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3A81B" w14:textId="3734D646" w:rsidR="00776DA1" w:rsidRPr="00D32EFE" w:rsidRDefault="00776DA1" w:rsidP="00776DA1">
      <w:pPr>
        <w:pStyle w:val="Heading1"/>
        <w:rPr>
          <w:color w:val="000000" w:themeColor="text1"/>
        </w:rPr>
      </w:pPr>
      <w:r w:rsidRPr="00D32EFE">
        <w:rPr>
          <w:color w:val="000000" w:themeColor="text1"/>
        </w:rPr>
        <w:t>Supplementary material for:</w:t>
      </w:r>
    </w:p>
    <w:p w14:paraId="53921E90" w14:textId="3C5CF5DF" w:rsidR="00085AAB" w:rsidRPr="00D32EFE" w:rsidRDefault="00085AAB" w:rsidP="00085AAB">
      <w:pPr>
        <w:rPr>
          <w:b/>
          <w:bCs/>
          <w:color w:val="000000" w:themeColor="text1"/>
          <w:sz w:val="36"/>
          <w:szCs w:val="28"/>
        </w:rPr>
      </w:pPr>
      <w:r w:rsidRPr="00D32EFE">
        <w:rPr>
          <w:b/>
          <w:bCs/>
          <w:color w:val="000000" w:themeColor="text1"/>
          <w:sz w:val="36"/>
          <w:szCs w:val="28"/>
        </w:rPr>
        <w:t xml:space="preserve">Maintained </w:t>
      </w:r>
      <w:r w:rsidR="00E009DD" w:rsidRPr="00D32EFE">
        <w:rPr>
          <w:b/>
          <w:bCs/>
          <w:color w:val="000000" w:themeColor="text1"/>
          <w:sz w:val="36"/>
          <w:szCs w:val="28"/>
        </w:rPr>
        <w:t xml:space="preserve">renin–angiotensin–aldosterone system inhibitor </w:t>
      </w:r>
      <w:r w:rsidR="00315079" w:rsidRPr="00D32EFE">
        <w:rPr>
          <w:b/>
          <w:bCs/>
          <w:color w:val="000000" w:themeColor="text1"/>
          <w:sz w:val="36"/>
          <w:szCs w:val="28"/>
        </w:rPr>
        <w:t>therapy with sodium zirconium cyclosilicate following a hyperkal</w:t>
      </w:r>
      <w:r w:rsidR="000766AF" w:rsidRPr="00D32EFE">
        <w:rPr>
          <w:b/>
          <w:bCs/>
          <w:color w:val="000000" w:themeColor="text1"/>
          <w:sz w:val="36"/>
          <w:szCs w:val="28"/>
        </w:rPr>
        <w:t>a</w:t>
      </w:r>
      <w:r w:rsidR="00315079" w:rsidRPr="00D32EFE">
        <w:rPr>
          <w:b/>
          <w:bCs/>
          <w:color w:val="000000" w:themeColor="text1"/>
          <w:sz w:val="36"/>
          <w:szCs w:val="28"/>
        </w:rPr>
        <w:t>emia episode: a multicountry cohort study</w:t>
      </w:r>
    </w:p>
    <w:p w14:paraId="2A5AF5AB" w14:textId="758752D1" w:rsidR="009A36CD" w:rsidRPr="00D32EFE" w:rsidRDefault="009A36CD" w:rsidP="009A36CD">
      <w:pPr>
        <w:pStyle w:val="Authors"/>
        <w:rPr>
          <w:color w:val="000000" w:themeColor="text1"/>
          <w:szCs w:val="24"/>
        </w:rPr>
      </w:pPr>
      <w:r w:rsidRPr="00D32EFE">
        <w:rPr>
          <w:color w:val="000000" w:themeColor="text1"/>
          <w:szCs w:val="24"/>
        </w:rPr>
        <w:t>Anjay Rastogi</w:t>
      </w:r>
      <w:r w:rsidRPr="00D32EFE">
        <w:rPr>
          <w:color w:val="000000" w:themeColor="text1"/>
          <w:szCs w:val="24"/>
          <w:vertAlign w:val="superscript"/>
        </w:rPr>
        <w:t>1</w:t>
      </w:r>
      <w:r w:rsidRPr="00D32EFE">
        <w:rPr>
          <w:color w:val="000000" w:themeColor="text1"/>
          <w:szCs w:val="24"/>
        </w:rPr>
        <w:t>, Charles V. Pollack Jr.</w:t>
      </w:r>
      <w:r w:rsidRPr="00D32EFE">
        <w:rPr>
          <w:color w:val="000000" w:themeColor="text1"/>
          <w:szCs w:val="24"/>
          <w:vertAlign w:val="superscript"/>
        </w:rPr>
        <w:t>2</w:t>
      </w:r>
      <w:r w:rsidRPr="00D32EFE">
        <w:rPr>
          <w:color w:val="000000" w:themeColor="text1"/>
          <w:szCs w:val="24"/>
        </w:rPr>
        <w:t>, Ignacio José Sánchez Lázaro</w:t>
      </w:r>
      <w:r w:rsidRPr="00D32EFE">
        <w:rPr>
          <w:color w:val="000000" w:themeColor="text1"/>
          <w:szCs w:val="24"/>
          <w:vertAlign w:val="superscript"/>
        </w:rPr>
        <w:t>3</w:t>
      </w:r>
      <w:r w:rsidRPr="00D32EFE">
        <w:rPr>
          <w:color w:val="000000" w:themeColor="text1"/>
          <w:szCs w:val="24"/>
        </w:rPr>
        <w:t>, Eva Lesén</w:t>
      </w:r>
      <w:r w:rsidRPr="00D32EFE">
        <w:rPr>
          <w:color w:val="000000" w:themeColor="text1"/>
          <w:szCs w:val="24"/>
          <w:vertAlign w:val="superscript"/>
        </w:rPr>
        <w:t>4</w:t>
      </w:r>
      <w:r w:rsidRPr="00D32EFE">
        <w:rPr>
          <w:color w:val="000000" w:themeColor="text1"/>
          <w:szCs w:val="24"/>
        </w:rPr>
        <w:t>, Matthew Arnold</w:t>
      </w:r>
      <w:r w:rsidRPr="00D32EFE">
        <w:rPr>
          <w:color w:val="000000" w:themeColor="text1"/>
          <w:szCs w:val="24"/>
          <w:vertAlign w:val="superscript"/>
        </w:rPr>
        <w:t>5</w:t>
      </w:r>
      <w:r w:rsidRPr="00D32EFE">
        <w:rPr>
          <w:color w:val="000000" w:themeColor="text1"/>
          <w:szCs w:val="24"/>
        </w:rPr>
        <w:t>, Stefan Franzé</w:t>
      </w:r>
      <w:r w:rsidR="00E440B3" w:rsidRPr="00D32EFE">
        <w:rPr>
          <w:color w:val="000000" w:themeColor="text1"/>
          <w:szCs w:val="24"/>
        </w:rPr>
        <w:t>n</w:t>
      </w:r>
      <w:r w:rsidRPr="00D32EFE">
        <w:rPr>
          <w:color w:val="000000" w:themeColor="text1"/>
          <w:szCs w:val="24"/>
          <w:vertAlign w:val="superscript"/>
        </w:rPr>
        <w:t>6</w:t>
      </w:r>
      <w:r w:rsidRPr="00D32EFE">
        <w:rPr>
          <w:color w:val="000000" w:themeColor="text1"/>
          <w:szCs w:val="24"/>
        </w:rPr>
        <w:t>, Alaster Allum</w:t>
      </w:r>
      <w:r w:rsidRPr="00D32EFE">
        <w:rPr>
          <w:color w:val="000000" w:themeColor="text1"/>
          <w:szCs w:val="24"/>
          <w:vertAlign w:val="superscript"/>
        </w:rPr>
        <w:t>7</w:t>
      </w:r>
      <w:r w:rsidRPr="00D32EFE">
        <w:rPr>
          <w:color w:val="000000" w:themeColor="text1"/>
          <w:szCs w:val="24"/>
        </w:rPr>
        <w:t>, Ignacio Hernández</w:t>
      </w:r>
      <w:r w:rsidRPr="00D32EFE">
        <w:rPr>
          <w:color w:val="000000" w:themeColor="text1"/>
          <w:szCs w:val="24"/>
          <w:vertAlign w:val="superscript"/>
        </w:rPr>
        <w:t>8</w:t>
      </w:r>
      <w:r w:rsidRPr="00D32EFE">
        <w:rPr>
          <w:color w:val="000000" w:themeColor="text1"/>
          <w:szCs w:val="24"/>
        </w:rPr>
        <w:t>, Toyoaki Murohara</w:t>
      </w:r>
      <w:r w:rsidRPr="00D32EFE">
        <w:rPr>
          <w:color w:val="000000" w:themeColor="text1"/>
          <w:szCs w:val="24"/>
          <w:vertAlign w:val="superscript"/>
        </w:rPr>
        <w:t>9</w:t>
      </w:r>
      <w:r w:rsidRPr="00D32EFE">
        <w:rPr>
          <w:color w:val="000000" w:themeColor="text1"/>
          <w:szCs w:val="24"/>
        </w:rPr>
        <w:t>, and Eiichiro Kanda</w:t>
      </w:r>
      <w:r w:rsidRPr="00D32EFE">
        <w:rPr>
          <w:color w:val="000000" w:themeColor="text1"/>
          <w:szCs w:val="24"/>
          <w:vertAlign w:val="superscript"/>
        </w:rPr>
        <w:t>10</w:t>
      </w:r>
    </w:p>
    <w:p w14:paraId="47707838" w14:textId="2F59FE39" w:rsidR="00AD3863" w:rsidRPr="00D32EFE" w:rsidRDefault="00D50C16" w:rsidP="003F2B40">
      <w:pPr>
        <w:pStyle w:val="Affiliations"/>
        <w:rPr>
          <w:color w:val="000000" w:themeColor="text1"/>
          <w:sz w:val="20"/>
        </w:rPr>
        <w:sectPr w:rsidR="00AD3863" w:rsidRPr="00D32EFE" w:rsidSect="00386368">
          <w:footerReference w:type="default" r:id="rId11"/>
          <w:pgSz w:w="11906" w:h="16838"/>
          <w:pgMar w:top="1417" w:right="1417" w:bottom="1417" w:left="1417" w:header="283" w:footer="680" w:gutter="0"/>
          <w:cols w:space="708"/>
          <w:docGrid w:linePitch="360"/>
        </w:sectPr>
      </w:pPr>
      <w:r w:rsidRPr="00D32EFE">
        <w:rPr>
          <w:color w:val="000000" w:themeColor="text1"/>
          <w:sz w:val="20"/>
          <w:vertAlign w:val="superscript"/>
        </w:rPr>
        <w:t>1</w:t>
      </w:r>
      <w:r w:rsidR="009A5D1A" w:rsidRPr="00D32EFE">
        <w:rPr>
          <w:color w:val="000000" w:themeColor="text1"/>
          <w:sz w:val="20"/>
        </w:rPr>
        <w:t xml:space="preserve">Department of Medicine, David Geffen School of Medicine at the University of California Los Angeles, Los Angeles, CA, USA; </w:t>
      </w:r>
      <w:r w:rsidR="00AA69BE" w:rsidRPr="00D32EFE">
        <w:rPr>
          <w:color w:val="000000" w:themeColor="text1"/>
          <w:sz w:val="20"/>
          <w:vertAlign w:val="superscript"/>
        </w:rPr>
        <w:t>2</w:t>
      </w:r>
      <w:r w:rsidR="00AA69BE" w:rsidRPr="00D32EFE">
        <w:rPr>
          <w:color w:val="000000" w:themeColor="text1"/>
          <w:sz w:val="20"/>
        </w:rPr>
        <w:t xml:space="preserve">Department of Emergency Medicine, University of Mississippi School of Medicine, Jackson, MS, </w:t>
      </w:r>
      <w:r w:rsidR="000422DD" w:rsidRPr="00D32EFE">
        <w:rPr>
          <w:color w:val="000000" w:themeColor="text1"/>
          <w:sz w:val="20"/>
        </w:rPr>
        <w:t>USA;</w:t>
      </w:r>
      <w:r w:rsidR="000A18E3" w:rsidRPr="00D32EFE">
        <w:rPr>
          <w:color w:val="000000" w:themeColor="text1"/>
          <w:sz w:val="20"/>
        </w:rPr>
        <w:t xml:space="preserve"> </w:t>
      </w:r>
      <w:r w:rsidR="000A18E3" w:rsidRPr="00D32EFE">
        <w:rPr>
          <w:color w:val="000000" w:themeColor="text1"/>
          <w:sz w:val="20"/>
          <w:vertAlign w:val="superscript"/>
        </w:rPr>
        <w:t>3</w:t>
      </w:r>
      <w:r w:rsidR="00B17FD1" w:rsidRPr="00D32EFE">
        <w:rPr>
          <w:color w:val="000000" w:themeColor="text1"/>
          <w:sz w:val="20"/>
        </w:rPr>
        <w:t>Cardiology Department</w:t>
      </w:r>
      <w:r w:rsidR="00E45CBC" w:rsidRPr="00D32EFE">
        <w:rPr>
          <w:color w:val="000000" w:themeColor="text1"/>
          <w:sz w:val="20"/>
        </w:rPr>
        <w:t xml:space="preserve">, </w:t>
      </w:r>
      <w:r w:rsidR="00B17FD1" w:rsidRPr="00D32EFE">
        <w:rPr>
          <w:color w:val="000000" w:themeColor="text1"/>
          <w:sz w:val="20"/>
        </w:rPr>
        <w:t>Hospital Universitari i Politècnic La F</w:t>
      </w:r>
      <w:r w:rsidR="00E45CBC" w:rsidRPr="00D32EFE">
        <w:rPr>
          <w:color w:val="000000" w:themeColor="text1"/>
          <w:sz w:val="20"/>
        </w:rPr>
        <w:t xml:space="preserve">e, </w:t>
      </w:r>
      <w:r w:rsidR="00B17FD1" w:rsidRPr="00D32EFE">
        <w:rPr>
          <w:color w:val="000000" w:themeColor="text1"/>
          <w:sz w:val="20"/>
        </w:rPr>
        <w:t>Valencia, Spain</w:t>
      </w:r>
      <w:r w:rsidR="00292FA5" w:rsidRPr="00D32EFE">
        <w:rPr>
          <w:color w:val="000000" w:themeColor="text1"/>
          <w:sz w:val="20"/>
        </w:rPr>
        <w:t>;</w:t>
      </w:r>
      <w:r w:rsidR="003043F9" w:rsidRPr="00D32EFE">
        <w:rPr>
          <w:color w:val="000000" w:themeColor="text1"/>
          <w:sz w:val="20"/>
        </w:rPr>
        <w:t xml:space="preserve"> </w:t>
      </w:r>
      <w:r w:rsidR="004314F7" w:rsidRPr="00D32EFE">
        <w:rPr>
          <w:color w:val="000000" w:themeColor="text1"/>
          <w:sz w:val="20"/>
          <w:vertAlign w:val="superscript"/>
        </w:rPr>
        <w:t>4</w:t>
      </w:r>
      <w:r w:rsidR="00D454C8" w:rsidRPr="00D32EFE">
        <w:rPr>
          <w:color w:val="000000" w:themeColor="text1"/>
          <w:sz w:val="20"/>
        </w:rPr>
        <w:t xml:space="preserve">BioPharmaceuticals Medical </w:t>
      </w:r>
      <w:r w:rsidR="000A18E3" w:rsidRPr="00D32EFE">
        <w:rPr>
          <w:color w:val="000000" w:themeColor="text1"/>
          <w:sz w:val="20"/>
        </w:rPr>
        <w:t xml:space="preserve">CVRM </w:t>
      </w:r>
      <w:r w:rsidR="00D5256B" w:rsidRPr="00D32EFE">
        <w:rPr>
          <w:color w:val="000000" w:themeColor="text1"/>
          <w:sz w:val="20"/>
        </w:rPr>
        <w:t>Evidence</w:t>
      </w:r>
      <w:r w:rsidR="00AA69BE" w:rsidRPr="00D32EFE">
        <w:rPr>
          <w:color w:val="000000" w:themeColor="text1"/>
          <w:sz w:val="20"/>
        </w:rPr>
        <w:t>, AstraZeneca, Gothenburg, Sweden</w:t>
      </w:r>
      <w:r w:rsidR="000422DD" w:rsidRPr="00D32EFE">
        <w:rPr>
          <w:color w:val="000000" w:themeColor="text1"/>
          <w:sz w:val="20"/>
        </w:rPr>
        <w:t xml:space="preserve">; </w:t>
      </w:r>
      <w:r w:rsidR="004314F7" w:rsidRPr="00D32EFE">
        <w:rPr>
          <w:color w:val="000000" w:themeColor="text1"/>
          <w:sz w:val="20"/>
          <w:vertAlign w:val="superscript"/>
        </w:rPr>
        <w:t>5</w:t>
      </w:r>
      <w:r w:rsidR="000A18E3" w:rsidRPr="00D32EFE">
        <w:rPr>
          <w:color w:val="000000" w:themeColor="text1"/>
          <w:sz w:val="20"/>
        </w:rPr>
        <w:t xml:space="preserve">Real </w:t>
      </w:r>
      <w:r w:rsidR="00AA69BE" w:rsidRPr="00D32EFE">
        <w:rPr>
          <w:color w:val="000000" w:themeColor="text1"/>
          <w:sz w:val="20"/>
        </w:rPr>
        <w:t>World Science</w:t>
      </w:r>
      <w:r w:rsidR="00096E85" w:rsidRPr="00D32EFE">
        <w:rPr>
          <w:color w:val="000000" w:themeColor="text1"/>
          <w:sz w:val="20"/>
        </w:rPr>
        <w:t xml:space="preserve"> and Digital</w:t>
      </w:r>
      <w:r w:rsidR="00AA69BE" w:rsidRPr="00D32EFE">
        <w:rPr>
          <w:color w:val="000000" w:themeColor="text1"/>
          <w:sz w:val="20"/>
        </w:rPr>
        <w:t xml:space="preserve">, AstraZeneca, Cambridge, </w:t>
      </w:r>
      <w:r w:rsidR="000422DD" w:rsidRPr="00D32EFE">
        <w:rPr>
          <w:color w:val="000000" w:themeColor="text1"/>
          <w:sz w:val="20"/>
        </w:rPr>
        <w:t xml:space="preserve">UK; </w:t>
      </w:r>
      <w:r w:rsidR="004314F7" w:rsidRPr="00D32EFE">
        <w:rPr>
          <w:color w:val="000000" w:themeColor="text1"/>
          <w:sz w:val="20"/>
          <w:vertAlign w:val="superscript"/>
        </w:rPr>
        <w:t>6</w:t>
      </w:r>
      <w:r w:rsidR="000A18E3" w:rsidRPr="00D32EFE">
        <w:rPr>
          <w:color w:val="000000" w:themeColor="text1"/>
          <w:sz w:val="20"/>
        </w:rPr>
        <w:t xml:space="preserve">Medical </w:t>
      </w:r>
      <w:r w:rsidR="007E34FE" w:rsidRPr="00D32EFE">
        <w:rPr>
          <w:color w:val="000000" w:themeColor="text1"/>
          <w:sz w:val="20"/>
        </w:rPr>
        <w:t>&amp;</w:t>
      </w:r>
      <w:r w:rsidR="006E6F27" w:rsidRPr="00D32EFE">
        <w:rPr>
          <w:color w:val="000000" w:themeColor="text1"/>
          <w:sz w:val="20"/>
        </w:rPr>
        <w:t xml:space="preserve"> Payer Evidence Statistics, AstraZeneca, Gothenburg, Sweden</w:t>
      </w:r>
      <w:r w:rsidRPr="00D32EFE">
        <w:rPr>
          <w:color w:val="000000" w:themeColor="text1"/>
          <w:sz w:val="20"/>
        </w:rPr>
        <w:t>;</w:t>
      </w:r>
      <w:r w:rsidR="0037065F" w:rsidRPr="00D32EFE">
        <w:rPr>
          <w:color w:val="000000" w:themeColor="text1"/>
          <w:sz w:val="20"/>
        </w:rPr>
        <w:t xml:space="preserve"> </w:t>
      </w:r>
      <w:r w:rsidR="004314F7" w:rsidRPr="00D32EFE">
        <w:rPr>
          <w:color w:val="000000" w:themeColor="text1"/>
          <w:sz w:val="20"/>
          <w:vertAlign w:val="superscript"/>
        </w:rPr>
        <w:t>7</w:t>
      </w:r>
      <w:r w:rsidR="000A18E3" w:rsidRPr="00D32EFE">
        <w:rPr>
          <w:color w:val="000000" w:themeColor="text1"/>
          <w:sz w:val="20"/>
        </w:rPr>
        <w:t xml:space="preserve">BioPharmaceuticals </w:t>
      </w:r>
      <w:r w:rsidR="00D8775F" w:rsidRPr="00D32EFE">
        <w:rPr>
          <w:color w:val="000000" w:themeColor="text1"/>
          <w:sz w:val="20"/>
        </w:rPr>
        <w:t>Medical CVRM, AstraZeneca, Cambridge, UK</w:t>
      </w:r>
      <w:r w:rsidR="0037065F" w:rsidRPr="00D32EFE">
        <w:rPr>
          <w:color w:val="000000" w:themeColor="text1"/>
          <w:sz w:val="20"/>
        </w:rPr>
        <w:t>;</w:t>
      </w:r>
      <w:r w:rsidRPr="00D32EFE">
        <w:rPr>
          <w:color w:val="000000" w:themeColor="text1"/>
          <w:sz w:val="20"/>
        </w:rPr>
        <w:t xml:space="preserve"> </w:t>
      </w:r>
      <w:r w:rsidR="00BF74C3" w:rsidRPr="00D32EFE">
        <w:rPr>
          <w:color w:val="000000" w:themeColor="text1"/>
          <w:sz w:val="20"/>
          <w:vertAlign w:val="superscript"/>
        </w:rPr>
        <w:t>8</w:t>
      </w:r>
      <w:r w:rsidR="00BF74C3" w:rsidRPr="00D32EFE">
        <w:rPr>
          <w:color w:val="000000" w:themeColor="text1"/>
          <w:sz w:val="20"/>
        </w:rPr>
        <w:t>Atrys Health</w:t>
      </w:r>
      <w:r w:rsidR="003B752B" w:rsidRPr="00D32EFE">
        <w:rPr>
          <w:color w:val="000000" w:themeColor="text1"/>
          <w:sz w:val="20"/>
        </w:rPr>
        <w:t xml:space="preserve">, </w:t>
      </w:r>
      <w:r w:rsidR="00A53637" w:rsidRPr="00D32EFE">
        <w:rPr>
          <w:color w:val="000000" w:themeColor="text1"/>
          <w:sz w:val="20"/>
        </w:rPr>
        <w:t xml:space="preserve">Madrid, </w:t>
      </w:r>
      <w:r w:rsidR="003B752B" w:rsidRPr="00D32EFE">
        <w:rPr>
          <w:color w:val="000000" w:themeColor="text1"/>
          <w:sz w:val="20"/>
        </w:rPr>
        <w:t>Spain;</w:t>
      </w:r>
      <w:r w:rsidR="00BF74C3" w:rsidRPr="00D32EFE">
        <w:rPr>
          <w:color w:val="000000" w:themeColor="text1"/>
          <w:sz w:val="20"/>
        </w:rPr>
        <w:t xml:space="preserve"> </w:t>
      </w:r>
      <w:r w:rsidR="00546FF3" w:rsidRPr="00D32EFE">
        <w:rPr>
          <w:color w:val="000000" w:themeColor="text1"/>
          <w:sz w:val="20"/>
          <w:vertAlign w:val="superscript"/>
        </w:rPr>
        <w:t>9</w:t>
      </w:r>
      <w:r w:rsidR="000A18E3" w:rsidRPr="00D32EFE">
        <w:rPr>
          <w:color w:val="000000" w:themeColor="text1"/>
          <w:sz w:val="20"/>
        </w:rPr>
        <w:t xml:space="preserve">Department </w:t>
      </w:r>
      <w:r w:rsidR="00AA69BE" w:rsidRPr="00D32EFE">
        <w:rPr>
          <w:color w:val="000000" w:themeColor="text1"/>
          <w:sz w:val="20"/>
        </w:rPr>
        <w:t>of Cardiology, Nagoya University Graduate School of Medicine, Nagoya, Japan</w:t>
      </w:r>
      <w:r w:rsidR="009A5D1A" w:rsidRPr="00D32EFE">
        <w:rPr>
          <w:color w:val="000000" w:themeColor="text1"/>
          <w:sz w:val="20"/>
        </w:rPr>
        <w:t>;</w:t>
      </w:r>
      <w:r w:rsidR="00AA69BE" w:rsidRPr="00D32EFE">
        <w:rPr>
          <w:color w:val="000000" w:themeColor="text1"/>
          <w:sz w:val="20"/>
        </w:rPr>
        <w:t xml:space="preserve"> </w:t>
      </w:r>
      <w:r w:rsidR="002D731B" w:rsidRPr="00D32EFE">
        <w:rPr>
          <w:color w:val="000000" w:themeColor="text1"/>
          <w:sz w:val="20"/>
          <w:vertAlign w:val="superscript"/>
        </w:rPr>
        <w:t>1</w:t>
      </w:r>
      <w:r w:rsidR="00546FF3" w:rsidRPr="00D32EFE">
        <w:rPr>
          <w:color w:val="000000" w:themeColor="text1"/>
          <w:sz w:val="20"/>
          <w:vertAlign w:val="superscript"/>
        </w:rPr>
        <w:t>0</w:t>
      </w:r>
      <w:r w:rsidR="000A18E3" w:rsidRPr="00D32EFE">
        <w:rPr>
          <w:color w:val="000000" w:themeColor="text1"/>
          <w:sz w:val="20"/>
        </w:rPr>
        <w:t xml:space="preserve">Department </w:t>
      </w:r>
      <w:r w:rsidR="009A5D1A" w:rsidRPr="00D32EFE">
        <w:rPr>
          <w:color w:val="000000" w:themeColor="text1"/>
          <w:sz w:val="20"/>
        </w:rPr>
        <w:t>of Medical Science, Kawasaki Medical School, Okayama, Japan</w:t>
      </w:r>
    </w:p>
    <w:p w14:paraId="76CB4BFD" w14:textId="5114DAAC" w:rsidR="00CA1190" w:rsidRPr="00D32EFE" w:rsidRDefault="00CA1190" w:rsidP="006B408E">
      <w:pPr>
        <w:pStyle w:val="Figuretablelegend"/>
        <w:rPr>
          <w:color w:val="000000" w:themeColor="text1"/>
        </w:rPr>
      </w:pPr>
      <w:bookmarkStart w:id="0" w:name="_Toc146275380"/>
      <w:r w:rsidRPr="00D32EFE">
        <w:rPr>
          <w:color w:val="000000" w:themeColor="text1"/>
        </w:rPr>
        <w:lastRenderedPageBreak/>
        <w:t>Suppl</w:t>
      </w:r>
      <w:r w:rsidR="0088333A" w:rsidRPr="00D32EFE">
        <w:rPr>
          <w:color w:val="000000" w:themeColor="text1"/>
        </w:rPr>
        <w:t>ementary</w:t>
      </w:r>
      <w:r w:rsidRPr="00D32EFE">
        <w:rPr>
          <w:color w:val="000000" w:themeColor="text1"/>
        </w:rPr>
        <w:t xml:space="preserve"> Table </w:t>
      </w:r>
      <w:r w:rsidR="00084A22" w:rsidRPr="00D32EFE">
        <w:rPr>
          <w:color w:val="000000" w:themeColor="text1"/>
        </w:rPr>
        <w:t>S</w:t>
      </w:r>
      <w:r w:rsidRPr="00D32EFE">
        <w:rPr>
          <w:color w:val="000000" w:themeColor="text1"/>
        </w:rPr>
        <w:t>1</w:t>
      </w:r>
      <w:r w:rsidR="0025616E" w:rsidRPr="00D32EFE">
        <w:rPr>
          <w:color w:val="000000" w:themeColor="text1"/>
        </w:rPr>
        <w:t xml:space="preserve">: </w:t>
      </w:r>
      <w:r w:rsidRPr="00D32EFE">
        <w:rPr>
          <w:color w:val="000000" w:themeColor="text1"/>
        </w:rPr>
        <w:t>Characteristics of SZC</w:t>
      </w:r>
      <w:r w:rsidR="00A404B1" w:rsidRPr="00D32EFE">
        <w:rPr>
          <w:color w:val="000000" w:themeColor="text1"/>
        </w:rPr>
        <w:t>-treated</w:t>
      </w:r>
      <w:r w:rsidRPr="00D32EFE">
        <w:rPr>
          <w:color w:val="000000" w:themeColor="text1"/>
        </w:rPr>
        <w:t xml:space="preserve"> patients with versus without a </w:t>
      </w:r>
      <w:r w:rsidR="003C1332" w:rsidRPr="00D32EFE">
        <w:rPr>
          <w:color w:val="000000" w:themeColor="text1"/>
        </w:rPr>
        <w:t xml:space="preserve">recorded </w:t>
      </w:r>
      <w:r w:rsidRPr="00D32EFE">
        <w:rPr>
          <w:color w:val="000000" w:themeColor="text1"/>
        </w:rPr>
        <w:t>preceding HK diagnosis</w:t>
      </w:r>
      <w:bookmarkEnd w:id="0"/>
      <w:r w:rsidR="0025616E" w:rsidRPr="00D32EFE">
        <w:rPr>
          <w:color w:val="000000" w:themeColor="text1"/>
        </w:rPr>
        <w:t>.</w:t>
      </w:r>
    </w:p>
    <w:tbl>
      <w:tblPr>
        <w:tblStyle w:val="TableGrid"/>
        <w:tblW w:w="12044" w:type="dxa"/>
        <w:tblLook w:val="0420" w:firstRow="1" w:lastRow="0" w:firstColumn="0" w:lastColumn="0" w:noHBand="0" w:noVBand="1"/>
      </w:tblPr>
      <w:tblGrid>
        <w:gridCol w:w="3081"/>
        <w:gridCol w:w="2443"/>
        <w:gridCol w:w="2268"/>
        <w:gridCol w:w="2126"/>
        <w:gridCol w:w="2126"/>
      </w:tblGrid>
      <w:tr w:rsidR="00D32EFE" w:rsidRPr="00D32EFE" w14:paraId="4D30F42B" w14:textId="499CBD97" w:rsidTr="004C50C6">
        <w:trPr>
          <w:trHeight w:val="235"/>
        </w:trPr>
        <w:tc>
          <w:tcPr>
            <w:tcW w:w="3081" w:type="dxa"/>
            <w:vMerge w:val="restart"/>
            <w:hideMark/>
          </w:tcPr>
          <w:p w14:paraId="54C0FD3E" w14:textId="77777777" w:rsidR="004C50C6" w:rsidRPr="00D32EFE" w:rsidRDefault="004C50C6" w:rsidP="00571112">
            <w:pPr>
              <w:pStyle w:val="Tablehead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Characteristic</w:t>
            </w:r>
          </w:p>
        </w:tc>
        <w:tc>
          <w:tcPr>
            <w:tcW w:w="4711" w:type="dxa"/>
            <w:gridSpan w:val="2"/>
            <w:hideMark/>
          </w:tcPr>
          <w:p w14:paraId="0AC0069F" w14:textId="20DCAAC7" w:rsidR="004C50C6" w:rsidRPr="00D32EFE" w:rsidRDefault="004C50C6" w:rsidP="00181708">
            <w:pPr>
              <w:pStyle w:val="Tablehead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US</w:t>
            </w:r>
            <w:r w:rsidR="00C30377">
              <w:rPr>
                <w:color w:val="000000" w:themeColor="text1"/>
              </w:rPr>
              <w:t>A</w:t>
            </w:r>
          </w:p>
        </w:tc>
        <w:tc>
          <w:tcPr>
            <w:tcW w:w="4252" w:type="dxa"/>
            <w:gridSpan w:val="2"/>
          </w:tcPr>
          <w:p w14:paraId="1D22377A" w14:textId="37B43481" w:rsidR="004C50C6" w:rsidRPr="00D32EFE" w:rsidRDefault="004C50C6" w:rsidP="00181708">
            <w:pPr>
              <w:pStyle w:val="Tablehead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Spain</w:t>
            </w:r>
          </w:p>
        </w:tc>
      </w:tr>
      <w:tr w:rsidR="00D32EFE" w:rsidRPr="00D32EFE" w14:paraId="0029C23E" w14:textId="3E23B39C" w:rsidTr="004C50C6">
        <w:trPr>
          <w:trHeight w:val="370"/>
        </w:trPr>
        <w:tc>
          <w:tcPr>
            <w:tcW w:w="0" w:type="auto"/>
            <w:vMerge/>
            <w:hideMark/>
          </w:tcPr>
          <w:p w14:paraId="6A13EB69" w14:textId="77777777" w:rsidR="004C50C6" w:rsidRPr="00D32EFE" w:rsidRDefault="004C50C6" w:rsidP="00571112">
            <w:pPr>
              <w:pStyle w:val="Tablehead"/>
              <w:rPr>
                <w:color w:val="000000" w:themeColor="text1"/>
              </w:rPr>
            </w:pPr>
          </w:p>
        </w:tc>
        <w:tc>
          <w:tcPr>
            <w:tcW w:w="2443" w:type="dxa"/>
            <w:hideMark/>
          </w:tcPr>
          <w:p w14:paraId="193B1A86" w14:textId="74B058DE" w:rsidR="004C50C6" w:rsidRPr="00D32EFE" w:rsidRDefault="004C50C6" w:rsidP="00181708">
            <w:pPr>
              <w:pStyle w:val="Tablehead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SZC with a HK diagnosis</w:t>
            </w:r>
            <w:r w:rsidR="007C07DF" w:rsidRPr="00D32EFE">
              <w:rPr>
                <w:color w:val="000000" w:themeColor="text1"/>
                <w:vertAlign w:val="superscript"/>
              </w:rPr>
              <w:t>a</w:t>
            </w:r>
            <w:r w:rsidRPr="00D32EFE">
              <w:rPr>
                <w:color w:val="000000" w:themeColor="text1"/>
              </w:rPr>
              <w:t xml:space="preserve"> </w:t>
            </w:r>
            <w:r w:rsidRPr="00D32EFE">
              <w:rPr>
                <w:color w:val="000000" w:themeColor="text1"/>
              </w:rPr>
              <w:br/>
              <w:t>(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="0025616E" w:rsidRPr="00D32EFE">
              <w:rPr>
                <w:color w:val="000000" w:themeColor="text1"/>
              </w:rPr>
              <w:t xml:space="preserve"> = </w:t>
            </w:r>
            <w:r w:rsidRPr="00D32EFE">
              <w:rPr>
                <w:color w:val="000000" w:themeColor="text1"/>
              </w:rPr>
              <w:t>240)</w:t>
            </w:r>
          </w:p>
        </w:tc>
        <w:tc>
          <w:tcPr>
            <w:tcW w:w="2268" w:type="dxa"/>
            <w:hideMark/>
          </w:tcPr>
          <w:p w14:paraId="0B75586E" w14:textId="2C4E3163" w:rsidR="004C50C6" w:rsidRPr="00D32EFE" w:rsidRDefault="004C50C6" w:rsidP="00181708">
            <w:pPr>
              <w:pStyle w:val="Tablehead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SZC without a HK diagnosis</w:t>
            </w:r>
            <w:r w:rsidR="007C07DF" w:rsidRPr="00D32EFE">
              <w:rPr>
                <w:color w:val="000000" w:themeColor="text1"/>
                <w:vertAlign w:val="superscript"/>
              </w:rPr>
              <w:t>a</w:t>
            </w:r>
            <w:r w:rsidRPr="00D32EFE">
              <w:rPr>
                <w:color w:val="000000" w:themeColor="text1"/>
              </w:rPr>
              <w:br/>
              <w:t>(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="0025616E" w:rsidRPr="00D32EFE">
              <w:rPr>
                <w:color w:val="000000" w:themeColor="text1"/>
              </w:rPr>
              <w:t xml:space="preserve"> = </w:t>
            </w:r>
            <w:r w:rsidRPr="00D32EFE">
              <w:rPr>
                <w:color w:val="000000" w:themeColor="text1"/>
              </w:rPr>
              <w:t>342)</w:t>
            </w:r>
          </w:p>
        </w:tc>
        <w:tc>
          <w:tcPr>
            <w:tcW w:w="2126" w:type="dxa"/>
          </w:tcPr>
          <w:p w14:paraId="70F0D0DA" w14:textId="4EC97CCE" w:rsidR="004C50C6" w:rsidRPr="00D32EFE" w:rsidRDefault="004C50C6" w:rsidP="00181708">
            <w:pPr>
              <w:pStyle w:val="Tablehead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SZC with a HK diagnosis</w:t>
            </w:r>
            <w:r w:rsidR="007C07DF" w:rsidRPr="00D32EFE">
              <w:rPr>
                <w:color w:val="000000" w:themeColor="text1"/>
                <w:vertAlign w:val="superscript"/>
              </w:rPr>
              <w:t>a</w:t>
            </w:r>
            <w:r w:rsidRPr="00D32EFE">
              <w:rPr>
                <w:color w:val="000000" w:themeColor="text1"/>
              </w:rPr>
              <w:t xml:space="preserve"> </w:t>
            </w:r>
            <w:r w:rsidRPr="00D32EFE">
              <w:rPr>
                <w:color w:val="000000" w:themeColor="text1"/>
              </w:rPr>
              <w:br/>
              <w:t>(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="0025616E" w:rsidRPr="00D32EFE">
              <w:rPr>
                <w:color w:val="000000" w:themeColor="text1"/>
              </w:rPr>
              <w:t xml:space="preserve"> = </w:t>
            </w:r>
            <w:r w:rsidRPr="00D32EFE">
              <w:rPr>
                <w:color w:val="000000" w:themeColor="text1"/>
              </w:rPr>
              <w:t>51)</w:t>
            </w:r>
          </w:p>
        </w:tc>
        <w:tc>
          <w:tcPr>
            <w:tcW w:w="2126" w:type="dxa"/>
          </w:tcPr>
          <w:p w14:paraId="7AAE2A6E" w14:textId="22C5BC83" w:rsidR="004C50C6" w:rsidRPr="00D32EFE" w:rsidRDefault="004C50C6" w:rsidP="00181708">
            <w:pPr>
              <w:pStyle w:val="Tablehead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SZC without a HK diagnosis</w:t>
            </w:r>
            <w:r w:rsidR="007C07DF" w:rsidRPr="00D32EFE">
              <w:rPr>
                <w:color w:val="000000" w:themeColor="text1"/>
                <w:vertAlign w:val="superscript"/>
              </w:rPr>
              <w:t>a</w:t>
            </w:r>
            <w:r w:rsidRPr="00D32EFE">
              <w:rPr>
                <w:color w:val="000000" w:themeColor="text1"/>
              </w:rPr>
              <w:br/>
              <w:t>(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="0025616E" w:rsidRPr="00D32EFE">
              <w:rPr>
                <w:color w:val="000000" w:themeColor="text1"/>
              </w:rPr>
              <w:t xml:space="preserve"> = </w:t>
            </w:r>
            <w:r w:rsidRPr="00D32EFE">
              <w:rPr>
                <w:color w:val="000000" w:themeColor="text1"/>
              </w:rPr>
              <w:t>53)</w:t>
            </w:r>
          </w:p>
        </w:tc>
      </w:tr>
      <w:tr w:rsidR="00D32EFE" w:rsidRPr="00D32EFE" w14:paraId="623A8ADE" w14:textId="09F11C74" w:rsidTr="004C50C6">
        <w:trPr>
          <w:trHeight w:val="235"/>
        </w:trPr>
        <w:tc>
          <w:tcPr>
            <w:tcW w:w="3081" w:type="dxa"/>
            <w:hideMark/>
          </w:tcPr>
          <w:p w14:paraId="5D0D748D" w14:textId="16DDA09E" w:rsidR="006169CF" w:rsidRPr="00D32EFE" w:rsidRDefault="006169CF" w:rsidP="00571112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Age, years, mean</w:t>
            </w:r>
            <w:r w:rsidR="0025616E" w:rsidRPr="00D32EFE">
              <w:rPr>
                <w:color w:val="000000" w:themeColor="text1"/>
              </w:rPr>
              <w:t xml:space="preserve"> ± </w:t>
            </w:r>
            <w:r w:rsidRPr="00D32EFE">
              <w:rPr>
                <w:color w:val="000000" w:themeColor="text1"/>
              </w:rPr>
              <w:t>SD</w:t>
            </w:r>
          </w:p>
        </w:tc>
        <w:tc>
          <w:tcPr>
            <w:tcW w:w="2443" w:type="dxa"/>
          </w:tcPr>
          <w:p w14:paraId="683D2F9F" w14:textId="4F679B9F" w:rsidR="006169CF" w:rsidRPr="00D32EFE" w:rsidRDefault="006169CF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72.8</w:t>
            </w:r>
            <w:r w:rsidR="0025616E" w:rsidRPr="00D32EFE">
              <w:rPr>
                <w:color w:val="000000" w:themeColor="text1"/>
              </w:rPr>
              <w:t xml:space="preserve"> ± </w:t>
            </w:r>
            <w:r w:rsidRPr="00D32EFE">
              <w:rPr>
                <w:color w:val="000000" w:themeColor="text1"/>
              </w:rPr>
              <w:t>9.6</w:t>
            </w:r>
          </w:p>
        </w:tc>
        <w:tc>
          <w:tcPr>
            <w:tcW w:w="2268" w:type="dxa"/>
          </w:tcPr>
          <w:p w14:paraId="0E58CC4B" w14:textId="54CA14E0" w:rsidR="006169CF" w:rsidRPr="00D32EFE" w:rsidRDefault="006169CF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71.4</w:t>
            </w:r>
            <w:r w:rsidR="0025616E" w:rsidRPr="00D32EFE">
              <w:rPr>
                <w:color w:val="000000" w:themeColor="text1"/>
              </w:rPr>
              <w:t xml:space="preserve"> ± </w:t>
            </w:r>
            <w:r w:rsidRPr="00D32EFE">
              <w:rPr>
                <w:color w:val="000000" w:themeColor="text1"/>
              </w:rPr>
              <w:t>10.6</w:t>
            </w:r>
          </w:p>
        </w:tc>
        <w:tc>
          <w:tcPr>
            <w:tcW w:w="2126" w:type="dxa"/>
          </w:tcPr>
          <w:p w14:paraId="7BF44428" w14:textId="678FC7B7" w:rsidR="006169CF" w:rsidRPr="00D32EFE" w:rsidRDefault="006169CF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73.5</w:t>
            </w:r>
            <w:r w:rsidR="0025616E" w:rsidRPr="00D32EFE">
              <w:rPr>
                <w:color w:val="000000" w:themeColor="text1"/>
              </w:rPr>
              <w:t xml:space="preserve"> ± </w:t>
            </w:r>
            <w:r w:rsidRPr="00D32EFE">
              <w:rPr>
                <w:color w:val="000000" w:themeColor="text1"/>
              </w:rPr>
              <w:t>9.7</w:t>
            </w:r>
          </w:p>
        </w:tc>
        <w:tc>
          <w:tcPr>
            <w:tcW w:w="2126" w:type="dxa"/>
          </w:tcPr>
          <w:p w14:paraId="01DD35C8" w14:textId="11ED985E" w:rsidR="006169CF" w:rsidRPr="00D32EFE" w:rsidRDefault="006169CF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70.4</w:t>
            </w:r>
            <w:r w:rsidR="0025616E" w:rsidRPr="00D32EFE">
              <w:rPr>
                <w:color w:val="000000" w:themeColor="text1"/>
              </w:rPr>
              <w:t xml:space="preserve"> ± </w:t>
            </w:r>
            <w:r w:rsidRPr="00D32EFE">
              <w:rPr>
                <w:color w:val="000000" w:themeColor="text1"/>
              </w:rPr>
              <w:t>7.4</w:t>
            </w:r>
          </w:p>
        </w:tc>
      </w:tr>
      <w:tr w:rsidR="00D32EFE" w:rsidRPr="00D32EFE" w14:paraId="2FB1A0A8" w14:textId="2EE38AA7" w:rsidTr="004C50C6">
        <w:trPr>
          <w:trHeight w:val="235"/>
        </w:trPr>
        <w:tc>
          <w:tcPr>
            <w:tcW w:w="3081" w:type="dxa"/>
            <w:hideMark/>
          </w:tcPr>
          <w:p w14:paraId="7AEE5F94" w14:textId="77777777" w:rsidR="00893ECE" w:rsidRPr="00D32EFE" w:rsidRDefault="00893ECE" w:rsidP="00571112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Sex, female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</w:p>
        </w:tc>
        <w:tc>
          <w:tcPr>
            <w:tcW w:w="2443" w:type="dxa"/>
          </w:tcPr>
          <w:p w14:paraId="25D5B76A" w14:textId="5DFC3A70" w:rsidR="00893ECE" w:rsidRPr="00D32EFE" w:rsidRDefault="00893ECE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08 (45</w:t>
            </w:r>
            <w:r w:rsidR="00D315E0" w:rsidRPr="00D32EFE">
              <w:rPr>
                <w:color w:val="000000" w:themeColor="text1"/>
              </w:rPr>
              <w:t>.0</w:t>
            </w:r>
            <w:r w:rsidRPr="00D32EFE">
              <w:rPr>
                <w:color w:val="000000" w:themeColor="text1"/>
              </w:rPr>
              <w:t>)</w:t>
            </w:r>
          </w:p>
        </w:tc>
        <w:tc>
          <w:tcPr>
            <w:tcW w:w="2268" w:type="dxa"/>
          </w:tcPr>
          <w:p w14:paraId="12EA20B9" w14:textId="4C0383D2" w:rsidR="00893ECE" w:rsidRPr="00D32EFE" w:rsidRDefault="00893ECE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44 (42.1)</w:t>
            </w:r>
          </w:p>
        </w:tc>
        <w:tc>
          <w:tcPr>
            <w:tcW w:w="2126" w:type="dxa"/>
          </w:tcPr>
          <w:p w14:paraId="6D5230C6" w14:textId="708CDCF8" w:rsidR="00893ECE" w:rsidRPr="00D32EFE" w:rsidRDefault="00893ECE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9 (37.3)</w:t>
            </w:r>
          </w:p>
        </w:tc>
        <w:tc>
          <w:tcPr>
            <w:tcW w:w="2126" w:type="dxa"/>
          </w:tcPr>
          <w:p w14:paraId="6A4AFEAF" w14:textId="67060104" w:rsidR="00893ECE" w:rsidRPr="00D32EFE" w:rsidRDefault="00893ECE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7 (50.9)</w:t>
            </w:r>
          </w:p>
        </w:tc>
      </w:tr>
      <w:tr w:rsidR="00D32EFE" w:rsidRPr="00D32EFE" w14:paraId="0E361F81" w14:textId="048BDDCD" w:rsidTr="004C50C6">
        <w:trPr>
          <w:trHeight w:val="235"/>
        </w:trPr>
        <w:tc>
          <w:tcPr>
            <w:tcW w:w="3081" w:type="dxa"/>
            <w:hideMark/>
          </w:tcPr>
          <w:p w14:paraId="18CCE879" w14:textId="77777777" w:rsidR="007F32E7" w:rsidRPr="00D32EFE" w:rsidRDefault="007F32E7" w:rsidP="00571112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CKD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</w:p>
        </w:tc>
        <w:tc>
          <w:tcPr>
            <w:tcW w:w="2443" w:type="dxa"/>
          </w:tcPr>
          <w:p w14:paraId="07FF2108" w14:textId="4735E550" w:rsidR="007F32E7" w:rsidRPr="00D32EFE" w:rsidRDefault="007F32E7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34 (97.5)</w:t>
            </w:r>
          </w:p>
        </w:tc>
        <w:tc>
          <w:tcPr>
            <w:tcW w:w="2268" w:type="dxa"/>
          </w:tcPr>
          <w:p w14:paraId="61A2F6C9" w14:textId="0BA3C01A" w:rsidR="007F32E7" w:rsidRPr="00D32EFE" w:rsidRDefault="007F32E7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328 (95.9)</w:t>
            </w:r>
          </w:p>
        </w:tc>
        <w:tc>
          <w:tcPr>
            <w:tcW w:w="2126" w:type="dxa"/>
          </w:tcPr>
          <w:p w14:paraId="745DD8FB" w14:textId="5AC076F7" w:rsidR="007F32E7" w:rsidRPr="00D32EFE" w:rsidRDefault="007F32E7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4</w:t>
            </w:r>
            <w:r w:rsidR="001A0ACC" w:rsidRPr="00D32EFE">
              <w:rPr>
                <w:color w:val="000000" w:themeColor="text1"/>
              </w:rPr>
              <w:t>3</w:t>
            </w:r>
            <w:r w:rsidRPr="00D32EFE">
              <w:rPr>
                <w:color w:val="000000" w:themeColor="text1"/>
              </w:rPr>
              <w:t xml:space="preserve"> (8</w:t>
            </w:r>
            <w:r w:rsidR="001A0ACC" w:rsidRPr="00D32EFE">
              <w:rPr>
                <w:color w:val="000000" w:themeColor="text1"/>
              </w:rPr>
              <w:t>4.3</w:t>
            </w:r>
            <w:r w:rsidRPr="00D32EFE">
              <w:rPr>
                <w:color w:val="000000" w:themeColor="text1"/>
              </w:rPr>
              <w:t>)</w:t>
            </w:r>
          </w:p>
        </w:tc>
        <w:tc>
          <w:tcPr>
            <w:tcW w:w="2126" w:type="dxa"/>
          </w:tcPr>
          <w:p w14:paraId="04C8C104" w14:textId="6720523E" w:rsidR="007F32E7" w:rsidRPr="00D32EFE" w:rsidRDefault="00653715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43</w:t>
            </w:r>
            <w:r w:rsidR="007F32E7" w:rsidRPr="00D32EFE">
              <w:rPr>
                <w:color w:val="000000" w:themeColor="text1"/>
              </w:rPr>
              <w:t xml:space="preserve"> (</w:t>
            </w:r>
            <w:r w:rsidRPr="00D32EFE">
              <w:rPr>
                <w:color w:val="000000" w:themeColor="text1"/>
              </w:rPr>
              <w:t>8</w:t>
            </w:r>
            <w:r w:rsidR="001A0ACC" w:rsidRPr="00D32EFE">
              <w:rPr>
                <w:color w:val="000000" w:themeColor="text1"/>
              </w:rPr>
              <w:t>1.1</w:t>
            </w:r>
            <w:r w:rsidR="007F32E7" w:rsidRPr="00D32EFE">
              <w:rPr>
                <w:color w:val="000000" w:themeColor="text1"/>
              </w:rPr>
              <w:t>)</w:t>
            </w:r>
          </w:p>
        </w:tc>
      </w:tr>
      <w:tr w:rsidR="00D32EFE" w:rsidRPr="00D32EFE" w14:paraId="62B5EA13" w14:textId="56BE0CFE" w:rsidTr="004C50C6">
        <w:trPr>
          <w:trHeight w:val="371"/>
        </w:trPr>
        <w:tc>
          <w:tcPr>
            <w:tcW w:w="3081" w:type="dxa"/>
            <w:hideMark/>
          </w:tcPr>
          <w:p w14:paraId="7B8AAF9D" w14:textId="03FB5BC7" w:rsidR="00DD5DA4" w:rsidRPr="00D32EFE" w:rsidRDefault="00DD5DA4" w:rsidP="00571112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CKD stage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  <w:r w:rsidR="007C07DF" w:rsidRPr="00D32EFE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2443" w:type="dxa"/>
          </w:tcPr>
          <w:p w14:paraId="0A1033D7" w14:textId="039FE727" w:rsidR="00DD5DA4" w:rsidRPr="00D32EFE" w:rsidRDefault="00DD5DA4" w:rsidP="00181708">
            <w:pPr>
              <w:pStyle w:val="Tabletext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73413AE4" w14:textId="1361CA44" w:rsidR="00DD5DA4" w:rsidRPr="00D32EFE" w:rsidRDefault="00DD5DA4" w:rsidP="00181708">
            <w:pPr>
              <w:pStyle w:val="Tabletext"/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</w:tcPr>
          <w:p w14:paraId="66CDDD42" w14:textId="22096707" w:rsidR="00DD5DA4" w:rsidRPr="00D32EFE" w:rsidRDefault="00DD5DA4" w:rsidP="00181708">
            <w:pPr>
              <w:pStyle w:val="Tabletext"/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</w:tcPr>
          <w:p w14:paraId="5405407E" w14:textId="7BFF9438" w:rsidR="00DD5DA4" w:rsidRPr="00D32EFE" w:rsidRDefault="00DD5DA4" w:rsidP="00181708">
            <w:pPr>
              <w:pStyle w:val="Tabletext"/>
              <w:jc w:val="center"/>
              <w:rPr>
                <w:color w:val="000000" w:themeColor="text1"/>
              </w:rPr>
            </w:pPr>
          </w:p>
        </w:tc>
      </w:tr>
      <w:tr w:rsidR="00D32EFE" w:rsidRPr="00D32EFE" w14:paraId="447DA4F5" w14:textId="77777777" w:rsidTr="004C50C6">
        <w:trPr>
          <w:trHeight w:val="235"/>
        </w:trPr>
        <w:tc>
          <w:tcPr>
            <w:tcW w:w="3081" w:type="dxa"/>
          </w:tcPr>
          <w:p w14:paraId="03536B4D" w14:textId="7C670B7B" w:rsidR="00C14551" w:rsidRPr="00D32EFE" w:rsidRDefault="00C14551" w:rsidP="00C14551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CKD3</w:t>
            </w:r>
          </w:p>
        </w:tc>
        <w:tc>
          <w:tcPr>
            <w:tcW w:w="2443" w:type="dxa"/>
          </w:tcPr>
          <w:p w14:paraId="324811A9" w14:textId="67BEEE03" w:rsidR="00C14551" w:rsidRPr="00D32EFE" w:rsidRDefault="00C14551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03 (45.</w:t>
            </w:r>
            <w:r w:rsidR="00A16F27" w:rsidRPr="00D32EFE">
              <w:rPr>
                <w:color w:val="000000" w:themeColor="text1"/>
              </w:rPr>
              <w:t>8</w:t>
            </w:r>
            <w:r w:rsidRPr="00D32EFE">
              <w:rPr>
                <w:color w:val="000000" w:themeColor="text1"/>
              </w:rPr>
              <w:t>)</w:t>
            </w:r>
          </w:p>
        </w:tc>
        <w:tc>
          <w:tcPr>
            <w:tcW w:w="2268" w:type="dxa"/>
          </w:tcPr>
          <w:p w14:paraId="11DA4C14" w14:textId="1AE80E74" w:rsidR="00C14551" w:rsidRPr="00D32EFE" w:rsidRDefault="00C14551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47 (4</w:t>
            </w:r>
            <w:r w:rsidR="00A16F27" w:rsidRPr="00D32EFE">
              <w:rPr>
                <w:color w:val="000000" w:themeColor="text1"/>
              </w:rPr>
              <w:t>6</w:t>
            </w:r>
            <w:r w:rsidRPr="00D32EFE">
              <w:rPr>
                <w:color w:val="000000" w:themeColor="text1"/>
              </w:rPr>
              <w:t>.</w:t>
            </w:r>
            <w:r w:rsidR="00A16F27" w:rsidRPr="00D32EFE">
              <w:rPr>
                <w:color w:val="000000" w:themeColor="text1"/>
              </w:rPr>
              <w:t>7</w:t>
            </w:r>
            <w:r w:rsidRPr="00D32EFE">
              <w:rPr>
                <w:color w:val="000000" w:themeColor="text1"/>
              </w:rPr>
              <w:t>)</w:t>
            </w:r>
          </w:p>
        </w:tc>
        <w:tc>
          <w:tcPr>
            <w:tcW w:w="2126" w:type="dxa"/>
          </w:tcPr>
          <w:p w14:paraId="7EA550E9" w14:textId="0554CCA9" w:rsidR="00C14551" w:rsidRPr="00D32EFE" w:rsidRDefault="00C14551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0 (46.5)</w:t>
            </w:r>
          </w:p>
        </w:tc>
        <w:tc>
          <w:tcPr>
            <w:tcW w:w="2126" w:type="dxa"/>
          </w:tcPr>
          <w:p w14:paraId="271DFCF2" w14:textId="107128B6" w:rsidR="00C14551" w:rsidRPr="00D32EFE" w:rsidRDefault="00C14551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4 (</w:t>
            </w:r>
            <w:r w:rsidR="00A16F27" w:rsidRPr="00D32EFE">
              <w:rPr>
                <w:color w:val="000000" w:themeColor="text1"/>
              </w:rPr>
              <w:t>57.1</w:t>
            </w:r>
            <w:r w:rsidRPr="00D32EFE">
              <w:rPr>
                <w:color w:val="000000" w:themeColor="text1"/>
              </w:rPr>
              <w:t>)</w:t>
            </w:r>
          </w:p>
        </w:tc>
      </w:tr>
      <w:tr w:rsidR="00D32EFE" w:rsidRPr="00D32EFE" w14:paraId="2F458006" w14:textId="77777777" w:rsidTr="004C50C6">
        <w:trPr>
          <w:trHeight w:val="235"/>
        </w:trPr>
        <w:tc>
          <w:tcPr>
            <w:tcW w:w="3081" w:type="dxa"/>
          </w:tcPr>
          <w:p w14:paraId="557125E1" w14:textId="183055FD" w:rsidR="00C14551" w:rsidRPr="00D32EFE" w:rsidRDefault="00C14551" w:rsidP="00C14551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CKD4</w:t>
            </w:r>
          </w:p>
        </w:tc>
        <w:tc>
          <w:tcPr>
            <w:tcW w:w="2443" w:type="dxa"/>
          </w:tcPr>
          <w:p w14:paraId="70C6FFE1" w14:textId="39832886" w:rsidR="00C14551" w:rsidRPr="00D32EFE" w:rsidRDefault="00C14551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00 (4</w:t>
            </w:r>
            <w:r w:rsidR="00A16F27" w:rsidRPr="00D32EFE">
              <w:rPr>
                <w:color w:val="000000" w:themeColor="text1"/>
              </w:rPr>
              <w:t>4</w:t>
            </w:r>
            <w:r w:rsidRPr="00D32EFE">
              <w:rPr>
                <w:color w:val="000000" w:themeColor="text1"/>
              </w:rPr>
              <w:t>.</w:t>
            </w:r>
            <w:r w:rsidR="00A16F27" w:rsidRPr="00D32EFE">
              <w:rPr>
                <w:color w:val="000000" w:themeColor="text1"/>
              </w:rPr>
              <w:t>4</w:t>
            </w:r>
            <w:r w:rsidRPr="00D32EFE">
              <w:rPr>
                <w:color w:val="000000" w:themeColor="text1"/>
              </w:rPr>
              <w:t>)</w:t>
            </w:r>
          </w:p>
        </w:tc>
        <w:tc>
          <w:tcPr>
            <w:tcW w:w="2268" w:type="dxa"/>
          </w:tcPr>
          <w:p w14:paraId="1D533E18" w14:textId="16808C2D" w:rsidR="00C14551" w:rsidRPr="00D32EFE" w:rsidRDefault="00C14551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31 (4</w:t>
            </w:r>
            <w:r w:rsidR="00A16F27" w:rsidRPr="00D32EFE">
              <w:rPr>
                <w:color w:val="000000" w:themeColor="text1"/>
              </w:rPr>
              <w:t>1</w:t>
            </w:r>
            <w:r w:rsidRPr="00D32EFE">
              <w:rPr>
                <w:color w:val="000000" w:themeColor="text1"/>
              </w:rPr>
              <w:t>.</w:t>
            </w:r>
            <w:r w:rsidR="00A16F27" w:rsidRPr="00D32EFE">
              <w:rPr>
                <w:color w:val="000000" w:themeColor="text1"/>
              </w:rPr>
              <w:t>6</w:t>
            </w:r>
            <w:r w:rsidRPr="00D32EFE">
              <w:rPr>
                <w:color w:val="000000" w:themeColor="text1"/>
              </w:rPr>
              <w:t>)</w:t>
            </w:r>
          </w:p>
        </w:tc>
        <w:tc>
          <w:tcPr>
            <w:tcW w:w="2126" w:type="dxa"/>
          </w:tcPr>
          <w:p w14:paraId="1D81F32A" w14:textId="213C2951" w:rsidR="00C14551" w:rsidRPr="00D32EFE" w:rsidRDefault="00C14551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2 (27.9)</w:t>
            </w:r>
          </w:p>
        </w:tc>
        <w:tc>
          <w:tcPr>
            <w:tcW w:w="2126" w:type="dxa"/>
          </w:tcPr>
          <w:p w14:paraId="1D5A60EF" w14:textId="58DE6119" w:rsidR="00C14551" w:rsidRPr="00D32EFE" w:rsidRDefault="00C14551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3 (</w:t>
            </w:r>
            <w:r w:rsidR="00A16F27" w:rsidRPr="00D32EFE">
              <w:rPr>
                <w:color w:val="000000" w:themeColor="text1"/>
              </w:rPr>
              <w:t>31.0</w:t>
            </w:r>
            <w:r w:rsidRPr="00D32EFE">
              <w:rPr>
                <w:color w:val="000000" w:themeColor="text1"/>
              </w:rPr>
              <w:t>)</w:t>
            </w:r>
          </w:p>
        </w:tc>
      </w:tr>
      <w:tr w:rsidR="00D32EFE" w:rsidRPr="00D32EFE" w14:paraId="56918B24" w14:textId="77777777" w:rsidTr="004C50C6">
        <w:trPr>
          <w:trHeight w:val="235"/>
        </w:trPr>
        <w:tc>
          <w:tcPr>
            <w:tcW w:w="3081" w:type="dxa"/>
          </w:tcPr>
          <w:p w14:paraId="02C9B26A" w14:textId="115F7865" w:rsidR="00C14551" w:rsidRPr="00D32EFE" w:rsidRDefault="00C14551" w:rsidP="00C14551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CKD5</w:t>
            </w:r>
          </w:p>
        </w:tc>
        <w:tc>
          <w:tcPr>
            <w:tcW w:w="2443" w:type="dxa"/>
          </w:tcPr>
          <w:p w14:paraId="0ECE4F46" w14:textId="2E215BA9" w:rsidR="00C14551" w:rsidRPr="00D32EFE" w:rsidRDefault="00C14551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2 (9.</w:t>
            </w:r>
            <w:r w:rsidR="00A16F27" w:rsidRPr="00D32EFE">
              <w:rPr>
                <w:color w:val="000000" w:themeColor="text1"/>
              </w:rPr>
              <w:t>8</w:t>
            </w:r>
            <w:r w:rsidRPr="00D32EFE">
              <w:rPr>
                <w:color w:val="000000" w:themeColor="text1"/>
              </w:rPr>
              <w:t>)</w:t>
            </w:r>
          </w:p>
        </w:tc>
        <w:tc>
          <w:tcPr>
            <w:tcW w:w="2268" w:type="dxa"/>
          </w:tcPr>
          <w:p w14:paraId="1BC3DDD7" w14:textId="5E4BBB48" w:rsidR="00C14551" w:rsidRPr="00D32EFE" w:rsidRDefault="00C14551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37 (11.</w:t>
            </w:r>
            <w:r w:rsidR="00A16F27" w:rsidRPr="00D32EFE">
              <w:rPr>
                <w:color w:val="000000" w:themeColor="text1"/>
              </w:rPr>
              <w:t>7</w:t>
            </w:r>
            <w:r w:rsidRPr="00D32EFE">
              <w:rPr>
                <w:color w:val="000000" w:themeColor="text1"/>
              </w:rPr>
              <w:t>)</w:t>
            </w:r>
          </w:p>
        </w:tc>
        <w:tc>
          <w:tcPr>
            <w:tcW w:w="2126" w:type="dxa"/>
          </w:tcPr>
          <w:p w14:paraId="44224E6E" w14:textId="1C09CB90" w:rsidR="00C14551" w:rsidRPr="00D32EFE" w:rsidRDefault="00C14551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1 (25.6)</w:t>
            </w:r>
          </w:p>
        </w:tc>
        <w:tc>
          <w:tcPr>
            <w:tcW w:w="2126" w:type="dxa"/>
          </w:tcPr>
          <w:p w14:paraId="7327BD2E" w14:textId="66CEC03B" w:rsidR="00C14551" w:rsidRPr="00D32EFE" w:rsidRDefault="00C14551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5 (</w:t>
            </w:r>
            <w:r w:rsidR="00A16F27" w:rsidRPr="00D32EFE">
              <w:rPr>
                <w:color w:val="000000" w:themeColor="text1"/>
              </w:rPr>
              <w:t>11.9</w:t>
            </w:r>
            <w:r w:rsidRPr="00D32EFE">
              <w:rPr>
                <w:color w:val="000000" w:themeColor="text1"/>
              </w:rPr>
              <w:t>)</w:t>
            </w:r>
          </w:p>
        </w:tc>
      </w:tr>
      <w:tr w:rsidR="00D32EFE" w:rsidRPr="00D32EFE" w14:paraId="3B5A8470" w14:textId="77777777" w:rsidTr="004C50C6">
        <w:trPr>
          <w:trHeight w:val="235"/>
        </w:trPr>
        <w:tc>
          <w:tcPr>
            <w:tcW w:w="3081" w:type="dxa"/>
          </w:tcPr>
          <w:p w14:paraId="29AE60EC" w14:textId="169A77FC" w:rsidR="00C14551" w:rsidRPr="00D32EFE" w:rsidRDefault="00C14551" w:rsidP="00C14551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Missing</w:t>
            </w:r>
          </w:p>
        </w:tc>
        <w:tc>
          <w:tcPr>
            <w:tcW w:w="2443" w:type="dxa"/>
          </w:tcPr>
          <w:p w14:paraId="21C8F808" w14:textId="6B30A634" w:rsidR="00C14551" w:rsidRPr="00D32EFE" w:rsidRDefault="00C14551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1 (4.6)</w:t>
            </w:r>
          </w:p>
        </w:tc>
        <w:tc>
          <w:tcPr>
            <w:tcW w:w="2268" w:type="dxa"/>
          </w:tcPr>
          <w:p w14:paraId="35E00A85" w14:textId="0DDBFD77" w:rsidR="00C14551" w:rsidRPr="00D32EFE" w:rsidRDefault="00C14551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6 (4.7)</w:t>
            </w:r>
          </w:p>
        </w:tc>
        <w:tc>
          <w:tcPr>
            <w:tcW w:w="2126" w:type="dxa"/>
          </w:tcPr>
          <w:p w14:paraId="6F007252" w14:textId="3ED32390" w:rsidR="00C14551" w:rsidRPr="00D32EFE" w:rsidRDefault="00C14551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0 (0)</w:t>
            </w:r>
          </w:p>
        </w:tc>
        <w:tc>
          <w:tcPr>
            <w:tcW w:w="2126" w:type="dxa"/>
          </w:tcPr>
          <w:p w14:paraId="7F2EA41A" w14:textId="2E62C13A" w:rsidR="00C14551" w:rsidRPr="00D32EFE" w:rsidRDefault="00C14551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 (1.8)</w:t>
            </w:r>
          </w:p>
        </w:tc>
      </w:tr>
      <w:tr w:rsidR="00D32EFE" w:rsidRPr="00D32EFE" w14:paraId="4977DA37" w14:textId="4799C2F5" w:rsidTr="004C50C6">
        <w:trPr>
          <w:trHeight w:val="235"/>
        </w:trPr>
        <w:tc>
          <w:tcPr>
            <w:tcW w:w="3081" w:type="dxa"/>
            <w:hideMark/>
          </w:tcPr>
          <w:p w14:paraId="77E1D0B0" w14:textId="77777777" w:rsidR="00DD5DA4" w:rsidRPr="00D32EFE" w:rsidRDefault="00DD5DA4" w:rsidP="00571112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Heart failure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 </w:t>
            </w:r>
          </w:p>
        </w:tc>
        <w:tc>
          <w:tcPr>
            <w:tcW w:w="2443" w:type="dxa"/>
          </w:tcPr>
          <w:p w14:paraId="2D0FDE75" w14:textId="147E0334" w:rsidR="00DD5DA4" w:rsidRPr="00D32EFE" w:rsidRDefault="00DD5DA4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98 (40.8)</w:t>
            </w:r>
          </w:p>
        </w:tc>
        <w:tc>
          <w:tcPr>
            <w:tcW w:w="2268" w:type="dxa"/>
          </w:tcPr>
          <w:p w14:paraId="54D60558" w14:textId="14F0A254" w:rsidR="00DD5DA4" w:rsidRPr="00D32EFE" w:rsidRDefault="00DD5DA4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03 (30.1)</w:t>
            </w:r>
          </w:p>
        </w:tc>
        <w:tc>
          <w:tcPr>
            <w:tcW w:w="2126" w:type="dxa"/>
          </w:tcPr>
          <w:p w14:paraId="758C6E4A" w14:textId="0548E800" w:rsidR="00DD5DA4" w:rsidRPr="00D32EFE" w:rsidRDefault="00DD5DA4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0 (39.2)</w:t>
            </w:r>
          </w:p>
        </w:tc>
        <w:tc>
          <w:tcPr>
            <w:tcW w:w="2126" w:type="dxa"/>
          </w:tcPr>
          <w:p w14:paraId="70D91EB2" w14:textId="58F9084A" w:rsidR="00DD5DA4" w:rsidRPr="00D32EFE" w:rsidRDefault="00DD5DA4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8 (34.0)</w:t>
            </w:r>
          </w:p>
        </w:tc>
      </w:tr>
      <w:tr w:rsidR="00D32EFE" w:rsidRPr="00D32EFE" w14:paraId="6DAE1867" w14:textId="14ED176D" w:rsidTr="004C50C6">
        <w:trPr>
          <w:trHeight w:val="235"/>
        </w:trPr>
        <w:tc>
          <w:tcPr>
            <w:tcW w:w="3081" w:type="dxa"/>
            <w:hideMark/>
          </w:tcPr>
          <w:p w14:paraId="15FB52D0" w14:textId="77777777" w:rsidR="001450E4" w:rsidRPr="00D32EFE" w:rsidRDefault="001450E4" w:rsidP="00571112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Diabetes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</w:p>
        </w:tc>
        <w:tc>
          <w:tcPr>
            <w:tcW w:w="2443" w:type="dxa"/>
          </w:tcPr>
          <w:p w14:paraId="65A4BF71" w14:textId="467DB27E" w:rsidR="001450E4" w:rsidRPr="00D32EFE" w:rsidRDefault="001450E4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91 (79.6)</w:t>
            </w:r>
          </w:p>
        </w:tc>
        <w:tc>
          <w:tcPr>
            <w:tcW w:w="2268" w:type="dxa"/>
          </w:tcPr>
          <w:p w14:paraId="7C512FA2" w14:textId="66037AB3" w:rsidR="001450E4" w:rsidRPr="00D32EFE" w:rsidRDefault="001450E4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70 (79.0)</w:t>
            </w:r>
          </w:p>
        </w:tc>
        <w:tc>
          <w:tcPr>
            <w:tcW w:w="2126" w:type="dxa"/>
          </w:tcPr>
          <w:p w14:paraId="29C84137" w14:textId="7A778F65" w:rsidR="001450E4" w:rsidRPr="00D32EFE" w:rsidRDefault="001450E4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30 (58.8)</w:t>
            </w:r>
          </w:p>
        </w:tc>
        <w:tc>
          <w:tcPr>
            <w:tcW w:w="2126" w:type="dxa"/>
          </w:tcPr>
          <w:p w14:paraId="66A86BB7" w14:textId="3DB511A6" w:rsidR="001450E4" w:rsidRPr="00D32EFE" w:rsidRDefault="001450E4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31 (58.5)</w:t>
            </w:r>
          </w:p>
        </w:tc>
      </w:tr>
      <w:tr w:rsidR="00D32EFE" w:rsidRPr="00D32EFE" w14:paraId="1341E588" w14:textId="15B6FCA8" w:rsidTr="004C50C6">
        <w:trPr>
          <w:trHeight w:val="235"/>
        </w:trPr>
        <w:tc>
          <w:tcPr>
            <w:tcW w:w="3081" w:type="dxa"/>
            <w:hideMark/>
          </w:tcPr>
          <w:p w14:paraId="3833E957" w14:textId="63DEFC1D" w:rsidR="004608F1" w:rsidRPr="00D32EFE" w:rsidRDefault="004608F1" w:rsidP="00571112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ACEi use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</w:p>
        </w:tc>
        <w:tc>
          <w:tcPr>
            <w:tcW w:w="2443" w:type="dxa"/>
          </w:tcPr>
          <w:p w14:paraId="14D07CAB" w14:textId="5BFE2E2E" w:rsidR="004608F1" w:rsidRPr="00D32EFE" w:rsidRDefault="004608F1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52 (43.3)</w:t>
            </w:r>
          </w:p>
        </w:tc>
        <w:tc>
          <w:tcPr>
            <w:tcW w:w="2268" w:type="dxa"/>
          </w:tcPr>
          <w:p w14:paraId="71291089" w14:textId="50E13FE3" w:rsidR="004608F1" w:rsidRPr="00D32EFE" w:rsidRDefault="004608F1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45 (42.4)</w:t>
            </w:r>
          </w:p>
        </w:tc>
        <w:tc>
          <w:tcPr>
            <w:tcW w:w="2126" w:type="dxa"/>
          </w:tcPr>
          <w:p w14:paraId="3C1ADCE6" w14:textId="162ECEB5" w:rsidR="004608F1" w:rsidRPr="00D32EFE" w:rsidRDefault="004608F1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2 (43.1)</w:t>
            </w:r>
          </w:p>
        </w:tc>
        <w:tc>
          <w:tcPr>
            <w:tcW w:w="2126" w:type="dxa"/>
          </w:tcPr>
          <w:p w14:paraId="280776D9" w14:textId="0F588FB8" w:rsidR="004608F1" w:rsidRPr="00D32EFE" w:rsidRDefault="004608F1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1 (39.6)</w:t>
            </w:r>
          </w:p>
        </w:tc>
      </w:tr>
      <w:tr w:rsidR="00D32EFE" w:rsidRPr="00D32EFE" w14:paraId="1905C79B" w14:textId="3961261F" w:rsidTr="004C50C6">
        <w:trPr>
          <w:trHeight w:val="235"/>
        </w:trPr>
        <w:tc>
          <w:tcPr>
            <w:tcW w:w="3081" w:type="dxa"/>
            <w:hideMark/>
          </w:tcPr>
          <w:p w14:paraId="7EF5EC67" w14:textId="05B491C9" w:rsidR="004608F1" w:rsidRPr="00D32EFE" w:rsidRDefault="004608F1" w:rsidP="00571112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ARB use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</w:p>
        </w:tc>
        <w:tc>
          <w:tcPr>
            <w:tcW w:w="2443" w:type="dxa"/>
          </w:tcPr>
          <w:p w14:paraId="7C45C6F6" w14:textId="1701C6CB" w:rsidR="004608F1" w:rsidRPr="00D32EFE" w:rsidRDefault="004608F1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77 (47.6)</w:t>
            </w:r>
          </w:p>
        </w:tc>
        <w:tc>
          <w:tcPr>
            <w:tcW w:w="2268" w:type="dxa"/>
          </w:tcPr>
          <w:p w14:paraId="311EA7B8" w14:textId="279ED20D" w:rsidR="004608F1" w:rsidRPr="00D32EFE" w:rsidRDefault="004608F1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62 (47.4)</w:t>
            </w:r>
          </w:p>
        </w:tc>
        <w:tc>
          <w:tcPr>
            <w:tcW w:w="2126" w:type="dxa"/>
          </w:tcPr>
          <w:p w14:paraId="4FB58AF5" w14:textId="7B455FA3" w:rsidR="004608F1" w:rsidRPr="00D32EFE" w:rsidRDefault="004608F1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9 (56.9)</w:t>
            </w:r>
          </w:p>
        </w:tc>
        <w:tc>
          <w:tcPr>
            <w:tcW w:w="2126" w:type="dxa"/>
          </w:tcPr>
          <w:p w14:paraId="5F004BC0" w14:textId="10C14168" w:rsidR="004608F1" w:rsidRPr="00D32EFE" w:rsidRDefault="004608F1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5 (47.2)</w:t>
            </w:r>
          </w:p>
        </w:tc>
      </w:tr>
      <w:tr w:rsidR="00D32EFE" w:rsidRPr="00D32EFE" w14:paraId="2FFD34B8" w14:textId="767B6975" w:rsidTr="004C50C6">
        <w:trPr>
          <w:trHeight w:val="235"/>
        </w:trPr>
        <w:tc>
          <w:tcPr>
            <w:tcW w:w="3081" w:type="dxa"/>
            <w:hideMark/>
          </w:tcPr>
          <w:p w14:paraId="33131811" w14:textId="6E2D5D93" w:rsidR="004608F1" w:rsidRPr="00D32EFE" w:rsidRDefault="004608F1" w:rsidP="00571112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ARNi use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</w:p>
        </w:tc>
        <w:tc>
          <w:tcPr>
            <w:tcW w:w="2443" w:type="dxa"/>
          </w:tcPr>
          <w:p w14:paraId="512F2BC4" w14:textId="21D0090B" w:rsidR="004608F1" w:rsidRPr="00D32EFE" w:rsidRDefault="004608F1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43 (7.4)</w:t>
            </w:r>
          </w:p>
        </w:tc>
        <w:tc>
          <w:tcPr>
            <w:tcW w:w="2268" w:type="dxa"/>
          </w:tcPr>
          <w:p w14:paraId="644F67E8" w14:textId="5D2A58B8" w:rsidR="004608F1" w:rsidRPr="00D32EFE" w:rsidRDefault="004608F1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8 (8.2)</w:t>
            </w:r>
          </w:p>
        </w:tc>
        <w:tc>
          <w:tcPr>
            <w:tcW w:w="2126" w:type="dxa"/>
          </w:tcPr>
          <w:p w14:paraId="26532AD1" w14:textId="6587012C" w:rsidR="004608F1" w:rsidRPr="00D32EFE" w:rsidRDefault="004608F1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3 (5.9)</w:t>
            </w:r>
          </w:p>
        </w:tc>
        <w:tc>
          <w:tcPr>
            <w:tcW w:w="2126" w:type="dxa"/>
          </w:tcPr>
          <w:p w14:paraId="7789926E" w14:textId="7A45B234" w:rsidR="004608F1" w:rsidRPr="00D32EFE" w:rsidRDefault="004608F1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 (1.9)</w:t>
            </w:r>
          </w:p>
        </w:tc>
      </w:tr>
      <w:tr w:rsidR="00D32EFE" w:rsidRPr="00D32EFE" w14:paraId="3BC4AEE5" w14:textId="2189482B" w:rsidTr="004C50C6">
        <w:trPr>
          <w:trHeight w:val="235"/>
        </w:trPr>
        <w:tc>
          <w:tcPr>
            <w:tcW w:w="3081" w:type="dxa"/>
            <w:hideMark/>
          </w:tcPr>
          <w:p w14:paraId="5F1C1D42" w14:textId="3088AB3F" w:rsidR="004608F1" w:rsidRPr="00D32EFE" w:rsidRDefault="004608F1" w:rsidP="00571112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MRA use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</w:p>
        </w:tc>
        <w:tc>
          <w:tcPr>
            <w:tcW w:w="2443" w:type="dxa"/>
          </w:tcPr>
          <w:p w14:paraId="655A21B0" w14:textId="7EB03440" w:rsidR="004608F1" w:rsidRPr="00D32EFE" w:rsidRDefault="004608F1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81 (13.9)</w:t>
            </w:r>
          </w:p>
        </w:tc>
        <w:tc>
          <w:tcPr>
            <w:tcW w:w="2268" w:type="dxa"/>
          </w:tcPr>
          <w:p w14:paraId="0C766EA0" w14:textId="39DA2DA0" w:rsidR="004608F1" w:rsidRPr="00D32EFE" w:rsidRDefault="004608F1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48 (14.0)</w:t>
            </w:r>
          </w:p>
        </w:tc>
        <w:tc>
          <w:tcPr>
            <w:tcW w:w="2126" w:type="dxa"/>
          </w:tcPr>
          <w:p w14:paraId="7AB4F769" w14:textId="01CA664B" w:rsidR="004608F1" w:rsidRPr="00D32EFE" w:rsidRDefault="004608F1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5 (29.4)</w:t>
            </w:r>
          </w:p>
        </w:tc>
        <w:tc>
          <w:tcPr>
            <w:tcW w:w="2126" w:type="dxa"/>
          </w:tcPr>
          <w:p w14:paraId="2AA2521E" w14:textId="4CC2F308" w:rsidR="004608F1" w:rsidRPr="00D32EFE" w:rsidRDefault="004608F1" w:rsidP="00181708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1 (20.8)</w:t>
            </w:r>
          </w:p>
        </w:tc>
      </w:tr>
    </w:tbl>
    <w:p w14:paraId="5959792E" w14:textId="6C4BD529" w:rsidR="00DF3A49" w:rsidRPr="00D32EFE" w:rsidRDefault="007C07DF" w:rsidP="00176564">
      <w:pPr>
        <w:rPr>
          <w:color w:val="000000" w:themeColor="text1"/>
        </w:rPr>
      </w:pPr>
      <w:r w:rsidRPr="00D32EFE">
        <w:rPr>
          <w:color w:val="000000" w:themeColor="text1"/>
          <w:sz w:val="18"/>
          <w:szCs w:val="14"/>
          <w:vertAlign w:val="superscript"/>
        </w:rPr>
        <w:lastRenderedPageBreak/>
        <w:t>a</w:t>
      </w:r>
      <w:r w:rsidR="00422E31" w:rsidRPr="00D32EFE">
        <w:rPr>
          <w:color w:val="000000" w:themeColor="text1"/>
          <w:sz w:val="18"/>
          <w:szCs w:val="14"/>
        </w:rPr>
        <w:t>Defined as HK diagnosis within 30 days prior to and including index date (first SZC prescription fill</w:t>
      </w:r>
      <w:r w:rsidR="00D479BA" w:rsidRPr="00D32EFE">
        <w:rPr>
          <w:color w:val="000000" w:themeColor="text1"/>
          <w:sz w:val="18"/>
          <w:szCs w:val="14"/>
        </w:rPr>
        <w:t>).</w:t>
      </w:r>
      <w:r w:rsidR="00D479BA" w:rsidRPr="00D32EFE">
        <w:rPr>
          <w:color w:val="000000" w:themeColor="text1"/>
          <w:sz w:val="18"/>
          <w:szCs w:val="14"/>
        </w:rPr>
        <w:br/>
      </w:r>
      <w:r w:rsidRPr="00D32EFE">
        <w:rPr>
          <w:rFonts w:cs="Arial"/>
          <w:color w:val="000000" w:themeColor="text1"/>
          <w:sz w:val="18"/>
          <w:szCs w:val="14"/>
          <w:vertAlign w:val="superscript"/>
        </w:rPr>
        <w:t>b</w:t>
      </w:r>
      <w:r w:rsidR="00854C88" w:rsidRPr="00D32EFE">
        <w:rPr>
          <w:color w:val="000000" w:themeColor="text1"/>
          <w:sz w:val="18"/>
          <w:szCs w:val="14"/>
        </w:rPr>
        <w:t xml:space="preserve">Proportions </w:t>
      </w:r>
      <w:r w:rsidR="00A74C3F" w:rsidRPr="00D32EFE">
        <w:rPr>
          <w:color w:val="000000" w:themeColor="text1"/>
          <w:sz w:val="18"/>
          <w:szCs w:val="14"/>
        </w:rPr>
        <w:t xml:space="preserve">are </w:t>
      </w:r>
      <w:r w:rsidR="00854C88" w:rsidRPr="00D32EFE">
        <w:rPr>
          <w:color w:val="000000" w:themeColor="text1"/>
          <w:sz w:val="18"/>
          <w:szCs w:val="14"/>
        </w:rPr>
        <w:t>calculated excluding missing data.</w:t>
      </w:r>
      <w:r w:rsidR="00D479BA" w:rsidRPr="00D32EFE">
        <w:rPr>
          <w:color w:val="000000" w:themeColor="text1"/>
          <w:sz w:val="18"/>
          <w:szCs w:val="14"/>
        </w:rPr>
        <w:br/>
      </w:r>
      <w:r w:rsidR="00422E31" w:rsidRPr="00D32EFE">
        <w:rPr>
          <w:color w:val="000000" w:themeColor="text1"/>
          <w:sz w:val="18"/>
          <w:szCs w:val="14"/>
        </w:rPr>
        <w:t>ACEi, angiotensin-converting enzyme inhibitor; ARB, angiotensin receptor blocker; ARNi, angiotensin receptor-neprilysin inhibitor; CKD, chronic kidney disease; HK,</w:t>
      </w:r>
      <w:r w:rsidR="00324C95" w:rsidRPr="00D32EFE">
        <w:rPr>
          <w:color w:val="000000" w:themeColor="text1"/>
          <w:sz w:val="18"/>
          <w:szCs w:val="14"/>
        </w:rPr>
        <w:t> </w:t>
      </w:r>
      <w:r w:rsidR="00D479BA" w:rsidRPr="00D32EFE">
        <w:rPr>
          <w:color w:val="000000" w:themeColor="text1"/>
          <w:sz w:val="18"/>
          <w:szCs w:val="14"/>
        </w:rPr>
        <w:t>hyperkal</w:t>
      </w:r>
      <w:r w:rsidR="005E4042" w:rsidRPr="00D32EFE">
        <w:rPr>
          <w:color w:val="000000" w:themeColor="text1"/>
          <w:sz w:val="18"/>
          <w:szCs w:val="14"/>
        </w:rPr>
        <w:t>a</w:t>
      </w:r>
      <w:r w:rsidR="00D479BA" w:rsidRPr="00D32EFE">
        <w:rPr>
          <w:color w:val="000000" w:themeColor="text1"/>
          <w:sz w:val="18"/>
          <w:szCs w:val="14"/>
        </w:rPr>
        <w:t>emia</w:t>
      </w:r>
      <w:r w:rsidR="00422E31" w:rsidRPr="00D32EFE">
        <w:rPr>
          <w:color w:val="000000" w:themeColor="text1"/>
          <w:sz w:val="18"/>
          <w:szCs w:val="14"/>
        </w:rPr>
        <w:t>; MRA, mineralocorticoid receptor antagonist; SD, standard deviation; SZC, sodium zirconium cyclosilicate.</w:t>
      </w:r>
    </w:p>
    <w:p w14:paraId="6BA822B7" w14:textId="77777777" w:rsidR="00DF3A49" w:rsidRPr="00D32EFE" w:rsidRDefault="00DF3A49">
      <w:pPr>
        <w:spacing w:after="160" w:line="259" w:lineRule="auto"/>
        <w:rPr>
          <w:color w:val="000000" w:themeColor="text1"/>
        </w:rPr>
        <w:sectPr w:rsidR="00DF3A49" w:rsidRPr="00D32EFE" w:rsidSect="00386368">
          <w:pgSz w:w="16838" w:h="11906" w:orient="landscape"/>
          <w:pgMar w:top="1417" w:right="1417" w:bottom="1417" w:left="1417" w:header="283" w:footer="680" w:gutter="0"/>
          <w:cols w:space="708"/>
          <w:docGrid w:linePitch="360"/>
        </w:sectPr>
      </w:pPr>
    </w:p>
    <w:p w14:paraId="67F5A37E" w14:textId="0C766894" w:rsidR="00A734E8" w:rsidRPr="00D32EFE" w:rsidRDefault="0088333A" w:rsidP="00A734E8">
      <w:pPr>
        <w:pStyle w:val="Figuretablelegend"/>
        <w:rPr>
          <w:color w:val="000000" w:themeColor="text1"/>
        </w:rPr>
      </w:pPr>
      <w:bookmarkStart w:id="1" w:name="_Toc146275381"/>
      <w:r w:rsidRPr="00D32EFE">
        <w:rPr>
          <w:color w:val="000000" w:themeColor="text1"/>
        </w:rPr>
        <w:lastRenderedPageBreak/>
        <w:t>Supplementary</w:t>
      </w:r>
      <w:r w:rsidR="00A734E8" w:rsidRPr="00D32EFE">
        <w:rPr>
          <w:color w:val="000000" w:themeColor="text1"/>
        </w:rPr>
        <w:t xml:space="preserve"> Table </w:t>
      </w:r>
      <w:r w:rsidR="00084A22" w:rsidRPr="00D32EFE">
        <w:rPr>
          <w:color w:val="000000" w:themeColor="text1"/>
        </w:rPr>
        <w:t>S</w:t>
      </w:r>
      <w:r w:rsidR="00A734E8" w:rsidRPr="00D32EFE">
        <w:rPr>
          <w:color w:val="000000" w:themeColor="text1"/>
        </w:rPr>
        <w:t>2</w:t>
      </w:r>
      <w:r w:rsidR="005E4042" w:rsidRPr="00D32EFE">
        <w:rPr>
          <w:color w:val="000000" w:themeColor="text1"/>
        </w:rPr>
        <w:t xml:space="preserve">: </w:t>
      </w:r>
      <w:r w:rsidR="00A734E8" w:rsidRPr="00D32EFE">
        <w:rPr>
          <w:color w:val="000000" w:themeColor="text1"/>
        </w:rPr>
        <w:t xml:space="preserve">Patient characteristics of the SZC and </w:t>
      </w:r>
      <w:r w:rsidR="00181708">
        <w:rPr>
          <w:color w:val="000000" w:themeColor="text1"/>
        </w:rPr>
        <w:t>n</w:t>
      </w:r>
      <w:r w:rsidR="00181708" w:rsidRPr="00D32EFE">
        <w:rPr>
          <w:color w:val="000000" w:themeColor="text1"/>
        </w:rPr>
        <w:t xml:space="preserve">o </w:t>
      </w:r>
      <w:r w:rsidR="00A734E8" w:rsidRPr="00D32EFE">
        <w:rPr>
          <w:color w:val="000000" w:themeColor="text1"/>
        </w:rPr>
        <w:t>K</w:t>
      </w:r>
      <w:r w:rsidR="00A734E8" w:rsidRPr="00D32EFE">
        <w:rPr>
          <w:color w:val="000000" w:themeColor="text1"/>
          <w:vertAlign w:val="superscript"/>
        </w:rPr>
        <w:t>+</w:t>
      </w:r>
      <w:r w:rsidR="00A734E8" w:rsidRPr="00D32EFE">
        <w:rPr>
          <w:color w:val="000000" w:themeColor="text1"/>
        </w:rPr>
        <w:t xml:space="preserve"> binder cohort</w:t>
      </w:r>
      <w:r w:rsidR="00041EF3" w:rsidRPr="00D32EFE">
        <w:rPr>
          <w:color w:val="000000" w:themeColor="text1"/>
        </w:rPr>
        <w:t>s</w:t>
      </w:r>
      <w:r w:rsidR="00A734E8" w:rsidRPr="00D32EFE">
        <w:rPr>
          <w:color w:val="000000" w:themeColor="text1"/>
        </w:rPr>
        <w:t xml:space="preserve"> at baseline</w:t>
      </w:r>
      <w:r w:rsidR="00D81A24" w:rsidRPr="00D32EFE">
        <w:rPr>
          <w:color w:val="000000" w:themeColor="text1"/>
        </w:rPr>
        <w:t xml:space="preserve"> </w:t>
      </w:r>
      <w:r w:rsidR="00A734E8" w:rsidRPr="00D32EFE">
        <w:rPr>
          <w:color w:val="000000" w:themeColor="text1"/>
        </w:rPr>
        <w:t>before propensity score matching</w:t>
      </w:r>
      <w:bookmarkEnd w:id="1"/>
      <w:r w:rsidR="005E4042" w:rsidRPr="00D32EFE">
        <w:rPr>
          <w:color w:val="000000" w:themeColor="text1"/>
        </w:rPr>
        <w:t>.</w:t>
      </w:r>
    </w:p>
    <w:tbl>
      <w:tblPr>
        <w:tblStyle w:val="TableGrid"/>
        <w:tblW w:w="13887" w:type="dxa"/>
        <w:tblLook w:val="0420" w:firstRow="1" w:lastRow="0" w:firstColumn="0" w:lastColumn="0" w:noHBand="0" w:noVBand="1"/>
      </w:tblPr>
      <w:tblGrid>
        <w:gridCol w:w="2760"/>
        <w:gridCol w:w="1853"/>
        <w:gridCol w:w="1856"/>
        <w:gridCol w:w="1853"/>
        <w:gridCol w:w="1856"/>
        <w:gridCol w:w="1853"/>
        <w:gridCol w:w="1856"/>
      </w:tblGrid>
      <w:tr w:rsidR="00D32EFE" w:rsidRPr="00D32EFE" w14:paraId="4DA69AE8" w14:textId="77777777" w:rsidTr="00181A9F">
        <w:trPr>
          <w:trHeight w:val="264"/>
        </w:trPr>
        <w:tc>
          <w:tcPr>
            <w:tcW w:w="2760" w:type="dxa"/>
            <w:vMerge w:val="restart"/>
            <w:hideMark/>
          </w:tcPr>
          <w:p w14:paraId="6915F6C1" w14:textId="77777777" w:rsidR="009557F3" w:rsidRPr="00D32EFE" w:rsidRDefault="009557F3" w:rsidP="00E75058">
            <w:pPr>
              <w:pStyle w:val="Tablehead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Characteristic</w:t>
            </w:r>
          </w:p>
        </w:tc>
        <w:tc>
          <w:tcPr>
            <w:tcW w:w="3709" w:type="dxa"/>
            <w:gridSpan w:val="2"/>
            <w:hideMark/>
          </w:tcPr>
          <w:p w14:paraId="0AA84BAB" w14:textId="50239EEA" w:rsidR="009557F3" w:rsidRPr="00D32EFE" w:rsidRDefault="009557F3" w:rsidP="000700A6">
            <w:pPr>
              <w:pStyle w:val="Tablehead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US</w:t>
            </w:r>
            <w:r w:rsidR="00B203A4">
              <w:rPr>
                <w:color w:val="000000" w:themeColor="text1"/>
              </w:rPr>
              <w:t>A</w:t>
            </w:r>
          </w:p>
        </w:tc>
        <w:tc>
          <w:tcPr>
            <w:tcW w:w="3709" w:type="dxa"/>
            <w:gridSpan w:val="2"/>
            <w:hideMark/>
          </w:tcPr>
          <w:p w14:paraId="756B94C4" w14:textId="77777777" w:rsidR="009557F3" w:rsidRPr="00D32EFE" w:rsidRDefault="009557F3" w:rsidP="000700A6">
            <w:pPr>
              <w:pStyle w:val="Tablehead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Japan</w:t>
            </w:r>
          </w:p>
        </w:tc>
        <w:tc>
          <w:tcPr>
            <w:tcW w:w="3709" w:type="dxa"/>
            <w:gridSpan w:val="2"/>
            <w:hideMark/>
          </w:tcPr>
          <w:p w14:paraId="3B372581" w14:textId="77777777" w:rsidR="009557F3" w:rsidRPr="00D32EFE" w:rsidRDefault="009557F3" w:rsidP="000700A6">
            <w:pPr>
              <w:pStyle w:val="Tablehead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Spain</w:t>
            </w:r>
          </w:p>
        </w:tc>
      </w:tr>
      <w:tr w:rsidR="00D32EFE" w:rsidRPr="00D32EFE" w14:paraId="14EFA192" w14:textId="77777777" w:rsidTr="00181A9F">
        <w:trPr>
          <w:trHeight w:val="415"/>
        </w:trPr>
        <w:tc>
          <w:tcPr>
            <w:tcW w:w="0" w:type="auto"/>
            <w:vMerge/>
            <w:hideMark/>
          </w:tcPr>
          <w:p w14:paraId="0B919658" w14:textId="77777777" w:rsidR="009557F3" w:rsidRPr="00D32EFE" w:rsidRDefault="009557F3" w:rsidP="00E75058">
            <w:pPr>
              <w:pStyle w:val="Tablehead"/>
              <w:rPr>
                <w:color w:val="000000" w:themeColor="text1"/>
              </w:rPr>
            </w:pPr>
          </w:p>
        </w:tc>
        <w:tc>
          <w:tcPr>
            <w:tcW w:w="1853" w:type="dxa"/>
            <w:hideMark/>
          </w:tcPr>
          <w:p w14:paraId="6B415C32" w14:textId="51AE11FA" w:rsidR="009557F3" w:rsidRPr="00D32EFE" w:rsidRDefault="009557F3" w:rsidP="000700A6">
            <w:pPr>
              <w:pStyle w:val="Tablehead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SZC </w:t>
            </w:r>
            <w:r w:rsidRPr="00D32EFE">
              <w:rPr>
                <w:color w:val="000000" w:themeColor="text1"/>
              </w:rPr>
              <w:br/>
              <w:t>(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="0025616E" w:rsidRPr="00D32EFE">
              <w:rPr>
                <w:color w:val="000000" w:themeColor="text1"/>
              </w:rPr>
              <w:t xml:space="preserve"> = </w:t>
            </w:r>
            <w:r w:rsidRPr="00D32EFE">
              <w:rPr>
                <w:color w:val="000000" w:themeColor="text1"/>
              </w:rPr>
              <w:t>582)</w:t>
            </w:r>
          </w:p>
        </w:tc>
        <w:tc>
          <w:tcPr>
            <w:tcW w:w="1856" w:type="dxa"/>
            <w:hideMark/>
          </w:tcPr>
          <w:p w14:paraId="457AED24" w14:textId="4B0F0554" w:rsidR="009557F3" w:rsidRPr="00D32EFE" w:rsidRDefault="009557F3" w:rsidP="000700A6">
            <w:pPr>
              <w:pStyle w:val="Tablehead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No K</w:t>
            </w:r>
            <w:r w:rsidRPr="00D32EFE">
              <w:rPr>
                <w:color w:val="000000" w:themeColor="text1"/>
                <w:vertAlign w:val="superscript"/>
              </w:rPr>
              <w:t>+</w:t>
            </w:r>
            <w:r w:rsidRPr="00D32EFE">
              <w:rPr>
                <w:color w:val="000000" w:themeColor="text1"/>
              </w:rPr>
              <w:t xml:space="preserve"> binder </w:t>
            </w:r>
            <w:r w:rsidRPr="00D32EFE">
              <w:rPr>
                <w:color w:val="000000" w:themeColor="text1"/>
              </w:rPr>
              <w:br/>
              <w:t>(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="0025616E" w:rsidRPr="00D32EFE">
              <w:rPr>
                <w:color w:val="000000" w:themeColor="text1"/>
              </w:rPr>
              <w:t xml:space="preserve"> = </w:t>
            </w:r>
            <w:r w:rsidRPr="00D32EFE">
              <w:rPr>
                <w:color w:val="000000" w:themeColor="text1"/>
              </w:rPr>
              <w:t>102</w:t>
            </w:r>
            <w:r w:rsidR="0025616E" w:rsidRPr="00D32EFE">
              <w:rPr>
                <w:color w:val="000000" w:themeColor="text1"/>
                <w:spacing w:val="-20"/>
              </w:rPr>
              <w:t xml:space="preserve"> </w:t>
            </w:r>
            <w:r w:rsidRPr="00D32EFE">
              <w:rPr>
                <w:color w:val="000000" w:themeColor="text1"/>
              </w:rPr>
              <w:t>537)</w:t>
            </w:r>
          </w:p>
        </w:tc>
        <w:tc>
          <w:tcPr>
            <w:tcW w:w="1853" w:type="dxa"/>
            <w:hideMark/>
          </w:tcPr>
          <w:p w14:paraId="17E8450A" w14:textId="1A4C4720" w:rsidR="009557F3" w:rsidRPr="00D32EFE" w:rsidRDefault="009557F3" w:rsidP="000700A6">
            <w:pPr>
              <w:pStyle w:val="Tablehead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SZC </w:t>
            </w:r>
            <w:r w:rsidRPr="00D32EFE">
              <w:rPr>
                <w:color w:val="000000" w:themeColor="text1"/>
              </w:rPr>
              <w:br/>
              <w:t>(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="0025616E" w:rsidRPr="00D32EFE">
              <w:rPr>
                <w:color w:val="000000" w:themeColor="text1"/>
              </w:rPr>
              <w:t xml:space="preserve"> = </w:t>
            </w:r>
            <w:r w:rsidR="00574327" w:rsidRPr="00D32EFE">
              <w:rPr>
                <w:color w:val="000000" w:themeColor="text1"/>
              </w:rPr>
              <w:t>8</w:t>
            </w:r>
            <w:r w:rsidR="00BC37A3" w:rsidRPr="00D32EFE">
              <w:rPr>
                <w:color w:val="000000" w:themeColor="text1"/>
              </w:rPr>
              <w:t>88</w:t>
            </w:r>
            <w:r w:rsidRPr="00D32EFE">
              <w:rPr>
                <w:color w:val="000000" w:themeColor="text1"/>
              </w:rPr>
              <w:t>)</w:t>
            </w:r>
          </w:p>
        </w:tc>
        <w:tc>
          <w:tcPr>
            <w:tcW w:w="1856" w:type="dxa"/>
            <w:hideMark/>
          </w:tcPr>
          <w:p w14:paraId="44AD44A2" w14:textId="7D06E5E7" w:rsidR="009557F3" w:rsidRPr="00D32EFE" w:rsidRDefault="009557F3" w:rsidP="000700A6">
            <w:pPr>
              <w:pStyle w:val="Tablehead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No K</w:t>
            </w:r>
            <w:r w:rsidRPr="00D32EFE">
              <w:rPr>
                <w:color w:val="000000" w:themeColor="text1"/>
                <w:vertAlign w:val="superscript"/>
              </w:rPr>
              <w:t>+</w:t>
            </w:r>
            <w:r w:rsidRPr="00D32EFE">
              <w:rPr>
                <w:color w:val="000000" w:themeColor="text1"/>
              </w:rPr>
              <w:t xml:space="preserve"> binder</w:t>
            </w:r>
            <w:r w:rsidRPr="00D32EFE">
              <w:rPr>
                <w:color w:val="000000" w:themeColor="text1"/>
              </w:rPr>
              <w:br/>
              <w:t>(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="0025616E" w:rsidRPr="00D32EFE">
              <w:rPr>
                <w:color w:val="000000" w:themeColor="text1"/>
              </w:rPr>
              <w:t xml:space="preserve"> = </w:t>
            </w:r>
            <w:r w:rsidRPr="00D32EFE">
              <w:rPr>
                <w:color w:val="000000" w:themeColor="text1"/>
              </w:rPr>
              <w:t>2</w:t>
            </w:r>
            <w:r w:rsidR="00BC37A3" w:rsidRPr="00D32EFE">
              <w:rPr>
                <w:color w:val="000000" w:themeColor="text1"/>
              </w:rPr>
              <w:t>2</w:t>
            </w:r>
            <w:r w:rsidR="0025616E" w:rsidRPr="00D32EFE">
              <w:rPr>
                <w:color w:val="000000" w:themeColor="text1"/>
                <w:spacing w:val="-20"/>
              </w:rPr>
              <w:t xml:space="preserve"> </w:t>
            </w:r>
            <w:r w:rsidR="00BC37A3" w:rsidRPr="00D32EFE">
              <w:rPr>
                <w:color w:val="000000" w:themeColor="text1"/>
              </w:rPr>
              <w:t>771</w:t>
            </w:r>
            <w:r w:rsidRPr="00D32EFE">
              <w:rPr>
                <w:color w:val="000000" w:themeColor="text1"/>
              </w:rPr>
              <w:t>)</w:t>
            </w:r>
          </w:p>
        </w:tc>
        <w:tc>
          <w:tcPr>
            <w:tcW w:w="1853" w:type="dxa"/>
            <w:hideMark/>
          </w:tcPr>
          <w:p w14:paraId="462ED6F0" w14:textId="0CAEBA25" w:rsidR="009557F3" w:rsidRPr="00D32EFE" w:rsidRDefault="009557F3" w:rsidP="000700A6">
            <w:pPr>
              <w:pStyle w:val="Tablehead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SZC</w:t>
            </w:r>
            <w:r w:rsidRPr="00D32EFE">
              <w:rPr>
                <w:color w:val="000000" w:themeColor="text1"/>
              </w:rPr>
              <w:br/>
              <w:t>(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="0025616E" w:rsidRPr="00D32EFE">
              <w:rPr>
                <w:color w:val="000000" w:themeColor="text1"/>
              </w:rPr>
              <w:t xml:space="preserve"> = </w:t>
            </w:r>
            <w:r w:rsidR="00033D96" w:rsidRPr="00D32EFE">
              <w:rPr>
                <w:color w:val="000000" w:themeColor="text1"/>
              </w:rPr>
              <w:t>104</w:t>
            </w:r>
            <w:r w:rsidRPr="00D32EFE">
              <w:rPr>
                <w:color w:val="000000" w:themeColor="text1"/>
              </w:rPr>
              <w:t>)</w:t>
            </w:r>
          </w:p>
        </w:tc>
        <w:tc>
          <w:tcPr>
            <w:tcW w:w="1856" w:type="dxa"/>
            <w:hideMark/>
          </w:tcPr>
          <w:p w14:paraId="0DF89819" w14:textId="2627CE39" w:rsidR="009557F3" w:rsidRPr="00D32EFE" w:rsidRDefault="009557F3" w:rsidP="000700A6">
            <w:pPr>
              <w:pStyle w:val="Tablehead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No K</w:t>
            </w:r>
            <w:r w:rsidRPr="00D32EFE">
              <w:rPr>
                <w:color w:val="000000" w:themeColor="text1"/>
                <w:vertAlign w:val="superscript"/>
              </w:rPr>
              <w:t>+</w:t>
            </w:r>
            <w:r w:rsidRPr="00D32EFE">
              <w:rPr>
                <w:color w:val="000000" w:themeColor="text1"/>
              </w:rPr>
              <w:t xml:space="preserve"> binder</w:t>
            </w:r>
            <w:r w:rsidRPr="00D32EFE">
              <w:rPr>
                <w:color w:val="000000" w:themeColor="text1"/>
              </w:rPr>
              <w:br/>
              <w:t>(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="0025616E" w:rsidRPr="00D32EFE">
              <w:rPr>
                <w:color w:val="000000" w:themeColor="text1"/>
              </w:rPr>
              <w:t xml:space="preserve"> = </w:t>
            </w:r>
            <w:r w:rsidR="00033D96" w:rsidRPr="00D32EFE">
              <w:rPr>
                <w:color w:val="000000" w:themeColor="text1"/>
              </w:rPr>
              <w:t>2274</w:t>
            </w:r>
            <w:r w:rsidRPr="00D32EFE">
              <w:rPr>
                <w:color w:val="000000" w:themeColor="text1"/>
              </w:rPr>
              <w:t>)</w:t>
            </w:r>
          </w:p>
        </w:tc>
      </w:tr>
      <w:tr w:rsidR="00D32EFE" w:rsidRPr="00D32EFE" w14:paraId="01D8F89F" w14:textId="77777777" w:rsidTr="00181A9F">
        <w:trPr>
          <w:trHeight w:val="264"/>
        </w:trPr>
        <w:tc>
          <w:tcPr>
            <w:tcW w:w="2760" w:type="dxa"/>
            <w:hideMark/>
          </w:tcPr>
          <w:p w14:paraId="48161124" w14:textId="601F1DB2" w:rsidR="009557F3" w:rsidRPr="00D32EFE" w:rsidRDefault="009557F3" w:rsidP="00DA0B67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Age, years, mean</w:t>
            </w:r>
            <w:r w:rsidR="0025616E" w:rsidRPr="00D32EFE">
              <w:rPr>
                <w:color w:val="000000" w:themeColor="text1"/>
              </w:rPr>
              <w:t xml:space="preserve"> ± </w:t>
            </w:r>
            <w:r w:rsidRPr="00D32EFE">
              <w:rPr>
                <w:color w:val="000000" w:themeColor="text1"/>
              </w:rPr>
              <w:t>SD</w:t>
            </w:r>
          </w:p>
        </w:tc>
        <w:tc>
          <w:tcPr>
            <w:tcW w:w="1853" w:type="dxa"/>
            <w:hideMark/>
          </w:tcPr>
          <w:p w14:paraId="119C6746" w14:textId="24C33053" w:rsidR="009557F3" w:rsidRPr="00D32EFE" w:rsidRDefault="009557F3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72.0</w:t>
            </w:r>
            <w:r w:rsidR="0025616E" w:rsidRPr="00D32EFE">
              <w:rPr>
                <w:color w:val="000000" w:themeColor="text1"/>
              </w:rPr>
              <w:t xml:space="preserve"> ± </w:t>
            </w:r>
            <w:r w:rsidRPr="00D32EFE">
              <w:rPr>
                <w:color w:val="000000" w:themeColor="text1"/>
              </w:rPr>
              <w:t>10.2</w:t>
            </w:r>
          </w:p>
        </w:tc>
        <w:tc>
          <w:tcPr>
            <w:tcW w:w="1856" w:type="dxa"/>
            <w:hideMark/>
          </w:tcPr>
          <w:p w14:paraId="3832B010" w14:textId="6F21A0E3" w:rsidR="009557F3" w:rsidRPr="00D32EFE" w:rsidRDefault="009557F3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74.0</w:t>
            </w:r>
            <w:r w:rsidR="0025616E" w:rsidRPr="00D32EFE">
              <w:rPr>
                <w:color w:val="000000" w:themeColor="text1"/>
              </w:rPr>
              <w:t xml:space="preserve"> ± </w:t>
            </w:r>
            <w:r w:rsidRPr="00D32EFE">
              <w:rPr>
                <w:color w:val="000000" w:themeColor="text1"/>
              </w:rPr>
              <w:t>9.7</w:t>
            </w:r>
          </w:p>
        </w:tc>
        <w:tc>
          <w:tcPr>
            <w:tcW w:w="1853" w:type="dxa"/>
            <w:hideMark/>
          </w:tcPr>
          <w:p w14:paraId="0B99222B" w14:textId="78262244" w:rsidR="009557F3" w:rsidRPr="00D32EFE" w:rsidRDefault="00BC37A3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75.8</w:t>
            </w:r>
            <w:r w:rsidR="0025616E" w:rsidRPr="00D32EFE">
              <w:rPr>
                <w:color w:val="000000" w:themeColor="text1"/>
              </w:rPr>
              <w:t xml:space="preserve"> ± </w:t>
            </w:r>
            <w:r w:rsidRPr="00D32EFE">
              <w:rPr>
                <w:color w:val="000000" w:themeColor="text1"/>
              </w:rPr>
              <w:t>10.7</w:t>
            </w:r>
          </w:p>
        </w:tc>
        <w:tc>
          <w:tcPr>
            <w:tcW w:w="1856" w:type="dxa"/>
            <w:hideMark/>
          </w:tcPr>
          <w:p w14:paraId="0CC0829F" w14:textId="69FD8A01" w:rsidR="009557F3" w:rsidRPr="00D32EFE" w:rsidRDefault="00BC37A3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75.6</w:t>
            </w:r>
            <w:r w:rsidR="0025616E" w:rsidRPr="00D32EFE">
              <w:rPr>
                <w:color w:val="000000" w:themeColor="text1"/>
              </w:rPr>
              <w:t xml:space="preserve"> ± </w:t>
            </w:r>
            <w:r w:rsidRPr="00D32EFE">
              <w:rPr>
                <w:color w:val="000000" w:themeColor="text1"/>
              </w:rPr>
              <w:t>11.7</w:t>
            </w:r>
          </w:p>
        </w:tc>
        <w:tc>
          <w:tcPr>
            <w:tcW w:w="1853" w:type="dxa"/>
            <w:hideMark/>
          </w:tcPr>
          <w:p w14:paraId="505FCDAD" w14:textId="3EA43995" w:rsidR="009557F3" w:rsidRPr="00D32EFE" w:rsidRDefault="0030769A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71</w:t>
            </w:r>
            <w:r w:rsidR="00771A5C" w:rsidRPr="00D32EFE">
              <w:rPr>
                <w:color w:val="000000" w:themeColor="text1"/>
              </w:rPr>
              <w:t>.</w:t>
            </w:r>
            <w:r w:rsidRPr="00D32EFE">
              <w:rPr>
                <w:color w:val="000000" w:themeColor="text1"/>
              </w:rPr>
              <w:t>9</w:t>
            </w:r>
            <w:r w:rsidR="0025616E" w:rsidRPr="00D32EFE">
              <w:rPr>
                <w:color w:val="000000" w:themeColor="text1"/>
              </w:rPr>
              <w:t xml:space="preserve"> ± </w:t>
            </w:r>
            <w:r w:rsidRPr="00D32EFE">
              <w:rPr>
                <w:color w:val="000000" w:themeColor="text1"/>
              </w:rPr>
              <w:t>8</w:t>
            </w:r>
            <w:r w:rsidR="00771A5C" w:rsidRPr="00D32EFE">
              <w:rPr>
                <w:color w:val="000000" w:themeColor="text1"/>
              </w:rPr>
              <w:t>.</w:t>
            </w:r>
            <w:r w:rsidRPr="00D32EFE">
              <w:rPr>
                <w:color w:val="000000" w:themeColor="text1"/>
              </w:rPr>
              <w:t>7</w:t>
            </w:r>
          </w:p>
        </w:tc>
        <w:tc>
          <w:tcPr>
            <w:tcW w:w="1856" w:type="dxa"/>
            <w:hideMark/>
          </w:tcPr>
          <w:p w14:paraId="06623D5E" w14:textId="3D41CE37" w:rsidR="009557F3" w:rsidRPr="00D32EFE" w:rsidRDefault="00033D96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74</w:t>
            </w:r>
            <w:r w:rsidR="00622923" w:rsidRPr="00D32EFE">
              <w:rPr>
                <w:color w:val="000000" w:themeColor="text1"/>
              </w:rPr>
              <w:t>.7</w:t>
            </w:r>
            <w:r w:rsidR="0025616E" w:rsidRPr="00D32EFE">
              <w:rPr>
                <w:color w:val="000000" w:themeColor="text1"/>
              </w:rPr>
              <w:t xml:space="preserve"> ± </w:t>
            </w:r>
            <w:r w:rsidRPr="00D32EFE">
              <w:rPr>
                <w:color w:val="000000" w:themeColor="text1"/>
              </w:rPr>
              <w:t>9</w:t>
            </w:r>
            <w:r w:rsidR="00622923" w:rsidRPr="00D32EFE">
              <w:rPr>
                <w:color w:val="000000" w:themeColor="text1"/>
              </w:rPr>
              <w:t>.4</w:t>
            </w:r>
          </w:p>
        </w:tc>
      </w:tr>
      <w:tr w:rsidR="00D32EFE" w:rsidRPr="00D32EFE" w14:paraId="4D7C6727" w14:textId="77777777" w:rsidTr="00181A9F">
        <w:trPr>
          <w:trHeight w:val="264"/>
        </w:trPr>
        <w:tc>
          <w:tcPr>
            <w:tcW w:w="2760" w:type="dxa"/>
            <w:hideMark/>
          </w:tcPr>
          <w:p w14:paraId="7BC6AB73" w14:textId="77777777" w:rsidR="009557F3" w:rsidRPr="00D32EFE" w:rsidRDefault="009557F3" w:rsidP="00DA0B67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Sex, female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</w:p>
        </w:tc>
        <w:tc>
          <w:tcPr>
            <w:tcW w:w="1853" w:type="dxa"/>
            <w:hideMark/>
          </w:tcPr>
          <w:p w14:paraId="0FAC43C2" w14:textId="77777777" w:rsidR="009557F3" w:rsidRPr="00D32EFE" w:rsidRDefault="009557F3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52 (43.3)</w:t>
            </w:r>
          </w:p>
        </w:tc>
        <w:tc>
          <w:tcPr>
            <w:tcW w:w="1856" w:type="dxa"/>
            <w:hideMark/>
          </w:tcPr>
          <w:p w14:paraId="5EB01FF3" w14:textId="25B9224D" w:rsidR="009557F3" w:rsidRPr="00D32EFE" w:rsidRDefault="009557F3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51</w:t>
            </w:r>
            <w:r w:rsidR="008D2495" w:rsidRPr="00D32EFE">
              <w:rPr>
                <w:color w:val="000000" w:themeColor="text1"/>
              </w:rPr>
              <w:t xml:space="preserve"> </w:t>
            </w:r>
            <w:r w:rsidRPr="00D32EFE">
              <w:rPr>
                <w:color w:val="000000" w:themeColor="text1"/>
              </w:rPr>
              <w:t>571 (50.3)</w:t>
            </w:r>
          </w:p>
        </w:tc>
        <w:tc>
          <w:tcPr>
            <w:tcW w:w="1853" w:type="dxa"/>
            <w:hideMark/>
          </w:tcPr>
          <w:p w14:paraId="25C68924" w14:textId="0CCFE088" w:rsidR="009557F3" w:rsidRPr="00D32EFE" w:rsidRDefault="00BC37A3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289 (32.6)</w:t>
            </w:r>
          </w:p>
        </w:tc>
        <w:tc>
          <w:tcPr>
            <w:tcW w:w="1856" w:type="dxa"/>
            <w:hideMark/>
          </w:tcPr>
          <w:p w14:paraId="4C87F814" w14:textId="4A659E1E" w:rsidR="009557F3" w:rsidRPr="00D32EFE" w:rsidRDefault="00BC37A3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8785 (38.6)</w:t>
            </w:r>
          </w:p>
        </w:tc>
        <w:tc>
          <w:tcPr>
            <w:tcW w:w="1853" w:type="dxa"/>
            <w:hideMark/>
          </w:tcPr>
          <w:p w14:paraId="1744F47B" w14:textId="7380BD92" w:rsidR="009557F3" w:rsidRPr="00D32EFE" w:rsidRDefault="00144BD1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46 (44</w:t>
            </w:r>
            <w:r w:rsidR="00C274CC" w:rsidRPr="00D32EFE">
              <w:rPr>
                <w:color w:val="000000" w:themeColor="text1"/>
              </w:rPr>
              <w:t>.</w:t>
            </w:r>
            <w:r w:rsidRPr="00D32EFE">
              <w:rPr>
                <w:color w:val="000000" w:themeColor="text1"/>
              </w:rPr>
              <w:t>2)</w:t>
            </w:r>
          </w:p>
        </w:tc>
        <w:tc>
          <w:tcPr>
            <w:tcW w:w="1856" w:type="dxa"/>
            <w:hideMark/>
          </w:tcPr>
          <w:p w14:paraId="4B63C4A9" w14:textId="45D9A17D" w:rsidR="009557F3" w:rsidRPr="00D32EFE" w:rsidRDefault="00144BD1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984 (43</w:t>
            </w:r>
            <w:r w:rsidR="00C274CC" w:rsidRPr="00D32EFE">
              <w:rPr>
                <w:color w:val="000000" w:themeColor="text1"/>
              </w:rPr>
              <w:t>.</w:t>
            </w:r>
            <w:r w:rsidRPr="00D32EFE">
              <w:rPr>
                <w:color w:val="000000" w:themeColor="text1"/>
              </w:rPr>
              <w:t>3)</w:t>
            </w:r>
          </w:p>
        </w:tc>
      </w:tr>
      <w:tr w:rsidR="00D32EFE" w:rsidRPr="00D32EFE" w14:paraId="49D9ED8C" w14:textId="77777777" w:rsidTr="004B44DC">
        <w:trPr>
          <w:trHeight w:val="718"/>
        </w:trPr>
        <w:tc>
          <w:tcPr>
            <w:tcW w:w="2760" w:type="dxa"/>
            <w:hideMark/>
          </w:tcPr>
          <w:p w14:paraId="5F214AD5" w14:textId="2B2F1906" w:rsidR="00291F3E" w:rsidRPr="00D32EFE" w:rsidRDefault="009557F3" w:rsidP="00DA0B67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HK severity at index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  <w:r w:rsidR="005E2F04" w:rsidRPr="00D32EFE">
              <w:rPr>
                <w:color w:val="000000" w:themeColor="text1"/>
                <w:vertAlign w:val="superscript"/>
              </w:rPr>
              <w:t>a</w:t>
            </w:r>
            <w:r w:rsidR="00C25925" w:rsidRPr="00D32EFE">
              <w:rPr>
                <w:color w:val="000000" w:themeColor="text1"/>
                <w:vertAlign w:val="superscript"/>
              </w:rPr>
              <w:t>,b</w:t>
            </w:r>
          </w:p>
        </w:tc>
        <w:tc>
          <w:tcPr>
            <w:tcW w:w="1853" w:type="dxa"/>
          </w:tcPr>
          <w:p w14:paraId="1B40AF50" w14:textId="67D71A5F" w:rsidR="00291F3E" w:rsidRPr="00D32EFE" w:rsidRDefault="00291F3E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</w:p>
        </w:tc>
        <w:tc>
          <w:tcPr>
            <w:tcW w:w="1856" w:type="dxa"/>
          </w:tcPr>
          <w:p w14:paraId="1B92530D" w14:textId="1B7DB76A" w:rsidR="00B905DA" w:rsidRPr="00D32EFE" w:rsidRDefault="00B905DA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</w:p>
        </w:tc>
        <w:tc>
          <w:tcPr>
            <w:tcW w:w="1853" w:type="dxa"/>
          </w:tcPr>
          <w:p w14:paraId="5788DC08" w14:textId="57D93F13" w:rsidR="00B379C9" w:rsidRPr="00D32EFE" w:rsidRDefault="00B379C9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</w:p>
        </w:tc>
        <w:tc>
          <w:tcPr>
            <w:tcW w:w="1856" w:type="dxa"/>
          </w:tcPr>
          <w:p w14:paraId="386E1598" w14:textId="19E20AA8" w:rsidR="00B379C9" w:rsidRPr="00D32EFE" w:rsidRDefault="00B379C9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</w:p>
        </w:tc>
        <w:tc>
          <w:tcPr>
            <w:tcW w:w="1853" w:type="dxa"/>
          </w:tcPr>
          <w:p w14:paraId="723F3744" w14:textId="6BC2A455" w:rsidR="005D0BCA" w:rsidRPr="00D32EFE" w:rsidRDefault="005D0BCA" w:rsidP="000700A6">
            <w:pPr>
              <w:pStyle w:val="Tabletext"/>
              <w:jc w:val="center"/>
              <w:rPr>
                <w:color w:val="000000" w:themeColor="text1"/>
              </w:rPr>
            </w:pPr>
          </w:p>
        </w:tc>
        <w:tc>
          <w:tcPr>
            <w:tcW w:w="1856" w:type="dxa"/>
          </w:tcPr>
          <w:p w14:paraId="7E381DBE" w14:textId="724DCA04" w:rsidR="00601107" w:rsidRPr="00D32EFE" w:rsidRDefault="00601107" w:rsidP="000700A6">
            <w:pPr>
              <w:pStyle w:val="Tabletext"/>
              <w:jc w:val="center"/>
              <w:rPr>
                <w:color w:val="000000" w:themeColor="text1"/>
              </w:rPr>
            </w:pPr>
          </w:p>
        </w:tc>
      </w:tr>
      <w:tr w:rsidR="00D32EFE" w:rsidRPr="00D32EFE" w14:paraId="69950011" w14:textId="77777777" w:rsidTr="00181A9F">
        <w:trPr>
          <w:trHeight w:val="264"/>
        </w:trPr>
        <w:tc>
          <w:tcPr>
            <w:tcW w:w="2760" w:type="dxa"/>
          </w:tcPr>
          <w:p w14:paraId="5213F41F" w14:textId="52A360FA" w:rsidR="00B52EB4" w:rsidRPr="00D32EFE" w:rsidRDefault="00B52EB4" w:rsidP="00A30219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Mild</w:t>
            </w:r>
          </w:p>
        </w:tc>
        <w:tc>
          <w:tcPr>
            <w:tcW w:w="1853" w:type="dxa"/>
          </w:tcPr>
          <w:p w14:paraId="628924E6" w14:textId="524FB776" w:rsidR="00B52EB4" w:rsidRPr="00D32EFE" w:rsidRDefault="00B52EB4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30 (27.5)</w:t>
            </w:r>
          </w:p>
        </w:tc>
        <w:tc>
          <w:tcPr>
            <w:tcW w:w="1856" w:type="dxa"/>
          </w:tcPr>
          <w:p w14:paraId="4259767A" w14:textId="6BFF6420" w:rsidR="00B52EB4" w:rsidRPr="00D32EFE" w:rsidRDefault="00B52EB4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6530 (38.8)</w:t>
            </w:r>
          </w:p>
        </w:tc>
        <w:tc>
          <w:tcPr>
            <w:tcW w:w="1853" w:type="dxa"/>
          </w:tcPr>
          <w:p w14:paraId="7D2307E0" w14:textId="6E719D3D" w:rsidR="00B52EB4" w:rsidRPr="00D32EFE" w:rsidRDefault="00B52EB4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1 (20.4)</w:t>
            </w:r>
          </w:p>
        </w:tc>
        <w:tc>
          <w:tcPr>
            <w:tcW w:w="1856" w:type="dxa"/>
          </w:tcPr>
          <w:p w14:paraId="43F2093F" w14:textId="1CC98A9A" w:rsidR="00B52EB4" w:rsidRPr="00D32EFE" w:rsidRDefault="00B52EB4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67 (60.0)</w:t>
            </w:r>
          </w:p>
        </w:tc>
        <w:tc>
          <w:tcPr>
            <w:tcW w:w="1853" w:type="dxa"/>
          </w:tcPr>
          <w:p w14:paraId="37598CE1" w14:textId="4E515651" w:rsidR="00B52EB4" w:rsidRPr="00D32EFE" w:rsidRDefault="00B52EB4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1 (20.2)</w:t>
            </w:r>
          </w:p>
        </w:tc>
        <w:tc>
          <w:tcPr>
            <w:tcW w:w="1856" w:type="dxa"/>
          </w:tcPr>
          <w:p w14:paraId="017E6929" w14:textId="65983B08" w:rsidR="00B52EB4" w:rsidRPr="00D32EFE" w:rsidRDefault="00B52EB4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702 (34.0)</w:t>
            </w:r>
          </w:p>
        </w:tc>
      </w:tr>
      <w:tr w:rsidR="00D32EFE" w:rsidRPr="00D32EFE" w14:paraId="29DB061E" w14:textId="77777777" w:rsidTr="00181A9F">
        <w:trPr>
          <w:trHeight w:val="264"/>
        </w:trPr>
        <w:tc>
          <w:tcPr>
            <w:tcW w:w="2760" w:type="dxa"/>
          </w:tcPr>
          <w:p w14:paraId="13A91886" w14:textId="60CC2E1C" w:rsidR="00B52EB4" w:rsidRPr="00D32EFE" w:rsidRDefault="00B52EB4" w:rsidP="00A30219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Moderate </w:t>
            </w:r>
          </w:p>
        </w:tc>
        <w:tc>
          <w:tcPr>
            <w:tcW w:w="1853" w:type="dxa"/>
          </w:tcPr>
          <w:p w14:paraId="591E7EF5" w14:textId="573E0414" w:rsidR="00B52EB4" w:rsidRPr="00D32EFE" w:rsidRDefault="00B52EB4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46 (42.2)</w:t>
            </w:r>
          </w:p>
        </w:tc>
        <w:tc>
          <w:tcPr>
            <w:tcW w:w="1856" w:type="dxa"/>
          </w:tcPr>
          <w:p w14:paraId="01F95247" w14:textId="21CA5D61" w:rsidR="00B52EB4" w:rsidRPr="00D32EFE" w:rsidRDefault="00B52EB4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6771 (40.2)</w:t>
            </w:r>
          </w:p>
        </w:tc>
        <w:tc>
          <w:tcPr>
            <w:tcW w:w="1853" w:type="dxa"/>
          </w:tcPr>
          <w:p w14:paraId="54D61607" w14:textId="17AA1AA2" w:rsidR="00B52EB4" w:rsidRPr="00D32EFE" w:rsidRDefault="00B52EB4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45 (43.7)</w:t>
            </w:r>
          </w:p>
        </w:tc>
        <w:tc>
          <w:tcPr>
            <w:tcW w:w="1856" w:type="dxa"/>
          </w:tcPr>
          <w:p w14:paraId="3417F924" w14:textId="7AD7030B" w:rsidR="00B52EB4" w:rsidRPr="00D32EFE" w:rsidRDefault="00B52EB4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15 (25.8)</w:t>
            </w:r>
          </w:p>
        </w:tc>
        <w:tc>
          <w:tcPr>
            <w:tcW w:w="1853" w:type="dxa"/>
          </w:tcPr>
          <w:p w14:paraId="16BDA875" w14:textId="21693B0B" w:rsidR="00B52EB4" w:rsidRPr="00D32EFE" w:rsidRDefault="00B52EB4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58 (55.8)</w:t>
            </w:r>
          </w:p>
        </w:tc>
        <w:tc>
          <w:tcPr>
            <w:tcW w:w="1856" w:type="dxa"/>
          </w:tcPr>
          <w:p w14:paraId="04F443D5" w14:textId="1C1D850A" w:rsidR="00B52EB4" w:rsidRPr="00D32EFE" w:rsidRDefault="00B52EB4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060 (51.3)</w:t>
            </w:r>
          </w:p>
        </w:tc>
      </w:tr>
      <w:tr w:rsidR="00D32EFE" w:rsidRPr="00D32EFE" w14:paraId="6DAF8457" w14:textId="77777777" w:rsidTr="00181A9F">
        <w:trPr>
          <w:trHeight w:val="264"/>
        </w:trPr>
        <w:tc>
          <w:tcPr>
            <w:tcW w:w="2760" w:type="dxa"/>
          </w:tcPr>
          <w:p w14:paraId="3C38D5D1" w14:textId="1411D977" w:rsidR="00B52EB4" w:rsidRPr="00D32EFE" w:rsidRDefault="00B52EB4" w:rsidP="00A30219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Severe</w:t>
            </w:r>
          </w:p>
        </w:tc>
        <w:tc>
          <w:tcPr>
            <w:tcW w:w="1853" w:type="dxa"/>
          </w:tcPr>
          <w:p w14:paraId="6B6F7FF3" w14:textId="012F67C9" w:rsidR="00B52EB4" w:rsidRPr="00D32EFE" w:rsidRDefault="00B52EB4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33 (30.3)</w:t>
            </w:r>
          </w:p>
        </w:tc>
        <w:tc>
          <w:tcPr>
            <w:tcW w:w="1856" w:type="dxa"/>
          </w:tcPr>
          <w:p w14:paraId="2F8C82FE" w14:textId="62F0B53B" w:rsidR="00B52EB4" w:rsidRPr="00D32EFE" w:rsidRDefault="00B52EB4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3537 (21.0)</w:t>
            </w:r>
          </w:p>
        </w:tc>
        <w:tc>
          <w:tcPr>
            <w:tcW w:w="1853" w:type="dxa"/>
          </w:tcPr>
          <w:p w14:paraId="3C8A0B89" w14:textId="73CC7ADC" w:rsidR="00B52EB4" w:rsidRPr="00D32EFE" w:rsidRDefault="00B52EB4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37 (35.9)</w:t>
            </w:r>
          </w:p>
        </w:tc>
        <w:tc>
          <w:tcPr>
            <w:tcW w:w="1856" w:type="dxa"/>
          </w:tcPr>
          <w:p w14:paraId="16E968A1" w14:textId="259CB9AE" w:rsidR="00B52EB4" w:rsidRPr="00D32EFE" w:rsidRDefault="00B52EB4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63 (14.2)</w:t>
            </w:r>
          </w:p>
        </w:tc>
        <w:tc>
          <w:tcPr>
            <w:tcW w:w="1853" w:type="dxa"/>
          </w:tcPr>
          <w:p w14:paraId="135FA482" w14:textId="6680190C" w:rsidR="00B52EB4" w:rsidRPr="00D32EFE" w:rsidRDefault="00B52EB4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5 (24.0)</w:t>
            </w:r>
          </w:p>
        </w:tc>
        <w:tc>
          <w:tcPr>
            <w:tcW w:w="1856" w:type="dxa"/>
          </w:tcPr>
          <w:p w14:paraId="5736D5A8" w14:textId="33859006" w:rsidR="00B52EB4" w:rsidRPr="00D32EFE" w:rsidRDefault="00B52EB4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304 (14.7)</w:t>
            </w:r>
          </w:p>
        </w:tc>
      </w:tr>
      <w:tr w:rsidR="00D32EFE" w:rsidRPr="00D32EFE" w14:paraId="0D8C063C" w14:textId="77777777" w:rsidTr="00181A9F">
        <w:trPr>
          <w:trHeight w:val="264"/>
        </w:trPr>
        <w:tc>
          <w:tcPr>
            <w:tcW w:w="2760" w:type="dxa"/>
          </w:tcPr>
          <w:p w14:paraId="6CC74EE3" w14:textId="0BD07649" w:rsidR="00B52EB4" w:rsidRPr="00D32EFE" w:rsidRDefault="00B52EB4" w:rsidP="00A30219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Missing</w:t>
            </w:r>
          </w:p>
        </w:tc>
        <w:tc>
          <w:tcPr>
            <w:tcW w:w="1853" w:type="dxa"/>
          </w:tcPr>
          <w:p w14:paraId="352A5DD1" w14:textId="12AD2872" w:rsidR="00B52EB4" w:rsidRPr="00D32EFE" w:rsidRDefault="00B52EB4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473 (81.3)</w:t>
            </w:r>
          </w:p>
        </w:tc>
        <w:tc>
          <w:tcPr>
            <w:tcW w:w="1856" w:type="dxa"/>
          </w:tcPr>
          <w:p w14:paraId="355DDE70" w14:textId="39EF6B45" w:rsidR="00B52EB4" w:rsidRPr="00D32EFE" w:rsidRDefault="00B52EB4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85</w:t>
            </w:r>
            <w:r w:rsidR="0002662C" w:rsidRPr="00D32EFE">
              <w:rPr>
                <w:color w:val="000000" w:themeColor="text1"/>
              </w:rPr>
              <w:t xml:space="preserve"> </w:t>
            </w:r>
            <w:r w:rsidRPr="00D32EFE">
              <w:rPr>
                <w:color w:val="000000" w:themeColor="text1"/>
              </w:rPr>
              <w:t>699 (83.6)</w:t>
            </w:r>
          </w:p>
        </w:tc>
        <w:tc>
          <w:tcPr>
            <w:tcW w:w="1853" w:type="dxa"/>
          </w:tcPr>
          <w:p w14:paraId="6D2B3B69" w14:textId="06924B1A" w:rsidR="00B52EB4" w:rsidRPr="00D32EFE" w:rsidRDefault="00B52EB4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785 (88.4)</w:t>
            </w:r>
          </w:p>
        </w:tc>
        <w:tc>
          <w:tcPr>
            <w:tcW w:w="1856" w:type="dxa"/>
          </w:tcPr>
          <w:p w14:paraId="2E932B59" w14:textId="076AB9AA" w:rsidR="00B52EB4" w:rsidRPr="00D32EFE" w:rsidRDefault="00B52EB4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2</w:t>
            </w:r>
            <w:r w:rsidR="0002662C" w:rsidRPr="00D32EFE">
              <w:rPr>
                <w:color w:val="000000" w:themeColor="text1"/>
              </w:rPr>
              <w:t xml:space="preserve"> </w:t>
            </w:r>
            <w:r w:rsidRPr="00D32EFE">
              <w:rPr>
                <w:color w:val="000000" w:themeColor="text1"/>
              </w:rPr>
              <w:t>326 (98.0)</w:t>
            </w:r>
          </w:p>
        </w:tc>
        <w:tc>
          <w:tcPr>
            <w:tcW w:w="1853" w:type="dxa"/>
          </w:tcPr>
          <w:p w14:paraId="5EF2C714" w14:textId="031E0B99" w:rsidR="00B52EB4" w:rsidRPr="00D32EFE" w:rsidRDefault="00B52EB4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0 (0)</w:t>
            </w:r>
          </w:p>
        </w:tc>
        <w:tc>
          <w:tcPr>
            <w:tcW w:w="1856" w:type="dxa"/>
          </w:tcPr>
          <w:p w14:paraId="22CC2AA0" w14:textId="25F30348" w:rsidR="00B52EB4" w:rsidRPr="00D32EFE" w:rsidRDefault="00B52EB4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0 (0)</w:t>
            </w:r>
          </w:p>
        </w:tc>
      </w:tr>
      <w:tr w:rsidR="00D32EFE" w:rsidRPr="00D32EFE" w14:paraId="251907B3" w14:textId="77777777" w:rsidTr="00181A9F">
        <w:trPr>
          <w:trHeight w:val="264"/>
        </w:trPr>
        <w:tc>
          <w:tcPr>
            <w:tcW w:w="2760" w:type="dxa"/>
            <w:hideMark/>
          </w:tcPr>
          <w:p w14:paraId="487AE083" w14:textId="0281068F" w:rsidR="009557F3" w:rsidRPr="00D32EFE" w:rsidRDefault="009557F3" w:rsidP="00DA0B67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CKD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</w:p>
        </w:tc>
        <w:tc>
          <w:tcPr>
            <w:tcW w:w="1853" w:type="dxa"/>
            <w:hideMark/>
          </w:tcPr>
          <w:p w14:paraId="2D03D476" w14:textId="77777777" w:rsidR="009557F3" w:rsidRPr="00D32EFE" w:rsidRDefault="009557F3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562 (96.6)</w:t>
            </w:r>
          </w:p>
        </w:tc>
        <w:tc>
          <w:tcPr>
            <w:tcW w:w="1856" w:type="dxa"/>
            <w:hideMark/>
          </w:tcPr>
          <w:p w14:paraId="06FA88AA" w14:textId="785701B5" w:rsidR="009557F3" w:rsidRPr="00D32EFE" w:rsidRDefault="009557F3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83</w:t>
            </w:r>
            <w:r w:rsidR="0002662C" w:rsidRPr="00D32EFE">
              <w:rPr>
                <w:color w:val="000000" w:themeColor="text1"/>
              </w:rPr>
              <w:t xml:space="preserve"> </w:t>
            </w:r>
            <w:r w:rsidRPr="00D32EFE">
              <w:rPr>
                <w:color w:val="000000" w:themeColor="text1"/>
              </w:rPr>
              <w:t>289 (81.2)</w:t>
            </w:r>
          </w:p>
        </w:tc>
        <w:tc>
          <w:tcPr>
            <w:tcW w:w="1853" w:type="dxa"/>
            <w:hideMark/>
          </w:tcPr>
          <w:p w14:paraId="54599469" w14:textId="057676DE" w:rsidR="009557F3" w:rsidRPr="00D32EFE" w:rsidRDefault="00635F26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730 (82.2)</w:t>
            </w:r>
          </w:p>
        </w:tc>
        <w:tc>
          <w:tcPr>
            <w:tcW w:w="1856" w:type="dxa"/>
            <w:hideMark/>
          </w:tcPr>
          <w:p w14:paraId="0B9F51E5" w14:textId="4907D231" w:rsidR="009557F3" w:rsidRPr="00D32EFE" w:rsidRDefault="00635F26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17</w:t>
            </w:r>
            <w:r w:rsidR="0002662C" w:rsidRPr="00D32EFE">
              <w:rPr>
                <w:color w:val="000000" w:themeColor="text1"/>
              </w:rPr>
              <w:t xml:space="preserve"> </w:t>
            </w:r>
            <w:r w:rsidRPr="00D32EFE">
              <w:rPr>
                <w:color w:val="000000" w:themeColor="text1"/>
              </w:rPr>
              <w:t>105 (75.1)</w:t>
            </w:r>
          </w:p>
        </w:tc>
        <w:tc>
          <w:tcPr>
            <w:tcW w:w="1853" w:type="dxa"/>
            <w:hideMark/>
          </w:tcPr>
          <w:p w14:paraId="7A15782F" w14:textId="35DD40C3" w:rsidR="009557F3" w:rsidRPr="00D32EFE" w:rsidRDefault="00FC7947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8</w:t>
            </w:r>
            <w:r w:rsidR="00495AC2" w:rsidRPr="00D32EFE">
              <w:rPr>
                <w:color w:val="000000" w:themeColor="text1"/>
              </w:rPr>
              <w:t>6</w:t>
            </w:r>
            <w:r w:rsidRPr="00D32EFE">
              <w:rPr>
                <w:color w:val="000000" w:themeColor="text1"/>
              </w:rPr>
              <w:t xml:space="preserve"> (</w:t>
            </w:r>
            <w:r w:rsidR="00D97F70" w:rsidRPr="00D32EFE">
              <w:rPr>
                <w:color w:val="000000" w:themeColor="text1"/>
              </w:rPr>
              <w:t>82.7</w:t>
            </w:r>
            <w:r w:rsidRPr="00D32EFE">
              <w:rPr>
                <w:color w:val="000000" w:themeColor="text1"/>
              </w:rPr>
              <w:t>)</w:t>
            </w:r>
          </w:p>
        </w:tc>
        <w:tc>
          <w:tcPr>
            <w:tcW w:w="1856" w:type="dxa"/>
            <w:hideMark/>
          </w:tcPr>
          <w:p w14:paraId="24B0938B" w14:textId="71DAC181" w:rsidR="009557F3" w:rsidRPr="00D32EFE" w:rsidRDefault="00FC7947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1608 (70</w:t>
            </w:r>
            <w:r w:rsidR="00C51F9C" w:rsidRPr="00D32EFE">
              <w:rPr>
                <w:color w:val="000000" w:themeColor="text1"/>
              </w:rPr>
              <w:t>.</w:t>
            </w:r>
            <w:r w:rsidRPr="00D32EFE">
              <w:rPr>
                <w:color w:val="000000" w:themeColor="text1"/>
              </w:rPr>
              <w:t>7)</w:t>
            </w:r>
          </w:p>
        </w:tc>
      </w:tr>
      <w:tr w:rsidR="00D32EFE" w:rsidRPr="00D32EFE" w14:paraId="016F227E" w14:textId="77777777" w:rsidTr="008C33DC">
        <w:trPr>
          <w:trHeight w:val="416"/>
        </w:trPr>
        <w:tc>
          <w:tcPr>
            <w:tcW w:w="2760" w:type="dxa"/>
            <w:hideMark/>
          </w:tcPr>
          <w:p w14:paraId="30CB36C1" w14:textId="6F84B4A8" w:rsidR="009557F3" w:rsidRPr="00D32EFE" w:rsidRDefault="009557F3" w:rsidP="008C33DC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CKD stage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  <w:r w:rsidR="005E2F04" w:rsidRPr="00D32EFE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853" w:type="dxa"/>
          </w:tcPr>
          <w:p w14:paraId="72F8B081" w14:textId="3F1ADA46" w:rsidR="009557F3" w:rsidRPr="00D32EFE" w:rsidRDefault="009557F3" w:rsidP="000700A6">
            <w:pPr>
              <w:pStyle w:val="Tabletext"/>
              <w:jc w:val="center"/>
              <w:rPr>
                <w:color w:val="000000" w:themeColor="text1"/>
              </w:rPr>
            </w:pPr>
          </w:p>
        </w:tc>
        <w:tc>
          <w:tcPr>
            <w:tcW w:w="1856" w:type="dxa"/>
          </w:tcPr>
          <w:p w14:paraId="7B1BB026" w14:textId="285EBD43" w:rsidR="009557F3" w:rsidRPr="00D32EFE" w:rsidRDefault="009557F3" w:rsidP="000700A6">
            <w:pPr>
              <w:pStyle w:val="Tabletext"/>
              <w:jc w:val="center"/>
              <w:rPr>
                <w:color w:val="000000" w:themeColor="text1"/>
              </w:rPr>
            </w:pPr>
          </w:p>
        </w:tc>
        <w:tc>
          <w:tcPr>
            <w:tcW w:w="1853" w:type="dxa"/>
          </w:tcPr>
          <w:p w14:paraId="76B39D11" w14:textId="581C8180" w:rsidR="006D3728" w:rsidRPr="00D32EFE" w:rsidRDefault="006D3728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</w:p>
        </w:tc>
        <w:tc>
          <w:tcPr>
            <w:tcW w:w="1856" w:type="dxa"/>
          </w:tcPr>
          <w:p w14:paraId="3AF7A484" w14:textId="1B33B4D6" w:rsidR="006D3728" w:rsidRPr="00D32EFE" w:rsidRDefault="006D3728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</w:p>
        </w:tc>
        <w:tc>
          <w:tcPr>
            <w:tcW w:w="1853" w:type="dxa"/>
          </w:tcPr>
          <w:p w14:paraId="496F27EE" w14:textId="294E4586" w:rsidR="009557F3" w:rsidRPr="00D32EFE" w:rsidRDefault="009557F3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</w:p>
        </w:tc>
        <w:tc>
          <w:tcPr>
            <w:tcW w:w="1856" w:type="dxa"/>
          </w:tcPr>
          <w:p w14:paraId="485BB658" w14:textId="373D3B17" w:rsidR="009557F3" w:rsidRPr="00D32EFE" w:rsidRDefault="009557F3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</w:p>
        </w:tc>
      </w:tr>
      <w:tr w:rsidR="00D32EFE" w:rsidRPr="00D32EFE" w14:paraId="432D4D48" w14:textId="77777777" w:rsidTr="00181A9F">
        <w:trPr>
          <w:trHeight w:val="264"/>
        </w:trPr>
        <w:tc>
          <w:tcPr>
            <w:tcW w:w="2760" w:type="dxa"/>
          </w:tcPr>
          <w:p w14:paraId="5CA1E011" w14:textId="44D7DD11" w:rsidR="008C33DC" w:rsidRPr="00D32EFE" w:rsidRDefault="008C33DC" w:rsidP="008C33DC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CKD3</w:t>
            </w:r>
          </w:p>
        </w:tc>
        <w:tc>
          <w:tcPr>
            <w:tcW w:w="1853" w:type="dxa"/>
          </w:tcPr>
          <w:p w14:paraId="491DDCA5" w14:textId="0B86A108" w:rsidR="008C33DC" w:rsidRPr="00D32EFE" w:rsidRDefault="008C33DC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50 (4</w:t>
            </w:r>
            <w:r w:rsidR="007B0F7F" w:rsidRPr="00D32EFE">
              <w:rPr>
                <w:color w:val="000000" w:themeColor="text1"/>
              </w:rPr>
              <w:t>6</w:t>
            </w:r>
            <w:r w:rsidRPr="00D32EFE">
              <w:rPr>
                <w:color w:val="000000" w:themeColor="text1"/>
              </w:rPr>
              <w:t>.</w:t>
            </w:r>
            <w:r w:rsidR="007B0F7F" w:rsidRPr="00D32EFE">
              <w:rPr>
                <w:color w:val="000000" w:themeColor="text1"/>
              </w:rPr>
              <w:t>3</w:t>
            </w:r>
            <w:r w:rsidRPr="00D32EFE">
              <w:rPr>
                <w:color w:val="000000" w:themeColor="text1"/>
              </w:rPr>
              <w:t>)</w:t>
            </w:r>
          </w:p>
        </w:tc>
        <w:tc>
          <w:tcPr>
            <w:tcW w:w="1856" w:type="dxa"/>
          </w:tcPr>
          <w:p w14:paraId="19A67212" w14:textId="6443568F" w:rsidR="008C33DC" w:rsidRPr="00D32EFE" w:rsidRDefault="008C33DC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49</w:t>
            </w:r>
            <w:r w:rsidR="0002662C" w:rsidRPr="00D32EFE">
              <w:rPr>
                <w:color w:val="000000" w:themeColor="text1"/>
              </w:rPr>
              <w:t xml:space="preserve"> </w:t>
            </w:r>
            <w:r w:rsidRPr="00D32EFE">
              <w:rPr>
                <w:color w:val="000000" w:themeColor="text1"/>
              </w:rPr>
              <w:t>448 (</w:t>
            </w:r>
            <w:r w:rsidR="007B0F7F" w:rsidRPr="00D32EFE">
              <w:rPr>
                <w:color w:val="000000" w:themeColor="text1"/>
              </w:rPr>
              <w:t>69.9</w:t>
            </w:r>
            <w:r w:rsidRPr="00D32EFE">
              <w:rPr>
                <w:color w:val="000000" w:themeColor="text1"/>
              </w:rPr>
              <w:t>)</w:t>
            </w:r>
          </w:p>
        </w:tc>
        <w:tc>
          <w:tcPr>
            <w:tcW w:w="1853" w:type="dxa"/>
          </w:tcPr>
          <w:p w14:paraId="2172E4FF" w14:textId="55F28F81" w:rsidR="008C33DC" w:rsidRPr="00D32EFE" w:rsidRDefault="008C33DC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44 (1</w:t>
            </w:r>
            <w:r w:rsidR="007B0F7F" w:rsidRPr="00D32EFE">
              <w:rPr>
                <w:color w:val="000000" w:themeColor="text1"/>
              </w:rPr>
              <w:t>7</w:t>
            </w:r>
            <w:r w:rsidRPr="00D32EFE">
              <w:rPr>
                <w:color w:val="000000" w:themeColor="text1"/>
              </w:rPr>
              <w:t>.9)</w:t>
            </w:r>
          </w:p>
        </w:tc>
        <w:tc>
          <w:tcPr>
            <w:tcW w:w="1856" w:type="dxa"/>
          </w:tcPr>
          <w:p w14:paraId="4FC7D6EA" w14:textId="5D660B09" w:rsidR="008C33DC" w:rsidRPr="00D32EFE" w:rsidRDefault="008C33DC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968 (</w:t>
            </w:r>
            <w:r w:rsidR="00AC119F" w:rsidRPr="00D32EFE">
              <w:rPr>
                <w:color w:val="000000" w:themeColor="text1"/>
              </w:rPr>
              <w:t>19.2</w:t>
            </w:r>
            <w:r w:rsidRPr="00D32EFE">
              <w:rPr>
                <w:color w:val="000000" w:themeColor="text1"/>
              </w:rPr>
              <w:t>)</w:t>
            </w:r>
          </w:p>
        </w:tc>
        <w:tc>
          <w:tcPr>
            <w:tcW w:w="1853" w:type="dxa"/>
          </w:tcPr>
          <w:p w14:paraId="408CA567" w14:textId="470E917C" w:rsidR="008C33DC" w:rsidRPr="00D32EFE" w:rsidRDefault="008C33DC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44 (</w:t>
            </w:r>
            <w:r w:rsidR="00AC119F" w:rsidRPr="00D32EFE">
              <w:rPr>
                <w:color w:val="000000" w:themeColor="text1"/>
              </w:rPr>
              <w:t>51.8</w:t>
            </w:r>
            <w:r w:rsidRPr="00D32EFE">
              <w:rPr>
                <w:color w:val="000000" w:themeColor="text1"/>
              </w:rPr>
              <w:t>)</w:t>
            </w:r>
          </w:p>
        </w:tc>
        <w:tc>
          <w:tcPr>
            <w:tcW w:w="1856" w:type="dxa"/>
          </w:tcPr>
          <w:p w14:paraId="6EB22473" w14:textId="4D6A58F9" w:rsidR="008C33DC" w:rsidRPr="00D32EFE" w:rsidRDefault="008C33DC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943 (</w:t>
            </w:r>
            <w:r w:rsidR="00AC119F" w:rsidRPr="00D32EFE">
              <w:rPr>
                <w:color w:val="000000" w:themeColor="text1"/>
              </w:rPr>
              <w:t>65.9</w:t>
            </w:r>
            <w:r w:rsidRPr="00D32EFE">
              <w:rPr>
                <w:color w:val="000000" w:themeColor="text1"/>
              </w:rPr>
              <w:t>)</w:t>
            </w:r>
          </w:p>
        </w:tc>
      </w:tr>
      <w:tr w:rsidR="00D32EFE" w:rsidRPr="00D32EFE" w14:paraId="11CB4C8F" w14:textId="77777777" w:rsidTr="00181A9F">
        <w:trPr>
          <w:trHeight w:val="264"/>
        </w:trPr>
        <w:tc>
          <w:tcPr>
            <w:tcW w:w="2760" w:type="dxa"/>
          </w:tcPr>
          <w:p w14:paraId="68D2F3A9" w14:textId="2848BE27" w:rsidR="008C33DC" w:rsidRPr="00D32EFE" w:rsidRDefault="008C33DC" w:rsidP="008C33DC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CKD4</w:t>
            </w:r>
          </w:p>
        </w:tc>
        <w:tc>
          <w:tcPr>
            <w:tcW w:w="1853" w:type="dxa"/>
          </w:tcPr>
          <w:p w14:paraId="7FDA94AD" w14:textId="3A599196" w:rsidR="008C33DC" w:rsidRPr="00D32EFE" w:rsidRDefault="008C33DC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31 (4</w:t>
            </w:r>
            <w:r w:rsidR="007B0F7F" w:rsidRPr="00D32EFE">
              <w:rPr>
                <w:color w:val="000000" w:themeColor="text1"/>
              </w:rPr>
              <w:t>2</w:t>
            </w:r>
            <w:r w:rsidRPr="00D32EFE">
              <w:rPr>
                <w:color w:val="000000" w:themeColor="text1"/>
              </w:rPr>
              <w:t>.</w:t>
            </w:r>
            <w:r w:rsidR="007B0F7F" w:rsidRPr="00D32EFE">
              <w:rPr>
                <w:color w:val="000000" w:themeColor="text1"/>
              </w:rPr>
              <w:t>8</w:t>
            </w:r>
            <w:r w:rsidRPr="00D32EFE">
              <w:rPr>
                <w:color w:val="000000" w:themeColor="text1"/>
              </w:rPr>
              <w:t>)</w:t>
            </w:r>
          </w:p>
        </w:tc>
        <w:tc>
          <w:tcPr>
            <w:tcW w:w="1856" w:type="dxa"/>
          </w:tcPr>
          <w:p w14:paraId="7F869B78" w14:textId="0FF33AD1" w:rsidR="008C33DC" w:rsidRPr="00D32EFE" w:rsidRDefault="008C33DC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6</w:t>
            </w:r>
            <w:r w:rsidR="00CD4DE7" w:rsidRPr="00D32EFE">
              <w:rPr>
                <w:color w:val="000000" w:themeColor="text1"/>
              </w:rPr>
              <w:t xml:space="preserve"> </w:t>
            </w:r>
            <w:r w:rsidRPr="00D32EFE">
              <w:rPr>
                <w:color w:val="000000" w:themeColor="text1"/>
              </w:rPr>
              <w:t>388 (</w:t>
            </w:r>
            <w:r w:rsidR="007B0F7F" w:rsidRPr="00D32EFE">
              <w:rPr>
                <w:color w:val="000000" w:themeColor="text1"/>
              </w:rPr>
              <w:t>23.2</w:t>
            </w:r>
            <w:r w:rsidRPr="00D32EFE">
              <w:rPr>
                <w:color w:val="000000" w:themeColor="text1"/>
              </w:rPr>
              <w:t>)</w:t>
            </w:r>
          </w:p>
        </w:tc>
        <w:tc>
          <w:tcPr>
            <w:tcW w:w="1853" w:type="dxa"/>
          </w:tcPr>
          <w:p w14:paraId="6A0736B7" w14:textId="1107E098" w:rsidR="008C33DC" w:rsidRPr="00D32EFE" w:rsidRDefault="008C33DC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95 (</w:t>
            </w:r>
            <w:r w:rsidR="007B0F7F" w:rsidRPr="00D32EFE">
              <w:rPr>
                <w:color w:val="000000" w:themeColor="text1"/>
              </w:rPr>
              <w:t>38.6</w:t>
            </w:r>
            <w:r w:rsidRPr="00D32EFE">
              <w:rPr>
                <w:color w:val="000000" w:themeColor="text1"/>
              </w:rPr>
              <w:t>)</w:t>
            </w:r>
          </w:p>
        </w:tc>
        <w:tc>
          <w:tcPr>
            <w:tcW w:w="1856" w:type="dxa"/>
          </w:tcPr>
          <w:p w14:paraId="31CAE884" w14:textId="19AF3EA4" w:rsidR="008C33DC" w:rsidRPr="00D32EFE" w:rsidRDefault="008C33DC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355 (</w:t>
            </w:r>
            <w:r w:rsidR="00AC119F" w:rsidRPr="00D32EFE">
              <w:rPr>
                <w:color w:val="000000" w:themeColor="text1"/>
              </w:rPr>
              <w:t>26.8</w:t>
            </w:r>
            <w:r w:rsidRPr="00D32EFE">
              <w:rPr>
                <w:color w:val="000000" w:themeColor="text1"/>
              </w:rPr>
              <w:t>)</w:t>
            </w:r>
          </w:p>
        </w:tc>
        <w:tc>
          <w:tcPr>
            <w:tcW w:w="1853" w:type="dxa"/>
          </w:tcPr>
          <w:p w14:paraId="5046E838" w14:textId="5BA04296" w:rsidR="008C33DC" w:rsidRPr="00D32EFE" w:rsidRDefault="008C33DC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5 (2</w:t>
            </w:r>
            <w:r w:rsidR="00AC119F" w:rsidRPr="00D32EFE">
              <w:rPr>
                <w:color w:val="000000" w:themeColor="text1"/>
              </w:rPr>
              <w:t>9.4</w:t>
            </w:r>
            <w:r w:rsidRPr="00D32EFE">
              <w:rPr>
                <w:color w:val="000000" w:themeColor="text1"/>
              </w:rPr>
              <w:t>)</w:t>
            </w:r>
          </w:p>
        </w:tc>
        <w:tc>
          <w:tcPr>
            <w:tcW w:w="1856" w:type="dxa"/>
          </w:tcPr>
          <w:p w14:paraId="4B478522" w14:textId="7A1A37BF" w:rsidR="008C33DC" w:rsidRPr="00D32EFE" w:rsidRDefault="008C33DC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396 (</w:t>
            </w:r>
            <w:r w:rsidR="00AC119F" w:rsidRPr="00D32EFE">
              <w:rPr>
                <w:color w:val="000000" w:themeColor="text1"/>
              </w:rPr>
              <w:t>27.7</w:t>
            </w:r>
            <w:r w:rsidRPr="00D32EFE">
              <w:rPr>
                <w:color w:val="000000" w:themeColor="text1"/>
              </w:rPr>
              <w:t>)</w:t>
            </w:r>
          </w:p>
        </w:tc>
      </w:tr>
      <w:tr w:rsidR="00D32EFE" w:rsidRPr="00D32EFE" w14:paraId="14DBF4A8" w14:textId="77777777" w:rsidTr="00181A9F">
        <w:trPr>
          <w:trHeight w:val="264"/>
        </w:trPr>
        <w:tc>
          <w:tcPr>
            <w:tcW w:w="2760" w:type="dxa"/>
          </w:tcPr>
          <w:p w14:paraId="0C9A2C01" w14:textId="09B3A401" w:rsidR="008C33DC" w:rsidRPr="00D32EFE" w:rsidRDefault="008C33DC" w:rsidP="008C33DC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CKD5</w:t>
            </w:r>
          </w:p>
        </w:tc>
        <w:tc>
          <w:tcPr>
            <w:tcW w:w="1853" w:type="dxa"/>
          </w:tcPr>
          <w:p w14:paraId="1196E2A8" w14:textId="50F88E65" w:rsidR="008C33DC" w:rsidRPr="00D32EFE" w:rsidRDefault="008C33DC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59 (10.</w:t>
            </w:r>
            <w:r w:rsidR="007B0F7F" w:rsidRPr="00D32EFE">
              <w:rPr>
                <w:color w:val="000000" w:themeColor="text1"/>
              </w:rPr>
              <w:t>9</w:t>
            </w:r>
            <w:r w:rsidRPr="00D32EFE">
              <w:rPr>
                <w:color w:val="000000" w:themeColor="text1"/>
              </w:rPr>
              <w:t>)</w:t>
            </w:r>
          </w:p>
        </w:tc>
        <w:tc>
          <w:tcPr>
            <w:tcW w:w="1856" w:type="dxa"/>
          </w:tcPr>
          <w:p w14:paraId="6481F4A9" w14:textId="463B5A54" w:rsidR="008C33DC" w:rsidRPr="00D32EFE" w:rsidRDefault="008C33DC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4893 (</w:t>
            </w:r>
            <w:r w:rsidR="007B0F7F" w:rsidRPr="00D32EFE">
              <w:rPr>
                <w:color w:val="000000" w:themeColor="text1"/>
              </w:rPr>
              <w:t>6.9</w:t>
            </w:r>
            <w:r w:rsidRPr="00D32EFE">
              <w:rPr>
                <w:color w:val="000000" w:themeColor="text1"/>
              </w:rPr>
              <w:t>)</w:t>
            </w:r>
          </w:p>
        </w:tc>
        <w:tc>
          <w:tcPr>
            <w:tcW w:w="1853" w:type="dxa"/>
          </w:tcPr>
          <w:p w14:paraId="6893E8FC" w14:textId="18D2FE0F" w:rsidR="008C33DC" w:rsidRPr="00D32EFE" w:rsidRDefault="008C33DC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07 (</w:t>
            </w:r>
            <w:r w:rsidR="00AC119F" w:rsidRPr="00D32EFE">
              <w:rPr>
                <w:color w:val="000000" w:themeColor="text1"/>
              </w:rPr>
              <w:t>43.5</w:t>
            </w:r>
            <w:r w:rsidRPr="00D32EFE">
              <w:rPr>
                <w:color w:val="000000" w:themeColor="text1"/>
              </w:rPr>
              <w:t>)</w:t>
            </w:r>
          </w:p>
        </w:tc>
        <w:tc>
          <w:tcPr>
            <w:tcW w:w="1856" w:type="dxa"/>
          </w:tcPr>
          <w:p w14:paraId="0D5DF37A" w14:textId="143665CB" w:rsidR="008C33DC" w:rsidRPr="00D32EFE" w:rsidRDefault="008C33DC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724 (</w:t>
            </w:r>
            <w:r w:rsidR="00AC119F" w:rsidRPr="00D32EFE">
              <w:rPr>
                <w:color w:val="000000" w:themeColor="text1"/>
              </w:rPr>
              <w:t>54.0</w:t>
            </w:r>
            <w:r w:rsidRPr="00D32EFE">
              <w:rPr>
                <w:color w:val="000000" w:themeColor="text1"/>
              </w:rPr>
              <w:t>)</w:t>
            </w:r>
          </w:p>
        </w:tc>
        <w:tc>
          <w:tcPr>
            <w:tcW w:w="1853" w:type="dxa"/>
          </w:tcPr>
          <w:p w14:paraId="68524052" w14:textId="259BB508" w:rsidR="008C33DC" w:rsidRPr="00D32EFE" w:rsidRDefault="008C33DC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6 (1</w:t>
            </w:r>
            <w:r w:rsidR="00AC119F" w:rsidRPr="00D32EFE">
              <w:rPr>
                <w:color w:val="000000" w:themeColor="text1"/>
              </w:rPr>
              <w:t>8</w:t>
            </w:r>
            <w:r w:rsidRPr="00D32EFE">
              <w:rPr>
                <w:color w:val="000000" w:themeColor="text1"/>
              </w:rPr>
              <w:t>.</w:t>
            </w:r>
            <w:r w:rsidR="00AC119F" w:rsidRPr="00D32EFE">
              <w:rPr>
                <w:color w:val="000000" w:themeColor="text1"/>
              </w:rPr>
              <w:t>8</w:t>
            </w:r>
            <w:r w:rsidRPr="00D32EFE">
              <w:rPr>
                <w:color w:val="000000" w:themeColor="text1"/>
              </w:rPr>
              <w:t>)</w:t>
            </w:r>
          </w:p>
        </w:tc>
        <w:tc>
          <w:tcPr>
            <w:tcW w:w="1856" w:type="dxa"/>
          </w:tcPr>
          <w:p w14:paraId="367A820D" w14:textId="5BF1E2FC" w:rsidR="008C33DC" w:rsidRPr="00D32EFE" w:rsidRDefault="008C33DC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91 (</w:t>
            </w:r>
            <w:r w:rsidR="00AC119F" w:rsidRPr="00D32EFE">
              <w:rPr>
                <w:color w:val="000000" w:themeColor="text1"/>
              </w:rPr>
              <w:t>6.4</w:t>
            </w:r>
            <w:r w:rsidRPr="00D32EFE">
              <w:rPr>
                <w:color w:val="000000" w:themeColor="text1"/>
              </w:rPr>
              <w:t>)</w:t>
            </w:r>
          </w:p>
        </w:tc>
      </w:tr>
      <w:tr w:rsidR="00D32EFE" w:rsidRPr="00D32EFE" w14:paraId="12FA542A" w14:textId="77777777" w:rsidTr="00181A9F">
        <w:trPr>
          <w:trHeight w:val="264"/>
        </w:trPr>
        <w:tc>
          <w:tcPr>
            <w:tcW w:w="2760" w:type="dxa"/>
          </w:tcPr>
          <w:p w14:paraId="357E53FA" w14:textId="4BA778EE" w:rsidR="008C33DC" w:rsidRPr="00D32EFE" w:rsidRDefault="008C33DC" w:rsidP="008C33DC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Missing</w:t>
            </w:r>
          </w:p>
        </w:tc>
        <w:tc>
          <w:tcPr>
            <w:tcW w:w="1853" w:type="dxa"/>
          </w:tcPr>
          <w:p w14:paraId="4A685EA2" w14:textId="0845E366" w:rsidR="008C33DC" w:rsidRPr="00D32EFE" w:rsidRDefault="008C33DC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7 (4.6)</w:t>
            </w:r>
          </w:p>
        </w:tc>
        <w:tc>
          <w:tcPr>
            <w:tcW w:w="1856" w:type="dxa"/>
          </w:tcPr>
          <w:p w14:paraId="21034B43" w14:textId="2A651B70" w:rsidR="008C33DC" w:rsidRPr="00D32EFE" w:rsidRDefault="008C33DC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4</w:t>
            </w:r>
            <w:r w:rsidR="0002662C" w:rsidRPr="00D32EFE">
              <w:rPr>
                <w:color w:val="000000" w:themeColor="text1"/>
              </w:rPr>
              <w:t xml:space="preserve"> </w:t>
            </w:r>
            <w:r w:rsidRPr="00D32EFE">
              <w:rPr>
                <w:color w:val="000000" w:themeColor="text1"/>
              </w:rPr>
              <w:t>378 (14.0)</w:t>
            </w:r>
          </w:p>
        </w:tc>
        <w:tc>
          <w:tcPr>
            <w:tcW w:w="1853" w:type="dxa"/>
          </w:tcPr>
          <w:p w14:paraId="166B1E16" w14:textId="48D563CD" w:rsidR="008C33DC" w:rsidRPr="00D32EFE" w:rsidRDefault="008C33DC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484 (54.5)</w:t>
            </w:r>
          </w:p>
        </w:tc>
        <w:tc>
          <w:tcPr>
            <w:tcW w:w="1856" w:type="dxa"/>
          </w:tcPr>
          <w:p w14:paraId="266DF62E" w14:textId="6DD7BE7F" w:rsidR="008C33DC" w:rsidRPr="00D32EFE" w:rsidRDefault="008C33DC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2</w:t>
            </w:r>
            <w:r w:rsidR="0002662C" w:rsidRPr="00D32EFE">
              <w:rPr>
                <w:color w:val="000000" w:themeColor="text1"/>
              </w:rPr>
              <w:t xml:space="preserve"> </w:t>
            </w:r>
            <w:r w:rsidRPr="00D32EFE">
              <w:rPr>
                <w:color w:val="000000" w:themeColor="text1"/>
              </w:rPr>
              <w:t>058 (53.0)</w:t>
            </w:r>
          </w:p>
        </w:tc>
        <w:tc>
          <w:tcPr>
            <w:tcW w:w="1853" w:type="dxa"/>
          </w:tcPr>
          <w:p w14:paraId="638A016D" w14:textId="2C4064B1" w:rsidR="008C33DC" w:rsidRPr="00D32EFE" w:rsidRDefault="008C33DC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 (1.</w:t>
            </w:r>
            <w:r w:rsidR="00D93827" w:rsidRPr="00D32EFE">
              <w:rPr>
                <w:color w:val="000000" w:themeColor="text1"/>
              </w:rPr>
              <w:t>0</w:t>
            </w:r>
            <w:r w:rsidRPr="00D32EFE">
              <w:rPr>
                <w:color w:val="000000" w:themeColor="text1"/>
              </w:rPr>
              <w:t>)</w:t>
            </w:r>
          </w:p>
        </w:tc>
        <w:tc>
          <w:tcPr>
            <w:tcW w:w="1856" w:type="dxa"/>
          </w:tcPr>
          <w:p w14:paraId="40658DB6" w14:textId="72352730" w:rsidR="008C33DC" w:rsidRPr="00D32EFE" w:rsidRDefault="008C33DC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78 (7.8)</w:t>
            </w:r>
          </w:p>
        </w:tc>
      </w:tr>
      <w:tr w:rsidR="00D32EFE" w:rsidRPr="00D32EFE" w14:paraId="6C6A8FDE" w14:textId="77777777" w:rsidTr="00181A9F">
        <w:trPr>
          <w:trHeight w:val="264"/>
        </w:trPr>
        <w:tc>
          <w:tcPr>
            <w:tcW w:w="2760" w:type="dxa"/>
            <w:hideMark/>
          </w:tcPr>
          <w:p w14:paraId="1F8AEB0E" w14:textId="2AE54F20" w:rsidR="009557F3" w:rsidRPr="00D32EFE" w:rsidRDefault="009557F3" w:rsidP="00DA0B67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lastRenderedPageBreak/>
              <w:t xml:space="preserve">Heart failure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 </w:t>
            </w:r>
          </w:p>
        </w:tc>
        <w:tc>
          <w:tcPr>
            <w:tcW w:w="1853" w:type="dxa"/>
            <w:hideMark/>
          </w:tcPr>
          <w:p w14:paraId="2F68432B" w14:textId="5A2773B3" w:rsidR="009557F3" w:rsidRPr="00D32EFE" w:rsidRDefault="009557F3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01 (34.5)</w:t>
            </w:r>
          </w:p>
        </w:tc>
        <w:tc>
          <w:tcPr>
            <w:tcW w:w="1856" w:type="dxa"/>
            <w:hideMark/>
          </w:tcPr>
          <w:p w14:paraId="4DE587BF" w14:textId="7E6053BB" w:rsidR="009557F3" w:rsidRPr="00D32EFE" w:rsidRDefault="009557F3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50</w:t>
            </w:r>
            <w:r w:rsidR="0002662C" w:rsidRPr="00D32EFE">
              <w:rPr>
                <w:color w:val="000000" w:themeColor="text1"/>
              </w:rPr>
              <w:t xml:space="preserve"> </w:t>
            </w:r>
            <w:r w:rsidRPr="00D32EFE">
              <w:rPr>
                <w:color w:val="000000" w:themeColor="text1"/>
              </w:rPr>
              <w:t>876 (49.6)</w:t>
            </w:r>
          </w:p>
        </w:tc>
        <w:tc>
          <w:tcPr>
            <w:tcW w:w="1853" w:type="dxa"/>
            <w:hideMark/>
          </w:tcPr>
          <w:p w14:paraId="799598A4" w14:textId="0EA672C6" w:rsidR="009557F3" w:rsidRPr="00D32EFE" w:rsidRDefault="003173A1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643 (72.4)</w:t>
            </w:r>
          </w:p>
        </w:tc>
        <w:tc>
          <w:tcPr>
            <w:tcW w:w="1856" w:type="dxa"/>
            <w:hideMark/>
          </w:tcPr>
          <w:p w14:paraId="7B0DC376" w14:textId="53F08799" w:rsidR="009557F3" w:rsidRPr="00D32EFE" w:rsidRDefault="003173A1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17</w:t>
            </w:r>
            <w:r w:rsidR="0002662C" w:rsidRPr="00D32EFE">
              <w:rPr>
                <w:color w:val="000000" w:themeColor="text1"/>
              </w:rPr>
              <w:t xml:space="preserve"> </w:t>
            </w:r>
            <w:r w:rsidRPr="00D32EFE">
              <w:rPr>
                <w:color w:val="000000" w:themeColor="text1"/>
              </w:rPr>
              <w:t>825 (78.3)</w:t>
            </w:r>
          </w:p>
        </w:tc>
        <w:tc>
          <w:tcPr>
            <w:tcW w:w="1853" w:type="dxa"/>
            <w:hideMark/>
          </w:tcPr>
          <w:p w14:paraId="5A1077AF" w14:textId="0B42F4F0" w:rsidR="009557F3" w:rsidRPr="00D32EFE" w:rsidRDefault="00FC3C9E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38 (36</w:t>
            </w:r>
            <w:r w:rsidR="00AF12FA" w:rsidRPr="00D32EFE">
              <w:rPr>
                <w:color w:val="000000" w:themeColor="text1"/>
              </w:rPr>
              <w:t>.</w:t>
            </w:r>
            <w:r w:rsidRPr="00D32EFE">
              <w:rPr>
                <w:color w:val="000000" w:themeColor="text1"/>
              </w:rPr>
              <w:t>5)</w:t>
            </w:r>
          </w:p>
        </w:tc>
        <w:tc>
          <w:tcPr>
            <w:tcW w:w="1856" w:type="dxa"/>
            <w:hideMark/>
          </w:tcPr>
          <w:p w14:paraId="44CC4B1E" w14:textId="22BB5256" w:rsidR="009557F3" w:rsidRPr="00D32EFE" w:rsidRDefault="00FC3C9E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629 (27</w:t>
            </w:r>
            <w:r w:rsidR="00AF12FA" w:rsidRPr="00D32EFE">
              <w:rPr>
                <w:color w:val="000000" w:themeColor="text1"/>
              </w:rPr>
              <w:t>.</w:t>
            </w:r>
            <w:r w:rsidRPr="00D32EFE">
              <w:rPr>
                <w:color w:val="000000" w:themeColor="text1"/>
              </w:rPr>
              <w:t>7)</w:t>
            </w:r>
          </w:p>
        </w:tc>
      </w:tr>
      <w:tr w:rsidR="00D32EFE" w:rsidRPr="00D32EFE" w14:paraId="2DCE098B" w14:textId="77777777" w:rsidTr="00181A9F">
        <w:trPr>
          <w:trHeight w:val="264"/>
        </w:trPr>
        <w:tc>
          <w:tcPr>
            <w:tcW w:w="2760" w:type="dxa"/>
            <w:hideMark/>
          </w:tcPr>
          <w:p w14:paraId="4F1E2CE9" w14:textId="3A195ACA" w:rsidR="009557F3" w:rsidRPr="00D32EFE" w:rsidRDefault="009557F3" w:rsidP="00DA0B67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Diabetes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</w:p>
        </w:tc>
        <w:tc>
          <w:tcPr>
            <w:tcW w:w="1853" w:type="dxa"/>
            <w:hideMark/>
          </w:tcPr>
          <w:p w14:paraId="53ADCAD3" w14:textId="77777777" w:rsidR="009557F3" w:rsidRPr="00D32EFE" w:rsidRDefault="009557F3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461 (79.2)</w:t>
            </w:r>
          </w:p>
        </w:tc>
        <w:tc>
          <w:tcPr>
            <w:tcW w:w="1856" w:type="dxa"/>
            <w:hideMark/>
          </w:tcPr>
          <w:p w14:paraId="4D4AD4DF" w14:textId="36BA0CBE" w:rsidR="009557F3" w:rsidRPr="00D32EFE" w:rsidRDefault="009557F3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69</w:t>
            </w:r>
            <w:r w:rsidR="0002662C" w:rsidRPr="00D32EFE">
              <w:rPr>
                <w:color w:val="000000" w:themeColor="text1"/>
              </w:rPr>
              <w:t xml:space="preserve"> </w:t>
            </w:r>
            <w:r w:rsidRPr="00D32EFE">
              <w:rPr>
                <w:color w:val="000000" w:themeColor="text1"/>
              </w:rPr>
              <w:t>157 (67.5)</w:t>
            </w:r>
          </w:p>
        </w:tc>
        <w:tc>
          <w:tcPr>
            <w:tcW w:w="1853" w:type="dxa"/>
            <w:hideMark/>
          </w:tcPr>
          <w:p w14:paraId="4AD54F25" w14:textId="71067FCA" w:rsidR="009557F3" w:rsidRPr="00D32EFE" w:rsidRDefault="003173A1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833 (93.8)</w:t>
            </w:r>
          </w:p>
        </w:tc>
        <w:tc>
          <w:tcPr>
            <w:tcW w:w="1856" w:type="dxa"/>
            <w:hideMark/>
          </w:tcPr>
          <w:p w14:paraId="744A1A00" w14:textId="79ACFC1A" w:rsidR="009557F3" w:rsidRPr="00D32EFE" w:rsidRDefault="003173A1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20</w:t>
            </w:r>
            <w:r w:rsidR="0002662C" w:rsidRPr="00D32EFE">
              <w:rPr>
                <w:color w:val="000000" w:themeColor="text1"/>
              </w:rPr>
              <w:t xml:space="preserve"> </w:t>
            </w:r>
            <w:r w:rsidRPr="00D32EFE">
              <w:rPr>
                <w:color w:val="000000" w:themeColor="text1"/>
              </w:rPr>
              <w:t>161 (88.5)</w:t>
            </w:r>
          </w:p>
        </w:tc>
        <w:tc>
          <w:tcPr>
            <w:tcW w:w="1853" w:type="dxa"/>
            <w:hideMark/>
          </w:tcPr>
          <w:p w14:paraId="59D470DA" w14:textId="4751946C" w:rsidR="009557F3" w:rsidRPr="00D32EFE" w:rsidRDefault="00FC3C9E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61 (58</w:t>
            </w:r>
            <w:r w:rsidR="00044D92" w:rsidRPr="00D32EFE">
              <w:rPr>
                <w:color w:val="000000" w:themeColor="text1"/>
              </w:rPr>
              <w:t>.</w:t>
            </w:r>
            <w:r w:rsidRPr="00D32EFE">
              <w:rPr>
                <w:color w:val="000000" w:themeColor="text1"/>
              </w:rPr>
              <w:t>7)</w:t>
            </w:r>
          </w:p>
        </w:tc>
        <w:tc>
          <w:tcPr>
            <w:tcW w:w="1856" w:type="dxa"/>
            <w:hideMark/>
          </w:tcPr>
          <w:p w14:paraId="45FA48F7" w14:textId="40B3A86F" w:rsidR="009557F3" w:rsidRPr="00D32EFE" w:rsidRDefault="00FC3C9E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1081 (47</w:t>
            </w:r>
            <w:r w:rsidR="00044D92" w:rsidRPr="00D32EFE">
              <w:rPr>
                <w:color w:val="000000" w:themeColor="text1"/>
              </w:rPr>
              <w:t>.</w:t>
            </w:r>
            <w:r w:rsidRPr="00D32EFE">
              <w:rPr>
                <w:color w:val="000000" w:themeColor="text1"/>
              </w:rPr>
              <w:t>5)</w:t>
            </w:r>
          </w:p>
        </w:tc>
      </w:tr>
      <w:tr w:rsidR="00D32EFE" w:rsidRPr="00D32EFE" w14:paraId="4741A484" w14:textId="77777777" w:rsidTr="00181A9F">
        <w:trPr>
          <w:trHeight w:val="264"/>
        </w:trPr>
        <w:tc>
          <w:tcPr>
            <w:tcW w:w="2760" w:type="dxa"/>
          </w:tcPr>
          <w:p w14:paraId="654F9F36" w14:textId="228999B9" w:rsidR="00D7526A" w:rsidRPr="00D32EFE" w:rsidRDefault="001F46FC" w:rsidP="00D7526A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K</w:t>
            </w:r>
            <w:r w:rsidRPr="00D32EFE">
              <w:rPr>
                <w:color w:val="000000" w:themeColor="text1"/>
                <w:vertAlign w:val="superscript"/>
              </w:rPr>
              <w:t>+</w:t>
            </w:r>
            <w:r w:rsidRPr="00D32EFE">
              <w:rPr>
                <w:color w:val="000000" w:themeColor="text1"/>
              </w:rPr>
              <w:t xml:space="preserve"> binder prescription in the </w:t>
            </w:r>
            <w:r w:rsidRPr="00D32EFE">
              <w:rPr>
                <w:color w:val="000000" w:themeColor="text1"/>
              </w:rPr>
              <w:br/>
              <w:t xml:space="preserve">12 months before index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</w:p>
        </w:tc>
        <w:tc>
          <w:tcPr>
            <w:tcW w:w="1853" w:type="dxa"/>
          </w:tcPr>
          <w:p w14:paraId="3A9BBAC0" w14:textId="363E83F7" w:rsidR="00D7526A" w:rsidRPr="00D32EFE" w:rsidRDefault="00090F7B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319 (54.8)</w:t>
            </w:r>
          </w:p>
        </w:tc>
        <w:tc>
          <w:tcPr>
            <w:tcW w:w="1856" w:type="dxa"/>
          </w:tcPr>
          <w:p w14:paraId="03583351" w14:textId="2F26812B" w:rsidR="00D7526A" w:rsidRPr="00D32EFE" w:rsidRDefault="00090F7B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5742 (5.6)</w:t>
            </w:r>
          </w:p>
        </w:tc>
        <w:tc>
          <w:tcPr>
            <w:tcW w:w="1853" w:type="dxa"/>
          </w:tcPr>
          <w:p w14:paraId="69B55C8D" w14:textId="5FE42246" w:rsidR="00D7526A" w:rsidRPr="00D32EFE" w:rsidRDefault="00F7726E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593 (66.8)</w:t>
            </w:r>
          </w:p>
        </w:tc>
        <w:tc>
          <w:tcPr>
            <w:tcW w:w="1856" w:type="dxa"/>
          </w:tcPr>
          <w:p w14:paraId="6DAC7AEA" w14:textId="5CA504BD" w:rsidR="00D7526A" w:rsidRPr="00D32EFE" w:rsidRDefault="00816C4B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1</w:t>
            </w:r>
            <w:r w:rsidR="008D2495" w:rsidRPr="00D32EFE">
              <w:rPr>
                <w:color w:val="000000" w:themeColor="text1"/>
              </w:rPr>
              <w:t xml:space="preserve"> </w:t>
            </w:r>
            <w:r w:rsidRPr="00D32EFE">
              <w:rPr>
                <w:color w:val="000000" w:themeColor="text1"/>
              </w:rPr>
              <w:t>437 (50.2)</w:t>
            </w:r>
          </w:p>
        </w:tc>
        <w:tc>
          <w:tcPr>
            <w:tcW w:w="1853" w:type="dxa"/>
          </w:tcPr>
          <w:p w14:paraId="0CF46037" w14:textId="014B259A" w:rsidR="00D7526A" w:rsidRPr="00D32EFE" w:rsidRDefault="004D541A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57 (54.8)</w:t>
            </w:r>
          </w:p>
        </w:tc>
        <w:tc>
          <w:tcPr>
            <w:tcW w:w="1856" w:type="dxa"/>
          </w:tcPr>
          <w:p w14:paraId="161BE58A" w14:textId="5BCACFA1" w:rsidR="00D7526A" w:rsidRPr="00D32EFE" w:rsidRDefault="00621BF7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118 (5.2)</w:t>
            </w:r>
          </w:p>
        </w:tc>
      </w:tr>
      <w:tr w:rsidR="00D32EFE" w:rsidRPr="00D32EFE" w14:paraId="611A52BB" w14:textId="77777777" w:rsidTr="00181A9F">
        <w:trPr>
          <w:trHeight w:val="264"/>
        </w:trPr>
        <w:tc>
          <w:tcPr>
            <w:tcW w:w="2760" w:type="dxa"/>
            <w:hideMark/>
          </w:tcPr>
          <w:p w14:paraId="3D35A2B6" w14:textId="31190777" w:rsidR="00D7526A" w:rsidRPr="00D32EFE" w:rsidRDefault="00D7526A" w:rsidP="00D7526A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ACEi use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</w:p>
        </w:tc>
        <w:tc>
          <w:tcPr>
            <w:tcW w:w="1853" w:type="dxa"/>
            <w:hideMark/>
          </w:tcPr>
          <w:p w14:paraId="74512F72" w14:textId="1A444B04" w:rsidR="00D7526A" w:rsidRPr="00D32EFE" w:rsidRDefault="00D7526A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52 (43.3)</w:t>
            </w:r>
          </w:p>
        </w:tc>
        <w:tc>
          <w:tcPr>
            <w:tcW w:w="1856" w:type="dxa"/>
            <w:hideMark/>
          </w:tcPr>
          <w:p w14:paraId="419DFBC4" w14:textId="6166304D" w:rsidR="00D7526A" w:rsidRPr="00D32EFE" w:rsidRDefault="00D7526A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53</w:t>
            </w:r>
            <w:r w:rsidR="0002662C" w:rsidRPr="00D32EFE">
              <w:rPr>
                <w:color w:val="000000" w:themeColor="text1"/>
              </w:rPr>
              <w:t xml:space="preserve"> </w:t>
            </w:r>
            <w:r w:rsidRPr="00D32EFE">
              <w:rPr>
                <w:color w:val="000000" w:themeColor="text1"/>
              </w:rPr>
              <w:t>554 (52.2)</w:t>
            </w:r>
          </w:p>
        </w:tc>
        <w:tc>
          <w:tcPr>
            <w:tcW w:w="1853" w:type="dxa"/>
            <w:hideMark/>
          </w:tcPr>
          <w:p w14:paraId="2893726C" w14:textId="1EF9A411" w:rsidR="00D7526A" w:rsidRPr="00D32EFE" w:rsidRDefault="00D7526A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128 (14.4)</w:t>
            </w:r>
          </w:p>
        </w:tc>
        <w:tc>
          <w:tcPr>
            <w:tcW w:w="1856" w:type="dxa"/>
            <w:hideMark/>
          </w:tcPr>
          <w:p w14:paraId="065F6E6B" w14:textId="25332458" w:rsidR="00D7526A" w:rsidRPr="00D32EFE" w:rsidRDefault="00D7526A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3747 (16.5)</w:t>
            </w:r>
          </w:p>
        </w:tc>
        <w:tc>
          <w:tcPr>
            <w:tcW w:w="1853" w:type="dxa"/>
            <w:hideMark/>
          </w:tcPr>
          <w:p w14:paraId="3F4275C1" w14:textId="21FB8F7B" w:rsidR="00D7526A" w:rsidRPr="00D32EFE" w:rsidRDefault="00D7526A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43 (41.3)</w:t>
            </w:r>
          </w:p>
        </w:tc>
        <w:tc>
          <w:tcPr>
            <w:tcW w:w="1856" w:type="dxa"/>
            <w:hideMark/>
          </w:tcPr>
          <w:p w14:paraId="33C32976" w14:textId="612302FD" w:rsidR="00D7526A" w:rsidRPr="00D32EFE" w:rsidRDefault="00D7526A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1017 (44.7)</w:t>
            </w:r>
          </w:p>
        </w:tc>
      </w:tr>
      <w:tr w:rsidR="00D32EFE" w:rsidRPr="00D32EFE" w14:paraId="6F27E306" w14:textId="77777777" w:rsidTr="00181A9F">
        <w:trPr>
          <w:trHeight w:val="264"/>
        </w:trPr>
        <w:tc>
          <w:tcPr>
            <w:tcW w:w="2760" w:type="dxa"/>
            <w:hideMark/>
          </w:tcPr>
          <w:p w14:paraId="66996859" w14:textId="5A0EAB84" w:rsidR="00D7526A" w:rsidRPr="00D32EFE" w:rsidRDefault="00D7526A" w:rsidP="00D7526A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ARB use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</w:p>
        </w:tc>
        <w:tc>
          <w:tcPr>
            <w:tcW w:w="1853" w:type="dxa"/>
            <w:hideMark/>
          </w:tcPr>
          <w:p w14:paraId="3FFCD5A1" w14:textId="59A09E61" w:rsidR="00D7526A" w:rsidRPr="00D32EFE" w:rsidRDefault="00D7526A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77 (47.6)</w:t>
            </w:r>
          </w:p>
        </w:tc>
        <w:tc>
          <w:tcPr>
            <w:tcW w:w="1856" w:type="dxa"/>
            <w:hideMark/>
          </w:tcPr>
          <w:p w14:paraId="46659751" w14:textId="4FBE3DB2" w:rsidR="00D7526A" w:rsidRPr="00D32EFE" w:rsidRDefault="00D7526A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39</w:t>
            </w:r>
            <w:r w:rsidR="0002662C" w:rsidRPr="00D32EFE">
              <w:rPr>
                <w:color w:val="000000" w:themeColor="text1"/>
              </w:rPr>
              <w:t xml:space="preserve"> </w:t>
            </w:r>
            <w:r w:rsidRPr="00D32EFE">
              <w:rPr>
                <w:color w:val="000000" w:themeColor="text1"/>
              </w:rPr>
              <w:t>101 (38.1)</w:t>
            </w:r>
          </w:p>
        </w:tc>
        <w:tc>
          <w:tcPr>
            <w:tcW w:w="1853" w:type="dxa"/>
            <w:hideMark/>
          </w:tcPr>
          <w:p w14:paraId="1884540A" w14:textId="70B688AF" w:rsidR="00D7526A" w:rsidRPr="00D32EFE" w:rsidRDefault="00D7526A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706 (79.5)</w:t>
            </w:r>
          </w:p>
        </w:tc>
        <w:tc>
          <w:tcPr>
            <w:tcW w:w="1856" w:type="dxa"/>
            <w:hideMark/>
          </w:tcPr>
          <w:p w14:paraId="2CDFEEDE" w14:textId="44A1AEB0" w:rsidR="00D7526A" w:rsidRPr="00D32EFE" w:rsidRDefault="00D7526A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16</w:t>
            </w:r>
            <w:r w:rsidR="0002662C" w:rsidRPr="00D32EFE">
              <w:rPr>
                <w:color w:val="000000" w:themeColor="text1"/>
              </w:rPr>
              <w:t xml:space="preserve"> </w:t>
            </w:r>
            <w:r w:rsidRPr="00D32EFE">
              <w:rPr>
                <w:color w:val="000000" w:themeColor="text1"/>
              </w:rPr>
              <w:t>853 (74.0)</w:t>
            </w:r>
          </w:p>
        </w:tc>
        <w:tc>
          <w:tcPr>
            <w:tcW w:w="1853" w:type="dxa"/>
            <w:hideMark/>
          </w:tcPr>
          <w:p w14:paraId="6EE2EA5F" w14:textId="0C3B72D4" w:rsidR="00D7526A" w:rsidRPr="00D32EFE" w:rsidRDefault="00D7526A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54 (51.9)</w:t>
            </w:r>
          </w:p>
        </w:tc>
        <w:tc>
          <w:tcPr>
            <w:tcW w:w="1856" w:type="dxa"/>
            <w:hideMark/>
          </w:tcPr>
          <w:p w14:paraId="2971005E" w14:textId="37599A62" w:rsidR="00D7526A" w:rsidRPr="00D32EFE" w:rsidRDefault="00D7526A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1178 (51.8)</w:t>
            </w:r>
          </w:p>
        </w:tc>
      </w:tr>
      <w:tr w:rsidR="00D32EFE" w:rsidRPr="00D32EFE" w14:paraId="164E15F0" w14:textId="77777777" w:rsidTr="00181A9F">
        <w:trPr>
          <w:trHeight w:val="264"/>
        </w:trPr>
        <w:tc>
          <w:tcPr>
            <w:tcW w:w="2760" w:type="dxa"/>
            <w:hideMark/>
          </w:tcPr>
          <w:p w14:paraId="118B3483" w14:textId="5F6A239F" w:rsidR="00D7526A" w:rsidRPr="00D32EFE" w:rsidRDefault="00D7526A" w:rsidP="00D7526A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ARNi use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</w:p>
        </w:tc>
        <w:tc>
          <w:tcPr>
            <w:tcW w:w="1853" w:type="dxa"/>
            <w:hideMark/>
          </w:tcPr>
          <w:p w14:paraId="1B32E64E" w14:textId="3FB944D3" w:rsidR="00D7526A" w:rsidRPr="00D32EFE" w:rsidRDefault="00D7526A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43 (7.4)</w:t>
            </w:r>
          </w:p>
        </w:tc>
        <w:tc>
          <w:tcPr>
            <w:tcW w:w="1856" w:type="dxa"/>
            <w:hideMark/>
          </w:tcPr>
          <w:p w14:paraId="1DC3049A" w14:textId="7B050C37" w:rsidR="00D7526A" w:rsidRPr="00D32EFE" w:rsidRDefault="00D7526A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4350 (4.2)</w:t>
            </w:r>
          </w:p>
        </w:tc>
        <w:tc>
          <w:tcPr>
            <w:tcW w:w="1853" w:type="dxa"/>
            <w:hideMark/>
          </w:tcPr>
          <w:p w14:paraId="1EE89FAC" w14:textId="63F7AB54" w:rsidR="00D7526A" w:rsidRPr="00D32EFE" w:rsidRDefault="00D7526A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70 (7.9)</w:t>
            </w:r>
          </w:p>
        </w:tc>
        <w:tc>
          <w:tcPr>
            <w:tcW w:w="1856" w:type="dxa"/>
            <w:hideMark/>
          </w:tcPr>
          <w:p w14:paraId="50B3A057" w14:textId="2A01CBF2" w:rsidR="00D7526A" w:rsidRPr="00D32EFE" w:rsidRDefault="00D7526A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825 (3.6)</w:t>
            </w:r>
          </w:p>
        </w:tc>
        <w:tc>
          <w:tcPr>
            <w:tcW w:w="1853" w:type="dxa"/>
            <w:hideMark/>
          </w:tcPr>
          <w:p w14:paraId="27A1C418" w14:textId="44B227D9" w:rsidR="00D7526A" w:rsidRPr="00D32EFE" w:rsidRDefault="00D7526A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4 (3.8)</w:t>
            </w:r>
          </w:p>
        </w:tc>
        <w:tc>
          <w:tcPr>
            <w:tcW w:w="1856" w:type="dxa"/>
            <w:hideMark/>
          </w:tcPr>
          <w:p w14:paraId="25465596" w14:textId="4DF3B643" w:rsidR="00D7526A" w:rsidRPr="00D32EFE" w:rsidRDefault="00D7526A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203 (8.9)</w:t>
            </w:r>
          </w:p>
        </w:tc>
      </w:tr>
      <w:tr w:rsidR="00D32EFE" w:rsidRPr="00D32EFE" w14:paraId="45FBD9F6" w14:textId="77777777" w:rsidTr="00181A9F">
        <w:trPr>
          <w:trHeight w:val="264"/>
        </w:trPr>
        <w:tc>
          <w:tcPr>
            <w:tcW w:w="2760" w:type="dxa"/>
            <w:hideMark/>
          </w:tcPr>
          <w:p w14:paraId="0CC7DD6D" w14:textId="5AFFFB53" w:rsidR="00D7526A" w:rsidRPr="00D32EFE" w:rsidRDefault="00D7526A" w:rsidP="00D7526A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MRA use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</w:p>
        </w:tc>
        <w:tc>
          <w:tcPr>
            <w:tcW w:w="1853" w:type="dxa"/>
            <w:hideMark/>
          </w:tcPr>
          <w:p w14:paraId="41828C7C" w14:textId="64FB8017" w:rsidR="00D7526A" w:rsidRPr="00D32EFE" w:rsidRDefault="00D7526A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81 (13.9)</w:t>
            </w:r>
          </w:p>
        </w:tc>
        <w:tc>
          <w:tcPr>
            <w:tcW w:w="1856" w:type="dxa"/>
            <w:hideMark/>
          </w:tcPr>
          <w:p w14:paraId="62FDCCD4" w14:textId="68A43B16" w:rsidR="00D7526A" w:rsidRPr="00D32EFE" w:rsidRDefault="00D7526A" w:rsidP="000700A6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0</w:t>
            </w:r>
            <w:r w:rsidR="0002662C" w:rsidRPr="00D32EFE">
              <w:rPr>
                <w:color w:val="000000" w:themeColor="text1"/>
              </w:rPr>
              <w:t xml:space="preserve"> </w:t>
            </w:r>
            <w:r w:rsidRPr="00D32EFE">
              <w:rPr>
                <w:color w:val="000000" w:themeColor="text1"/>
              </w:rPr>
              <w:t>441 (19.9)</w:t>
            </w:r>
          </w:p>
        </w:tc>
        <w:tc>
          <w:tcPr>
            <w:tcW w:w="1853" w:type="dxa"/>
            <w:hideMark/>
          </w:tcPr>
          <w:p w14:paraId="67BAE997" w14:textId="1B32AE6E" w:rsidR="00D7526A" w:rsidRPr="00D32EFE" w:rsidRDefault="00D7526A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159 (17.9)</w:t>
            </w:r>
          </w:p>
        </w:tc>
        <w:tc>
          <w:tcPr>
            <w:tcW w:w="1856" w:type="dxa"/>
            <w:hideMark/>
          </w:tcPr>
          <w:p w14:paraId="03C42C21" w14:textId="605548DB" w:rsidR="00D7526A" w:rsidRPr="00D32EFE" w:rsidRDefault="00D7526A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5075 (22.3)</w:t>
            </w:r>
          </w:p>
        </w:tc>
        <w:tc>
          <w:tcPr>
            <w:tcW w:w="1853" w:type="dxa"/>
            <w:hideMark/>
          </w:tcPr>
          <w:p w14:paraId="2EAA4B55" w14:textId="1E8EFE69" w:rsidR="00D7526A" w:rsidRPr="00D32EFE" w:rsidRDefault="00D7526A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26 (25.0)</w:t>
            </w:r>
          </w:p>
        </w:tc>
        <w:tc>
          <w:tcPr>
            <w:tcW w:w="1856" w:type="dxa"/>
            <w:hideMark/>
          </w:tcPr>
          <w:p w14:paraId="0F5EE174" w14:textId="41D7C2BD" w:rsidR="00D7526A" w:rsidRPr="00D32EFE" w:rsidRDefault="00D7526A" w:rsidP="000700A6">
            <w:pPr>
              <w:pStyle w:val="Tabletext"/>
              <w:jc w:val="center"/>
              <w:rPr>
                <w:color w:val="000000" w:themeColor="text1"/>
                <w:highlight w:val="yellow"/>
              </w:rPr>
            </w:pPr>
            <w:r w:rsidRPr="00D32EFE">
              <w:rPr>
                <w:color w:val="000000" w:themeColor="text1"/>
              </w:rPr>
              <w:t>598 (26.3)</w:t>
            </w:r>
          </w:p>
        </w:tc>
      </w:tr>
    </w:tbl>
    <w:p w14:paraId="71BBC08B" w14:textId="251FA8C7" w:rsidR="008A73F2" w:rsidRPr="00D32EFE" w:rsidRDefault="005E2F04" w:rsidP="00246ACC">
      <w:pPr>
        <w:rPr>
          <w:color w:val="000000" w:themeColor="text1"/>
          <w:sz w:val="18"/>
          <w:szCs w:val="14"/>
        </w:rPr>
      </w:pPr>
      <w:r w:rsidRPr="00D32EFE">
        <w:rPr>
          <w:color w:val="000000" w:themeColor="text1"/>
          <w:sz w:val="18"/>
          <w:szCs w:val="14"/>
          <w:vertAlign w:val="superscript"/>
        </w:rPr>
        <w:t>a</w:t>
      </w:r>
      <w:r w:rsidR="00427EBB" w:rsidRPr="00D32EFE">
        <w:rPr>
          <w:color w:val="000000" w:themeColor="text1"/>
          <w:sz w:val="18"/>
          <w:szCs w:val="14"/>
        </w:rPr>
        <w:t xml:space="preserve">Proportions </w:t>
      </w:r>
      <w:r w:rsidR="00A74C3F" w:rsidRPr="00D32EFE">
        <w:rPr>
          <w:color w:val="000000" w:themeColor="text1"/>
          <w:sz w:val="18"/>
          <w:szCs w:val="14"/>
        </w:rPr>
        <w:t xml:space="preserve">are </w:t>
      </w:r>
      <w:r w:rsidR="00427EBB" w:rsidRPr="00D32EFE">
        <w:rPr>
          <w:color w:val="000000" w:themeColor="text1"/>
          <w:sz w:val="18"/>
          <w:szCs w:val="14"/>
        </w:rPr>
        <w:t>calculated excluding missing data.</w:t>
      </w:r>
      <w:r w:rsidR="008C33DC" w:rsidRPr="00D32EFE">
        <w:rPr>
          <w:color w:val="000000" w:themeColor="text1"/>
          <w:sz w:val="18"/>
          <w:szCs w:val="14"/>
        </w:rPr>
        <w:br/>
      </w:r>
      <w:r w:rsidR="00C25925" w:rsidRPr="00D32EFE">
        <w:rPr>
          <w:color w:val="000000" w:themeColor="text1"/>
          <w:sz w:val="18"/>
          <w:szCs w:val="14"/>
          <w:vertAlign w:val="superscript"/>
        </w:rPr>
        <w:t>b</w:t>
      </w:r>
      <w:r w:rsidR="00C25925" w:rsidRPr="00D32EFE">
        <w:rPr>
          <w:color w:val="000000" w:themeColor="text1"/>
          <w:sz w:val="18"/>
          <w:szCs w:val="14"/>
        </w:rPr>
        <w:t xml:space="preserve">Mild, moderate and severe HK equate to </w:t>
      </w:r>
      <w:r w:rsidR="001D50C3" w:rsidRPr="00D32EFE">
        <w:rPr>
          <w:color w:val="000000" w:themeColor="text1"/>
          <w:sz w:val="18"/>
          <w:szCs w:val="14"/>
        </w:rPr>
        <w:t>K</w:t>
      </w:r>
      <w:r w:rsidR="001D50C3" w:rsidRPr="00D32EFE">
        <w:rPr>
          <w:color w:val="000000" w:themeColor="text1"/>
          <w:sz w:val="18"/>
          <w:szCs w:val="14"/>
          <w:vertAlign w:val="superscript"/>
        </w:rPr>
        <w:t>+</w:t>
      </w:r>
      <w:r w:rsidR="00C25925" w:rsidRPr="00D32EFE">
        <w:rPr>
          <w:color w:val="000000" w:themeColor="text1"/>
          <w:sz w:val="18"/>
          <w:szCs w:val="14"/>
        </w:rPr>
        <w:t xml:space="preserve"> values of 5–5.49, 5.5–5.99, and ≥6.0 mmol/</w:t>
      </w:r>
      <w:r w:rsidR="003B684F" w:rsidRPr="00D32EFE">
        <w:rPr>
          <w:color w:val="000000" w:themeColor="text1"/>
          <w:sz w:val="18"/>
          <w:szCs w:val="14"/>
        </w:rPr>
        <w:t>l</w:t>
      </w:r>
      <w:r w:rsidR="00C25925" w:rsidRPr="00D32EFE">
        <w:rPr>
          <w:color w:val="000000" w:themeColor="text1"/>
          <w:sz w:val="18"/>
          <w:szCs w:val="14"/>
        </w:rPr>
        <w:t>, respectively.</w:t>
      </w:r>
      <w:r w:rsidR="00DA0B67" w:rsidRPr="00D32EFE">
        <w:rPr>
          <w:color w:val="000000" w:themeColor="text1"/>
          <w:sz w:val="18"/>
          <w:szCs w:val="14"/>
        </w:rPr>
        <w:br/>
      </w:r>
      <w:r w:rsidR="003173A1" w:rsidRPr="00D32EFE">
        <w:rPr>
          <w:color w:val="000000" w:themeColor="text1"/>
          <w:sz w:val="18"/>
          <w:szCs w:val="14"/>
        </w:rPr>
        <w:t>ACEi, angiotensin-converting enzyme inhibitor; ARB, angiotensin receptor blocker; ARNi, angiotensin receptor-neprilysin inhibitor; CKD, chronic kidney disease; HK, </w:t>
      </w:r>
      <w:r w:rsidR="00DA0B67" w:rsidRPr="00D32EFE">
        <w:rPr>
          <w:color w:val="000000" w:themeColor="text1"/>
          <w:sz w:val="18"/>
          <w:szCs w:val="14"/>
        </w:rPr>
        <w:t>hyperkal</w:t>
      </w:r>
      <w:r w:rsidR="003B684F" w:rsidRPr="00D32EFE">
        <w:rPr>
          <w:color w:val="000000" w:themeColor="text1"/>
          <w:sz w:val="18"/>
          <w:szCs w:val="14"/>
        </w:rPr>
        <w:t>a</w:t>
      </w:r>
      <w:r w:rsidR="00DA0B67" w:rsidRPr="00D32EFE">
        <w:rPr>
          <w:color w:val="000000" w:themeColor="text1"/>
          <w:sz w:val="18"/>
          <w:szCs w:val="14"/>
        </w:rPr>
        <w:t>emia</w:t>
      </w:r>
      <w:r w:rsidR="003173A1" w:rsidRPr="00D32EFE">
        <w:rPr>
          <w:color w:val="000000" w:themeColor="text1"/>
          <w:sz w:val="18"/>
          <w:szCs w:val="14"/>
        </w:rPr>
        <w:t>; K</w:t>
      </w:r>
      <w:r w:rsidR="003173A1" w:rsidRPr="00D32EFE">
        <w:rPr>
          <w:color w:val="000000" w:themeColor="text1"/>
          <w:sz w:val="18"/>
          <w:szCs w:val="14"/>
          <w:vertAlign w:val="superscript"/>
        </w:rPr>
        <w:t>+</w:t>
      </w:r>
      <w:r w:rsidR="003173A1" w:rsidRPr="00D32EFE">
        <w:rPr>
          <w:color w:val="000000" w:themeColor="text1"/>
          <w:sz w:val="18"/>
          <w:szCs w:val="14"/>
        </w:rPr>
        <w:t>, potassium; MRA, mineralocorticoid receptor antagonist; SD, standard deviation; SZC, sodium zirconium cyclosilicate.</w:t>
      </w:r>
    </w:p>
    <w:p w14:paraId="114F95B7" w14:textId="52CF484E" w:rsidR="008A73F2" w:rsidRPr="00D32EFE" w:rsidRDefault="008A73F2" w:rsidP="00246ACC">
      <w:pPr>
        <w:rPr>
          <w:color w:val="000000" w:themeColor="text1"/>
          <w:sz w:val="18"/>
          <w:szCs w:val="14"/>
        </w:rPr>
        <w:sectPr w:rsidR="008A73F2" w:rsidRPr="00D32EFE" w:rsidSect="00386368">
          <w:pgSz w:w="16838" w:h="11906" w:orient="landscape"/>
          <w:pgMar w:top="1417" w:right="1417" w:bottom="1417" w:left="1417" w:header="283" w:footer="680" w:gutter="0"/>
          <w:cols w:space="708"/>
          <w:docGrid w:linePitch="360"/>
        </w:sectPr>
      </w:pPr>
    </w:p>
    <w:p w14:paraId="1E949751" w14:textId="47622505" w:rsidR="008A73F2" w:rsidRPr="00D32EFE" w:rsidRDefault="0088333A" w:rsidP="008A73F2">
      <w:pPr>
        <w:pStyle w:val="Figuretablelegend"/>
        <w:rPr>
          <w:color w:val="000000" w:themeColor="text1"/>
        </w:rPr>
      </w:pPr>
      <w:bookmarkStart w:id="2" w:name="_Toc146275382"/>
      <w:r w:rsidRPr="00D32EFE">
        <w:rPr>
          <w:color w:val="000000" w:themeColor="text1"/>
        </w:rPr>
        <w:lastRenderedPageBreak/>
        <w:t>Supplementary</w:t>
      </w:r>
      <w:r w:rsidR="008A73F2" w:rsidRPr="00D32EFE">
        <w:rPr>
          <w:color w:val="000000" w:themeColor="text1"/>
        </w:rPr>
        <w:t xml:space="preserve"> Table </w:t>
      </w:r>
      <w:r w:rsidR="00084A22" w:rsidRPr="00D32EFE">
        <w:rPr>
          <w:color w:val="000000" w:themeColor="text1"/>
        </w:rPr>
        <w:t>S</w:t>
      </w:r>
      <w:r w:rsidR="008A73F2" w:rsidRPr="00D32EFE">
        <w:rPr>
          <w:color w:val="000000" w:themeColor="text1"/>
        </w:rPr>
        <w:t>3</w:t>
      </w:r>
      <w:r w:rsidR="00D93826" w:rsidRPr="00D32EFE">
        <w:rPr>
          <w:color w:val="000000" w:themeColor="text1"/>
        </w:rPr>
        <w:t xml:space="preserve">: </w:t>
      </w:r>
      <w:r w:rsidR="008A73F2" w:rsidRPr="00D32EFE">
        <w:rPr>
          <w:color w:val="000000" w:themeColor="text1"/>
        </w:rPr>
        <w:t>Sensitivity analysis (excluding MRA from the definition of RAASi) on the proportions of patients who discontinued, down</w:t>
      </w:r>
      <w:r w:rsidR="001316AD" w:rsidRPr="00D32EFE">
        <w:rPr>
          <w:color w:val="000000" w:themeColor="text1"/>
        </w:rPr>
        <w:noBreakHyphen/>
      </w:r>
      <w:r w:rsidR="008A73F2" w:rsidRPr="00D32EFE">
        <w:rPr>
          <w:color w:val="000000" w:themeColor="text1"/>
        </w:rPr>
        <w:t>titrated, stabilized and up-titrated their RAASi therapy post-index versus pre</w:t>
      </w:r>
      <w:r w:rsidR="003E3DAF" w:rsidRPr="00D32EFE">
        <w:rPr>
          <w:color w:val="000000" w:themeColor="text1"/>
        </w:rPr>
        <w:noBreakHyphen/>
      </w:r>
      <w:r w:rsidR="008A73F2" w:rsidRPr="00D32EFE">
        <w:rPr>
          <w:color w:val="000000" w:themeColor="text1"/>
        </w:rPr>
        <w:t>index</w:t>
      </w:r>
      <w:r w:rsidR="00F638A3" w:rsidRPr="00D32EFE">
        <w:rPr>
          <w:color w:val="000000" w:themeColor="text1"/>
        </w:rPr>
        <w:t xml:space="preserve"> (US</w:t>
      </w:r>
      <w:r w:rsidR="000700A6">
        <w:rPr>
          <w:color w:val="000000" w:themeColor="text1"/>
        </w:rPr>
        <w:t>A</w:t>
      </w:r>
      <w:r w:rsidR="00F638A3" w:rsidRPr="00D32EFE">
        <w:rPr>
          <w:color w:val="000000" w:themeColor="text1"/>
        </w:rPr>
        <w:t xml:space="preserve"> and Japan)</w:t>
      </w:r>
      <w:bookmarkEnd w:id="2"/>
      <w:r w:rsidR="00894215" w:rsidRPr="00D32EFE">
        <w:rPr>
          <w:color w:val="000000" w:themeColor="text1"/>
        </w:rPr>
        <w:t>.</w:t>
      </w:r>
    </w:p>
    <w:p w14:paraId="36D3C774" w14:textId="118495E7" w:rsidR="00A40AA4" w:rsidRPr="00D32EFE" w:rsidRDefault="00A40AA4" w:rsidP="00F5643D">
      <w:pPr>
        <w:pStyle w:val="ListParagraph"/>
        <w:numPr>
          <w:ilvl w:val="0"/>
          <w:numId w:val="30"/>
        </w:numPr>
        <w:spacing w:after="120"/>
        <w:ind w:left="357" w:hanging="357"/>
        <w:rPr>
          <w:b/>
          <w:bCs/>
          <w:color w:val="000000" w:themeColor="text1"/>
        </w:rPr>
      </w:pPr>
      <w:r w:rsidRPr="00D32EFE">
        <w:rPr>
          <w:b/>
          <w:bCs/>
          <w:color w:val="000000" w:themeColor="text1"/>
        </w:rPr>
        <w:t>Overall</w:t>
      </w:r>
    </w:p>
    <w:tbl>
      <w:tblPr>
        <w:tblStyle w:val="TableGrid"/>
        <w:tblW w:w="8711" w:type="dxa"/>
        <w:tblLook w:val="04A0" w:firstRow="1" w:lastRow="0" w:firstColumn="1" w:lastColumn="0" w:noHBand="0" w:noVBand="1"/>
      </w:tblPr>
      <w:tblGrid>
        <w:gridCol w:w="3071"/>
        <w:gridCol w:w="2820"/>
        <w:gridCol w:w="2820"/>
      </w:tblGrid>
      <w:tr w:rsidR="00D32EFE" w:rsidRPr="00D32EFE" w14:paraId="6F031793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6E10DF3C" w14:textId="26778368" w:rsidR="001C3FC5" w:rsidRPr="00D32EFE" w:rsidRDefault="001C3FC5" w:rsidP="00A30219">
            <w:pPr>
              <w:pStyle w:val="Tablehead"/>
              <w:rPr>
                <w:bCs/>
                <w:color w:val="000000" w:themeColor="text1"/>
                <w:lang w:eastAsia="sv-SE"/>
              </w:rPr>
            </w:pPr>
          </w:p>
        </w:tc>
        <w:tc>
          <w:tcPr>
            <w:tcW w:w="2820" w:type="dxa"/>
            <w:noWrap/>
            <w:hideMark/>
          </w:tcPr>
          <w:p w14:paraId="1850E714" w14:textId="45858110" w:rsidR="001C3FC5" w:rsidRPr="00D32EFE" w:rsidRDefault="001C3FC5" w:rsidP="000700A6">
            <w:pPr>
              <w:pStyle w:val="Tablehead"/>
              <w:jc w:val="center"/>
              <w:rPr>
                <w:bCs/>
                <w:color w:val="000000" w:themeColor="text1"/>
                <w:lang w:eastAsia="sv-SE"/>
              </w:rPr>
            </w:pPr>
            <w:r w:rsidRPr="00D32EFE">
              <w:rPr>
                <w:bCs/>
                <w:color w:val="000000" w:themeColor="text1"/>
                <w:lang w:eastAsia="sv-SE"/>
              </w:rPr>
              <w:t>SZC</w:t>
            </w:r>
          </w:p>
        </w:tc>
        <w:tc>
          <w:tcPr>
            <w:tcW w:w="2820" w:type="dxa"/>
            <w:noWrap/>
            <w:hideMark/>
          </w:tcPr>
          <w:p w14:paraId="72BD9B7E" w14:textId="1C898C01" w:rsidR="001C3FC5" w:rsidRPr="00D32EFE" w:rsidRDefault="001C3FC5" w:rsidP="000700A6">
            <w:pPr>
              <w:pStyle w:val="Tablehead"/>
              <w:jc w:val="center"/>
              <w:rPr>
                <w:bCs/>
                <w:color w:val="000000" w:themeColor="text1"/>
                <w:lang w:eastAsia="sv-SE"/>
              </w:rPr>
            </w:pPr>
            <w:r w:rsidRPr="00D32EFE">
              <w:rPr>
                <w:bCs/>
                <w:color w:val="000000" w:themeColor="text1"/>
                <w:lang w:eastAsia="sv-SE"/>
              </w:rPr>
              <w:t>No K</w:t>
            </w:r>
            <w:r w:rsidRPr="00D32EFE">
              <w:rPr>
                <w:bCs/>
                <w:color w:val="000000" w:themeColor="text1"/>
                <w:vertAlign w:val="superscript"/>
                <w:lang w:eastAsia="sv-SE"/>
              </w:rPr>
              <w:t>+</w:t>
            </w:r>
            <w:r w:rsidRPr="00D32EFE">
              <w:rPr>
                <w:bCs/>
                <w:color w:val="000000" w:themeColor="text1"/>
                <w:lang w:eastAsia="sv-SE"/>
              </w:rPr>
              <w:t xml:space="preserve"> binder</w:t>
            </w:r>
          </w:p>
        </w:tc>
      </w:tr>
      <w:tr w:rsidR="00D32EFE" w:rsidRPr="00D32EFE" w14:paraId="3E2D189A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64AC4455" w14:textId="481518DE" w:rsidR="001C3FC5" w:rsidRPr="00D32EFE" w:rsidRDefault="001C3FC5" w:rsidP="00BF32A7">
            <w:pPr>
              <w:pStyle w:val="Tabletext"/>
              <w:rPr>
                <w:b/>
                <w:bCs/>
                <w:color w:val="000000" w:themeColor="text1"/>
                <w:lang w:eastAsia="sv-SE"/>
              </w:rPr>
            </w:pPr>
            <w:r w:rsidRPr="00D32EFE">
              <w:rPr>
                <w:b/>
                <w:bCs/>
                <w:color w:val="000000" w:themeColor="text1"/>
                <w:lang w:eastAsia="sv-SE"/>
              </w:rPr>
              <w:t>US</w:t>
            </w:r>
            <w:r w:rsidR="000700A6">
              <w:rPr>
                <w:b/>
                <w:bCs/>
                <w:color w:val="000000" w:themeColor="text1"/>
                <w:lang w:eastAsia="sv-SE"/>
              </w:rPr>
              <w:t>A</w:t>
            </w:r>
          </w:p>
        </w:tc>
        <w:tc>
          <w:tcPr>
            <w:tcW w:w="2820" w:type="dxa"/>
            <w:noWrap/>
            <w:hideMark/>
          </w:tcPr>
          <w:p w14:paraId="3FC65A4E" w14:textId="229DA248" w:rsidR="001C3FC5" w:rsidRPr="00D32EFE" w:rsidRDefault="001C3FC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i/>
                <w:iCs/>
                <w:color w:val="000000" w:themeColor="text1"/>
                <w:lang w:eastAsia="sv-SE"/>
              </w:rPr>
              <w:t>n</w:t>
            </w:r>
            <w:r w:rsidR="0025616E" w:rsidRPr="00D32EFE">
              <w:rPr>
                <w:color w:val="000000" w:themeColor="text1"/>
                <w:lang w:eastAsia="sv-SE"/>
              </w:rPr>
              <w:t xml:space="preserve"> = </w:t>
            </w:r>
            <w:r w:rsidRPr="00D32EFE">
              <w:rPr>
                <w:color w:val="000000" w:themeColor="text1"/>
                <w:lang w:eastAsia="sv-SE"/>
              </w:rPr>
              <w:t>548</w:t>
            </w:r>
          </w:p>
        </w:tc>
        <w:tc>
          <w:tcPr>
            <w:tcW w:w="2820" w:type="dxa"/>
            <w:noWrap/>
            <w:hideMark/>
          </w:tcPr>
          <w:p w14:paraId="37832B9E" w14:textId="14675A08" w:rsidR="001C3FC5" w:rsidRPr="00D32EFE" w:rsidRDefault="001C3FC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i/>
                <w:iCs/>
                <w:color w:val="000000" w:themeColor="text1"/>
                <w:lang w:eastAsia="sv-SE"/>
              </w:rPr>
              <w:t>n</w:t>
            </w:r>
            <w:r w:rsidR="0025616E" w:rsidRPr="00D32EFE">
              <w:rPr>
                <w:color w:val="000000" w:themeColor="text1"/>
                <w:lang w:eastAsia="sv-SE"/>
              </w:rPr>
              <w:t xml:space="preserve"> = </w:t>
            </w:r>
            <w:r w:rsidRPr="00D32EFE">
              <w:rPr>
                <w:color w:val="000000" w:themeColor="text1"/>
                <w:lang w:eastAsia="sv-SE"/>
              </w:rPr>
              <w:t>2002</w:t>
            </w:r>
          </w:p>
        </w:tc>
      </w:tr>
      <w:tr w:rsidR="00D32EFE" w:rsidRPr="00D32EFE" w14:paraId="7559F457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63159B5E" w14:textId="77777777" w:rsidR="001C3FC5" w:rsidRPr="00D32EFE" w:rsidRDefault="001C3FC5" w:rsidP="00D93826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Discontinued</w:t>
            </w:r>
          </w:p>
        </w:tc>
        <w:tc>
          <w:tcPr>
            <w:tcW w:w="2820" w:type="dxa"/>
            <w:noWrap/>
            <w:hideMark/>
          </w:tcPr>
          <w:p w14:paraId="4EF653AB" w14:textId="6A3CF10D" w:rsidR="001C3FC5" w:rsidRPr="00D32EFE" w:rsidRDefault="001C3FC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113 (20.6)</w:t>
            </w:r>
          </w:p>
        </w:tc>
        <w:tc>
          <w:tcPr>
            <w:tcW w:w="2820" w:type="dxa"/>
            <w:noWrap/>
            <w:hideMark/>
          </w:tcPr>
          <w:p w14:paraId="5AF49DE3" w14:textId="157A562D" w:rsidR="001C3FC5" w:rsidRPr="00D32EFE" w:rsidRDefault="001C3FC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722 (36.1)</w:t>
            </w:r>
          </w:p>
        </w:tc>
      </w:tr>
      <w:tr w:rsidR="00D32EFE" w:rsidRPr="00D32EFE" w14:paraId="7CDCE994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16FF9682" w14:textId="77777777" w:rsidR="001C3FC5" w:rsidRPr="00D32EFE" w:rsidRDefault="001C3FC5" w:rsidP="00D93826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Down-titrated</w:t>
            </w:r>
          </w:p>
        </w:tc>
        <w:tc>
          <w:tcPr>
            <w:tcW w:w="2820" w:type="dxa"/>
            <w:noWrap/>
            <w:hideMark/>
          </w:tcPr>
          <w:p w14:paraId="663DB817" w14:textId="4BEC225F" w:rsidR="001C3FC5" w:rsidRPr="00D32EFE" w:rsidRDefault="001C3FC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48 (8.8)</w:t>
            </w:r>
          </w:p>
        </w:tc>
        <w:tc>
          <w:tcPr>
            <w:tcW w:w="2820" w:type="dxa"/>
            <w:noWrap/>
            <w:hideMark/>
          </w:tcPr>
          <w:p w14:paraId="68CC3367" w14:textId="4F0C73A5" w:rsidR="001C3FC5" w:rsidRPr="00D32EFE" w:rsidRDefault="001C3FC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164 (8.2)</w:t>
            </w:r>
          </w:p>
        </w:tc>
      </w:tr>
      <w:tr w:rsidR="00D32EFE" w:rsidRPr="00D32EFE" w14:paraId="02013D4E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41F9D9F0" w14:textId="77777777" w:rsidR="001C3FC5" w:rsidRPr="00D32EFE" w:rsidRDefault="001C3FC5" w:rsidP="00D93826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Stabilized</w:t>
            </w:r>
          </w:p>
        </w:tc>
        <w:tc>
          <w:tcPr>
            <w:tcW w:w="2820" w:type="dxa"/>
            <w:noWrap/>
            <w:hideMark/>
          </w:tcPr>
          <w:p w14:paraId="292A99BD" w14:textId="19172A6D" w:rsidR="001C3FC5" w:rsidRPr="00D32EFE" w:rsidRDefault="001C3FC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329 (60.0)</w:t>
            </w:r>
          </w:p>
        </w:tc>
        <w:tc>
          <w:tcPr>
            <w:tcW w:w="2820" w:type="dxa"/>
            <w:noWrap/>
            <w:hideMark/>
          </w:tcPr>
          <w:p w14:paraId="6258C16C" w14:textId="6B261B67" w:rsidR="001C3FC5" w:rsidRPr="00D32EFE" w:rsidRDefault="001C3FC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999 (49.9)</w:t>
            </w:r>
          </w:p>
        </w:tc>
      </w:tr>
      <w:tr w:rsidR="00D32EFE" w:rsidRPr="00D32EFE" w14:paraId="57ACF1EB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0499907D" w14:textId="77777777" w:rsidR="001C3FC5" w:rsidRPr="00D32EFE" w:rsidRDefault="001C3FC5" w:rsidP="00D93826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Up-titrated</w:t>
            </w:r>
          </w:p>
        </w:tc>
        <w:tc>
          <w:tcPr>
            <w:tcW w:w="2820" w:type="dxa"/>
            <w:noWrap/>
            <w:hideMark/>
          </w:tcPr>
          <w:p w14:paraId="1248B2E7" w14:textId="325C8AFA" w:rsidR="001C3FC5" w:rsidRPr="00D32EFE" w:rsidRDefault="001C3FC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58 (10.6)</w:t>
            </w:r>
          </w:p>
        </w:tc>
        <w:tc>
          <w:tcPr>
            <w:tcW w:w="2820" w:type="dxa"/>
            <w:noWrap/>
            <w:hideMark/>
          </w:tcPr>
          <w:p w14:paraId="0A0407D3" w14:textId="44C0E71F" w:rsidR="001C3FC5" w:rsidRPr="00D32EFE" w:rsidRDefault="001C3FC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117 (5.8)</w:t>
            </w:r>
          </w:p>
        </w:tc>
      </w:tr>
      <w:tr w:rsidR="00D32EFE" w:rsidRPr="00D32EFE" w14:paraId="06435DAB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20C9B8C6" w14:textId="77777777" w:rsidR="001C3FC5" w:rsidRPr="00D32EFE" w:rsidRDefault="001C3FC5" w:rsidP="00BF32A7">
            <w:pPr>
              <w:pStyle w:val="Tabletext"/>
              <w:rPr>
                <w:b/>
                <w:bCs/>
                <w:color w:val="000000" w:themeColor="text1"/>
                <w:lang w:eastAsia="sv-SE"/>
              </w:rPr>
            </w:pPr>
            <w:r w:rsidRPr="00D32EFE">
              <w:rPr>
                <w:b/>
                <w:bCs/>
                <w:color w:val="000000" w:themeColor="text1"/>
                <w:lang w:eastAsia="sv-SE"/>
              </w:rPr>
              <w:t>Japan</w:t>
            </w:r>
          </w:p>
        </w:tc>
        <w:tc>
          <w:tcPr>
            <w:tcW w:w="2820" w:type="dxa"/>
            <w:noWrap/>
            <w:hideMark/>
          </w:tcPr>
          <w:p w14:paraId="75C25167" w14:textId="5BF5AF62" w:rsidR="001C3FC5" w:rsidRPr="00D32EFE" w:rsidRDefault="001C3FC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i/>
                <w:iCs/>
                <w:color w:val="000000" w:themeColor="text1"/>
                <w:lang w:eastAsia="sv-SE"/>
              </w:rPr>
              <w:t>n</w:t>
            </w:r>
            <w:r w:rsidR="0025616E" w:rsidRPr="00D32EFE">
              <w:rPr>
                <w:color w:val="000000" w:themeColor="text1"/>
                <w:lang w:eastAsia="sv-SE"/>
              </w:rPr>
              <w:t xml:space="preserve"> = </w:t>
            </w:r>
            <w:r w:rsidRPr="00D32EFE">
              <w:rPr>
                <w:color w:val="000000" w:themeColor="text1"/>
                <w:lang w:eastAsia="sv-SE"/>
              </w:rPr>
              <w:t>749</w:t>
            </w:r>
          </w:p>
        </w:tc>
        <w:tc>
          <w:tcPr>
            <w:tcW w:w="2820" w:type="dxa"/>
            <w:noWrap/>
            <w:hideMark/>
          </w:tcPr>
          <w:p w14:paraId="3AB9D594" w14:textId="7B563191" w:rsidR="001C3FC5" w:rsidRPr="00D32EFE" w:rsidRDefault="001C3FC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i/>
                <w:iCs/>
                <w:color w:val="000000" w:themeColor="text1"/>
                <w:lang w:eastAsia="sv-SE"/>
              </w:rPr>
              <w:t>n</w:t>
            </w:r>
            <w:r w:rsidR="0025616E" w:rsidRPr="00D32EFE">
              <w:rPr>
                <w:color w:val="000000" w:themeColor="text1"/>
                <w:lang w:eastAsia="sv-SE"/>
              </w:rPr>
              <w:t xml:space="preserve"> = </w:t>
            </w:r>
            <w:r w:rsidRPr="00D32EFE">
              <w:rPr>
                <w:color w:val="000000" w:themeColor="text1"/>
                <w:lang w:eastAsia="sv-SE"/>
              </w:rPr>
              <w:t>2500</w:t>
            </w:r>
          </w:p>
        </w:tc>
      </w:tr>
      <w:tr w:rsidR="00D32EFE" w:rsidRPr="00D32EFE" w14:paraId="7D983E5D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616D26DC" w14:textId="49106999" w:rsidR="00D93826" w:rsidRPr="00D32EFE" w:rsidRDefault="00D93826" w:rsidP="00D93826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Discontinued</w:t>
            </w:r>
          </w:p>
        </w:tc>
        <w:tc>
          <w:tcPr>
            <w:tcW w:w="2820" w:type="dxa"/>
            <w:noWrap/>
            <w:hideMark/>
          </w:tcPr>
          <w:p w14:paraId="3378B98A" w14:textId="408E942C" w:rsidR="00D93826" w:rsidRPr="00D32EFE" w:rsidRDefault="00D93826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71 (9.5)</w:t>
            </w:r>
          </w:p>
        </w:tc>
        <w:tc>
          <w:tcPr>
            <w:tcW w:w="2820" w:type="dxa"/>
            <w:noWrap/>
            <w:hideMark/>
          </w:tcPr>
          <w:p w14:paraId="3972A106" w14:textId="50F5995E" w:rsidR="00D93826" w:rsidRPr="00D32EFE" w:rsidRDefault="00D93826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882 (35.3)</w:t>
            </w:r>
          </w:p>
        </w:tc>
      </w:tr>
      <w:tr w:rsidR="00D32EFE" w:rsidRPr="00D32EFE" w14:paraId="7C9A476B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549D7829" w14:textId="18C5E024" w:rsidR="00D93826" w:rsidRPr="00D32EFE" w:rsidRDefault="00D93826" w:rsidP="00D93826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Down-titrated</w:t>
            </w:r>
          </w:p>
        </w:tc>
        <w:tc>
          <w:tcPr>
            <w:tcW w:w="2820" w:type="dxa"/>
            <w:noWrap/>
            <w:hideMark/>
          </w:tcPr>
          <w:p w14:paraId="381798D5" w14:textId="2FF4B2A3" w:rsidR="00D93826" w:rsidRPr="00D32EFE" w:rsidRDefault="00D93826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53 (7.1)</w:t>
            </w:r>
          </w:p>
        </w:tc>
        <w:tc>
          <w:tcPr>
            <w:tcW w:w="2820" w:type="dxa"/>
            <w:noWrap/>
            <w:hideMark/>
          </w:tcPr>
          <w:p w14:paraId="7C4EF858" w14:textId="4D212D01" w:rsidR="00D93826" w:rsidRPr="00D32EFE" w:rsidRDefault="00D93826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157 (6.3)</w:t>
            </w:r>
          </w:p>
        </w:tc>
      </w:tr>
      <w:tr w:rsidR="00D32EFE" w:rsidRPr="00D32EFE" w14:paraId="581D3F06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45B2D306" w14:textId="4DE164A4" w:rsidR="00D93826" w:rsidRPr="00D32EFE" w:rsidRDefault="00D93826" w:rsidP="00D93826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Stabilized</w:t>
            </w:r>
          </w:p>
        </w:tc>
        <w:tc>
          <w:tcPr>
            <w:tcW w:w="2820" w:type="dxa"/>
            <w:noWrap/>
            <w:hideMark/>
          </w:tcPr>
          <w:p w14:paraId="78567075" w14:textId="7AF0CA22" w:rsidR="00D93826" w:rsidRPr="00D32EFE" w:rsidRDefault="00D93826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552 (73.7)</w:t>
            </w:r>
          </w:p>
        </w:tc>
        <w:tc>
          <w:tcPr>
            <w:tcW w:w="2820" w:type="dxa"/>
            <w:noWrap/>
            <w:hideMark/>
          </w:tcPr>
          <w:p w14:paraId="27252C32" w14:textId="5D2C4075" w:rsidR="00D93826" w:rsidRPr="00D32EFE" w:rsidRDefault="00D93826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1315 (52.6)</w:t>
            </w:r>
          </w:p>
        </w:tc>
      </w:tr>
      <w:tr w:rsidR="00D93826" w:rsidRPr="00D32EFE" w14:paraId="35C99B11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7507A03E" w14:textId="2E477C33" w:rsidR="00D93826" w:rsidRPr="00D32EFE" w:rsidRDefault="00D93826" w:rsidP="00D93826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Up-titrated</w:t>
            </w:r>
          </w:p>
        </w:tc>
        <w:tc>
          <w:tcPr>
            <w:tcW w:w="2820" w:type="dxa"/>
            <w:noWrap/>
            <w:hideMark/>
          </w:tcPr>
          <w:p w14:paraId="409B6D46" w14:textId="37560716" w:rsidR="00D93826" w:rsidRPr="00D32EFE" w:rsidRDefault="00D93826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73 (9.8)</w:t>
            </w:r>
          </w:p>
        </w:tc>
        <w:tc>
          <w:tcPr>
            <w:tcW w:w="2820" w:type="dxa"/>
            <w:noWrap/>
            <w:hideMark/>
          </w:tcPr>
          <w:p w14:paraId="25BBEEEC" w14:textId="01FA072E" w:rsidR="00D93826" w:rsidRPr="00D32EFE" w:rsidRDefault="00D93826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146 (5.8)</w:t>
            </w:r>
          </w:p>
        </w:tc>
      </w:tr>
    </w:tbl>
    <w:p w14:paraId="541AC359" w14:textId="77777777" w:rsidR="00BF0AB8" w:rsidRPr="00D32EFE" w:rsidRDefault="00BF0AB8" w:rsidP="00DF6AB5">
      <w:pPr>
        <w:spacing w:after="0"/>
        <w:rPr>
          <w:color w:val="000000" w:themeColor="text1"/>
        </w:rPr>
      </w:pPr>
    </w:p>
    <w:p w14:paraId="6F4FD03F" w14:textId="5D10C89E" w:rsidR="00A40AA4" w:rsidRPr="00D32EFE" w:rsidRDefault="00A40AA4" w:rsidP="00F5643D">
      <w:pPr>
        <w:pStyle w:val="ListParagraph"/>
        <w:numPr>
          <w:ilvl w:val="0"/>
          <w:numId w:val="30"/>
        </w:numPr>
        <w:spacing w:after="120"/>
        <w:ind w:left="357" w:hanging="357"/>
        <w:rPr>
          <w:b/>
          <w:bCs/>
          <w:color w:val="000000" w:themeColor="text1"/>
        </w:rPr>
      </w:pPr>
      <w:r w:rsidRPr="00D32EFE">
        <w:rPr>
          <w:b/>
          <w:bCs/>
          <w:color w:val="000000" w:themeColor="text1"/>
        </w:rPr>
        <w:t>CKD</w:t>
      </w:r>
    </w:p>
    <w:tbl>
      <w:tblPr>
        <w:tblStyle w:val="TableGrid"/>
        <w:tblW w:w="8711" w:type="dxa"/>
        <w:tblLook w:val="04A0" w:firstRow="1" w:lastRow="0" w:firstColumn="1" w:lastColumn="0" w:noHBand="0" w:noVBand="1"/>
      </w:tblPr>
      <w:tblGrid>
        <w:gridCol w:w="3071"/>
        <w:gridCol w:w="2820"/>
        <w:gridCol w:w="2820"/>
      </w:tblGrid>
      <w:tr w:rsidR="00D32EFE" w:rsidRPr="00D32EFE" w14:paraId="0D815CA5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124EB205" w14:textId="67ED366E" w:rsidR="00A40AA4" w:rsidRPr="00D32EFE" w:rsidRDefault="00A40AA4" w:rsidP="00A40AA4">
            <w:pPr>
              <w:pStyle w:val="Tabletext"/>
              <w:rPr>
                <w:b/>
                <w:bCs/>
                <w:color w:val="000000" w:themeColor="text1"/>
                <w:lang w:eastAsia="sv-SE"/>
              </w:rPr>
            </w:pPr>
          </w:p>
        </w:tc>
        <w:tc>
          <w:tcPr>
            <w:tcW w:w="2820" w:type="dxa"/>
            <w:noWrap/>
            <w:hideMark/>
          </w:tcPr>
          <w:p w14:paraId="7010314C" w14:textId="6ECD75EB" w:rsidR="00A40AA4" w:rsidRPr="00D32EFE" w:rsidRDefault="00A40AA4" w:rsidP="000700A6">
            <w:pPr>
              <w:pStyle w:val="Tabletext"/>
              <w:jc w:val="center"/>
              <w:rPr>
                <w:b/>
                <w:color w:val="000000" w:themeColor="text1"/>
                <w:lang w:eastAsia="sv-SE"/>
              </w:rPr>
            </w:pPr>
            <w:r w:rsidRPr="00D32EFE">
              <w:rPr>
                <w:b/>
                <w:color w:val="000000" w:themeColor="text1"/>
                <w:lang w:eastAsia="sv-SE"/>
              </w:rPr>
              <w:t>SZC</w:t>
            </w:r>
          </w:p>
        </w:tc>
        <w:tc>
          <w:tcPr>
            <w:tcW w:w="2820" w:type="dxa"/>
            <w:noWrap/>
            <w:hideMark/>
          </w:tcPr>
          <w:p w14:paraId="38401564" w14:textId="5B31B7AC" w:rsidR="00A40AA4" w:rsidRPr="00D32EFE" w:rsidRDefault="00A40AA4" w:rsidP="000700A6">
            <w:pPr>
              <w:pStyle w:val="Tabletext"/>
              <w:jc w:val="center"/>
              <w:rPr>
                <w:b/>
                <w:color w:val="000000" w:themeColor="text1"/>
                <w:lang w:eastAsia="sv-SE"/>
              </w:rPr>
            </w:pPr>
            <w:r w:rsidRPr="00D32EFE">
              <w:rPr>
                <w:b/>
                <w:color w:val="000000" w:themeColor="text1"/>
                <w:lang w:eastAsia="sv-SE"/>
              </w:rPr>
              <w:t>No K</w:t>
            </w:r>
            <w:r w:rsidRPr="00D32EFE">
              <w:rPr>
                <w:b/>
                <w:color w:val="000000" w:themeColor="text1"/>
                <w:vertAlign w:val="superscript"/>
                <w:lang w:eastAsia="sv-SE"/>
              </w:rPr>
              <w:t>+</w:t>
            </w:r>
            <w:r w:rsidRPr="00D32EFE">
              <w:rPr>
                <w:b/>
                <w:color w:val="000000" w:themeColor="text1"/>
                <w:lang w:eastAsia="sv-SE"/>
              </w:rPr>
              <w:t xml:space="preserve"> binder</w:t>
            </w:r>
          </w:p>
        </w:tc>
      </w:tr>
      <w:tr w:rsidR="00D32EFE" w:rsidRPr="00D32EFE" w14:paraId="166F152F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36CBEC13" w14:textId="711E3072" w:rsidR="00A40AA4" w:rsidRPr="00D32EFE" w:rsidRDefault="00A40AA4" w:rsidP="00A40AA4">
            <w:pPr>
              <w:pStyle w:val="Tabletext"/>
              <w:rPr>
                <w:b/>
                <w:bCs/>
                <w:color w:val="000000" w:themeColor="text1"/>
                <w:lang w:eastAsia="sv-SE"/>
              </w:rPr>
            </w:pPr>
            <w:r w:rsidRPr="00D32EFE">
              <w:rPr>
                <w:b/>
                <w:bCs/>
                <w:color w:val="000000" w:themeColor="text1"/>
                <w:lang w:eastAsia="sv-SE"/>
              </w:rPr>
              <w:t>US</w:t>
            </w:r>
            <w:r w:rsidR="000700A6">
              <w:rPr>
                <w:b/>
                <w:bCs/>
                <w:color w:val="000000" w:themeColor="text1"/>
                <w:lang w:eastAsia="sv-SE"/>
              </w:rPr>
              <w:t>A</w:t>
            </w:r>
          </w:p>
        </w:tc>
        <w:tc>
          <w:tcPr>
            <w:tcW w:w="2820" w:type="dxa"/>
            <w:noWrap/>
            <w:hideMark/>
          </w:tcPr>
          <w:p w14:paraId="482C6F57" w14:textId="34B88841" w:rsidR="00A40AA4" w:rsidRPr="00D32EFE" w:rsidRDefault="00A40AA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i/>
                <w:iCs/>
                <w:color w:val="000000" w:themeColor="text1"/>
                <w:lang w:eastAsia="sv-SE"/>
              </w:rPr>
              <w:t>n</w:t>
            </w:r>
            <w:r w:rsidRPr="00D32EFE">
              <w:rPr>
                <w:color w:val="000000" w:themeColor="text1"/>
                <w:lang w:eastAsia="sv-SE"/>
              </w:rPr>
              <w:t xml:space="preserve"> = 515</w:t>
            </w:r>
          </w:p>
        </w:tc>
        <w:tc>
          <w:tcPr>
            <w:tcW w:w="2820" w:type="dxa"/>
            <w:noWrap/>
            <w:hideMark/>
          </w:tcPr>
          <w:p w14:paraId="6BB83FA9" w14:textId="264FF3C4" w:rsidR="00A40AA4" w:rsidRPr="00D32EFE" w:rsidRDefault="00A40AA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i/>
                <w:iCs/>
                <w:color w:val="000000" w:themeColor="text1"/>
                <w:lang w:eastAsia="sv-SE"/>
              </w:rPr>
              <w:t>n</w:t>
            </w:r>
            <w:r w:rsidRPr="00D32EFE">
              <w:rPr>
                <w:color w:val="000000" w:themeColor="text1"/>
                <w:lang w:eastAsia="sv-SE"/>
              </w:rPr>
              <w:t xml:space="preserve"> = 1877</w:t>
            </w:r>
          </w:p>
        </w:tc>
      </w:tr>
      <w:tr w:rsidR="00D32EFE" w:rsidRPr="00D32EFE" w14:paraId="1ECC8A3E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3E8C5702" w14:textId="77777777" w:rsidR="00A40AA4" w:rsidRPr="00D32EFE" w:rsidRDefault="00A40AA4" w:rsidP="00A40AA4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Discontinued</w:t>
            </w:r>
          </w:p>
        </w:tc>
        <w:tc>
          <w:tcPr>
            <w:tcW w:w="2820" w:type="dxa"/>
            <w:noWrap/>
            <w:hideMark/>
          </w:tcPr>
          <w:p w14:paraId="28F2C4A4" w14:textId="6627C976" w:rsidR="00A40AA4" w:rsidRPr="00D32EFE" w:rsidRDefault="00A40AA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106 (20.6)</w:t>
            </w:r>
          </w:p>
        </w:tc>
        <w:tc>
          <w:tcPr>
            <w:tcW w:w="2820" w:type="dxa"/>
            <w:noWrap/>
            <w:hideMark/>
          </w:tcPr>
          <w:p w14:paraId="046E840D" w14:textId="0C55A4CC" w:rsidR="00A40AA4" w:rsidRPr="00D32EFE" w:rsidRDefault="00A40AA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661 (35.2)</w:t>
            </w:r>
          </w:p>
        </w:tc>
      </w:tr>
      <w:tr w:rsidR="00D32EFE" w:rsidRPr="00D32EFE" w14:paraId="3B7585BD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27E023BF" w14:textId="77777777" w:rsidR="00A40AA4" w:rsidRPr="00D32EFE" w:rsidRDefault="00A40AA4" w:rsidP="00A40AA4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Down-titrated</w:t>
            </w:r>
          </w:p>
        </w:tc>
        <w:tc>
          <w:tcPr>
            <w:tcW w:w="2820" w:type="dxa"/>
            <w:noWrap/>
            <w:hideMark/>
          </w:tcPr>
          <w:p w14:paraId="5CC82B34" w14:textId="4B7C1F58" w:rsidR="00A40AA4" w:rsidRPr="00D32EFE" w:rsidRDefault="00A40AA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40 (7.8)</w:t>
            </w:r>
          </w:p>
        </w:tc>
        <w:tc>
          <w:tcPr>
            <w:tcW w:w="2820" w:type="dxa"/>
            <w:noWrap/>
            <w:hideMark/>
          </w:tcPr>
          <w:p w14:paraId="062E5B69" w14:textId="5B9038E0" w:rsidR="00A40AA4" w:rsidRPr="00D32EFE" w:rsidRDefault="00A40AA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164 (8.7)</w:t>
            </w:r>
          </w:p>
        </w:tc>
      </w:tr>
      <w:tr w:rsidR="00D32EFE" w:rsidRPr="00D32EFE" w14:paraId="7242938F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26987F26" w14:textId="77777777" w:rsidR="00A40AA4" w:rsidRPr="00D32EFE" w:rsidRDefault="00A40AA4" w:rsidP="00A40AA4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Stabilized</w:t>
            </w:r>
          </w:p>
        </w:tc>
        <w:tc>
          <w:tcPr>
            <w:tcW w:w="2820" w:type="dxa"/>
            <w:noWrap/>
            <w:hideMark/>
          </w:tcPr>
          <w:p w14:paraId="4352A654" w14:textId="7C42ED09" w:rsidR="00A40AA4" w:rsidRPr="00D32EFE" w:rsidRDefault="00A40AA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311 (60.4)</w:t>
            </w:r>
          </w:p>
        </w:tc>
        <w:tc>
          <w:tcPr>
            <w:tcW w:w="2820" w:type="dxa"/>
            <w:noWrap/>
            <w:hideMark/>
          </w:tcPr>
          <w:p w14:paraId="54C3AFF8" w14:textId="24681349" w:rsidR="00A40AA4" w:rsidRPr="00D32EFE" w:rsidRDefault="00A40AA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937 (49.9)</w:t>
            </w:r>
          </w:p>
        </w:tc>
      </w:tr>
      <w:tr w:rsidR="00D32EFE" w:rsidRPr="00D32EFE" w14:paraId="34CF1EFA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7F23C650" w14:textId="77777777" w:rsidR="00A40AA4" w:rsidRPr="00D32EFE" w:rsidRDefault="00A40AA4" w:rsidP="00A40AA4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Up-titrated</w:t>
            </w:r>
          </w:p>
        </w:tc>
        <w:tc>
          <w:tcPr>
            <w:tcW w:w="2820" w:type="dxa"/>
            <w:noWrap/>
            <w:hideMark/>
          </w:tcPr>
          <w:p w14:paraId="1A7BE486" w14:textId="2314E3F6" w:rsidR="00A40AA4" w:rsidRPr="00D32EFE" w:rsidRDefault="00A40AA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58 (11.3)</w:t>
            </w:r>
          </w:p>
        </w:tc>
        <w:tc>
          <w:tcPr>
            <w:tcW w:w="2820" w:type="dxa"/>
            <w:noWrap/>
            <w:hideMark/>
          </w:tcPr>
          <w:p w14:paraId="1DFAAD17" w14:textId="2EF2B3F5" w:rsidR="00A40AA4" w:rsidRPr="00D32EFE" w:rsidRDefault="00A40AA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115 (6.1)</w:t>
            </w:r>
          </w:p>
        </w:tc>
      </w:tr>
      <w:tr w:rsidR="00D32EFE" w:rsidRPr="00D32EFE" w14:paraId="5E82F6E4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08E42B93" w14:textId="77777777" w:rsidR="00A40AA4" w:rsidRPr="00D32EFE" w:rsidRDefault="00A40AA4" w:rsidP="00A40AA4">
            <w:pPr>
              <w:pStyle w:val="Tabletext"/>
              <w:rPr>
                <w:b/>
                <w:bCs/>
                <w:color w:val="000000" w:themeColor="text1"/>
                <w:lang w:eastAsia="sv-SE"/>
              </w:rPr>
            </w:pPr>
            <w:r w:rsidRPr="00D32EFE">
              <w:rPr>
                <w:b/>
                <w:bCs/>
                <w:color w:val="000000" w:themeColor="text1"/>
                <w:lang w:eastAsia="sv-SE"/>
              </w:rPr>
              <w:t>Japan</w:t>
            </w:r>
          </w:p>
        </w:tc>
        <w:tc>
          <w:tcPr>
            <w:tcW w:w="2820" w:type="dxa"/>
            <w:noWrap/>
            <w:hideMark/>
          </w:tcPr>
          <w:p w14:paraId="34685635" w14:textId="64476AFC" w:rsidR="00A40AA4" w:rsidRPr="00D32EFE" w:rsidRDefault="00A40AA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i/>
                <w:iCs/>
                <w:color w:val="000000" w:themeColor="text1"/>
                <w:lang w:eastAsia="sv-SE"/>
              </w:rPr>
              <w:t>n</w:t>
            </w:r>
            <w:r w:rsidRPr="00D32EFE">
              <w:rPr>
                <w:color w:val="000000" w:themeColor="text1"/>
                <w:lang w:eastAsia="sv-SE"/>
              </w:rPr>
              <w:t xml:space="preserve"> = 206</w:t>
            </w:r>
          </w:p>
        </w:tc>
        <w:tc>
          <w:tcPr>
            <w:tcW w:w="2820" w:type="dxa"/>
            <w:noWrap/>
            <w:hideMark/>
          </w:tcPr>
          <w:p w14:paraId="21C004C0" w14:textId="22E03C03" w:rsidR="00A40AA4" w:rsidRPr="00D32EFE" w:rsidRDefault="00A40AA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i/>
                <w:iCs/>
                <w:color w:val="000000" w:themeColor="text1"/>
                <w:lang w:eastAsia="sv-SE"/>
              </w:rPr>
              <w:t>n</w:t>
            </w:r>
            <w:r w:rsidRPr="00D32EFE">
              <w:rPr>
                <w:color w:val="000000" w:themeColor="text1"/>
                <w:lang w:eastAsia="sv-SE"/>
              </w:rPr>
              <w:t xml:space="preserve"> = 672</w:t>
            </w:r>
          </w:p>
        </w:tc>
      </w:tr>
      <w:tr w:rsidR="00D32EFE" w:rsidRPr="00D32EFE" w14:paraId="01F6D7A7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61466B0F" w14:textId="77777777" w:rsidR="00A40AA4" w:rsidRPr="00D32EFE" w:rsidRDefault="00A40AA4" w:rsidP="00A40AA4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Discontinued</w:t>
            </w:r>
          </w:p>
        </w:tc>
        <w:tc>
          <w:tcPr>
            <w:tcW w:w="2820" w:type="dxa"/>
            <w:noWrap/>
            <w:hideMark/>
          </w:tcPr>
          <w:p w14:paraId="6585FD4E" w14:textId="5BFADAD2" w:rsidR="00A40AA4" w:rsidRPr="00D32EFE" w:rsidRDefault="00A40AA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24 (11.7)</w:t>
            </w:r>
          </w:p>
        </w:tc>
        <w:tc>
          <w:tcPr>
            <w:tcW w:w="2820" w:type="dxa"/>
            <w:noWrap/>
            <w:hideMark/>
          </w:tcPr>
          <w:p w14:paraId="605397E3" w14:textId="6D697D9B" w:rsidR="00A40AA4" w:rsidRPr="00D32EFE" w:rsidRDefault="00A40AA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270 (40.2)</w:t>
            </w:r>
          </w:p>
        </w:tc>
      </w:tr>
      <w:tr w:rsidR="00D32EFE" w:rsidRPr="00D32EFE" w14:paraId="1FFA09FE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75BBE2A1" w14:textId="77777777" w:rsidR="00A40AA4" w:rsidRPr="00D32EFE" w:rsidRDefault="00A40AA4" w:rsidP="00A40AA4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Down-titrated</w:t>
            </w:r>
          </w:p>
        </w:tc>
        <w:tc>
          <w:tcPr>
            <w:tcW w:w="2820" w:type="dxa"/>
            <w:noWrap/>
            <w:hideMark/>
          </w:tcPr>
          <w:p w14:paraId="43F226D6" w14:textId="56E5AABE" w:rsidR="00A40AA4" w:rsidRPr="00D32EFE" w:rsidRDefault="00A40AA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9 (4.4)</w:t>
            </w:r>
          </w:p>
        </w:tc>
        <w:tc>
          <w:tcPr>
            <w:tcW w:w="2820" w:type="dxa"/>
            <w:noWrap/>
            <w:hideMark/>
          </w:tcPr>
          <w:p w14:paraId="3BC8C353" w14:textId="0D7F9900" w:rsidR="00A40AA4" w:rsidRPr="00D32EFE" w:rsidRDefault="00A40AA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40 (6.0)</w:t>
            </w:r>
          </w:p>
        </w:tc>
      </w:tr>
      <w:tr w:rsidR="00D32EFE" w:rsidRPr="00D32EFE" w14:paraId="5AAD29DB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565E09A6" w14:textId="77777777" w:rsidR="00A40AA4" w:rsidRPr="00D32EFE" w:rsidRDefault="00A40AA4" w:rsidP="00A40AA4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Stabilized</w:t>
            </w:r>
          </w:p>
        </w:tc>
        <w:tc>
          <w:tcPr>
            <w:tcW w:w="2820" w:type="dxa"/>
            <w:noWrap/>
            <w:hideMark/>
          </w:tcPr>
          <w:p w14:paraId="70A4FDDE" w14:textId="467AB618" w:rsidR="00A40AA4" w:rsidRPr="00D32EFE" w:rsidRDefault="00A40AA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151 (73.3)</w:t>
            </w:r>
          </w:p>
        </w:tc>
        <w:tc>
          <w:tcPr>
            <w:tcW w:w="2820" w:type="dxa"/>
            <w:noWrap/>
            <w:hideMark/>
          </w:tcPr>
          <w:p w14:paraId="04AC2251" w14:textId="38FC117D" w:rsidR="00A40AA4" w:rsidRPr="00D32EFE" w:rsidRDefault="00A40AA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319 (47.5)</w:t>
            </w:r>
          </w:p>
        </w:tc>
      </w:tr>
      <w:tr w:rsidR="00A40AA4" w:rsidRPr="00D32EFE" w14:paraId="1FB7179B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402BABBF" w14:textId="77777777" w:rsidR="00A40AA4" w:rsidRPr="00D32EFE" w:rsidRDefault="00A40AA4" w:rsidP="00A40AA4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lastRenderedPageBreak/>
              <w:t>Up-titrated</w:t>
            </w:r>
          </w:p>
        </w:tc>
        <w:tc>
          <w:tcPr>
            <w:tcW w:w="2820" w:type="dxa"/>
            <w:noWrap/>
            <w:hideMark/>
          </w:tcPr>
          <w:p w14:paraId="66689B85" w14:textId="731A83A4" w:rsidR="00A40AA4" w:rsidRPr="00D32EFE" w:rsidRDefault="00A40AA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22 (10.7)</w:t>
            </w:r>
          </w:p>
        </w:tc>
        <w:tc>
          <w:tcPr>
            <w:tcW w:w="2820" w:type="dxa"/>
            <w:noWrap/>
            <w:hideMark/>
          </w:tcPr>
          <w:p w14:paraId="5623350D" w14:textId="38DAE70B" w:rsidR="00A40AA4" w:rsidRPr="00D32EFE" w:rsidRDefault="00A40AA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43 (6.4)</w:t>
            </w:r>
          </w:p>
        </w:tc>
      </w:tr>
    </w:tbl>
    <w:p w14:paraId="5C285751" w14:textId="77777777" w:rsidR="00EC1FC4" w:rsidRPr="00D32EFE" w:rsidRDefault="00EC1FC4" w:rsidP="00DF6AB5">
      <w:pPr>
        <w:spacing w:after="0"/>
        <w:rPr>
          <w:color w:val="000000" w:themeColor="text1"/>
        </w:rPr>
      </w:pPr>
    </w:p>
    <w:p w14:paraId="38B6B6D0" w14:textId="59244D25" w:rsidR="00EC1FC4" w:rsidRPr="00D32EFE" w:rsidRDefault="00EC1FC4" w:rsidP="00F5643D">
      <w:pPr>
        <w:pStyle w:val="ListParagraph"/>
        <w:numPr>
          <w:ilvl w:val="0"/>
          <w:numId w:val="30"/>
        </w:numPr>
        <w:spacing w:after="120"/>
        <w:ind w:left="357" w:hanging="357"/>
        <w:rPr>
          <w:b/>
          <w:bCs/>
          <w:color w:val="000000" w:themeColor="text1"/>
        </w:rPr>
      </w:pPr>
      <w:r w:rsidRPr="00D32EFE">
        <w:rPr>
          <w:b/>
          <w:bCs/>
          <w:color w:val="000000" w:themeColor="text1"/>
        </w:rPr>
        <w:t>HF</w:t>
      </w:r>
    </w:p>
    <w:tbl>
      <w:tblPr>
        <w:tblStyle w:val="TableGrid"/>
        <w:tblW w:w="8711" w:type="dxa"/>
        <w:tblLook w:val="04A0" w:firstRow="1" w:lastRow="0" w:firstColumn="1" w:lastColumn="0" w:noHBand="0" w:noVBand="1"/>
      </w:tblPr>
      <w:tblGrid>
        <w:gridCol w:w="3071"/>
        <w:gridCol w:w="2820"/>
        <w:gridCol w:w="2820"/>
      </w:tblGrid>
      <w:tr w:rsidR="00D32EFE" w:rsidRPr="00D32EFE" w14:paraId="1D6C0CB5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4E114DA7" w14:textId="5FBBF817" w:rsidR="00EC1FC4" w:rsidRPr="00D32EFE" w:rsidRDefault="00EC1FC4" w:rsidP="00EC1FC4">
            <w:pPr>
              <w:pStyle w:val="Tabletext"/>
              <w:rPr>
                <w:b/>
                <w:bCs/>
                <w:color w:val="000000" w:themeColor="text1"/>
                <w:lang w:eastAsia="sv-SE"/>
              </w:rPr>
            </w:pPr>
          </w:p>
        </w:tc>
        <w:tc>
          <w:tcPr>
            <w:tcW w:w="2820" w:type="dxa"/>
            <w:noWrap/>
            <w:hideMark/>
          </w:tcPr>
          <w:p w14:paraId="08DCF04A" w14:textId="220243A1" w:rsidR="00EC1FC4" w:rsidRPr="00D32EFE" w:rsidRDefault="00EC1FC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b/>
                <w:color w:val="000000" w:themeColor="text1"/>
                <w:lang w:eastAsia="sv-SE"/>
              </w:rPr>
              <w:t>SZC</w:t>
            </w:r>
          </w:p>
        </w:tc>
        <w:tc>
          <w:tcPr>
            <w:tcW w:w="2820" w:type="dxa"/>
            <w:noWrap/>
            <w:hideMark/>
          </w:tcPr>
          <w:p w14:paraId="1EFAFA96" w14:textId="4BE937C7" w:rsidR="00EC1FC4" w:rsidRPr="00D32EFE" w:rsidRDefault="00EC1FC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b/>
                <w:color w:val="000000" w:themeColor="text1"/>
                <w:lang w:eastAsia="sv-SE"/>
              </w:rPr>
              <w:t>No K</w:t>
            </w:r>
            <w:r w:rsidRPr="00D32EFE">
              <w:rPr>
                <w:b/>
                <w:color w:val="000000" w:themeColor="text1"/>
                <w:vertAlign w:val="superscript"/>
                <w:lang w:eastAsia="sv-SE"/>
              </w:rPr>
              <w:t>+</w:t>
            </w:r>
            <w:r w:rsidRPr="00D32EFE">
              <w:rPr>
                <w:b/>
                <w:color w:val="000000" w:themeColor="text1"/>
                <w:lang w:eastAsia="sv-SE"/>
              </w:rPr>
              <w:t xml:space="preserve"> binder</w:t>
            </w:r>
          </w:p>
        </w:tc>
      </w:tr>
      <w:tr w:rsidR="00D32EFE" w:rsidRPr="00D32EFE" w14:paraId="3B4C14E5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553048C7" w14:textId="0A7936A1" w:rsidR="00EC1FC4" w:rsidRPr="00D32EFE" w:rsidRDefault="00EC1FC4" w:rsidP="00EC1FC4">
            <w:pPr>
              <w:pStyle w:val="Tabletext"/>
              <w:rPr>
                <w:b/>
                <w:bCs/>
                <w:color w:val="000000" w:themeColor="text1"/>
                <w:lang w:eastAsia="sv-SE"/>
              </w:rPr>
            </w:pPr>
            <w:r w:rsidRPr="00D32EFE">
              <w:rPr>
                <w:b/>
                <w:bCs/>
                <w:color w:val="000000" w:themeColor="text1"/>
                <w:lang w:eastAsia="sv-SE"/>
              </w:rPr>
              <w:t>US</w:t>
            </w:r>
            <w:r w:rsidR="000700A6">
              <w:rPr>
                <w:b/>
                <w:bCs/>
                <w:color w:val="000000" w:themeColor="text1"/>
                <w:lang w:eastAsia="sv-SE"/>
              </w:rPr>
              <w:t>A</w:t>
            </w:r>
          </w:p>
        </w:tc>
        <w:tc>
          <w:tcPr>
            <w:tcW w:w="2820" w:type="dxa"/>
            <w:noWrap/>
            <w:hideMark/>
          </w:tcPr>
          <w:p w14:paraId="3864F002" w14:textId="0F6AF93D" w:rsidR="00EC1FC4" w:rsidRPr="00D32EFE" w:rsidRDefault="00EC1FC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i/>
                <w:iCs/>
                <w:color w:val="000000" w:themeColor="text1"/>
                <w:lang w:eastAsia="sv-SE"/>
              </w:rPr>
              <w:t>n</w:t>
            </w:r>
            <w:r w:rsidRPr="00D32EFE">
              <w:rPr>
                <w:color w:val="000000" w:themeColor="text1"/>
                <w:lang w:eastAsia="sv-SE"/>
              </w:rPr>
              <w:t xml:space="preserve"> = 185</w:t>
            </w:r>
          </w:p>
        </w:tc>
        <w:tc>
          <w:tcPr>
            <w:tcW w:w="2820" w:type="dxa"/>
            <w:noWrap/>
            <w:hideMark/>
          </w:tcPr>
          <w:p w14:paraId="13583DEB" w14:textId="15E84AD7" w:rsidR="00EC1FC4" w:rsidRPr="00D32EFE" w:rsidRDefault="00EC1FC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i/>
                <w:iCs/>
                <w:color w:val="000000" w:themeColor="text1"/>
                <w:lang w:eastAsia="sv-SE"/>
              </w:rPr>
              <w:t>n</w:t>
            </w:r>
            <w:r w:rsidRPr="00D32EFE">
              <w:rPr>
                <w:color w:val="000000" w:themeColor="text1"/>
                <w:lang w:eastAsia="sv-SE"/>
              </w:rPr>
              <w:t xml:space="preserve"> = 667</w:t>
            </w:r>
          </w:p>
        </w:tc>
      </w:tr>
      <w:tr w:rsidR="00D32EFE" w:rsidRPr="00D32EFE" w14:paraId="41DB78E5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70CA7BB1" w14:textId="77777777" w:rsidR="00EC1FC4" w:rsidRPr="00D32EFE" w:rsidRDefault="00EC1FC4" w:rsidP="00EC1FC4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Discontinued</w:t>
            </w:r>
          </w:p>
        </w:tc>
        <w:tc>
          <w:tcPr>
            <w:tcW w:w="2820" w:type="dxa"/>
            <w:noWrap/>
            <w:hideMark/>
          </w:tcPr>
          <w:p w14:paraId="22F821B9" w14:textId="54F6B7E3" w:rsidR="00EC1FC4" w:rsidRPr="00D32EFE" w:rsidRDefault="00EC1FC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45 (24.3)</w:t>
            </w:r>
          </w:p>
        </w:tc>
        <w:tc>
          <w:tcPr>
            <w:tcW w:w="2820" w:type="dxa"/>
            <w:noWrap/>
            <w:hideMark/>
          </w:tcPr>
          <w:p w14:paraId="243289C1" w14:textId="4321875C" w:rsidR="00EC1FC4" w:rsidRPr="00D32EFE" w:rsidRDefault="00EC1FC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234 (35.1)</w:t>
            </w:r>
          </w:p>
        </w:tc>
      </w:tr>
      <w:tr w:rsidR="00D32EFE" w:rsidRPr="00D32EFE" w14:paraId="348E2BF9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1BB9C37C" w14:textId="77777777" w:rsidR="00EC1FC4" w:rsidRPr="00D32EFE" w:rsidRDefault="00EC1FC4" w:rsidP="00EC1FC4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Down-titrated</w:t>
            </w:r>
          </w:p>
        </w:tc>
        <w:tc>
          <w:tcPr>
            <w:tcW w:w="2820" w:type="dxa"/>
            <w:noWrap/>
            <w:hideMark/>
          </w:tcPr>
          <w:p w14:paraId="408D1ACD" w14:textId="167597B4" w:rsidR="00EC1FC4" w:rsidRPr="00D32EFE" w:rsidRDefault="00EC1FC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13 (7.0)</w:t>
            </w:r>
          </w:p>
        </w:tc>
        <w:tc>
          <w:tcPr>
            <w:tcW w:w="2820" w:type="dxa"/>
            <w:noWrap/>
            <w:hideMark/>
          </w:tcPr>
          <w:p w14:paraId="004A1181" w14:textId="13121F90" w:rsidR="00EC1FC4" w:rsidRPr="00D32EFE" w:rsidRDefault="00EC1FC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80 (12.0)</w:t>
            </w:r>
          </w:p>
        </w:tc>
      </w:tr>
      <w:tr w:rsidR="00D32EFE" w:rsidRPr="00D32EFE" w14:paraId="368A1D9C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4D39CC72" w14:textId="77777777" w:rsidR="00EC1FC4" w:rsidRPr="00D32EFE" w:rsidRDefault="00EC1FC4" w:rsidP="00EC1FC4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Stabilized</w:t>
            </w:r>
          </w:p>
        </w:tc>
        <w:tc>
          <w:tcPr>
            <w:tcW w:w="2820" w:type="dxa"/>
            <w:noWrap/>
            <w:hideMark/>
          </w:tcPr>
          <w:p w14:paraId="3D65033C" w14:textId="08127B63" w:rsidR="00EC1FC4" w:rsidRPr="00D32EFE" w:rsidRDefault="00EC1FC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102 (55.1)</w:t>
            </w:r>
          </w:p>
        </w:tc>
        <w:tc>
          <w:tcPr>
            <w:tcW w:w="2820" w:type="dxa"/>
            <w:noWrap/>
            <w:hideMark/>
          </w:tcPr>
          <w:p w14:paraId="6739FC1F" w14:textId="4A531DE5" w:rsidR="00EC1FC4" w:rsidRPr="00D32EFE" w:rsidRDefault="00EC1FC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307 (46.0)</w:t>
            </w:r>
          </w:p>
        </w:tc>
      </w:tr>
      <w:tr w:rsidR="00D32EFE" w:rsidRPr="00D32EFE" w14:paraId="76EEA110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6B9EB62C" w14:textId="77777777" w:rsidR="00EC1FC4" w:rsidRPr="00D32EFE" w:rsidRDefault="00EC1FC4" w:rsidP="00EC1FC4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Up-titrated</w:t>
            </w:r>
          </w:p>
        </w:tc>
        <w:tc>
          <w:tcPr>
            <w:tcW w:w="2820" w:type="dxa"/>
            <w:noWrap/>
            <w:hideMark/>
          </w:tcPr>
          <w:p w14:paraId="42BFA148" w14:textId="57E115B2" w:rsidR="00EC1FC4" w:rsidRPr="00D32EFE" w:rsidRDefault="00EC1FC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25 (13.5)</w:t>
            </w:r>
          </w:p>
        </w:tc>
        <w:tc>
          <w:tcPr>
            <w:tcW w:w="2820" w:type="dxa"/>
            <w:noWrap/>
            <w:hideMark/>
          </w:tcPr>
          <w:p w14:paraId="4C9B2531" w14:textId="2F5ABD5D" w:rsidR="00EC1FC4" w:rsidRPr="00D32EFE" w:rsidRDefault="00EC1FC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46 (6.9)</w:t>
            </w:r>
          </w:p>
        </w:tc>
      </w:tr>
      <w:tr w:rsidR="00D32EFE" w:rsidRPr="00D32EFE" w14:paraId="262BD1BB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3BA5E1F7" w14:textId="77777777" w:rsidR="00EC1FC4" w:rsidRPr="00D32EFE" w:rsidRDefault="00EC1FC4" w:rsidP="00EC1FC4">
            <w:pPr>
              <w:pStyle w:val="Tabletext"/>
              <w:rPr>
                <w:b/>
                <w:bCs/>
                <w:color w:val="000000" w:themeColor="text1"/>
                <w:lang w:eastAsia="sv-SE"/>
              </w:rPr>
            </w:pPr>
            <w:r w:rsidRPr="00D32EFE">
              <w:rPr>
                <w:b/>
                <w:bCs/>
                <w:color w:val="000000" w:themeColor="text1"/>
                <w:lang w:eastAsia="sv-SE"/>
              </w:rPr>
              <w:t>Japan</w:t>
            </w:r>
          </w:p>
        </w:tc>
        <w:tc>
          <w:tcPr>
            <w:tcW w:w="2820" w:type="dxa"/>
            <w:noWrap/>
            <w:hideMark/>
          </w:tcPr>
          <w:p w14:paraId="65DAA402" w14:textId="0B8BDDFE" w:rsidR="00EC1FC4" w:rsidRPr="00D32EFE" w:rsidRDefault="00EC1FC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i/>
                <w:iCs/>
                <w:color w:val="000000" w:themeColor="text1"/>
                <w:lang w:eastAsia="sv-SE"/>
              </w:rPr>
              <w:t>n</w:t>
            </w:r>
            <w:r w:rsidRPr="00D32EFE">
              <w:rPr>
                <w:color w:val="000000" w:themeColor="text1"/>
                <w:lang w:eastAsia="sv-SE"/>
              </w:rPr>
              <w:t xml:space="preserve"> = 545</w:t>
            </w:r>
          </w:p>
        </w:tc>
        <w:tc>
          <w:tcPr>
            <w:tcW w:w="2820" w:type="dxa"/>
            <w:noWrap/>
            <w:hideMark/>
          </w:tcPr>
          <w:p w14:paraId="0FD2D46B" w14:textId="0FD0227B" w:rsidR="00EC1FC4" w:rsidRPr="00D32EFE" w:rsidRDefault="00EC1FC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i/>
                <w:iCs/>
                <w:color w:val="000000" w:themeColor="text1"/>
                <w:lang w:eastAsia="sv-SE"/>
              </w:rPr>
              <w:t>n</w:t>
            </w:r>
            <w:r w:rsidRPr="00D32EFE">
              <w:rPr>
                <w:color w:val="000000" w:themeColor="text1"/>
                <w:lang w:eastAsia="sv-SE"/>
              </w:rPr>
              <w:t xml:space="preserve"> = 1772</w:t>
            </w:r>
          </w:p>
        </w:tc>
      </w:tr>
      <w:tr w:rsidR="00D32EFE" w:rsidRPr="00D32EFE" w14:paraId="75D633D5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7A19C9FF" w14:textId="77777777" w:rsidR="00EC1FC4" w:rsidRPr="00D32EFE" w:rsidRDefault="00EC1FC4" w:rsidP="00EC1FC4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Discontinued</w:t>
            </w:r>
          </w:p>
        </w:tc>
        <w:tc>
          <w:tcPr>
            <w:tcW w:w="2820" w:type="dxa"/>
            <w:noWrap/>
            <w:hideMark/>
          </w:tcPr>
          <w:p w14:paraId="4A673E63" w14:textId="1F8B023A" w:rsidR="00EC1FC4" w:rsidRPr="00D32EFE" w:rsidRDefault="00EC1FC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52 (9.5)</w:t>
            </w:r>
          </w:p>
        </w:tc>
        <w:tc>
          <w:tcPr>
            <w:tcW w:w="2820" w:type="dxa"/>
            <w:noWrap/>
            <w:hideMark/>
          </w:tcPr>
          <w:p w14:paraId="75D13474" w14:textId="25691C80" w:rsidR="00EC1FC4" w:rsidRPr="00D32EFE" w:rsidRDefault="00EC1FC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602 (34.0)</w:t>
            </w:r>
          </w:p>
        </w:tc>
      </w:tr>
      <w:tr w:rsidR="00D32EFE" w:rsidRPr="00D32EFE" w14:paraId="4AA7C24A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358F6F96" w14:textId="77777777" w:rsidR="00EC1FC4" w:rsidRPr="00D32EFE" w:rsidRDefault="00EC1FC4" w:rsidP="00EC1FC4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Down-titrated</w:t>
            </w:r>
          </w:p>
        </w:tc>
        <w:tc>
          <w:tcPr>
            <w:tcW w:w="2820" w:type="dxa"/>
            <w:noWrap/>
            <w:hideMark/>
          </w:tcPr>
          <w:p w14:paraId="5AB8950C" w14:textId="70B1BCB0" w:rsidR="00EC1FC4" w:rsidRPr="00D32EFE" w:rsidRDefault="00EC1FC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45 (8.3)</w:t>
            </w:r>
          </w:p>
        </w:tc>
        <w:tc>
          <w:tcPr>
            <w:tcW w:w="2820" w:type="dxa"/>
            <w:noWrap/>
            <w:hideMark/>
          </w:tcPr>
          <w:p w14:paraId="763AD91A" w14:textId="556CF02F" w:rsidR="00EC1FC4" w:rsidRPr="00D32EFE" w:rsidRDefault="00EC1FC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122 (6.9)</w:t>
            </w:r>
          </w:p>
        </w:tc>
      </w:tr>
      <w:tr w:rsidR="00D32EFE" w:rsidRPr="00D32EFE" w14:paraId="6E7E9A0F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20D576DD" w14:textId="77777777" w:rsidR="00EC1FC4" w:rsidRPr="00D32EFE" w:rsidRDefault="00EC1FC4" w:rsidP="00EC1FC4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Stabilized</w:t>
            </w:r>
          </w:p>
        </w:tc>
        <w:tc>
          <w:tcPr>
            <w:tcW w:w="2820" w:type="dxa"/>
            <w:noWrap/>
            <w:hideMark/>
          </w:tcPr>
          <w:p w14:paraId="383DB7EE" w14:textId="75A69EEB" w:rsidR="00EC1FC4" w:rsidRPr="00D32EFE" w:rsidRDefault="00EC1FC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386 (70.8)</w:t>
            </w:r>
          </w:p>
        </w:tc>
        <w:tc>
          <w:tcPr>
            <w:tcW w:w="2820" w:type="dxa"/>
            <w:noWrap/>
            <w:hideMark/>
          </w:tcPr>
          <w:p w14:paraId="32C5EF6B" w14:textId="65A84069" w:rsidR="00EC1FC4" w:rsidRPr="00D32EFE" w:rsidRDefault="00EC1FC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927 (52.3)</w:t>
            </w:r>
          </w:p>
        </w:tc>
      </w:tr>
      <w:tr w:rsidR="00EC1FC4" w:rsidRPr="00D32EFE" w14:paraId="5312DD04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09E92884" w14:textId="77777777" w:rsidR="00EC1FC4" w:rsidRPr="00D32EFE" w:rsidRDefault="00EC1FC4" w:rsidP="00EC1FC4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Up-titrated</w:t>
            </w:r>
          </w:p>
        </w:tc>
        <w:tc>
          <w:tcPr>
            <w:tcW w:w="2820" w:type="dxa"/>
            <w:noWrap/>
            <w:hideMark/>
          </w:tcPr>
          <w:p w14:paraId="50C3F531" w14:textId="5786906F" w:rsidR="00EC1FC4" w:rsidRPr="00D32EFE" w:rsidRDefault="00EC1FC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62 (11.4)</w:t>
            </w:r>
          </w:p>
        </w:tc>
        <w:tc>
          <w:tcPr>
            <w:tcW w:w="2820" w:type="dxa"/>
            <w:noWrap/>
            <w:hideMark/>
          </w:tcPr>
          <w:p w14:paraId="08A23D35" w14:textId="571C8DF0" w:rsidR="00EC1FC4" w:rsidRPr="00D32EFE" w:rsidRDefault="00EC1FC4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121 (6.8)</w:t>
            </w:r>
          </w:p>
        </w:tc>
      </w:tr>
    </w:tbl>
    <w:p w14:paraId="10E3B12A" w14:textId="77777777" w:rsidR="00DF6AB5" w:rsidRPr="00D32EFE" w:rsidRDefault="00DF6AB5" w:rsidP="00DF6AB5">
      <w:pPr>
        <w:spacing w:after="0"/>
        <w:rPr>
          <w:color w:val="000000" w:themeColor="text1"/>
        </w:rPr>
      </w:pPr>
    </w:p>
    <w:p w14:paraId="2FE7E055" w14:textId="5CC8D970" w:rsidR="00DF6AB5" w:rsidRPr="00D32EFE" w:rsidRDefault="00DF6AB5" w:rsidP="00DF6AB5">
      <w:pPr>
        <w:pStyle w:val="ListParagraph"/>
        <w:numPr>
          <w:ilvl w:val="0"/>
          <w:numId w:val="30"/>
        </w:numPr>
        <w:spacing w:after="120"/>
        <w:ind w:left="357" w:hanging="357"/>
        <w:rPr>
          <w:b/>
          <w:bCs/>
          <w:color w:val="000000" w:themeColor="text1"/>
        </w:rPr>
      </w:pPr>
      <w:r w:rsidRPr="00D32EFE">
        <w:rPr>
          <w:b/>
          <w:bCs/>
          <w:color w:val="000000" w:themeColor="text1"/>
        </w:rPr>
        <w:t>CKD + HF</w:t>
      </w:r>
    </w:p>
    <w:tbl>
      <w:tblPr>
        <w:tblStyle w:val="TableGrid"/>
        <w:tblW w:w="8711" w:type="dxa"/>
        <w:tblLook w:val="04A0" w:firstRow="1" w:lastRow="0" w:firstColumn="1" w:lastColumn="0" w:noHBand="0" w:noVBand="1"/>
      </w:tblPr>
      <w:tblGrid>
        <w:gridCol w:w="3071"/>
        <w:gridCol w:w="2820"/>
        <w:gridCol w:w="2820"/>
      </w:tblGrid>
      <w:tr w:rsidR="00D32EFE" w:rsidRPr="00D32EFE" w14:paraId="688020A4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15B5B63A" w14:textId="69F810EF" w:rsidR="00DF6AB5" w:rsidRPr="00D32EFE" w:rsidRDefault="00DF6AB5" w:rsidP="00DF6AB5">
            <w:pPr>
              <w:pStyle w:val="Tabletext"/>
              <w:rPr>
                <w:b/>
                <w:bCs/>
                <w:color w:val="000000" w:themeColor="text1"/>
                <w:lang w:eastAsia="sv-SE"/>
              </w:rPr>
            </w:pPr>
          </w:p>
        </w:tc>
        <w:tc>
          <w:tcPr>
            <w:tcW w:w="2820" w:type="dxa"/>
            <w:noWrap/>
            <w:hideMark/>
          </w:tcPr>
          <w:p w14:paraId="771C8564" w14:textId="5244D0B2" w:rsidR="00DF6AB5" w:rsidRPr="00D32EFE" w:rsidRDefault="00DF6AB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b/>
                <w:color w:val="000000" w:themeColor="text1"/>
                <w:lang w:eastAsia="sv-SE"/>
              </w:rPr>
              <w:t>SZC</w:t>
            </w:r>
          </w:p>
        </w:tc>
        <w:tc>
          <w:tcPr>
            <w:tcW w:w="2820" w:type="dxa"/>
            <w:noWrap/>
            <w:hideMark/>
          </w:tcPr>
          <w:p w14:paraId="1C36419F" w14:textId="350725F0" w:rsidR="00DF6AB5" w:rsidRPr="00D32EFE" w:rsidRDefault="00DF6AB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b/>
                <w:color w:val="000000" w:themeColor="text1"/>
                <w:lang w:eastAsia="sv-SE"/>
              </w:rPr>
              <w:t>No K</w:t>
            </w:r>
            <w:r w:rsidRPr="00D32EFE">
              <w:rPr>
                <w:b/>
                <w:color w:val="000000" w:themeColor="text1"/>
                <w:vertAlign w:val="superscript"/>
                <w:lang w:eastAsia="sv-SE"/>
              </w:rPr>
              <w:t>+</w:t>
            </w:r>
            <w:r w:rsidRPr="00D32EFE">
              <w:rPr>
                <w:b/>
                <w:color w:val="000000" w:themeColor="text1"/>
                <w:lang w:eastAsia="sv-SE"/>
              </w:rPr>
              <w:t xml:space="preserve"> binder</w:t>
            </w:r>
          </w:p>
        </w:tc>
      </w:tr>
      <w:tr w:rsidR="00D32EFE" w:rsidRPr="00D32EFE" w14:paraId="1F7E0DCA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1671100B" w14:textId="34DDCBDC" w:rsidR="00DF6AB5" w:rsidRPr="00D32EFE" w:rsidRDefault="00DF6AB5" w:rsidP="00DF6AB5">
            <w:pPr>
              <w:pStyle w:val="Tabletext"/>
              <w:rPr>
                <w:b/>
                <w:bCs/>
                <w:color w:val="000000" w:themeColor="text1"/>
                <w:lang w:eastAsia="sv-SE"/>
              </w:rPr>
            </w:pPr>
            <w:r w:rsidRPr="00D32EFE">
              <w:rPr>
                <w:b/>
                <w:bCs/>
                <w:color w:val="000000" w:themeColor="text1"/>
                <w:lang w:eastAsia="sv-SE"/>
              </w:rPr>
              <w:t>US</w:t>
            </w:r>
            <w:r w:rsidR="000700A6">
              <w:rPr>
                <w:b/>
                <w:bCs/>
                <w:color w:val="000000" w:themeColor="text1"/>
                <w:lang w:eastAsia="sv-SE"/>
              </w:rPr>
              <w:t>A</w:t>
            </w:r>
          </w:p>
        </w:tc>
        <w:tc>
          <w:tcPr>
            <w:tcW w:w="2820" w:type="dxa"/>
            <w:noWrap/>
            <w:hideMark/>
          </w:tcPr>
          <w:p w14:paraId="0A812F05" w14:textId="3EC78DEB" w:rsidR="00DF6AB5" w:rsidRPr="00D32EFE" w:rsidRDefault="00DF6AB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i/>
                <w:iCs/>
                <w:color w:val="000000" w:themeColor="text1"/>
                <w:lang w:eastAsia="sv-SE"/>
              </w:rPr>
              <w:t>n</w:t>
            </w:r>
            <w:r w:rsidRPr="00D32EFE">
              <w:rPr>
                <w:color w:val="000000" w:themeColor="text1"/>
                <w:lang w:eastAsia="sv-SE"/>
              </w:rPr>
              <w:t xml:space="preserve"> = 166</w:t>
            </w:r>
          </w:p>
        </w:tc>
        <w:tc>
          <w:tcPr>
            <w:tcW w:w="2820" w:type="dxa"/>
            <w:noWrap/>
            <w:hideMark/>
          </w:tcPr>
          <w:p w14:paraId="18F58F10" w14:textId="089C43EB" w:rsidR="00DF6AB5" w:rsidRPr="00D32EFE" w:rsidRDefault="00DF6AB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i/>
                <w:iCs/>
                <w:color w:val="000000" w:themeColor="text1"/>
                <w:lang w:eastAsia="sv-SE"/>
              </w:rPr>
              <w:t>n</w:t>
            </w:r>
            <w:r w:rsidRPr="00D32EFE">
              <w:rPr>
                <w:color w:val="000000" w:themeColor="text1"/>
                <w:lang w:eastAsia="sv-SE"/>
              </w:rPr>
              <w:t xml:space="preserve"> = 594</w:t>
            </w:r>
          </w:p>
        </w:tc>
      </w:tr>
      <w:tr w:rsidR="00D32EFE" w:rsidRPr="00D32EFE" w14:paraId="2FFEF07E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41E3C1F8" w14:textId="77777777" w:rsidR="00DF6AB5" w:rsidRPr="00D32EFE" w:rsidRDefault="00DF6AB5" w:rsidP="00DF6AB5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Discontinued</w:t>
            </w:r>
          </w:p>
        </w:tc>
        <w:tc>
          <w:tcPr>
            <w:tcW w:w="2820" w:type="dxa"/>
            <w:noWrap/>
            <w:hideMark/>
          </w:tcPr>
          <w:p w14:paraId="59951ACA" w14:textId="60B2808F" w:rsidR="00DF6AB5" w:rsidRPr="00D32EFE" w:rsidRDefault="00DF6AB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44 (26.5)</w:t>
            </w:r>
          </w:p>
        </w:tc>
        <w:tc>
          <w:tcPr>
            <w:tcW w:w="2820" w:type="dxa"/>
            <w:noWrap/>
            <w:hideMark/>
          </w:tcPr>
          <w:p w14:paraId="48318D1A" w14:textId="6A081FAD" w:rsidR="00DF6AB5" w:rsidRPr="00D32EFE" w:rsidRDefault="00DF6AB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231 (38.9)</w:t>
            </w:r>
          </w:p>
        </w:tc>
      </w:tr>
      <w:tr w:rsidR="00D32EFE" w:rsidRPr="00D32EFE" w14:paraId="39AAE2EC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625CE7A4" w14:textId="77777777" w:rsidR="00DF6AB5" w:rsidRPr="00D32EFE" w:rsidRDefault="00DF6AB5" w:rsidP="00DF6AB5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Down-titrated</w:t>
            </w:r>
          </w:p>
        </w:tc>
        <w:tc>
          <w:tcPr>
            <w:tcW w:w="2820" w:type="dxa"/>
            <w:noWrap/>
            <w:hideMark/>
          </w:tcPr>
          <w:p w14:paraId="212F5E90" w14:textId="43565077" w:rsidR="00DF6AB5" w:rsidRPr="00D32EFE" w:rsidRDefault="00DF6AB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7 (4.2)</w:t>
            </w:r>
          </w:p>
        </w:tc>
        <w:tc>
          <w:tcPr>
            <w:tcW w:w="2820" w:type="dxa"/>
            <w:noWrap/>
            <w:hideMark/>
          </w:tcPr>
          <w:p w14:paraId="314B87F0" w14:textId="1F7076BA" w:rsidR="00DF6AB5" w:rsidRPr="00D32EFE" w:rsidRDefault="00DF6AB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63 (10.6)</w:t>
            </w:r>
          </w:p>
        </w:tc>
      </w:tr>
      <w:tr w:rsidR="00D32EFE" w:rsidRPr="00D32EFE" w14:paraId="0189073C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6BD03E51" w14:textId="77777777" w:rsidR="00DF6AB5" w:rsidRPr="00D32EFE" w:rsidRDefault="00DF6AB5" w:rsidP="00DF6AB5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Stabilized</w:t>
            </w:r>
          </w:p>
        </w:tc>
        <w:tc>
          <w:tcPr>
            <w:tcW w:w="2820" w:type="dxa"/>
            <w:noWrap/>
            <w:hideMark/>
          </w:tcPr>
          <w:p w14:paraId="2EF38750" w14:textId="4D318E1F" w:rsidR="00DF6AB5" w:rsidRPr="00D32EFE" w:rsidRDefault="00DF6AB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92 (55.4)</w:t>
            </w:r>
          </w:p>
        </w:tc>
        <w:tc>
          <w:tcPr>
            <w:tcW w:w="2820" w:type="dxa"/>
            <w:noWrap/>
            <w:hideMark/>
          </w:tcPr>
          <w:p w14:paraId="4F9AD277" w14:textId="7A1B48B8" w:rsidR="00DF6AB5" w:rsidRPr="00D32EFE" w:rsidRDefault="00DF6AB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254 (42.8)</w:t>
            </w:r>
          </w:p>
        </w:tc>
      </w:tr>
      <w:tr w:rsidR="00D32EFE" w:rsidRPr="00D32EFE" w14:paraId="3F160A51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00E740C6" w14:textId="77777777" w:rsidR="00DF6AB5" w:rsidRPr="00D32EFE" w:rsidRDefault="00DF6AB5" w:rsidP="00DF6AB5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Up-titrated</w:t>
            </w:r>
          </w:p>
        </w:tc>
        <w:tc>
          <w:tcPr>
            <w:tcW w:w="2820" w:type="dxa"/>
            <w:noWrap/>
            <w:hideMark/>
          </w:tcPr>
          <w:p w14:paraId="42AC9358" w14:textId="337DD005" w:rsidR="00DF6AB5" w:rsidRPr="00D32EFE" w:rsidRDefault="00DF6AB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23 (13.9)</w:t>
            </w:r>
          </w:p>
        </w:tc>
        <w:tc>
          <w:tcPr>
            <w:tcW w:w="2820" w:type="dxa"/>
            <w:noWrap/>
            <w:hideMark/>
          </w:tcPr>
          <w:p w14:paraId="719D6AC5" w14:textId="3BF1F8EF" w:rsidR="00DF6AB5" w:rsidRPr="00D32EFE" w:rsidRDefault="00DF6AB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46 (7.7)</w:t>
            </w:r>
          </w:p>
        </w:tc>
      </w:tr>
      <w:tr w:rsidR="00D32EFE" w:rsidRPr="00D32EFE" w14:paraId="3639D45B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4B969DEA" w14:textId="77777777" w:rsidR="00DF6AB5" w:rsidRPr="00D32EFE" w:rsidRDefault="00DF6AB5" w:rsidP="00DF6AB5">
            <w:pPr>
              <w:pStyle w:val="Tabletext"/>
              <w:rPr>
                <w:b/>
                <w:bCs/>
                <w:color w:val="000000" w:themeColor="text1"/>
                <w:lang w:eastAsia="sv-SE"/>
              </w:rPr>
            </w:pPr>
            <w:r w:rsidRPr="00D32EFE">
              <w:rPr>
                <w:b/>
                <w:bCs/>
                <w:color w:val="000000" w:themeColor="text1"/>
                <w:lang w:eastAsia="sv-SE"/>
              </w:rPr>
              <w:t>Japan</w:t>
            </w:r>
          </w:p>
        </w:tc>
        <w:tc>
          <w:tcPr>
            <w:tcW w:w="2820" w:type="dxa"/>
            <w:noWrap/>
            <w:hideMark/>
          </w:tcPr>
          <w:p w14:paraId="6C3507B3" w14:textId="6DE65626" w:rsidR="00DF6AB5" w:rsidRPr="00D32EFE" w:rsidRDefault="00DF6AB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i/>
                <w:iCs/>
                <w:color w:val="000000" w:themeColor="text1"/>
                <w:lang w:eastAsia="sv-SE"/>
              </w:rPr>
              <w:t>n</w:t>
            </w:r>
            <w:r w:rsidRPr="00D32EFE">
              <w:rPr>
                <w:color w:val="000000" w:themeColor="text1"/>
                <w:lang w:eastAsia="sv-SE"/>
              </w:rPr>
              <w:t xml:space="preserve"> = 143</w:t>
            </w:r>
          </w:p>
        </w:tc>
        <w:tc>
          <w:tcPr>
            <w:tcW w:w="2820" w:type="dxa"/>
            <w:noWrap/>
            <w:hideMark/>
          </w:tcPr>
          <w:p w14:paraId="49755B3B" w14:textId="3883F075" w:rsidR="00DF6AB5" w:rsidRPr="00D32EFE" w:rsidRDefault="00DF6AB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i/>
                <w:iCs/>
                <w:color w:val="000000" w:themeColor="text1"/>
                <w:lang w:eastAsia="sv-SE"/>
              </w:rPr>
              <w:t>n</w:t>
            </w:r>
            <w:r w:rsidRPr="00D32EFE">
              <w:rPr>
                <w:color w:val="000000" w:themeColor="text1"/>
                <w:lang w:eastAsia="sv-SE"/>
              </w:rPr>
              <w:t xml:space="preserve"> = 487</w:t>
            </w:r>
          </w:p>
        </w:tc>
      </w:tr>
      <w:tr w:rsidR="00D32EFE" w:rsidRPr="00D32EFE" w14:paraId="4DF7E8BD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63946C71" w14:textId="77777777" w:rsidR="00DF6AB5" w:rsidRPr="00D32EFE" w:rsidRDefault="00DF6AB5" w:rsidP="00DF6AB5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Discontinued</w:t>
            </w:r>
          </w:p>
        </w:tc>
        <w:tc>
          <w:tcPr>
            <w:tcW w:w="2820" w:type="dxa"/>
            <w:noWrap/>
            <w:hideMark/>
          </w:tcPr>
          <w:p w14:paraId="50110C88" w14:textId="702C8BE3" w:rsidR="00DF6AB5" w:rsidRPr="00D32EFE" w:rsidRDefault="00DF6AB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14 (9.8)</w:t>
            </w:r>
          </w:p>
        </w:tc>
        <w:tc>
          <w:tcPr>
            <w:tcW w:w="2820" w:type="dxa"/>
            <w:noWrap/>
            <w:hideMark/>
          </w:tcPr>
          <w:p w14:paraId="391AA34F" w14:textId="1C2F59B3" w:rsidR="00DF6AB5" w:rsidRPr="00D32EFE" w:rsidRDefault="00DF6AB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191 (39.2)</w:t>
            </w:r>
          </w:p>
        </w:tc>
      </w:tr>
      <w:tr w:rsidR="00D32EFE" w:rsidRPr="00D32EFE" w14:paraId="162E5245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3AA868BC" w14:textId="77777777" w:rsidR="00DF6AB5" w:rsidRPr="00D32EFE" w:rsidRDefault="00DF6AB5" w:rsidP="00DF6AB5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Down-titrated</w:t>
            </w:r>
          </w:p>
        </w:tc>
        <w:tc>
          <w:tcPr>
            <w:tcW w:w="2820" w:type="dxa"/>
            <w:noWrap/>
            <w:hideMark/>
          </w:tcPr>
          <w:p w14:paraId="69C6D879" w14:textId="74C9E586" w:rsidR="00DF6AB5" w:rsidRPr="00D32EFE" w:rsidRDefault="00DF6AB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9 (6.3)</w:t>
            </w:r>
          </w:p>
        </w:tc>
        <w:tc>
          <w:tcPr>
            <w:tcW w:w="2820" w:type="dxa"/>
            <w:noWrap/>
            <w:hideMark/>
          </w:tcPr>
          <w:p w14:paraId="0C6B948B" w14:textId="7881DAB6" w:rsidR="00DF6AB5" w:rsidRPr="00D32EFE" w:rsidRDefault="00DF6AB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38 (7.8)</w:t>
            </w:r>
          </w:p>
        </w:tc>
      </w:tr>
      <w:tr w:rsidR="00D32EFE" w:rsidRPr="00D32EFE" w14:paraId="5D182EFA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0A16D645" w14:textId="77777777" w:rsidR="00DF6AB5" w:rsidRPr="00D32EFE" w:rsidRDefault="00DF6AB5" w:rsidP="00DF6AB5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Stabilized</w:t>
            </w:r>
          </w:p>
        </w:tc>
        <w:tc>
          <w:tcPr>
            <w:tcW w:w="2820" w:type="dxa"/>
            <w:noWrap/>
            <w:hideMark/>
          </w:tcPr>
          <w:p w14:paraId="2926C732" w14:textId="1307F5E5" w:rsidR="00DF6AB5" w:rsidRPr="00D32EFE" w:rsidRDefault="00DF6AB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102 (71.3)</w:t>
            </w:r>
          </w:p>
        </w:tc>
        <w:tc>
          <w:tcPr>
            <w:tcW w:w="2820" w:type="dxa"/>
            <w:noWrap/>
            <w:hideMark/>
          </w:tcPr>
          <w:p w14:paraId="4FB4907F" w14:textId="28E0DD4E" w:rsidR="00DF6AB5" w:rsidRPr="00D32EFE" w:rsidRDefault="00DF6AB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238 (48.9)</w:t>
            </w:r>
          </w:p>
        </w:tc>
      </w:tr>
      <w:tr w:rsidR="00D32EFE" w:rsidRPr="00D32EFE" w14:paraId="004F0B0B" w14:textId="77777777" w:rsidTr="003E3DAF">
        <w:trPr>
          <w:trHeight w:val="305"/>
        </w:trPr>
        <w:tc>
          <w:tcPr>
            <w:tcW w:w="3071" w:type="dxa"/>
            <w:noWrap/>
            <w:hideMark/>
          </w:tcPr>
          <w:p w14:paraId="03CF1AAB" w14:textId="77777777" w:rsidR="00DF6AB5" w:rsidRPr="00D32EFE" w:rsidRDefault="00DF6AB5" w:rsidP="00DF6AB5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Up-titrated</w:t>
            </w:r>
          </w:p>
        </w:tc>
        <w:tc>
          <w:tcPr>
            <w:tcW w:w="2820" w:type="dxa"/>
            <w:noWrap/>
            <w:hideMark/>
          </w:tcPr>
          <w:p w14:paraId="3B3ED089" w14:textId="5BA9A16E" w:rsidR="00DF6AB5" w:rsidRPr="00D32EFE" w:rsidRDefault="00DF6AB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18 (12.6)</w:t>
            </w:r>
          </w:p>
        </w:tc>
        <w:tc>
          <w:tcPr>
            <w:tcW w:w="2820" w:type="dxa"/>
            <w:noWrap/>
            <w:hideMark/>
          </w:tcPr>
          <w:p w14:paraId="73D2FD5F" w14:textId="271E1EDD" w:rsidR="00DF6AB5" w:rsidRPr="00D32EFE" w:rsidRDefault="00DF6AB5" w:rsidP="000700A6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20 (4.1)</w:t>
            </w:r>
          </w:p>
        </w:tc>
      </w:tr>
    </w:tbl>
    <w:p w14:paraId="49F4CDD9" w14:textId="5E84017B" w:rsidR="00DE3032" w:rsidRPr="00D32EFE" w:rsidRDefault="00DE3032" w:rsidP="000A79AF">
      <w:pPr>
        <w:pStyle w:val="Footer"/>
        <w:rPr>
          <w:color w:val="000000" w:themeColor="text1"/>
        </w:rPr>
      </w:pPr>
      <w:r w:rsidRPr="00D32EFE">
        <w:rPr>
          <w:color w:val="000000" w:themeColor="text1"/>
        </w:rPr>
        <w:t xml:space="preserve">Values are presented as </w:t>
      </w:r>
      <w:r w:rsidRPr="00D32EFE">
        <w:rPr>
          <w:i/>
          <w:iCs/>
          <w:color w:val="000000" w:themeColor="text1"/>
        </w:rPr>
        <w:t>n</w:t>
      </w:r>
      <w:r w:rsidRPr="00D32EFE">
        <w:rPr>
          <w:color w:val="000000" w:themeColor="text1"/>
        </w:rPr>
        <w:t xml:space="preserve"> (%). </w:t>
      </w:r>
      <w:r w:rsidR="00250E5B" w:rsidRPr="00D32EFE">
        <w:rPr>
          <w:color w:val="000000" w:themeColor="text1"/>
        </w:rPr>
        <w:t xml:space="preserve">The sensitivity analysis was performed </w:t>
      </w:r>
      <w:r w:rsidR="00444CBE" w:rsidRPr="00D32EFE">
        <w:rPr>
          <w:color w:val="000000" w:themeColor="text1"/>
        </w:rPr>
        <w:t>such that</w:t>
      </w:r>
      <w:r w:rsidR="00250E5B" w:rsidRPr="00D32EFE">
        <w:rPr>
          <w:color w:val="000000" w:themeColor="text1"/>
        </w:rPr>
        <w:t xml:space="preserve"> the definition of RAASi did not account for MRA. Patients with no other RAASi class at baseline were excluded.</w:t>
      </w:r>
      <w:r w:rsidR="00C61F03" w:rsidRPr="00D32EFE">
        <w:rPr>
          <w:color w:val="000000" w:themeColor="text1"/>
          <w:szCs w:val="14"/>
        </w:rPr>
        <w:br/>
      </w:r>
      <w:r w:rsidRPr="00D32EFE">
        <w:rPr>
          <w:color w:val="000000" w:themeColor="text1"/>
          <w:szCs w:val="14"/>
        </w:rPr>
        <w:lastRenderedPageBreak/>
        <w:t>CKD, chronic kidney disease; HF, heart failure; K</w:t>
      </w:r>
      <w:r w:rsidRPr="00D32EFE">
        <w:rPr>
          <w:color w:val="000000" w:themeColor="text1"/>
          <w:szCs w:val="14"/>
          <w:vertAlign w:val="superscript"/>
        </w:rPr>
        <w:t>+</w:t>
      </w:r>
      <w:r w:rsidRPr="00D32EFE">
        <w:rPr>
          <w:color w:val="000000" w:themeColor="text1"/>
          <w:szCs w:val="14"/>
        </w:rPr>
        <w:t xml:space="preserve">, potassium; MRA, mineralocorticoid receptor antagonist; </w:t>
      </w:r>
      <w:r w:rsidRPr="00D32EFE">
        <w:rPr>
          <w:color w:val="000000" w:themeColor="text1"/>
        </w:rPr>
        <w:t xml:space="preserve">RAASi, </w:t>
      </w:r>
      <w:r w:rsidR="000766AF" w:rsidRPr="00D32EFE">
        <w:rPr>
          <w:color w:val="000000" w:themeColor="text1"/>
        </w:rPr>
        <w:t>renin–angiotensin–aldosterone</w:t>
      </w:r>
      <w:r w:rsidRPr="00D32EFE">
        <w:rPr>
          <w:color w:val="000000" w:themeColor="text1"/>
        </w:rPr>
        <w:t xml:space="preserve"> system inhibitor; SZC, sodium zirconium cyclosilicate.</w:t>
      </w:r>
    </w:p>
    <w:p w14:paraId="5E01C3A9" w14:textId="77777777" w:rsidR="008E4E14" w:rsidRPr="00D32EFE" w:rsidRDefault="008E4E14" w:rsidP="000A79AF">
      <w:pPr>
        <w:pStyle w:val="Footer"/>
        <w:rPr>
          <w:color w:val="000000" w:themeColor="text1"/>
        </w:rPr>
        <w:sectPr w:rsidR="008E4E14" w:rsidRPr="00D32EFE" w:rsidSect="00386368">
          <w:pgSz w:w="11906" w:h="16838"/>
          <w:pgMar w:top="1417" w:right="1417" w:bottom="1417" w:left="1417" w:header="283" w:footer="680" w:gutter="0"/>
          <w:cols w:space="708"/>
          <w:docGrid w:linePitch="360"/>
        </w:sectPr>
      </w:pPr>
    </w:p>
    <w:p w14:paraId="1E645226" w14:textId="25664459" w:rsidR="008E4E14" w:rsidRPr="00D32EFE" w:rsidRDefault="008E4E14" w:rsidP="008E4E14">
      <w:pPr>
        <w:pStyle w:val="Figuretablelegend"/>
        <w:rPr>
          <w:color w:val="000000" w:themeColor="text1"/>
        </w:rPr>
      </w:pPr>
      <w:bookmarkStart w:id="3" w:name="_Toc146275383"/>
      <w:r w:rsidRPr="00D32EFE">
        <w:rPr>
          <w:color w:val="000000" w:themeColor="text1"/>
        </w:rPr>
        <w:lastRenderedPageBreak/>
        <w:t>Supplementary Table S4</w:t>
      </w:r>
      <w:r w:rsidR="00894215" w:rsidRPr="00D32EFE">
        <w:rPr>
          <w:color w:val="000000" w:themeColor="text1"/>
        </w:rPr>
        <w:t>:</w:t>
      </w:r>
      <w:r w:rsidRPr="00D32EFE">
        <w:rPr>
          <w:color w:val="000000" w:themeColor="text1"/>
        </w:rPr>
        <w:t xml:space="preserve"> Patient characteristics of the propensity score–matched SZC and </w:t>
      </w:r>
      <w:r w:rsidR="00030BD4">
        <w:rPr>
          <w:color w:val="000000" w:themeColor="text1"/>
        </w:rPr>
        <w:t>n</w:t>
      </w:r>
      <w:r w:rsidR="00030BD4" w:rsidRPr="00D32EFE">
        <w:rPr>
          <w:color w:val="000000" w:themeColor="text1"/>
        </w:rPr>
        <w:t xml:space="preserve">o </w:t>
      </w:r>
      <w:r w:rsidRPr="00D32EFE">
        <w:rPr>
          <w:color w:val="000000" w:themeColor="text1"/>
        </w:rPr>
        <w:t>K</w:t>
      </w:r>
      <w:r w:rsidRPr="00D32EFE">
        <w:rPr>
          <w:color w:val="000000" w:themeColor="text1"/>
          <w:vertAlign w:val="superscript"/>
        </w:rPr>
        <w:t>+</w:t>
      </w:r>
      <w:r w:rsidRPr="00D32EFE">
        <w:rPr>
          <w:color w:val="000000" w:themeColor="text1"/>
        </w:rPr>
        <w:t xml:space="preserve"> binder cohorts at baseline: CKD subgroup (US</w:t>
      </w:r>
      <w:r w:rsidR="00030BD4">
        <w:rPr>
          <w:color w:val="000000" w:themeColor="text1"/>
        </w:rPr>
        <w:t>A</w:t>
      </w:r>
      <w:r w:rsidRPr="00D32EFE">
        <w:rPr>
          <w:color w:val="000000" w:themeColor="text1"/>
        </w:rPr>
        <w:t xml:space="preserve"> and Japan)</w:t>
      </w:r>
      <w:bookmarkEnd w:id="3"/>
      <w:r w:rsidR="00894215" w:rsidRPr="00D32EFE">
        <w:rPr>
          <w:color w:val="000000" w:themeColor="text1"/>
        </w:rPr>
        <w:t>.</w:t>
      </w:r>
    </w:p>
    <w:tbl>
      <w:tblPr>
        <w:tblStyle w:val="TableGrid"/>
        <w:tblW w:w="13439" w:type="dxa"/>
        <w:tblLook w:val="04A0" w:firstRow="1" w:lastRow="0" w:firstColumn="1" w:lastColumn="0" w:noHBand="0" w:noVBand="1"/>
      </w:tblPr>
      <w:tblGrid>
        <w:gridCol w:w="4503"/>
        <w:gridCol w:w="1731"/>
        <w:gridCol w:w="2802"/>
        <w:gridCol w:w="1731"/>
        <w:gridCol w:w="2672"/>
      </w:tblGrid>
      <w:tr w:rsidR="00D32EFE" w:rsidRPr="00D32EFE" w14:paraId="5C0E1275" w14:textId="77777777" w:rsidTr="00AE3F65">
        <w:trPr>
          <w:trHeight w:val="290"/>
        </w:trPr>
        <w:tc>
          <w:tcPr>
            <w:tcW w:w="0" w:type="auto"/>
            <w:vMerge w:val="restart"/>
            <w:noWrap/>
            <w:hideMark/>
          </w:tcPr>
          <w:p w14:paraId="09B02CD0" w14:textId="77777777" w:rsidR="00AE3F65" w:rsidRPr="00D32EFE" w:rsidRDefault="00AE3F65" w:rsidP="00807B68">
            <w:pPr>
              <w:pStyle w:val="Tablehead"/>
              <w:rPr>
                <w:color w:val="000000" w:themeColor="text1"/>
              </w:rPr>
            </w:pPr>
            <w:r w:rsidRPr="00D32EFE">
              <w:rPr>
                <w:rFonts w:cs="Arial"/>
                <w:bCs/>
                <w:color w:val="000000" w:themeColor="text1"/>
              </w:rPr>
              <w:t>Characteristic</w:t>
            </w:r>
          </w:p>
        </w:tc>
        <w:tc>
          <w:tcPr>
            <w:tcW w:w="0" w:type="auto"/>
            <w:gridSpan w:val="2"/>
            <w:hideMark/>
          </w:tcPr>
          <w:p w14:paraId="46B3D319" w14:textId="0153F41D" w:rsidR="00AE3F65" w:rsidRPr="00D32EFE" w:rsidRDefault="00AE3F65" w:rsidP="00030BD4">
            <w:pPr>
              <w:pStyle w:val="Tablehead"/>
              <w:jc w:val="center"/>
              <w:rPr>
                <w:rFonts w:cs="Arial"/>
                <w:bCs/>
                <w:color w:val="000000" w:themeColor="text1"/>
              </w:rPr>
            </w:pPr>
            <w:r w:rsidRPr="00D32EFE">
              <w:rPr>
                <w:rFonts w:cs="Arial"/>
                <w:bCs/>
                <w:color w:val="000000" w:themeColor="text1"/>
              </w:rPr>
              <w:t>US</w:t>
            </w:r>
            <w:r w:rsidR="00030BD4">
              <w:rPr>
                <w:rFonts w:cs="Arial"/>
                <w:bCs/>
                <w:color w:val="000000" w:themeColor="text1"/>
              </w:rPr>
              <w:t>A</w:t>
            </w:r>
          </w:p>
        </w:tc>
        <w:tc>
          <w:tcPr>
            <w:tcW w:w="0" w:type="auto"/>
            <w:gridSpan w:val="2"/>
            <w:hideMark/>
          </w:tcPr>
          <w:p w14:paraId="7BB62E03" w14:textId="77777777" w:rsidR="00AE3F65" w:rsidRPr="00D32EFE" w:rsidRDefault="00AE3F65" w:rsidP="00030BD4">
            <w:pPr>
              <w:pStyle w:val="Tablehead"/>
              <w:jc w:val="center"/>
              <w:rPr>
                <w:rFonts w:cs="Arial"/>
                <w:bCs/>
                <w:color w:val="000000" w:themeColor="text1"/>
              </w:rPr>
            </w:pPr>
            <w:r w:rsidRPr="00D32EFE">
              <w:rPr>
                <w:rFonts w:cs="Arial"/>
                <w:bCs/>
                <w:color w:val="000000" w:themeColor="text1"/>
              </w:rPr>
              <w:t>Japan</w:t>
            </w:r>
          </w:p>
        </w:tc>
      </w:tr>
      <w:tr w:rsidR="00D32EFE" w:rsidRPr="00D32EFE" w14:paraId="409D53F7" w14:textId="77777777" w:rsidTr="00AE3F65">
        <w:trPr>
          <w:trHeight w:val="917"/>
        </w:trPr>
        <w:tc>
          <w:tcPr>
            <w:tcW w:w="0" w:type="auto"/>
            <w:vMerge/>
            <w:noWrap/>
            <w:hideMark/>
          </w:tcPr>
          <w:p w14:paraId="4DF4DA9E" w14:textId="77777777" w:rsidR="00AE3F65" w:rsidRPr="00D32EFE" w:rsidRDefault="00AE3F65" w:rsidP="00807B68">
            <w:pPr>
              <w:pStyle w:val="Tablehead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4573CB12" w14:textId="4EC4D3A9" w:rsidR="00AE3F65" w:rsidRPr="00D32EFE" w:rsidRDefault="00AE3F65" w:rsidP="00030BD4">
            <w:pPr>
              <w:pStyle w:val="Tablehead"/>
              <w:jc w:val="center"/>
              <w:rPr>
                <w:rFonts w:cs="Arial"/>
                <w:bCs/>
                <w:color w:val="000000" w:themeColor="text1"/>
              </w:rPr>
            </w:pPr>
            <w:r w:rsidRPr="00D32EFE">
              <w:rPr>
                <w:rFonts w:cs="Arial"/>
                <w:bCs/>
                <w:color w:val="000000" w:themeColor="text1"/>
              </w:rPr>
              <w:t>SZC (</w:t>
            </w:r>
            <w:r w:rsidRPr="00D32EFE">
              <w:rPr>
                <w:rFonts w:cs="Arial"/>
                <w:bCs/>
                <w:i/>
                <w:iCs/>
                <w:color w:val="000000" w:themeColor="text1"/>
              </w:rPr>
              <w:t>n</w:t>
            </w:r>
            <w:r w:rsidR="0025616E" w:rsidRPr="00D32EFE">
              <w:rPr>
                <w:rFonts w:cs="Arial"/>
                <w:bCs/>
                <w:color w:val="000000" w:themeColor="text1"/>
              </w:rPr>
              <w:t xml:space="preserve"> = </w:t>
            </w:r>
            <w:r w:rsidRPr="00D32EFE">
              <w:rPr>
                <w:rFonts w:cs="Arial"/>
                <w:bCs/>
                <w:color w:val="000000" w:themeColor="text1"/>
              </w:rPr>
              <w:t>530)</w:t>
            </w:r>
          </w:p>
        </w:tc>
        <w:tc>
          <w:tcPr>
            <w:tcW w:w="0" w:type="auto"/>
            <w:hideMark/>
          </w:tcPr>
          <w:p w14:paraId="06424C0E" w14:textId="6FF8C6BE" w:rsidR="00AE3F65" w:rsidRPr="00D32EFE" w:rsidRDefault="00AE3F65" w:rsidP="00030BD4">
            <w:pPr>
              <w:pStyle w:val="Tablehead"/>
              <w:jc w:val="center"/>
              <w:rPr>
                <w:rFonts w:cs="Arial"/>
                <w:bCs/>
                <w:color w:val="000000" w:themeColor="text1"/>
              </w:rPr>
            </w:pPr>
            <w:r w:rsidRPr="00D32EFE">
              <w:rPr>
                <w:rFonts w:cs="Arial"/>
                <w:bCs/>
                <w:color w:val="000000" w:themeColor="text1"/>
              </w:rPr>
              <w:t>No K</w:t>
            </w:r>
            <w:r w:rsidRPr="00D32EFE">
              <w:rPr>
                <w:rFonts w:cs="Arial"/>
                <w:bCs/>
                <w:color w:val="000000" w:themeColor="text1"/>
                <w:vertAlign w:val="superscript"/>
              </w:rPr>
              <w:t>+</w:t>
            </w:r>
            <w:r w:rsidRPr="00D32EFE">
              <w:rPr>
                <w:rFonts w:cs="Arial"/>
                <w:bCs/>
                <w:color w:val="000000" w:themeColor="text1"/>
              </w:rPr>
              <w:t xml:space="preserve"> binder (</w:t>
            </w:r>
            <w:r w:rsidRPr="00D32EFE">
              <w:rPr>
                <w:rFonts w:cs="Arial"/>
                <w:bCs/>
                <w:i/>
                <w:iCs/>
                <w:color w:val="000000" w:themeColor="text1"/>
              </w:rPr>
              <w:t>n</w:t>
            </w:r>
            <w:r w:rsidR="0025616E" w:rsidRPr="00D32EFE">
              <w:rPr>
                <w:rFonts w:cs="Arial"/>
                <w:bCs/>
                <w:color w:val="000000" w:themeColor="text1"/>
              </w:rPr>
              <w:t xml:space="preserve"> = </w:t>
            </w:r>
            <w:r w:rsidRPr="00D32EFE">
              <w:rPr>
                <w:rFonts w:cs="Arial"/>
                <w:bCs/>
                <w:color w:val="000000" w:themeColor="text1"/>
              </w:rPr>
              <w:t>1937)</w:t>
            </w:r>
          </w:p>
        </w:tc>
        <w:tc>
          <w:tcPr>
            <w:tcW w:w="0" w:type="auto"/>
            <w:hideMark/>
          </w:tcPr>
          <w:p w14:paraId="386C78BF" w14:textId="35ED6AC0" w:rsidR="00AE3F65" w:rsidRPr="00D32EFE" w:rsidRDefault="00AE3F65" w:rsidP="00030BD4">
            <w:pPr>
              <w:pStyle w:val="Tablehead"/>
              <w:jc w:val="center"/>
              <w:rPr>
                <w:rFonts w:cs="Arial"/>
                <w:bCs/>
                <w:color w:val="000000" w:themeColor="text1"/>
              </w:rPr>
            </w:pPr>
            <w:r w:rsidRPr="00D32EFE">
              <w:rPr>
                <w:rFonts w:cs="Arial"/>
                <w:bCs/>
                <w:color w:val="000000" w:themeColor="text1"/>
              </w:rPr>
              <w:t>SZC (</w:t>
            </w:r>
            <w:r w:rsidRPr="00D32EFE">
              <w:rPr>
                <w:rFonts w:cs="Arial"/>
                <w:bCs/>
                <w:i/>
                <w:iCs/>
                <w:color w:val="000000" w:themeColor="text1"/>
              </w:rPr>
              <w:t>n</w:t>
            </w:r>
            <w:r w:rsidR="0025616E" w:rsidRPr="00D32EFE">
              <w:rPr>
                <w:rFonts w:cs="Arial"/>
                <w:bCs/>
                <w:color w:val="000000" w:themeColor="text1"/>
              </w:rPr>
              <w:t xml:space="preserve"> = </w:t>
            </w:r>
            <w:r w:rsidRPr="00D32EFE">
              <w:rPr>
                <w:rFonts w:cs="Arial"/>
                <w:bCs/>
                <w:color w:val="000000" w:themeColor="text1"/>
              </w:rPr>
              <w:t>211)</w:t>
            </w:r>
          </w:p>
        </w:tc>
        <w:tc>
          <w:tcPr>
            <w:tcW w:w="0" w:type="auto"/>
            <w:hideMark/>
          </w:tcPr>
          <w:p w14:paraId="3461120D" w14:textId="702507D0" w:rsidR="00AE3F65" w:rsidRPr="00D32EFE" w:rsidRDefault="00AE3F65" w:rsidP="00030BD4">
            <w:pPr>
              <w:pStyle w:val="Tablehead"/>
              <w:jc w:val="center"/>
              <w:rPr>
                <w:rFonts w:cs="Arial"/>
                <w:bCs/>
                <w:color w:val="000000" w:themeColor="text1"/>
              </w:rPr>
            </w:pPr>
            <w:r w:rsidRPr="00D32EFE">
              <w:rPr>
                <w:rFonts w:cs="Arial"/>
                <w:bCs/>
                <w:color w:val="000000" w:themeColor="text1"/>
              </w:rPr>
              <w:t>No K</w:t>
            </w:r>
            <w:r w:rsidRPr="00D32EFE">
              <w:rPr>
                <w:rFonts w:cs="Arial"/>
                <w:bCs/>
                <w:color w:val="000000" w:themeColor="text1"/>
                <w:vertAlign w:val="superscript"/>
              </w:rPr>
              <w:t>+</w:t>
            </w:r>
            <w:r w:rsidRPr="00D32EFE">
              <w:rPr>
                <w:rFonts w:cs="Arial"/>
                <w:bCs/>
                <w:color w:val="000000" w:themeColor="text1"/>
              </w:rPr>
              <w:t xml:space="preserve"> binder (</w:t>
            </w:r>
            <w:r w:rsidRPr="00D32EFE">
              <w:rPr>
                <w:rFonts w:cs="Arial"/>
                <w:bCs/>
                <w:i/>
                <w:iCs/>
                <w:color w:val="000000" w:themeColor="text1"/>
              </w:rPr>
              <w:t>n</w:t>
            </w:r>
            <w:r w:rsidR="0025616E" w:rsidRPr="00D32EFE">
              <w:rPr>
                <w:rFonts w:cs="Arial"/>
                <w:bCs/>
                <w:color w:val="000000" w:themeColor="text1"/>
              </w:rPr>
              <w:t xml:space="preserve"> = </w:t>
            </w:r>
            <w:r w:rsidRPr="00D32EFE">
              <w:rPr>
                <w:rFonts w:cs="Arial"/>
                <w:bCs/>
                <w:color w:val="000000" w:themeColor="text1"/>
              </w:rPr>
              <w:t>711)</w:t>
            </w:r>
          </w:p>
        </w:tc>
      </w:tr>
      <w:tr w:rsidR="00D32EFE" w:rsidRPr="00D32EFE" w14:paraId="07E6667F" w14:textId="77777777" w:rsidTr="00AE3F65">
        <w:trPr>
          <w:trHeight w:val="559"/>
        </w:trPr>
        <w:tc>
          <w:tcPr>
            <w:tcW w:w="0" w:type="auto"/>
            <w:hideMark/>
          </w:tcPr>
          <w:p w14:paraId="6EAAF61B" w14:textId="57A99C04" w:rsidR="00AE3F65" w:rsidRPr="00D32EFE" w:rsidRDefault="00AE3F65" w:rsidP="00807B68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Age, years, mean</w:t>
            </w:r>
            <w:r w:rsidR="0025616E" w:rsidRPr="00D32EFE">
              <w:rPr>
                <w:color w:val="000000" w:themeColor="text1"/>
              </w:rPr>
              <w:t xml:space="preserve"> ± </w:t>
            </w:r>
            <w:r w:rsidRPr="00D32EFE">
              <w:rPr>
                <w:color w:val="000000" w:themeColor="text1"/>
              </w:rPr>
              <w:t>SD</w:t>
            </w:r>
          </w:p>
        </w:tc>
        <w:tc>
          <w:tcPr>
            <w:tcW w:w="0" w:type="auto"/>
          </w:tcPr>
          <w:p w14:paraId="2FB05FAC" w14:textId="20D31D32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72.3</w:t>
            </w:r>
            <w:r w:rsidR="0025616E" w:rsidRPr="00D32EFE">
              <w:rPr>
                <w:color w:val="000000" w:themeColor="text1"/>
              </w:rPr>
              <w:t xml:space="preserve"> ± </w:t>
            </w:r>
            <w:r w:rsidRPr="00D32EFE">
              <w:rPr>
                <w:color w:val="000000" w:themeColor="text1"/>
              </w:rPr>
              <w:t>10.0</w:t>
            </w:r>
          </w:p>
        </w:tc>
        <w:tc>
          <w:tcPr>
            <w:tcW w:w="0" w:type="auto"/>
          </w:tcPr>
          <w:p w14:paraId="1C5318B0" w14:textId="5E13D58A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72.6</w:t>
            </w:r>
            <w:r w:rsidR="0025616E" w:rsidRPr="00D32EFE">
              <w:rPr>
                <w:color w:val="000000" w:themeColor="text1"/>
              </w:rPr>
              <w:t xml:space="preserve"> ± </w:t>
            </w:r>
            <w:r w:rsidRPr="00D32EFE">
              <w:rPr>
                <w:color w:val="000000" w:themeColor="text1"/>
              </w:rPr>
              <w:t>9.9</w:t>
            </w:r>
          </w:p>
        </w:tc>
        <w:tc>
          <w:tcPr>
            <w:tcW w:w="0" w:type="auto"/>
          </w:tcPr>
          <w:p w14:paraId="3AE6CB30" w14:textId="39F3E8D3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73.8</w:t>
            </w:r>
            <w:r w:rsidR="0025616E" w:rsidRPr="00D32EFE">
              <w:rPr>
                <w:color w:val="000000" w:themeColor="text1"/>
              </w:rPr>
              <w:t xml:space="preserve"> ± </w:t>
            </w:r>
            <w:r w:rsidRPr="00D32EFE">
              <w:rPr>
                <w:color w:val="000000" w:themeColor="text1"/>
              </w:rPr>
              <w:t>12.2</w:t>
            </w:r>
          </w:p>
        </w:tc>
        <w:tc>
          <w:tcPr>
            <w:tcW w:w="0" w:type="auto"/>
          </w:tcPr>
          <w:p w14:paraId="430DD391" w14:textId="5D37AA63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73.7</w:t>
            </w:r>
            <w:r w:rsidR="0025616E" w:rsidRPr="00D32EFE">
              <w:rPr>
                <w:color w:val="000000" w:themeColor="text1"/>
              </w:rPr>
              <w:t xml:space="preserve"> ± </w:t>
            </w:r>
            <w:r w:rsidRPr="00D32EFE">
              <w:rPr>
                <w:color w:val="000000" w:themeColor="text1"/>
              </w:rPr>
              <w:t>12.8</w:t>
            </w:r>
          </w:p>
        </w:tc>
      </w:tr>
      <w:tr w:rsidR="00D32EFE" w:rsidRPr="00D32EFE" w14:paraId="57EE1767" w14:textId="77777777" w:rsidTr="00AE3F65">
        <w:trPr>
          <w:trHeight w:val="559"/>
        </w:trPr>
        <w:tc>
          <w:tcPr>
            <w:tcW w:w="0" w:type="auto"/>
            <w:hideMark/>
          </w:tcPr>
          <w:p w14:paraId="3541556B" w14:textId="77777777" w:rsidR="00AE3F65" w:rsidRPr="00D32EFE" w:rsidRDefault="00AE3F65" w:rsidP="00807B68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Sex, female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</w:p>
        </w:tc>
        <w:tc>
          <w:tcPr>
            <w:tcW w:w="0" w:type="auto"/>
          </w:tcPr>
          <w:p w14:paraId="2676C523" w14:textId="2AA9120D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34 (44.2)</w:t>
            </w:r>
          </w:p>
        </w:tc>
        <w:tc>
          <w:tcPr>
            <w:tcW w:w="0" w:type="auto"/>
          </w:tcPr>
          <w:p w14:paraId="35758C55" w14:textId="3F923C33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858 (44.3)</w:t>
            </w:r>
          </w:p>
        </w:tc>
        <w:tc>
          <w:tcPr>
            <w:tcW w:w="0" w:type="auto"/>
          </w:tcPr>
          <w:p w14:paraId="799570B1" w14:textId="233B8BE8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64 (30.3)</w:t>
            </w:r>
          </w:p>
        </w:tc>
        <w:tc>
          <w:tcPr>
            <w:tcW w:w="0" w:type="auto"/>
          </w:tcPr>
          <w:p w14:paraId="75113201" w14:textId="15F3E2AA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08 (29.3)</w:t>
            </w:r>
          </w:p>
        </w:tc>
      </w:tr>
      <w:tr w:rsidR="00D32EFE" w:rsidRPr="00D32EFE" w14:paraId="70A9BFE7" w14:textId="77777777" w:rsidTr="00AE3F65">
        <w:trPr>
          <w:trHeight w:val="290"/>
        </w:trPr>
        <w:tc>
          <w:tcPr>
            <w:tcW w:w="0" w:type="auto"/>
            <w:noWrap/>
            <w:hideMark/>
          </w:tcPr>
          <w:p w14:paraId="2CCFF4F8" w14:textId="77777777" w:rsidR="00AE3F65" w:rsidRPr="00D32EFE" w:rsidRDefault="00AE3F65" w:rsidP="00807B68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HK severity at index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  <w:r w:rsidRPr="00D32EFE">
              <w:rPr>
                <w:color w:val="000000" w:themeColor="text1"/>
                <w:vertAlign w:val="superscript"/>
              </w:rPr>
              <w:t>a,b</w:t>
            </w:r>
          </w:p>
        </w:tc>
        <w:tc>
          <w:tcPr>
            <w:tcW w:w="0" w:type="auto"/>
            <w:noWrap/>
          </w:tcPr>
          <w:p w14:paraId="40F59F9E" w14:textId="77777777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noWrap/>
          </w:tcPr>
          <w:p w14:paraId="29F93BDA" w14:textId="77777777" w:rsidR="00AE3F65" w:rsidRPr="00D32EFE" w:rsidRDefault="00AE3F65" w:rsidP="00030BD4">
            <w:pPr>
              <w:pStyle w:val="Tabletex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</w:tcPr>
          <w:p w14:paraId="5979F0A9" w14:textId="77777777" w:rsidR="00AE3F65" w:rsidRPr="00D32EFE" w:rsidRDefault="00AE3F65" w:rsidP="00030BD4">
            <w:pPr>
              <w:pStyle w:val="Tabletex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</w:tcPr>
          <w:p w14:paraId="361274C3" w14:textId="77777777" w:rsidR="00AE3F65" w:rsidRPr="00D32EFE" w:rsidRDefault="00AE3F65" w:rsidP="00030BD4">
            <w:pPr>
              <w:pStyle w:val="Tabletex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D32EFE" w:rsidRPr="00D32EFE" w14:paraId="7901A4DD" w14:textId="77777777" w:rsidTr="00AE3F65">
        <w:trPr>
          <w:trHeight w:val="290"/>
        </w:trPr>
        <w:tc>
          <w:tcPr>
            <w:tcW w:w="0" w:type="auto"/>
            <w:noWrap/>
            <w:hideMark/>
          </w:tcPr>
          <w:p w14:paraId="2FA09A6B" w14:textId="77777777" w:rsidR="00AE3F65" w:rsidRPr="00D32EFE" w:rsidRDefault="00AE3F65" w:rsidP="00807B68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Mild</w:t>
            </w:r>
          </w:p>
        </w:tc>
        <w:tc>
          <w:tcPr>
            <w:tcW w:w="0" w:type="auto"/>
            <w:noWrap/>
          </w:tcPr>
          <w:p w14:paraId="3F50D037" w14:textId="300EF9C0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8 (27.2)</w:t>
            </w:r>
          </w:p>
        </w:tc>
        <w:tc>
          <w:tcPr>
            <w:tcW w:w="0" w:type="auto"/>
            <w:noWrap/>
          </w:tcPr>
          <w:p w14:paraId="1A50A38D" w14:textId="595A36DC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11 (30)</w:t>
            </w:r>
          </w:p>
        </w:tc>
        <w:tc>
          <w:tcPr>
            <w:tcW w:w="0" w:type="auto"/>
            <w:noWrap/>
          </w:tcPr>
          <w:p w14:paraId="229F1C56" w14:textId="4850B70E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3 (18.8)</w:t>
            </w:r>
          </w:p>
        </w:tc>
        <w:tc>
          <w:tcPr>
            <w:tcW w:w="0" w:type="auto"/>
            <w:noWrap/>
          </w:tcPr>
          <w:p w14:paraId="4D0EC6FD" w14:textId="1111EAD9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8 (25.0)</w:t>
            </w:r>
          </w:p>
        </w:tc>
      </w:tr>
      <w:tr w:rsidR="00D32EFE" w:rsidRPr="00D32EFE" w14:paraId="4CE93C31" w14:textId="77777777" w:rsidTr="00AE3F65">
        <w:trPr>
          <w:trHeight w:val="290"/>
        </w:trPr>
        <w:tc>
          <w:tcPr>
            <w:tcW w:w="0" w:type="auto"/>
            <w:noWrap/>
            <w:hideMark/>
          </w:tcPr>
          <w:p w14:paraId="668942F3" w14:textId="77777777" w:rsidR="00AE3F65" w:rsidRPr="00D32EFE" w:rsidRDefault="00AE3F65" w:rsidP="00807B68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Moderate</w:t>
            </w:r>
          </w:p>
        </w:tc>
        <w:tc>
          <w:tcPr>
            <w:tcW w:w="0" w:type="auto"/>
            <w:noWrap/>
          </w:tcPr>
          <w:p w14:paraId="3ADA3F04" w14:textId="2024DD7C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45 (43.7)</w:t>
            </w:r>
          </w:p>
        </w:tc>
        <w:tc>
          <w:tcPr>
            <w:tcW w:w="0" w:type="auto"/>
            <w:noWrap/>
          </w:tcPr>
          <w:p w14:paraId="61B05504" w14:textId="5D9EA08E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50 (40.5)</w:t>
            </w:r>
          </w:p>
        </w:tc>
        <w:tc>
          <w:tcPr>
            <w:tcW w:w="0" w:type="auto"/>
            <w:noWrap/>
          </w:tcPr>
          <w:p w14:paraId="44BA6F1E" w14:textId="23CCF65B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8 (50.0)</w:t>
            </w:r>
          </w:p>
        </w:tc>
        <w:tc>
          <w:tcPr>
            <w:tcW w:w="0" w:type="auto"/>
            <w:noWrap/>
          </w:tcPr>
          <w:p w14:paraId="3F45A49F" w14:textId="038A8DFF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5 (46.9)</w:t>
            </w:r>
          </w:p>
        </w:tc>
      </w:tr>
      <w:tr w:rsidR="00D32EFE" w:rsidRPr="00D32EFE" w14:paraId="2FA0BC2A" w14:textId="77777777" w:rsidTr="00AE3F65">
        <w:trPr>
          <w:trHeight w:val="290"/>
        </w:trPr>
        <w:tc>
          <w:tcPr>
            <w:tcW w:w="0" w:type="auto"/>
            <w:noWrap/>
            <w:hideMark/>
          </w:tcPr>
          <w:p w14:paraId="68C462AF" w14:textId="77777777" w:rsidR="00AE3F65" w:rsidRPr="00D32EFE" w:rsidRDefault="00AE3F65" w:rsidP="00807B68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Severe</w:t>
            </w:r>
          </w:p>
        </w:tc>
        <w:tc>
          <w:tcPr>
            <w:tcW w:w="0" w:type="auto"/>
            <w:noWrap/>
          </w:tcPr>
          <w:p w14:paraId="510ABEA5" w14:textId="3518C958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30 (29.1)</w:t>
            </w:r>
          </w:p>
        </w:tc>
        <w:tc>
          <w:tcPr>
            <w:tcW w:w="0" w:type="auto"/>
            <w:noWrap/>
          </w:tcPr>
          <w:p w14:paraId="2440AF70" w14:textId="67D692CF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09 (29.5)</w:t>
            </w:r>
          </w:p>
        </w:tc>
        <w:tc>
          <w:tcPr>
            <w:tcW w:w="0" w:type="auto"/>
            <w:noWrap/>
          </w:tcPr>
          <w:p w14:paraId="609719F4" w14:textId="6C1611AF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5 (31.3)</w:t>
            </w:r>
          </w:p>
        </w:tc>
        <w:tc>
          <w:tcPr>
            <w:tcW w:w="0" w:type="auto"/>
            <w:noWrap/>
          </w:tcPr>
          <w:p w14:paraId="1FCB7D4F" w14:textId="26C1C854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9 (28.1)</w:t>
            </w:r>
          </w:p>
        </w:tc>
      </w:tr>
      <w:tr w:rsidR="00D32EFE" w:rsidRPr="00D32EFE" w14:paraId="737C2EBA" w14:textId="77777777" w:rsidTr="00AE3F65">
        <w:trPr>
          <w:trHeight w:val="290"/>
        </w:trPr>
        <w:tc>
          <w:tcPr>
            <w:tcW w:w="0" w:type="auto"/>
            <w:noWrap/>
            <w:hideMark/>
          </w:tcPr>
          <w:p w14:paraId="6A69796A" w14:textId="77777777" w:rsidR="00AE3F65" w:rsidRPr="00D32EFE" w:rsidRDefault="00AE3F65" w:rsidP="00807B68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Missing</w:t>
            </w:r>
          </w:p>
        </w:tc>
        <w:tc>
          <w:tcPr>
            <w:tcW w:w="0" w:type="auto"/>
            <w:noWrap/>
          </w:tcPr>
          <w:p w14:paraId="6B63B996" w14:textId="60B93DAE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427 (80.6)</w:t>
            </w:r>
          </w:p>
        </w:tc>
        <w:tc>
          <w:tcPr>
            <w:tcW w:w="0" w:type="auto"/>
            <w:noWrap/>
          </w:tcPr>
          <w:p w14:paraId="6BD3A6C7" w14:textId="66942110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567 (80.9)</w:t>
            </w:r>
          </w:p>
        </w:tc>
        <w:tc>
          <w:tcPr>
            <w:tcW w:w="0" w:type="auto"/>
            <w:noWrap/>
          </w:tcPr>
          <w:p w14:paraId="31B200BA" w14:textId="1506A20B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95 (92.4)</w:t>
            </w:r>
          </w:p>
        </w:tc>
        <w:tc>
          <w:tcPr>
            <w:tcW w:w="0" w:type="auto"/>
            <w:noWrap/>
          </w:tcPr>
          <w:p w14:paraId="14D2B0B8" w14:textId="4F3DF2E0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679 (95.5)</w:t>
            </w:r>
          </w:p>
        </w:tc>
      </w:tr>
      <w:tr w:rsidR="00D32EFE" w:rsidRPr="00D32EFE" w14:paraId="569E3226" w14:textId="77777777" w:rsidTr="00AE3F65">
        <w:trPr>
          <w:trHeight w:val="324"/>
        </w:trPr>
        <w:tc>
          <w:tcPr>
            <w:tcW w:w="0" w:type="auto"/>
            <w:noWrap/>
            <w:hideMark/>
          </w:tcPr>
          <w:p w14:paraId="2002C31E" w14:textId="3447781E" w:rsidR="00AE3F65" w:rsidRPr="00D32EFE" w:rsidRDefault="00AE3F65" w:rsidP="00807B68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CKD stage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14:paraId="25041BA9" w14:textId="77777777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29A5D9FE" w14:textId="77777777" w:rsidR="00AE3F65" w:rsidRPr="00D32EFE" w:rsidRDefault="00AE3F65" w:rsidP="00030BD4">
            <w:pPr>
              <w:pStyle w:val="Tabletex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5AA8B692" w14:textId="77777777" w:rsidR="00AE3F65" w:rsidRPr="00D32EFE" w:rsidRDefault="00AE3F65" w:rsidP="00030BD4">
            <w:pPr>
              <w:pStyle w:val="Tabletex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1570DBF4" w14:textId="77777777" w:rsidR="00AE3F65" w:rsidRPr="00D32EFE" w:rsidRDefault="00AE3F65" w:rsidP="00030BD4">
            <w:pPr>
              <w:pStyle w:val="Tabletex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D32EFE" w:rsidRPr="00D32EFE" w14:paraId="5B269A81" w14:textId="77777777" w:rsidTr="00AE3F65">
        <w:trPr>
          <w:trHeight w:val="290"/>
        </w:trPr>
        <w:tc>
          <w:tcPr>
            <w:tcW w:w="0" w:type="auto"/>
            <w:noWrap/>
            <w:hideMark/>
          </w:tcPr>
          <w:p w14:paraId="3D1A6385" w14:textId="77777777" w:rsidR="00AE3F65" w:rsidRPr="00D32EFE" w:rsidRDefault="00AE3F65" w:rsidP="00807B68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CKD3</w:t>
            </w:r>
          </w:p>
        </w:tc>
        <w:tc>
          <w:tcPr>
            <w:tcW w:w="0" w:type="auto"/>
            <w:noWrap/>
          </w:tcPr>
          <w:p w14:paraId="3868B078" w14:textId="748EDD76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49 (47.0)</w:t>
            </w:r>
          </w:p>
        </w:tc>
        <w:tc>
          <w:tcPr>
            <w:tcW w:w="0" w:type="auto"/>
            <w:noWrap/>
          </w:tcPr>
          <w:p w14:paraId="2346CC8E" w14:textId="1A8EC095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907 (46.8)</w:t>
            </w:r>
          </w:p>
        </w:tc>
        <w:tc>
          <w:tcPr>
            <w:tcW w:w="0" w:type="auto"/>
            <w:noWrap/>
          </w:tcPr>
          <w:p w14:paraId="6E2218B5" w14:textId="4BF8EE4B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37 (17.5)</w:t>
            </w:r>
          </w:p>
        </w:tc>
        <w:tc>
          <w:tcPr>
            <w:tcW w:w="0" w:type="auto"/>
            <w:noWrap/>
          </w:tcPr>
          <w:p w14:paraId="2D1ACFA4" w14:textId="486D9656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07 (15.1)</w:t>
            </w:r>
          </w:p>
        </w:tc>
      </w:tr>
      <w:tr w:rsidR="00D32EFE" w:rsidRPr="00D32EFE" w14:paraId="074A296B" w14:textId="77777777" w:rsidTr="00AE3F65">
        <w:trPr>
          <w:trHeight w:val="290"/>
        </w:trPr>
        <w:tc>
          <w:tcPr>
            <w:tcW w:w="0" w:type="auto"/>
            <w:noWrap/>
            <w:hideMark/>
          </w:tcPr>
          <w:p w14:paraId="518A8E80" w14:textId="77777777" w:rsidR="00AE3F65" w:rsidRPr="00D32EFE" w:rsidRDefault="00AE3F65" w:rsidP="00807B68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CKD4</w:t>
            </w:r>
          </w:p>
        </w:tc>
        <w:tc>
          <w:tcPr>
            <w:tcW w:w="0" w:type="auto"/>
            <w:noWrap/>
          </w:tcPr>
          <w:p w14:paraId="4B899FFD" w14:textId="6D62017D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23 (42.1)</w:t>
            </w:r>
          </w:p>
        </w:tc>
        <w:tc>
          <w:tcPr>
            <w:tcW w:w="0" w:type="auto"/>
            <w:noWrap/>
          </w:tcPr>
          <w:p w14:paraId="79CB7E6E" w14:textId="68C86BFC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835 (43.1)</w:t>
            </w:r>
          </w:p>
        </w:tc>
        <w:tc>
          <w:tcPr>
            <w:tcW w:w="0" w:type="auto"/>
            <w:noWrap/>
          </w:tcPr>
          <w:p w14:paraId="0EBE33C8" w14:textId="72DEE3C8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73 (34.6)</w:t>
            </w:r>
          </w:p>
        </w:tc>
        <w:tc>
          <w:tcPr>
            <w:tcW w:w="0" w:type="auto"/>
            <w:noWrap/>
          </w:tcPr>
          <w:p w14:paraId="31D52FD6" w14:textId="6C7778D7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68 (37.7)</w:t>
            </w:r>
          </w:p>
        </w:tc>
      </w:tr>
      <w:tr w:rsidR="00D32EFE" w:rsidRPr="00D32EFE" w14:paraId="696030B4" w14:textId="77777777" w:rsidTr="00AE3F65">
        <w:trPr>
          <w:trHeight w:val="290"/>
        </w:trPr>
        <w:tc>
          <w:tcPr>
            <w:tcW w:w="0" w:type="auto"/>
            <w:noWrap/>
            <w:hideMark/>
          </w:tcPr>
          <w:p w14:paraId="1890B739" w14:textId="77777777" w:rsidR="00AE3F65" w:rsidRPr="00D32EFE" w:rsidRDefault="00AE3F65" w:rsidP="00807B68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CKD5</w:t>
            </w:r>
          </w:p>
        </w:tc>
        <w:tc>
          <w:tcPr>
            <w:tcW w:w="0" w:type="auto"/>
            <w:noWrap/>
          </w:tcPr>
          <w:p w14:paraId="02D1C39A" w14:textId="37BC7BE9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58 (10.9)</w:t>
            </w:r>
          </w:p>
        </w:tc>
        <w:tc>
          <w:tcPr>
            <w:tcW w:w="0" w:type="auto"/>
            <w:noWrap/>
          </w:tcPr>
          <w:p w14:paraId="44499FC5" w14:textId="75A06BF5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95 (10.1)</w:t>
            </w:r>
          </w:p>
        </w:tc>
        <w:tc>
          <w:tcPr>
            <w:tcW w:w="0" w:type="auto"/>
            <w:noWrap/>
          </w:tcPr>
          <w:p w14:paraId="57832494" w14:textId="765E6249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01 (47.9)</w:t>
            </w:r>
          </w:p>
        </w:tc>
        <w:tc>
          <w:tcPr>
            <w:tcW w:w="0" w:type="auto"/>
            <w:noWrap/>
          </w:tcPr>
          <w:p w14:paraId="5D1F34B4" w14:textId="0CC7FC33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336 (47.3)</w:t>
            </w:r>
          </w:p>
        </w:tc>
      </w:tr>
      <w:tr w:rsidR="00D32EFE" w:rsidRPr="00D32EFE" w14:paraId="6AAEEE4D" w14:textId="77777777" w:rsidTr="00AE3F65">
        <w:trPr>
          <w:trHeight w:val="559"/>
        </w:trPr>
        <w:tc>
          <w:tcPr>
            <w:tcW w:w="0" w:type="auto"/>
            <w:hideMark/>
          </w:tcPr>
          <w:p w14:paraId="1D4B6993" w14:textId="77777777" w:rsidR="00AE3F65" w:rsidRPr="00D32EFE" w:rsidRDefault="00AE3F65" w:rsidP="00807B68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Heart failure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</w:p>
        </w:tc>
        <w:tc>
          <w:tcPr>
            <w:tcW w:w="0" w:type="auto"/>
          </w:tcPr>
          <w:p w14:paraId="711DEE30" w14:textId="3B26F629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76 (33.2)</w:t>
            </w:r>
          </w:p>
        </w:tc>
        <w:tc>
          <w:tcPr>
            <w:tcW w:w="0" w:type="auto"/>
          </w:tcPr>
          <w:p w14:paraId="244793B6" w14:textId="69D25028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660 (34.1)</w:t>
            </w:r>
          </w:p>
        </w:tc>
        <w:tc>
          <w:tcPr>
            <w:tcW w:w="0" w:type="auto"/>
          </w:tcPr>
          <w:p w14:paraId="68FA72B9" w14:textId="5DBDE9FE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57 (74.4)</w:t>
            </w:r>
          </w:p>
        </w:tc>
        <w:tc>
          <w:tcPr>
            <w:tcW w:w="0" w:type="auto"/>
          </w:tcPr>
          <w:p w14:paraId="6B101997" w14:textId="44617664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524 (73.70)</w:t>
            </w:r>
          </w:p>
        </w:tc>
      </w:tr>
      <w:tr w:rsidR="00D32EFE" w:rsidRPr="00D32EFE" w14:paraId="7D5804B3" w14:textId="77777777" w:rsidTr="00AE3F65">
        <w:trPr>
          <w:trHeight w:val="559"/>
        </w:trPr>
        <w:tc>
          <w:tcPr>
            <w:tcW w:w="0" w:type="auto"/>
            <w:hideMark/>
          </w:tcPr>
          <w:p w14:paraId="0A58AAFA" w14:textId="77777777" w:rsidR="00AE3F65" w:rsidRPr="00D32EFE" w:rsidRDefault="00AE3F65" w:rsidP="00807B68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lastRenderedPageBreak/>
              <w:t xml:space="preserve">Diabetes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</w:p>
        </w:tc>
        <w:tc>
          <w:tcPr>
            <w:tcW w:w="0" w:type="auto"/>
          </w:tcPr>
          <w:p w14:paraId="06A3ECC0" w14:textId="2465B38D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420 (79.3)</w:t>
            </w:r>
          </w:p>
        </w:tc>
        <w:tc>
          <w:tcPr>
            <w:tcW w:w="0" w:type="auto"/>
          </w:tcPr>
          <w:p w14:paraId="59BE3081" w14:textId="5BC5B38F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543 (79.7)</w:t>
            </w:r>
          </w:p>
        </w:tc>
        <w:tc>
          <w:tcPr>
            <w:tcW w:w="0" w:type="auto"/>
          </w:tcPr>
          <w:p w14:paraId="7057ABE3" w14:textId="1E5589CC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11 (100)</w:t>
            </w:r>
          </w:p>
        </w:tc>
        <w:tc>
          <w:tcPr>
            <w:tcW w:w="0" w:type="auto"/>
          </w:tcPr>
          <w:p w14:paraId="6E6A1A4C" w14:textId="7E8D9C99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711 (100)</w:t>
            </w:r>
          </w:p>
        </w:tc>
      </w:tr>
      <w:tr w:rsidR="00D32EFE" w:rsidRPr="00D32EFE" w14:paraId="4BA0EC9A" w14:textId="77777777" w:rsidTr="00AE3F65">
        <w:trPr>
          <w:trHeight w:val="290"/>
        </w:trPr>
        <w:tc>
          <w:tcPr>
            <w:tcW w:w="0" w:type="auto"/>
            <w:noWrap/>
            <w:hideMark/>
          </w:tcPr>
          <w:p w14:paraId="048DFB6D" w14:textId="77777777" w:rsidR="00AE3F65" w:rsidRPr="00D32EFE" w:rsidRDefault="00AE3F65" w:rsidP="00807B68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Recurrent or new onset HK, n (%)</w:t>
            </w:r>
          </w:p>
        </w:tc>
        <w:tc>
          <w:tcPr>
            <w:tcW w:w="0" w:type="auto"/>
            <w:noWrap/>
            <w:hideMark/>
          </w:tcPr>
          <w:p w14:paraId="55F32BB6" w14:textId="77777777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6CE0B7E9" w14:textId="77777777" w:rsidR="00AE3F65" w:rsidRPr="00D32EFE" w:rsidRDefault="00AE3F65" w:rsidP="00030BD4">
            <w:pPr>
              <w:pStyle w:val="Tabletex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03FC5AD6" w14:textId="77777777" w:rsidR="00AE3F65" w:rsidRPr="00D32EFE" w:rsidRDefault="00AE3F65" w:rsidP="00030BD4">
            <w:pPr>
              <w:pStyle w:val="Tabletex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03357A85" w14:textId="77777777" w:rsidR="00AE3F65" w:rsidRPr="00D32EFE" w:rsidRDefault="00AE3F65" w:rsidP="00030BD4">
            <w:pPr>
              <w:pStyle w:val="Tabletex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D32EFE" w:rsidRPr="00D32EFE" w14:paraId="54624874" w14:textId="77777777" w:rsidTr="00AE3F65">
        <w:trPr>
          <w:trHeight w:val="279"/>
        </w:trPr>
        <w:tc>
          <w:tcPr>
            <w:tcW w:w="0" w:type="auto"/>
            <w:noWrap/>
            <w:hideMark/>
          </w:tcPr>
          <w:p w14:paraId="2C09A7F3" w14:textId="77777777" w:rsidR="00AE3F65" w:rsidRPr="00D32EFE" w:rsidRDefault="00AE3F65" w:rsidP="00807B68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New onset</w:t>
            </w:r>
          </w:p>
        </w:tc>
        <w:tc>
          <w:tcPr>
            <w:tcW w:w="0" w:type="auto"/>
            <w:noWrap/>
          </w:tcPr>
          <w:p w14:paraId="097CF02B" w14:textId="635256D1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38 (7.2)</w:t>
            </w:r>
          </w:p>
        </w:tc>
        <w:tc>
          <w:tcPr>
            <w:tcW w:w="0" w:type="auto"/>
            <w:noWrap/>
          </w:tcPr>
          <w:p w14:paraId="191661C3" w14:textId="1AD01651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25 (6.5)</w:t>
            </w:r>
          </w:p>
        </w:tc>
        <w:tc>
          <w:tcPr>
            <w:tcW w:w="0" w:type="auto"/>
            <w:noWrap/>
          </w:tcPr>
          <w:p w14:paraId="0AB13BE7" w14:textId="119C1609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6 (12.3)</w:t>
            </w:r>
          </w:p>
        </w:tc>
        <w:tc>
          <w:tcPr>
            <w:tcW w:w="0" w:type="auto"/>
            <w:noWrap/>
          </w:tcPr>
          <w:p w14:paraId="4C53BA06" w14:textId="0F1572AA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30 (4.2)</w:t>
            </w:r>
          </w:p>
        </w:tc>
      </w:tr>
      <w:tr w:rsidR="00D32EFE" w:rsidRPr="00D32EFE" w14:paraId="4079224A" w14:textId="77777777" w:rsidTr="00AE3F65">
        <w:trPr>
          <w:trHeight w:val="290"/>
        </w:trPr>
        <w:tc>
          <w:tcPr>
            <w:tcW w:w="0" w:type="auto"/>
            <w:noWrap/>
            <w:hideMark/>
          </w:tcPr>
          <w:p w14:paraId="26D581DE" w14:textId="77777777" w:rsidR="00AE3F65" w:rsidRPr="00D32EFE" w:rsidRDefault="00AE3F65" w:rsidP="00807B68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Recurrent</w:t>
            </w:r>
          </w:p>
        </w:tc>
        <w:tc>
          <w:tcPr>
            <w:tcW w:w="0" w:type="auto"/>
            <w:noWrap/>
          </w:tcPr>
          <w:p w14:paraId="67E3E768" w14:textId="12D457F0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492 (92.8)</w:t>
            </w:r>
          </w:p>
        </w:tc>
        <w:tc>
          <w:tcPr>
            <w:tcW w:w="0" w:type="auto"/>
            <w:noWrap/>
          </w:tcPr>
          <w:p w14:paraId="2D315EBE" w14:textId="19F4EEA7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812 (93.6)</w:t>
            </w:r>
          </w:p>
        </w:tc>
        <w:tc>
          <w:tcPr>
            <w:tcW w:w="0" w:type="auto"/>
            <w:noWrap/>
          </w:tcPr>
          <w:p w14:paraId="5A0C7052" w14:textId="6CDE2610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85 (87.7)</w:t>
            </w:r>
          </w:p>
        </w:tc>
        <w:tc>
          <w:tcPr>
            <w:tcW w:w="0" w:type="auto"/>
            <w:noWrap/>
          </w:tcPr>
          <w:p w14:paraId="2A3DD6B4" w14:textId="05756DA0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681 (95.8)</w:t>
            </w:r>
          </w:p>
        </w:tc>
      </w:tr>
      <w:tr w:rsidR="00D32EFE" w:rsidRPr="00D32EFE" w14:paraId="52C93C79" w14:textId="77777777" w:rsidTr="00AE3F65">
        <w:trPr>
          <w:trHeight w:val="324"/>
        </w:trPr>
        <w:tc>
          <w:tcPr>
            <w:tcW w:w="0" w:type="auto"/>
            <w:noWrap/>
            <w:hideMark/>
          </w:tcPr>
          <w:p w14:paraId="69565A44" w14:textId="77777777" w:rsidR="00AE3F65" w:rsidRPr="00D32EFE" w:rsidRDefault="00AE3F65" w:rsidP="00807B68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K</w:t>
            </w:r>
            <w:r w:rsidRPr="00D32EFE">
              <w:rPr>
                <w:color w:val="000000" w:themeColor="text1"/>
                <w:vertAlign w:val="superscript"/>
              </w:rPr>
              <w:t>+</w:t>
            </w:r>
            <w:r w:rsidRPr="00D32EFE">
              <w:rPr>
                <w:color w:val="000000" w:themeColor="text1"/>
              </w:rPr>
              <w:t xml:space="preserve"> binder prescription before index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</w:p>
        </w:tc>
        <w:tc>
          <w:tcPr>
            <w:tcW w:w="0" w:type="auto"/>
            <w:noWrap/>
          </w:tcPr>
          <w:p w14:paraId="30D1D439" w14:textId="33D2DB21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90 (54.7)</w:t>
            </w:r>
          </w:p>
        </w:tc>
        <w:tc>
          <w:tcPr>
            <w:tcW w:w="0" w:type="auto"/>
            <w:noWrap/>
          </w:tcPr>
          <w:p w14:paraId="7CC7494C" w14:textId="0374A682" w:rsidR="00AE3F65" w:rsidRPr="00D32EFE" w:rsidRDefault="00AE3F65" w:rsidP="00030BD4">
            <w:pPr>
              <w:pStyle w:val="Tabletex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32EFE">
              <w:rPr>
                <w:color w:val="000000" w:themeColor="text1"/>
              </w:rPr>
              <w:t>973 (50.2)</w:t>
            </w:r>
          </w:p>
        </w:tc>
        <w:tc>
          <w:tcPr>
            <w:tcW w:w="0" w:type="auto"/>
            <w:noWrap/>
          </w:tcPr>
          <w:p w14:paraId="0453EA77" w14:textId="18F519B3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69 (80.1)</w:t>
            </w:r>
          </w:p>
        </w:tc>
        <w:tc>
          <w:tcPr>
            <w:tcW w:w="0" w:type="auto"/>
            <w:noWrap/>
          </w:tcPr>
          <w:p w14:paraId="22568277" w14:textId="4640F52C" w:rsidR="00AE3F65" w:rsidRPr="00D32EFE" w:rsidRDefault="00AE3F6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629 (88.5)</w:t>
            </w:r>
          </w:p>
        </w:tc>
      </w:tr>
    </w:tbl>
    <w:p w14:paraId="2E2F6A5B" w14:textId="3D2441E0" w:rsidR="0037593E" w:rsidRPr="00D32EFE" w:rsidRDefault="008E4E14" w:rsidP="00C437BB">
      <w:pPr>
        <w:pStyle w:val="Footer"/>
        <w:rPr>
          <w:color w:val="000000" w:themeColor="text1"/>
        </w:rPr>
      </w:pPr>
      <w:r w:rsidRPr="00D32EFE">
        <w:rPr>
          <w:color w:val="000000" w:themeColor="text1"/>
          <w:vertAlign w:val="superscript"/>
        </w:rPr>
        <w:t>a</w:t>
      </w:r>
      <w:r w:rsidRPr="00D32EFE">
        <w:rPr>
          <w:color w:val="000000" w:themeColor="text1"/>
        </w:rPr>
        <w:t>Proportions are calculated excluding missing data.</w:t>
      </w:r>
      <w:r w:rsidRPr="00D32EFE">
        <w:rPr>
          <w:color w:val="000000" w:themeColor="text1"/>
        </w:rPr>
        <w:br/>
      </w:r>
      <w:r w:rsidRPr="00D32EFE">
        <w:rPr>
          <w:color w:val="000000" w:themeColor="text1"/>
          <w:vertAlign w:val="superscript"/>
        </w:rPr>
        <w:t>b</w:t>
      </w:r>
      <w:r w:rsidRPr="00D32EFE">
        <w:rPr>
          <w:color w:val="000000" w:themeColor="text1"/>
        </w:rPr>
        <w:t>Mild, moderate and severe HK equate to K</w:t>
      </w:r>
      <w:r w:rsidRPr="00D32EFE">
        <w:rPr>
          <w:color w:val="000000" w:themeColor="text1"/>
          <w:vertAlign w:val="superscript"/>
        </w:rPr>
        <w:t>+</w:t>
      </w:r>
      <w:r w:rsidRPr="00D32EFE">
        <w:rPr>
          <w:color w:val="000000" w:themeColor="text1"/>
        </w:rPr>
        <w:t xml:space="preserve"> values of 5–5.49, 5.5–5.99, and ≥6.0 mmol/</w:t>
      </w:r>
      <w:r w:rsidR="003B684F" w:rsidRPr="00D32EFE">
        <w:rPr>
          <w:color w:val="000000" w:themeColor="text1"/>
        </w:rPr>
        <w:t>l</w:t>
      </w:r>
      <w:r w:rsidRPr="00D32EFE">
        <w:rPr>
          <w:color w:val="000000" w:themeColor="text1"/>
        </w:rPr>
        <w:t>, respectively.</w:t>
      </w:r>
      <w:r w:rsidRPr="00D32EFE">
        <w:rPr>
          <w:color w:val="000000" w:themeColor="text1"/>
        </w:rPr>
        <w:br/>
        <w:t>CKD, chronic kidney disease; HK, hyperkal</w:t>
      </w:r>
      <w:r w:rsidR="00C437BB" w:rsidRPr="00D32EFE">
        <w:rPr>
          <w:color w:val="000000" w:themeColor="text1"/>
        </w:rPr>
        <w:t>a</w:t>
      </w:r>
      <w:r w:rsidRPr="00D32EFE">
        <w:rPr>
          <w:color w:val="000000" w:themeColor="text1"/>
        </w:rPr>
        <w:t>emia; K</w:t>
      </w:r>
      <w:r w:rsidRPr="00D32EFE">
        <w:rPr>
          <w:color w:val="000000" w:themeColor="text1"/>
          <w:vertAlign w:val="superscript"/>
        </w:rPr>
        <w:t>+</w:t>
      </w:r>
      <w:r w:rsidRPr="00D32EFE">
        <w:rPr>
          <w:color w:val="000000" w:themeColor="text1"/>
        </w:rPr>
        <w:t>, potassium; SD, standard deviation; SZC, sodium zirconium cyclosilicate.</w:t>
      </w:r>
      <w:r w:rsidR="0037593E" w:rsidRPr="00D32EFE">
        <w:rPr>
          <w:color w:val="000000" w:themeColor="text1"/>
        </w:rPr>
        <w:br w:type="page"/>
      </w:r>
    </w:p>
    <w:p w14:paraId="06D09610" w14:textId="281E7BF6" w:rsidR="0037593E" w:rsidRPr="00D32EFE" w:rsidRDefault="0037593E" w:rsidP="0037593E">
      <w:pPr>
        <w:pStyle w:val="Figuretablelegend"/>
        <w:rPr>
          <w:color w:val="000000" w:themeColor="text1"/>
        </w:rPr>
      </w:pPr>
      <w:bookmarkStart w:id="4" w:name="_Toc146275384"/>
      <w:r w:rsidRPr="00D32EFE">
        <w:rPr>
          <w:color w:val="000000" w:themeColor="text1"/>
        </w:rPr>
        <w:lastRenderedPageBreak/>
        <w:t>Supplementary Table S5</w:t>
      </w:r>
      <w:r w:rsidR="00163C84" w:rsidRPr="00D32EFE">
        <w:rPr>
          <w:color w:val="000000" w:themeColor="text1"/>
        </w:rPr>
        <w:t xml:space="preserve">: </w:t>
      </w:r>
      <w:r w:rsidRPr="00D32EFE">
        <w:rPr>
          <w:color w:val="000000" w:themeColor="text1"/>
        </w:rPr>
        <w:t xml:space="preserve">Patient characteristics of the propensity score–matched SZC and </w:t>
      </w:r>
      <w:r w:rsidR="00030BD4">
        <w:rPr>
          <w:color w:val="000000" w:themeColor="text1"/>
        </w:rPr>
        <w:t>n</w:t>
      </w:r>
      <w:r w:rsidR="00030BD4" w:rsidRPr="00D32EFE">
        <w:rPr>
          <w:color w:val="000000" w:themeColor="text1"/>
        </w:rPr>
        <w:t xml:space="preserve">o </w:t>
      </w:r>
      <w:r w:rsidRPr="00D32EFE">
        <w:rPr>
          <w:color w:val="000000" w:themeColor="text1"/>
        </w:rPr>
        <w:t>K</w:t>
      </w:r>
      <w:r w:rsidRPr="00D32EFE">
        <w:rPr>
          <w:color w:val="000000" w:themeColor="text1"/>
          <w:vertAlign w:val="superscript"/>
        </w:rPr>
        <w:t>+</w:t>
      </w:r>
      <w:r w:rsidRPr="00D32EFE">
        <w:rPr>
          <w:color w:val="000000" w:themeColor="text1"/>
        </w:rPr>
        <w:t xml:space="preserve"> binder cohorts at baseline: HF subgroup (US</w:t>
      </w:r>
      <w:r w:rsidR="00030BD4">
        <w:rPr>
          <w:color w:val="000000" w:themeColor="text1"/>
        </w:rPr>
        <w:t>A</w:t>
      </w:r>
      <w:r w:rsidRPr="00D32EFE">
        <w:rPr>
          <w:color w:val="000000" w:themeColor="text1"/>
        </w:rPr>
        <w:t xml:space="preserve"> and Japan)</w:t>
      </w:r>
      <w:bookmarkEnd w:id="4"/>
      <w:r w:rsidR="00894215" w:rsidRPr="00D32EFE">
        <w:rPr>
          <w:color w:val="000000" w:themeColor="text1"/>
        </w:rPr>
        <w:t>.</w:t>
      </w:r>
    </w:p>
    <w:tbl>
      <w:tblPr>
        <w:tblStyle w:val="TableGrid"/>
        <w:tblW w:w="13439" w:type="dxa"/>
        <w:tblLook w:val="04A0" w:firstRow="1" w:lastRow="0" w:firstColumn="1" w:lastColumn="0" w:noHBand="0" w:noVBand="1"/>
      </w:tblPr>
      <w:tblGrid>
        <w:gridCol w:w="4503"/>
        <w:gridCol w:w="1731"/>
        <w:gridCol w:w="2672"/>
        <w:gridCol w:w="1731"/>
        <w:gridCol w:w="2802"/>
      </w:tblGrid>
      <w:tr w:rsidR="00D32EFE" w:rsidRPr="00D32EFE" w14:paraId="1F64DEB9" w14:textId="77777777" w:rsidTr="00F05354">
        <w:trPr>
          <w:trHeight w:val="290"/>
        </w:trPr>
        <w:tc>
          <w:tcPr>
            <w:tcW w:w="0" w:type="auto"/>
            <w:vMerge w:val="restart"/>
            <w:noWrap/>
            <w:hideMark/>
          </w:tcPr>
          <w:p w14:paraId="0B1998CA" w14:textId="77777777" w:rsidR="0037593E" w:rsidRPr="00D32EFE" w:rsidRDefault="0037593E" w:rsidP="00F05354">
            <w:pPr>
              <w:pStyle w:val="Tablehead"/>
              <w:rPr>
                <w:color w:val="000000" w:themeColor="text1"/>
              </w:rPr>
            </w:pPr>
            <w:r w:rsidRPr="00D32EFE">
              <w:rPr>
                <w:rFonts w:cs="Arial"/>
                <w:bCs/>
                <w:color w:val="000000" w:themeColor="text1"/>
              </w:rPr>
              <w:t>Characteristic</w:t>
            </w:r>
          </w:p>
        </w:tc>
        <w:tc>
          <w:tcPr>
            <w:tcW w:w="0" w:type="auto"/>
            <w:gridSpan w:val="2"/>
            <w:hideMark/>
          </w:tcPr>
          <w:p w14:paraId="700740F7" w14:textId="178D91D1" w:rsidR="0037593E" w:rsidRPr="00D32EFE" w:rsidRDefault="0037593E" w:rsidP="00030BD4">
            <w:pPr>
              <w:pStyle w:val="Tablehead"/>
              <w:jc w:val="center"/>
              <w:rPr>
                <w:rFonts w:cs="Arial"/>
                <w:bCs/>
                <w:color w:val="000000" w:themeColor="text1"/>
              </w:rPr>
            </w:pPr>
            <w:r w:rsidRPr="00D32EFE">
              <w:rPr>
                <w:rFonts w:cs="Arial"/>
                <w:bCs/>
                <w:color w:val="000000" w:themeColor="text1"/>
              </w:rPr>
              <w:t>US</w:t>
            </w:r>
            <w:r w:rsidR="00030BD4">
              <w:rPr>
                <w:rFonts w:cs="Arial"/>
                <w:bCs/>
                <w:color w:val="000000" w:themeColor="text1"/>
              </w:rPr>
              <w:t>A</w:t>
            </w:r>
          </w:p>
        </w:tc>
        <w:tc>
          <w:tcPr>
            <w:tcW w:w="0" w:type="auto"/>
            <w:gridSpan w:val="2"/>
            <w:hideMark/>
          </w:tcPr>
          <w:p w14:paraId="61543DC9" w14:textId="77777777" w:rsidR="0037593E" w:rsidRPr="00D32EFE" w:rsidRDefault="0037593E" w:rsidP="00030BD4">
            <w:pPr>
              <w:pStyle w:val="Tablehead"/>
              <w:jc w:val="center"/>
              <w:rPr>
                <w:rFonts w:cs="Arial"/>
                <w:bCs/>
                <w:color w:val="000000" w:themeColor="text1"/>
              </w:rPr>
            </w:pPr>
            <w:r w:rsidRPr="00D32EFE">
              <w:rPr>
                <w:rFonts w:cs="Arial"/>
                <w:bCs/>
                <w:color w:val="000000" w:themeColor="text1"/>
              </w:rPr>
              <w:t>Japan</w:t>
            </w:r>
          </w:p>
        </w:tc>
      </w:tr>
      <w:tr w:rsidR="00D32EFE" w:rsidRPr="00D32EFE" w14:paraId="78823590" w14:textId="77777777" w:rsidTr="00F05354">
        <w:trPr>
          <w:trHeight w:val="917"/>
        </w:trPr>
        <w:tc>
          <w:tcPr>
            <w:tcW w:w="0" w:type="auto"/>
            <w:vMerge/>
            <w:noWrap/>
            <w:hideMark/>
          </w:tcPr>
          <w:p w14:paraId="7EEB4B5C" w14:textId="77777777" w:rsidR="0037593E" w:rsidRPr="00D32EFE" w:rsidRDefault="0037593E" w:rsidP="00F05354">
            <w:pPr>
              <w:pStyle w:val="Tablehead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23B70089" w14:textId="7990023E" w:rsidR="0037593E" w:rsidRPr="00D32EFE" w:rsidRDefault="0037593E" w:rsidP="00030BD4">
            <w:pPr>
              <w:pStyle w:val="Tablehead"/>
              <w:jc w:val="center"/>
              <w:rPr>
                <w:rFonts w:cs="Arial"/>
                <w:bCs/>
                <w:color w:val="000000" w:themeColor="text1"/>
              </w:rPr>
            </w:pPr>
            <w:r w:rsidRPr="00D32EFE">
              <w:rPr>
                <w:rFonts w:cs="Arial"/>
                <w:bCs/>
                <w:color w:val="000000" w:themeColor="text1"/>
              </w:rPr>
              <w:t>SZC (</w:t>
            </w:r>
            <w:r w:rsidRPr="00D32EFE">
              <w:rPr>
                <w:rFonts w:cs="Arial"/>
                <w:bCs/>
                <w:i/>
                <w:iCs/>
                <w:color w:val="000000" w:themeColor="text1"/>
              </w:rPr>
              <w:t>n</w:t>
            </w:r>
            <w:r w:rsidR="0025616E" w:rsidRPr="00D32EFE">
              <w:rPr>
                <w:rFonts w:cs="Arial"/>
                <w:bCs/>
                <w:color w:val="000000" w:themeColor="text1"/>
              </w:rPr>
              <w:t xml:space="preserve"> = </w:t>
            </w:r>
            <w:r w:rsidRPr="00D32EFE">
              <w:rPr>
                <w:rFonts w:cs="Arial"/>
                <w:bCs/>
                <w:color w:val="000000" w:themeColor="text1"/>
              </w:rPr>
              <w:t>193)</w:t>
            </w:r>
          </w:p>
        </w:tc>
        <w:tc>
          <w:tcPr>
            <w:tcW w:w="0" w:type="auto"/>
            <w:hideMark/>
          </w:tcPr>
          <w:p w14:paraId="3E9C41D7" w14:textId="24B2F9B7" w:rsidR="0037593E" w:rsidRPr="00D32EFE" w:rsidRDefault="0037593E" w:rsidP="00030BD4">
            <w:pPr>
              <w:pStyle w:val="Tablehead"/>
              <w:jc w:val="center"/>
              <w:rPr>
                <w:rFonts w:cs="Arial"/>
                <w:bCs/>
                <w:color w:val="000000" w:themeColor="text1"/>
              </w:rPr>
            </w:pPr>
            <w:r w:rsidRPr="00D32EFE">
              <w:rPr>
                <w:rFonts w:cs="Arial"/>
                <w:bCs/>
                <w:color w:val="000000" w:themeColor="text1"/>
              </w:rPr>
              <w:t>No K</w:t>
            </w:r>
            <w:r w:rsidRPr="00D32EFE">
              <w:rPr>
                <w:rFonts w:cs="Arial"/>
                <w:bCs/>
                <w:color w:val="000000" w:themeColor="text1"/>
                <w:vertAlign w:val="superscript"/>
              </w:rPr>
              <w:t>+</w:t>
            </w:r>
            <w:r w:rsidRPr="00D32EFE">
              <w:rPr>
                <w:rFonts w:cs="Arial"/>
                <w:bCs/>
                <w:color w:val="000000" w:themeColor="text1"/>
              </w:rPr>
              <w:t xml:space="preserve"> binder (</w:t>
            </w:r>
            <w:r w:rsidRPr="00D32EFE">
              <w:rPr>
                <w:rFonts w:cs="Arial"/>
                <w:bCs/>
                <w:i/>
                <w:iCs/>
                <w:color w:val="000000" w:themeColor="text1"/>
              </w:rPr>
              <w:t>n</w:t>
            </w:r>
            <w:r w:rsidR="0025616E" w:rsidRPr="00D32EFE">
              <w:rPr>
                <w:rFonts w:cs="Arial"/>
                <w:bCs/>
                <w:color w:val="000000" w:themeColor="text1"/>
              </w:rPr>
              <w:t xml:space="preserve"> = </w:t>
            </w:r>
            <w:r w:rsidRPr="00D32EFE">
              <w:rPr>
                <w:rFonts w:cs="Arial"/>
                <w:bCs/>
                <w:color w:val="000000" w:themeColor="text1"/>
              </w:rPr>
              <w:t>703)</w:t>
            </w:r>
          </w:p>
        </w:tc>
        <w:tc>
          <w:tcPr>
            <w:tcW w:w="0" w:type="auto"/>
            <w:hideMark/>
          </w:tcPr>
          <w:p w14:paraId="0B96A62E" w14:textId="01229842" w:rsidR="0037593E" w:rsidRPr="00D32EFE" w:rsidRDefault="0037593E" w:rsidP="00030BD4">
            <w:pPr>
              <w:pStyle w:val="Tablehead"/>
              <w:jc w:val="center"/>
              <w:rPr>
                <w:rFonts w:cs="Arial"/>
                <w:bCs/>
                <w:color w:val="000000" w:themeColor="text1"/>
              </w:rPr>
            </w:pPr>
            <w:r w:rsidRPr="00D32EFE">
              <w:rPr>
                <w:rFonts w:cs="Arial"/>
                <w:bCs/>
                <w:color w:val="000000" w:themeColor="text1"/>
              </w:rPr>
              <w:t>SZC (</w:t>
            </w:r>
            <w:r w:rsidRPr="00D32EFE">
              <w:rPr>
                <w:rFonts w:cs="Arial"/>
                <w:bCs/>
                <w:i/>
                <w:iCs/>
                <w:color w:val="000000" w:themeColor="text1"/>
              </w:rPr>
              <w:t>n</w:t>
            </w:r>
            <w:r w:rsidR="0025616E" w:rsidRPr="00D32EFE">
              <w:rPr>
                <w:rFonts w:cs="Arial"/>
                <w:bCs/>
                <w:color w:val="000000" w:themeColor="text1"/>
              </w:rPr>
              <w:t xml:space="preserve"> = </w:t>
            </w:r>
            <w:r w:rsidR="00D27515" w:rsidRPr="00D32EFE">
              <w:rPr>
                <w:rFonts w:cs="Arial"/>
                <w:bCs/>
                <w:color w:val="000000" w:themeColor="text1"/>
              </w:rPr>
              <w:t>571</w:t>
            </w:r>
            <w:r w:rsidRPr="00D32EFE">
              <w:rPr>
                <w:rFonts w:cs="Arial"/>
                <w:bCs/>
                <w:color w:val="000000" w:themeColor="text1"/>
              </w:rPr>
              <w:t>)</w:t>
            </w:r>
          </w:p>
        </w:tc>
        <w:tc>
          <w:tcPr>
            <w:tcW w:w="0" w:type="auto"/>
            <w:hideMark/>
          </w:tcPr>
          <w:p w14:paraId="2D71FAB8" w14:textId="2737C6FD" w:rsidR="0037593E" w:rsidRPr="00D32EFE" w:rsidRDefault="0037593E" w:rsidP="00030BD4">
            <w:pPr>
              <w:pStyle w:val="Tablehead"/>
              <w:jc w:val="center"/>
              <w:rPr>
                <w:rFonts w:cs="Arial"/>
                <w:bCs/>
                <w:color w:val="000000" w:themeColor="text1"/>
              </w:rPr>
            </w:pPr>
            <w:r w:rsidRPr="00D32EFE">
              <w:rPr>
                <w:rFonts w:cs="Arial"/>
                <w:bCs/>
                <w:color w:val="000000" w:themeColor="text1"/>
              </w:rPr>
              <w:t>No K</w:t>
            </w:r>
            <w:r w:rsidRPr="00D32EFE">
              <w:rPr>
                <w:rFonts w:cs="Arial"/>
                <w:bCs/>
                <w:color w:val="000000" w:themeColor="text1"/>
                <w:vertAlign w:val="superscript"/>
              </w:rPr>
              <w:t>+</w:t>
            </w:r>
            <w:r w:rsidRPr="00D32EFE">
              <w:rPr>
                <w:rFonts w:cs="Arial"/>
                <w:bCs/>
                <w:color w:val="000000" w:themeColor="text1"/>
              </w:rPr>
              <w:t xml:space="preserve"> binder (</w:t>
            </w:r>
            <w:r w:rsidRPr="00D32EFE">
              <w:rPr>
                <w:rFonts w:cs="Arial"/>
                <w:bCs/>
                <w:i/>
                <w:iCs/>
                <w:color w:val="000000" w:themeColor="text1"/>
              </w:rPr>
              <w:t>n</w:t>
            </w:r>
            <w:r w:rsidR="0025616E" w:rsidRPr="00D32EFE">
              <w:rPr>
                <w:rFonts w:cs="Arial"/>
                <w:bCs/>
                <w:color w:val="000000" w:themeColor="text1"/>
              </w:rPr>
              <w:t xml:space="preserve"> = </w:t>
            </w:r>
            <w:r w:rsidR="00D27515" w:rsidRPr="00D32EFE">
              <w:rPr>
                <w:rFonts w:cs="Arial"/>
                <w:bCs/>
                <w:color w:val="000000" w:themeColor="text1"/>
              </w:rPr>
              <w:t>1887</w:t>
            </w:r>
            <w:r w:rsidRPr="00D32EFE">
              <w:rPr>
                <w:rFonts w:cs="Arial"/>
                <w:bCs/>
                <w:color w:val="000000" w:themeColor="text1"/>
              </w:rPr>
              <w:t>)</w:t>
            </w:r>
          </w:p>
        </w:tc>
      </w:tr>
      <w:tr w:rsidR="00D32EFE" w:rsidRPr="00D32EFE" w14:paraId="16BCC77E" w14:textId="77777777" w:rsidTr="00F05354">
        <w:trPr>
          <w:trHeight w:val="559"/>
        </w:trPr>
        <w:tc>
          <w:tcPr>
            <w:tcW w:w="0" w:type="auto"/>
            <w:hideMark/>
          </w:tcPr>
          <w:p w14:paraId="50610E9A" w14:textId="21D9956E" w:rsidR="0037593E" w:rsidRPr="00D32EFE" w:rsidRDefault="0037593E" w:rsidP="00F05354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Age, years, mean</w:t>
            </w:r>
            <w:r w:rsidR="0025616E" w:rsidRPr="00D32EFE">
              <w:rPr>
                <w:color w:val="000000" w:themeColor="text1"/>
              </w:rPr>
              <w:t xml:space="preserve"> ± </w:t>
            </w:r>
            <w:r w:rsidRPr="00D32EFE">
              <w:rPr>
                <w:color w:val="000000" w:themeColor="text1"/>
              </w:rPr>
              <w:t>SD</w:t>
            </w:r>
          </w:p>
        </w:tc>
        <w:tc>
          <w:tcPr>
            <w:tcW w:w="0" w:type="auto"/>
          </w:tcPr>
          <w:p w14:paraId="367A1219" w14:textId="334660CF" w:rsidR="0037593E" w:rsidRPr="00D32EFE" w:rsidRDefault="00346B9C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73.4</w:t>
            </w:r>
            <w:r w:rsidR="0025616E" w:rsidRPr="00D32EFE">
              <w:rPr>
                <w:color w:val="000000" w:themeColor="text1"/>
              </w:rPr>
              <w:t xml:space="preserve"> ± </w:t>
            </w:r>
            <w:r w:rsidRPr="00D32EFE">
              <w:rPr>
                <w:color w:val="000000" w:themeColor="text1"/>
              </w:rPr>
              <w:t>9.1</w:t>
            </w:r>
          </w:p>
        </w:tc>
        <w:tc>
          <w:tcPr>
            <w:tcW w:w="0" w:type="auto"/>
          </w:tcPr>
          <w:p w14:paraId="04150EFE" w14:textId="2DFCBE1A" w:rsidR="0037593E" w:rsidRPr="00D32EFE" w:rsidRDefault="00346B9C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73.3</w:t>
            </w:r>
            <w:r w:rsidR="0025616E" w:rsidRPr="00D32EFE">
              <w:rPr>
                <w:color w:val="000000" w:themeColor="text1"/>
              </w:rPr>
              <w:t xml:space="preserve"> ± </w:t>
            </w:r>
            <w:r w:rsidRPr="00D32EFE">
              <w:rPr>
                <w:color w:val="000000" w:themeColor="text1"/>
              </w:rPr>
              <w:t>9.0</w:t>
            </w:r>
          </w:p>
        </w:tc>
        <w:tc>
          <w:tcPr>
            <w:tcW w:w="0" w:type="auto"/>
          </w:tcPr>
          <w:p w14:paraId="36ECEBCF" w14:textId="5415C5EC" w:rsidR="0037593E" w:rsidRPr="00D32EFE" w:rsidRDefault="00D2751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77.1</w:t>
            </w:r>
            <w:r w:rsidR="0025616E" w:rsidRPr="00D32EFE">
              <w:rPr>
                <w:color w:val="000000" w:themeColor="text1"/>
              </w:rPr>
              <w:t xml:space="preserve"> ± </w:t>
            </w:r>
            <w:r w:rsidRPr="00D32EFE">
              <w:rPr>
                <w:color w:val="000000" w:themeColor="text1"/>
              </w:rPr>
              <w:t>10.7</w:t>
            </w:r>
          </w:p>
        </w:tc>
        <w:tc>
          <w:tcPr>
            <w:tcW w:w="0" w:type="auto"/>
          </w:tcPr>
          <w:p w14:paraId="3A1F2D41" w14:textId="6256C217" w:rsidR="0037593E" w:rsidRPr="00D32EFE" w:rsidRDefault="00D27515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76.9</w:t>
            </w:r>
            <w:r w:rsidR="0025616E" w:rsidRPr="00D32EFE">
              <w:rPr>
                <w:color w:val="000000" w:themeColor="text1"/>
              </w:rPr>
              <w:t xml:space="preserve"> ± </w:t>
            </w:r>
            <w:r w:rsidRPr="00D32EFE">
              <w:rPr>
                <w:color w:val="000000" w:themeColor="text1"/>
              </w:rPr>
              <w:t>10.3</w:t>
            </w:r>
          </w:p>
        </w:tc>
      </w:tr>
      <w:tr w:rsidR="00D32EFE" w:rsidRPr="00D32EFE" w14:paraId="396A877A" w14:textId="77777777" w:rsidTr="00F05354">
        <w:trPr>
          <w:trHeight w:val="559"/>
        </w:trPr>
        <w:tc>
          <w:tcPr>
            <w:tcW w:w="0" w:type="auto"/>
            <w:hideMark/>
          </w:tcPr>
          <w:p w14:paraId="0702FD38" w14:textId="77777777" w:rsidR="0037593E" w:rsidRPr="00D32EFE" w:rsidRDefault="0037593E" w:rsidP="00F05354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Sex, female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</w:p>
        </w:tc>
        <w:tc>
          <w:tcPr>
            <w:tcW w:w="0" w:type="auto"/>
          </w:tcPr>
          <w:p w14:paraId="18B91461" w14:textId="59FAAD95" w:rsidR="0037593E" w:rsidRPr="00D32EFE" w:rsidRDefault="00346B9C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90 (46.6)</w:t>
            </w:r>
          </w:p>
        </w:tc>
        <w:tc>
          <w:tcPr>
            <w:tcW w:w="0" w:type="auto"/>
          </w:tcPr>
          <w:p w14:paraId="0F4F8836" w14:textId="5A01567C" w:rsidR="0037593E" w:rsidRPr="00D32EFE" w:rsidRDefault="00346B9C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332 (47.2)</w:t>
            </w:r>
          </w:p>
        </w:tc>
        <w:tc>
          <w:tcPr>
            <w:tcW w:w="0" w:type="auto"/>
          </w:tcPr>
          <w:p w14:paraId="79293137" w14:textId="344C1020" w:rsidR="0037593E" w:rsidRPr="00D32EFE" w:rsidRDefault="00361894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93 (33.8)</w:t>
            </w:r>
          </w:p>
        </w:tc>
        <w:tc>
          <w:tcPr>
            <w:tcW w:w="0" w:type="auto"/>
          </w:tcPr>
          <w:p w14:paraId="3C5214A0" w14:textId="12E14BEA" w:rsidR="0037593E" w:rsidRPr="00D32EFE" w:rsidRDefault="00361894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627 (33.2)</w:t>
            </w:r>
          </w:p>
        </w:tc>
      </w:tr>
      <w:tr w:rsidR="00D32EFE" w:rsidRPr="00D32EFE" w14:paraId="61FEC5A1" w14:textId="77777777" w:rsidTr="00F05354">
        <w:trPr>
          <w:trHeight w:val="290"/>
        </w:trPr>
        <w:tc>
          <w:tcPr>
            <w:tcW w:w="0" w:type="auto"/>
            <w:noWrap/>
            <w:hideMark/>
          </w:tcPr>
          <w:p w14:paraId="4E3D05DF" w14:textId="77777777" w:rsidR="0037593E" w:rsidRPr="00D32EFE" w:rsidRDefault="0037593E" w:rsidP="00F05354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HK severity at index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  <w:r w:rsidRPr="00D32EFE">
              <w:rPr>
                <w:color w:val="000000" w:themeColor="text1"/>
                <w:vertAlign w:val="superscript"/>
              </w:rPr>
              <w:t>a,b</w:t>
            </w:r>
          </w:p>
        </w:tc>
        <w:tc>
          <w:tcPr>
            <w:tcW w:w="0" w:type="auto"/>
            <w:noWrap/>
          </w:tcPr>
          <w:p w14:paraId="16170EF6" w14:textId="77777777" w:rsidR="0037593E" w:rsidRPr="00D32EFE" w:rsidRDefault="0037593E" w:rsidP="00030BD4">
            <w:pPr>
              <w:pStyle w:val="Tabletext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noWrap/>
          </w:tcPr>
          <w:p w14:paraId="0DA5A9C5" w14:textId="77777777" w:rsidR="0037593E" w:rsidRPr="00D32EFE" w:rsidRDefault="0037593E" w:rsidP="00030BD4">
            <w:pPr>
              <w:pStyle w:val="Tabletex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</w:tcPr>
          <w:p w14:paraId="276E9919" w14:textId="77777777" w:rsidR="0037593E" w:rsidRPr="00D32EFE" w:rsidRDefault="0037593E" w:rsidP="00030BD4">
            <w:pPr>
              <w:pStyle w:val="Tabletex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</w:tcPr>
          <w:p w14:paraId="58F42634" w14:textId="77777777" w:rsidR="0037593E" w:rsidRPr="00D32EFE" w:rsidRDefault="0037593E" w:rsidP="00030BD4">
            <w:pPr>
              <w:pStyle w:val="Tabletex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D32EFE" w:rsidRPr="00D32EFE" w14:paraId="3BAC3083" w14:textId="77777777" w:rsidTr="00F05354">
        <w:trPr>
          <w:trHeight w:val="290"/>
        </w:trPr>
        <w:tc>
          <w:tcPr>
            <w:tcW w:w="0" w:type="auto"/>
            <w:noWrap/>
            <w:hideMark/>
          </w:tcPr>
          <w:p w14:paraId="74333C6E" w14:textId="77777777" w:rsidR="0037593E" w:rsidRPr="00D32EFE" w:rsidRDefault="0037593E" w:rsidP="00F05354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Mild</w:t>
            </w:r>
          </w:p>
        </w:tc>
        <w:tc>
          <w:tcPr>
            <w:tcW w:w="0" w:type="auto"/>
            <w:noWrap/>
          </w:tcPr>
          <w:p w14:paraId="6CA23C52" w14:textId="537382FD" w:rsidR="0037593E" w:rsidRPr="00D32EFE" w:rsidRDefault="00346B9C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0 (27.0)</w:t>
            </w:r>
          </w:p>
        </w:tc>
        <w:tc>
          <w:tcPr>
            <w:tcW w:w="0" w:type="auto"/>
            <w:noWrap/>
          </w:tcPr>
          <w:p w14:paraId="26F11971" w14:textId="0381DECD" w:rsidR="0037593E" w:rsidRPr="00D32EFE" w:rsidRDefault="00346B9C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38 (27.1)</w:t>
            </w:r>
          </w:p>
        </w:tc>
        <w:tc>
          <w:tcPr>
            <w:tcW w:w="0" w:type="auto"/>
            <w:noWrap/>
          </w:tcPr>
          <w:p w14:paraId="0A69BD13" w14:textId="28AE1891" w:rsidR="0037593E" w:rsidRPr="00D32EFE" w:rsidRDefault="00361894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8 (32.1)</w:t>
            </w:r>
          </w:p>
        </w:tc>
        <w:tc>
          <w:tcPr>
            <w:tcW w:w="0" w:type="auto"/>
            <w:noWrap/>
          </w:tcPr>
          <w:p w14:paraId="15873E26" w14:textId="671BEE41" w:rsidR="0037593E" w:rsidRPr="00D32EFE" w:rsidRDefault="00361894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57 (45.2)</w:t>
            </w:r>
          </w:p>
        </w:tc>
      </w:tr>
      <w:tr w:rsidR="00D32EFE" w:rsidRPr="00D32EFE" w14:paraId="50BBCC68" w14:textId="77777777" w:rsidTr="00F05354">
        <w:trPr>
          <w:trHeight w:val="290"/>
        </w:trPr>
        <w:tc>
          <w:tcPr>
            <w:tcW w:w="0" w:type="auto"/>
            <w:noWrap/>
            <w:hideMark/>
          </w:tcPr>
          <w:p w14:paraId="2DF3783E" w14:textId="77777777" w:rsidR="0037593E" w:rsidRPr="00D32EFE" w:rsidRDefault="0037593E" w:rsidP="00F05354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Moderate</w:t>
            </w:r>
          </w:p>
        </w:tc>
        <w:tc>
          <w:tcPr>
            <w:tcW w:w="0" w:type="auto"/>
            <w:noWrap/>
          </w:tcPr>
          <w:p w14:paraId="7058B638" w14:textId="13D37979" w:rsidR="0037593E" w:rsidRPr="00D32EFE" w:rsidRDefault="00346B9C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3 (35.1)</w:t>
            </w:r>
          </w:p>
        </w:tc>
        <w:tc>
          <w:tcPr>
            <w:tcW w:w="0" w:type="auto"/>
            <w:noWrap/>
          </w:tcPr>
          <w:p w14:paraId="16536673" w14:textId="3E83134E" w:rsidR="0037593E" w:rsidRPr="00D32EFE" w:rsidRDefault="00346B9C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49 (35.0)</w:t>
            </w:r>
          </w:p>
        </w:tc>
        <w:tc>
          <w:tcPr>
            <w:tcW w:w="0" w:type="auto"/>
            <w:noWrap/>
          </w:tcPr>
          <w:p w14:paraId="188E1708" w14:textId="16542848" w:rsidR="0037593E" w:rsidRPr="00D32EFE" w:rsidRDefault="00361894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3 (41.1)</w:t>
            </w:r>
          </w:p>
        </w:tc>
        <w:tc>
          <w:tcPr>
            <w:tcW w:w="0" w:type="auto"/>
            <w:noWrap/>
          </w:tcPr>
          <w:p w14:paraId="1E164BCD" w14:textId="1C924AE4" w:rsidR="0037593E" w:rsidRPr="00D32EFE" w:rsidRDefault="00361894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41 (32.5)</w:t>
            </w:r>
          </w:p>
        </w:tc>
      </w:tr>
      <w:tr w:rsidR="00D32EFE" w:rsidRPr="00D32EFE" w14:paraId="06FCD540" w14:textId="77777777" w:rsidTr="00F05354">
        <w:trPr>
          <w:trHeight w:val="290"/>
        </w:trPr>
        <w:tc>
          <w:tcPr>
            <w:tcW w:w="0" w:type="auto"/>
            <w:noWrap/>
            <w:hideMark/>
          </w:tcPr>
          <w:p w14:paraId="75ECBB9E" w14:textId="77777777" w:rsidR="0037593E" w:rsidRPr="00D32EFE" w:rsidRDefault="0037593E" w:rsidP="00F05354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Severe</w:t>
            </w:r>
          </w:p>
        </w:tc>
        <w:tc>
          <w:tcPr>
            <w:tcW w:w="0" w:type="auto"/>
            <w:noWrap/>
          </w:tcPr>
          <w:p w14:paraId="15E69EB4" w14:textId="099411E0" w:rsidR="0037593E" w:rsidRPr="00D32EFE" w:rsidRDefault="00346B9C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4 (37.8)</w:t>
            </w:r>
          </w:p>
        </w:tc>
        <w:tc>
          <w:tcPr>
            <w:tcW w:w="0" w:type="auto"/>
            <w:noWrap/>
          </w:tcPr>
          <w:p w14:paraId="4B630E12" w14:textId="10E45528" w:rsidR="0037593E" w:rsidRPr="00D32EFE" w:rsidRDefault="00346B9C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53 (37.9)</w:t>
            </w:r>
          </w:p>
        </w:tc>
        <w:tc>
          <w:tcPr>
            <w:tcW w:w="0" w:type="auto"/>
            <w:noWrap/>
          </w:tcPr>
          <w:p w14:paraId="321FA899" w14:textId="6B6DBC2A" w:rsidR="0037593E" w:rsidRPr="00D32EFE" w:rsidRDefault="00361894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5 (26.8)</w:t>
            </w:r>
          </w:p>
        </w:tc>
        <w:tc>
          <w:tcPr>
            <w:tcW w:w="0" w:type="auto"/>
            <w:noWrap/>
          </w:tcPr>
          <w:p w14:paraId="0393CA2E" w14:textId="7A0AC35C" w:rsidR="0037593E" w:rsidRPr="00D32EFE" w:rsidRDefault="00361894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8 (22.2)</w:t>
            </w:r>
          </w:p>
        </w:tc>
      </w:tr>
      <w:tr w:rsidR="00D32EFE" w:rsidRPr="00D32EFE" w14:paraId="024FF427" w14:textId="77777777" w:rsidTr="00F05354">
        <w:trPr>
          <w:trHeight w:val="290"/>
        </w:trPr>
        <w:tc>
          <w:tcPr>
            <w:tcW w:w="0" w:type="auto"/>
            <w:noWrap/>
            <w:hideMark/>
          </w:tcPr>
          <w:p w14:paraId="7B583052" w14:textId="77777777" w:rsidR="0037593E" w:rsidRPr="00D32EFE" w:rsidRDefault="0037593E" w:rsidP="00F05354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Missing</w:t>
            </w:r>
          </w:p>
        </w:tc>
        <w:tc>
          <w:tcPr>
            <w:tcW w:w="0" w:type="auto"/>
            <w:noWrap/>
          </w:tcPr>
          <w:p w14:paraId="0142BA85" w14:textId="45B50611" w:rsidR="0037593E" w:rsidRPr="00D32EFE" w:rsidRDefault="00346B9C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56 (80.8)</w:t>
            </w:r>
          </w:p>
        </w:tc>
        <w:tc>
          <w:tcPr>
            <w:tcW w:w="0" w:type="auto"/>
            <w:noWrap/>
          </w:tcPr>
          <w:p w14:paraId="77FA3630" w14:textId="24B268A8" w:rsidR="0037593E" w:rsidRPr="00D32EFE" w:rsidRDefault="00346B9C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563 (80.1)</w:t>
            </w:r>
          </w:p>
        </w:tc>
        <w:tc>
          <w:tcPr>
            <w:tcW w:w="0" w:type="auto"/>
            <w:noWrap/>
          </w:tcPr>
          <w:p w14:paraId="54FDC048" w14:textId="2C463613" w:rsidR="0037593E" w:rsidRPr="00D32EFE" w:rsidRDefault="00361894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515 (90.2)</w:t>
            </w:r>
          </w:p>
        </w:tc>
        <w:tc>
          <w:tcPr>
            <w:tcW w:w="0" w:type="auto"/>
            <w:noWrap/>
          </w:tcPr>
          <w:p w14:paraId="25C65E4D" w14:textId="7B3149F1" w:rsidR="0037593E" w:rsidRPr="00D32EFE" w:rsidRDefault="00361894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761 (93.3)</w:t>
            </w:r>
          </w:p>
        </w:tc>
      </w:tr>
      <w:tr w:rsidR="00D32EFE" w:rsidRPr="00D32EFE" w14:paraId="1F8C975D" w14:textId="77777777" w:rsidTr="00F05354">
        <w:trPr>
          <w:trHeight w:val="559"/>
        </w:trPr>
        <w:tc>
          <w:tcPr>
            <w:tcW w:w="0" w:type="auto"/>
            <w:hideMark/>
          </w:tcPr>
          <w:p w14:paraId="4FC5E366" w14:textId="77777777" w:rsidR="0037593E" w:rsidRPr="00D32EFE" w:rsidRDefault="0037593E" w:rsidP="00F05354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CKD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</w:p>
        </w:tc>
        <w:tc>
          <w:tcPr>
            <w:tcW w:w="0" w:type="auto"/>
          </w:tcPr>
          <w:p w14:paraId="75B1982B" w14:textId="2E342F25" w:rsidR="0037593E" w:rsidRPr="00D32EFE" w:rsidRDefault="00346B9C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76 (91.2)</w:t>
            </w:r>
          </w:p>
        </w:tc>
        <w:tc>
          <w:tcPr>
            <w:tcW w:w="0" w:type="auto"/>
          </w:tcPr>
          <w:p w14:paraId="39279AD7" w14:textId="46D22011" w:rsidR="0037593E" w:rsidRPr="00D32EFE" w:rsidRDefault="00346B9C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648 (92.2)</w:t>
            </w:r>
          </w:p>
        </w:tc>
        <w:tc>
          <w:tcPr>
            <w:tcW w:w="0" w:type="auto"/>
          </w:tcPr>
          <w:p w14:paraId="3F6BEF44" w14:textId="7B5145F0" w:rsidR="0037593E" w:rsidRPr="00D32EFE" w:rsidRDefault="00361894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430 (75.3)</w:t>
            </w:r>
          </w:p>
        </w:tc>
        <w:tc>
          <w:tcPr>
            <w:tcW w:w="0" w:type="auto"/>
          </w:tcPr>
          <w:p w14:paraId="2AC6D048" w14:textId="59E88842" w:rsidR="0037593E" w:rsidRPr="00D32EFE" w:rsidRDefault="00361894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512 (80.1)</w:t>
            </w:r>
          </w:p>
        </w:tc>
      </w:tr>
      <w:tr w:rsidR="00D32EFE" w:rsidRPr="00D32EFE" w14:paraId="2F42062C" w14:textId="77777777" w:rsidTr="00F05354">
        <w:trPr>
          <w:trHeight w:val="324"/>
        </w:trPr>
        <w:tc>
          <w:tcPr>
            <w:tcW w:w="0" w:type="auto"/>
            <w:noWrap/>
            <w:hideMark/>
          </w:tcPr>
          <w:p w14:paraId="008DE75E" w14:textId="77777777" w:rsidR="0037593E" w:rsidRPr="00D32EFE" w:rsidRDefault="0037593E" w:rsidP="00F05354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CKD stage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  <w:r w:rsidRPr="00D32EFE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EF1B36C" w14:textId="77777777" w:rsidR="0037593E" w:rsidRPr="00D32EFE" w:rsidRDefault="0037593E" w:rsidP="00030BD4">
            <w:pPr>
              <w:pStyle w:val="Tabletext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797D31DD" w14:textId="77777777" w:rsidR="0037593E" w:rsidRPr="00D32EFE" w:rsidRDefault="0037593E" w:rsidP="00030BD4">
            <w:pPr>
              <w:pStyle w:val="Tabletex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52EEEBB6" w14:textId="77777777" w:rsidR="0037593E" w:rsidRPr="00D32EFE" w:rsidRDefault="0037593E" w:rsidP="00030BD4">
            <w:pPr>
              <w:pStyle w:val="Tabletex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32D58BD8" w14:textId="77777777" w:rsidR="0037593E" w:rsidRPr="00D32EFE" w:rsidRDefault="0037593E" w:rsidP="00030BD4">
            <w:pPr>
              <w:pStyle w:val="Tabletex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D32EFE" w:rsidRPr="00D32EFE" w14:paraId="5072830A" w14:textId="77777777" w:rsidTr="00F05354">
        <w:trPr>
          <w:trHeight w:val="290"/>
        </w:trPr>
        <w:tc>
          <w:tcPr>
            <w:tcW w:w="0" w:type="auto"/>
            <w:noWrap/>
            <w:hideMark/>
          </w:tcPr>
          <w:p w14:paraId="774A416E" w14:textId="77777777" w:rsidR="0037593E" w:rsidRPr="00D32EFE" w:rsidRDefault="0037593E" w:rsidP="00F05354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CKD3</w:t>
            </w:r>
          </w:p>
        </w:tc>
        <w:tc>
          <w:tcPr>
            <w:tcW w:w="0" w:type="auto"/>
            <w:noWrap/>
          </w:tcPr>
          <w:p w14:paraId="76BD0142" w14:textId="2414C873" w:rsidR="0037593E" w:rsidRPr="00D32EFE" w:rsidRDefault="001C08FA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71 (</w:t>
            </w:r>
            <w:r w:rsidR="00CA3E80" w:rsidRPr="00D32EFE">
              <w:rPr>
                <w:color w:val="000000" w:themeColor="text1"/>
              </w:rPr>
              <w:t>41.5</w:t>
            </w:r>
            <w:r w:rsidRPr="00D32EFE">
              <w:rPr>
                <w:color w:val="000000" w:themeColor="text1"/>
              </w:rPr>
              <w:t>)</w:t>
            </w:r>
          </w:p>
        </w:tc>
        <w:tc>
          <w:tcPr>
            <w:tcW w:w="0" w:type="auto"/>
            <w:noWrap/>
          </w:tcPr>
          <w:p w14:paraId="4BE63B2F" w14:textId="716D4655" w:rsidR="0037593E" w:rsidRPr="00D32EFE" w:rsidRDefault="001C08FA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64</w:t>
            </w:r>
            <w:r w:rsidR="00D4445E" w:rsidRPr="00D32EFE">
              <w:rPr>
                <w:color w:val="000000" w:themeColor="text1"/>
              </w:rPr>
              <w:t xml:space="preserve"> (</w:t>
            </w:r>
            <w:r w:rsidR="00CA3E80" w:rsidRPr="00D32EFE">
              <w:rPr>
                <w:color w:val="000000" w:themeColor="text1"/>
              </w:rPr>
              <w:t>41.1</w:t>
            </w:r>
            <w:r w:rsidR="00D4445E" w:rsidRPr="00D32EFE">
              <w:rPr>
                <w:color w:val="000000" w:themeColor="text1"/>
              </w:rPr>
              <w:t>)</w:t>
            </w:r>
          </w:p>
        </w:tc>
        <w:tc>
          <w:tcPr>
            <w:tcW w:w="0" w:type="auto"/>
            <w:noWrap/>
          </w:tcPr>
          <w:p w14:paraId="5A795DCD" w14:textId="7511E238" w:rsidR="0037593E" w:rsidRPr="00D32EFE" w:rsidRDefault="00361894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5 (</w:t>
            </w:r>
            <w:r w:rsidR="00CA3E80" w:rsidRPr="00D32EFE">
              <w:rPr>
                <w:color w:val="000000" w:themeColor="text1"/>
              </w:rPr>
              <w:t>16.3</w:t>
            </w:r>
            <w:r w:rsidRPr="00D32EFE">
              <w:rPr>
                <w:color w:val="000000" w:themeColor="text1"/>
              </w:rPr>
              <w:t>)</w:t>
            </w:r>
          </w:p>
        </w:tc>
        <w:tc>
          <w:tcPr>
            <w:tcW w:w="0" w:type="auto"/>
            <w:noWrap/>
          </w:tcPr>
          <w:p w14:paraId="7D10789B" w14:textId="7D611A21" w:rsidR="0037593E" w:rsidRPr="00D32EFE" w:rsidRDefault="00361894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71 (</w:t>
            </w:r>
            <w:r w:rsidR="004E2828" w:rsidRPr="00D32EFE">
              <w:rPr>
                <w:color w:val="000000" w:themeColor="text1"/>
              </w:rPr>
              <w:t>14</w:t>
            </w:r>
            <w:r w:rsidRPr="00D32EFE">
              <w:rPr>
                <w:color w:val="000000" w:themeColor="text1"/>
              </w:rPr>
              <w:t>.1)</w:t>
            </w:r>
          </w:p>
        </w:tc>
      </w:tr>
      <w:tr w:rsidR="00D32EFE" w:rsidRPr="00D32EFE" w14:paraId="6BCE2C25" w14:textId="77777777" w:rsidTr="00F05354">
        <w:trPr>
          <w:trHeight w:val="290"/>
        </w:trPr>
        <w:tc>
          <w:tcPr>
            <w:tcW w:w="0" w:type="auto"/>
            <w:noWrap/>
            <w:hideMark/>
          </w:tcPr>
          <w:p w14:paraId="39520A03" w14:textId="77777777" w:rsidR="0037593E" w:rsidRPr="00D32EFE" w:rsidRDefault="0037593E" w:rsidP="00F05354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CKD4</w:t>
            </w:r>
          </w:p>
        </w:tc>
        <w:tc>
          <w:tcPr>
            <w:tcW w:w="0" w:type="auto"/>
            <w:noWrap/>
          </w:tcPr>
          <w:p w14:paraId="1B56E364" w14:textId="0574FB1E" w:rsidR="0037593E" w:rsidRPr="00D32EFE" w:rsidRDefault="001C08FA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78 (4</w:t>
            </w:r>
            <w:r w:rsidR="00CA3E80" w:rsidRPr="00D32EFE">
              <w:rPr>
                <w:color w:val="000000" w:themeColor="text1"/>
              </w:rPr>
              <w:t>5</w:t>
            </w:r>
            <w:r w:rsidRPr="00D32EFE">
              <w:rPr>
                <w:color w:val="000000" w:themeColor="text1"/>
              </w:rPr>
              <w:t>.</w:t>
            </w:r>
            <w:r w:rsidR="00CA3E80" w:rsidRPr="00D32EFE">
              <w:rPr>
                <w:color w:val="000000" w:themeColor="text1"/>
              </w:rPr>
              <w:t>6</w:t>
            </w:r>
            <w:r w:rsidRPr="00D32EFE">
              <w:rPr>
                <w:color w:val="000000" w:themeColor="text1"/>
              </w:rPr>
              <w:t>)</w:t>
            </w:r>
          </w:p>
        </w:tc>
        <w:tc>
          <w:tcPr>
            <w:tcW w:w="0" w:type="auto"/>
            <w:noWrap/>
          </w:tcPr>
          <w:p w14:paraId="6F5E460C" w14:textId="0081156C" w:rsidR="0037593E" w:rsidRPr="00D32EFE" w:rsidRDefault="001C08FA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306</w:t>
            </w:r>
            <w:r w:rsidR="00D4445E" w:rsidRPr="00D32EFE">
              <w:rPr>
                <w:color w:val="000000" w:themeColor="text1"/>
              </w:rPr>
              <w:t xml:space="preserve"> (4</w:t>
            </w:r>
            <w:r w:rsidR="00CA3E80" w:rsidRPr="00D32EFE">
              <w:rPr>
                <w:color w:val="000000" w:themeColor="text1"/>
              </w:rPr>
              <w:t>7</w:t>
            </w:r>
            <w:r w:rsidR="00D4445E" w:rsidRPr="00D32EFE">
              <w:rPr>
                <w:color w:val="000000" w:themeColor="text1"/>
              </w:rPr>
              <w:t>.</w:t>
            </w:r>
            <w:r w:rsidR="00CA3E80" w:rsidRPr="00D32EFE">
              <w:rPr>
                <w:color w:val="000000" w:themeColor="text1"/>
              </w:rPr>
              <w:t>6</w:t>
            </w:r>
            <w:r w:rsidR="00D4445E" w:rsidRPr="00D32EFE">
              <w:rPr>
                <w:color w:val="000000" w:themeColor="text1"/>
              </w:rPr>
              <w:t>)</w:t>
            </w:r>
          </w:p>
        </w:tc>
        <w:tc>
          <w:tcPr>
            <w:tcW w:w="0" w:type="auto"/>
            <w:noWrap/>
          </w:tcPr>
          <w:p w14:paraId="0EB22895" w14:textId="17B1E690" w:rsidR="0037593E" w:rsidRPr="00D32EFE" w:rsidRDefault="00361894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51 (</w:t>
            </w:r>
            <w:r w:rsidR="00CA3E80" w:rsidRPr="00D32EFE">
              <w:rPr>
                <w:color w:val="000000" w:themeColor="text1"/>
              </w:rPr>
              <w:t>33</w:t>
            </w:r>
            <w:r w:rsidRPr="00D32EFE">
              <w:rPr>
                <w:color w:val="000000" w:themeColor="text1"/>
              </w:rPr>
              <w:t>.3)</w:t>
            </w:r>
          </w:p>
        </w:tc>
        <w:tc>
          <w:tcPr>
            <w:tcW w:w="0" w:type="auto"/>
            <w:noWrap/>
          </w:tcPr>
          <w:p w14:paraId="63CB9718" w14:textId="5858B4CE" w:rsidR="0037593E" w:rsidRPr="00D32EFE" w:rsidRDefault="00361894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75 (</w:t>
            </w:r>
            <w:r w:rsidR="004E2828" w:rsidRPr="00D32EFE">
              <w:rPr>
                <w:color w:val="000000" w:themeColor="text1"/>
              </w:rPr>
              <w:t>34.7</w:t>
            </w:r>
            <w:r w:rsidRPr="00D32EFE">
              <w:rPr>
                <w:color w:val="000000" w:themeColor="text1"/>
              </w:rPr>
              <w:t>)</w:t>
            </w:r>
          </w:p>
        </w:tc>
      </w:tr>
      <w:tr w:rsidR="00D32EFE" w:rsidRPr="00D32EFE" w14:paraId="2C1C034B" w14:textId="77777777" w:rsidTr="00F05354">
        <w:trPr>
          <w:trHeight w:val="290"/>
        </w:trPr>
        <w:tc>
          <w:tcPr>
            <w:tcW w:w="0" w:type="auto"/>
            <w:noWrap/>
            <w:hideMark/>
          </w:tcPr>
          <w:p w14:paraId="38D419A4" w14:textId="77777777" w:rsidR="0037593E" w:rsidRPr="00D32EFE" w:rsidRDefault="0037593E" w:rsidP="00F05354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CKD5</w:t>
            </w:r>
          </w:p>
        </w:tc>
        <w:tc>
          <w:tcPr>
            <w:tcW w:w="0" w:type="auto"/>
            <w:noWrap/>
          </w:tcPr>
          <w:p w14:paraId="3BE875E8" w14:textId="69DFE6AE" w:rsidR="0037593E" w:rsidRPr="00D32EFE" w:rsidRDefault="001C08FA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2 (1</w:t>
            </w:r>
            <w:r w:rsidR="00CA3E80" w:rsidRPr="00D32EFE">
              <w:rPr>
                <w:color w:val="000000" w:themeColor="text1"/>
              </w:rPr>
              <w:t>2</w:t>
            </w:r>
            <w:r w:rsidRPr="00D32EFE">
              <w:rPr>
                <w:color w:val="000000" w:themeColor="text1"/>
              </w:rPr>
              <w:t>.9)</w:t>
            </w:r>
          </w:p>
        </w:tc>
        <w:tc>
          <w:tcPr>
            <w:tcW w:w="0" w:type="auto"/>
            <w:noWrap/>
          </w:tcPr>
          <w:p w14:paraId="60000A24" w14:textId="5780B361" w:rsidR="0037593E" w:rsidRPr="00D32EFE" w:rsidRDefault="001C08FA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73</w:t>
            </w:r>
            <w:r w:rsidR="00D4445E" w:rsidRPr="00D32EFE">
              <w:rPr>
                <w:color w:val="000000" w:themeColor="text1"/>
              </w:rPr>
              <w:t xml:space="preserve"> (1</w:t>
            </w:r>
            <w:r w:rsidR="00CA3E80" w:rsidRPr="00D32EFE">
              <w:rPr>
                <w:color w:val="000000" w:themeColor="text1"/>
              </w:rPr>
              <w:t>1</w:t>
            </w:r>
            <w:r w:rsidR="00D4445E" w:rsidRPr="00D32EFE">
              <w:rPr>
                <w:color w:val="000000" w:themeColor="text1"/>
              </w:rPr>
              <w:t>.</w:t>
            </w:r>
            <w:r w:rsidR="00CA3E80" w:rsidRPr="00D32EFE">
              <w:rPr>
                <w:color w:val="000000" w:themeColor="text1"/>
              </w:rPr>
              <w:t>4</w:t>
            </w:r>
            <w:r w:rsidR="00D4445E" w:rsidRPr="00D32EFE">
              <w:rPr>
                <w:color w:val="000000" w:themeColor="text1"/>
              </w:rPr>
              <w:t>)</w:t>
            </w:r>
          </w:p>
        </w:tc>
        <w:tc>
          <w:tcPr>
            <w:tcW w:w="0" w:type="auto"/>
            <w:noWrap/>
          </w:tcPr>
          <w:p w14:paraId="7C91DE24" w14:textId="12FCAD9C" w:rsidR="0037593E" w:rsidRPr="00D32EFE" w:rsidRDefault="00361894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77 (</w:t>
            </w:r>
            <w:r w:rsidR="004E2828" w:rsidRPr="00D32EFE">
              <w:rPr>
                <w:color w:val="000000" w:themeColor="text1"/>
              </w:rPr>
              <w:t>50.3</w:t>
            </w:r>
            <w:r w:rsidRPr="00D32EFE">
              <w:rPr>
                <w:color w:val="000000" w:themeColor="text1"/>
              </w:rPr>
              <w:t>)</w:t>
            </w:r>
          </w:p>
        </w:tc>
        <w:tc>
          <w:tcPr>
            <w:tcW w:w="0" w:type="auto"/>
            <w:noWrap/>
          </w:tcPr>
          <w:p w14:paraId="03040DD5" w14:textId="7758F1F6" w:rsidR="0037593E" w:rsidRPr="00D32EFE" w:rsidRDefault="00361894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58 (</w:t>
            </w:r>
            <w:r w:rsidR="004E2828" w:rsidRPr="00D32EFE">
              <w:rPr>
                <w:color w:val="000000" w:themeColor="text1"/>
              </w:rPr>
              <w:t>51.2</w:t>
            </w:r>
            <w:r w:rsidRPr="00D32EFE">
              <w:rPr>
                <w:color w:val="000000" w:themeColor="text1"/>
              </w:rPr>
              <w:t>)</w:t>
            </w:r>
          </w:p>
        </w:tc>
      </w:tr>
      <w:tr w:rsidR="00D32EFE" w:rsidRPr="00D32EFE" w14:paraId="2DB333C9" w14:textId="77777777" w:rsidTr="00F05354">
        <w:trPr>
          <w:trHeight w:val="290"/>
        </w:trPr>
        <w:tc>
          <w:tcPr>
            <w:tcW w:w="0" w:type="auto"/>
            <w:noWrap/>
            <w:hideMark/>
          </w:tcPr>
          <w:p w14:paraId="286A8090" w14:textId="77777777" w:rsidR="0037593E" w:rsidRPr="00D32EFE" w:rsidRDefault="0037593E" w:rsidP="00F05354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lastRenderedPageBreak/>
              <w:t>Missing</w:t>
            </w:r>
          </w:p>
        </w:tc>
        <w:tc>
          <w:tcPr>
            <w:tcW w:w="0" w:type="auto"/>
            <w:noWrap/>
          </w:tcPr>
          <w:p w14:paraId="18D2DBCC" w14:textId="4AFC75B2" w:rsidR="0037593E" w:rsidRPr="00D32EFE" w:rsidRDefault="001C08FA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8 (4.2)</w:t>
            </w:r>
          </w:p>
        </w:tc>
        <w:tc>
          <w:tcPr>
            <w:tcW w:w="0" w:type="auto"/>
            <w:noWrap/>
          </w:tcPr>
          <w:p w14:paraId="6C46DF86" w14:textId="1F1D20F6" w:rsidR="0037593E" w:rsidRPr="00D32EFE" w:rsidRDefault="001C08FA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0 (2.8)</w:t>
            </w:r>
          </w:p>
        </w:tc>
        <w:tc>
          <w:tcPr>
            <w:tcW w:w="0" w:type="auto"/>
            <w:noWrap/>
          </w:tcPr>
          <w:p w14:paraId="75F9FD48" w14:textId="2AF64501" w:rsidR="0037593E" w:rsidRPr="00D32EFE" w:rsidRDefault="00361894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77 (48.5)</w:t>
            </w:r>
          </w:p>
        </w:tc>
        <w:tc>
          <w:tcPr>
            <w:tcW w:w="0" w:type="auto"/>
            <w:noWrap/>
          </w:tcPr>
          <w:p w14:paraId="127698B0" w14:textId="2B6FDAB2" w:rsidR="0037593E" w:rsidRPr="00D32EFE" w:rsidRDefault="00361894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008 (53.4)</w:t>
            </w:r>
          </w:p>
        </w:tc>
      </w:tr>
      <w:tr w:rsidR="00D32EFE" w:rsidRPr="00D32EFE" w14:paraId="0C13AD87" w14:textId="77777777" w:rsidTr="00F05354">
        <w:trPr>
          <w:trHeight w:val="559"/>
        </w:trPr>
        <w:tc>
          <w:tcPr>
            <w:tcW w:w="0" w:type="auto"/>
            <w:hideMark/>
          </w:tcPr>
          <w:p w14:paraId="3A638315" w14:textId="77777777" w:rsidR="0037593E" w:rsidRPr="00D32EFE" w:rsidRDefault="0037593E" w:rsidP="00F05354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Diabetes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</w:p>
        </w:tc>
        <w:tc>
          <w:tcPr>
            <w:tcW w:w="0" w:type="auto"/>
          </w:tcPr>
          <w:p w14:paraId="16A88BAE" w14:textId="58430453" w:rsidR="0037593E" w:rsidRPr="00D32EFE" w:rsidRDefault="00346B9C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58 (81.9)</w:t>
            </w:r>
          </w:p>
        </w:tc>
        <w:tc>
          <w:tcPr>
            <w:tcW w:w="0" w:type="auto"/>
          </w:tcPr>
          <w:p w14:paraId="5B035DE3" w14:textId="0E6379CE" w:rsidR="0037593E" w:rsidRPr="00D32EFE" w:rsidRDefault="00346B9C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572 (81.4)</w:t>
            </w:r>
          </w:p>
        </w:tc>
        <w:tc>
          <w:tcPr>
            <w:tcW w:w="0" w:type="auto"/>
          </w:tcPr>
          <w:p w14:paraId="2B35B8D7" w14:textId="3CB2096F" w:rsidR="0037593E" w:rsidRPr="00D32EFE" w:rsidRDefault="00361894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520 (91.1)</w:t>
            </w:r>
          </w:p>
        </w:tc>
        <w:tc>
          <w:tcPr>
            <w:tcW w:w="0" w:type="auto"/>
          </w:tcPr>
          <w:p w14:paraId="4700CEBF" w14:textId="65AD9F3A" w:rsidR="0037593E" w:rsidRPr="00D32EFE" w:rsidRDefault="00361894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736 (92.0)</w:t>
            </w:r>
          </w:p>
        </w:tc>
      </w:tr>
      <w:tr w:rsidR="00D32EFE" w:rsidRPr="00D32EFE" w14:paraId="026AB5A3" w14:textId="77777777" w:rsidTr="00F05354">
        <w:trPr>
          <w:trHeight w:val="290"/>
        </w:trPr>
        <w:tc>
          <w:tcPr>
            <w:tcW w:w="0" w:type="auto"/>
            <w:noWrap/>
            <w:hideMark/>
          </w:tcPr>
          <w:p w14:paraId="29F9BF93" w14:textId="77777777" w:rsidR="0037593E" w:rsidRPr="00D32EFE" w:rsidRDefault="0037593E" w:rsidP="00F05354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Recurrent or new onset HK, n (%)</w:t>
            </w:r>
          </w:p>
        </w:tc>
        <w:tc>
          <w:tcPr>
            <w:tcW w:w="0" w:type="auto"/>
            <w:noWrap/>
            <w:hideMark/>
          </w:tcPr>
          <w:p w14:paraId="6D3723B8" w14:textId="77777777" w:rsidR="0037593E" w:rsidRPr="00D32EFE" w:rsidRDefault="0037593E" w:rsidP="00030BD4">
            <w:pPr>
              <w:pStyle w:val="Tabletext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77624852" w14:textId="77777777" w:rsidR="0037593E" w:rsidRPr="00D32EFE" w:rsidRDefault="0037593E" w:rsidP="00030BD4">
            <w:pPr>
              <w:pStyle w:val="Tabletex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107D6302" w14:textId="77777777" w:rsidR="0037593E" w:rsidRPr="00D32EFE" w:rsidRDefault="0037593E" w:rsidP="00030BD4">
            <w:pPr>
              <w:pStyle w:val="Tabletex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354C08E3" w14:textId="77777777" w:rsidR="0037593E" w:rsidRPr="00D32EFE" w:rsidRDefault="0037593E" w:rsidP="00030BD4">
            <w:pPr>
              <w:pStyle w:val="Tabletex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D32EFE" w:rsidRPr="00D32EFE" w14:paraId="13ED136F" w14:textId="77777777" w:rsidTr="00F05354">
        <w:trPr>
          <w:trHeight w:val="279"/>
        </w:trPr>
        <w:tc>
          <w:tcPr>
            <w:tcW w:w="0" w:type="auto"/>
            <w:noWrap/>
            <w:hideMark/>
          </w:tcPr>
          <w:p w14:paraId="60B0A6E6" w14:textId="77777777" w:rsidR="0037593E" w:rsidRPr="00D32EFE" w:rsidRDefault="0037593E" w:rsidP="00F05354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New onset</w:t>
            </w:r>
          </w:p>
        </w:tc>
        <w:tc>
          <w:tcPr>
            <w:tcW w:w="0" w:type="auto"/>
            <w:noWrap/>
          </w:tcPr>
          <w:p w14:paraId="73FF9F77" w14:textId="10B27C4C" w:rsidR="0037593E" w:rsidRPr="00D32EFE" w:rsidRDefault="001C08FA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0 (5.2)</w:t>
            </w:r>
          </w:p>
        </w:tc>
        <w:tc>
          <w:tcPr>
            <w:tcW w:w="0" w:type="auto"/>
            <w:noWrap/>
          </w:tcPr>
          <w:p w14:paraId="3095973C" w14:textId="224DF666" w:rsidR="0037593E" w:rsidRPr="00D32EFE" w:rsidRDefault="001C08FA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37 (5.3)</w:t>
            </w:r>
          </w:p>
        </w:tc>
        <w:tc>
          <w:tcPr>
            <w:tcW w:w="0" w:type="auto"/>
            <w:noWrap/>
          </w:tcPr>
          <w:p w14:paraId="75D7AE23" w14:textId="63244311" w:rsidR="0037593E" w:rsidRPr="00D32EFE" w:rsidRDefault="00BB74CA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22 (21.4)</w:t>
            </w:r>
          </w:p>
        </w:tc>
        <w:tc>
          <w:tcPr>
            <w:tcW w:w="0" w:type="auto"/>
            <w:noWrap/>
          </w:tcPr>
          <w:p w14:paraId="6E4070A5" w14:textId="435A66E9" w:rsidR="0037593E" w:rsidRPr="00D32EFE" w:rsidRDefault="00BB74CA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10 (11.1)</w:t>
            </w:r>
          </w:p>
        </w:tc>
      </w:tr>
      <w:tr w:rsidR="00D32EFE" w:rsidRPr="00D32EFE" w14:paraId="3E1AE158" w14:textId="77777777" w:rsidTr="00F05354">
        <w:trPr>
          <w:trHeight w:val="290"/>
        </w:trPr>
        <w:tc>
          <w:tcPr>
            <w:tcW w:w="0" w:type="auto"/>
            <w:noWrap/>
            <w:hideMark/>
          </w:tcPr>
          <w:p w14:paraId="416F046F" w14:textId="77777777" w:rsidR="0037593E" w:rsidRPr="00D32EFE" w:rsidRDefault="0037593E" w:rsidP="00F05354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Recurrent</w:t>
            </w:r>
          </w:p>
        </w:tc>
        <w:tc>
          <w:tcPr>
            <w:tcW w:w="0" w:type="auto"/>
            <w:noWrap/>
          </w:tcPr>
          <w:p w14:paraId="5B09F448" w14:textId="1AD9C287" w:rsidR="0037593E" w:rsidRPr="00D32EFE" w:rsidRDefault="001C08FA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83 (94.8)</w:t>
            </w:r>
          </w:p>
        </w:tc>
        <w:tc>
          <w:tcPr>
            <w:tcW w:w="0" w:type="auto"/>
            <w:noWrap/>
          </w:tcPr>
          <w:p w14:paraId="27ED65D2" w14:textId="7A7B9D30" w:rsidR="0037593E" w:rsidRPr="00D32EFE" w:rsidRDefault="001C08FA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666 (94.7)</w:t>
            </w:r>
          </w:p>
        </w:tc>
        <w:tc>
          <w:tcPr>
            <w:tcW w:w="0" w:type="auto"/>
            <w:noWrap/>
          </w:tcPr>
          <w:p w14:paraId="5967DFD6" w14:textId="51743770" w:rsidR="0037593E" w:rsidRPr="00D32EFE" w:rsidRDefault="00BB74CA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449 (78.6)</w:t>
            </w:r>
          </w:p>
        </w:tc>
        <w:tc>
          <w:tcPr>
            <w:tcW w:w="0" w:type="auto"/>
            <w:noWrap/>
          </w:tcPr>
          <w:p w14:paraId="0102F794" w14:textId="49743D29" w:rsidR="0037593E" w:rsidRPr="00D32EFE" w:rsidRDefault="00BB74CA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677 (88.9)</w:t>
            </w:r>
          </w:p>
        </w:tc>
      </w:tr>
      <w:tr w:rsidR="00D32EFE" w:rsidRPr="00D32EFE" w14:paraId="5B7A87E5" w14:textId="77777777" w:rsidTr="00F05354">
        <w:trPr>
          <w:trHeight w:val="324"/>
        </w:trPr>
        <w:tc>
          <w:tcPr>
            <w:tcW w:w="0" w:type="auto"/>
            <w:noWrap/>
            <w:hideMark/>
          </w:tcPr>
          <w:p w14:paraId="667283BE" w14:textId="77777777" w:rsidR="0037593E" w:rsidRPr="00D32EFE" w:rsidRDefault="0037593E" w:rsidP="00F05354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K</w:t>
            </w:r>
            <w:r w:rsidRPr="00D32EFE">
              <w:rPr>
                <w:color w:val="000000" w:themeColor="text1"/>
                <w:vertAlign w:val="superscript"/>
              </w:rPr>
              <w:t>+</w:t>
            </w:r>
            <w:r w:rsidRPr="00D32EFE">
              <w:rPr>
                <w:color w:val="000000" w:themeColor="text1"/>
              </w:rPr>
              <w:t xml:space="preserve"> binder prescription before index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</w:p>
        </w:tc>
        <w:tc>
          <w:tcPr>
            <w:tcW w:w="0" w:type="auto"/>
            <w:noWrap/>
          </w:tcPr>
          <w:p w14:paraId="5234F04E" w14:textId="7A6FA17A" w:rsidR="0037593E" w:rsidRPr="00D32EFE" w:rsidRDefault="00346B9C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03 (53.4)</w:t>
            </w:r>
          </w:p>
        </w:tc>
        <w:tc>
          <w:tcPr>
            <w:tcW w:w="0" w:type="auto"/>
            <w:noWrap/>
          </w:tcPr>
          <w:p w14:paraId="53F3C9D6" w14:textId="6A74C245" w:rsidR="0037593E" w:rsidRPr="00D32EFE" w:rsidRDefault="00346B9C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348 (49.5)</w:t>
            </w:r>
          </w:p>
        </w:tc>
        <w:tc>
          <w:tcPr>
            <w:tcW w:w="0" w:type="auto"/>
            <w:noWrap/>
          </w:tcPr>
          <w:p w14:paraId="4A92E6FD" w14:textId="39FF43D2" w:rsidR="0037593E" w:rsidRPr="00D32EFE" w:rsidRDefault="00BB74CA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405 (70.9)</w:t>
            </w:r>
          </w:p>
        </w:tc>
        <w:tc>
          <w:tcPr>
            <w:tcW w:w="0" w:type="auto"/>
            <w:noWrap/>
          </w:tcPr>
          <w:p w14:paraId="00B4665C" w14:textId="62282CA6" w:rsidR="0037593E" w:rsidRPr="00D32EFE" w:rsidRDefault="00BB74CA" w:rsidP="00030BD4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534 (81.3)</w:t>
            </w:r>
          </w:p>
        </w:tc>
      </w:tr>
    </w:tbl>
    <w:p w14:paraId="3DDB88B4" w14:textId="7C0E9664" w:rsidR="00960EAD" w:rsidRPr="00D32EFE" w:rsidRDefault="0037593E" w:rsidP="009E20F4">
      <w:pPr>
        <w:pStyle w:val="Footer"/>
        <w:rPr>
          <w:color w:val="000000" w:themeColor="text1"/>
        </w:rPr>
      </w:pPr>
      <w:r w:rsidRPr="00D32EFE">
        <w:rPr>
          <w:color w:val="000000" w:themeColor="text1"/>
          <w:vertAlign w:val="superscript"/>
        </w:rPr>
        <w:t>a</w:t>
      </w:r>
      <w:r w:rsidRPr="00D32EFE">
        <w:rPr>
          <w:color w:val="000000" w:themeColor="text1"/>
        </w:rPr>
        <w:t>Proportions are calculated excluding missing data.</w:t>
      </w:r>
      <w:r w:rsidRPr="00D32EFE">
        <w:rPr>
          <w:color w:val="000000" w:themeColor="text1"/>
        </w:rPr>
        <w:br/>
      </w:r>
      <w:r w:rsidRPr="00D32EFE">
        <w:rPr>
          <w:color w:val="000000" w:themeColor="text1"/>
          <w:vertAlign w:val="superscript"/>
        </w:rPr>
        <w:t>b</w:t>
      </w:r>
      <w:r w:rsidRPr="00D32EFE">
        <w:rPr>
          <w:color w:val="000000" w:themeColor="text1"/>
        </w:rPr>
        <w:t>Mild, moderate, and severe HK equate to K</w:t>
      </w:r>
      <w:r w:rsidRPr="00D32EFE">
        <w:rPr>
          <w:color w:val="000000" w:themeColor="text1"/>
          <w:vertAlign w:val="superscript"/>
        </w:rPr>
        <w:t>+</w:t>
      </w:r>
      <w:r w:rsidRPr="00D32EFE">
        <w:rPr>
          <w:color w:val="000000" w:themeColor="text1"/>
        </w:rPr>
        <w:t xml:space="preserve"> values of 5–5.49, 5.5–5.99, and ≥6.0 mmol/</w:t>
      </w:r>
      <w:r w:rsidR="003B684F" w:rsidRPr="00D32EFE">
        <w:rPr>
          <w:color w:val="000000" w:themeColor="text1"/>
        </w:rPr>
        <w:t>l</w:t>
      </w:r>
      <w:r w:rsidRPr="00D32EFE">
        <w:rPr>
          <w:color w:val="000000" w:themeColor="text1"/>
        </w:rPr>
        <w:t>, respectively.</w:t>
      </w:r>
      <w:r w:rsidRPr="00D32EFE">
        <w:rPr>
          <w:color w:val="000000" w:themeColor="text1"/>
        </w:rPr>
        <w:br/>
        <w:t>CKD, chronic kidney disease; HF, heart failure; HK, hyperkal</w:t>
      </w:r>
      <w:r w:rsidR="00163C84" w:rsidRPr="00D32EFE">
        <w:rPr>
          <w:color w:val="000000" w:themeColor="text1"/>
        </w:rPr>
        <w:t>a</w:t>
      </w:r>
      <w:r w:rsidRPr="00D32EFE">
        <w:rPr>
          <w:color w:val="000000" w:themeColor="text1"/>
        </w:rPr>
        <w:t>emia; K</w:t>
      </w:r>
      <w:r w:rsidRPr="00D32EFE">
        <w:rPr>
          <w:color w:val="000000" w:themeColor="text1"/>
          <w:vertAlign w:val="superscript"/>
        </w:rPr>
        <w:t>+</w:t>
      </w:r>
      <w:r w:rsidRPr="00D32EFE">
        <w:rPr>
          <w:color w:val="000000" w:themeColor="text1"/>
        </w:rPr>
        <w:t>, potassium; SD, standard deviation; SZC, sodium zirconium cyclosilicate.</w:t>
      </w:r>
      <w:r w:rsidR="00960EAD" w:rsidRPr="00D32EFE">
        <w:rPr>
          <w:color w:val="000000" w:themeColor="text1"/>
        </w:rPr>
        <w:br w:type="page"/>
      </w:r>
    </w:p>
    <w:p w14:paraId="1D93F89F" w14:textId="3FC1CD48" w:rsidR="00960EAD" w:rsidRPr="00D32EFE" w:rsidRDefault="00960EAD" w:rsidP="00960EAD">
      <w:pPr>
        <w:pStyle w:val="Figuretablelegend"/>
        <w:rPr>
          <w:color w:val="000000" w:themeColor="text1"/>
        </w:rPr>
      </w:pPr>
      <w:bookmarkStart w:id="5" w:name="_Toc146275385"/>
      <w:r w:rsidRPr="00D32EFE">
        <w:rPr>
          <w:color w:val="000000" w:themeColor="text1"/>
        </w:rPr>
        <w:lastRenderedPageBreak/>
        <w:t>Supplementary Table S6</w:t>
      </w:r>
      <w:r w:rsidR="00163C84" w:rsidRPr="00D32EFE">
        <w:rPr>
          <w:color w:val="000000" w:themeColor="text1"/>
        </w:rPr>
        <w:t>:</w:t>
      </w:r>
      <w:r w:rsidRPr="00D32EFE">
        <w:rPr>
          <w:color w:val="000000" w:themeColor="text1"/>
        </w:rPr>
        <w:t xml:space="preserve"> Patient characteristics of the propensity score–matched SZC and </w:t>
      </w:r>
      <w:r w:rsidR="001C4B62">
        <w:rPr>
          <w:color w:val="000000" w:themeColor="text1"/>
        </w:rPr>
        <w:t>n</w:t>
      </w:r>
      <w:r w:rsidRPr="00D32EFE">
        <w:rPr>
          <w:color w:val="000000" w:themeColor="text1"/>
        </w:rPr>
        <w:t>o K</w:t>
      </w:r>
      <w:r w:rsidRPr="00D32EFE">
        <w:rPr>
          <w:color w:val="000000" w:themeColor="text1"/>
          <w:vertAlign w:val="superscript"/>
        </w:rPr>
        <w:t>+</w:t>
      </w:r>
      <w:r w:rsidRPr="00D32EFE">
        <w:rPr>
          <w:color w:val="000000" w:themeColor="text1"/>
        </w:rPr>
        <w:t xml:space="preserve"> binder cohorts at baseline: CKD + HF subgroup (US</w:t>
      </w:r>
      <w:r w:rsidR="001C4B62">
        <w:rPr>
          <w:color w:val="000000" w:themeColor="text1"/>
        </w:rPr>
        <w:t>A</w:t>
      </w:r>
      <w:r w:rsidRPr="00D32EFE">
        <w:rPr>
          <w:color w:val="000000" w:themeColor="text1"/>
        </w:rPr>
        <w:t xml:space="preserve"> and Japan)</w:t>
      </w:r>
      <w:bookmarkEnd w:id="5"/>
      <w:r w:rsidR="00894215" w:rsidRPr="00D32EFE">
        <w:rPr>
          <w:color w:val="000000" w:themeColor="text1"/>
        </w:rPr>
        <w:t>.</w:t>
      </w:r>
    </w:p>
    <w:tbl>
      <w:tblPr>
        <w:tblStyle w:val="TableGrid"/>
        <w:tblW w:w="13439" w:type="dxa"/>
        <w:tblLook w:val="04A0" w:firstRow="1" w:lastRow="0" w:firstColumn="1" w:lastColumn="0" w:noHBand="0" w:noVBand="1"/>
      </w:tblPr>
      <w:tblGrid>
        <w:gridCol w:w="4547"/>
        <w:gridCol w:w="1748"/>
        <w:gridCol w:w="2698"/>
        <w:gridCol w:w="1748"/>
        <w:gridCol w:w="2698"/>
      </w:tblGrid>
      <w:tr w:rsidR="00D32EFE" w:rsidRPr="00D32EFE" w14:paraId="69118E76" w14:textId="77777777" w:rsidTr="00F05354">
        <w:trPr>
          <w:trHeight w:val="290"/>
        </w:trPr>
        <w:tc>
          <w:tcPr>
            <w:tcW w:w="0" w:type="auto"/>
            <w:vMerge w:val="restart"/>
            <w:noWrap/>
            <w:hideMark/>
          </w:tcPr>
          <w:p w14:paraId="50B5BC4F" w14:textId="77777777" w:rsidR="00960EAD" w:rsidRPr="00D32EFE" w:rsidRDefault="00960EAD" w:rsidP="00F05354">
            <w:pPr>
              <w:pStyle w:val="Tablehead"/>
              <w:rPr>
                <w:color w:val="000000" w:themeColor="text1"/>
              </w:rPr>
            </w:pPr>
            <w:r w:rsidRPr="00D32EFE">
              <w:rPr>
                <w:rFonts w:cs="Arial"/>
                <w:bCs/>
                <w:color w:val="000000" w:themeColor="text1"/>
              </w:rPr>
              <w:t>Characteristic</w:t>
            </w:r>
          </w:p>
        </w:tc>
        <w:tc>
          <w:tcPr>
            <w:tcW w:w="0" w:type="auto"/>
            <w:gridSpan w:val="2"/>
            <w:hideMark/>
          </w:tcPr>
          <w:p w14:paraId="670606A7" w14:textId="45127C3B" w:rsidR="00960EAD" w:rsidRPr="00D32EFE" w:rsidRDefault="00960EAD" w:rsidP="001C4B62">
            <w:pPr>
              <w:pStyle w:val="Tablehead"/>
              <w:jc w:val="center"/>
              <w:rPr>
                <w:rFonts w:cs="Arial"/>
                <w:bCs/>
                <w:color w:val="000000" w:themeColor="text1"/>
              </w:rPr>
            </w:pPr>
            <w:r w:rsidRPr="00D32EFE">
              <w:rPr>
                <w:rFonts w:cs="Arial"/>
                <w:bCs/>
                <w:color w:val="000000" w:themeColor="text1"/>
              </w:rPr>
              <w:t>US</w:t>
            </w:r>
            <w:r w:rsidR="001C4B62">
              <w:rPr>
                <w:rFonts w:cs="Arial"/>
                <w:bCs/>
                <w:color w:val="000000" w:themeColor="text1"/>
              </w:rPr>
              <w:t>A</w:t>
            </w:r>
          </w:p>
        </w:tc>
        <w:tc>
          <w:tcPr>
            <w:tcW w:w="0" w:type="auto"/>
            <w:gridSpan w:val="2"/>
            <w:hideMark/>
          </w:tcPr>
          <w:p w14:paraId="6D3A1A58" w14:textId="77777777" w:rsidR="00960EAD" w:rsidRPr="00D32EFE" w:rsidRDefault="00960EAD" w:rsidP="001C4B62">
            <w:pPr>
              <w:pStyle w:val="Tablehead"/>
              <w:jc w:val="center"/>
              <w:rPr>
                <w:rFonts w:cs="Arial"/>
                <w:bCs/>
                <w:color w:val="000000" w:themeColor="text1"/>
              </w:rPr>
            </w:pPr>
            <w:r w:rsidRPr="00D32EFE">
              <w:rPr>
                <w:rFonts w:cs="Arial"/>
                <w:bCs/>
                <w:color w:val="000000" w:themeColor="text1"/>
              </w:rPr>
              <w:t>Japan</w:t>
            </w:r>
          </w:p>
        </w:tc>
      </w:tr>
      <w:tr w:rsidR="00D32EFE" w:rsidRPr="00D32EFE" w14:paraId="20DA416D" w14:textId="77777777" w:rsidTr="00F05354">
        <w:trPr>
          <w:trHeight w:val="917"/>
        </w:trPr>
        <w:tc>
          <w:tcPr>
            <w:tcW w:w="0" w:type="auto"/>
            <w:vMerge/>
            <w:noWrap/>
            <w:hideMark/>
          </w:tcPr>
          <w:p w14:paraId="619345AB" w14:textId="77777777" w:rsidR="00960EAD" w:rsidRPr="00D32EFE" w:rsidRDefault="00960EAD" w:rsidP="00F05354">
            <w:pPr>
              <w:pStyle w:val="Tablehead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69E4942D" w14:textId="2F5342D8" w:rsidR="00960EAD" w:rsidRPr="00D32EFE" w:rsidRDefault="00960EAD" w:rsidP="001C4B62">
            <w:pPr>
              <w:pStyle w:val="Tablehead"/>
              <w:jc w:val="center"/>
              <w:rPr>
                <w:rFonts w:cs="Arial"/>
                <w:bCs/>
                <w:color w:val="000000" w:themeColor="text1"/>
              </w:rPr>
            </w:pPr>
            <w:r w:rsidRPr="00D32EFE">
              <w:rPr>
                <w:rFonts w:cs="Arial"/>
                <w:bCs/>
                <w:color w:val="000000" w:themeColor="text1"/>
              </w:rPr>
              <w:t>SZC (</w:t>
            </w:r>
            <w:r w:rsidRPr="00D32EFE">
              <w:rPr>
                <w:rFonts w:cs="Arial"/>
                <w:bCs/>
                <w:i/>
                <w:iCs/>
                <w:color w:val="000000" w:themeColor="text1"/>
              </w:rPr>
              <w:t>n</w:t>
            </w:r>
            <w:r w:rsidR="0025616E" w:rsidRPr="00D32EFE">
              <w:rPr>
                <w:rFonts w:cs="Arial"/>
                <w:bCs/>
                <w:color w:val="000000" w:themeColor="text1"/>
              </w:rPr>
              <w:t xml:space="preserve"> = </w:t>
            </w:r>
            <w:r w:rsidR="008854BE" w:rsidRPr="00D32EFE">
              <w:rPr>
                <w:rFonts w:cs="Arial"/>
                <w:bCs/>
                <w:color w:val="000000" w:themeColor="text1"/>
              </w:rPr>
              <w:t>173</w:t>
            </w:r>
            <w:r w:rsidRPr="00D32EFE">
              <w:rPr>
                <w:rFonts w:cs="Arial"/>
                <w:bCs/>
                <w:color w:val="000000" w:themeColor="text1"/>
              </w:rPr>
              <w:t>)</w:t>
            </w:r>
          </w:p>
        </w:tc>
        <w:tc>
          <w:tcPr>
            <w:tcW w:w="0" w:type="auto"/>
            <w:hideMark/>
          </w:tcPr>
          <w:p w14:paraId="01156123" w14:textId="28383070" w:rsidR="00960EAD" w:rsidRPr="00D32EFE" w:rsidRDefault="00960EAD" w:rsidP="001C4B62">
            <w:pPr>
              <w:pStyle w:val="Tablehead"/>
              <w:jc w:val="center"/>
              <w:rPr>
                <w:rFonts w:cs="Arial"/>
                <w:bCs/>
                <w:color w:val="000000" w:themeColor="text1"/>
              </w:rPr>
            </w:pPr>
            <w:r w:rsidRPr="00D32EFE">
              <w:rPr>
                <w:rFonts w:cs="Arial"/>
                <w:bCs/>
                <w:color w:val="000000" w:themeColor="text1"/>
              </w:rPr>
              <w:t>No K</w:t>
            </w:r>
            <w:r w:rsidRPr="00D32EFE">
              <w:rPr>
                <w:rFonts w:cs="Arial"/>
                <w:bCs/>
                <w:color w:val="000000" w:themeColor="text1"/>
                <w:vertAlign w:val="superscript"/>
              </w:rPr>
              <w:t>+</w:t>
            </w:r>
            <w:r w:rsidRPr="00D32EFE">
              <w:rPr>
                <w:rFonts w:cs="Arial"/>
                <w:bCs/>
                <w:color w:val="000000" w:themeColor="text1"/>
              </w:rPr>
              <w:t xml:space="preserve"> binder (</w:t>
            </w:r>
            <w:r w:rsidRPr="00D32EFE">
              <w:rPr>
                <w:rFonts w:cs="Arial"/>
                <w:bCs/>
                <w:i/>
                <w:iCs/>
                <w:color w:val="000000" w:themeColor="text1"/>
              </w:rPr>
              <w:t>n</w:t>
            </w:r>
            <w:r w:rsidR="0025616E" w:rsidRPr="00D32EFE">
              <w:rPr>
                <w:rFonts w:cs="Arial"/>
                <w:bCs/>
                <w:color w:val="000000" w:themeColor="text1"/>
              </w:rPr>
              <w:t xml:space="preserve"> = </w:t>
            </w:r>
            <w:r w:rsidR="008854BE" w:rsidRPr="00D32EFE">
              <w:rPr>
                <w:rFonts w:cs="Arial"/>
                <w:bCs/>
                <w:color w:val="000000" w:themeColor="text1"/>
              </w:rPr>
              <w:t>635</w:t>
            </w:r>
            <w:r w:rsidRPr="00D32EFE">
              <w:rPr>
                <w:rFonts w:cs="Arial"/>
                <w:bCs/>
                <w:color w:val="000000" w:themeColor="text1"/>
              </w:rPr>
              <w:t>)</w:t>
            </w:r>
          </w:p>
        </w:tc>
        <w:tc>
          <w:tcPr>
            <w:tcW w:w="0" w:type="auto"/>
            <w:hideMark/>
          </w:tcPr>
          <w:p w14:paraId="2C3C2693" w14:textId="0EA6F59C" w:rsidR="00960EAD" w:rsidRPr="00D32EFE" w:rsidRDefault="00960EAD" w:rsidP="001C4B62">
            <w:pPr>
              <w:pStyle w:val="Tablehead"/>
              <w:jc w:val="center"/>
              <w:rPr>
                <w:rFonts w:cs="Arial"/>
                <w:bCs/>
                <w:color w:val="000000" w:themeColor="text1"/>
              </w:rPr>
            </w:pPr>
            <w:r w:rsidRPr="00D32EFE">
              <w:rPr>
                <w:rFonts w:cs="Arial"/>
                <w:bCs/>
                <w:color w:val="000000" w:themeColor="text1"/>
              </w:rPr>
              <w:t>SZC (</w:t>
            </w:r>
            <w:r w:rsidRPr="00D32EFE">
              <w:rPr>
                <w:rFonts w:cs="Arial"/>
                <w:bCs/>
                <w:i/>
                <w:iCs/>
                <w:color w:val="000000" w:themeColor="text1"/>
              </w:rPr>
              <w:t>n</w:t>
            </w:r>
            <w:r w:rsidR="0025616E" w:rsidRPr="00D32EFE">
              <w:rPr>
                <w:rFonts w:cs="Arial"/>
                <w:bCs/>
                <w:color w:val="000000" w:themeColor="text1"/>
              </w:rPr>
              <w:t xml:space="preserve"> = </w:t>
            </w:r>
            <w:r w:rsidR="00A80E57" w:rsidRPr="00D32EFE">
              <w:rPr>
                <w:rFonts w:cs="Arial"/>
                <w:bCs/>
                <w:color w:val="000000" w:themeColor="text1"/>
              </w:rPr>
              <w:t>148</w:t>
            </w:r>
            <w:r w:rsidRPr="00D32EFE">
              <w:rPr>
                <w:rFonts w:cs="Arial"/>
                <w:bCs/>
                <w:color w:val="000000" w:themeColor="text1"/>
              </w:rPr>
              <w:t>)</w:t>
            </w:r>
          </w:p>
        </w:tc>
        <w:tc>
          <w:tcPr>
            <w:tcW w:w="0" w:type="auto"/>
            <w:hideMark/>
          </w:tcPr>
          <w:p w14:paraId="1AA0AB59" w14:textId="362908A3" w:rsidR="00960EAD" w:rsidRPr="00D32EFE" w:rsidRDefault="00960EAD" w:rsidP="001C4B62">
            <w:pPr>
              <w:pStyle w:val="Tablehead"/>
              <w:jc w:val="center"/>
              <w:rPr>
                <w:rFonts w:cs="Arial"/>
                <w:bCs/>
                <w:color w:val="000000" w:themeColor="text1"/>
              </w:rPr>
            </w:pPr>
            <w:r w:rsidRPr="00D32EFE">
              <w:rPr>
                <w:rFonts w:cs="Arial"/>
                <w:bCs/>
                <w:color w:val="000000" w:themeColor="text1"/>
              </w:rPr>
              <w:t>No K</w:t>
            </w:r>
            <w:r w:rsidRPr="00D32EFE">
              <w:rPr>
                <w:rFonts w:cs="Arial"/>
                <w:bCs/>
                <w:color w:val="000000" w:themeColor="text1"/>
                <w:vertAlign w:val="superscript"/>
              </w:rPr>
              <w:t>+</w:t>
            </w:r>
            <w:r w:rsidRPr="00D32EFE">
              <w:rPr>
                <w:rFonts w:cs="Arial"/>
                <w:bCs/>
                <w:color w:val="000000" w:themeColor="text1"/>
              </w:rPr>
              <w:t xml:space="preserve"> binder (</w:t>
            </w:r>
            <w:r w:rsidRPr="00D32EFE">
              <w:rPr>
                <w:rFonts w:cs="Arial"/>
                <w:bCs/>
                <w:i/>
                <w:iCs/>
                <w:color w:val="000000" w:themeColor="text1"/>
              </w:rPr>
              <w:t>n</w:t>
            </w:r>
            <w:r w:rsidR="0025616E" w:rsidRPr="00D32EFE">
              <w:rPr>
                <w:rFonts w:cs="Arial"/>
                <w:bCs/>
                <w:color w:val="000000" w:themeColor="text1"/>
              </w:rPr>
              <w:t xml:space="preserve"> = </w:t>
            </w:r>
            <w:r w:rsidR="00A80E57" w:rsidRPr="00D32EFE">
              <w:rPr>
                <w:rFonts w:cs="Arial"/>
                <w:bCs/>
                <w:color w:val="000000" w:themeColor="text1"/>
              </w:rPr>
              <w:t>510</w:t>
            </w:r>
            <w:r w:rsidRPr="00D32EFE">
              <w:rPr>
                <w:rFonts w:cs="Arial"/>
                <w:bCs/>
                <w:color w:val="000000" w:themeColor="text1"/>
              </w:rPr>
              <w:t>)</w:t>
            </w:r>
          </w:p>
        </w:tc>
      </w:tr>
      <w:tr w:rsidR="00D32EFE" w:rsidRPr="00D32EFE" w14:paraId="7B9AEF4C" w14:textId="77777777" w:rsidTr="00F05354">
        <w:trPr>
          <w:trHeight w:val="559"/>
        </w:trPr>
        <w:tc>
          <w:tcPr>
            <w:tcW w:w="0" w:type="auto"/>
            <w:hideMark/>
          </w:tcPr>
          <w:p w14:paraId="700CA463" w14:textId="5F3D1A13" w:rsidR="00960EAD" w:rsidRPr="00D32EFE" w:rsidRDefault="00960EAD" w:rsidP="00F05354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Age, years, mean</w:t>
            </w:r>
            <w:r w:rsidR="0025616E" w:rsidRPr="00D32EFE">
              <w:rPr>
                <w:color w:val="000000" w:themeColor="text1"/>
              </w:rPr>
              <w:t xml:space="preserve"> ± </w:t>
            </w:r>
            <w:r w:rsidRPr="00D32EFE">
              <w:rPr>
                <w:color w:val="000000" w:themeColor="text1"/>
              </w:rPr>
              <w:t>SD</w:t>
            </w:r>
          </w:p>
        </w:tc>
        <w:tc>
          <w:tcPr>
            <w:tcW w:w="0" w:type="auto"/>
          </w:tcPr>
          <w:p w14:paraId="300B4B7C" w14:textId="461E21F8" w:rsidR="00960EAD" w:rsidRPr="00D32EFE" w:rsidRDefault="008854BE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73.6</w:t>
            </w:r>
            <w:r w:rsidR="0025616E" w:rsidRPr="00D32EFE">
              <w:rPr>
                <w:color w:val="000000" w:themeColor="text1"/>
              </w:rPr>
              <w:t xml:space="preserve"> ± </w:t>
            </w:r>
            <w:r w:rsidRPr="00D32EFE">
              <w:rPr>
                <w:color w:val="000000" w:themeColor="text1"/>
              </w:rPr>
              <w:t>9.3</w:t>
            </w:r>
          </w:p>
        </w:tc>
        <w:tc>
          <w:tcPr>
            <w:tcW w:w="0" w:type="auto"/>
          </w:tcPr>
          <w:p w14:paraId="3C5BAA4A" w14:textId="0D0A037C" w:rsidR="00960EAD" w:rsidRPr="00D32EFE" w:rsidRDefault="008854BE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74.0</w:t>
            </w:r>
            <w:r w:rsidR="0025616E" w:rsidRPr="00D32EFE">
              <w:rPr>
                <w:color w:val="000000" w:themeColor="text1"/>
              </w:rPr>
              <w:t xml:space="preserve"> ± </w:t>
            </w:r>
            <w:r w:rsidRPr="00D32EFE">
              <w:rPr>
                <w:color w:val="000000" w:themeColor="text1"/>
              </w:rPr>
              <w:t>8.9</w:t>
            </w:r>
          </w:p>
        </w:tc>
        <w:tc>
          <w:tcPr>
            <w:tcW w:w="0" w:type="auto"/>
          </w:tcPr>
          <w:p w14:paraId="23A0B559" w14:textId="54345E19" w:rsidR="00960EAD" w:rsidRPr="00D32EFE" w:rsidRDefault="00A80E57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74.3</w:t>
            </w:r>
            <w:r w:rsidR="0025616E" w:rsidRPr="00D32EFE">
              <w:rPr>
                <w:color w:val="000000" w:themeColor="text1"/>
              </w:rPr>
              <w:t xml:space="preserve"> ± </w:t>
            </w:r>
            <w:r w:rsidRPr="00D32EFE">
              <w:rPr>
                <w:color w:val="000000" w:themeColor="text1"/>
              </w:rPr>
              <w:t>13.1</w:t>
            </w:r>
          </w:p>
        </w:tc>
        <w:tc>
          <w:tcPr>
            <w:tcW w:w="0" w:type="auto"/>
          </w:tcPr>
          <w:p w14:paraId="6759D05A" w14:textId="780ACBCE" w:rsidR="00960EAD" w:rsidRPr="00D32EFE" w:rsidRDefault="00A80E57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74.2</w:t>
            </w:r>
            <w:r w:rsidR="0025616E" w:rsidRPr="00D32EFE">
              <w:rPr>
                <w:color w:val="000000" w:themeColor="text1"/>
              </w:rPr>
              <w:t xml:space="preserve"> ± </w:t>
            </w:r>
            <w:r w:rsidRPr="00D32EFE">
              <w:rPr>
                <w:color w:val="000000" w:themeColor="text1"/>
              </w:rPr>
              <w:t>13.5</w:t>
            </w:r>
          </w:p>
        </w:tc>
      </w:tr>
      <w:tr w:rsidR="00D32EFE" w:rsidRPr="00D32EFE" w14:paraId="0FFD8180" w14:textId="77777777" w:rsidTr="00F05354">
        <w:trPr>
          <w:trHeight w:val="559"/>
        </w:trPr>
        <w:tc>
          <w:tcPr>
            <w:tcW w:w="0" w:type="auto"/>
            <w:hideMark/>
          </w:tcPr>
          <w:p w14:paraId="01DB3850" w14:textId="77777777" w:rsidR="00960EAD" w:rsidRPr="00D32EFE" w:rsidRDefault="00960EAD" w:rsidP="00F05354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Sex, female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</w:p>
        </w:tc>
        <w:tc>
          <w:tcPr>
            <w:tcW w:w="0" w:type="auto"/>
          </w:tcPr>
          <w:p w14:paraId="520C18B9" w14:textId="432CEBD7" w:rsidR="00960EAD" w:rsidRPr="00D32EFE" w:rsidRDefault="008854BE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82 (47.4)</w:t>
            </w:r>
          </w:p>
        </w:tc>
        <w:tc>
          <w:tcPr>
            <w:tcW w:w="0" w:type="auto"/>
          </w:tcPr>
          <w:p w14:paraId="351D4BE0" w14:textId="54FA05F3" w:rsidR="00960EAD" w:rsidRPr="00D32EFE" w:rsidRDefault="008854BE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308 (48.5)</w:t>
            </w:r>
          </w:p>
        </w:tc>
        <w:tc>
          <w:tcPr>
            <w:tcW w:w="0" w:type="auto"/>
          </w:tcPr>
          <w:p w14:paraId="3FF4929D" w14:textId="28240AC5" w:rsidR="00960EAD" w:rsidRPr="00D32EFE" w:rsidRDefault="00A80E57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49 (33.1)</w:t>
            </w:r>
          </w:p>
        </w:tc>
        <w:tc>
          <w:tcPr>
            <w:tcW w:w="0" w:type="auto"/>
          </w:tcPr>
          <w:p w14:paraId="24A95A64" w14:textId="0EE70572" w:rsidR="00960EAD" w:rsidRPr="00D32EFE" w:rsidRDefault="00A80E57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65 (32.4)</w:t>
            </w:r>
          </w:p>
        </w:tc>
      </w:tr>
      <w:tr w:rsidR="00D32EFE" w:rsidRPr="00D32EFE" w14:paraId="725876B2" w14:textId="77777777" w:rsidTr="00F05354">
        <w:trPr>
          <w:trHeight w:val="290"/>
        </w:trPr>
        <w:tc>
          <w:tcPr>
            <w:tcW w:w="0" w:type="auto"/>
            <w:noWrap/>
            <w:hideMark/>
          </w:tcPr>
          <w:p w14:paraId="0B5DD6CE" w14:textId="77777777" w:rsidR="00960EAD" w:rsidRPr="00D32EFE" w:rsidRDefault="00960EAD" w:rsidP="00F05354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HK severity at index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  <w:r w:rsidRPr="00D32EFE">
              <w:rPr>
                <w:color w:val="000000" w:themeColor="text1"/>
                <w:vertAlign w:val="superscript"/>
              </w:rPr>
              <w:t>a,b</w:t>
            </w:r>
          </w:p>
        </w:tc>
        <w:tc>
          <w:tcPr>
            <w:tcW w:w="0" w:type="auto"/>
            <w:noWrap/>
          </w:tcPr>
          <w:p w14:paraId="2A06655E" w14:textId="77777777" w:rsidR="00960EAD" w:rsidRPr="00D32EFE" w:rsidRDefault="00960EAD" w:rsidP="001C4B62">
            <w:pPr>
              <w:pStyle w:val="Tabletext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noWrap/>
          </w:tcPr>
          <w:p w14:paraId="526B9A65" w14:textId="77777777" w:rsidR="00960EAD" w:rsidRPr="00D32EFE" w:rsidRDefault="00960EAD" w:rsidP="001C4B62">
            <w:pPr>
              <w:pStyle w:val="Tabletex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</w:tcPr>
          <w:p w14:paraId="050EE6F7" w14:textId="77777777" w:rsidR="00960EAD" w:rsidRPr="00D32EFE" w:rsidRDefault="00960EAD" w:rsidP="001C4B62">
            <w:pPr>
              <w:pStyle w:val="Tabletex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</w:tcPr>
          <w:p w14:paraId="27BF5624" w14:textId="77777777" w:rsidR="00960EAD" w:rsidRPr="00D32EFE" w:rsidRDefault="00960EAD" w:rsidP="001C4B62">
            <w:pPr>
              <w:pStyle w:val="Tabletex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D32EFE" w:rsidRPr="00D32EFE" w14:paraId="618089AC" w14:textId="77777777" w:rsidTr="00F05354">
        <w:trPr>
          <w:trHeight w:val="290"/>
        </w:trPr>
        <w:tc>
          <w:tcPr>
            <w:tcW w:w="0" w:type="auto"/>
            <w:noWrap/>
            <w:hideMark/>
          </w:tcPr>
          <w:p w14:paraId="46CE7FC7" w14:textId="77777777" w:rsidR="00960EAD" w:rsidRPr="00D32EFE" w:rsidRDefault="00960EAD" w:rsidP="00F05354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Mild</w:t>
            </w:r>
          </w:p>
        </w:tc>
        <w:tc>
          <w:tcPr>
            <w:tcW w:w="0" w:type="auto"/>
            <w:noWrap/>
          </w:tcPr>
          <w:p w14:paraId="7B08CB88" w14:textId="3103C4A1" w:rsidR="00960EAD" w:rsidRPr="00D32EFE" w:rsidRDefault="00EA3C7C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9 (27.3)</w:t>
            </w:r>
          </w:p>
        </w:tc>
        <w:tc>
          <w:tcPr>
            <w:tcW w:w="0" w:type="auto"/>
            <w:noWrap/>
          </w:tcPr>
          <w:p w14:paraId="1B75233C" w14:textId="6E68A6CB" w:rsidR="00960EAD" w:rsidRPr="00D32EFE" w:rsidRDefault="00EA3C7C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30 (25.2)</w:t>
            </w:r>
          </w:p>
        </w:tc>
        <w:tc>
          <w:tcPr>
            <w:tcW w:w="0" w:type="auto"/>
            <w:noWrap/>
          </w:tcPr>
          <w:p w14:paraId="77D56DF7" w14:textId="166BCA9F" w:rsidR="00960EAD" w:rsidRPr="00D32EFE" w:rsidRDefault="00A80E57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3 (21.4)</w:t>
            </w:r>
          </w:p>
        </w:tc>
        <w:tc>
          <w:tcPr>
            <w:tcW w:w="0" w:type="auto"/>
            <w:noWrap/>
          </w:tcPr>
          <w:p w14:paraId="51E88D46" w14:textId="2A60B492" w:rsidR="00960EAD" w:rsidRPr="00D32EFE" w:rsidRDefault="00A80E57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9 (36.0)</w:t>
            </w:r>
          </w:p>
        </w:tc>
      </w:tr>
      <w:tr w:rsidR="00D32EFE" w:rsidRPr="00D32EFE" w14:paraId="47502164" w14:textId="77777777" w:rsidTr="00F05354">
        <w:trPr>
          <w:trHeight w:val="290"/>
        </w:trPr>
        <w:tc>
          <w:tcPr>
            <w:tcW w:w="0" w:type="auto"/>
            <w:noWrap/>
            <w:hideMark/>
          </w:tcPr>
          <w:p w14:paraId="1B2E841F" w14:textId="77777777" w:rsidR="00960EAD" w:rsidRPr="00D32EFE" w:rsidRDefault="00960EAD" w:rsidP="00F05354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Moderate</w:t>
            </w:r>
          </w:p>
        </w:tc>
        <w:tc>
          <w:tcPr>
            <w:tcW w:w="0" w:type="auto"/>
            <w:noWrap/>
          </w:tcPr>
          <w:p w14:paraId="628F5DAB" w14:textId="5BCB0C7E" w:rsidR="00960EAD" w:rsidRPr="00D32EFE" w:rsidRDefault="00EA3C7C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2 (36.4)</w:t>
            </w:r>
          </w:p>
        </w:tc>
        <w:tc>
          <w:tcPr>
            <w:tcW w:w="0" w:type="auto"/>
            <w:noWrap/>
          </w:tcPr>
          <w:p w14:paraId="3109631B" w14:textId="4DCFE3DF" w:rsidR="00960EAD" w:rsidRPr="00D32EFE" w:rsidRDefault="00EA3C7C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45 (37.8)</w:t>
            </w:r>
          </w:p>
        </w:tc>
        <w:tc>
          <w:tcPr>
            <w:tcW w:w="0" w:type="auto"/>
            <w:noWrap/>
          </w:tcPr>
          <w:p w14:paraId="502BD18F" w14:textId="45F52334" w:rsidR="00960EAD" w:rsidRPr="00D32EFE" w:rsidRDefault="00A80E57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6 (42.9)</w:t>
            </w:r>
          </w:p>
        </w:tc>
        <w:tc>
          <w:tcPr>
            <w:tcW w:w="0" w:type="auto"/>
            <w:noWrap/>
          </w:tcPr>
          <w:p w14:paraId="3C13311E" w14:textId="1FB78A40" w:rsidR="00960EAD" w:rsidRPr="00D32EFE" w:rsidRDefault="00A80E57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0 (40.0)</w:t>
            </w:r>
          </w:p>
        </w:tc>
      </w:tr>
      <w:tr w:rsidR="00D32EFE" w:rsidRPr="00D32EFE" w14:paraId="15CDBEBF" w14:textId="77777777" w:rsidTr="00F05354">
        <w:trPr>
          <w:trHeight w:val="290"/>
        </w:trPr>
        <w:tc>
          <w:tcPr>
            <w:tcW w:w="0" w:type="auto"/>
            <w:noWrap/>
            <w:hideMark/>
          </w:tcPr>
          <w:p w14:paraId="681DDCD5" w14:textId="77777777" w:rsidR="00960EAD" w:rsidRPr="00D32EFE" w:rsidRDefault="00960EAD" w:rsidP="00F05354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Severe</w:t>
            </w:r>
          </w:p>
        </w:tc>
        <w:tc>
          <w:tcPr>
            <w:tcW w:w="0" w:type="auto"/>
            <w:noWrap/>
          </w:tcPr>
          <w:p w14:paraId="5CADB99C" w14:textId="30D89F7E" w:rsidR="00960EAD" w:rsidRPr="00D32EFE" w:rsidRDefault="00EA3C7C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2 (36.4)</w:t>
            </w:r>
          </w:p>
        </w:tc>
        <w:tc>
          <w:tcPr>
            <w:tcW w:w="0" w:type="auto"/>
            <w:noWrap/>
          </w:tcPr>
          <w:p w14:paraId="0FB67489" w14:textId="30ECC464" w:rsidR="00960EAD" w:rsidRPr="00D32EFE" w:rsidRDefault="00EA3C7C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44 (37.0)</w:t>
            </w:r>
          </w:p>
        </w:tc>
        <w:tc>
          <w:tcPr>
            <w:tcW w:w="0" w:type="auto"/>
            <w:noWrap/>
          </w:tcPr>
          <w:p w14:paraId="65A15D98" w14:textId="3D7EA848" w:rsidR="00960EAD" w:rsidRPr="00D32EFE" w:rsidRDefault="00A80E57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5 (35.7)</w:t>
            </w:r>
          </w:p>
        </w:tc>
        <w:tc>
          <w:tcPr>
            <w:tcW w:w="0" w:type="auto"/>
            <w:noWrap/>
          </w:tcPr>
          <w:p w14:paraId="7A908867" w14:textId="2395FBE7" w:rsidR="00960EAD" w:rsidRPr="00D32EFE" w:rsidRDefault="00A80E57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6 (24.0)</w:t>
            </w:r>
          </w:p>
        </w:tc>
      </w:tr>
      <w:tr w:rsidR="00D32EFE" w:rsidRPr="00D32EFE" w14:paraId="6F365666" w14:textId="77777777" w:rsidTr="00F05354">
        <w:trPr>
          <w:trHeight w:val="290"/>
        </w:trPr>
        <w:tc>
          <w:tcPr>
            <w:tcW w:w="0" w:type="auto"/>
            <w:noWrap/>
            <w:hideMark/>
          </w:tcPr>
          <w:p w14:paraId="111B6B73" w14:textId="77777777" w:rsidR="00960EAD" w:rsidRPr="00D32EFE" w:rsidRDefault="00960EAD" w:rsidP="00F05354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Missing</w:t>
            </w:r>
          </w:p>
        </w:tc>
        <w:tc>
          <w:tcPr>
            <w:tcW w:w="0" w:type="auto"/>
            <w:noWrap/>
          </w:tcPr>
          <w:p w14:paraId="63F5C7E2" w14:textId="13317983" w:rsidR="00960EAD" w:rsidRPr="00D32EFE" w:rsidRDefault="00EA3C7C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40 (80.9)</w:t>
            </w:r>
          </w:p>
        </w:tc>
        <w:tc>
          <w:tcPr>
            <w:tcW w:w="0" w:type="auto"/>
            <w:noWrap/>
          </w:tcPr>
          <w:p w14:paraId="67021047" w14:textId="23D562C9" w:rsidR="00960EAD" w:rsidRPr="00D32EFE" w:rsidRDefault="00EA3C7C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516 (81.3)</w:t>
            </w:r>
          </w:p>
        </w:tc>
        <w:tc>
          <w:tcPr>
            <w:tcW w:w="0" w:type="auto"/>
            <w:noWrap/>
          </w:tcPr>
          <w:p w14:paraId="55375234" w14:textId="4816837B" w:rsidR="00960EAD" w:rsidRPr="00D32EFE" w:rsidRDefault="00A80E57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34 (</w:t>
            </w:r>
            <w:r w:rsidR="0025409A" w:rsidRPr="00D32EFE">
              <w:rPr>
                <w:color w:val="000000" w:themeColor="text1"/>
              </w:rPr>
              <w:t>90.5)</w:t>
            </w:r>
          </w:p>
        </w:tc>
        <w:tc>
          <w:tcPr>
            <w:tcW w:w="0" w:type="auto"/>
            <w:noWrap/>
          </w:tcPr>
          <w:p w14:paraId="465969A2" w14:textId="11CF53E5" w:rsidR="00960EAD" w:rsidRPr="00D32EFE" w:rsidRDefault="0025409A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485 (95.1)</w:t>
            </w:r>
          </w:p>
        </w:tc>
      </w:tr>
      <w:tr w:rsidR="00D32EFE" w:rsidRPr="00D32EFE" w14:paraId="1DE246CC" w14:textId="77777777" w:rsidTr="00960EAD">
        <w:trPr>
          <w:trHeight w:val="324"/>
        </w:trPr>
        <w:tc>
          <w:tcPr>
            <w:tcW w:w="0" w:type="auto"/>
            <w:noWrap/>
            <w:hideMark/>
          </w:tcPr>
          <w:p w14:paraId="157368B0" w14:textId="59F8AF76" w:rsidR="00960EAD" w:rsidRPr="00D32EFE" w:rsidRDefault="00960EAD" w:rsidP="00F05354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CKD stage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</w:p>
        </w:tc>
        <w:tc>
          <w:tcPr>
            <w:tcW w:w="0" w:type="auto"/>
            <w:noWrap/>
          </w:tcPr>
          <w:p w14:paraId="0783DDD1" w14:textId="77777777" w:rsidR="00960EAD" w:rsidRPr="00D32EFE" w:rsidRDefault="00960EAD" w:rsidP="001C4B62">
            <w:pPr>
              <w:pStyle w:val="Tabletext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noWrap/>
          </w:tcPr>
          <w:p w14:paraId="68E13F0A" w14:textId="77777777" w:rsidR="00960EAD" w:rsidRPr="00D32EFE" w:rsidRDefault="00960EAD" w:rsidP="001C4B62">
            <w:pPr>
              <w:pStyle w:val="Tabletex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</w:tcPr>
          <w:p w14:paraId="243C519B" w14:textId="77777777" w:rsidR="00960EAD" w:rsidRPr="00D32EFE" w:rsidRDefault="00960EAD" w:rsidP="001C4B62">
            <w:pPr>
              <w:pStyle w:val="Tabletex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</w:tcPr>
          <w:p w14:paraId="39135B29" w14:textId="77777777" w:rsidR="00960EAD" w:rsidRPr="00D32EFE" w:rsidRDefault="00960EAD" w:rsidP="001C4B62">
            <w:pPr>
              <w:pStyle w:val="Tabletex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D32EFE" w:rsidRPr="00D32EFE" w14:paraId="0E590783" w14:textId="77777777" w:rsidTr="00F05354">
        <w:trPr>
          <w:trHeight w:val="290"/>
        </w:trPr>
        <w:tc>
          <w:tcPr>
            <w:tcW w:w="0" w:type="auto"/>
            <w:noWrap/>
            <w:hideMark/>
          </w:tcPr>
          <w:p w14:paraId="40644B25" w14:textId="77777777" w:rsidR="00960EAD" w:rsidRPr="00D32EFE" w:rsidRDefault="00960EAD" w:rsidP="00F05354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CKD3</w:t>
            </w:r>
          </w:p>
        </w:tc>
        <w:tc>
          <w:tcPr>
            <w:tcW w:w="0" w:type="auto"/>
            <w:noWrap/>
          </w:tcPr>
          <w:p w14:paraId="62A39A8A" w14:textId="2E34ED23" w:rsidR="00960EAD" w:rsidRPr="00D32EFE" w:rsidRDefault="00EA3C7C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69 (39.9)</w:t>
            </w:r>
          </w:p>
        </w:tc>
        <w:tc>
          <w:tcPr>
            <w:tcW w:w="0" w:type="auto"/>
            <w:noWrap/>
          </w:tcPr>
          <w:p w14:paraId="396C80A4" w14:textId="448F2589" w:rsidR="00960EAD" w:rsidRPr="00D32EFE" w:rsidRDefault="00EA3C7C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48 (39.1)</w:t>
            </w:r>
          </w:p>
        </w:tc>
        <w:tc>
          <w:tcPr>
            <w:tcW w:w="0" w:type="auto"/>
            <w:noWrap/>
          </w:tcPr>
          <w:p w14:paraId="128FEB9F" w14:textId="73EA6016" w:rsidR="00960EAD" w:rsidRPr="00D32EFE" w:rsidRDefault="0025409A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2 (14.9)</w:t>
            </w:r>
          </w:p>
        </w:tc>
        <w:tc>
          <w:tcPr>
            <w:tcW w:w="0" w:type="auto"/>
            <w:noWrap/>
          </w:tcPr>
          <w:p w14:paraId="364EF6A6" w14:textId="56B31051" w:rsidR="00960EAD" w:rsidRPr="00D32EFE" w:rsidRDefault="0025409A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63 (12.4)</w:t>
            </w:r>
          </w:p>
        </w:tc>
      </w:tr>
      <w:tr w:rsidR="00D32EFE" w:rsidRPr="00D32EFE" w14:paraId="1DEE854C" w14:textId="77777777" w:rsidTr="00F05354">
        <w:trPr>
          <w:trHeight w:val="290"/>
        </w:trPr>
        <w:tc>
          <w:tcPr>
            <w:tcW w:w="0" w:type="auto"/>
            <w:noWrap/>
            <w:hideMark/>
          </w:tcPr>
          <w:p w14:paraId="0881F1D4" w14:textId="77777777" w:rsidR="00960EAD" w:rsidRPr="00D32EFE" w:rsidRDefault="00960EAD" w:rsidP="00F05354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CKD4</w:t>
            </w:r>
          </w:p>
        </w:tc>
        <w:tc>
          <w:tcPr>
            <w:tcW w:w="0" w:type="auto"/>
            <w:noWrap/>
          </w:tcPr>
          <w:p w14:paraId="7C26FF32" w14:textId="04E738AA" w:rsidR="00960EAD" w:rsidRPr="00D32EFE" w:rsidRDefault="00EA3C7C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81 (46.8)</w:t>
            </w:r>
          </w:p>
        </w:tc>
        <w:tc>
          <w:tcPr>
            <w:tcW w:w="0" w:type="auto"/>
            <w:noWrap/>
          </w:tcPr>
          <w:p w14:paraId="7F190F4E" w14:textId="16B5196B" w:rsidR="00960EAD" w:rsidRPr="00D32EFE" w:rsidRDefault="00EA3C7C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303 (47.7)</w:t>
            </w:r>
          </w:p>
        </w:tc>
        <w:tc>
          <w:tcPr>
            <w:tcW w:w="0" w:type="auto"/>
            <w:noWrap/>
          </w:tcPr>
          <w:p w14:paraId="7F6D2422" w14:textId="13582E5F" w:rsidR="00960EAD" w:rsidRPr="00D32EFE" w:rsidRDefault="0025409A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48 (32.4)</w:t>
            </w:r>
          </w:p>
        </w:tc>
        <w:tc>
          <w:tcPr>
            <w:tcW w:w="0" w:type="auto"/>
            <w:noWrap/>
          </w:tcPr>
          <w:p w14:paraId="191035D9" w14:textId="6FDA8720" w:rsidR="00960EAD" w:rsidRPr="00D32EFE" w:rsidRDefault="0025409A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59 (31.2)</w:t>
            </w:r>
          </w:p>
        </w:tc>
      </w:tr>
      <w:tr w:rsidR="00D32EFE" w:rsidRPr="00D32EFE" w14:paraId="41B3098B" w14:textId="77777777" w:rsidTr="00F05354">
        <w:trPr>
          <w:trHeight w:val="290"/>
        </w:trPr>
        <w:tc>
          <w:tcPr>
            <w:tcW w:w="0" w:type="auto"/>
            <w:noWrap/>
            <w:hideMark/>
          </w:tcPr>
          <w:p w14:paraId="627C88AD" w14:textId="77777777" w:rsidR="00960EAD" w:rsidRPr="00D32EFE" w:rsidRDefault="00960EAD" w:rsidP="00F05354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CKD5</w:t>
            </w:r>
          </w:p>
        </w:tc>
        <w:tc>
          <w:tcPr>
            <w:tcW w:w="0" w:type="auto"/>
            <w:noWrap/>
          </w:tcPr>
          <w:p w14:paraId="5E944D68" w14:textId="586177C1" w:rsidR="00960EAD" w:rsidRPr="00D32EFE" w:rsidRDefault="00EA3C7C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3 (13.3)</w:t>
            </w:r>
          </w:p>
        </w:tc>
        <w:tc>
          <w:tcPr>
            <w:tcW w:w="0" w:type="auto"/>
            <w:noWrap/>
          </w:tcPr>
          <w:p w14:paraId="7A6A7295" w14:textId="75D29446" w:rsidR="00960EAD" w:rsidRPr="00D32EFE" w:rsidRDefault="00EA3C7C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84 (13.2)</w:t>
            </w:r>
          </w:p>
        </w:tc>
        <w:tc>
          <w:tcPr>
            <w:tcW w:w="0" w:type="auto"/>
            <w:noWrap/>
          </w:tcPr>
          <w:p w14:paraId="60BABC3B" w14:textId="658947D3" w:rsidR="00960EAD" w:rsidRPr="00D32EFE" w:rsidRDefault="0025409A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78 (52.7)</w:t>
            </w:r>
          </w:p>
        </w:tc>
        <w:tc>
          <w:tcPr>
            <w:tcW w:w="0" w:type="auto"/>
            <w:noWrap/>
          </w:tcPr>
          <w:p w14:paraId="76D4183E" w14:textId="52D6CF0A" w:rsidR="00960EAD" w:rsidRPr="00D32EFE" w:rsidRDefault="0025409A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88 (56.5)</w:t>
            </w:r>
          </w:p>
        </w:tc>
      </w:tr>
      <w:tr w:rsidR="00D32EFE" w:rsidRPr="00D32EFE" w14:paraId="208542E1" w14:textId="77777777" w:rsidTr="00F05354">
        <w:trPr>
          <w:trHeight w:val="559"/>
        </w:trPr>
        <w:tc>
          <w:tcPr>
            <w:tcW w:w="0" w:type="auto"/>
            <w:hideMark/>
          </w:tcPr>
          <w:p w14:paraId="7963B219" w14:textId="77777777" w:rsidR="0025409A" w:rsidRPr="00D32EFE" w:rsidRDefault="0025409A" w:rsidP="0025409A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 xml:space="preserve">Diabetes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</w:p>
        </w:tc>
        <w:tc>
          <w:tcPr>
            <w:tcW w:w="0" w:type="auto"/>
          </w:tcPr>
          <w:p w14:paraId="00B466E4" w14:textId="03C45264" w:rsidR="0025409A" w:rsidRPr="00D32EFE" w:rsidRDefault="0025409A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45 (83.8)</w:t>
            </w:r>
          </w:p>
        </w:tc>
        <w:tc>
          <w:tcPr>
            <w:tcW w:w="0" w:type="auto"/>
          </w:tcPr>
          <w:p w14:paraId="23DBEB68" w14:textId="6FB707C8" w:rsidR="0025409A" w:rsidRPr="00D32EFE" w:rsidRDefault="0025409A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509 (80.2)</w:t>
            </w:r>
          </w:p>
        </w:tc>
        <w:tc>
          <w:tcPr>
            <w:tcW w:w="0" w:type="auto"/>
          </w:tcPr>
          <w:p w14:paraId="46E2BF90" w14:textId="098F4C7F" w:rsidR="0025409A" w:rsidRPr="00D32EFE" w:rsidRDefault="0025409A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48 (100)</w:t>
            </w:r>
          </w:p>
        </w:tc>
        <w:tc>
          <w:tcPr>
            <w:tcW w:w="0" w:type="auto"/>
          </w:tcPr>
          <w:p w14:paraId="03DBC0EF" w14:textId="597647F4" w:rsidR="0025409A" w:rsidRPr="00D32EFE" w:rsidRDefault="0025409A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510 (100)</w:t>
            </w:r>
          </w:p>
        </w:tc>
      </w:tr>
      <w:tr w:rsidR="00D32EFE" w:rsidRPr="00D32EFE" w14:paraId="09F164C0" w14:textId="77777777" w:rsidTr="00960EAD">
        <w:trPr>
          <w:trHeight w:val="290"/>
        </w:trPr>
        <w:tc>
          <w:tcPr>
            <w:tcW w:w="0" w:type="auto"/>
            <w:noWrap/>
            <w:hideMark/>
          </w:tcPr>
          <w:p w14:paraId="3363721A" w14:textId="77777777" w:rsidR="00960EAD" w:rsidRPr="00D32EFE" w:rsidRDefault="00960EAD" w:rsidP="00F05354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lastRenderedPageBreak/>
              <w:t>Recurrent or new onset HK, n (%)</w:t>
            </w:r>
          </w:p>
        </w:tc>
        <w:tc>
          <w:tcPr>
            <w:tcW w:w="0" w:type="auto"/>
            <w:noWrap/>
          </w:tcPr>
          <w:p w14:paraId="091D2A69" w14:textId="77777777" w:rsidR="00960EAD" w:rsidRPr="00D32EFE" w:rsidRDefault="00960EAD" w:rsidP="001C4B62">
            <w:pPr>
              <w:pStyle w:val="Tabletext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noWrap/>
          </w:tcPr>
          <w:p w14:paraId="3EF0C540" w14:textId="77777777" w:rsidR="00960EAD" w:rsidRPr="00D32EFE" w:rsidRDefault="00960EAD" w:rsidP="001C4B62">
            <w:pPr>
              <w:pStyle w:val="Tabletex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</w:tcPr>
          <w:p w14:paraId="35CC108D" w14:textId="77777777" w:rsidR="00960EAD" w:rsidRPr="00D32EFE" w:rsidRDefault="00960EAD" w:rsidP="001C4B62">
            <w:pPr>
              <w:pStyle w:val="Tabletex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</w:tcPr>
          <w:p w14:paraId="70A3C511" w14:textId="77777777" w:rsidR="00960EAD" w:rsidRPr="00D32EFE" w:rsidRDefault="00960EAD" w:rsidP="001C4B62">
            <w:pPr>
              <w:pStyle w:val="Tabletex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D32EFE" w:rsidRPr="00D32EFE" w14:paraId="56F041AF" w14:textId="77777777" w:rsidTr="00F05354">
        <w:trPr>
          <w:trHeight w:val="279"/>
        </w:trPr>
        <w:tc>
          <w:tcPr>
            <w:tcW w:w="0" w:type="auto"/>
            <w:noWrap/>
            <w:hideMark/>
          </w:tcPr>
          <w:p w14:paraId="0E48B556" w14:textId="77777777" w:rsidR="00960EAD" w:rsidRPr="00D32EFE" w:rsidRDefault="00960EAD" w:rsidP="00F05354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New onset</w:t>
            </w:r>
          </w:p>
        </w:tc>
        <w:tc>
          <w:tcPr>
            <w:tcW w:w="0" w:type="auto"/>
            <w:noWrap/>
          </w:tcPr>
          <w:p w14:paraId="1661626F" w14:textId="1178B735" w:rsidR="00960EAD" w:rsidRPr="00D32EFE" w:rsidRDefault="00331FEF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7 (4.1)</w:t>
            </w:r>
          </w:p>
        </w:tc>
        <w:tc>
          <w:tcPr>
            <w:tcW w:w="0" w:type="auto"/>
            <w:noWrap/>
          </w:tcPr>
          <w:p w14:paraId="310A0D06" w14:textId="6F58D2BC" w:rsidR="00960EAD" w:rsidRPr="00D32EFE" w:rsidRDefault="00331FEF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24 (3.8)</w:t>
            </w:r>
          </w:p>
        </w:tc>
        <w:tc>
          <w:tcPr>
            <w:tcW w:w="0" w:type="auto"/>
            <w:noWrap/>
          </w:tcPr>
          <w:p w14:paraId="69A26AB5" w14:textId="2C04EFE0" w:rsidR="00960EAD" w:rsidRPr="00D32EFE" w:rsidRDefault="0025409A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2 (8.1)</w:t>
            </w:r>
          </w:p>
        </w:tc>
        <w:tc>
          <w:tcPr>
            <w:tcW w:w="0" w:type="auto"/>
            <w:noWrap/>
          </w:tcPr>
          <w:p w14:paraId="16E47F31" w14:textId="7A22389C" w:rsidR="00960EAD" w:rsidRPr="00D32EFE" w:rsidRDefault="0025409A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7 (3.3)</w:t>
            </w:r>
          </w:p>
        </w:tc>
      </w:tr>
      <w:tr w:rsidR="00D32EFE" w:rsidRPr="00D32EFE" w14:paraId="73C864EC" w14:textId="77777777" w:rsidTr="00F05354">
        <w:trPr>
          <w:trHeight w:val="290"/>
        </w:trPr>
        <w:tc>
          <w:tcPr>
            <w:tcW w:w="0" w:type="auto"/>
            <w:noWrap/>
            <w:hideMark/>
          </w:tcPr>
          <w:p w14:paraId="5A14A9F8" w14:textId="77777777" w:rsidR="00960EAD" w:rsidRPr="00D32EFE" w:rsidRDefault="00960EAD" w:rsidP="00F05354">
            <w:pPr>
              <w:pStyle w:val="Tabletext"/>
              <w:ind w:left="431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Recurrent</w:t>
            </w:r>
          </w:p>
        </w:tc>
        <w:tc>
          <w:tcPr>
            <w:tcW w:w="0" w:type="auto"/>
            <w:noWrap/>
          </w:tcPr>
          <w:p w14:paraId="65C96F4D" w14:textId="45A12BB7" w:rsidR="00960EAD" w:rsidRPr="00D32EFE" w:rsidRDefault="00331FEF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66 (96.0)</w:t>
            </w:r>
          </w:p>
        </w:tc>
        <w:tc>
          <w:tcPr>
            <w:tcW w:w="0" w:type="auto"/>
            <w:noWrap/>
          </w:tcPr>
          <w:p w14:paraId="7BBFBF80" w14:textId="02E8EC85" w:rsidR="00960EAD" w:rsidRPr="00D32EFE" w:rsidRDefault="00331FEF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611 (96.2)</w:t>
            </w:r>
          </w:p>
        </w:tc>
        <w:tc>
          <w:tcPr>
            <w:tcW w:w="0" w:type="auto"/>
            <w:noWrap/>
          </w:tcPr>
          <w:p w14:paraId="06228C3D" w14:textId="0B5AC641" w:rsidR="00960EAD" w:rsidRPr="00D32EFE" w:rsidRDefault="0025409A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36 (91.9)</w:t>
            </w:r>
          </w:p>
        </w:tc>
        <w:tc>
          <w:tcPr>
            <w:tcW w:w="0" w:type="auto"/>
            <w:noWrap/>
          </w:tcPr>
          <w:p w14:paraId="766AA1A6" w14:textId="483F1046" w:rsidR="00960EAD" w:rsidRPr="00D32EFE" w:rsidRDefault="0025409A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493 (96.7)</w:t>
            </w:r>
          </w:p>
        </w:tc>
      </w:tr>
      <w:tr w:rsidR="00D32EFE" w:rsidRPr="00D32EFE" w14:paraId="235E565D" w14:textId="77777777" w:rsidTr="00F05354">
        <w:trPr>
          <w:trHeight w:val="324"/>
        </w:trPr>
        <w:tc>
          <w:tcPr>
            <w:tcW w:w="0" w:type="auto"/>
            <w:noWrap/>
            <w:hideMark/>
          </w:tcPr>
          <w:p w14:paraId="69D4A93E" w14:textId="77777777" w:rsidR="00960EAD" w:rsidRPr="00D32EFE" w:rsidRDefault="00960EAD" w:rsidP="00F05354">
            <w:pPr>
              <w:pStyle w:val="Tabletext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K</w:t>
            </w:r>
            <w:r w:rsidRPr="00D32EFE">
              <w:rPr>
                <w:color w:val="000000" w:themeColor="text1"/>
                <w:vertAlign w:val="superscript"/>
              </w:rPr>
              <w:t>+</w:t>
            </w:r>
            <w:r w:rsidRPr="00D32EFE">
              <w:rPr>
                <w:color w:val="000000" w:themeColor="text1"/>
              </w:rPr>
              <w:t xml:space="preserve"> binder prescription before index, </w:t>
            </w:r>
            <w:r w:rsidRPr="00D32EFE">
              <w:rPr>
                <w:i/>
                <w:iCs/>
                <w:color w:val="000000" w:themeColor="text1"/>
              </w:rPr>
              <w:t>n</w:t>
            </w:r>
            <w:r w:rsidRPr="00D32EFE">
              <w:rPr>
                <w:color w:val="000000" w:themeColor="text1"/>
              </w:rPr>
              <w:t xml:space="preserve"> (%)</w:t>
            </w:r>
          </w:p>
        </w:tc>
        <w:tc>
          <w:tcPr>
            <w:tcW w:w="0" w:type="auto"/>
            <w:noWrap/>
          </w:tcPr>
          <w:p w14:paraId="1E6DA4F0" w14:textId="605FFF77" w:rsidR="00960EAD" w:rsidRPr="00D32EFE" w:rsidRDefault="00331FEF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95 (54.9)</w:t>
            </w:r>
          </w:p>
        </w:tc>
        <w:tc>
          <w:tcPr>
            <w:tcW w:w="0" w:type="auto"/>
            <w:noWrap/>
          </w:tcPr>
          <w:p w14:paraId="6F5D56DD" w14:textId="24509B43" w:rsidR="00960EAD" w:rsidRPr="00D32EFE" w:rsidRDefault="00331FEF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334 (52.6)</w:t>
            </w:r>
          </w:p>
        </w:tc>
        <w:tc>
          <w:tcPr>
            <w:tcW w:w="0" w:type="auto"/>
            <w:noWrap/>
          </w:tcPr>
          <w:p w14:paraId="6ADA47A8" w14:textId="5286225E" w:rsidR="00960EAD" w:rsidRPr="00D32EFE" w:rsidRDefault="0025409A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122 (82.4)</w:t>
            </w:r>
          </w:p>
        </w:tc>
        <w:tc>
          <w:tcPr>
            <w:tcW w:w="0" w:type="auto"/>
            <w:noWrap/>
          </w:tcPr>
          <w:p w14:paraId="52FBDD1C" w14:textId="7D3FA4A7" w:rsidR="00960EAD" w:rsidRPr="00D32EFE" w:rsidRDefault="0025409A" w:rsidP="001C4B62">
            <w:pPr>
              <w:pStyle w:val="Tabletext"/>
              <w:jc w:val="center"/>
              <w:rPr>
                <w:color w:val="000000" w:themeColor="text1"/>
              </w:rPr>
            </w:pPr>
            <w:r w:rsidRPr="00D32EFE">
              <w:rPr>
                <w:color w:val="000000" w:themeColor="text1"/>
              </w:rPr>
              <w:t>433 (84.9)</w:t>
            </w:r>
          </w:p>
        </w:tc>
      </w:tr>
    </w:tbl>
    <w:p w14:paraId="708C8971" w14:textId="19EE9006" w:rsidR="008E4E14" w:rsidRPr="00D32EFE" w:rsidRDefault="00960EAD" w:rsidP="008E4E14">
      <w:pPr>
        <w:pStyle w:val="Footer"/>
        <w:rPr>
          <w:color w:val="000000" w:themeColor="text1"/>
        </w:rPr>
      </w:pPr>
      <w:r w:rsidRPr="00D32EFE">
        <w:rPr>
          <w:color w:val="000000" w:themeColor="text1"/>
          <w:vertAlign w:val="superscript"/>
        </w:rPr>
        <w:t>a</w:t>
      </w:r>
      <w:r w:rsidRPr="00D32EFE">
        <w:rPr>
          <w:color w:val="000000" w:themeColor="text1"/>
        </w:rPr>
        <w:t>Proportions are calculated excluding missing data.</w:t>
      </w:r>
      <w:r w:rsidRPr="00D32EFE">
        <w:rPr>
          <w:color w:val="000000" w:themeColor="text1"/>
        </w:rPr>
        <w:br/>
      </w:r>
      <w:r w:rsidRPr="00D32EFE">
        <w:rPr>
          <w:color w:val="000000" w:themeColor="text1"/>
          <w:vertAlign w:val="superscript"/>
        </w:rPr>
        <w:t>b</w:t>
      </w:r>
      <w:r w:rsidRPr="00D32EFE">
        <w:rPr>
          <w:color w:val="000000" w:themeColor="text1"/>
        </w:rPr>
        <w:t>Mild, moderate and severe HK equate to K</w:t>
      </w:r>
      <w:r w:rsidRPr="00D32EFE">
        <w:rPr>
          <w:color w:val="000000" w:themeColor="text1"/>
          <w:vertAlign w:val="superscript"/>
        </w:rPr>
        <w:t>+</w:t>
      </w:r>
      <w:r w:rsidRPr="00D32EFE">
        <w:rPr>
          <w:color w:val="000000" w:themeColor="text1"/>
        </w:rPr>
        <w:t xml:space="preserve"> values of 5–5.49, 5.5–5.99, and ≥6.0 mmol/</w:t>
      </w:r>
      <w:r w:rsidR="003B684F" w:rsidRPr="00D32EFE">
        <w:rPr>
          <w:color w:val="000000" w:themeColor="text1"/>
        </w:rPr>
        <w:t>l</w:t>
      </w:r>
      <w:r w:rsidRPr="00D32EFE">
        <w:rPr>
          <w:color w:val="000000" w:themeColor="text1"/>
        </w:rPr>
        <w:t>, respectively.</w:t>
      </w:r>
      <w:r w:rsidRPr="00D32EFE">
        <w:rPr>
          <w:color w:val="000000" w:themeColor="text1"/>
        </w:rPr>
        <w:br/>
        <w:t>CKD, chronic kidney disease; HF, heart failure; HK, hyperkal</w:t>
      </w:r>
      <w:r w:rsidR="00163C84" w:rsidRPr="00D32EFE">
        <w:rPr>
          <w:color w:val="000000" w:themeColor="text1"/>
        </w:rPr>
        <w:t>a</w:t>
      </w:r>
      <w:r w:rsidRPr="00D32EFE">
        <w:rPr>
          <w:color w:val="000000" w:themeColor="text1"/>
        </w:rPr>
        <w:t>emia; K</w:t>
      </w:r>
      <w:r w:rsidRPr="00D32EFE">
        <w:rPr>
          <w:color w:val="000000" w:themeColor="text1"/>
          <w:vertAlign w:val="superscript"/>
        </w:rPr>
        <w:t>+</w:t>
      </w:r>
      <w:r w:rsidRPr="00D32EFE">
        <w:rPr>
          <w:color w:val="000000" w:themeColor="text1"/>
        </w:rPr>
        <w:t>, potassium; SD, standard deviation; SZC, sodium zirconium cyclosilicate.</w:t>
      </w:r>
    </w:p>
    <w:p w14:paraId="30D80080" w14:textId="03D17961" w:rsidR="00DE3032" w:rsidRPr="00D32EFE" w:rsidRDefault="00DE3032" w:rsidP="000A79AF">
      <w:pPr>
        <w:pStyle w:val="Footer"/>
        <w:rPr>
          <w:color w:val="000000" w:themeColor="text1"/>
        </w:rPr>
        <w:sectPr w:rsidR="00DE3032" w:rsidRPr="00D32EFE" w:rsidSect="00386368">
          <w:pgSz w:w="16838" w:h="11906" w:orient="landscape"/>
          <w:pgMar w:top="1417" w:right="1417" w:bottom="1417" w:left="1417" w:header="283" w:footer="680" w:gutter="0"/>
          <w:cols w:space="708"/>
          <w:docGrid w:linePitch="360"/>
        </w:sectPr>
      </w:pPr>
    </w:p>
    <w:p w14:paraId="45C14545" w14:textId="2213A8A6" w:rsidR="00B27A0F" w:rsidRPr="00D32EFE" w:rsidRDefault="0088333A" w:rsidP="00B27A0F">
      <w:pPr>
        <w:pStyle w:val="Figuretablelegend"/>
        <w:rPr>
          <w:color w:val="000000" w:themeColor="text1"/>
        </w:rPr>
      </w:pPr>
      <w:bookmarkStart w:id="6" w:name="_Toc146275386"/>
      <w:r w:rsidRPr="00D32EFE">
        <w:rPr>
          <w:color w:val="000000" w:themeColor="text1"/>
        </w:rPr>
        <w:lastRenderedPageBreak/>
        <w:t>Supplementary</w:t>
      </w:r>
      <w:r w:rsidR="00B27A0F" w:rsidRPr="00D32EFE">
        <w:rPr>
          <w:color w:val="000000" w:themeColor="text1"/>
        </w:rPr>
        <w:t xml:space="preserve"> Table </w:t>
      </w:r>
      <w:r w:rsidR="00B404A1" w:rsidRPr="00D32EFE">
        <w:rPr>
          <w:color w:val="000000" w:themeColor="text1"/>
        </w:rPr>
        <w:t>S7</w:t>
      </w:r>
      <w:r w:rsidR="00C008D8" w:rsidRPr="00D32EFE">
        <w:rPr>
          <w:color w:val="000000" w:themeColor="text1"/>
        </w:rPr>
        <w:t xml:space="preserve">: </w:t>
      </w:r>
      <w:r w:rsidR="00B27A0F" w:rsidRPr="00D32EFE">
        <w:rPr>
          <w:color w:val="000000" w:themeColor="text1"/>
        </w:rPr>
        <w:t>Proportions of patients who discontinued, down</w:t>
      </w:r>
      <w:r w:rsidR="00F94DB6" w:rsidRPr="00D32EFE">
        <w:rPr>
          <w:color w:val="000000" w:themeColor="text1"/>
        </w:rPr>
        <w:noBreakHyphen/>
      </w:r>
      <w:r w:rsidR="00B27A0F" w:rsidRPr="00D32EFE">
        <w:rPr>
          <w:color w:val="000000" w:themeColor="text1"/>
        </w:rPr>
        <w:t>titrated, stabilized and up-titrated their RAASi therapy: CKD subgroup (US</w:t>
      </w:r>
      <w:r w:rsidR="001C4B62">
        <w:rPr>
          <w:color w:val="000000" w:themeColor="text1"/>
        </w:rPr>
        <w:t>A</w:t>
      </w:r>
      <w:r w:rsidR="00B27A0F" w:rsidRPr="00D32EFE">
        <w:rPr>
          <w:color w:val="000000" w:themeColor="text1"/>
        </w:rPr>
        <w:t xml:space="preserve"> and Japan)</w:t>
      </w:r>
      <w:bookmarkEnd w:id="6"/>
      <w:r w:rsidR="00894215" w:rsidRPr="00D32EFE">
        <w:rPr>
          <w:color w:val="000000" w:themeColor="text1"/>
        </w:rPr>
        <w:t>.</w:t>
      </w:r>
    </w:p>
    <w:tbl>
      <w:tblPr>
        <w:tblStyle w:val="TableGrid"/>
        <w:tblW w:w="7597" w:type="dxa"/>
        <w:tblLook w:val="04A0" w:firstRow="1" w:lastRow="0" w:firstColumn="1" w:lastColumn="0" w:noHBand="0" w:noVBand="1"/>
      </w:tblPr>
      <w:tblGrid>
        <w:gridCol w:w="2041"/>
        <w:gridCol w:w="2041"/>
        <w:gridCol w:w="2041"/>
        <w:gridCol w:w="1474"/>
      </w:tblGrid>
      <w:tr w:rsidR="00D32EFE" w:rsidRPr="00D32EFE" w14:paraId="5807F63C" w14:textId="77777777" w:rsidTr="00217015">
        <w:trPr>
          <w:trHeight w:val="300"/>
        </w:trPr>
        <w:tc>
          <w:tcPr>
            <w:tcW w:w="2041" w:type="dxa"/>
            <w:noWrap/>
            <w:hideMark/>
          </w:tcPr>
          <w:p w14:paraId="228B30AD" w14:textId="1831DCF6" w:rsidR="00B27A0F" w:rsidRPr="00D32EFE" w:rsidRDefault="00B27A0F" w:rsidP="00F94DB6">
            <w:pPr>
              <w:pStyle w:val="Tablehead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CKD</w:t>
            </w:r>
          </w:p>
        </w:tc>
        <w:tc>
          <w:tcPr>
            <w:tcW w:w="2041" w:type="dxa"/>
            <w:noWrap/>
            <w:hideMark/>
          </w:tcPr>
          <w:p w14:paraId="50D710B3" w14:textId="2738829C" w:rsidR="00B27A0F" w:rsidRPr="00D32EFE" w:rsidRDefault="0091609A" w:rsidP="001C4B62">
            <w:pPr>
              <w:pStyle w:val="Tablehead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</w:rPr>
              <w:t>SZC</w:t>
            </w:r>
          </w:p>
        </w:tc>
        <w:tc>
          <w:tcPr>
            <w:tcW w:w="2041" w:type="dxa"/>
            <w:noWrap/>
            <w:hideMark/>
          </w:tcPr>
          <w:p w14:paraId="65A8712D" w14:textId="77777777" w:rsidR="00B27A0F" w:rsidRPr="00D32EFE" w:rsidRDefault="00B27A0F" w:rsidP="001C4B62">
            <w:pPr>
              <w:pStyle w:val="Tablehead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No K</w:t>
            </w:r>
            <w:r w:rsidRPr="00D32EFE">
              <w:rPr>
                <w:color w:val="000000" w:themeColor="text1"/>
                <w:vertAlign w:val="superscript"/>
                <w:lang w:eastAsia="sv-SE"/>
              </w:rPr>
              <w:t>+</w:t>
            </w:r>
            <w:r w:rsidRPr="00D32EFE">
              <w:rPr>
                <w:color w:val="000000" w:themeColor="text1"/>
                <w:lang w:eastAsia="sv-SE"/>
              </w:rPr>
              <w:t xml:space="preserve"> binder</w:t>
            </w:r>
          </w:p>
        </w:tc>
        <w:tc>
          <w:tcPr>
            <w:tcW w:w="1474" w:type="dxa"/>
            <w:noWrap/>
            <w:hideMark/>
          </w:tcPr>
          <w:p w14:paraId="0A0AB680" w14:textId="63702506" w:rsidR="00B27A0F" w:rsidRPr="00D32EFE" w:rsidRDefault="00AE5CC9" w:rsidP="001C4B62">
            <w:pPr>
              <w:pStyle w:val="Tablehead"/>
              <w:tabs>
                <w:tab w:val="decimal" w:pos="143"/>
              </w:tabs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i/>
                <w:iCs/>
                <w:color w:val="000000" w:themeColor="text1"/>
                <w:lang w:eastAsia="sv-SE"/>
              </w:rPr>
              <w:t>P</w:t>
            </w:r>
            <w:r w:rsidR="006A3AF0" w:rsidRPr="00D32EFE">
              <w:rPr>
                <w:color w:val="000000" w:themeColor="text1"/>
                <w:lang w:eastAsia="sv-SE"/>
              </w:rPr>
              <w:t>-</w:t>
            </w:r>
            <w:r w:rsidRPr="00D32EFE">
              <w:rPr>
                <w:color w:val="000000" w:themeColor="text1"/>
                <w:lang w:eastAsia="sv-SE"/>
              </w:rPr>
              <w:t>value</w:t>
            </w:r>
          </w:p>
        </w:tc>
      </w:tr>
      <w:tr w:rsidR="00D32EFE" w:rsidRPr="00D32EFE" w14:paraId="2D64F4E6" w14:textId="77777777" w:rsidTr="00217015">
        <w:trPr>
          <w:trHeight w:val="300"/>
        </w:trPr>
        <w:tc>
          <w:tcPr>
            <w:tcW w:w="2041" w:type="dxa"/>
            <w:noWrap/>
            <w:hideMark/>
          </w:tcPr>
          <w:p w14:paraId="38296693" w14:textId="3191F520" w:rsidR="00B27A0F" w:rsidRPr="00D32EFE" w:rsidRDefault="00B27A0F" w:rsidP="00F94DB6">
            <w:pPr>
              <w:pStyle w:val="Tabletext"/>
              <w:rPr>
                <w:b/>
                <w:bCs/>
                <w:color w:val="000000" w:themeColor="text1"/>
                <w:lang w:eastAsia="sv-SE"/>
              </w:rPr>
            </w:pPr>
            <w:r w:rsidRPr="00D32EFE">
              <w:rPr>
                <w:b/>
                <w:bCs/>
                <w:color w:val="000000" w:themeColor="text1"/>
                <w:lang w:eastAsia="sv-SE"/>
              </w:rPr>
              <w:t>US</w:t>
            </w:r>
            <w:r w:rsidR="001C4B62">
              <w:rPr>
                <w:b/>
                <w:bCs/>
                <w:color w:val="000000" w:themeColor="text1"/>
                <w:lang w:eastAsia="sv-SE"/>
              </w:rPr>
              <w:t>A</w:t>
            </w:r>
          </w:p>
        </w:tc>
        <w:tc>
          <w:tcPr>
            <w:tcW w:w="2041" w:type="dxa"/>
            <w:noWrap/>
            <w:hideMark/>
          </w:tcPr>
          <w:p w14:paraId="2750D684" w14:textId="375AF8D4" w:rsidR="00B27A0F" w:rsidRPr="00D32EFE" w:rsidRDefault="005249C6" w:rsidP="001C4B62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i/>
                <w:iCs/>
                <w:color w:val="000000" w:themeColor="text1"/>
                <w:lang w:eastAsia="sv-SE"/>
              </w:rPr>
              <w:t>n</w:t>
            </w:r>
            <w:r w:rsidR="0025616E" w:rsidRPr="00D32EFE">
              <w:rPr>
                <w:color w:val="000000" w:themeColor="text1"/>
                <w:lang w:eastAsia="sv-SE"/>
              </w:rPr>
              <w:t xml:space="preserve"> = </w:t>
            </w:r>
            <w:r w:rsidR="00B27A0F" w:rsidRPr="00D32EFE">
              <w:rPr>
                <w:color w:val="000000" w:themeColor="text1"/>
                <w:lang w:eastAsia="sv-SE"/>
              </w:rPr>
              <w:t>530</w:t>
            </w:r>
          </w:p>
        </w:tc>
        <w:tc>
          <w:tcPr>
            <w:tcW w:w="2041" w:type="dxa"/>
            <w:noWrap/>
            <w:hideMark/>
          </w:tcPr>
          <w:p w14:paraId="634259DF" w14:textId="3808A89E" w:rsidR="00B27A0F" w:rsidRPr="00D32EFE" w:rsidRDefault="005249C6" w:rsidP="001C4B62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i/>
                <w:iCs/>
                <w:color w:val="000000" w:themeColor="text1"/>
                <w:lang w:eastAsia="sv-SE"/>
              </w:rPr>
              <w:t>n</w:t>
            </w:r>
            <w:r w:rsidR="0025616E" w:rsidRPr="00D32EFE">
              <w:rPr>
                <w:color w:val="000000" w:themeColor="text1"/>
                <w:lang w:eastAsia="sv-SE"/>
              </w:rPr>
              <w:t xml:space="preserve"> = </w:t>
            </w:r>
            <w:r w:rsidR="00B27A0F" w:rsidRPr="00D32EFE">
              <w:rPr>
                <w:color w:val="000000" w:themeColor="text1"/>
                <w:lang w:eastAsia="sv-SE"/>
              </w:rPr>
              <w:t>1937</w:t>
            </w:r>
          </w:p>
        </w:tc>
        <w:tc>
          <w:tcPr>
            <w:tcW w:w="1474" w:type="dxa"/>
            <w:noWrap/>
            <w:hideMark/>
          </w:tcPr>
          <w:p w14:paraId="037EAAA4" w14:textId="3DD6BC15" w:rsidR="00B27A0F" w:rsidRPr="00D32EFE" w:rsidRDefault="00B27A0F" w:rsidP="001C4B62">
            <w:pPr>
              <w:pStyle w:val="Tabletext"/>
              <w:tabs>
                <w:tab w:val="decimal" w:pos="143"/>
              </w:tabs>
              <w:jc w:val="center"/>
              <w:rPr>
                <w:color w:val="000000" w:themeColor="text1"/>
                <w:lang w:eastAsia="sv-SE"/>
              </w:rPr>
            </w:pPr>
          </w:p>
        </w:tc>
      </w:tr>
      <w:tr w:rsidR="00D32EFE" w:rsidRPr="00D32EFE" w14:paraId="389B5122" w14:textId="77777777" w:rsidTr="00217015">
        <w:trPr>
          <w:trHeight w:val="300"/>
        </w:trPr>
        <w:tc>
          <w:tcPr>
            <w:tcW w:w="2041" w:type="dxa"/>
            <w:noWrap/>
            <w:hideMark/>
          </w:tcPr>
          <w:p w14:paraId="1513F28D" w14:textId="77777777" w:rsidR="00B27A0F" w:rsidRPr="00D32EFE" w:rsidRDefault="00B27A0F" w:rsidP="00F94DB6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Discontinued</w:t>
            </w:r>
          </w:p>
        </w:tc>
        <w:tc>
          <w:tcPr>
            <w:tcW w:w="2041" w:type="dxa"/>
            <w:noWrap/>
            <w:hideMark/>
          </w:tcPr>
          <w:p w14:paraId="394CBA47" w14:textId="6CFAAE38" w:rsidR="00B27A0F" w:rsidRPr="00D32EFE" w:rsidRDefault="00B27A0F" w:rsidP="001C4B62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103 (19.4)</w:t>
            </w:r>
          </w:p>
        </w:tc>
        <w:tc>
          <w:tcPr>
            <w:tcW w:w="2041" w:type="dxa"/>
            <w:noWrap/>
            <w:hideMark/>
          </w:tcPr>
          <w:p w14:paraId="4F931254" w14:textId="15422C2E" w:rsidR="00B27A0F" w:rsidRPr="00D32EFE" w:rsidRDefault="00B27A0F" w:rsidP="001C4B62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662 (34.</w:t>
            </w:r>
            <w:r w:rsidR="00F32EB1" w:rsidRPr="00D32EFE">
              <w:rPr>
                <w:color w:val="000000" w:themeColor="text1"/>
                <w:lang w:eastAsia="sv-SE"/>
              </w:rPr>
              <w:t>2</w:t>
            </w:r>
            <w:r w:rsidRPr="00D32EFE">
              <w:rPr>
                <w:color w:val="000000" w:themeColor="text1"/>
                <w:lang w:eastAsia="sv-SE"/>
              </w:rPr>
              <w:t>)</w:t>
            </w:r>
          </w:p>
        </w:tc>
        <w:tc>
          <w:tcPr>
            <w:tcW w:w="1474" w:type="dxa"/>
            <w:noWrap/>
            <w:hideMark/>
          </w:tcPr>
          <w:p w14:paraId="583306DE" w14:textId="3F3999CD" w:rsidR="00B27A0F" w:rsidRPr="00D32EFE" w:rsidRDefault="00B27A0F" w:rsidP="001C4B62">
            <w:pPr>
              <w:pStyle w:val="Tabletext"/>
              <w:tabs>
                <w:tab w:val="decimal" w:pos="143"/>
              </w:tabs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&lt;</w:t>
            </w:r>
            <w:r w:rsidR="00AA1AB6" w:rsidRPr="00D32EFE">
              <w:rPr>
                <w:color w:val="000000" w:themeColor="text1"/>
                <w:lang w:eastAsia="sv-SE"/>
              </w:rPr>
              <w:t> </w:t>
            </w:r>
            <w:r w:rsidRPr="00D32EFE">
              <w:rPr>
                <w:color w:val="000000" w:themeColor="text1"/>
                <w:lang w:eastAsia="sv-SE"/>
              </w:rPr>
              <w:t>.0001</w:t>
            </w:r>
          </w:p>
        </w:tc>
      </w:tr>
      <w:tr w:rsidR="00D32EFE" w:rsidRPr="00D32EFE" w14:paraId="1407C501" w14:textId="77777777" w:rsidTr="00217015">
        <w:trPr>
          <w:trHeight w:val="300"/>
        </w:trPr>
        <w:tc>
          <w:tcPr>
            <w:tcW w:w="2041" w:type="dxa"/>
            <w:noWrap/>
            <w:hideMark/>
          </w:tcPr>
          <w:p w14:paraId="39846111" w14:textId="77777777" w:rsidR="00B27A0F" w:rsidRPr="00D32EFE" w:rsidRDefault="00B27A0F" w:rsidP="00F94DB6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Down-titrated</w:t>
            </w:r>
          </w:p>
        </w:tc>
        <w:tc>
          <w:tcPr>
            <w:tcW w:w="2041" w:type="dxa"/>
            <w:noWrap/>
            <w:hideMark/>
          </w:tcPr>
          <w:p w14:paraId="268C893E" w14:textId="2B881C94" w:rsidR="00B27A0F" w:rsidRPr="00D32EFE" w:rsidRDefault="00B27A0F" w:rsidP="001C4B62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57 (10.</w:t>
            </w:r>
            <w:r w:rsidR="00F32EB1" w:rsidRPr="00D32EFE">
              <w:rPr>
                <w:color w:val="000000" w:themeColor="text1"/>
                <w:lang w:eastAsia="sv-SE"/>
              </w:rPr>
              <w:t>8</w:t>
            </w:r>
            <w:r w:rsidRPr="00D32EFE">
              <w:rPr>
                <w:color w:val="000000" w:themeColor="text1"/>
                <w:lang w:eastAsia="sv-SE"/>
              </w:rPr>
              <w:t>)</w:t>
            </w:r>
          </w:p>
        </w:tc>
        <w:tc>
          <w:tcPr>
            <w:tcW w:w="2041" w:type="dxa"/>
            <w:noWrap/>
            <w:hideMark/>
          </w:tcPr>
          <w:p w14:paraId="7879CE9C" w14:textId="33E8473B" w:rsidR="00B27A0F" w:rsidRPr="00D32EFE" w:rsidRDefault="00B27A0F" w:rsidP="001C4B62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237 (12.2)</w:t>
            </w:r>
          </w:p>
        </w:tc>
        <w:tc>
          <w:tcPr>
            <w:tcW w:w="1474" w:type="dxa"/>
            <w:noWrap/>
            <w:hideMark/>
          </w:tcPr>
          <w:p w14:paraId="73F834A0" w14:textId="1FCE3699" w:rsidR="00B27A0F" w:rsidRPr="00D32EFE" w:rsidRDefault="00B27A0F" w:rsidP="001C4B62">
            <w:pPr>
              <w:pStyle w:val="Tabletext"/>
              <w:tabs>
                <w:tab w:val="decimal" w:pos="143"/>
              </w:tabs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.3916</w:t>
            </w:r>
          </w:p>
        </w:tc>
      </w:tr>
      <w:tr w:rsidR="00D32EFE" w:rsidRPr="00D32EFE" w14:paraId="109EF9C4" w14:textId="77777777" w:rsidTr="00217015">
        <w:trPr>
          <w:trHeight w:val="300"/>
        </w:trPr>
        <w:tc>
          <w:tcPr>
            <w:tcW w:w="2041" w:type="dxa"/>
            <w:noWrap/>
            <w:hideMark/>
          </w:tcPr>
          <w:p w14:paraId="091D79FA" w14:textId="77777777" w:rsidR="00B27A0F" w:rsidRPr="00D32EFE" w:rsidRDefault="00B27A0F" w:rsidP="00F94DB6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Stabilized</w:t>
            </w:r>
          </w:p>
        </w:tc>
        <w:tc>
          <w:tcPr>
            <w:tcW w:w="2041" w:type="dxa"/>
            <w:noWrap/>
            <w:hideMark/>
          </w:tcPr>
          <w:p w14:paraId="4ADD31A7" w14:textId="5D82C3B5" w:rsidR="00B27A0F" w:rsidRPr="00D32EFE" w:rsidRDefault="00B27A0F" w:rsidP="001C4B62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309 (58.3)</w:t>
            </w:r>
          </w:p>
        </w:tc>
        <w:tc>
          <w:tcPr>
            <w:tcW w:w="2041" w:type="dxa"/>
            <w:noWrap/>
            <w:hideMark/>
          </w:tcPr>
          <w:p w14:paraId="22C6B899" w14:textId="5E62F94C" w:rsidR="00B27A0F" w:rsidRPr="00D32EFE" w:rsidRDefault="00B27A0F" w:rsidP="001C4B62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915 (47.2)</w:t>
            </w:r>
          </w:p>
        </w:tc>
        <w:tc>
          <w:tcPr>
            <w:tcW w:w="1474" w:type="dxa"/>
            <w:noWrap/>
            <w:hideMark/>
          </w:tcPr>
          <w:p w14:paraId="3CA492C2" w14:textId="45115F5A" w:rsidR="00B27A0F" w:rsidRPr="00D32EFE" w:rsidRDefault="00B27A0F" w:rsidP="001C4B62">
            <w:pPr>
              <w:pStyle w:val="Tabletext"/>
              <w:tabs>
                <w:tab w:val="decimal" w:pos="143"/>
              </w:tabs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&lt;</w:t>
            </w:r>
            <w:r w:rsidR="00AA1AB6" w:rsidRPr="00D32EFE">
              <w:rPr>
                <w:color w:val="000000" w:themeColor="text1"/>
                <w:lang w:eastAsia="sv-SE"/>
              </w:rPr>
              <w:t> </w:t>
            </w:r>
            <w:r w:rsidRPr="00D32EFE">
              <w:rPr>
                <w:color w:val="000000" w:themeColor="text1"/>
                <w:lang w:eastAsia="sv-SE"/>
              </w:rPr>
              <w:t>.0001</w:t>
            </w:r>
          </w:p>
        </w:tc>
      </w:tr>
      <w:tr w:rsidR="00D32EFE" w:rsidRPr="00D32EFE" w14:paraId="7BD77FB0" w14:textId="77777777" w:rsidTr="00217015">
        <w:trPr>
          <w:trHeight w:val="300"/>
        </w:trPr>
        <w:tc>
          <w:tcPr>
            <w:tcW w:w="2041" w:type="dxa"/>
            <w:noWrap/>
            <w:hideMark/>
          </w:tcPr>
          <w:p w14:paraId="3DE08D26" w14:textId="77777777" w:rsidR="00B27A0F" w:rsidRPr="00D32EFE" w:rsidRDefault="00B27A0F" w:rsidP="00F94DB6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Up-titrated</w:t>
            </w:r>
          </w:p>
        </w:tc>
        <w:tc>
          <w:tcPr>
            <w:tcW w:w="2041" w:type="dxa"/>
            <w:noWrap/>
            <w:hideMark/>
          </w:tcPr>
          <w:p w14:paraId="6A93C671" w14:textId="032B18EF" w:rsidR="00B27A0F" w:rsidRPr="00D32EFE" w:rsidRDefault="00B27A0F" w:rsidP="001C4B62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61 (11.5)</w:t>
            </w:r>
          </w:p>
        </w:tc>
        <w:tc>
          <w:tcPr>
            <w:tcW w:w="2041" w:type="dxa"/>
            <w:noWrap/>
            <w:hideMark/>
          </w:tcPr>
          <w:p w14:paraId="4230BC82" w14:textId="13F1216E" w:rsidR="00B27A0F" w:rsidRPr="00D32EFE" w:rsidRDefault="00B27A0F" w:rsidP="001C4B62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123 (6.</w:t>
            </w:r>
            <w:r w:rsidR="00C97CAC" w:rsidRPr="00D32EFE">
              <w:rPr>
                <w:color w:val="000000" w:themeColor="text1"/>
                <w:lang w:eastAsia="sv-SE"/>
              </w:rPr>
              <w:t>4</w:t>
            </w:r>
            <w:r w:rsidRPr="00D32EFE">
              <w:rPr>
                <w:color w:val="000000" w:themeColor="text1"/>
                <w:lang w:eastAsia="sv-SE"/>
              </w:rPr>
              <w:t>)</w:t>
            </w:r>
          </w:p>
        </w:tc>
        <w:tc>
          <w:tcPr>
            <w:tcW w:w="1474" w:type="dxa"/>
            <w:noWrap/>
            <w:hideMark/>
          </w:tcPr>
          <w:p w14:paraId="62BCB0CC" w14:textId="4683DC62" w:rsidR="00B27A0F" w:rsidRPr="00D32EFE" w:rsidRDefault="00B27A0F" w:rsidP="001C4B62">
            <w:pPr>
              <w:pStyle w:val="Tabletext"/>
              <w:tabs>
                <w:tab w:val="decimal" w:pos="143"/>
              </w:tabs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&lt;</w:t>
            </w:r>
            <w:r w:rsidR="00AA1AB6" w:rsidRPr="00D32EFE">
              <w:rPr>
                <w:color w:val="000000" w:themeColor="text1"/>
                <w:lang w:eastAsia="sv-SE"/>
              </w:rPr>
              <w:t> </w:t>
            </w:r>
            <w:r w:rsidRPr="00D32EFE">
              <w:rPr>
                <w:color w:val="000000" w:themeColor="text1"/>
                <w:lang w:eastAsia="sv-SE"/>
              </w:rPr>
              <w:t>.0001</w:t>
            </w:r>
          </w:p>
        </w:tc>
      </w:tr>
      <w:tr w:rsidR="00D32EFE" w:rsidRPr="00D32EFE" w14:paraId="049173B3" w14:textId="77777777" w:rsidTr="00217015">
        <w:trPr>
          <w:trHeight w:val="300"/>
        </w:trPr>
        <w:tc>
          <w:tcPr>
            <w:tcW w:w="2041" w:type="dxa"/>
            <w:noWrap/>
            <w:hideMark/>
          </w:tcPr>
          <w:p w14:paraId="041A5406" w14:textId="77777777" w:rsidR="00B27A0F" w:rsidRPr="00D32EFE" w:rsidRDefault="00B27A0F" w:rsidP="00F94DB6">
            <w:pPr>
              <w:pStyle w:val="Tabletext"/>
              <w:rPr>
                <w:b/>
                <w:bCs/>
                <w:color w:val="000000" w:themeColor="text1"/>
                <w:lang w:eastAsia="sv-SE"/>
              </w:rPr>
            </w:pPr>
            <w:r w:rsidRPr="00D32EFE">
              <w:rPr>
                <w:b/>
                <w:bCs/>
                <w:color w:val="000000" w:themeColor="text1"/>
                <w:lang w:eastAsia="sv-SE"/>
              </w:rPr>
              <w:t>Japan</w:t>
            </w:r>
          </w:p>
        </w:tc>
        <w:tc>
          <w:tcPr>
            <w:tcW w:w="2041" w:type="dxa"/>
            <w:noWrap/>
            <w:hideMark/>
          </w:tcPr>
          <w:p w14:paraId="01162C92" w14:textId="4BAA6987" w:rsidR="00B27A0F" w:rsidRPr="00D32EFE" w:rsidRDefault="005249C6" w:rsidP="001C4B62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i/>
                <w:iCs/>
                <w:color w:val="000000" w:themeColor="text1"/>
                <w:lang w:eastAsia="sv-SE"/>
              </w:rPr>
              <w:t>n</w:t>
            </w:r>
            <w:r w:rsidR="0025616E" w:rsidRPr="00D32EFE">
              <w:rPr>
                <w:color w:val="000000" w:themeColor="text1"/>
                <w:lang w:eastAsia="sv-SE"/>
              </w:rPr>
              <w:t xml:space="preserve"> = </w:t>
            </w:r>
            <w:r w:rsidR="00B27A0F" w:rsidRPr="00D32EFE">
              <w:rPr>
                <w:color w:val="000000" w:themeColor="text1"/>
                <w:lang w:eastAsia="sv-SE"/>
              </w:rPr>
              <w:t>211</w:t>
            </w:r>
          </w:p>
        </w:tc>
        <w:tc>
          <w:tcPr>
            <w:tcW w:w="2041" w:type="dxa"/>
            <w:noWrap/>
            <w:hideMark/>
          </w:tcPr>
          <w:p w14:paraId="4AB88DF8" w14:textId="639F3649" w:rsidR="00B27A0F" w:rsidRPr="00D32EFE" w:rsidRDefault="005249C6" w:rsidP="001C4B62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i/>
                <w:iCs/>
                <w:color w:val="000000" w:themeColor="text1"/>
                <w:lang w:eastAsia="sv-SE"/>
              </w:rPr>
              <w:t>n</w:t>
            </w:r>
            <w:r w:rsidR="0025616E" w:rsidRPr="00D32EFE">
              <w:rPr>
                <w:color w:val="000000" w:themeColor="text1"/>
                <w:lang w:eastAsia="sv-SE"/>
              </w:rPr>
              <w:t xml:space="preserve"> = </w:t>
            </w:r>
            <w:r w:rsidR="00B27A0F" w:rsidRPr="00D32EFE">
              <w:rPr>
                <w:color w:val="000000" w:themeColor="text1"/>
                <w:lang w:eastAsia="sv-SE"/>
              </w:rPr>
              <w:t>711</w:t>
            </w:r>
          </w:p>
        </w:tc>
        <w:tc>
          <w:tcPr>
            <w:tcW w:w="1474" w:type="dxa"/>
            <w:noWrap/>
            <w:hideMark/>
          </w:tcPr>
          <w:p w14:paraId="252B2E06" w14:textId="6B9DE347" w:rsidR="00B27A0F" w:rsidRPr="00D32EFE" w:rsidRDefault="00B27A0F" w:rsidP="001C4B62">
            <w:pPr>
              <w:pStyle w:val="Tabletext"/>
              <w:tabs>
                <w:tab w:val="decimal" w:pos="143"/>
              </w:tabs>
              <w:jc w:val="center"/>
              <w:rPr>
                <w:color w:val="000000" w:themeColor="text1"/>
                <w:lang w:eastAsia="sv-SE"/>
              </w:rPr>
            </w:pPr>
          </w:p>
        </w:tc>
      </w:tr>
      <w:tr w:rsidR="00D32EFE" w:rsidRPr="00D32EFE" w14:paraId="22B5C989" w14:textId="77777777" w:rsidTr="00217015">
        <w:trPr>
          <w:trHeight w:val="300"/>
        </w:trPr>
        <w:tc>
          <w:tcPr>
            <w:tcW w:w="2041" w:type="dxa"/>
            <w:noWrap/>
            <w:hideMark/>
          </w:tcPr>
          <w:p w14:paraId="5B10537F" w14:textId="77777777" w:rsidR="00B27A0F" w:rsidRPr="00D32EFE" w:rsidRDefault="00B27A0F" w:rsidP="00F94DB6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Discontinued</w:t>
            </w:r>
          </w:p>
        </w:tc>
        <w:tc>
          <w:tcPr>
            <w:tcW w:w="2041" w:type="dxa"/>
            <w:noWrap/>
            <w:hideMark/>
          </w:tcPr>
          <w:p w14:paraId="1C601531" w14:textId="0527D59C" w:rsidR="00B27A0F" w:rsidRPr="00D32EFE" w:rsidRDefault="00B27A0F" w:rsidP="001C4B62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24 (11.</w:t>
            </w:r>
            <w:r w:rsidR="00841238" w:rsidRPr="00D32EFE">
              <w:rPr>
                <w:color w:val="000000" w:themeColor="text1"/>
                <w:lang w:eastAsia="sv-SE"/>
              </w:rPr>
              <w:t>4</w:t>
            </w:r>
            <w:r w:rsidRPr="00D32EFE">
              <w:rPr>
                <w:color w:val="000000" w:themeColor="text1"/>
                <w:lang w:eastAsia="sv-SE"/>
              </w:rPr>
              <w:t>)</w:t>
            </w:r>
          </w:p>
        </w:tc>
        <w:tc>
          <w:tcPr>
            <w:tcW w:w="2041" w:type="dxa"/>
            <w:noWrap/>
            <w:hideMark/>
          </w:tcPr>
          <w:p w14:paraId="2D19BB6A" w14:textId="317666EF" w:rsidR="00B27A0F" w:rsidRPr="00D32EFE" w:rsidRDefault="00B27A0F" w:rsidP="001C4B62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286 (40.2)</w:t>
            </w:r>
          </w:p>
        </w:tc>
        <w:tc>
          <w:tcPr>
            <w:tcW w:w="1474" w:type="dxa"/>
            <w:noWrap/>
            <w:hideMark/>
          </w:tcPr>
          <w:p w14:paraId="4F379757" w14:textId="6DF26AFB" w:rsidR="00B27A0F" w:rsidRPr="00D32EFE" w:rsidRDefault="00B27A0F" w:rsidP="001C4B62">
            <w:pPr>
              <w:pStyle w:val="Tabletext"/>
              <w:tabs>
                <w:tab w:val="decimal" w:pos="143"/>
              </w:tabs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&lt;</w:t>
            </w:r>
            <w:r w:rsidR="00AA1AB6" w:rsidRPr="00D32EFE">
              <w:rPr>
                <w:color w:val="000000" w:themeColor="text1"/>
                <w:lang w:eastAsia="sv-SE"/>
              </w:rPr>
              <w:t> </w:t>
            </w:r>
            <w:r w:rsidRPr="00D32EFE">
              <w:rPr>
                <w:color w:val="000000" w:themeColor="text1"/>
                <w:lang w:eastAsia="sv-SE"/>
              </w:rPr>
              <w:t>.0001</w:t>
            </w:r>
          </w:p>
        </w:tc>
      </w:tr>
      <w:tr w:rsidR="00D32EFE" w:rsidRPr="00D32EFE" w14:paraId="3613AAB3" w14:textId="77777777" w:rsidTr="00217015">
        <w:trPr>
          <w:trHeight w:val="300"/>
        </w:trPr>
        <w:tc>
          <w:tcPr>
            <w:tcW w:w="2041" w:type="dxa"/>
            <w:noWrap/>
            <w:hideMark/>
          </w:tcPr>
          <w:p w14:paraId="330159F2" w14:textId="77777777" w:rsidR="00B27A0F" w:rsidRPr="00D32EFE" w:rsidRDefault="00B27A0F" w:rsidP="00F94DB6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Down-titrated</w:t>
            </w:r>
          </w:p>
        </w:tc>
        <w:tc>
          <w:tcPr>
            <w:tcW w:w="2041" w:type="dxa"/>
            <w:noWrap/>
            <w:hideMark/>
          </w:tcPr>
          <w:p w14:paraId="55E47633" w14:textId="0E7F417E" w:rsidR="00B27A0F" w:rsidRPr="00D32EFE" w:rsidRDefault="00B27A0F" w:rsidP="001C4B62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19 (9.0)</w:t>
            </w:r>
          </w:p>
        </w:tc>
        <w:tc>
          <w:tcPr>
            <w:tcW w:w="2041" w:type="dxa"/>
            <w:noWrap/>
            <w:hideMark/>
          </w:tcPr>
          <w:p w14:paraId="389761D6" w14:textId="33B8AE23" w:rsidR="00B27A0F" w:rsidRPr="00D32EFE" w:rsidRDefault="00B27A0F" w:rsidP="001C4B62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51 (7.</w:t>
            </w:r>
            <w:r w:rsidR="00841238" w:rsidRPr="00D32EFE">
              <w:rPr>
                <w:color w:val="000000" w:themeColor="text1"/>
                <w:lang w:eastAsia="sv-SE"/>
              </w:rPr>
              <w:t>2</w:t>
            </w:r>
            <w:r w:rsidRPr="00D32EFE">
              <w:rPr>
                <w:color w:val="000000" w:themeColor="text1"/>
                <w:lang w:eastAsia="sv-SE"/>
              </w:rPr>
              <w:t>)</w:t>
            </w:r>
          </w:p>
        </w:tc>
        <w:tc>
          <w:tcPr>
            <w:tcW w:w="1474" w:type="dxa"/>
            <w:noWrap/>
            <w:hideMark/>
          </w:tcPr>
          <w:p w14:paraId="22912A62" w14:textId="07FEFE92" w:rsidR="00B27A0F" w:rsidRPr="00D32EFE" w:rsidRDefault="00B27A0F" w:rsidP="001C4B62">
            <w:pPr>
              <w:pStyle w:val="Tabletext"/>
              <w:tabs>
                <w:tab w:val="decimal" w:pos="143"/>
              </w:tabs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.4629</w:t>
            </w:r>
          </w:p>
        </w:tc>
      </w:tr>
      <w:tr w:rsidR="00D32EFE" w:rsidRPr="00D32EFE" w14:paraId="58541281" w14:textId="77777777" w:rsidTr="00217015">
        <w:trPr>
          <w:trHeight w:val="300"/>
        </w:trPr>
        <w:tc>
          <w:tcPr>
            <w:tcW w:w="2041" w:type="dxa"/>
            <w:noWrap/>
            <w:hideMark/>
          </w:tcPr>
          <w:p w14:paraId="2B88583D" w14:textId="77777777" w:rsidR="00B27A0F" w:rsidRPr="00D32EFE" w:rsidRDefault="00B27A0F" w:rsidP="00F94DB6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Stabilized</w:t>
            </w:r>
          </w:p>
        </w:tc>
        <w:tc>
          <w:tcPr>
            <w:tcW w:w="2041" w:type="dxa"/>
            <w:noWrap/>
            <w:hideMark/>
          </w:tcPr>
          <w:p w14:paraId="28ADF361" w14:textId="6FD569C1" w:rsidR="00B27A0F" w:rsidRPr="00D32EFE" w:rsidRDefault="00B27A0F" w:rsidP="001C4B62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143 (67.</w:t>
            </w:r>
            <w:r w:rsidR="00841238" w:rsidRPr="00D32EFE">
              <w:rPr>
                <w:color w:val="000000" w:themeColor="text1"/>
                <w:lang w:eastAsia="sv-SE"/>
              </w:rPr>
              <w:t>8</w:t>
            </w:r>
            <w:r w:rsidRPr="00D32EFE">
              <w:rPr>
                <w:color w:val="000000" w:themeColor="text1"/>
                <w:lang w:eastAsia="sv-SE"/>
              </w:rPr>
              <w:t>)</w:t>
            </w:r>
          </w:p>
        </w:tc>
        <w:tc>
          <w:tcPr>
            <w:tcW w:w="2041" w:type="dxa"/>
            <w:noWrap/>
            <w:hideMark/>
          </w:tcPr>
          <w:p w14:paraId="345E9433" w14:textId="6311C8F8" w:rsidR="00B27A0F" w:rsidRPr="00D32EFE" w:rsidRDefault="00B27A0F" w:rsidP="001C4B62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315 (44.3)</w:t>
            </w:r>
          </w:p>
        </w:tc>
        <w:tc>
          <w:tcPr>
            <w:tcW w:w="1474" w:type="dxa"/>
            <w:noWrap/>
            <w:hideMark/>
          </w:tcPr>
          <w:p w14:paraId="2B6838B4" w14:textId="5C78E35B" w:rsidR="00B27A0F" w:rsidRPr="00D32EFE" w:rsidRDefault="00B27A0F" w:rsidP="001C4B62">
            <w:pPr>
              <w:pStyle w:val="Tabletext"/>
              <w:tabs>
                <w:tab w:val="decimal" w:pos="143"/>
              </w:tabs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&lt;</w:t>
            </w:r>
            <w:r w:rsidR="00AA1AB6" w:rsidRPr="00D32EFE">
              <w:rPr>
                <w:color w:val="000000" w:themeColor="text1"/>
                <w:lang w:eastAsia="sv-SE"/>
              </w:rPr>
              <w:t> </w:t>
            </w:r>
            <w:r w:rsidRPr="00D32EFE">
              <w:rPr>
                <w:color w:val="000000" w:themeColor="text1"/>
                <w:lang w:eastAsia="sv-SE"/>
              </w:rPr>
              <w:t>.0001</w:t>
            </w:r>
          </w:p>
        </w:tc>
      </w:tr>
      <w:tr w:rsidR="00D32EFE" w:rsidRPr="00D32EFE" w14:paraId="7C4F0F92" w14:textId="77777777" w:rsidTr="00217015">
        <w:trPr>
          <w:trHeight w:val="300"/>
        </w:trPr>
        <w:tc>
          <w:tcPr>
            <w:tcW w:w="2041" w:type="dxa"/>
            <w:noWrap/>
            <w:hideMark/>
          </w:tcPr>
          <w:p w14:paraId="2C56B2C9" w14:textId="77777777" w:rsidR="00B27A0F" w:rsidRPr="00D32EFE" w:rsidRDefault="00B27A0F" w:rsidP="00F94DB6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Up-titrated</w:t>
            </w:r>
          </w:p>
        </w:tc>
        <w:tc>
          <w:tcPr>
            <w:tcW w:w="2041" w:type="dxa"/>
            <w:noWrap/>
            <w:hideMark/>
          </w:tcPr>
          <w:p w14:paraId="15158D48" w14:textId="09B6E86F" w:rsidR="00B27A0F" w:rsidRPr="00D32EFE" w:rsidRDefault="00B27A0F" w:rsidP="001C4B62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25 (11.</w:t>
            </w:r>
            <w:r w:rsidR="00841238" w:rsidRPr="00D32EFE">
              <w:rPr>
                <w:color w:val="000000" w:themeColor="text1"/>
                <w:lang w:eastAsia="sv-SE"/>
              </w:rPr>
              <w:t>9</w:t>
            </w:r>
            <w:r w:rsidRPr="00D32EFE">
              <w:rPr>
                <w:color w:val="000000" w:themeColor="text1"/>
                <w:lang w:eastAsia="sv-SE"/>
              </w:rPr>
              <w:t>)</w:t>
            </w:r>
          </w:p>
        </w:tc>
        <w:tc>
          <w:tcPr>
            <w:tcW w:w="2041" w:type="dxa"/>
            <w:noWrap/>
            <w:hideMark/>
          </w:tcPr>
          <w:p w14:paraId="76D9C8D6" w14:textId="1152B347" w:rsidR="00B27A0F" w:rsidRPr="00D32EFE" w:rsidRDefault="00B27A0F" w:rsidP="001C4B62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59 (8.3)</w:t>
            </w:r>
          </w:p>
        </w:tc>
        <w:tc>
          <w:tcPr>
            <w:tcW w:w="1474" w:type="dxa"/>
            <w:noWrap/>
            <w:hideMark/>
          </w:tcPr>
          <w:p w14:paraId="1BFAB71A" w14:textId="24B6FC5E" w:rsidR="00B27A0F" w:rsidRPr="00D32EFE" w:rsidRDefault="00B27A0F" w:rsidP="001C4B62">
            <w:pPr>
              <w:pStyle w:val="Tabletext"/>
              <w:tabs>
                <w:tab w:val="decimal" w:pos="143"/>
              </w:tabs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.1506</w:t>
            </w:r>
          </w:p>
        </w:tc>
      </w:tr>
    </w:tbl>
    <w:p w14:paraId="613F6A33" w14:textId="793608C4" w:rsidR="007263D4" w:rsidRPr="00D32EFE" w:rsidRDefault="005249C6" w:rsidP="00F94DB6">
      <w:pPr>
        <w:pStyle w:val="Footer"/>
        <w:rPr>
          <w:color w:val="000000" w:themeColor="text1"/>
        </w:rPr>
      </w:pPr>
      <w:r w:rsidRPr="00D32EFE">
        <w:rPr>
          <w:color w:val="000000" w:themeColor="text1"/>
        </w:rPr>
        <w:t xml:space="preserve">Values are presented as </w:t>
      </w:r>
      <w:r w:rsidRPr="00D32EFE">
        <w:rPr>
          <w:i/>
          <w:iCs/>
          <w:color w:val="000000" w:themeColor="text1"/>
        </w:rPr>
        <w:t>n</w:t>
      </w:r>
      <w:r w:rsidRPr="00D32EFE">
        <w:rPr>
          <w:color w:val="000000" w:themeColor="text1"/>
        </w:rPr>
        <w:t xml:space="preserve"> (%). </w:t>
      </w:r>
      <w:r w:rsidR="00B27A0F" w:rsidRPr="00D32EFE">
        <w:rPr>
          <w:i/>
          <w:iCs/>
          <w:color w:val="000000" w:themeColor="text1"/>
        </w:rPr>
        <w:t>P</w:t>
      </w:r>
      <w:r w:rsidRPr="00D32EFE">
        <w:rPr>
          <w:color w:val="000000" w:themeColor="text1"/>
        </w:rPr>
        <w:t>-</w:t>
      </w:r>
      <w:r w:rsidR="00B27A0F" w:rsidRPr="00D32EFE">
        <w:rPr>
          <w:color w:val="000000" w:themeColor="text1"/>
        </w:rPr>
        <w:t xml:space="preserve">values for differences between the SZC cohort versus the </w:t>
      </w:r>
      <w:r w:rsidR="001C4B62">
        <w:rPr>
          <w:color w:val="000000" w:themeColor="text1"/>
        </w:rPr>
        <w:t>n</w:t>
      </w:r>
      <w:r w:rsidR="001C4B62" w:rsidRPr="00D32EFE">
        <w:rPr>
          <w:color w:val="000000" w:themeColor="text1"/>
        </w:rPr>
        <w:t xml:space="preserve">o </w:t>
      </w:r>
      <w:r w:rsidR="00B27A0F" w:rsidRPr="00D32EFE">
        <w:rPr>
          <w:color w:val="000000" w:themeColor="text1"/>
        </w:rPr>
        <w:t>K</w:t>
      </w:r>
      <w:r w:rsidR="00B27A0F" w:rsidRPr="00D32EFE">
        <w:rPr>
          <w:color w:val="000000" w:themeColor="text1"/>
          <w:vertAlign w:val="superscript"/>
        </w:rPr>
        <w:t>+</w:t>
      </w:r>
      <w:r w:rsidR="00B27A0F" w:rsidRPr="00D32EFE">
        <w:rPr>
          <w:color w:val="000000" w:themeColor="text1"/>
        </w:rPr>
        <w:t xml:space="preserve"> binder cohort in the proportions of patients who discontinued, down-titrated, stabilized and up-titrated their RAASi therapy at 180 days post-index versus pre-index were calculated from </w:t>
      </w:r>
      <w:r w:rsidR="00812D1B" w:rsidRPr="00812D1B">
        <w:rPr>
          <w:color w:val="000000" w:themeColor="text1"/>
        </w:rPr>
        <w:t>χ</w:t>
      </w:r>
      <w:r w:rsidR="00812D1B" w:rsidRPr="00EE7C56">
        <w:rPr>
          <w:color w:val="000000" w:themeColor="text1"/>
          <w:vertAlign w:val="superscript"/>
        </w:rPr>
        <w:t>2</w:t>
      </w:r>
      <w:r w:rsidR="00812D1B" w:rsidRPr="00EE7C56">
        <w:rPr>
          <w:color w:val="000000" w:themeColor="text1"/>
        </w:rPr>
        <w:t xml:space="preserve"> </w:t>
      </w:r>
      <w:r w:rsidR="00B27A0F" w:rsidRPr="00D32EFE">
        <w:rPr>
          <w:color w:val="000000" w:themeColor="text1"/>
        </w:rPr>
        <w:t>tests.</w:t>
      </w:r>
      <w:r w:rsidR="00474879" w:rsidRPr="00D32EFE">
        <w:rPr>
          <w:color w:val="000000" w:themeColor="text1"/>
          <w:szCs w:val="14"/>
        </w:rPr>
        <w:br/>
      </w:r>
      <w:r w:rsidR="00B27A0F" w:rsidRPr="00D32EFE">
        <w:rPr>
          <w:color w:val="000000" w:themeColor="text1"/>
          <w:szCs w:val="14"/>
        </w:rPr>
        <w:t>CKD, chronic kidney disease; K</w:t>
      </w:r>
      <w:r w:rsidR="00B27A0F" w:rsidRPr="00D32EFE">
        <w:rPr>
          <w:color w:val="000000" w:themeColor="text1"/>
          <w:szCs w:val="14"/>
          <w:vertAlign w:val="superscript"/>
        </w:rPr>
        <w:t>+</w:t>
      </w:r>
      <w:r w:rsidR="00B27A0F" w:rsidRPr="00D32EFE">
        <w:rPr>
          <w:color w:val="000000" w:themeColor="text1"/>
          <w:szCs w:val="14"/>
        </w:rPr>
        <w:t xml:space="preserve">, potassium; </w:t>
      </w:r>
      <w:r w:rsidR="00B27A0F" w:rsidRPr="00D32EFE">
        <w:rPr>
          <w:color w:val="000000" w:themeColor="text1"/>
        </w:rPr>
        <w:t xml:space="preserve">RAASi, </w:t>
      </w:r>
      <w:r w:rsidR="000766AF" w:rsidRPr="00D32EFE">
        <w:rPr>
          <w:color w:val="000000" w:themeColor="text1"/>
        </w:rPr>
        <w:t>renin–angiotensin–aldosterone</w:t>
      </w:r>
      <w:r w:rsidR="00B27A0F" w:rsidRPr="00D32EFE">
        <w:rPr>
          <w:color w:val="000000" w:themeColor="text1"/>
        </w:rPr>
        <w:t xml:space="preserve"> system inhibitor; SZC, sodium zirconium cyclosilicate.</w:t>
      </w:r>
      <w:r w:rsidR="007263D4" w:rsidRPr="00D32EFE">
        <w:rPr>
          <w:color w:val="000000" w:themeColor="text1"/>
        </w:rPr>
        <w:br w:type="page"/>
      </w:r>
    </w:p>
    <w:p w14:paraId="0EA1E101" w14:textId="0699BBD8" w:rsidR="007263D4" w:rsidRPr="00D32EFE" w:rsidRDefault="0088333A" w:rsidP="007263D4">
      <w:pPr>
        <w:pStyle w:val="Figuretablelegend"/>
        <w:rPr>
          <w:color w:val="000000" w:themeColor="text1"/>
        </w:rPr>
      </w:pPr>
      <w:bookmarkStart w:id="7" w:name="_Toc146275387"/>
      <w:r w:rsidRPr="00D32EFE">
        <w:rPr>
          <w:color w:val="000000" w:themeColor="text1"/>
        </w:rPr>
        <w:lastRenderedPageBreak/>
        <w:t>Supplementary</w:t>
      </w:r>
      <w:r w:rsidR="007263D4" w:rsidRPr="00D32EFE">
        <w:rPr>
          <w:color w:val="000000" w:themeColor="text1"/>
        </w:rPr>
        <w:t xml:space="preserve"> Table </w:t>
      </w:r>
      <w:r w:rsidR="00B404A1" w:rsidRPr="00D32EFE">
        <w:rPr>
          <w:color w:val="000000" w:themeColor="text1"/>
        </w:rPr>
        <w:t>S8</w:t>
      </w:r>
      <w:r w:rsidR="00C008D8" w:rsidRPr="00D32EFE">
        <w:rPr>
          <w:color w:val="000000" w:themeColor="text1"/>
        </w:rPr>
        <w:t xml:space="preserve">: </w:t>
      </w:r>
      <w:r w:rsidR="007263D4" w:rsidRPr="00D32EFE">
        <w:rPr>
          <w:color w:val="000000" w:themeColor="text1"/>
        </w:rPr>
        <w:t>Proportions of patients who discontinued, down</w:t>
      </w:r>
      <w:r w:rsidR="00A70E1B" w:rsidRPr="00D32EFE">
        <w:rPr>
          <w:color w:val="000000" w:themeColor="text1"/>
        </w:rPr>
        <w:noBreakHyphen/>
      </w:r>
      <w:r w:rsidR="007263D4" w:rsidRPr="00D32EFE">
        <w:rPr>
          <w:color w:val="000000" w:themeColor="text1"/>
        </w:rPr>
        <w:t>titrated, stabilized and up-titrated their RAASi therapy: HF subgroup (US</w:t>
      </w:r>
      <w:r w:rsidR="00812D1B">
        <w:rPr>
          <w:color w:val="000000" w:themeColor="text1"/>
        </w:rPr>
        <w:t>A</w:t>
      </w:r>
      <w:r w:rsidR="007263D4" w:rsidRPr="00D32EFE">
        <w:rPr>
          <w:color w:val="000000" w:themeColor="text1"/>
        </w:rPr>
        <w:t xml:space="preserve"> and Japan)</w:t>
      </w:r>
      <w:bookmarkEnd w:id="7"/>
      <w:r w:rsidR="00894215" w:rsidRPr="00D32EFE">
        <w:rPr>
          <w:color w:val="000000" w:themeColor="text1"/>
        </w:rPr>
        <w:t>.</w:t>
      </w:r>
    </w:p>
    <w:tbl>
      <w:tblPr>
        <w:tblStyle w:val="TableGrid"/>
        <w:tblW w:w="7597" w:type="dxa"/>
        <w:tblLook w:val="04A0" w:firstRow="1" w:lastRow="0" w:firstColumn="1" w:lastColumn="0" w:noHBand="0" w:noVBand="1"/>
      </w:tblPr>
      <w:tblGrid>
        <w:gridCol w:w="2041"/>
        <w:gridCol w:w="2041"/>
        <w:gridCol w:w="2041"/>
        <w:gridCol w:w="1474"/>
      </w:tblGrid>
      <w:tr w:rsidR="00D32EFE" w:rsidRPr="00D32EFE" w14:paraId="34DEF170" w14:textId="77777777" w:rsidTr="00FF3DF7">
        <w:trPr>
          <w:trHeight w:val="300"/>
        </w:trPr>
        <w:tc>
          <w:tcPr>
            <w:tcW w:w="2041" w:type="dxa"/>
            <w:noWrap/>
            <w:hideMark/>
          </w:tcPr>
          <w:p w14:paraId="73419783" w14:textId="2A8915C8" w:rsidR="007263D4" w:rsidRPr="00D32EFE" w:rsidRDefault="007263D4" w:rsidP="00F94DB6">
            <w:pPr>
              <w:pStyle w:val="Tablehead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HF</w:t>
            </w:r>
          </w:p>
        </w:tc>
        <w:tc>
          <w:tcPr>
            <w:tcW w:w="2041" w:type="dxa"/>
            <w:noWrap/>
            <w:hideMark/>
          </w:tcPr>
          <w:p w14:paraId="365E669D" w14:textId="113E975F" w:rsidR="007263D4" w:rsidRPr="00D32EFE" w:rsidRDefault="007263D4" w:rsidP="00812D1B">
            <w:pPr>
              <w:pStyle w:val="Tablehead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</w:rPr>
              <w:t>SZC</w:t>
            </w:r>
          </w:p>
        </w:tc>
        <w:tc>
          <w:tcPr>
            <w:tcW w:w="2041" w:type="dxa"/>
            <w:noWrap/>
            <w:hideMark/>
          </w:tcPr>
          <w:p w14:paraId="5E936FC6" w14:textId="5CDB74A8" w:rsidR="007263D4" w:rsidRPr="00D32EFE" w:rsidRDefault="007263D4" w:rsidP="00812D1B">
            <w:pPr>
              <w:pStyle w:val="Tablehead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No K</w:t>
            </w:r>
            <w:r w:rsidRPr="00D32EFE">
              <w:rPr>
                <w:color w:val="000000" w:themeColor="text1"/>
                <w:vertAlign w:val="superscript"/>
                <w:lang w:eastAsia="sv-SE"/>
              </w:rPr>
              <w:t>+</w:t>
            </w:r>
            <w:r w:rsidRPr="00D32EFE">
              <w:rPr>
                <w:color w:val="000000" w:themeColor="text1"/>
                <w:lang w:eastAsia="sv-SE"/>
              </w:rPr>
              <w:t xml:space="preserve"> binder</w:t>
            </w:r>
          </w:p>
        </w:tc>
        <w:tc>
          <w:tcPr>
            <w:tcW w:w="1474" w:type="dxa"/>
            <w:noWrap/>
            <w:hideMark/>
          </w:tcPr>
          <w:p w14:paraId="5933D77E" w14:textId="3B8F1DAE" w:rsidR="007263D4" w:rsidRPr="00D32EFE" w:rsidRDefault="006A3AF0" w:rsidP="00812D1B">
            <w:pPr>
              <w:pStyle w:val="Tablehead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i/>
                <w:iCs/>
                <w:color w:val="000000" w:themeColor="text1"/>
                <w:lang w:eastAsia="sv-SE"/>
              </w:rPr>
              <w:t>P</w:t>
            </w:r>
            <w:r w:rsidRPr="00D32EFE">
              <w:rPr>
                <w:color w:val="000000" w:themeColor="text1"/>
                <w:lang w:eastAsia="sv-SE"/>
              </w:rPr>
              <w:t>-value</w:t>
            </w:r>
          </w:p>
        </w:tc>
      </w:tr>
      <w:tr w:rsidR="00D32EFE" w:rsidRPr="00D32EFE" w14:paraId="6E8E60B3" w14:textId="77777777" w:rsidTr="00FF3DF7">
        <w:trPr>
          <w:trHeight w:val="300"/>
        </w:trPr>
        <w:tc>
          <w:tcPr>
            <w:tcW w:w="2041" w:type="dxa"/>
            <w:noWrap/>
            <w:hideMark/>
          </w:tcPr>
          <w:p w14:paraId="6BD7BDFE" w14:textId="1F751D20" w:rsidR="007263D4" w:rsidRPr="00D32EFE" w:rsidRDefault="007263D4" w:rsidP="00F94DB6">
            <w:pPr>
              <w:pStyle w:val="Tabletext"/>
              <w:rPr>
                <w:b/>
                <w:bCs/>
                <w:color w:val="000000" w:themeColor="text1"/>
                <w:lang w:eastAsia="sv-SE"/>
              </w:rPr>
            </w:pPr>
            <w:r w:rsidRPr="00D32EFE">
              <w:rPr>
                <w:b/>
                <w:bCs/>
                <w:color w:val="000000" w:themeColor="text1"/>
                <w:lang w:eastAsia="sv-SE"/>
              </w:rPr>
              <w:t>US</w:t>
            </w:r>
            <w:r w:rsidR="00812D1B">
              <w:rPr>
                <w:b/>
                <w:bCs/>
                <w:color w:val="000000" w:themeColor="text1"/>
                <w:lang w:eastAsia="sv-SE"/>
              </w:rPr>
              <w:t>A</w:t>
            </w:r>
          </w:p>
        </w:tc>
        <w:tc>
          <w:tcPr>
            <w:tcW w:w="2041" w:type="dxa"/>
            <w:noWrap/>
            <w:hideMark/>
          </w:tcPr>
          <w:p w14:paraId="4EA09CA1" w14:textId="3A828B29" w:rsidR="007263D4" w:rsidRPr="00D32EFE" w:rsidRDefault="0004282D" w:rsidP="00812D1B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i/>
                <w:iCs/>
                <w:color w:val="000000" w:themeColor="text1"/>
                <w:lang w:eastAsia="sv-SE"/>
              </w:rPr>
              <w:t>n</w:t>
            </w:r>
            <w:r w:rsidR="0025616E" w:rsidRPr="00D32EFE">
              <w:rPr>
                <w:color w:val="000000" w:themeColor="text1"/>
                <w:lang w:eastAsia="sv-SE"/>
              </w:rPr>
              <w:t xml:space="preserve"> = </w:t>
            </w:r>
            <w:r w:rsidR="007263D4" w:rsidRPr="00D32EFE">
              <w:rPr>
                <w:color w:val="000000" w:themeColor="text1"/>
                <w:lang w:eastAsia="sv-SE"/>
              </w:rPr>
              <w:t>193</w:t>
            </w:r>
          </w:p>
        </w:tc>
        <w:tc>
          <w:tcPr>
            <w:tcW w:w="2041" w:type="dxa"/>
            <w:noWrap/>
            <w:hideMark/>
          </w:tcPr>
          <w:p w14:paraId="02A5A0F0" w14:textId="3D217D96" w:rsidR="007263D4" w:rsidRPr="00D32EFE" w:rsidRDefault="0004282D" w:rsidP="00812D1B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i/>
                <w:iCs/>
                <w:color w:val="000000" w:themeColor="text1"/>
                <w:lang w:eastAsia="sv-SE"/>
              </w:rPr>
              <w:t>n</w:t>
            </w:r>
            <w:r w:rsidR="0025616E" w:rsidRPr="00D32EFE">
              <w:rPr>
                <w:color w:val="000000" w:themeColor="text1"/>
                <w:lang w:eastAsia="sv-SE"/>
              </w:rPr>
              <w:t xml:space="preserve"> = </w:t>
            </w:r>
            <w:r w:rsidR="007263D4" w:rsidRPr="00D32EFE">
              <w:rPr>
                <w:color w:val="000000" w:themeColor="text1"/>
                <w:lang w:eastAsia="sv-SE"/>
              </w:rPr>
              <w:t>703</w:t>
            </w:r>
          </w:p>
        </w:tc>
        <w:tc>
          <w:tcPr>
            <w:tcW w:w="1474" w:type="dxa"/>
            <w:noWrap/>
            <w:hideMark/>
          </w:tcPr>
          <w:p w14:paraId="271BBF80" w14:textId="1509403E" w:rsidR="007263D4" w:rsidRPr="00D32EFE" w:rsidRDefault="007263D4" w:rsidP="00812D1B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</w:p>
        </w:tc>
      </w:tr>
      <w:tr w:rsidR="00D32EFE" w:rsidRPr="00D32EFE" w14:paraId="27A0B252" w14:textId="77777777" w:rsidTr="00FF3DF7">
        <w:trPr>
          <w:trHeight w:val="300"/>
        </w:trPr>
        <w:tc>
          <w:tcPr>
            <w:tcW w:w="2041" w:type="dxa"/>
            <w:noWrap/>
            <w:hideMark/>
          </w:tcPr>
          <w:p w14:paraId="6720A3A4" w14:textId="77777777" w:rsidR="007263D4" w:rsidRPr="00D32EFE" w:rsidRDefault="007263D4" w:rsidP="00F94DB6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Discontinued</w:t>
            </w:r>
          </w:p>
        </w:tc>
        <w:tc>
          <w:tcPr>
            <w:tcW w:w="2041" w:type="dxa"/>
            <w:noWrap/>
            <w:hideMark/>
          </w:tcPr>
          <w:p w14:paraId="6A32CB14" w14:textId="5566B1CB" w:rsidR="007263D4" w:rsidRPr="00D32EFE" w:rsidRDefault="007263D4" w:rsidP="00812D1B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41 (21.2)</w:t>
            </w:r>
          </w:p>
        </w:tc>
        <w:tc>
          <w:tcPr>
            <w:tcW w:w="2041" w:type="dxa"/>
            <w:noWrap/>
            <w:hideMark/>
          </w:tcPr>
          <w:p w14:paraId="39A5ABD0" w14:textId="70318871" w:rsidR="007263D4" w:rsidRPr="00D32EFE" w:rsidRDefault="007263D4" w:rsidP="00812D1B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241 (34.</w:t>
            </w:r>
            <w:r w:rsidR="00703410" w:rsidRPr="00D32EFE">
              <w:rPr>
                <w:color w:val="000000" w:themeColor="text1"/>
                <w:lang w:eastAsia="sv-SE"/>
              </w:rPr>
              <w:t>3</w:t>
            </w:r>
            <w:r w:rsidRPr="00D32EFE">
              <w:rPr>
                <w:color w:val="000000" w:themeColor="text1"/>
                <w:lang w:eastAsia="sv-SE"/>
              </w:rPr>
              <w:t>)</w:t>
            </w:r>
          </w:p>
        </w:tc>
        <w:tc>
          <w:tcPr>
            <w:tcW w:w="1474" w:type="dxa"/>
            <w:noWrap/>
            <w:hideMark/>
          </w:tcPr>
          <w:p w14:paraId="23BD1378" w14:textId="48DBA73A" w:rsidR="007263D4" w:rsidRPr="00D32EFE" w:rsidRDefault="007263D4" w:rsidP="00812D1B">
            <w:pPr>
              <w:pStyle w:val="Tabletext"/>
              <w:tabs>
                <w:tab w:val="decimal" w:pos="143"/>
              </w:tabs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.0008</w:t>
            </w:r>
          </w:p>
        </w:tc>
      </w:tr>
      <w:tr w:rsidR="00D32EFE" w:rsidRPr="00D32EFE" w14:paraId="2C10A366" w14:textId="77777777" w:rsidTr="00FF3DF7">
        <w:trPr>
          <w:trHeight w:val="300"/>
        </w:trPr>
        <w:tc>
          <w:tcPr>
            <w:tcW w:w="2041" w:type="dxa"/>
            <w:noWrap/>
            <w:hideMark/>
          </w:tcPr>
          <w:p w14:paraId="5AE5B174" w14:textId="77777777" w:rsidR="007263D4" w:rsidRPr="00D32EFE" w:rsidRDefault="007263D4" w:rsidP="00F94DB6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Down-titrated</w:t>
            </w:r>
          </w:p>
        </w:tc>
        <w:tc>
          <w:tcPr>
            <w:tcW w:w="2041" w:type="dxa"/>
            <w:noWrap/>
            <w:hideMark/>
          </w:tcPr>
          <w:p w14:paraId="38D59BCA" w14:textId="076E6258" w:rsidR="007263D4" w:rsidRPr="00D32EFE" w:rsidRDefault="007263D4" w:rsidP="00812D1B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23 (11.9)</w:t>
            </w:r>
          </w:p>
        </w:tc>
        <w:tc>
          <w:tcPr>
            <w:tcW w:w="2041" w:type="dxa"/>
            <w:noWrap/>
            <w:hideMark/>
          </w:tcPr>
          <w:p w14:paraId="75C65664" w14:textId="402A8E55" w:rsidR="007263D4" w:rsidRPr="00D32EFE" w:rsidRDefault="007263D4" w:rsidP="00812D1B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131 (18.6)</w:t>
            </w:r>
          </w:p>
        </w:tc>
        <w:tc>
          <w:tcPr>
            <w:tcW w:w="1474" w:type="dxa"/>
            <w:noWrap/>
            <w:hideMark/>
          </w:tcPr>
          <w:p w14:paraId="54ED3B81" w14:textId="2DAB3DB4" w:rsidR="007263D4" w:rsidRPr="00D32EFE" w:rsidRDefault="007263D4" w:rsidP="00812D1B">
            <w:pPr>
              <w:pStyle w:val="Tabletext"/>
              <w:tabs>
                <w:tab w:val="decimal" w:pos="143"/>
              </w:tabs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.0372</w:t>
            </w:r>
          </w:p>
        </w:tc>
      </w:tr>
      <w:tr w:rsidR="00D32EFE" w:rsidRPr="00D32EFE" w14:paraId="3F420189" w14:textId="77777777" w:rsidTr="00FF3DF7">
        <w:trPr>
          <w:trHeight w:val="300"/>
        </w:trPr>
        <w:tc>
          <w:tcPr>
            <w:tcW w:w="2041" w:type="dxa"/>
            <w:noWrap/>
            <w:hideMark/>
          </w:tcPr>
          <w:p w14:paraId="15594A3D" w14:textId="77777777" w:rsidR="007263D4" w:rsidRPr="00D32EFE" w:rsidRDefault="007263D4" w:rsidP="00F94DB6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Stabilized</w:t>
            </w:r>
          </w:p>
        </w:tc>
        <w:tc>
          <w:tcPr>
            <w:tcW w:w="2041" w:type="dxa"/>
            <w:noWrap/>
            <w:hideMark/>
          </w:tcPr>
          <w:p w14:paraId="1D81B2E5" w14:textId="7DAF83BF" w:rsidR="007263D4" w:rsidRPr="00D32EFE" w:rsidRDefault="007263D4" w:rsidP="00812D1B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104 (53.9)</w:t>
            </w:r>
          </w:p>
        </w:tc>
        <w:tc>
          <w:tcPr>
            <w:tcW w:w="2041" w:type="dxa"/>
            <w:noWrap/>
            <w:hideMark/>
          </w:tcPr>
          <w:p w14:paraId="13B8BF87" w14:textId="55957B8D" w:rsidR="007263D4" w:rsidRPr="00D32EFE" w:rsidRDefault="007263D4" w:rsidP="00812D1B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285 (40.5)</w:t>
            </w:r>
          </w:p>
        </w:tc>
        <w:tc>
          <w:tcPr>
            <w:tcW w:w="1474" w:type="dxa"/>
            <w:noWrap/>
            <w:hideMark/>
          </w:tcPr>
          <w:p w14:paraId="31986AB2" w14:textId="1D6AEFDE" w:rsidR="007263D4" w:rsidRPr="00D32EFE" w:rsidRDefault="007263D4" w:rsidP="00812D1B">
            <w:pPr>
              <w:pStyle w:val="Tabletext"/>
              <w:tabs>
                <w:tab w:val="decimal" w:pos="143"/>
              </w:tabs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.0012</w:t>
            </w:r>
          </w:p>
        </w:tc>
      </w:tr>
      <w:tr w:rsidR="00D32EFE" w:rsidRPr="00D32EFE" w14:paraId="27444222" w14:textId="77777777" w:rsidTr="00FF3DF7">
        <w:trPr>
          <w:trHeight w:val="300"/>
        </w:trPr>
        <w:tc>
          <w:tcPr>
            <w:tcW w:w="2041" w:type="dxa"/>
            <w:noWrap/>
            <w:hideMark/>
          </w:tcPr>
          <w:p w14:paraId="6241BA90" w14:textId="77777777" w:rsidR="007263D4" w:rsidRPr="00D32EFE" w:rsidRDefault="007263D4" w:rsidP="00F94DB6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Up-titrated</w:t>
            </w:r>
          </w:p>
        </w:tc>
        <w:tc>
          <w:tcPr>
            <w:tcW w:w="2041" w:type="dxa"/>
            <w:noWrap/>
            <w:hideMark/>
          </w:tcPr>
          <w:p w14:paraId="0E9EFF55" w14:textId="0A3CC47D" w:rsidR="007263D4" w:rsidRPr="00D32EFE" w:rsidRDefault="007263D4" w:rsidP="00812D1B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25 (1</w:t>
            </w:r>
            <w:r w:rsidR="00BC1C9E" w:rsidRPr="00D32EFE">
              <w:rPr>
                <w:color w:val="000000" w:themeColor="text1"/>
                <w:lang w:eastAsia="sv-SE"/>
              </w:rPr>
              <w:t>3.0</w:t>
            </w:r>
            <w:r w:rsidRPr="00D32EFE">
              <w:rPr>
                <w:color w:val="000000" w:themeColor="text1"/>
                <w:lang w:eastAsia="sv-SE"/>
              </w:rPr>
              <w:t>)</w:t>
            </w:r>
          </w:p>
        </w:tc>
        <w:tc>
          <w:tcPr>
            <w:tcW w:w="2041" w:type="dxa"/>
            <w:noWrap/>
            <w:hideMark/>
          </w:tcPr>
          <w:p w14:paraId="04B60B44" w14:textId="056A9590" w:rsidR="007263D4" w:rsidRPr="00D32EFE" w:rsidRDefault="007263D4" w:rsidP="00812D1B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46 (6.5)</w:t>
            </w:r>
          </w:p>
        </w:tc>
        <w:tc>
          <w:tcPr>
            <w:tcW w:w="1474" w:type="dxa"/>
            <w:noWrap/>
            <w:hideMark/>
          </w:tcPr>
          <w:p w14:paraId="56DAE9B2" w14:textId="2A80EA72" w:rsidR="007263D4" w:rsidRPr="00D32EFE" w:rsidRDefault="007263D4" w:rsidP="00812D1B">
            <w:pPr>
              <w:pStyle w:val="Tabletext"/>
              <w:tabs>
                <w:tab w:val="decimal" w:pos="143"/>
              </w:tabs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.0056</w:t>
            </w:r>
          </w:p>
        </w:tc>
      </w:tr>
      <w:tr w:rsidR="00D32EFE" w:rsidRPr="00D32EFE" w14:paraId="40B061A0" w14:textId="77777777" w:rsidTr="00FF3DF7">
        <w:trPr>
          <w:trHeight w:val="300"/>
        </w:trPr>
        <w:tc>
          <w:tcPr>
            <w:tcW w:w="2041" w:type="dxa"/>
            <w:noWrap/>
            <w:hideMark/>
          </w:tcPr>
          <w:p w14:paraId="1C8C44AC" w14:textId="77777777" w:rsidR="007263D4" w:rsidRPr="00D32EFE" w:rsidRDefault="007263D4" w:rsidP="00F94DB6">
            <w:pPr>
              <w:pStyle w:val="Tabletext"/>
              <w:rPr>
                <w:b/>
                <w:bCs/>
                <w:color w:val="000000" w:themeColor="text1"/>
                <w:lang w:eastAsia="sv-SE"/>
              </w:rPr>
            </w:pPr>
            <w:r w:rsidRPr="00D32EFE">
              <w:rPr>
                <w:b/>
                <w:bCs/>
                <w:color w:val="000000" w:themeColor="text1"/>
                <w:lang w:eastAsia="sv-SE"/>
              </w:rPr>
              <w:t>Japan</w:t>
            </w:r>
          </w:p>
        </w:tc>
        <w:tc>
          <w:tcPr>
            <w:tcW w:w="2041" w:type="dxa"/>
            <w:noWrap/>
            <w:hideMark/>
          </w:tcPr>
          <w:p w14:paraId="4C3333F4" w14:textId="2EAEE63D" w:rsidR="007263D4" w:rsidRPr="00D32EFE" w:rsidRDefault="0004282D" w:rsidP="00812D1B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i/>
                <w:iCs/>
                <w:color w:val="000000" w:themeColor="text1"/>
                <w:lang w:eastAsia="sv-SE"/>
              </w:rPr>
              <w:t>n</w:t>
            </w:r>
            <w:r w:rsidR="0025616E" w:rsidRPr="00D32EFE">
              <w:rPr>
                <w:color w:val="000000" w:themeColor="text1"/>
                <w:lang w:eastAsia="sv-SE"/>
              </w:rPr>
              <w:t xml:space="preserve"> = </w:t>
            </w:r>
            <w:r w:rsidR="007263D4" w:rsidRPr="00D32EFE">
              <w:rPr>
                <w:color w:val="000000" w:themeColor="text1"/>
                <w:lang w:eastAsia="sv-SE"/>
              </w:rPr>
              <w:t>571</w:t>
            </w:r>
          </w:p>
        </w:tc>
        <w:tc>
          <w:tcPr>
            <w:tcW w:w="2041" w:type="dxa"/>
            <w:noWrap/>
            <w:hideMark/>
          </w:tcPr>
          <w:p w14:paraId="635CFDB1" w14:textId="06C38F4D" w:rsidR="007263D4" w:rsidRPr="00D32EFE" w:rsidRDefault="0004282D" w:rsidP="00812D1B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i/>
                <w:iCs/>
                <w:color w:val="000000" w:themeColor="text1"/>
                <w:lang w:eastAsia="sv-SE"/>
              </w:rPr>
              <w:t>n</w:t>
            </w:r>
            <w:r w:rsidR="0025616E" w:rsidRPr="00D32EFE">
              <w:rPr>
                <w:color w:val="000000" w:themeColor="text1"/>
                <w:lang w:eastAsia="sv-SE"/>
              </w:rPr>
              <w:t xml:space="preserve"> = </w:t>
            </w:r>
            <w:r w:rsidR="007263D4" w:rsidRPr="00D32EFE">
              <w:rPr>
                <w:color w:val="000000" w:themeColor="text1"/>
                <w:lang w:eastAsia="sv-SE"/>
              </w:rPr>
              <w:t>1887</w:t>
            </w:r>
          </w:p>
        </w:tc>
        <w:tc>
          <w:tcPr>
            <w:tcW w:w="1474" w:type="dxa"/>
            <w:noWrap/>
            <w:hideMark/>
          </w:tcPr>
          <w:p w14:paraId="017D5848" w14:textId="1EF240D9" w:rsidR="007263D4" w:rsidRPr="00D32EFE" w:rsidRDefault="007263D4" w:rsidP="00812D1B">
            <w:pPr>
              <w:pStyle w:val="Tabletext"/>
              <w:tabs>
                <w:tab w:val="decimal" w:pos="143"/>
              </w:tabs>
              <w:jc w:val="center"/>
              <w:rPr>
                <w:color w:val="000000" w:themeColor="text1"/>
                <w:lang w:eastAsia="sv-SE"/>
              </w:rPr>
            </w:pPr>
          </w:p>
        </w:tc>
      </w:tr>
      <w:tr w:rsidR="00D32EFE" w:rsidRPr="00D32EFE" w14:paraId="632BFAFC" w14:textId="77777777" w:rsidTr="00FF3DF7">
        <w:trPr>
          <w:trHeight w:val="300"/>
        </w:trPr>
        <w:tc>
          <w:tcPr>
            <w:tcW w:w="2041" w:type="dxa"/>
            <w:noWrap/>
            <w:hideMark/>
          </w:tcPr>
          <w:p w14:paraId="499E1C0E" w14:textId="77777777" w:rsidR="007263D4" w:rsidRPr="00D32EFE" w:rsidRDefault="007263D4" w:rsidP="00F94DB6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Discontinued</w:t>
            </w:r>
          </w:p>
        </w:tc>
        <w:tc>
          <w:tcPr>
            <w:tcW w:w="2041" w:type="dxa"/>
            <w:noWrap/>
            <w:hideMark/>
          </w:tcPr>
          <w:p w14:paraId="51A71DBA" w14:textId="02001BA9" w:rsidR="007263D4" w:rsidRPr="00D32EFE" w:rsidRDefault="007263D4" w:rsidP="00812D1B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55 (9.6)</w:t>
            </w:r>
          </w:p>
        </w:tc>
        <w:tc>
          <w:tcPr>
            <w:tcW w:w="2041" w:type="dxa"/>
            <w:noWrap/>
            <w:hideMark/>
          </w:tcPr>
          <w:p w14:paraId="132C3DD7" w14:textId="6898D5AA" w:rsidR="007263D4" w:rsidRPr="00D32EFE" w:rsidRDefault="007263D4" w:rsidP="00812D1B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629 (33.3)</w:t>
            </w:r>
          </w:p>
        </w:tc>
        <w:tc>
          <w:tcPr>
            <w:tcW w:w="1474" w:type="dxa"/>
            <w:noWrap/>
            <w:hideMark/>
          </w:tcPr>
          <w:p w14:paraId="234D2FB5" w14:textId="175D27FC" w:rsidR="007263D4" w:rsidRPr="00D32EFE" w:rsidRDefault="007263D4" w:rsidP="00812D1B">
            <w:pPr>
              <w:pStyle w:val="Tabletext"/>
              <w:tabs>
                <w:tab w:val="decimal" w:pos="143"/>
              </w:tabs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&lt;</w:t>
            </w:r>
            <w:r w:rsidR="0053059C" w:rsidRPr="00D32EFE">
              <w:rPr>
                <w:color w:val="000000" w:themeColor="text1"/>
                <w:lang w:eastAsia="sv-SE"/>
              </w:rPr>
              <w:t xml:space="preserve"> </w:t>
            </w:r>
            <w:r w:rsidRPr="00D32EFE">
              <w:rPr>
                <w:color w:val="000000" w:themeColor="text1"/>
                <w:lang w:eastAsia="sv-SE"/>
              </w:rPr>
              <w:t>.0001</w:t>
            </w:r>
          </w:p>
        </w:tc>
      </w:tr>
      <w:tr w:rsidR="00D32EFE" w:rsidRPr="00D32EFE" w14:paraId="37D3D2B6" w14:textId="77777777" w:rsidTr="00FF3DF7">
        <w:trPr>
          <w:trHeight w:val="300"/>
        </w:trPr>
        <w:tc>
          <w:tcPr>
            <w:tcW w:w="2041" w:type="dxa"/>
            <w:noWrap/>
            <w:hideMark/>
          </w:tcPr>
          <w:p w14:paraId="29487349" w14:textId="77777777" w:rsidR="007263D4" w:rsidRPr="00D32EFE" w:rsidRDefault="007263D4" w:rsidP="00F94DB6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Down-titrated</w:t>
            </w:r>
          </w:p>
        </w:tc>
        <w:tc>
          <w:tcPr>
            <w:tcW w:w="2041" w:type="dxa"/>
            <w:noWrap/>
            <w:hideMark/>
          </w:tcPr>
          <w:p w14:paraId="5B7B73E9" w14:textId="557CA484" w:rsidR="007263D4" w:rsidRPr="00D32EFE" w:rsidRDefault="007263D4" w:rsidP="00812D1B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74 (1</w:t>
            </w:r>
            <w:r w:rsidR="002F715B" w:rsidRPr="00D32EFE">
              <w:rPr>
                <w:color w:val="000000" w:themeColor="text1"/>
                <w:lang w:eastAsia="sv-SE"/>
              </w:rPr>
              <w:t>3.0</w:t>
            </w:r>
            <w:r w:rsidRPr="00D32EFE">
              <w:rPr>
                <w:color w:val="000000" w:themeColor="text1"/>
                <w:lang w:eastAsia="sv-SE"/>
              </w:rPr>
              <w:t>)</w:t>
            </w:r>
          </w:p>
        </w:tc>
        <w:tc>
          <w:tcPr>
            <w:tcW w:w="2041" w:type="dxa"/>
            <w:noWrap/>
            <w:hideMark/>
          </w:tcPr>
          <w:p w14:paraId="2A1A9AEC" w14:textId="5FD91E56" w:rsidR="007263D4" w:rsidRPr="00D32EFE" w:rsidRDefault="007263D4" w:rsidP="00812D1B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196 (10.</w:t>
            </w:r>
            <w:r w:rsidR="00A72EDA" w:rsidRPr="00D32EFE">
              <w:rPr>
                <w:color w:val="000000" w:themeColor="text1"/>
                <w:lang w:eastAsia="sv-SE"/>
              </w:rPr>
              <w:t>4</w:t>
            </w:r>
            <w:r w:rsidRPr="00D32EFE">
              <w:rPr>
                <w:color w:val="000000" w:themeColor="text1"/>
                <w:lang w:eastAsia="sv-SE"/>
              </w:rPr>
              <w:t>)</w:t>
            </w:r>
          </w:p>
        </w:tc>
        <w:tc>
          <w:tcPr>
            <w:tcW w:w="1474" w:type="dxa"/>
            <w:noWrap/>
            <w:hideMark/>
          </w:tcPr>
          <w:p w14:paraId="59B60B14" w14:textId="6BD3AC10" w:rsidR="007263D4" w:rsidRPr="00D32EFE" w:rsidRDefault="007263D4" w:rsidP="00812D1B">
            <w:pPr>
              <w:pStyle w:val="Tabletext"/>
              <w:tabs>
                <w:tab w:val="decimal" w:pos="143"/>
              </w:tabs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.0997</w:t>
            </w:r>
          </w:p>
        </w:tc>
      </w:tr>
      <w:tr w:rsidR="00D32EFE" w:rsidRPr="00D32EFE" w14:paraId="7FC608BC" w14:textId="77777777" w:rsidTr="00FF3DF7">
        <w:trPr>
          <w:trHeight w:val="300"/>
        </w:trPr>
        <w:tc>
          <w:tcPr>
            <w:tcW w:w="2041" w:type="dxa"/>
            <w:noWrap/>
            <w:hideMark/>
          </w:tcPr>
          <w:p w14:paraId="54475ECA" w14:textId="77777777" w:rsidR="007263D4" w:rsidRPr="00D32EFE" w:rsidRDefault="007263D4" w:rsidP="00F94DB6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Stabilized</w:t>
            </w:r>
          </w:p>
        </w:tc>
        <w:tc>
          <w:tcPr>
            <w:tcW w:w="2041" w:type="dxa"/>
            <w:noWrap/>
            <w:hideMark/>
          </w:tcPr>
          <w:p w14:paraId="510C60F2" w14:textId="33DCB0E3" w:rsidR="007263D4" w:rsidRPr="00D32EFE" w:rsidRDefault="007263D4" w:rsidP="00812D1B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370 (64.8)</w:t>
            </w:r>
          </w:p>
        </w:tc>
        <w:tc>
          <w:tcPr>
            <w:tcW w:w="2041" w:type="dxa"/>
            <w:noWrap/>
            <w:hideMark/>
          </w:tcPr>
          <w:p w14:paraId="62EFFD87" w14:textId="67128EF4" w:rsidR="007263D4" w:rsidRPr="00D32EFE" w:rsidRDefault="007263D4" w:rsidP="00812D1B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908 (48.1)</w:t>
            </w:r>
          </w:p>
        </w:tc>
        <w:tc>
          <w:tcPr>
            <w:tcW w:w="1474" w:type="dxa"/>
            <w:noWrap/>
            <w:hideMark/>
          </w:tcPr>
          <w:p w14:paraId="2BDE072D" w14:textId="327CC086" w:rsidR="007263D4" w:rsidRPr="00D32EFE" w:rsidRDefault="007263D4" w:rsidP="00812D1B">
            <w:pPr>
              <w:pStyle w:val="Tabletext"/>
              <w:tabs>
                <w:tab w:val="decimal" w:pos="143"/>
              </w:tabs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&lt;</w:t>
            </w:r>
            <w:r w:rsidR="0053059C" w:rsidRPr="00D32EFE">
              <w:rPr>
                <w:color w:val="000000" w:themeColor="text1"/>
                <w:lang w:eastAsia="sv-SE"/>
              </w:rPr>
              <w:t xml:space="preserve"> </w:t>
            </w:r>
            <w:r w:rsidRPr="00D32EFE">
              <w:rPr>
                <w:color w:val="000000" w:themeColor="text1"/>
                <w:lang w:eastAsia="sv-SE"/>
              </w:rPr>
              <w:t>.0001</w:t>
            </w:r>
          </w:p>
        </w:tc>
      </w:tr>
      <w:tr w:rsidR="00D32EFE" w:rsidRPr="00D32EFE" w14:paraId="60D2408F" w14:textId="77777777" w:rsidTr="00FF3DF7">
        <w:trPr>
          <w:trHeight w:val="300"/>
        </w:trPr>
        <w:tc>
          <w:tcPr>
            <w:tcW w:w="2041" w:type="dxa"/>
            <w:noWrap/>
            <w:hideMark/>
          </w:tcPr>
          <w:p w14:paraId="6B4A07C2" w14:textId="77777777" w:rsidR="007263D4" w:rsidRPr="00D32EFE" w:rsidRDefault="007263D4" w:rsidP="00F94DB6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Up-titrated</w:t>
            </w:r>
          </w:p>
        </w:tc>
        <w:tc>
          <w:tcPr>
            <w:tcW w:w="2041" w:type="dxa"/>
            <w:noWrap/>
            <w:hideMark/>
          </w:tcPr>
          <w:p w14:paraId="12189A3C" w14:textId="66E82151" w:rsidR="007263D4" w:rsidRPr="00D32EFE" w:rsidRDefault="007263D4" w:rsidP="00812D1B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72 (12.6)</w:t>
            </w:r>
          </w:p>
        </w:tc>
        <w:tc>
          <w:tcPr>
            <w:tcW w:w="2041" w:type="dxa"/>
            <w:noWrap/>
            <w:hideMark/>
          </w:tcPr>
          <w:p w14:paraId="54E1B3E8" w14:textId="38F6747F" w:rsidR="007263D4" w:rsidRPr="00D32EFE" w:rsidRDefault="007263D4" w:rsidP="00812D1B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154 (8.</w:t>
            </w:r>
            <w:r w:rsidR="00A72EDA" w:rsidRPr="00D32EFE">
              <w:rPr>
                <w:color w:val="000000" w:themeColor="text1"/>
                <w:lang w:eastAsia="sv-SE"/>
              </w:rPr>
              <w:t>2</w:t>
            </w:r>
            <w:r w:rsidRPr="00D32EFE">
              <w:rPr>
                <w:color w:val="000000" w:themeColor="text1"/>
                <w:lang w:eastAsia="sv-SE"/>
              </w:rPr>
              <w:t>)</w:t>
            </w:r>
          </w:p>
        </w:tc>
        <w:tc>
          <w:tcPr>
            <w:tcW w:w="1474" w:type="dxa"/>
            <w:noWrap/>
            <w:hideMark/>
          </w:tcPr>
          <w:p w14:paraId="71BFA963" w14:textId="76F29EEE" w:rsidR="007263D4" w:rsidRPr="00D32EFE" w:rsidRDefault="007263D4" w:rsidP="00812D1B">
            <w:pPr>
              <w:pStyle w:val="Tabletext"/>
              <w:tabs>
                <w:tab w:val="decimal" w:pos="143"/>
              </w:tabs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.0017</w:t>
            </w:r>
          </w:p>
        </w:tc>
      </w:tr>
    </w:tbl>
    <w:p w14:paraId="628AB8C0" w14:textId="04165A2D" w:rsidR="00CD6E92" w:rsidRPr="00D32EFE" w:rsidRDefault="0004282D" w:rsidP="00275A46">
      <w:pPr>
        <w:pStyle w:val="Footer"/>
        <w:rPr>
          <w:color w:val="000000" w:themeColor="text1"/>
        </w:rPr>
      </w:pPr>
      <w:r w:rsidRPr="00D32EFE">
        <w:rPr>
          <w:color w:val="000000" w:themeColor="text1"/>
        </w:rPr>
        <w:t xml:space="preserve">Values are presented as </w:t>
      </w:r>
      <w:r w:rsidRPr="00D32EFE">
        <w:rPr>
          <w:i/>
          <w:iCs/>
          <w:color w:val="000000" w:themeColor="text1"/>
        </w:rPr>
        <w:t>n</w:t>
      </w:r>
      <w:r w:rsidRPr="00D32EFE">
        <w:rPr>
          <w:color w:val="000000" w:themeColor="text1"/>
        </w:rPr>
        <w:t xml:space="preserve"> (%). </w:t>
      </w:r>
      <w:r w:rsidRPr="00D32EFE">
        <w:rPr>
          <w:i/>
          <w:iCs/>
          <w:color w:val="000000" w:themeColor="text1"/>
        </w:rPr>
        <w:t>P</w:t>
      </w:r>
      <w:r w:rsidRPr="00D32EFE">
        <w:rPr>
          <w:color w:val="000000" w:themeColor="text1"/>
        </w:rPr>
        <w:t xml:space="preserve">-values </w:t>
      </w:r>
      <w:r w:rsidR="0080321E" w:rsidRPr="00D32EFE">
        <w:rPr>
          <w:color w:val="000000" w:themeColor="text1"/>
        </w:rPr>
        <w:t xml:space="preserve">for differences between the SZC cohort versus the </w:t>
      </w:r>
      <w:r w:rsidR="00812D1B">
        <w:rPr>
          <w:color w:val="000000" w:themeColor="text1"/>
        </w:rPr>
        <w:t>n</w:t>
      </w:r>
      <w:r w:rsidR="0080321E" w:rsidRPr="00D32EFE">
        <w:rPr>
          <w:color w:val="000000" w:themeColor="text1"/>
        </w:rPr>
        <w:t>o K</w:t>
      </w:r>
      <w:r w:rsidR="0080321E" w:rsidRPr="00D32EFE">
        <w:rPr>
          <w:color w:val="000000" w:themeColor="text1"/>
          <w:vertAlign w:val="superscript"/>
        </w:rPr>
        <w:t>+</w:t>
      </w:r>
      <w:r w:rsidR="0080321E" w:rsidRPr="00D32EFE">
        <w:rPr>
          <w:color w:val="000000" w:themeColor="text1"/>
        </w:rPr>
        <w:t xml:space="preserve"> binder cohort in the proportions of patients who discontinued, down-titrated, stabilized and up-titrated their RAASi therapy at 180 days post-index versus pre-index were calculated from </w:t>
      </w:r>
      <w:r w:rsidR="00812D1B" w:rsidRPr="00812D1B">
        <w:rPr>
          <w:color w:val="000000" w:themeColor="text1"/>
        </w:rPr>
        <w:t>χ</w:t>
      </w:r>
      <w:r w:rsidR="00812D1B" w:rsidRPr="00FA470E">
        <w:rPr>
          <w:color w:val="000000" w:themeColor="text1"/>
          <w:vertAlign w:val="superscript"/>
        </w:rPr>
        <w:t>2</w:t>
      </w:r>
      <w:r w:rsidR="00812D1B" w:rsidRPr="00FA470E">
        <w:rPr>
          <w:color w:val="000000" w:themeColor="text1"/>
        </w:rPr>
        <w:t xml:space="preserve"> </w:t>
      </w:r>
      <w:r w:rsidR="00812D1B" w:rsidRPr="00D32EFE">
        <w:rPr>
          <w:color w:val="000000" w:themeColor="text1"/>
        </w:rPr>
        <w:t>tests</w:t>
      </w:r>
      <w:r w:rsidR="0080321E" w:rsidRPr="00D32EFE">
        <w:rPr>
          <w:color w:val="000000" w:themeColor="text1"/>
        </w:rPr>
        <w:t>.</w:t>
      </w:r>
      <w:r w:rsidR="00F90261" w:rsidRPr="00D32EFE">
        <w:rPr>
          <w:color w:val="000000" w:themeColor="text1"/>
          <w:szCs w:val="14"/>
        </w:rPr>
        <w:br/>
      </w:r>
      <w:r w:rsidR="007263D4" w:rsidRPr="00D32EFE">
        <w:rPr>
          <w:color w:val="000000" w:themeColor="text1"/>
          <w:szCs w:val="14"/>
        </w:rPr>
        <w:t>HF, heart failure; K</w:t>
      </w:r>
      <w:r w:rsidR="007263D4" w:rsidRPr="00D32EFE">
        <w:rPr>
          <w:color w:val="000000" w:themeColor="text1"/>
          <w:szCs w:val="14"/>
          <w:vertAlign w:val="superscript"/>
        </w:rPr>
        <w:t>+</w:t>
      </w:r>
      <w:r w:rsidR="007263D4" w:rsidRPr="00D32EFE">
        <w:rPr>
          <w:color w:val="000000" w:themeColor="text1"/>
          <w:szCs w:val="14"/>
        </w:rPr>
        <w:t xml:space="preserve">, potassium; </w:t>
      </w:r>
      <w:r w:rsidR="007263D4" w:rsidRPr="00D32EFE">
        <w:rPr>
          <w:color w:val="000000" w:themeColor="text1"/>
        </w:rPr>
        <w:t xml:space="preserve">RAASi, </w:t>
      </w:r>
      <w:r w:rsidR="000766AF" w:rsidRPr="00D32EFE">
        <w:rPr>
          <w:color w:val="000000" w:themeColor="text1"/>
        </w:rPr>
        <w:t>renin–angiotensin–aldosterone</w:t>
      </w:r>
      <w:r w:rsidR="007263D4" w:rsidRPr="00D32EFE">
        <w:rPr>
          <w:color w:val="000000" w:themeColor="text1"/>
        </w:rPr>
        <w:t xml:space="preserve"> system inhibitor; SZC, sodium zirconium cyclosilicate.</w:t>
      </w:r>
      <w:r w:rsidR="00CD6E92" w:rsidRPr="00D32EFE">
        <w:rPr>
          <w:color w:val="000000" w:themeColor="text1"/>
        </w:rPr>
        <w:br w:type="page"/>
      </w:r>
    </w:p>
    <w:p w14:paraId="5BBB6BC5" w14:textId="51474CF6" w:rsidR="00CD6E92" w:rsidRPr="00D32EFE" w:rsidRDefault="0088333A" w:rsidP="00E75DD9">
      <w:pPr>
        <w:pStyle w:val="Figuretablelegend"/>
        <w:rPr>
          <w:color w:val="000000" w:themeColor="text1"/>
        </w:rPr>
      </w:pPr>
      <w:bookmarkStart w:id="8" w:name="_Toc146275388"/>
      <w:r w:rsidRPr="00D32EFE">
        <w:rPr>
          <w:color w:val="000000" w:themeColor="text1"/>
        </w:rPr>
        <w:lastRenderedPageBreak/>
        <w:t>Supplementary</w:t>
      </w:r>
      <w:r w:rsidR="00CD6E92" w:rsidRPr="00D32EFE">
        <w:rPr>
          <w:color w:val="000000" w:themeColor="text1"/>
        </w:rPr>
        <w:t xml:space="preserve"> Table </w:t>
      </w:r>
      <w:r w:rsidR="00B404A1" w:rsidRPr="00D32EFE">
        <w:rPr>
          <w:color w:val="000000" w:themeColor="text1"/>
        </w:rPr>
        <w:t>S9</w:t>
      </w:r>
      <w:r w:rsidR="00A40239" w:rsidRPr="00D32EFE">
        <w:rPr>
          <w:color w:val="000000" w:themeColor="text1"/>
        </w:rPr>
        <w:t xml:space="preserve">: </w:t>
      </w:r>
      <w:r w:rsidR="00CD6E92" w:rsidRPr="00D32EFE">
        <w:rPr>
          <w:color w:val="000000" w:themeColor="text1"/>
        </w:rPr>
        <w:t>Proportions of patients who discontinued, down-titrated, stabilized and up-titrated their RAASi therapy: CKD + HF subgroup (US</w:t>
      </w:r>
      <w:r w:rsidR="006654E0">
        <w:rPr>
          <w:color w:val="000000" w:themeColor="text1"/>
        </w:rPr>
        <w:t>A</w:t>
      </w:r>
      <w:r w:rsidR="00CD6E92" w:rsidRPr="00D32EFE">
        <w:rPr>
          <w:color w:val="000000" w:themeColor="text1"/>
        </w:rPr>
        <w:t xml:space="preserve"> and Japan)</w:t>
      </w:r>
      <w:bookmarkEnd w:id="8"/>
      <w:r w:rsidR="00894215" w:rsidRPr="00D32EFE">
        <w:rPr>
          <w:color w:val="000000" w:themeColor="text1"/>
        </w:rPr>
        <w:t>.</w:t>
      </w:r>
    </w:p>
    <w:tbl>
      <w:tblPr>
        <w:tblStyle w:val="TableGrid"/>
        <w:tblW w:w="7597" w:type="dxa"/>
        <w:tblLook w:val="04A0" w:firstRow="1" w:lastRow="0" w:firstColumn="1" w:lastColumn="0" w:noHBand="0" w:noVBand="1"/>
      </w:tblPr>
      <w:tblGrid>
        <w:gridCol w:w="2041"/>
        <w:gridCol w:w="2041"/>
        <w:gridCol w:w="2041"/>
        <w:gridCol w:w="1474"/>
      </w:tblGrid>
      <w:tr w:rsidR="00D32EFE" w:rsidRPr="00D32EFE" w14:paraId="02CBA0C3" w14:textId="77777777" w:rsidTr="00FF3DF7">
        <w:trPr>
          <w:trHeight w:val="300"/>
        </w:trPr>
        <w:tc>
          <w:tcPr>
            <w:tcW w:w="2041" w:type="dxa"/>
            <w:noWrap/>
            <w:hideMark/>
          </w:tcPr>
          <w:p w14:paraId="4022442D" w14:textId="58E8789B" w:rsidR="007D7893" w:rsidRPr="00D32EFE" w:rsidRDefault="007D7893" w:rsidP="00E75DD9">
            <w:pPr>
              <w:pStyle w:val="Tablehead"/>
              <w:rPr>
                <w:rFonts w:cs="Arial"/>
                <w:bCs/>
                <w:color w:val="000000" w:themeColor="text1"/>
                <w:szCs w:val="24"/>
                <w:lang w:eastAsia="sv-SE"/>
              </w:rPr>
            </w:pPr>
            <w:r w:rsidRPr="00D32EFE">
              <w:rPr>
                <w:rFonts w:cs="Arial"/>
                <w:bCs/>
                <w:color w:val="000000" w:themeColor="text1"/>
                <w:szCs w:val="24"/>
                <w:lang w:eastAsia="sv-SE"/>
              </w:rPr>
              <w:t>CKD + HF</w:t>
            </w:r>
          </w:p>
        </w:tc>
        <w:tc>
          <w:tcPr>
            <w:tcW w:w="2041" w:type="dxa"/>
            <w:noWrap/>
            <w:hideMark/>
          </w:tcPr>
          <w:p w14:paraId="7D9E437E" w14:textId="665D120C" w:rsidR="007D7893" w:rsidRPr="00D32EFE" w:rsidRDefault="007D7893" w:rsidP="00D52A28">
            <w:pPr>
              <w:pStyle w:val="Tablehead"/>
              <w:jc w:val="center"/>
              <w:rPr>
                <w:rFonts w:cs="Arial"/>
                <w:bCs/>
                <w:color w:val="000000" w:themeColor="text1"/>
                <w:szCs w:val="24"/>
                <w:lang w:eastAsia="sv-SE"/>
              </w:rPr>
            </w:pPr>
            <w:r w:rsidRPr="00D32EFE">
              <w:rPr>
                <w:bCs/>
                <w:color w:val="000000" w:themeColor="text1"/>
              </w:rPr>
              <w:t>SZC</w:t>
            </w:r>
          </w:p>
        </w:tc>
        <w:tc>
          <w:tcPr>
            <w:tcW w:w="2041" w:type="dxa"/>
            <w:noWrap/>
            <w:hideMark/>
          </w:tcPr>
          <w:p w14:paraId="3B902E1D" w14:textId="23787763" w:rsidR="007D7893" w:rsidRPr="00D32EFE" w:rsidRDefault="007D7893" w:rsidP="00D52A28">
            <w:pPr>
              <w:pStyle w:val="Tablehead"/>
              <w:jc w:val="center"/>
              <w:rPr>
                <w:rFonts w:cs="Arial"/>
                <w:bCs/>
                <w:color w:val="000000" w:themeColor="text1"/>
                <w:szCs w:val="24"/>
                <w:lang w:eastAsia="sv-SE"/>
              </w:rPr>
            </w:pPr>
            <w:r w:rsidRPr="00D32EFE">
              <w:rPr>
                <w:rFonts w:cs="Arial"/>
                <w:bCs/>
                <w:color w:val="000000" w:themeColor="text1"/>
                <w:szCs w:val="24"/>
                <w:lang w:eastAsia="sv-SE"/>
              </w:rPr>
              <w:t>No K</w:t>
            </w:r>
            <w:r w:rsidRPr="00D32EFE">
              <w:rPr>
                <w:rFonts w:cs="Arial"/>
                <w:bCs/>
                <w:color w:val="000000" w:themeColor="text1"/>
                <w:szCs w:val="24"/>
                <w:vertAlign w:val="superscript"/>
                <w:lang w:eastAsia="sv-SE"/>
              </w:rPr>
              <w:t>+</w:t>
            </w:r>
            <w:r w:rsidRPr="00D32EFE">
              <w:rPr>
                <w:rFonts w:cs="Arial"/>
                <w:bCs/>
                <w:color w:val="000000" w:themeColor="text1"/>
                <w:szCs w:val="24"/>
                <w:lang w:eastAsia="sv-SE"/>
              </w:rPr>
              <w:t xml:space="preserve"> binder</w:t>
            </w:r>
          </w:p>
        </w:tc>
        <w:tc>
          <w:tcPr>
            <w:tcW w:w="1474" w:type="dxa"/>
            <w:noWrap/>
            <w:hideMark/>
          </w:tcPr>
          <w:p w14:paraId="2545D365" w14:textId="5618CDB3" w:rsidR="007D7893" w:rsidRPr="00D32EFE" w:rsidRDefault="006A3AF0" w:rsidP="00D52A28">
            <w:pPr>
              <w:pStyle w:val="Tablehead"/>
              <w:jc w:val="center"/>
              <w:rPr>
                <w:rFonts w:cs="Arial"/>
                <w:bCs/>
                <w:color w:val="000000" w:themeColor="text1"/>
                <w:szCs w:val="24"/>
                <w:lang w:eastAsia="sv-SE"/>
              </w:rPr>
            </w:pPr>
            <w:r w:rsidRPr="00D32EFE">
              <w:rPr>
                <w:rFonts w:cs="Arial"/>
                <w:bCs/>
                <w:i/>
                <w:iCs/>
                <w:color w:val="000000" w:themeColor="text1"/>
                <w:szCs w:val="24"/>
                <w:lang w:eastAsia="sv-SE"/>
              </w:rPr>
              <w:t>P</w:t>
            </w:r>
            <w:r w:rsidRPr="00D32EFE">
              <w:rPr>
                <w:rFonts w:cs="Arial"/>
                <w:bCs/>
                <w:color w:val="000000" w:themeColor="text1"/>
                <w:szCs w:val="24"/>
                <w:lang w:eastAsia="sv-SE"/>
              </w:rPr>
              <w:t>-value</w:t>
            </w:r>
          </w:p>
        </w:tc>
      </w:tr>
      <w:tr w:rsidR="00D32EFE" w:rsidRPr="00D32EFE" w14:paraId="4AF94B99" w14:textId="77777777" w:rsidTr="00FF3DF7">
        <w:trPr>
          <w:trHeight w:val="300"/>
        </w:trPr>
        <w:tc>
          <w:tcPr>
            <w:tcW w:w="2041" w:type="dxa"/>
            <w:noWrap/>
            <w:hideMark/>
          </w:tcPr>
          <w:p w14:paraId="00667893" w14:textId="059E5680" w:rsidR="00CD6E92" w:rsidRPr="00D32EFE" w:rsidRDefault="00CD6E92" w:rsidP="00E75DD9">
            <w:pPr>
              <w:pStyle w:val="Tabletext"/>
              <w:rPr>
                <w:b/>
                <w:bCs/>
                <w:color w:val="000000" w:themeColor="text1"/>
                <w:lang w:eastAsia="sv-SE"/>
              </w:rPr>
            </w:pPr>
            <w:r w:rsidRPr="00D32EFE">
              <w:rPr>
                <w:b/>
                <w:bCs/>
                <w:color w:val="000000" w:themeColor="text1"/>
                <w:lang w:eastAsia="sv-SE"/>
              </w:rPr>
              <w:t>US</w:t>
            </w:r>
            <w:r w:rsidR="00D52A28">
              <w:rPr>
                <w:b/>
                <w:bCs/>
                <w:color w:val="000000" w:themeColor="text1"/>
                <w:lang w:eastAsia="sv-SE"/>
              </w:rPr>
              <w:t>A</w:t>
            </w:r>
          </w:p>
        </w:tc>
        <w:tc>
          <w:tcPr>
            <w:tcW w:w="2041" w:type="dxa"/>
            <w:noWrap/>
            <w:hideMark/>
          </w:tcPr>
          <w:p w14:paraId="762C53C6" w14:textId="71D6886D" w:rsidR="00CD6E92" w:rsidRPr="00D32EFE" w:rsidRDefault="00130A19" w:rsidP="00D52A28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i/>
                <w:iCs/>
                <w:color w:val="000000" w:themeColor="text1"/>
                <w:lang w:eastAsia="sv-SE"/>
              </w:rPr>
              <w:t>n</w:t>
            </w:r>
            <w:r w:rsidR="0025616E" w:rsidRPr="00D32EFE">
              <w:rPr>
                <w:color w:val="000000" w:themeColor="text1"/>
                <w:lang w:eastAsia="sv-SE"/>
              </w:rPr>
              <w:t xml:space="preserve"> = </w:t>
            </w:r>
            <w:r w:rsidR="00CD6E92" w:rsidRPr="00D32EFE">
              <w:rPr>
                <w:color w:val="000000" w:themeColor="text1"/>
                <w:lang w:eastAsia="sv-SE"/>
              </w:rPr>
              <w:t>173</w:t>
            </w:r>
          </w:p>
        </w:tc>
        <w:tc>
          <w:tcPr>
            <w:tcW w:w="2041" w:type="dxa"/>
            <w:noWrap/>
            <w:hideMark/>
          </w:tcPr>
          <w:p w14:paraId="1D96D1DD" w14:textId="4E3CBA94" w:rsidR="00CD6E92" w:rsidRPr="00D32EFE" w:rsidRDefault="00130A19" w:rsidP="00D52A28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i/>
                <w:iCs/>
                <w:color w:val="000000" w:themeColor="text1"/>
                <w:lang w:eastAsia="sv-SE"/>
              </w:rPr>
              <w:t>n</w:t>
            </w:r>
            <w:r w:rsidR="0025616E" w:rsidRPr="00D32EFE">
              <w:rPr>
                <w:color w:val="000000" w:themeColor="text1"/>
                <w:lang w:eastAsia="sv-SE"/>
              </w:rPr>
              <w:t xml:space="preserve"> = </w:t>
            </w:r>
            <w:r w:rsidR="00CD6E92" w:rsidRPr="00D32EFE">
              <w:rPr>
                <w:color w:val="000000" w:themeColor="text1"/>
                <w:lang w:eastAsia="sv-SE"/>
              </w:rPr>
              <w:t>635</w:t>
            </w:r>
          </w:p>
        </w:tc>
        <w:tc>
          <w:tcPr>
            <w:tcW w:w="1474" w:type="dxa"/>
            <w:noWrap/>
            <w:hideMark/>
          </w:tcPr>
          <w:p w14:paraId="3DFDC19C" w14:textId="6D7F265A" w:rsidR="00CD6E92" w:rsidRPr="00D32EFE" w:rsidRDefault="00CD6E92" w:rsidP="00D52A28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</w:p>
        </w:tc>
      </w:tr>
      <w:tr w:rsidR="00D32EFE" w:rsidRPr="00D32EFE" w14:paraId="28FC9F29" w14:textId="77777777" w:rsidTr="00FF3DF7">
        <w:trPr>
          <w:trHeight w:val="300"/>
        </w:trPr>
        <w:tc>
          <w:tcPr>
            <w:tcW w:w="2041" w:type="dxa"/>
            <w:noWrap/>
            <w:hideMark/>
          </w:tcPr>
          <w:p w14:paraId="58D602D3" w14:textId="77777777" w:rsidR="00CD6E92" w:rsidRPr="00D32EFE" w:rsidRDefault="00CD6E92" w:rsidP="00E75DD9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Discontinued</w:t>
            </w:r>
          </w:p>
        </w:tc>
        <w:tc>
          <w:tcPr>
            <w:tcW w:w="2041" w:type="dxa"/>
            <w:noWrap/>
            <w:hideMark/>
          </w:tcPr>
          <w:p w14:paraId="2537351E" w14:textId="72926C4A" w:rsidR="00CD6E92" w:rsidRPr="00D32EFE" w:rsidRDefault="00CD6E92" w:rsidP="00D52A28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39 (22.5)</w:t>
            </w:r>
          </w:p>
        </w:tc>
        <w:tc>
          <w:tcPr>
            <w:tcW w:w="2041" w:type="dxa"/>
            <w:noWrap/>
            <w:hideMark/>
          </w:tcPr>
          <w:p w14:paraId="51FD78EB" w14:textId="1F353F78" w:rsidR="00CD6E92" w:rsidRPr="00D32EFE" w:rsidRDefault="00CD6E92" w:rsidP="00D52A28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241 (3</w:t>
            </w:r>
            <w:r w:rsidR="005815CC" w:rsidRPr="00D32EFE">
              <w:rPr>
                <w:color w:val="000000" w:themeColor="text1"/>
                <w:lang w:eastAsia="sv-SE"/>
              </w:rPr>
              <w:t>8.0</w:t>
            </w:r>
            <w:r w:rsidRPr="00D32EFE">
              <w:rPr>
                <w:color w:val="000000" w:themeColor="text1"/>
                <w:lang w:eastAsia="sv-SE"/>
              </w:rPr>
              <w:t>)</w:t>
            </w:r>
          </w:p>
        </w:tc>
        <w:tc>
          <w:tcPr>
            <w:tcW w:w="1474" w:type="dxa"/>
            <w:noWrap/>
            <w:hideMark/>
          </w:tcPr>
          <w:p w14:paraId="0414B1FB" w14:textId="0ACE98B6" w:rsidR="00CD6E92" w:rsidRPr="00D32EFE" w:rsidRDefault="00CD6E92" w:rsidP="00D52A28">
            <w:pPr>
              <w:pStyle w:val="Tabletext"/>
              <w:tabs>
                <w:tab w:val="decimal" w:pos="143"/>
              </w:tabs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.0002</w:t>
            </w:r>
          </w:p>
        </w:tc>
      </w:tr>
      <w:tr w:rsidR="00D32EFE" w:rsidRPr="00D32EFE" w14:paraId="7B23AA7A" w14:textId="77777777" w:rsidTr="00FF3DF7">
        <w:trPr>
          <w:trHeight w:val="300"/>
        </w:trPr>
        <w:tc>
          <w:tcPr>
            <w:tcW w:w="2041" w:type="dxa"/>
            <w:noWrap/>
            <w:hideMark/>
          </w:tcPr>
          <w:p w14:paraId="7E72AB7A" w14:textId="77777777" w:rsidR="00CD6E92" w:rsidRPr="00D32EFE" w:rsidRDefault="00CD6E92" w:rsidP="00E75DD9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Down-titrated</w:t>
            </w:r>
          </w:p>
        </w:tc>
        <w:tc>
          <w:tcPr>
            <w:tcW w:w="2041" w:type="dxa"/>
            <w:noWrap/>
            <w:hideMark/>
          </w:tcPr>
          <w:p w14:paraId="10296162" w14:textId="540AB383" w:rsidR="00CD6E92" w:rsidRPr="00D32EFE" w:rsidRDefault="00CD6E92" w:rsidP="00D52A28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17 (9.8)</w:t>
            </w:r>
          </w:p>
        </w:tc>
        <w:tc>
          <w:tcPr>
            <w:tcW w:w="2041" w:type="dxa"/>
            <w:noWrap/>
            <w:hideMark/>
          </w:tcPr>
          <w:p w14:paraId="1E899C09" w14:textId="0393B082" w:rsidR="00CD6E92" w:rsidRPr="00D32EFE" w:rsidRDefault="00CD6E92" w:rsidP="00D52A28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99 (15.</w:t>
            </w:r>
            <w:r w:rsidR="005815CC" w:rsidRPr="00D32EFE">
              <w:rPr>
                <w:color w:val="000000" w:themeColor="text1"/>
                <w:lang w:eastAsia="sv-SE"/>
              </w:rPr>
              <w:t>6</w:t>
            </w:r>
            <w:r w:rsidRPr="00D32EFE">
              <w:rPr>
                <w:color w:val="000000" w:themeColor="text1"/>
                <w:lang w:eastAsia="sv-SE"/>
              </w:rPr>
              <w:t>)</w:t>
            </w:r>
          </w:p>
        </w:tc>
        <w:tc>
          <w:tcPr>
            <w:tcW w:w="1474" w:type="dxa"/>
            <w:noWrap/>
            <w:hideMark/>
          </w:tcPr>
          <w:p w14:paraId="2033B7EC" w14:textId="32C52289" w:rsidR="00CD6E92" w:rsidRPr="00D32EFE" w:rsidRDefault="00CD6E92" w:rsidP="00D52A28">
            <w:pPr>
              <w:pStyle w:val="Tabletext"/>
              <w:tabs>
                <w:tab w:val="decimal" w:pos="143"/>
              </w:tabs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.0727</w:t>
            </w:r>
          </w:p>
        </w:tc>
      </w:tr>
      <w:tr w:rsidR="00D32EFE" w:rsidRPr="00D32EFE" w14:paraId="42F06159" w14:textId="77777777" w:rsidTr="00FF3DF7">
        <w:trPr>
          <w:trHeight w:val="300"/>
        </w:trPr>
        <w:tc>
          <w:tcPr>
            <w:tcW w:w="2041" w:type="dxa"/>
            <w:noWrap/>
            <w:hideMark/>
          </w:tcPr>
          <w:p w14:paraId="2250110B" w14:textId="77777777" w:rsidR="00CD6E92" w:rsidRPr="00D32EFE" w:rsidRDefault="00CD6E92" w:rsidP="00E75DD9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Stabilized</w:t>
            </w:r>
          </w:p>
        </w:tc>
        <w:tc>
          <w:tcPr>
            <w:tcW w:w="2041" w:type="dxa"/>
            <w:noWrap/>
            <w:hideMark/>
          </w:tcPr>
          <w:p w14:paraId="74AA9D3F" w14:textId="659FE4E7" w:rsidR="00CD6E92" w:rsidRPr="00D32EFE" w:rsidRDefault="00CD6E92" w:rsidP="00D52A28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95 (54.9)</w:t>
            </w:r>
          </w:p>
        </w:tc>
        <w:tc>
          <w:tcPr>
            <w:tcW w:w="2041" w:type="dxa"/>
            <w:noWrap/>
            <w:hideMark/>
          </w:tcPr>
          <w:p w14:paraId="505F7A50" w14:textId="6CC422EC" w:rsidR="00CD6E92" w:rsidRPr="00D32EFE" w:rsidRDefault="00CD6E92" w:rsidP="00D52A28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248 (39.</w:t>
            </w:r>
            <w:r w:rsidR="005815CC" w:rsidRPr="00D32EFE">
              <w:rPr>
                <w:color w:val="000000" w:themeColor="text1"/>
                <w:lang w:eastAsia="sv-SE"/>
              </w:rPr>
              <w:t>1</w:t>
            </w:r>
            <w:r w:rsidRPr="00D32EFE">
              <w:rPr>
                <w:color w:val="000000" w:themeColor="text1"/>
                <w:lang w:eastAsia="sv-SE"/>
              </w:rPr>
              <w:t>)</w:t>
            </w:r>
          </w:p>
        </w:tc>
        <w:tc>
          <w:tcPr>
            <w:tcW w:w="1474" w:type="dxa"/>
            <w:noWrap/>
            <w:hideMark/>
          </w:tcPr>
          <w:p w14:paraId="79E435C9" w14:textId="4FCA9FE2" w:rsidR="00CD6E92" w:rsidRPr="00D32EFE" w:rsidRDefault="00CD6E92" w:rsidP="00D52A28">
            <w:pPr>
              <w:pStyle w:val="Tabletext"/>
              <w:tabs>
                <w:tab w:val="decimal" w:pos="143"/>
              </w:tabs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.0003</w:t>
            </w:r>
          </w:p>
        </w:tc>
      </w:tr>
      <w:tr w:rsidR="00D32EFE" w:rsidRPr="00D32EFE" w14:paraId="078C801D" w14:textId="77777777" w:rsidTr="00FF3DF7">
        <w:trPr>
          <w:trHeight w:val="300"/>
        </w:trPr>
        <w:tc>
          <w:tcPr>
            <w:tcW w:w="2041" w:type="dxa"/>
            <w:noWrap/>
            <w:hideMark/>
          </w:tcPr>
          <w:p w14:paraId="1AD35A97" w14:textId="77777777" w:rsidR="00CD6E92" w:rsidRPr="00D32EFE" w:rsidRDefault="00CD6E92" w:rsidP="00E75DD9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Up-titrated</w:t>
            </w:r>
          </w:p>
        </w:tc>
        <w:tc>
          <w:tcPr>
            <w:tcW w:w="2041" w:type="dxa"/>
            <w:noWrap/>
            <w:hideMark/>
          </w:tcPr>
          <w:p w14:paraId="394722BB" w14:textId="57FD2982" w:rsidR="00CD6E92" w:rsidRPr="00D32EFE" w:rsidRDefault="00CD6E92" w:rsidP="00D52A28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22 (12.7)</w:t>
            </w:r>
          </w:p>
        </w:tc>
        <w:tc>
          <w:tcPr>
            <w:tcW w:w="2041" w:type="dxa"/>
            <w:noWrap/>
            <w:hideMark/>
          </w:tcPr>
          <w:p w14:paraId="790C2B88" w14:textId="55E0F692" w:rsidR="00CD6E92" w:rsidRPr="00D32EFE" w:rsidRDefault="00CD6E92" w:rsidP="00D52A28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47 (7.4)</w:t>
            </w:r>
          </w:p>
        </w:tc>
        <w:tc>
          <w:tcPr>
            <w:tcW w:w="1474" w:type="dxa"/>
            <w:noWrap/>
            <w:hideMark/>
          </w:tcPr>
          <w:p w14:paraId="62EF0B2C" w14:textId="2B649132" w:rsidR="00CD6E92" w:rsidRPr="00D32EFE" w:rsidRDefault="00CD6E92" w:rsidP="00D52A28">
            <w:pPr>
              <w:pStyle w:val="Tabletext"/>
              <w:tabs>
                <w:tab w:val="decimal" w:pos="143"/>
              </w:tabs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.0390</w:t>
            </w:r>
          </w:p>
        </w:tc>
      </w:tr>
      <w:tr w:rsidR="00D32EFE" w:rsidRPr="00D32EFE" w14:paraId="56D517D6" w14:textId="77777777" w:rsidTr="00FF3DF7">
        <w:trPr>
          <w:trHeight w:val="300"/>
        </w:trPr>
        <w:tc>
          <w:tcPr>
            <w:tcW w:w="2041" w:type="dxa"/>
            <w:noWrap/>
            <w:hideMark/>
          </w:tcPr>
          <w:p w14:paraId="5A5D9C5C" w14:textId="77777777" w:rsidR="00CD6E92" w:rsidRPr="00D32EFE" w:rsidRDefault="00CD6E92" w:rsidP="00E75DD9">
            <w:pPr>
              <w:pStyle w:val="Tabletext"/>
              <w:rPr>
                <w:b/>
                <w:bCs/>
                <w:color w:val="000000" w:themeColor="text1"/>
                <w:lang w:eastAsia="sv-SE"/>
              </w:rPr>
            </w:pPr>
            <w:r w:rsidRPr="00D32EFE">
              <w:rPr>
                <w:b/>
                <w:bCs/>
                <w:color w:val="000000" w:themeColor="text1"/>
                <w:lang w:eastAsia="sv-SE"/>
              </w:rPr>
              <w:t>Japan</w:t>
            </w:r>
          </w:p>
        </w:tc>
        <w:tc>
          <w:tcPr>
            <w:tcW w:w="2041" w:type="dxa"/>
            <w:noWrap/>
            <w:hideMark/>
          </w:tcPr>
          <w:p w14:paraId="5444581A" w14:textId="4C22FAD0" w:rsidR="00CD6E92" w:rsidRPr="00D32EFE" w:rsidRDefault="00130A19" w:rsidP="00D52A28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i/>
                <w:iCs/>
                <w:color w:val="000000" w:themeColor="text1"/>
                <w:lang w:eastAsia="sv-SE"/>
              </w:rPr>
              <w:t>n</w:t>
            </w:r>
            <w:r w:rsidR="0025616E" w:rsidRPr="00D32EFE">
              <w:rPr>
                <w:color w:val="000000" w:themeColor="text1"/>
                <w:lang w:eastAsia="sv-SE"/>
              </w:rPr>
              <w:t xml:space="preserve"> = </w:t>
            </w:r>
            <w:r w:rsidR="00CD6E92" w:rsidRPr="00D32EFE">
              <w:rPr>
                <w:color w:val="000000" w:themeColor="text1"/>
                <w:lang w:eastAsia="sv-SE"/>
              </w:rPr>
              <w:t>148</w:t>
            </w:r>
          </w:p>
        </w:tc>
        <w:tc>
          <w:tcPr>
            <w:tcW w:w="2041" w:type="dxa"/>
            <w:noWrap/>
            <w:hideMark/>
          </w:tcPr>
          <w:p w14:paraId="5CF4BFC0" w14:textId="74FCDA9F" w:rsidR="00CD6E92" w:rsidRPr="00D32EFE" w:rsidRDefault="00130A19" w:rsidP="00D52A28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i/>
                <w:iCs/>
                <w:color w:val="000000" w:themeColor="text1"/>
                <w:lang w:eastAsia="sv-SE"/>
              </w:rPr>
              <w:t>n</w:t>
            </w:r>
            <w:r w:rsidR="0025616E" w:rsidRPr="00D32EFE">
              <w:rPr>
                <w:color w:val="000000" w:themeColor="text1"/>
                <w:lang w:eastAsia="sv-SE"/>
              </w:rPr>
              <w:t xml:space="preserve"> = </w:t>
            </w:r>
            <w:r w:rsidR="00CD6E92" w:rsidRPr="00D32EFE">
              <w:rPr>
                <w:color w:val="000000" w:themeColor="text1"/>
                <w:lang w:eastAsia="sv-SE"/>
              </w:rPr>
              <w:t>510</w:t>
            </w:r>
          </w:p>
        </w:tc>
        <w:tc>
          <w:tcPr>
            <w:tcW w:w="1474" w:type="dxa"/>
            <w:noWrap/>
            <w:hideMark/>
          </w:tcPr>
          <w:p w14:paraId="346D0E94" w14:textId="41EF43B4" w:rsidR="00CD6E92" w:rsidRPr="00D32EFE" w:rsidRDefault="00CD6E92" w:rsidP="00D52A28">
            <w:pPr>
              <w:pStyle w:val="Tabletext"/>
              <w:tabs>
                <w:tab w:val="decimal" w:pos="143"/>
              </w:tabs>
              <w:jc w:val="center"/>
              <w:rPr>
                <w:color w:val="000000" w:themeColor="text1"/>
                <w:lang w:eastAsia="sv-SE"/>
              </w:rPr>
            </w:pPr>
          </w:p>
        </w:tc>
      </w:tr>
      <w:tr w:rsidR="00D32EFE" w:rsidRPr="00D32EFE" w14:paraId="75FE11B4" w14:textId="77777777" w:rsidTr="00FF3DF7">
        <w:trPr>
          <w:trHeight w:val="300"/>
        </w:trPr>
        <w:tc>
          <w:tcPr>
            <w:tcW w:w="2041" w:type="dxa"/>
            <w:noWrap/>
            <w:hideMark/>
          </w:tcPr>
          <w:p w14:paraId="48003EF0" w14:textId="77777777" w:rsidR="00CD6E92" w:rsidRPr="00D32EFE" w:rsidRDefault="00CD6E92" w:rsidP="00E75DD9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Discontinued</w:t>
            </w:r>
          </w:p>
        </w:tc>
        <w:tc>
          <w:tcPr>
            <w:tcW w:w="2041" w:type="dxa"/>
            <w:noWrap/>
            <w:hideMark/>
          </w:tcPr>
          <w:p w14:paraId="4C7B60FE" w14:textId="0B094B22" w:rsidR="00CD6E92" w:rsidRPr="00D32EFE" w:rsidRDefault="00CD6E92" w:rsidP="00D52A28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15 (10.1)</w:t>
            </w:r>
          </w:p>
        </w:tc>
        <w:tc>
          <w:tcPr>
            <w:tcW w:w="2041" w:type="dxa"/>
            <w:noWrap/>
            <w:hideMark/>
          </w:tcPr>
          <w:p w14:paraId="3444C804" w14:textId="0E39F22B" w:rsidR="00CD6E92" w:rsidRPr="00D32EFE" w:rsidRDefault="00CD6E92" w:rsidP="00D52A28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194 (38.0)</w:t>
            </w:r>
          </w:p>
        </w:tc>
        <w:tc>
          <w:tcPr>
            <w:tcW w:w="1474" w:type="dxa"/>
            <w:noWrap/>
            <w:hideMark/>
          </w:tcPr>
          <w:p w14:paraId="4DBA0FD4" w14:textId="235BF688" w:rsidR="00CD6E92" w:rsidRPr="00D32EFE" w:rsidRDefault="00CD6E92" w:rsidP="00D52A28">
            <w:pPr>
              <w:pStyle w:val="Tabletext"/>
              <w:tabs>
                <w:tab w:val="decimal" w:pos="143"/>
              </w:tabs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&lt;</w:t>
            </w:r>
            <w:r w:rsidR="00A40239" w:rsidRPr="00D32EFE">
              <w:rPr>
                <w:color w:val="000000" w:themeColor="text1"/>
                <w:lang w:eastAsia="sv-SE"/>
              </w:rPr>
              <w:t xml:space="preserve"> </w:t>
            </w:r>
            <w:r w:rsidRPr="00D32EFE">
              <w:rPr>
                <w:color w:val="000000" w:themeColor="text1"/>
                <w:lang w:eastAsia="sv-SE"/>
              </w:rPr>
              <w:t>.0001</w:t>
            </w:r>
          </w:p>
        </w:tc>
      </w:tr>
      <w:tr w:rsidR="00D32EFE" w:rsidRPr="00D32EFE" w14:paraId="5BBCCAF0" w14:textId="77777777" w:rsidTr="00FF3DF7">
        <w:trPr>
          <w:trHeight w:val="300"/>
        </w:trPr>
        <w:tc>
          <w:tcPr>
            <w:tcW w:w="2041" w:type="dxa"/>
            <w:noWrap/>
            <w:hideMark/>
          </w:tcPr>
          <w:p w14:paraId="2EFA107E" w14:textId="77777777" w:rsidR="00CD6E92" w:rsidRPr="00D32EFE" w:rsidRDefault="00CD6E92" w:rsidP="00E75DD9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Down-titrated</w:t>
            </w:r>
          </w:p>
        </w:tc>
        <w:tc>
          <w:tcPr>
            <w:tcW w:w="2041" w:type="dxa"/>
            <w:noWrap/>
            <w:hideMark/>
          </w:tcPr>
          <w:p w14:paraId="4A576D0B" w14:textId="41107EE8" w:rsidR="00CD6E92" w:rsidRPr="00D32EFE" w:rsidRDefault="00CD6E92" w:rsidP="00D52A28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18 (12.</w:t>
            </w:r>
            <w:r w:rsidR="004B7B6B" w:rsidRPr="00D32EFE">
              <w:rPr>
                <w:color w:val="000000" w:themeColor="text1"/>
                <w:lang w:eastAsia="sv-SE"/>
              </w:rPr>
              <w:t>2</w:t>
            </w:r>
            <w:r w:rsidRPr="00D32EFE">
              <w:rPr>
                <w:color w:val="000000" w:themeColor="text1"/>
                <w:lang w:eastAsia="sv-SE"/>
              </w:rPr>
              <w:t>)</w:t>
            </w:r>
          </w:p>
        </w:tc>
        <w:tc>
          <w:tcPr>
            <w:tcW w:w="2041" w:type="dxa"/>
            <w:noWrap/>
            <w:hideMark/>
          </w:tcPr>
          <w:p w14:paraId="16FF0C7A" w14:textId="4EC2B951" w:rsidR="00CD6E92" w:rsidRPr="00D32EFE" w:rsidRDefault="00CD6E92" w:rsidP="00D52A28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68 (13.3)</w:t>
            </w:r>
          </w:p>
        </w:tc>
        <w:tc>
          <w:tcPr>
            <w:tcW w:w="1474" w:type="dxa"/>
            <w:noWrap/>
            <w:hideMark/>
          </w:tcPr>
          <w:p w14:paraId="518E50C1" w14:textId="1A0D811F" w:rsidR="00CD6E92" w:rsidRPr="00D32EFE" w:rsidRDefault="00CD6E92" w:rsidP="00D52A28">
            <w:pPr>
              <w:pStyle w:val="Tabletext"/>
              <w:tabs>
                <w:tab w:val="decimal" w:pos="143"/>
              </w:tabs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.8153</w:t>
            </w:r>
          </w:p>
        </w:tc>
      </w:tr>
      <w:tr w:rsidR="00D32EFE" w:rsidRPr="00D32EFE" w14:paraId="21F9A06F" w14:textId="77777777" w:rsidTr="00FF3DF7">
        <w:trPr>
          <w:trHeight w:val="300"/>
        </w:trPr>
        <w:tc>
          <w:tcPr>
            <w:tcW w:w="2041" w:type="dxa"/>
            <w:noWrap/>
            <w:hideMark/>
          </w:tcPr>
          <w:p w14:paraId="74C23652" w14:textId="77777777" w:rsidR="00CD6E92" w:rsidRPr="00D32EFE" w:rsidRDefault="00CD6E92" w:rsidP="00E75DD9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Stabilized</w:t>
            </w:r>
          </w:p>
        </w:tc>
        <w:tc>
          <w:tcPr>
            <w:tcW w:w="2041" w:type="dxa"/>
            <w:noWrap/>
            <w:hideMark/>
          </w:tcPr>
          <w:p w14:paraId="59AADF86" w14:textId="47F21ABB" w:rsidR="00CD6E92" w:rsidRPr="00D32EFE" w:rsidRDefault="00CD6E92" w:rsidP="00D52A28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94 (63.5)</w:t>
            </w:r>
          </w:p>
        </w:tc>
        <w:tc>
          <w:tcPr>
            <w:tcW w:w="2041" w:type="dxa"/>
            <w:noWrap/>
            <w:hideMark/>
          </w:tcPr>
          <w:p w14:paraId="0B4DFBB6" w14:textId="2F3FCBD6" w:rsidR="00CD6E92" w:rsidRPr="00D32EFE" w:rsidRDefault="00CD6E92" w:rsidP="00D52A28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216 (42.</w:t>
            </w:r>
            <w:r w:rsidR="000A6AEF" w:rsidRPr="00D32EFE">
              <w:rPr>
                <w:color w:val="000000" w:themeColor="text1"/>
                <w:lang w:eastAsia="sv-SE"/>
              </w:rPr>
              <w:t>4</w:t>
            </w:r>
            <w:r w:rsidRPr="00D32EFE">
              <w:rPr>
                <w:color w:val="000000" w:themeColor="text1"/>
                <w:lang w:eastAsia="sv-SE"/>
              </w:rPr>
              <w:t>)</w:t>
            </w:r>
          </w:p>
        </w:tc>
        <w:tc>
          <w:tcPr>
            <w:tcW w:w="1474" w:type="dxa"/>
            <w:noWrap/>
            <w:hideMark/>
          </w:tcPr>
          <w:p w14:paraId="49BE3B66" w14:textId="131F4134" w:rsidR="00CD6E92" w:rsidRPr="00D32EFE" w:rsidRDefault="00CD6E92" w:rsidP="00D52A28">
            <w:pPr>
              <w:pStyle w:val="Tabletext"/>
              <w:tabs>
                <w:tab w:val="decimal" w:pos="143"/>
              </w:tabs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&lt;</w:t>
            </w:r>
            <w:r w:rsidR="00A40239" w:rsidRPr="00D32EFE">
              <w:rPr>
                <w:color w:val="000000" w:themeColor="text1"/>
                <w:lang w:eastAsia="sv-SE"/>
              </w:rPr>
              <w:t xml:space="preserve"> </w:t>
            </w:r>
            <w:r w:rsidRPr="00D32EFE">
              <w:rPr>
                <w:color w:val="000000" w:themeColor="text1"/>
                <w:lang w:eastAsia="sv-SE"/>
              </w:rPr>
              <w:t>.0001</w:t>
            </w:r>
          </w:p>
        </w:tc>
      </w:tr>
      <w:tr w:rsidR="00D32EFE" w:rsidRPr="00D32EFE" w14:paraId="466A221E" w14:textId="77777777" w:rsidTr="00FF3DF7">
        <w:trPr>
          <w:trHeight w:val="300"/>
        </w:trPr>
        <w:tc>
          <w:tcPr>
            <w:tcW w:w="2041" w:type="dxa"/>
            <w:noWrap/>
            <w:hideMark/>
          </w:tcPr>
          <w:p w14:paraId="008C76C7" w14:textId="77777777" w:rsidR="00CD6E92" w:rsidRPr="00D32EFE" w:rsidRDefault="00CD6E92" w:rsidP="00E75DD9">
            <w:pPr>
              <w:pStyle w:val="Tabletext"/>
              <w:ind w:left="431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Up-titrated</w:t>
            </w:r>
          </w:p>
        </w:tc>
        <w:tc>
          <w:tcPr>
            <w:tcW w:w="2041" w:type="dxa"/>
            <w:noWrap/>
            <w:hideMark/>
          </w:tcPr>
          <w:p w14:paraId="27B56977" w14:textId="0118C570" w:rsidR="00CD6E92" w:rsidRPr="00D32EFE" w:rsidRDefault="00CD6E92" w:rsidP="00D52A28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21 (14.</w:t>
            </w:r>
            <w:r w:rsidR="000A6AEF" w:rsidRPr="00D32EFE">
              <w:rPr>
                <w:color w:val="000000" w:themeColor="text1"/>
                <w:lang w:eastAsia="sv-SE"/>
              </w:rPr>
              <w:t>2</w:t>
            </w:r>
            <w:r w:rsidRPr="00D32EFE">
              <w:rPr>
                <w:color w:val="000000" w:themeColor="text1"/>
                <w:lang w:eastAsia="sv-SE"/>
              </w:rPr>
              <w:t>)</w:t>
            </w:r>
          </w:p>
        </w:tc>
        <w:tc>
          <w:tcPr>
            <w:tcW w:w="2041" w:type="dxa"/>
            <w:noWrap/>
            <w:hideMark/>
          </w:tcPr>
          <w:p w14:paraId="759BC468" w14:textId="7E5A871D" w:rsidR="00CD6E92" w:rsidRPr="00D32EFE" w:rsidRDefault="00CD6E92" w:rsidP="00D52A28">
            <w:pPr>
              <w:pStyle w:val="Tabletext"/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32 (6.</w:t>
            </w:r>
            <w:r w:rsidR="000A6AEF" w:rsidRPr="00D32EFE">
              <w:rPr>
                <w:color w:val="000000" w:themeColor="text1"/>
                <w:lang w:eastAsia="sv-SE"/>
              </w:rPr>
              <w:t>3</w:t>
            </w:r>
            <w:r w:rsidRPr="00D32EFE">
              <w:rPr>
                <w:color w:val="000000" w:themeColor="text1"/>
                <w:lang w:eastAsia="sv-SE"/>
              </w:rPr>
              <w:t>)</w:t>
            </w:r>
          </w:p>
        </w:tc>
        <w:tc>
          <w:tcPr>
            <w:tcW w:w="1474" w:type="dxa"/>
            <w:noWrap/>
            <w:hideMark/>
          </w:tcPr>
          <w:p w14:paraId="73CACEBD" w14:textId="3115318C" w:rsidR="00CD6E92" w:rsidRPr="00D32EFE" w:rsidRDefault="00CD6E92" w:rsidP="00D52A28">
            <w:pPr>
              <w:pStyle w:val="Tabletext"/>
              <w:tabs>
                <w:tab w:val="decimal" w:pos="143"/>
              </w:tabs>
              <w:jc w:val="center"/>
              <w:rPr>
                <w:color w:val="000000" w:themeColor="text1"/>
                <w:lang w:eastAsia="sv-SE"/>
              </w:rPr>
            </w:pPr>
            <w:r w:rsidRPr="00D32EFE">
              <w:rPr>
                <w:color w:val="000000" w:themeColor="text1"/>
                <w:lang w:eastAsia="sv-SE"/>
              </w:rPr>
              <w:t>.0032</w:t>
            </w:r>
          </w:p>
        </w:tc>
      </w:tr>
    </w:tbl>
    <w:p w14:paraId="102C4D65" w14:textId="7FB3F4F2" w:rsidR="007263D4" w:rsidRPr="00D32EFE" w:rsidRDefault="00130A19" w:rsidP="00E75DD9">
      <w:pPr>
        <w:pStyle w:val="Footer"/>
        <w:rPr>
          <w:color w:val="000000" w:themeColor="text1"/>
        </w:rPr>
      </w:pPr>
      <w:r w:rsidRPr="00D32EFE">
        <w:rPr>
          <w:color w:val="000000" w:themeColor="text1"/>
        </w:rPr>
        <w:t xml:space="preserve">Values are presented as </w:t>
      </w:r>
      <w:r w:rsidRPr="00D32EFE">
        <w:rPr>
          <w:i/>
          <w:iCs/>
          <w:color w:val="000000" w:themeColor="text1"/>
        </w:rPr>
        <w:t>n</w:t>
      </w:r>
      <w:r w:rsidRPr="00D32EFE">
        <w:rPr>
          <w:color w:val="000000" w:themeColor="text1"/>
        </w:rPr>
        <w:t xml:space="preserve"> (%). </w:t>
      </w:r>
      <w:r w:rsidRPr="00D32EFE">
        <w:rPr>
          <w:i/>
          <w:iCs/>
          <w:color w:val="000000" w:themeColor="text1"/>
        </w:rPr>
        <w:t>P</w:t>
      </w:r>
      <w:r w:rsidRPr="00D32EFE">
        <w:rPr>
          <w:color w:val="000000" w:themeColor="text1"/>
        </w:rPr>
        <w:t xml:space="preserve">-values </w:t>
      </w:r>
      <w:r w:rsidR="007314D4" w:rsidRPr="00D32EFE">
        <w:rPr>
          <w:color w:val="000000" w:themeColor="text1"/>
        </w:rPr>
        <w:t xml:space="preserve">for differences between the SZC cohort versus the </w:t>
      </w:r>
      <w:r w:rsidR="00D52A28">
        <w:rPr>
          <w:color w:val="000000" w:themeColor="text1"/>
        </w:rPr>
        <w:t>n</w:t>
      </w:r>
      <w:r w:rsidR="00D52A28" w:rsidRPr="00D32EFE">
        <w:rPr>
          <w:color w:val="000000" w:themeColor="text1"/>
        </w:rPr>
        <w:t xml:space="preserve">o </w:t>
      </w:r>
      <w:r w:rsidR="007314D4" w:rsidRPr="00D32EFE">
        <w:rPr>
          <w:color w:val="000000" w:themeColor="text1"/>
        </w:rPr>
        <w:t>K</w:t>
      </w:r>
      <w:r w:rsidR="007314D4" w:rsidRPr="00D32EFE">
        <w:rPr>
          <w:color w:val="000000" w:themeColor="text1"/>
          <w:vertAlign w:val="superscript"/>
        </w:rPr>
        <w:t>+</w:t>
      </w:r>
      <w:r w:rsidR="007314D4" w:rsidRPr="00D32EFE">
        <w:rPr>
          <w:color w:val="000000" w:themeColor="text1"/>
        </w:rPr>
        <w:t xml:space="preserve"> binder cohort in the proportions of patients who discontinued, down-titrated, stabilized and up-titrated their RAASi therapy at 180 days post-index versus pre-index were calculated from </w:t>
      </w:r>
      <w:r w:rsidR="00D52A28" w:rsidRPr="00812D1B">
        <w:rPr>
          <w:color w:val="000000" w:themeColor="text1"/>
        </w:rPr>
        <w:t>χ</w:t>
      </w:r>
      <w:r w:rsidR="00D52A28" w:rsidRPr="00FA470E">
        <w:rPr>
          <w:color w:val="000000" w:themeColor="text1"/>
          <w:vertAlign w:val="superscript"/>
        </w:rPr>
        <w:t>2</w:t>
      </w:r>
      <w:r w:rsidR="00D52A28" w:rsidRPr="00FA470E">
        <w:rPr>
          <w:color w:val="000000" w:themeColor="text1"/>
        </w:rPr>
        <w:t xml:space="preserve"> </w:t>
      </w:r>
      <w:r w:rsidR="00D52A28" w:rsidRPr="00D32EFE">
        <w:rPr>
          <w:color w:val="000000" w:themeColor="text1"/>
        </w:rPr>
        <w:t>tests.</w:t>
      </w:r>
      <w:r w:rsidR="00474879" w:rsidRPr="00D32EFE">
        <w:rPr>
          <w:color w:val="000000" w:themeColor="text1"/>
          <w:szCs w:val="14"/>
        </w:rPr>
        <w:br/>
      </w:r>
      <w:r w:rsidR="00CD6E92" w:rsidRPr="00D32EFE">
        <w:rPr>
          <w:color w:val="000000" w:themeColor="text1"/>
          <w:szCs w:val="14"/>
        </w:rPr>
        <w:t>CKD, chronic kidney disease; HF, heart failure; K</w:t>
      </w:r>
      <w:r w:rsidR="00CD6E92" w:rsidRPr="00D32EFE">
        <w:rPr>
          <w:color w:val="000000" w:themeColor="text1"/>
          <w:szCs w:val="14"/>
          <w:vertAlign w:val="superscript"/>
        </w:rPr>
        <w:t>+</w:t>
      </w:r>
      <w:r w:rsidR="00CD6E92" w:rsidRPr="00D32EFE">
        <w:rPr>
          <w:color w:val="000000" w:themeColor="text1"/>
          <w:szCs w:val="14"/>
        </w:rPr>
        <w:t xml:space="preserve">, potassium; </w:t>
      </w:r>
      <w:r w:rsidR="00CD6E92" w:rsidRPr="00D32EFE">
        <w:rPr>
          <w:color w:val="000000" w:themeColor="text1"/>
        </w:rPr>
        <w:t xml:space="preserve">RAASi, </w:t>
      </w:r>
      <w:r w:rsidR="000766AF" w:rsidRPr="00D32EFE">
        <w:rPr>
          <w:color w:val="000000" w:themeColor="text1"/>
        </w:rPr>
        <w:t>renin–angiotensin–aldosterone</w:t>
      </w:r>
      <w:r w:rsidR="00CD6E92" w:rsidRPr="00D32EFE">
        <w:rPr>
          <w:color w:val="000000" w:themeColor="text1"/>
        </w:rPr>
        <w:t xml:space="preserve"> system inhibitor; SZC, sodium zirconium cyclosilicate.</w:t>
      </w:r>
    </w:p>
    <w:p w14:paraId="40B44666" w14:textId="77777777" w:rsidR="008A73F2" w:rsidRPr="00D32EFE" w:rsidRDefault="008A73F2">
      <w:pPr>
        <w:spacing w:after="160" w:line="259" w:lineRule="auto"/>
        <w:rPr>
          <w:color w:val="000000" w:themeColor="text1"/>
        </w:rPr>
        <w:sectPr w:rsidR="008A73F2" w:rsidRPr="00D32EFE" w:rsidSect="00386368">
          <w:pgSz w:w="11906" w:h="16838"/>
          <w:pgMar w:top="1417" w:right="1417" w:bottom="1417" w:left="1417" w:header="283" w:footer="680" w:gutter="0"/>
          <w:cols w:space="708"/>
          <w:docGrid w:linePitch="360"/>
        </w:sectPr>
      </w:pPr>
    </w:p>
    <w:p w14:paraId="5D6B6225" w14:textId="681E8DE4" w:rsidR="00CA1190" w:rsidRPr="00D32EFE" w:rsidRDefault="0088333A" w:rsidP="006B408E">
      <w:pPr>
        <w:pStyle w:val="Figuretablelegend"/>
        <w:rPr>
          <w:color w:val="000000" w:themeColor="text1"/>
        </w:rPr>
      </w:pPr>
      <w:bookmarkStart w:id="9" w:name="_Toc146275389"/>
      <w:r w:rsidRPr="00D32EFE">
        <w:rPr>
          <w:color w:val="000000" w:themeColor="text1"/>
        </w:rPr>
        <w:lastRenderedPageBreak/>
        <w:t>Supplementary</w:t>
      </w:r>
      <w:r w:rsidR="00CA1190" w:rsidRPr="00D32EFE">
        <w:rPr>
          <w:color w:val="000000" w:themeColor="text1"/>
        </w:rPr>
        <w:t xml:space="preserve"> Figure </w:t>
      </w:r>
      <w:r w:rsidR="00084A22" w:rsidRPr="00D32EFE">
        <w:rPr>
          <w:color w:val="000000" w:themeColor="text1"/>
        </w:rPr>
        <w:t>S</w:t>
      </w:r>
      <w:r w:rsidR="00CA1190" w:rsidRPr="00D32EFE">
        <w:rPr>
          <w:color w:val="000000" w:themeColor="text1"/>
        </w:rPr>
        <w:t>1</w:t>
      </w:r>
      <w:r w:rsidR="00BB3F71" w:rsidRPr="00D32EFE">
        <w:rPr>
          <w:color w:val="000000" w:themeColor="text1"/>
        </w:rPr>
        <w:t xml:space="preserve">: </w:t>
      </w:r>
      <w:r w:rsidR="00CA1190" w:rsidRPr="00D32EFE">
        <w:rPr>
          <w:color w:val="000000" w:themeColor="text1"/>
        </w:rPr>
        <w:t>Patient attrition flow-charts</w:t>
      </w:r>
      <w:r w:rsidR="00A65312" w:rsidRPr="00D32EFE">
        <w:rPr>
          <w:color w:val="000000" w:themeColor="text1"/>
        </w:rPr>
        <w:t>:</w:t>
      </w:r>
      <w:r w:rsidR="00CA1190" w:rsidRPr="00D32EFE">
        <w:rPr>
          <w:color w:val="000000" w:themeColor="text1"/>
        </w:rPr>
        <w:t xml:space="preserve"> </w:t>
      </w:r>
      <w:r w:rsidR="00A65312" w:rsidRPr="00D32EFE">
        <w:rPr>
          <w:color w:val="000000" w:themeColor="text1"/>
        </w:rPr>
        <w:t>A) the US</w:t>
      </w:r>
      <w:r w:rsidR="00D52A28">
        <w:rPr>
          <w:color w:val="000000" w:themeColor="text1"/>
        </w:rPr>
        <w:t>A</w:t>
      </w:r>
      <w:r w:rsidR="00A65312" w:rsidRPr="00D32EFE">
        <w:rPr>
          <w:color w:val="000000" w:themeColor="text1"/>
        </w:rPr>
        <w:t>, B)</w:t>
      </w:r>
      <w:r w:rsidR="003A64E8" w:rsidRPr="00D32EFE">
        <w:rPr>
          <w:color w:val="000000" w:themeColor="text1"/>
        </w:rPr>
        <w:t> </w:t>
      </w:r>
      <w:r w:rsidR="00A65312" w:rsidRPr="00D32EFE">
        <w:rPr>
          <w:color w:val="000000" w:themeColor="text1"/>
        </w:rPr>
        <w:t>Japan and C) Spain</w:t>
      </w:r>
      <w:bookmarkEnd w:id="9"/>
      <w:r w:rsidR="00894215" w:rsidRPr="00D32EFE">
        <w:rPr>
          <w:color w:val="000000" w:themeColor="text1"/>
        </w:rPr>
        <w:t>.</w:t>
      </w:r>
    </w:p>
    <w:p w14:paraId="2641D81A" w14:textId="77777777" w:rsidR="00A65312" w:rsidRPr="00D32EFE" w:rsidRDefault="00A65312" w:rsidP="00CA1190">
      <w:pPr>
        <w:spacing w:after="160" w:line="259" w:lineRule="auto"/>
        <w:rPr>
          <w:b/>
          <w:bCs/>
          <w:color w:val="000000" w:themeColor="text1"/>
          <w:sz w:val="20"/>
        </w:rPr>
      </w:pPr>
      <w:r w:rsidRPr="00D32EFE">
        <w:rPr>
          <w:b/>
          <w:bCs/>
          <w:color w:val="000000" w:themeColor="text1"/>
          <w:sz w:val="20"/>
        </w:rPr>
        <w:t>A)</w:t>
      </w:r>
    </w:p>
    <w:p w14:paraId="65EEFFDA" w14:textId="36BB3D36" w:rsidR="00AC3422" w:rsidRPr="00D32EFE" w:rsidRDefault="00C962CD" w:rsidP="00AC3422">
      <w:pPr>
        <w:spacing w:after="160" w:line="259" w:lineRule="auto"/>
        <w:jc w:val="center"/>
        <w:rPr>
          <w:b/>
          <w:bCs/>
          <w:color w:val="000000" w:themeColor="text1"/>
          <w:sz w:val="20"/>
        </w:rPr>
      </w:pPr>
      <w:r w:rsidRPr="00D32EFE">
        <w:rPr>
          <w:b/>
          <w:bCs/>
          <w:noProof/>
          <w:color w:val="000000" w:themeColor="text1"/>
          <w:sz w:val="20"/>
        </w:rPr>
        <w:drawing>
          <wp:inline distT="0" distB="0" distL="0" distR="0" wp14:anchorId="48280F97" wp14:editId="7CB298C2">
            <wp:extent cx="5456849" cy="7418295"/>
            <wp:effectExtent l="0" t="0" r="0" b="0"/>
            <wp:docPr id="309521961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521961" name="Picture 1" descr="A diagram of a flow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70375" cy="7436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DF1AAE" w14:textId="6F74C20E" w:rsidR="00B8352B" w:rsidRPr="00D32EFE" w:rsidRDefault="00B8352B" w:rsidP="00F72D9C">
      <w:pPr>
        <w:spacing w:after="160" w:line="259" w:lineRule="auto"/>
        <w:ind w:left="-567"/>
        <w:jc w:val="center"/>
        <w:rPr>
          <w:b/>
          <w:bCs/>
          <w:color w:val="000000" w:themeColor="text1"/>
          <w:sz w:val="20"/>
        </w:rPr>
      </w:pPr>
      <w:r w:rsidRPr="00D32EFE">
        <w:rPr>
          <w:b/>
          <w:bCs/>
          <w:color w:val="000000" w:themeColor="text1"/>
          <w:sz w:val="20"/>
        </w:rPr>
        <w:br w:type="page"/>
      </w:r>
    </w:p>
    <w:p w14:paraId="5420ED49" w14:textId="2C5FBD25" w:rsidR="00A65312" w:rsidRPr="00D32EFE" w:rsidRDefault="00B8352B" w:rsidP="00CA1190">
      <w:pPr>
        <w:spacing w:after="160" w:line="259" w:lineRule="auto"/>
        <w:rPr>
          <w:b/>
          <w:bCs/>
          <w:color w:val="000000" w:themeColor="text1"/>
          <w:sz w:val="20"/>
        </w:rPr>
      </w:pPr>
      <w:r w:rsidRPr="00D32EFE">
        <w:rPr>
          <w:b/>
          <w:bCs/>
          <w:color w:val="000000" w:themeColor="text1"/>
          <w:sz w:val="20"/>
        </w:rPr>
        <w:lastRenderedPageBreak/>
        <w:t>B)</w:t>
      </w:r>
    </w:p>
    <w:p w14:paraId="32174D3F" w14:textId="44E01916" w:rsidR="00B8352B" w:rsidRPr="00D32EFE" w:rsidRDefault="00C962CD" w:rsidP="00D57E8A">
      <w:pPr>
        <w:spacing w:after="160" w:line="259" w:lineRule="auto"/>
        <w:jc w:val="center"/>
        <w:rPr>
          <w:b/>
          <w:bCs/>
          <w:color w:val="000000" w:themeColor="text1"/>
          <w:sz w:val="20"/>
        </w:rPr>
      </w:pPr>
      <w:r w:rsidRPr="00D32EFE">
        <w:rPr>
          <w:b/>
          <w:bCs/>
          <w:noProof/>
          <w:color w:val="000000" w:themeColor="text1"/>
          <w:sz w:val="20"/>
        </w:rPr>
        <w:drawing>
          <wp:inline distT="0" distB="0" distL="0" distR="0" wp14:anchorId="642F28EC" wp14:editId="0041CDF7">
            <wp:extent cx="5556385" cy="7502400"/>
            <wp:effectExtent l="0" t="0" r="6350" b="3810"/>
            <wp:docPr id="527029619" name="Picture 1" descr="A group of black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7029619" name="Picture 1" descr="A group of black and white tex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556385" cy="750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4EB3E" w14:textId="77777777" w:rsidR="00B8352B" w:rsidRPr="00D32EFE" w:rsidRDefault="00B8352B">
      <w:pPr>
        <w:spacing w:after="160" w:line="259" w:lineRule="auto"/>
        <w:rPr>
          <w:b/>
          <w:bCs/>
          <w:color w:val="000000" w:themeColor="text1"/>
          <w:sz w:val="20"/>
        </w:rPr>
      </w:pPr>
      <w:r w:rsidRPr="00D32EFE">
        <w:rPr>
          <w:b/>
          <w:bCs/>
          <w:color w:val="000000" w:themeColor="text1"/>
          <w:sz w:val="20"/>
        </w:rPr>
        <w:br w:type="page"/>
      </w:r>
    </w:p>
    <w:p w14:paraId="143A27C6" w14:textId="77777777" w:rsidR="00B8352B" w:rsidRPr="00D32EFE" w:rsidRDefault="00B8352B" w:rsidP="00CA1190">
      <w:pPr>
        <w:spacing w:after="160" w:line="259" w:lineRule="auto"/>
        <w:rPr>
          <w:b/>
          <w:bCs/>
          <w:color w:val="000000" w:themeColor="text1"/>
          <w:sz w:val="20"/>
        </w:rPr>
      </w:pPr>
      <w:r w:rsidRPr="00D32EFE">
        <w:rPr>
          <w:b/>
          <w:bCs/>
          <w:color w:val="000000" w:themeColor="text1"/>
          <w:sz w:val="20"/>
        </w:rPr>
        <w:lastRenderedPageBreak/>
        <w:t>C)</w:t>
      </w:r>
    </w:p>
    <w:p w14:paraId="2FB4EAEF" w14:textId="745D7841" w:rsidR="00B8352B" w:rsidRPr="00D32EFE" w:rsidRDefault="00C962CD" w:rsidP="001C7231">
      <w:pPr>
        <w:spacing w:after="160" w:line="259" w:lineRule="auto"/>
        <w:jc w:val="center"/>
        <w:rPr>
          <w:b/>
          <w:bCs/>
          <w:color w:val="000000" w:themeColor="text1"/>
          <w:sz w:val="20"/>
        </w:rPr>
      </w:pPr>
      <w:r w:rsidRPr="00D32EFE">
        <w:rPr>
          <w:b/>
          <w:bCs/>
          <w:noProof/>
          <w:color w:val="000000" w:themeColor="text1"/>
          <w:sz w:val="20"/>
        </w:rPr>
        <w:drawing>
          <wp:inline distT="0" distB="0" distL="0" distR="0" wp14:anchorId="40DB57D7" wp14:editId="39C5A142">
            <wp:extent cx="5512999" cy="7502400"/>
            <wp:effectExtent l="0" t="0" r="0" b="3810"/>
            <wp:docPr id="8851849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5184929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512999" cy="750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B706A" w14:textId="77777777" w:rsidR="00EE622E" w:rsidRPr="00D32EFE" w:rsidRDefault="00EE622E" w:rsidP="00CA1190">
      <w:pPr>
        <w:spacing w:after="160" w:line="259" w:lineRule="auto"/>
        <w:rPr>
          <w:b/>
          <w:bCs/>
          <w:color w:val="000000" w:themeColor="text1"/>
          <w:sz w:val="20"/>
        </w:rPr>
      </w:pPr>
    </w:p>
    <w:p w14:paraId="7BA104AC" w14:textId="4FC0F869" w:rsidR="00CA1190" w:rsidRPr="00D32EFE" w:rsidRDefault="00EE622E" w:rsidP="00110214">
      <w:pPr>
        <w:pStyle w:val="Footer"/>
        <w:rPr>
          <w:b/>
          <w:bCs/>
          <w:color w:val="000000" w:themeColor="text1"/>
          <w:sz w:val="20"/>
        </w:rPr>
      </w:pPr>
      <w:r w:rsidRPr="00D32EFE">
        <w:rPr>
          <w:color w:val="000000" w:themeColor="text1"/>
          <w:szCs w:val="14"/>
        </w:rPr>
        <w:t xml:space="preserve">CKD, chronic kidney disease; </w:t>
      </w:r>
      <w:r w:rsidR="007B539C" w:rsidRPr="00D32EFE">
        <w:rPr>
          <w:color w:val="000000" w:themeColor="text1"/>
          <w:szCs w:val="14"/>
        </w:rPr>
        <w:t xml:space="preserve">Dx, diagnosis; </w:t>
      </w:r>
      <w:r w:rsidRPr="00D32EFE">
        <w:rPr>
          <w:color w:val="000000" w:themeColor="text1"/>
          <w:szCs w:val="14"/>
        </w:rPr>
        <w:t xml:space="preserve">HF, heart failure; </w:t>
      </w:r>
      <w:r w:rsidR="007B539C" w:rsidRPr="00D32EFE">
        <w:rPr>
          <w:color w:val="000000" w:themeColor="text1"/>
          <w:szCs w:val="14"/>
        </w:rPr>
        <w:t xml:space="preserve">HK, </w:t>
      </w:r>
      <w:r w:rsidR="008E44BD" w:rsidRPr="00D32EFE">
        <w:rPr>
          <w:color w:val="000000" w:themeColor="text1"/>
          <w:szCs w:val="14"/>
        </w:rPr>
        <w:t>hyperkal</w:t>
      </w:r>
      <w:r w:rsidR="00217A1B" w:rsidRPr="00D32EFE">
        <w:rPr>
          <w:color w:val="000000" w:themeColor="text1"/>
          <w:szCs w:val="14"/>
        </w:rPr>
        <w:t>a</w:t>
      </w:r>
      <w:r w:rsidR="008E44BD" w:rsidRPr="00D32EFE">
        <w:rPr>
          <w:color w:val="000000" w:themeColor="text1"/>
          <w:szCs w:val="14"/>
        </w:rPr>
        <w:t>emia</w:t>
      </w:r>
      <w:r w:rsidR="007B539C" w:rsidRPr="00D32EFE">
        <w:rPr>
          <w:color w:val="000000" w:themeColor="text1"/>
          <w:szCs w:val="14"/>
        </w:rPr>
        <w:t xml:space="preserve">; </w:t>
      </w:r>
      <w:r w:rsidRPr="00D32EFE">
        <w:rPr>
          <w:color w:val="000000" w:themeColor="text1"/>
          <w:szCs w:val="14"/>
        </w:rPr>
        <w:t>K</w:t>
      </w:r>
      <w:r w:rsidRPr="00D32EFE">
        <w:rPr>
          <w:color w:val="000000" w:themeColor="text1"/>
          <w:szCs w:val="14"/>
          <w:vertAlign w:val="superscript"/>
        </w:rPr>
        <w:t>+</w:t>
      </w:r>
      <w:r w:rsidRPr="00D32EFE">
        <w:rPr>
          <w:color w:val="000000" w:themeColor="text1"/>
          <w:szCs w:val="14"/>
        </w:rPr>
        <w:t xml:space="preserve">, potassium; </w:t>
      </w:r>
      <w:r w:rsidRPr="00D32EFE">
        <w:rPr>
          <w:color w:val="000000" w:themeColor="text1"/>
        </w:rPr>
        <w:t xml:space="preserve">RAASi, </w:t>
      </w:r>
      <w:r w:rsidR="000766AF" w:rsidRPr="00D32EFE">
        <w:rPr>
          <w:color w:val="000000" w:themeColor="text1"/>
        </w:rPr>
        <w:t>renin–angiotensin–aldosterone</w:t>
      </w:r>
      <w:r w:rsidRPr="00D32EFE">
        <w:rPr>
          <w:color w:val="000000" w:themeColor="text1"/>
        </w:rPr>
        <w:t xml:space="preserve"> system inhibitor; </w:t>
      </w:r>
      <w:r w:rsidR="007B539C" w:rsidRPr="00D32EFE">
        <w:rPr>
          <w:color w:val="000000" w:themeColor="text1"/>
        </w:rPr>
        <w:t xml:space="preserve">Rx, prescription; </w:t>
      </w:r>
      <w:r w:rsidRPr="00D32EFE">
        <w:rPr>
          <w:color w:val="000000" w:themeColor="text1"/>
        </w:rPr>
        <w:t>SZC, sodium zirconium cyclosilicate.</w:t>
      </w:r>
      <w:r w:rsidR="00CA1190" w:rsidRPr="00D32EFE">
        <w:rPr>
          <w:b/>
          <w:bCs/>
          <w:color w:val="000000" w:themeColor="text1"/>
          <w:sz w:val="20"/>
        </w:rPr>
        <w:br w:type="page"/>
      </w:r>
    </w:p>
    <w:p w14:paraId="4964A3EF" w14:textId="71B88666" w:rsidR="003F7DA8" w:rsidRPr="00D32EFE" w:rsidRDefault="0088333A" w:rsidP="003F7DA8">
      <w:pPr>
        <w:pStyle w:val="Figuretablelegend"/>
        <w:rPr>
          <w:color w:val="000000" w:themeColor="text1"/>
        </w:rPr>
      </w:pPr>
      <w:bookmarkStart w:id="10" w:name="_Toc146275390"/>
      <w:r w:rsidRPr="00D32EFE">
        <w:rPr>
          <w:color w:val="000000" w:themeColor="text1"/>
        </w:rPr>
        <w:lastRenderedPageBreak/>
        <w:t>Supplementary</w:t>
      </w:r>
      <w:r w:rsidR="003F7DA8" w:rsidRPr="00D32EFE">
        <w:rPr>
          <w:color w:val="000000" w:themeColor="text1"/>
        </w:rPr>
        <w:t xml:space="preserve"> Figure </w:t>
      </w:r>
      <w:r w:rsidR="00084A22" w:rsidRPr="00D32EFE">
        <w:rPr>
          <w:color w:val="000000" w:themeColor="text1"/>
        </w:rPr>
        <w:t>S</w:t>
      </w:r>
      <w:r w:rsidR="003F7DA8" w:rsidRPr="00D32EFE">
        <w:rPr>
          <w:color w:val="000000" w:themeColor="text1"/>
        </w:rPr>
        <w:t>2</w:t>
      </w:r>
      <w:r w:rsidR="00EA7BF2" w:rsidRPr="00D32EFE">
        <w:rPr>
          <w:color w:val="000000" w:themeColor="text1"/>
        </w:rPr>
        <w:t>:</w:t>
      </w:r>
      <w:r w:rsidR="00BB3F71" w:rsidRPr="00D32EFE">
        <w:rPr>
          <w:color w:val="000000" w:themeColor="text1"/>
        </w:rPr>
        <w:t xml:space="preserve"> </w:t>
      </w:r>
      <w:r w:rsidR="003F7DA8" w:rsidRPr="00D32EFE">
        <w:rPr>
          <w:color w:val="000000" w:themeColor="text1"/>
        </w:rPr>
        <w:t>Standardized mean difference plots of covariate balance before and after propensity score matching</w:t>
      </w:r>
      <w:r w:rsidR="00747212" w:rsidRPr="00D32EFE">
        <w:rPr>
          <w:color w:val="000000" w:themeColor="text1"/>
        </w:rPr>
        <w:t>: A) the US</w:t>
      </w:r>
      <w:r w:rsidR="00D52A28">
        <w:rPr>
          <w:color w:val="000000" w:themeColor="text1"/>
        </w:rPr>
        <w:t>A</w:t>
      </w:r>
      <w:r w:rsidR="00747212" w:rsidRPr="00D32EFE">
        <w:rPr>
          <w:color w:val="000000" w:themeColor="text1"/>
        </w:rPr>
        <w:t>, B) Japan and C) Spain</w:t>
      </w:r>
      <w:bookmarkEnd w:id="10"/>
      <w:r w:rsidR="00894215" w:rsidRPr="00D32EFE">
        <w:rPr>
          <w:color w:val="000000" w:themeColor="text1"/>
        </w:rPr>
        <w:t>.</w:t>
      </w:r>
    </w:p>
    <w:p w14:paraId="7EE11908" w14:textId="40A63830" w:rsidR="00D52A28" w:rsidRDefault="00747212" w:rsidP="003F7DA8">
      <w:pPr>
        <w:spacing w:after="160" w:line="259" w:lineRule="auto"/>
        <w:rPr>
          <w:b/>
          <w:bCs/>
          <w:noProof/>
          <w:color w:val="000000" w:themeColor="text1"/>
          <w:szCs w:val="24"/>
        </w:rPr>
      </w:pPr>
      <w:r w:rsidRPr="00D32EFE">
        <w:rPr>
          <w:b/>
          <w:bCs/>
          <w:color w:val="000000" w:themeColor="text1"/>
          <w:szCs w:val="24"/>
        </w:rPr>
        <w:t>A)</w:t>
      </w:r>
    </w:p>
    <w:p w14:paraId="789287C1" w14:textId="0E3769C3" w:rsidR="00BC5095" w:rsidRPr="00D32EFE" w:rsidRDefault="00BC5095" w:rsidP="003F7DA8">
      <w:pPr>
        <w:spacing w:after="160" w:line="259" w:lineRule="auto"/>
        <w:rPr>
          <w:b/>
          <w:bCs/>
          <w:color w:val="000000" w:themeColor="text1"/>
          <w:szCs w:val="24"/>
        </w:rPr>
      </w:pPr>
      <w:r w:rsidRPr="00D32EFE">
        <w:rPr>
          <w:b/>
          <w:bCs/>
          <w:noProof/>
          <w:color w:val="000000" w:themeColor="text1"/>
          <w:szCs w:val="24"/>
        </w:rPr>
        <w:drawing>
          <wp:inline distT="0" distB="0" distL="0" distR="0" wp14:anchorId="76C5805F" wp14:editId="15E5A67B">
            <wp:extent cx="4351020" cy="5983520"/>
            <wp:effectExtent l="0" t="0" r="0" b="0"/>
            <wp:docPr id="6067266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6726603" name=""/>
                    <pic:cNvPicPr/>
                  </pic:nvPicPr>
                  <pic:blipFill rotWithShape="1">
                    <a:blip r:embed="rId15"/>
                    <a:srcRect t="3415"/>
                    <a:stretch/>
                  </pic:blipFill>
                  <pic:spPr bwMode="auto">
                    <a:xfrm>
                      <a:off x="0" y="0"/>
                      <a:ext cx="4351397" cy="59840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48E101" w14:textId="5B49C5F3" w:rsidR="003F7DA8" w:rsidRPr="00D32EFE" w:rsidRDefault="003F7DA8" w:rsidP="003F7DA8">
      <w:pPr>
        <w:spacing w:after="160" w:line="259" w:lineRule="auto"/>
        <w:rPr>
          <w:color w:val="000000" w:themeColor="text1"/>
          <w:sz w:val="20"/>
        </w:rPr>
      </w:pPr>
    </w:p>
    <w:p w14:paraId="686D5341" w14:textId="1E0722FF" w:rsidR="00D52A28" w:rsidRDefault="003F7DA8" w:rsidP="003F7DA8">
      <w:pPr>
        <w:spacing w:after="160" w:line="259" w:lineRule="auto"/>
        <w:rPr>
          <w:b/>
          <w:bCs/>
          <w:noProof/>
          <w:color w:val="000000" w:themeColor="text1"/>
          <w:szCs w:val="24"/>
        </w:rPr>
      </w:pPr>
      <w:r w:rsidRPr="00D32EFE">
        <w:rPr>
          <w:color w:val="000000" w:themeColor="text1"/>
          <w:sz w:val="20"/>
        </w:rPr>
        <w:br w:type="page"/>
      </w:r>
      <w:r w:rsidR="00A977A2" w:rsidRPr="00D32EFE">
        <w:rPr>
          <w:b/>
          <w:bCs/>
          <w:color w:val="000000" w:themeColor="text1"/>
          <w:szCs w:val="24"/>
        </w:rPr>
        <w:lastRenderedPageBreak/>
        <w:t>B)</w:t>
      </w:r>
    </w:p>
    <w:p w14:paraId="3A791861" w14:textId="6DEAEC04" w:rsidR="003F7DA8" w:rsidRPr="00D32EFE" w:rsidRDefault="00FF0375" w:rsidP="003F7DA8">
      <w:pPr>
        <w:spacing w:after="160" w:line="259" w:lineRule="auto"/>
        <w:rPr>
          <w:b/>
          <w:bCs/>
          <w:color w:val="000000" w:themeColor="text1"/>
          <w:szCs w:val="24"/>
          <w:highlight w:val="yellow"/>
        </w:rPr>
      </w:pPr>
      <w:r w:rsidRPr="00D32EFE">
        <w:rPr>
          <w:b/>
          <w:bCs/>
          <w:noProof/>
          <w:color w:val="000000" w:themeColor="text1"/>
          <w:szCs w:val="24"/>
        </w:rPr>
        <w:drawing>
          <wp:inline distT="0" distB="0" distL="0" distR="0" wp14:anchorId="0CF9B395" wp14:editId="59BB98E1">
            <wp:extent cx="4191000" cy="6053692"/>
            <wp:effectExtent l="0" t="0" r="0" b="4445"/>
            <wp:docPr id="14292204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9220471" name=""/>
                    <pic:cNvPicPr/>
                  </pic:nvPicPr>
                  <pic:blipFill rotWithShape="1">
                    <a:blip r:embed="rId16"/>
                    <a:srcRect t="3587"/>
                    <a:stretch/>
                  </pic:blipFill>
                  <pic:spPr bwMode="auto">
                    <a:xfrm>
                      <a:off x="0" y="0"/>
                      <a:ext cx="4191363" cy="60542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A90F2A" w14:textId="67BDCE2A" w:rsidR="00A977A2" w:rsidRPr="00D32EFE" w:rsidRDefault="00A977A2">
      <w:pPr>
        <w:spacing w:after="160" w:line="259" w:lineRule="auto"/>
        <w:rPr>
          <w:b/>
          <w:bCs/>
          <w:color w:val="000000" w:themeColor="text1"/>
          <w:szCs w:val="24"/>
        </w:rPr>
      </w:pPr>
      <w:r w:rsidRPr="00D32EFE">
        <w:rPr>
          <w:b/>
          <w:bCs/>
          <w:color w:val="000000" w:themeColor="text1"/>
          <w:szCs w:val="24"/>
        </w:rPr>
        <w:br w:type="page"/>
      </w:r>
    </w:p>
    <w:p w14:paraId="3AB79480" w14:textId="52C935C1" w:rsidR="003F7DA8" w:rsidRPr="00D32EFE" w:rsidRDefault="00A977A2" w:rsidP="003F7DA8">
      <w:pPr>
        <w:spacing w:after="160" w:line="259" w:lineRule="auto"/>
        <w:rPr>
          <w:b/>
          <w:bCs/>
          <w:color w:val="000000" w:themeColor="text1"/>
          <w:szCs w:val="24"/>
        </w:rPr>
      </w:pPr>
      <w:r w:rsidRPr="00D32EFE">
        <w:rPr>
          <w:b/>
          <w:bCs/>
          <w:color w:val="000000" w:themeColor="text1"/>
          <w:szCs w:val="24"/>
        </w:rPr>
        <w:lastRenderedPageBreak/>
        <w:t>C)</w:t>
      </w:r>
    </w:p>
    <w:p w14:paraId="6A4DE55A" w14:textId="5F47A183" w:rsidR="003F7DA8" w:rsidRPr="00D32EFE" w:rsidRDefault="003F54E1">
      <w:pPr>
        <w:spacing w:after="160" w:line="259" w:lineRule="auto"/>
        <w:rPr>
          <w:b/>
          <w:color w:val="000000" w:themeColor="text1"/>
        </w:rPr>
      </w:pPr>
      <w:r w:rsidRPr="00D32EFE">
        <w:rPr>
          <w:b/>
          <w:noProof/>
          <w:color w:val="000000" w:themeColor="text1"/>
        </w:rPr>
        <w:drawing>
          <wp:inline distT="0" distB="0" distL="0" distR="0" wp14:anchorId="502A02D8" wp14:editId="0BC80DA7">
            <wp:extent cx="4686300" cy="6008768"/>
            <wp:effectExtent l="0" t="0" r="0" b="0"/>
            <wp:docPr id="7829188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2918832" name=""/>
                    <pic:cNvPicPr/>
                  </pic:nvPicPr>
                  <pic:blipFill rotWithShape="1">
                    <a:blip r:embed="rId17"/>
                    <a:srcRect t="3718"/>
                    <a:stretch/>
                  </pic:blipFill>
                  <pic:spPr bwMode="auto">
                    <a:xfrm>
                      <a:off x="0" y="0"/>
                      <a:ext cx="4686706" cy="60092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5C1126" w14:textId="10F4A5F6" w:rsidR="004720DB" w:rsidRPr="00D32EFE" w:rsidRDefault="00B24556" w:rsidP="00951861">
      <w:pPr>
        <w:pStyle w:val="Footer"/>
        <w:rPr>
          <w:b/>
          <w:color w:val="000000" w:themeColor="text1"/>
        </w:rPr>
      </w:pPr>
      <w:r w:rsidRPr="00D32EFE">
        <w:rPr>
          <w:color w:val="000000" w:themeColor="text1"/>
        </w:rPr>
        <w:t xml:space="preserve">ACEi, angiotensin-converting enzyme inhibitor; ARB, angiotensin receptor blocker; ARNi, angiotensin receptor-neprilysin inhibitor; </w:t>
      </w:r>
      <w:r w:rsidR="004720DB" w:rsidRPr="00D32EFE">
        <w:rPr>
          <w:color w:val="000000" w:themeColor="text1"/>
          <w:szCs w:val="14"/>
        </w:rPr>
        <w:t xml:space="preserve">CHD, </w:t>
      </w:r>
      <w:r w:rsidR="00951861" w:rsidRPr="00D32EFE">
        <w:rPr>
          <w:color w:val="000000" w:themeColor="text1"/>
          <w:szCs w:val="14"/>
        </w:rPr>
        <w:t>coronary heart disease</w:t>
      </w:r>
      <w:r w:rsidR="004720DB" w:rsidRPr="00D32EFE">
        <w:rPr>
          <w:color w:val="000000" w:themeColor="text1"/>
          <w:szCs w:val="14"/>
        </w:rPr>
        <w:t>; CKD, chronic kidney disease; eGFR, estimated glomerular filtration rate; HF, heart failure; HK, hyperkalaemia; K</w:t>
      </w:r>
      <w:r w:rsidR="004720DB" w:rsidRPr="00D32EFE">
        <w:rPr>
          <w:color w:val="000000" w:themeColor="text1"/>
          <w:szCs w:val="14"/>
          <w:vertAlign w:val="superscript"/>
        </w:rPr>
        <w:t>+</w:t>
      </w:r>
      <w:r w:rsidR="004720DB" w:rsidRPr="00D32EFE">
        <w:rPr>
          <w:color w:val="000000" w:themeColor="text1"/>
          <w:szCs w:val="14"/>
        </w:rPr>
        <w:t>, potassium;</w:t>
      </w:r>
      <w:r w:rsidR="00555136" w:rsidRPr="00D32EFE">
        <w:rPr>
          <w:color w:val="000000" w:themeColor="text1"/>
        </w:rPr>
        <w:t xml:space="preserve"> MRA, mineralocorticoid receptor antagonist;</w:t>
      </w:r>
      <w:r w:rsidR="004720DB" w:rsidRPr="00D32EFE">
        <w:rPr>
          <w:color w:val="000000" w:themeColor="text1"/>
          <w:szCs w:val="14"/>
        </w:rPr>
        <w:t xml:space="preserve"> </w:t>
      </w:r>
      <w:r w:rsidR="000D3119" w:rsidRPr="00D32EFE">
        <w:rPr>
          <w:color w:val="000000" w:themeColor="text1"/>
          <w:szCs w:val="14"/>
        </w:rPr>
        <w:t xml:space="preserve">NSAID, </w:t>
      </w:r>
      <w:r w:rsidRPr="00D32EFE">
        <w:rPr>
          <w:color w:val="000000" w:themeColor="text1"/>
          <w:szCs w:val="14"/>
        </w:rPr>
        <w:t xml:space="preserve">non-steroidal anti-inflammatory drug; </w:t>
      </w:r>
      <w:r w:rsidR="004720DB" w:rsidRPr="00D32EFE">
        <w:rPr>
          <w:color w:val="000000" w:themeColor="text1"/>
        </w:rPr>
        <w:t xml:space="preserve">RAASi, renin–angiotensin–aldosterone system inhibitor; </w:t>
      </w:r>
      <w:r w:rsidR="00CD4187" w:rsidRPr="00D32EFE">
        <w:rPr>
          <w:color w:val="000000" w:themeColor="text1"/>
        </w:rPr>
        <w:t>SGLT</w:t>
      </w:r>
      <w:r w:rsidR="000D3119" w:rsidRPr="00D32EFE">
        <w:rPr>
          <w:color w:val="000000" w:themeColor="text1"/>
        </w:rPr>
        <w:t xml:space="preserve">2i, sodium-glucose transport protein 2 inhibitor; </w:t>
      </w:r>
      <w:r w:rsidR="004720DB" w:rsidRPr="00D32EFE">
        <w:rPr>
          <w:color w:val="000000" w:themeColor="text1"/>
        </w:rPr>
        <w:t>SZC, sodium zirconium cyclosilicate.</w:t>
      </w:r>
      <w:r w:rsidRPr="00D32EFE">
        <w:rPr>
          <w:color w:val="000000" w:themeColor="text1"/>
        </w:rPr>
        <w:t xml:space="preserve"> </w:t>
      </w:r>
    </w:p>
    <w:p w14:paraId="6B3D3584" w14:textId="52A900B7" w:rsidR="00CA1190" w:rsidRPr="00D32EFE" w:rsidRDefault="0088333A" w:rsidP="006B408E">
      <w:pPr>
        <w:pStyle w:val="Figuretablelegend"/>
        <w:rPr>
          <w:color w:val="000000" w:themeColor="text1"/>
        </w:rPr>
      </w:pPr>
      <w:bookmarkStart w:id="11" w:name="_Toc146275391"/>
      <w:r w:rsidRPr="00D32EFE">
        <w:rPr>
          <w:color w:val="000000" w:themeColor="text1"/>
        </w:rPr>
        <w:lastRenderedPageBreak/>
        <w:t>Supplementary</w:t>
      </w:r>
      <w:r w:rsidR="00CA1190" w:rsidRPr="00D32EFE">
        <w:rPr>
          <w:color w:val="000000" w:themeColor="text1"/>
        </w:rPr>
        <w:t xml:space="preserve"> Figure </w:t>
      </w:r>
      <w:r w:rsidR="00084A22" w:rsidRPr="00D32EFE">
        <w:rPr>
          <w:color w:val="000000" w:themeColor="text1"/>
        </w:rPr>
        <w:t>S</w:t>
      </w:r>
      <w:r w:rsidR="003F7DA8" w:rsidRPr="00D32EFE">
        <w:rPr>
          <w:color w:val="000000" w:themeColor="text1"/>
        </w:rPr>
        <w:t>3</w:t>
      </w:r>
      <w:r w:rsidR="00BB3F71" w:rsidRPr="00D32EFE">
        <w:rPr>
          <w:color w:val="000000" w:themeColor="text1"/>
        </w:rPr>
        <w:t xml:space="preserve">: </w:t>
      </w:r>
      <w:r w:rsidR="00CA1190" w:rsidRPr="00D32EFE">
        <w:rPr>
          <w:color w:val="000000" w:themeColor="text1"/>
        </w:rPr>
        <w:t>Distribution of propensity score before and after matching</w:t>
      </w:r>
      <w:r w:rsidR="001F5F63" w:rsidRPr="00D32EFE">
        <w:rPr>
          <w:color w:val="000000" w:themeColor="text1"/>
        </w:rPr>
        <w:t>:</w:t>
      </w:r>
      <w:r w:rsidR="00CA1190" w:rsidRPr="00D32EFE">
        <w:rPr>
          <w:color w:val="000000" w:themeColor="text1"/>
        </w:rPr>
        <w:t xml:space="preserve"> </w:t>
      </w:r>
      <w:r w:rsidR="002061D1" w:rsidRPr="00D32EFE">
        <w:rPr>
          <w:color w:val="000000" w:themeColor="text1"/>
        </w:rPr>
        <w:t>A)</w:t>
      </w:r>
      <w:r w:rsidR="004221DF" w:rsidRPr="00D32EFE">
        <w:rPr>
          <w:color w:val="000000" w:themeColor="text1"/>
        </w:rPr>
        <w:t> </w:t>
      </w:r>
      <w:r w:rsidR="00CA1190" w:rsidRPr="00D32EFE">
        <w:rPr>
          <w:color w:val="000000" w:themeColor="text1"/>
        </w:rPr>
        <w:t>the US</w:t>
      </w:r>
      <w:r w:rsidR="00D52A28">
        <w:rPr>
          <w:color w:val="000000" w:themeColor="text1"/>
        </w:rPr>
        <w:t>A</w:t>
      </w:r>
      <w:r w:rsidR="002061D1" w:rsidRPr="00D32EFE">
        <w:rPr>
          <w:color w:val="000000" w:themeColor="text1"/>
        </w:rPr>
        <w:t>, B) Japan and C) Spain</w:t>
      </w:r>
      <w:bookmarkEnd w:id="11"/>
      <w:r w:rsidR="00894215" w:rsidRPr="00D32EFE">
        <w:rPr>
          <w:color w:val="000000" w:themeColor="text1"/>
        </w:rPr>
        <w:t>.</w:t>
      </w:r>
    </w:p>
    <w:p w14:paraId="7461D009" w14:textId="31DA4FAF" w:rsidR="00624A6D" w:rsidRPr="00D32EFE" w:rsidRDefault="003920D1" w:rsidP="00624A6D">
      <w:pPr>
        <w:spacing w:after="160" w:line="259" w:lineRule="auto"/>
        <w:rPr>
          <w:b/>
          <w:bCs/>
          <w:color w:val="000000" w:themeColor="text1"/>
          <w:szCs w:val="24"/>
        </w:rPr>
      </w:pPr>
      <w:r w:rsidRPr="00D32EFE">
        <w:rPr>
          <w:b/>
          <w:bCs/>
          <w:noProof/>
          <w:color w:val="000000" w:themeColor="text1"/>
          <w:szCs w:val="24"/>
        </w:rPr>
        <w:drawing>
          <wp:inline distT="0" distB="0" distL="0" distR="0" wp14:anchorId="1F2FAE10" wp14:editId="05B9869C">
            <wp:extent cx="3729077" cy="7650480"/>
            <wp:effectExtent l="0" t="0" r="5080" b="7620"/>
            <wp:docPr id="497928124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7928124" name="Picture 1" descr="A graph of a number of people&#10;&#10;Description automatically generated with medium confidence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737408" cy="7667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C73DB" w14:textId="3E6184C9" w:rsidR="00E96AB5" w:rsidRPr="00D32EFE" w:rsidRDefault="00732193" w:rsidP="00E96AB5">
      <w:pPr>
        <w:pStyle w:val="Footer"/>
        <w:rPr>
          <w:color w:val="000000" w:themeColor="text1"/>
        </w:rPr>
      </w:pPr>
      <w:r w:rsidRPr="00D32EFE">
        <w:rPr>
          <w:color w:val="000000" w:themeColor="text1"/>
          <w:szCs w:val="14"/>
        </w:rPr>
        <w:t>K</w:t>
      </w:r>
      <w:r w:rsidRPr="00D32EFE">
        <w:rPr>
          <w:color w:val="000000" w:themeColor="text1"/>
          <w:szCs w:val="14"/>
          <w:vertAlign w:val="superscript"/>
        </w:rPr>
        <w:t>+</w:t>
      </w:r>
      <w:r w:rsidRPr="00D32EFE">
        <w:rPr>
          <w:color w:val="000000" w:themeColor="text1"/>
          <w:szCs w:val="14"/>
        </w:rPr>
        <w:t xml:space="preserve">, potassium; </w:t>
      </w:r>
      <w:r w:rsidRPr="00D32EFE">
        <w:rPr>
          <w:color w:val="000000" w:themeColor="text1"/>
        </w:rPr>
        <w:t>SZC, sodium zirconium cyclosilicate</w:t>
      </w:r>
      <w:r w:rsidR="00E96AB5" w:rsidRPr="00D32EFE">
        <w:rPr>
          <w:color w:val="000000" w:themeColor="text1"/>
        </w:rPr>
        <w:t>.</w:t>
      </w:r>
    </w:p>
    <w:sectPr w:rsidR="00E96AB5" w:rsidRPr="00D32EFE" w:rsidSect="00386368">
      <w:pgSz w:w="11906" w:h="16838"/>
      <w:pgMar w:top="1418" w:right="1418" w:bottom="1418" w:left="1418" w:header="284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15528" w14:textId="77777777" w:rsidR="00990040" w:rsidRDefault="00990040" w:rsidP="001C2A4B">
      <w:pPr>
        <w:spacing w:after="0" w:line="240" w:lineRule="auto"/>
      </w:pPr>
      <w:r>
        <w:separator/>
      </w:r>
    </w:p>
  </w:endnote>
  <w:endnote w:type="continuationSeparator" w:id="0">
    <w:p w14:paraId="1956EB22" w14:textId="77777777" w:rsidR="00990040" w:rsidRDefault="00990040" w:rsidP="001C2A4B">
      <w:pPr>
        <w:spacing w:after="0" w:line="240" w:lineRule="auto"/>
      </w:pPr>
      <w:r>
        <w:continuationSeparator/>
      </w:r>
    </w:p>
  </w:endnote>
  <w:endnote w:type="continuationNotice" w:id="1">
    <w:p w14:paraId="7A8E582B" w14:textId="77777777" w:rsidR="00990040" w:rsidRDefault="0099004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47782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C24245" w14:textId="37189053" w:rsidR="006B2F2E" w:rsidRDefault="001D249F" w:rsidP="007D2F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9FF1E" w14:textId="77777777" w:rsidR="00990040" w:rsidRDefault="00990040" w:rsidP="001C2A4B">
      <w:pPr>
        <w:spacing w:after="0" w:line="240" w:lineRule="auto"/>
      </w:pPr>
      <w:r>
        <w:separator/>
      </w:r>
    </w:p>
  </w:footnote>
  <w:footnote w:type="continuationSeparator" w:id="0">
    <w:p w14:paraId="38ED0DCE" w14:textId="77777777" w:rsidR="00990040" w:rsidRDefault="00990040" w:rsidP="001C2A4B">
      <w:pPr>
        <w:spacing w:after="0" w:line="240" w:lineRule="auto"/>
      </w:pPr>
      <w:r>
        <w:continuationSeparator/>
      </w:r>
    </w:p>
  </w:footnote>
  <w:footnote w:type="continuationNotice" w:id="1">
    <w:p w14:paraId="5B287886" w14:textId="77777777" w:rsidR="00990040" w:rsidRDefault="0099004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8DF461F"/>
    <w:multiLevelType w:val="hybridMultilevel"/>
    <w:tmpl w:val="CE4833FC"/>
    <w:lvl w:ilvl="0" w:tplc="B8F891A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A763B4"/>
    <w:multiLevelType w:val="singleLevel"/>
    <w:tmpl w:val="431A924E"/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1F721692"/>
    <w:multiLevelType w:val="singleLevel"/>
    <w:tmpl w:val="63505F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3" w15:restartNumberingAfterBreak="0">
    <w:nsid w:val="2A327232"/>
    <w:multiLevelType w:val="singleLevel"/>
    <w:tmpl w:val="DD187692"/>
    <w:lvl w:ilvl="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2A913EB0"/>
    <w:multiLevelType w:val="singleLevel"/>
    <w:tmpl w:val="63505F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5" w15:restartNumberingAfterBreak="0">
    <w:nsid w:val="30723A66"/>
    <w:multiLevelType w:val="hybridMultilevel"/>
    <w:tmpl w:val="5A4452A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7" w15:restartNumberingAfterBreak="0">
    <w:nsid w:val="3B2C4203"/>
    <w:multiLevelType w:val="hybridMultilevel"/>
    <w:tmpl w:val="4CACE90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66CB00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19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20" w15:restartNumberingAfterBreak="0">
    <w:nsid w:val="487D1861"/>
    <w:multiLevelType w:val="hybridMultilevel"/>
    <w:tmpl w:val="E85222CA"/>
    <w:lvl w:ilvl="0" w:tplc="DDB0597E">
      <w:numFmt w:val="none"/>
      <w:pStyle w:val="Bullet10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color w:val="auto"/>
        <w:sz w:val="2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4B524621"/>
    <w:multiLevelType w:val="hybridMultilevel"/>
    <w:tmpl w:val="5E40191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1342C6"/>
    <w:multiLevelType w:val="hybridMultilevel"/>
    <w:tmpl w:val="EB8620D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B94E3C"/>
    <w:multiLevelType w:val="hybridMultilevel"/>
    <w:tmpl w:val="55EEFA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1B6CFD"/>
    <w:multiLevelType w:val="singleLevel"/>
    <w:tmpl w:val="78E08D16"/>
    <w:lvl w:ilvl="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</w:abstractNum>
  <w:abstractNum w:abstractNumId="25" w15:restartNumberingAfterBreak="0">
    <w:nsid w:val="73F12897"/>
    <w:multiLevelType w:val="hybridMultilevel"/>
    <w:tmpl w:val="B316C43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F837B5"/>
    <w:multiLevelType w:val="hybridMultilevel"/>
    <w:tmpl w:val="C5BC42DE"/>
    <w:lvl w:ilvl="0" w:tplc="3E944798">
      <w:start w:val="1"/>
      <w:numFmt w:val="bullet"/>
      <w:pStyle w:val="Bullet20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F040474"/>
    <w:multiLevelType w:val="hybridMultilevel"/>
    <w:tmpl w:val="4500622C"/>
    <w:lvl w:ilvl="0" w:tplc="4B42A9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3158533">
    <w:abstractNumId w:val="23"/>
  </w:num>
  <w:num w:numId="2" w16cid:durableId="1346789772">
    <w:abstractNumId w:val="10"/>
  </w:num>
  <w:num w:numId="3" w16cid:durableId="1038509349">
    <w:abstractNumId w:val="20"/>
  </w:num>
  <w:num w:numId="4" w16cid:durableId="280306384">
    <w:abstractNumId w:val="26"/>
  </w:num>
  <w:num w:numId="5" w16cid:durableId="910040787">
    <w:abstractNumId w:val="17"/>
  </w:num>
  <w:num w:numId="6" w16cid:durableId="1365474057">
    <w:abstractNumId w:val="21"/>
  </w:num>
  <w:num w:numId="7" w16cid:durableId="92437449">
    <w:abstractNumId w:val="15"/>
  </w:num>
  <w:num w:numId="8" w16cid:durableId="1476682414">
    <w:abstractNumId w:val="25"/>
  </w:num>
  <w:num w:numId="9" w16cid:durableId="1887837578">
    <w:abstractNumId w:val="22"/>
  </w:num>
  <w:num w:numId="10" w16cid:durableId="664286073">
    <w:abstractNumId w:val="14"/>
  </w:num>
  <w:num w:numId="11" w16cid:durableId="1959068990">
    <w:abstractNumId w:val="12"/>
  </w:num>
  <w:num w:numId="12" w16cid:durableId="1064135321">
    <w:abstractNumId w:val="11"/>
  </w:num>
  <w:num w:numId="13" w16cid:durableId="966661744">
    <w:abstractNumId w:val="16"/>
  </w:num>
  <w:num w:numId="14" w16cid:durableId="2101097483">
    <w:abstractNumId w:val="18"/>
  </w:num>
  <w:num w:numId="15" w16cid:durableId="1473210343">
    <w:abstractNumId w:val="24"/>
  </w:num>
  <w:num w:numId="16" w16cid:durableId="1436633265">
    <w:abstractNumId w:val="13"/>
  </w:num>
  <w:num w:numId="17" w16cid:durableId="2053772208">
    <w:abstractNumId w:val="26"/>
  </w:num>
  <w:num w:numId="18" w16cid:durableId="1846702453">
    <w:abstractNumId w:val="26"/>
  </w:num>
  <w:num w:numId="19" w16cid:durableId="1174031202">
    <w:abstractNumId w:val="19"/>
  </w:num>
  <w:num w:numId="20" w16cid:durableId="865407033">
    <w:abstractNumId w:val="9"/>
  </w:num>
  <w:num w:numId="21" w16cid:durableId="138617660">
    <w:abstractNumId w:val="7"/>
  </w:num>
  <w:num w:numId="22" w16cid:durableId="2121605911">
    <w:abstractNumId w:val="6"/>
  </w:num>
  <w:num w:numId="23" w16cid:durableId="1677345459">
    <w:abstractNumId w:val="5"/>
  </w:num>
  <w:num w:numId="24" w16cid:durableId="574825776">
    <w:abstractNumId w:val="4"/>
  </w:num>
  <w:num w:numId="25" w16cid:durableId="1650673734">
    <w:abstractNumId w:val="8"/>
  </w:num>
  <w:num w:numId="26" w16cid:durableId="1471098458">
    <w:abstractNumId w:val="3"/>
  </w:num>
  <w:num w:numId="27" w16cid:durableId="1708796880">
    <w:abstractNumId w:val="2"/>
  </w:num>
  <w:num w:numId="28" w16cid:durableId="284968030">
    <w:abstractNumId w:val="1"/>
  </w:num>
  <w:num w:numId="29" w16cid:durableId="2120836446">
    <w:abstractNumId w:val="0"/>
  </w:num>
  <w:num w:numId="30" w16cid:durableId="165363285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ttachedTemplate r:id="rId1"/>
  <w:linkStyle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mer Soc Nephr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wpfrfwmw95ple0xenp0zv505arxwe2aaxf&quot;&gt;endnote-lokelma@core-medica.com&lt;record-ids&gt;&lt;item&gt;37&lt;/item&gt;&lt;item&gt;211&lt;/item&gt;&lt;item&gt;237&lt;/item&gt;&lt;item&gt;321&lt;/item&gt;&lt;item&gt;387&lt;/item&gt;&lt;item&gt;388&lt;/item&gt;&lt;item&gt;447&lt;/item&gt;&lt;item&gt;492&lt;/item&gt;&lt;item&gt;495&lt;/item&gt;&lt;item&gt;507&lt;/item&gt;&lt;item&gt;509&lt;/item&gt;&lt;item&gt;514&lt;/item&gt;&lt;item&gt;557&lt;/item&gt;&lt;item&gt;593&lt;/item&gt;&lt;item&gt;617&lt;/item&gt;&lt;item&gt;622&lt;/item&gt;&lt;item&gt;673&lt;/item&gt;&lt;item&gt;678&lt;/item&gt;&lt;item&gt;679&lt;/item&gt;&lt;item&gt;682&lt;/item&gt;&lt;item&gt;683&lt;/item&gt;&lt;item&gt;688&lt;/item&gt;&lt;item&gt;689&lt;/item&gt;&lt;item&gt;691&lt;/item&gt;&lt;item&gt;692&lt;/item&gt;&lt;item&gt;693&lt;/item&gt;&lt;item&gt;698&lt;/item&gt;&lt;item&gt;878&lt;/item&gt;&lt;/record-ids&gt;&lt;/item&gt;&lt;/Libraries&gt;"/>
  </w:docVars>
  <w:rsids>
    <w:rsidRoot w:val="00E87529"/>
    <w:rsid w:val="00000318"/>
    <w:rsid w:val="000005E7"/>
    <w:rsid w:val="000013A8"/>
    <w:rsid w:val="00001539"/>
    <w:rsid w:val="0000213C"/>
    <w:rsid w:val="00002163"/>
    <w:rsid w:val="00002B69"/>
    <w:rsid w:val="00003261"/>
    <w:rsid w:val="000036F4"/>
    <w:rsid w:val="00003ECA"/>
    <w:rsid w:val="0000450B"/>
    <w:rsid w:val="00004832"/>
    <w:rsid w:val="000048FB"/>
    <w:rsid w:val="00004CF2"/>
    <w:rsid w:val="000055CB"/>
    <w:rsid w:val="00005698"/>
    <w:rsid w:val="00005EF7"/>
    <w:rsid w:val="00006097"/>
    <w:rsid w:val="000062E0"/>
    <w:rsid w:val="000069C4"/>
    <w:rsid w:val="00006ABF"/>
    <w:rsid w:val="00006D14"/>
    <w:rsid w:val="00006D19"/>
    <w:rsid w:val="000073A3"/>
    <w:rsid w:val="0001040A"/>
    <w:rsid w:val="00011054"/>
    <w:rsid w:val="000115E2"/>
    <w:rsid w:val="000119B5"/>
    <w:rsid w:val="000124A7"/>
    <w:rsid w:val="00012B50"/>
    <w:rsid w:val="00013C6F"/>
    <w:rsid w:val="0001426F"/>
    <w:rsid w:val="00014B55"/>
    <w:rsid w:val="00014BAC"/>
    <w:rsid w:val="00014D6A"/>
    <w:rsid w:val="00014EB4"/>
    <w:rsid w:val="00015284"/>
    <w:rsid w:val="00015CAF"/>
    <w:rsid w:val="00015EFA"/>
    <w:rsid w:val="000162E7"/>
    <w:rsid w:val="00016B89"/>
    <w:rsid w:val="00017510"/>
    <w:rsid w:val="00017BDB"/>
    <w:rsid w:val="00017D24"/>
    <w:rsid w:val="00017E4C"/>
    <w:rsid w:val="0002000B"/>
    <w:rsid w:val="00020085"/>
    <w:rsid w:val="00020684"/>
    <w:rsid w:val="00020E83"/>
    <w:rsid w:val="00021887"/>
    <w:rsid w:val="000218BF"/>
    <w:rsid w:val="00021C23"/>
    <w:rsid w:val="00021D24"/>
    <w:rsid w:val="000221BB"/>
    <w:rsid w:val="000222D0"/>
    <w:rsid w:val="000222D2"/>
    <w:rsid w:val="0002284A"/>
    <w:rsid w:val="00022A89"/>
    <w:rsid w:val="00022CA9"/>
    <w:rsid w:val="00022CDF"/>
    <w:rsid w:val="00023242"/>
    <w:rsid w:val="00023498"/>
    <w:rsid w:val="00023B55"/>
    <w:rsid w:val="00023C41"/>
    <w:rsid w:val="00024708"/>
    <w:rsid w:val="0002480C"/>
    <w:rsid w:val="000248BD"/>
    <w:rsid w:val="00024FDD"/>
    <w:rsid w:val="000252FF"/>
    <w:rsid w:val="00025E56"/>
    <w:rsid w:val="000263E4"/>
    <w:rsid w:val="0002662C"/>
    <w:rsid w:val="000269C5"/>
    <w:rsid w:val="000271B8"/>
    <w:rsid w:val="00027489"/>
    <w:rsid w:val="00027BC4"/>
    <w:rsid w:val="00027DB4"/>
    <w:rsid w:val="00027E29"/>
    <w:rsid w:val="00030055"/>
    <w:rsid w:val="0003038A"/>
    <w:rsid w:val="000305CB"/>
    <w:rsid w:val="00030BD4"/>
    <w:rsid w:val="000311D1"/>
    <w:rsid w:val="0003137A"/>
    <w:rsid w:val="00031AE2"/>
    <w:rsid w:val="00031C71"/>
    <w:rsid w:val="00031E9C"/>
    <w:rsid w:val="00032530"/>
    <w:rsid w:val="00032676"/>
    <w:rsid w:val="00032B4A"/>
    <w:rsid w:val="00033761"/>
    <w:rsid w:val="000339B3"/>
    <w:rsid w:val="00033B4F"/>
    <w:rsid w:val="00033BA7"/>
    <w:rsid w:val="00033D96"/>
    <w:rsid w:val="00033DD9"/>
    <w:rsid w:val="00034242"/>
    <w:rsid w:val="00034666"/>
    <w:rsid w:val="00035AC7"/>
    <w:rsid w:val="00036013"/>
    <w:rsid w:val="0003630F"/>
    <w:rsid w:val="000372B7"/>
    <w:rsid w:val="00037876"/>
    <w:rsid w:val="0003788B"/>
    <w:rsid w:val="0004019E"/>
    <w:rsid w:val="000403A8"/>
    <w:rsid w:val="000403D2"/>
    <w:rsid w:val="00040664"/>
    <w:rsid w:val="000407B5"/>
    <w:rsid w:val="00040BE5"/>
    <w:rsid w:val="00040E41"/>
    <w:rsid w:val="0004191A"/>
    <w:rsid w:val="00041B3B"/>
    <w:rsid w:val="00041EF3"/>
    <w:rsid w:val="00041F5A"/>
    <w:rsid w:val="000422CB"/>
    <w:rsid w:val="000422DD"/>
    <w:rsid w:val="0004282D"/>
    <w:rsid w:val="00042ECA"/>
    <w:rsid w:val="000432AE"/>
    <w:rsid w:val="000437F7"/>
    <w:rsid w:val="0004397D"/>
    <w:rsid w:val="00043F35"/>
    <w:rsid w:val="000443EA"/>
    <w:rsid w:val="00044D06"/>
    <w:rsid w:val="00044D92"/>
    <w:rsid w:val="00045A24"/>
    <w:rsid w:val="00046BEB"/>
    <w:rsid w:val="00046CCA"/>
    <w:rsid w:val="00046DD6"/>
    <w:rsid w:val="000505CB"/>
    <w:rsid w:val="00050805"/>
    <w:rsid w:val="00050B93"/>
    <w:rsid w:val="000515D4"/>
    <w:rsid w:val="000516BF"/>
    <w:rsid w:val="00051763"/>
    <w:rsid w:val="00051F54"/>
    <w:rsid w:val="0005205F"/>
    <w:rsid w:val="0005255A"/>
    <w:rsid w:val="0005285D"/>
    <w:rsid w:val="00052B99"/>
    <w:rsid w:val="00053005"/>
    <w:rsid w:val="00053A2E"/>
    <w:rsid w:val="00053D5C"/>
    <w:rsid w:val="00054099"/>
    <w:rsid w:val="00054162"/>
    <w:rsid w:val="000542F0"/>
    <w:rsid w:val="00054419"/>
    <w:rsid w:val="00054590"/>
    <w:rsid w:val="0005491F"/>
    <w:rsid w:val="00054EE3"/>
    <w:rsid w:val="0005526E"/>
    <w:rsid w:val="000555C5"/>
    <w:rsid w:val="00055D9D"/>
    <w:rsid w:val="00055FB1"/>
    <w:rsid w:val="00056504"/>
    <w:rsid w:val="00056BC0"/>
    <w:rsid w:val="00056FD5"/>
    <w:rsid w:val="000572DE"/>
    <w:rsid w:val="000575EB"/>
    <w:rsid w:val="00057728"/>
    <w:rsid w:val="000577D7"/>
    <w:rsid w:val="00057AF0"/>
    <w:rsid w:val="00060204"/>
    <w:rsid w:val="000603AC"/>
    <w:rsid w:val="00060514"/>
    <w:rsid w:val="00060788"/>
    <w:rsid w:val="00060993"/>
    <w:rsid w:val="00060D74"/>
    <w:rsid w:val="00060DB6"/>
    <w:rsid w:val="0006105B"/>
    <w:rsid w:val="00061C26"/>
    <w:rsid w:val="00061EDF"/>
    <w:rsid w:val="00061F0F"/>
    <w:rsid w:val="000621FD"/>
    <w:rsid w:val="00062620"/>
    <w:rsid w:val="000629BA"/>
    <w:rsid w:val="00063379"/>
    <w:rsid w:val="000633A1"/>
    <w:rsid w:val="00063D1C"/>
    <w:rsid w:val="0006543B"/>
    <w:rsid w:val="0006569C"/>
    <w:rsid w:val="00065826"/>
    <w:rsid w:val="00065856"/>
    <w:rsid w:val="0006587D"/>
    <w:rsid w:val="00065A33"/>
    <w:rsid w:val="00065EF3"/>
    <w:rsid w:val="00066425"/>
    <w:rsid w:val="000665CD"/>
    <w:rsid w:val="0006692D"/>
    <w:rsid w:val="00066EB4"/>
    <w:rsid w:val="00066F9E"/>
    <w:rsid w:val="0006711F"/>
    <w:rsid w:val="0006729F"/>
    <w:rsid w:val="00067823"/>
    <w:rsid w:val="00067A17"/>
    <w:rsid w:val="00067E05"/>
    <w:rsid w:val="00067FD5"/>
    <w:rsid w:val="000700A6"/>
    <w:rsid w:val="0007225E"/>
    <w:rsid w:val="000725AF"/>
    <w:rsid w:val="000731BE"/>
    <w:rsid w:val="00073239"/>
    <w:rsid w:val="000738B3"/>
    <w:rsid w:val="000739D5"/>
    <w:rsid w:val="000739E4"/>
    <w:rsid w:val="000749DC"/>
    <w:rsid w:val="00074E9F"/>
    <w:rsid w:val="000751A8"/>
    <w:rsid w:val="0007564A"/>
    <w:rsid w:val="000762A2"/>
    <w:rsid w:val="000766AF"/>
    <w:rsid w:val="00076AF1"/>
    <w:rsid w:val="00076B3B"/>
    <w:rsid w:val="0007735E"/>
    <w:rsid w:val="00077EC0"/>
    <w:rsid w:val="000803F0"/>
    <w:rsid w:val="00080429"/>
    <w:rsid w:val="00080E20"/>
    <w:rsid w:val="0008150E"/>
    <w:rsid w:val="00081CAA"/>
    <w:rsid w:val="00082AEE"/>
    <w:rsid w:val="00082F76"/>
    <w:rsid w:val="0008335B"/>
    <w:rsid w:val="00083410"/>
    <w:rsid w:val="0008346B"/>
    <w:rsid w:val="000836FD"/>
    <w:rsid w:val="000839AF"/>
    <w:rsid w:val="00084A22"/>
    <w:rsid w:val="00084B23"/>
    <w:rsid w:val="00084D52"/>
    <w:rsid w:val="00085099"/>
    <w:rsid w:val="00085475"/>
    <w:rsid w:val="0008563C"/>
    <w:rsid w:val="00085AAB"/>
    <w:rsid w:val="00085CAD"/>
    <w:rsid w:val="00085DE4"/>
    <w:rsid w:val="000860D1"/>
    <w:rsid w:val="00086677"/>
    <w:rsid w:val="00086FF2"/>
    <w:rsid w:val="00090024"/>
    <w:rsid w:val="00090324"/>
    <w:rsid w:val="00090659"/>
    <w:rsid w:val="00090798"/>
    <w:rsid w:val="00090B72"/>
    <w:rsid w:val="00090E3A"/>
    <w:rsid w:val="00090F7B"/>
    <w:rsid w:val="0009198E"/>
    <w:rsid w:val="00091C10"/>
    <w:rsid w:val="0009217A"/>
    <w:rsid w:val="0009241F"/>
    <w:rsid w:val="00092BD9"/>
    <w:rsid w:val="0009346C"/>
    <w:rsid w:val="00093989"/>
    <w:rsid w:val="00093BF2"/>
    <w:rsid w:val="0009428D"/>
    <w:rsid w:val="00094457"/>
    <w:rsid w:val="00094717"/>
    <w:rsid w:val="000949B2"/>
    <w:rsid w:val="00094BCC"/>
    <w:rsid w:val="00094D85"/>
    <w:rsid w:val="00095006"/>
    <w:rsid w:val="000950EB"/>
    <w:rsid w:val="00095309"/>
    <w:rsid w:val="00095426"/>
    <w:rsid w:val="000954FF"/>
    <w:rsid w:val="00095672"/>
    <w:rsid w:val="000960E1"/>
    <w:rsid w:val="000963A1"/>
    <w:rsid w:val="00096597"/>
    <w:rsid w:val="00096791"/>
    <w:rsid w:val="00096AF4"/>
    <w:rsid w:val="00096D18"/>
    <w:rsid w:val="00096DA5"/>
    <w:rsid w:val="00096E85"/>
    <w:rsid w:val="0009795A"/>
    <w:rsid w:val="00097CA1"/>
    <w:rsid w:val="00097DA9"/>
    <w:rsid w:val="00097E01"/>
    <w:rsid w:val="000A01E0"/>
    <w:rsid w:val="000A0252"/>
    <w:rsid w:val="000A04FD"/>
    <w:rsid w:val="000A167D"/>
    <w:rsid w:val="000A17FD"/>
    <w:rsid w:val="000A18E3"/>
    <w:rsid w:val="000A209A"/>
    <w:rsid w:val="000A25A9"/>
    <w:rsid w:val="000A27CA"/>
    <w:rsid w:val="000A2A22"/>
    <w:rsid w:val="000A2C70"/>
    <w:rsid w:val="000A2DE6"/>
    <w:rsid w:val="000A3943"/>
    <w:rsid w:val="000A4F13"/>
    <w:rsid w:val="000A53C1"/>
    <w:rsid w:val="000A5D9C"/>
    <w:rsid w:val="000A5F63"/>
    <w:rsid w:val="000A6897"/>
    <w:rsid w:val="000A6AEF"/>
    <w:rsid w:val="000A6F7E"/>
    <w:rsid w:val="000A76BC"/>
    <w:rsid w:val="000A7718"/>
    <w:rsid w:val="000A79AF"/>
    <w:rsid w:val="000A7FC1"/>
    <w:rsid w:val="000B038C"/>
    <w:rsid w:val="000B06BE"/>
    <w:rsid w:val="000B084C"/>
    <w:rsid w:val="000B08F6"/>
    <w:rsid w:val="000B106B"/>
    <w:rsid w:val="000B15F5"/>
    <w:rsid w:val="000B1EBF"/>
    <w:rsid w:val="000B2531"/>
    <w:rsid w:val="000B291E"/>
    <w:rsid w:val="000B2E9C"/>
    <w:rsid w:val="000B349D"/>
    <w:rsid w:val="000B385B"/>
    <w:rsid w:val="000B3D59"/>
    <w:rsid w:val="000B41A2"/>
    <w:rsid w:val="000B42CB"/>
    <w:rsid w:val="000B46A4"/>
    <w:rsid w:val="000B46DF"/>
    <w:rsid w:val="000B47D5"/>
    <w:rsid w:val="000B5249"/>
    <w:rsid w:val="000B54B8"/>
    <w:rsid w:val="000B5BF9"/>
    <w:rsid w:val="000B637F"/>
    <w:rsid w:val="000B6482"/>
    <w:rsid w:val="000B6607"/>
    <w:rsid w:val="000B6BA2"/>
    <w:rsid w:val="000B73C0"/>
    <w:rsid w:val="000B75EE"/>
    <w:rsid w:val="000B761F"/>
    <w:rsid w:val="000B7911"/>
    <w:rsid w:val="000B7A93"/>
    <w:rsid w:val="000C012A"/>
    <w:rsid w:val="000C1664"/>
    <w:rsid w:val="000C1765"/>
    <w:rsid w:val="000C17E1"/>
    <w:rsid w:val="000C19BF"/>
    <w:rsid w:val="000C1ABC"/>
    <w:rsid w:val="000C1BC5"/>
    <w:rsid w:val="000C22D6"/>
    <w:rsid w:val="000C23DE"/>
    <w:rsid w:val="000C2C14"/>
    <w:rsid w:val="000C2C67"/>
    <w:rsid w:val="000C2D15"/>
    <w:rsid w:val="000C2FC4"/>
    <w:rsid w:val="000C3272"/>
    <w:rsid w:val="000C33B3"/>
    <w:rsid w:val="000C33B5"/>
    <w:rsid w:val="000C3E59"/>
    <w:rsid w:val="000C4A1D"/>
    <w:rsid w:val="000C4AE7"/>
    <w:rsid w:val="000C4EA2"/>
    <w:rsid w:val="000C50D0"/>
    <w:rsid w:val="000C52DB"/>
    <w:rsid w:val="000C534E"/>
    <w:rsid w:val="000C55CB"/>
    <w:rsid w:val="000C576D"/>
    <w:rsid w:val="000C576E"/>
    <w:rsid w:val="000C6132"/>
    <w:rsid w:val="000C643D"/>
    <w:rsid w:val="000C6C4B"/>
    <w:rsid w:val="000C6F0F"/>
    <w:rsid w:val="000C7174"/>
    <w:rsid w:val="000C772B"/>
    <w:rsid w:val="000C7878"/>
    <w:rsid w:val="000C7F6A"/>
    <w:rsid w:val="000D0B89"/>
    <w:rsid w:val="000D0BA2"/>
    <w:rsid w:val="000D0CF6"/>
    <w:rsid w:val="000D1062"/>
    <w:rsid w:val="000D14D2"/>
    <w:rsid w:val="000D154C"/>
    <w:rsid w:val="000D1A1B"/>
    <w:rsid w:val="000D1E4E"/>
    <w:rsid w:val="000D1FE6"/>
    <w:rsid w:val="000D240E"/>
    <w:rsid w:val="000D28EB"/>
    <w:rsid w:val="000D3119"/>
    <w:rsid w:val="000D3CA1"/>
    <w:rsid w:val="000D3FD5"/>
    <w:rsid w:val="000D43EB"/>
    <w:rsid w:val="000D47A7"/>
    <w:rsid w:val="000D4AA5"/>
    <w:rsid w:val="000D4D61"/>
    <w:rsid w:val="000D4EC8"/>
    <w:rsid w:val="000D52CA"/>
    <w:rsid w:val="000D58F3"/>
    <w:rsid w:val="000D5BB9"/>
    <w:rsid w:val="000D5BF1"/>
    <w:rsid w:val="000D6BBA"/>
    <w:rsid w:val="000D6DA9"/>
    <w:rsid w:val="000D7430"/>
    <w:rsid w:val="000D755F"/>
    <w:rsid w:val="000D7693"/>
    <w:rsid w:val="000E0043"/>
    <w:rsid w:val="000E1012"/>
    <w:rsid w:val="000E1ACF"/>
    <w:rsid w:val="000E2643"/>
    <w:rsid w:val="000E29F3"/>
    <w:rsid w:val="000E2B10"/>
    <w:rsid w:val="000E2FEE"/>
    <w:rsid w:val="000E3025"/>
    <w:rsid w:val="000E34B4"/>
    <w:rsid w:val="000E35E1"/>
    <w:rsid w:val="000E4123"/>
    <w:rsid w:val="000E4489"/>
    <w:rsid w:val="000E4604"/>
    <w:rsid w:val="000E4767"/>
    <w:rsid w:val="000E47D8"/>
    <w:rsid w:val="000E4923"/>
    <w:rsid w:val="000E5111"/>
    <w:rsid w:val="000E51C2"/>
    <w:rsid w:val="000E52B1"/>
    <w:rsid w:val="000E54B2"/>
    <w:rsid w:val="000E54DC"/>
    <w:rsid w:val="000E5821"/>
    <w:rsid w:val="000E5B90"/>
    <w:rsid w:val="000E5ED8"/>
    <w:rsid w:val="000E64B6"/>
    <w:rsid w:val="000E650E"/>
    <w:rsid w:val="000E6802"/>
    <w:rsid w:val="000E6927"/>
    <w:rsid w:val="000E6D64"/>
    <w:rsid w:val="000E7076"/>
    <w:rsid w:val="000E7136"/>
    <w:rsid w:val="000E78FD"/>
    <w:rsid w:val="000E7BA6"/>
    <w:rsid w:val="000E7CA7"/>
    <w:rsid w:val="000E7F30"/>
    <w:rsid w:val="000F01F4"/>
    <w:rsid w:val="000F0793"/>
    <w:rsid w:val="000F0E07"/>
    <w:rsid w:val="000F1C19"/>
    <w:rsid w:val="000F2939"/>
    <w:rsid w:val="000F2EF3"/>
    <w:rsid w:val="000F33D0"/>
    <w:rsid w:val="000F4378"/>
    <w:rsid w:val="000F43BD"/>
    <w:rsid w:val="000F45D1"/>
    <w:rsid w:val="000F45FC"/>
    <w:rsid w:val="000F46A1"/>
    <w:rsid w:val="000F48A0"/>
    <w:rsid w:val="000F4BF4"/>
    <w:rsid w:val="000F4DC8"/>
    <w:rsid w:val="000F5130"/>
    <w:rsid w:val="000F5197"/>
    <w:rsid w:val="000F5523"/>
    <w:rsid w:val="000F5B18"/>
    <w:rsid w:val="000F625A"/>
    <w:rsid w:val="000F6298"/>
    <w:rsid w:val="000F66DF"/>
    <w:rsid w:val="000F689F"/>
    <w:rsid w:val="000F733D"/>
    <w:rsid w:val="000F7D13"/>
    <w:rsid w:val="0010002D"/>
    <w:rsid w:val="00100212"/>
    <w:rsid w:val="001003AF"/>
    <w:rsid w:val="00100E87"/>
    <w:rsid w:val="001011D5"/>
    <w:rsid w:val="0010194A"/>
    <w:rsid w:val="00101BDB"/>
    <w:rsid w:val="00102098"/>
    <w:rsid w:val="00102741"/>
    <w:rsid w:val="00102772"/>
    <w:rsid w:val="001034A1"/>
    <w:rsid w:val="0010421A"/>
    <w:rsid w:val="001045BE"/>
    <w:rsid w:val="0010467D"/>
    <w:rsid w:val="001046F3"/>
    <w:rsid w:val="0010494F"/>
    <w:rsid w:val="00104B0C"/>
    <w:rsid w:val="00104B2B"/>
    <w:rsid w:val="00105049"/>
    <w:rsid w:val="00105A1A"/>
    <w:rsid w:val="00106201"/>
    <w:rsid w:val="001076CD"/>
    <w:rsid w:val="00107D00"/>
    <w:rsid w:val="00110214"/>
    <w:rsid w:val="00110BE9"/>
    <w:rsid w:val="001110EF"/>
    <w:rsid w:val="00111E8D"/>
    <w:rsid w:val="00111F24"/>
    <w:rsid w:val="001122D5"/>
    <w:rsid w:val="001127AB"/>
    <w:rsid w:val="001127FA"/>
    <w:rsid w:val="00112F28"/>
    <w:rsid w:val="00113282"/>
    <w:rsid w:val="001135C1"/>
    <w:rsid w:val="0011360E"/>
    <w:rsid w:val="0011371A"/>
    <w:rsid w:val="00113761"/>
    <w:rsid w:val="00113AE2"/>
    <w:rsid w:val="00113C28"/>
    <w:rsid w:val="00113E3F"/>
    <w:rsid w:val="0011401C"/>
    <w:rsid w:val="001146A0"/>
    <w:rsid w:val="001147E5"/>
    <w:rsid w:val="001147F3"/>
    <w:rsid w:val="001148F7"/>
    <w:rsid w:val="00114EE4"/>
    <w:rsid w:val="00114F0A"/>
    <w:rsid w:val="001156CB"/>
    <w:rsid w:val="001157D7"/>
    <w:rsid w:val="001158D6"/>
    <w:rsid w:val="00115FFA"/>
    <w:rsid w:val="0011623C"/>
    <w:rsid w:val="001165E6"/>
    <w:rsid w:val="00116BC1"/>
    <w:rsid w:val="0011711A"/>
    <w:rsid w:val="0011748B"/>
    <w:rsid w:val="001174C0"/>
    <w:rsid w:val="00117DFC"/>
    <w:rsid w:val="001204A6"/>
    <w:rsid w:val="00120CCF"/>
    <w:rsid w:val="00121708"/>
    <w:rsid w:val="00122213"/>
    <w:rsid w:val="00122A28"/>
    <w:rsid w:val="00122AF6"/>
    <w:rsid w:val="0012353C"/>
    <w:rsid w:val="00124163"/>
    <w:rsid w:val="00124504"/>
    <w:rsid w:val="0012515A"/>
    <w:rsid w:val="00125517"/>
    <w:rsid w:val="00125660"/>
    <w:rsid w:val="00126257"/>
    <w:rsid w:val="001262C9"/>
    <w:rsid w:val="0012685D"/>
    <w:rsid w:val="0012702C"/>
    <w:rsid w:val="001274BB"/>
    <w:rsid w:val="001276AC"/>
    <w:rsid w:val="00130070"/>
    <w:rsid w:val="00130A19"/>
    <w:rsid w:val="00131035"/>
    <w:rsid w:val="0013104E"/>
    <w:rsid w:val="00131102"/>
    <w:rsid w:val="00131449"/>
    <w:rsid w:val="001316AD"/>
    <w:rsid w:val="00131867"/>
    <w:rsid w:val="001319AF"/>
    <w:rsid w:val="0013282C"/>
    <w:rsid w:val="00132B4D"/>
    <w:rsid w:val="00132F1B"/>
    <w:rsid w:val="00133529"/>
    <w:rsid w:val="0013432E"/>
    <w:rsid w:val="001347D7"/>
    <w:rsid w:val="00134A60"/>
    <w:rsid w:val="00134C3A"/>
    <w:rsid w:val="00135FDB"/>
    <w:rsid w:val="0013648E"/>
    <w:rsid w:val="00136950"/>
    <w:rsid w:val="001369F2"/>
    <w:rsid w:val="00136FF9"/>
    <w:rsid w:val="001372E5"/>
    <w:rsid w:val="00137625"/>
    <w:rsid w:val="0013768F"/>
    <w:rsid w:val="00140840"/>
    <w:rsid w:val="00140B0E"/>
    <w:rsid w:val="00140D13"/>
    <w:rsid w:val="00140D4E"/>
    <w:rsid w:val="00141273"/>
    <w:rsid w:val="00141777"/>
    <w:rsid w:val="00141826"/>
    <w:rsid w:val="00141BFD"/>
    <w:rsid w:val="00141D37"/>
    <w:rsid w:val="00141D99"/>
    <w:rsid w:val="00142825"/>
    <w:rsid w:val="001428E2"/>
    <w:rsid w:val="00142B0F"/>
    <w:rsid w:val="00142E87"/>
    <w:rsid w:val="0014344F"/>
    <w:rsid w:val="001441D3"/>
    <w:rsid w:val="00144324"/>
    <w:rsid w:val="00144407"/>
    <w:rsid w:val="001445D9"/>
    <w:rsid w:val="00144921"/>
    <w:rsid w:val="00144983"/>
    <w:rsid w:val="001449A6"/>
    <w:rsid w:val="00144BD1"/>
    <w:rsid w:val="00144C02"/>
    <w:rsid w:val="001450E4"/>
    <w:rsid w:val="00146972"/>
    <w:rsid w:val="00147581"/>
    <w:rsid w:val="00147832"/>
    <w:rsid w:val="00150188"/>
    <w:rsid w:val="00150D5B"/>
    <w:rsid w:val="00151526"/>
    <w:rsid w:val="001521A9"/>
    <w:rsid w:val="001528D3"/>
    <w:rsid w:val="00152E51"/>
    <w:rsid w:val="00153082"/>
    <w:rsid w:val="00154450"/>
    <w:rsid w:val="00155267"/>
    <w:rsid w:val="001558B6"/>
    <w:rsid w:val="00155AD8"/>
    <w:rsid w:val="00156024"/>
    <w:rsid w:val="00156145"/>
    <w:rsid w:val="001564CA"/>
    <w:rsid w:val="00156C21"/>
    <w:rsid w:val="00156C42"/>
    <w:rsid w:val="00156DA7"/>
    <w:rsid w:val="0016064E"/>
    <w:rsid w:val="001607AE"/>
    <w:rsid w:val="00160925"/>
    <w:rsid w:val="0016217A"/>
    <w:rsid w:val="00162A47"/>
    <w:rsid w:val="00162A8E"/>
    <w:rsid w:val="00163C84"/>
    <w:rsid w:val="00164101"/>
    <w:rsid w:val="0016514D"/>
    <w:rsid w:val="001652DA"/>
    <w:rsid w:val="001653A6"/>
    <w:rsid w:val="00165850"/>
    <w:rsid w:val="001658D0"/>
    <w:rsid w:val="00165A32"/>
    <w:rsid w:val="00165E52"/>
    <w:rsid w:val="00167BD2"/>
    <w:rsid w:val="0017027B"/>
    <w:rsid w:val="0017098A"/>
    <w:rsid w:val="00170A46"/>
    <w:rsid w:val="00170E54"/>
    <w:rsid w:val="00170E9A"/>
    <w:rsid w:val="00170FC0"/>
    <w:rsid w:val="00171394"/>
    <w:rsid w:val="00171635"/>
    <w:rsid w:val="0017174B"/>
    <w:rsid w:val="0017178C"/>
    <w:rsid w:val="00171B8E"/>
    <w:rsid w:val="00172393"/>
    <w:rsid w:val="00172554"/>
    <w:rsid w:val="001726F1"/>
    <w:rsid w:val="00172C48"/>
    <w:rsid w:val="00173129"/>
    <w:rsid w:val="0017318D"/>
    <w:rsid w:val="00173195"/>
    <w:rsid w:val="001732B4"/>
    <w:rsid w:val="00173557"/>
    <w:rsid w:val="001737BC"/>
    <w:rsid w:val="00173871"/>
    <w:rsid w:val="00173D38"/>
    <w:rsid w:val="0017409F"/>
    <w:rsid w:val="0017410C"/>
    <w:rsid w:val="0017457E"/>
    <w:rsid w:val="0017496D"/>
    <w:rsid w:val="00174B57"/>
    <w:rsid w:val="00174C9F"/>
    <w:rsid w:val="00174DA3"/>
    <w:rsid w:val="0017545A"/>
    <w:rsid w:val="00175DF9"/>
    <w:rsid w:val="0017617C"/>
    <w:rsid w:val="001762A3"/>
    <w:rsid w:val="001762D0"/>
    <w:rsid w:val="00176564"/>
    <w:rsid w:val="00176567"/>
    <w:rsid w:val="0017658A"/>
    <w:rsid w:val="0017703D"/>
    <w:rsid w:val="00177254"/>
    <w:rsid w:val="0017734A"/>
    <w:rsid w:val="001779F7"/>
    <w:rsid w:val="00177BA9"/>
    <w:rsid w:val="00177C20"/>
    <w:rsid w:val="00177E19"/>
    <w:rsid w:val="00180118"/>
    <w:rsid w:val="0018075F"/>
    <w:rsid w:val="00180816"/>
    <w:rsid w:val="00180A96"/>
    <w:rsid w:val="00181708"/>
    <w:rsid w:val="001818E6"/>
    <w:rsid w:val="001818EF"/>
    <w:rsid w:val="00181A75"/>
    <w:rsid w:val="00181AD8"/>
    <w:rsid w:val="0018299D"/>
    <w:rsid w:val="001829A8"/>
    <w:rsid w:val="00182B53"/>
    <w:rsid w:val="00182C87"/>
    <w:rsid w:val="00182D67"/>
    <w:rsid w:val="00182E32"/>
    <w:rsid w:val="00183113"/>
    <w:rsid w:val="001835EF"/>
    <w:rsid w:val="00183816"/>
    <w:rsid w:val="00183F2F"/>
    <w:rsid w:val="0018408B"/>
    <w:rsid w:val="00184302"/>
    <w:rsid w:val="0018441E"/>
    <w:rsid w:val="0018444E"/>
    <w:rsid w:val="001844C3"/>
    <w:rsid w:val="00184E6F"/>
    <w:rsid w:val="001852C4"/>
    <w:rsid w:val="00185895"/>
    <w:rsid w:val="00186748"/>
    <w:rsid w:val="001872F4"/>
    <w:rsid w:val="00187757"/>
    <w:rsid w:val="00187A83"/>
    <w:rsid w:val="001900FE"/>
    <w:rsid w:val="0019094A"/>
    <w:rsid w:val="00192962"/>
    <w:rsid w:val="00192F80"/>
    <w:rsid w:val="00192FA7"/>
    <w:rsid w:val="00193130"/>
    <w:rsid w:val="00193140"/>
    <w:rsid w:val="0019417C"/>
    <w:rsid w:val="0019428F"/>
    <w:rsid w:val="00194869"/>
    <w:rsid w:val="001949CD"/>
    <w:rsid w:val="00194B80"/>
    <w:rsid w:val="0019547A"/>
    <w:rsid w:val="00195A74"/>
    <w:rsid w:val="00195DB1"/>
    <w:rsid w:val="001965EE"/>
    <w:rsid w:val="001970A4"/>
    <w:rsid w:val="001970FC"/>
    <w:rsid w:val="00197AC8"/>
    <w:rsid w:val="001A0ACC"/>
    <w:rsid w:val="001A15DF"/>
    <w:rsid w:val="001A196F"/>
    <w:rsid w:val="001A199F"/>
    <w:rsid w:val="001A2952"/>
    <w:rsid w:val="001A2CFA"/>
    <w:rsid w:val="001A2D98"/>
    <w:rsid w:val="001A325B"/>
    <w:rsid w:val="001A3304"/>
    <w:rsid w:val="001A3C6F"/>
    <w:rsid w:val="001A3EF8"/>
    <w:rsid w:val="001A3F60"/>
    <w:rsid w:val="001A41BE"/>
    <w:rsid w:val="001A42B3"/>
    <w:rsid w:val="001A460A"/>
    <w:rsid w:val="001A484F"/>
    <w:rsid w:val="001A5311"/>
    <w:rsid w:val="001A5843"/>
    <w:rsid w:val="001A5F6E"/>
    <w:rsid w:val="001A6424"/>
    <w:rsid w:val="001A673B"/>
    <w:rsid w:val="001A68D7"/>
    <w:rsid w:val="001A6A49"/>
    <w:rsid w:val="001A6EC6"/>
    <w:rsid w:val="001A795F"/>
    <w:rsid w:val="001B0259"/>
    <w:rsid w:val="001B06D4"/>
    <w:rsid w:val="001B0BA0"/>
    <w:rsid w:val="001B0BEB"/>
    <w:rsid w:val="001B106D"/>
    <w:rsid w:val="001B11EB"/>
    <w:rsid w:val="001B16F4"/>
    <w:rsid w:val="001B19F6"/>
    <w:rsid w:val="001B1DA3"/>
    <w:rsid w:val="001B26CC"/>
    <w:rsid w:val="001B328F"/>
    <w:rsid w:val="001B3693"/>
    <w:rsid w:val="001B395E"/>
    <w:rsid w:val="001B4F27"/>
    <w:rsid w:val="001B4F7B"/>
    <w:rsid w:val="001B4FE0"/>
    <w:rsid w:val="001B55FE"/>
    <w:rsid w:val="001B58E7"/>
    <w:rsid w:val="001B6218"/>
    <w:rsid w:val="001B64B9"/>
    <w:rsid w:val="001B6541"/>
    <w:rsid w:val="001B658C"/>
    <w:rsid w:val="001B6B4D"/>
    <w:rsid w:val="001B7092"/>
    <w:rsid w:val="001B75F2"/>
    <w:rsid w:val="001B7650"/>
    <w:rsid w:val="001B7964"/>
    <w:rsid w:val="001B7FD7"/>
    <w:rsid w:val="001C0199"/>
    <w:rsid w:val="001C02C9"/>
    <w:rsid w:val="001C02E1"/>
    <w:rsid w:val="001C08FA"/>
    <w:rsid w:val="001C0D69"/>
    <w:rsid w:val="001C1069"/>
    <w:rsid w:val="001C18F8"/>
    <w:rsid w:val="001C193B"/>
    <w:rsid w:val="001C27CC"/>
    <w:rsid w:val="001C2A4B"/>
    <w:rsid w:val="001C2A80"/>
    <w:rsid w:val="001C2BBB"/>
    <w:rsid w:val="001C33A8"/>
    <w:rsid w:val="001C371D"/>
    <w:rsid w:val="001C3FC5"/>
    <w:rsid w:val="001C405B"/>
    <w:rsid w:val="001C4954"/>
    <w:rsid w:val="001C4A9A"/>
    <w:rsid w:val="001C4B62"/>
    <w:rsid w:val="001C4C13"/>
    <w:rsid w:val="001C4F93"/>
    <w:rsid w:val="001C5414"/>
    <w:rsid w:val="001C5475"/>
    <w:rsid w:val="001C5604"/>
    <w:rsid w:val="001C5745"/>
    <w:rsid w:val="001C588D"/>
    <w:rsid w:val="001C598E"/>
    <w:rsid w:val="001C5F09"/>
    <w:rsid w:val="001C61DF"/>
    <w:rsid w:val="001C66C8"/>
    <w:rsid w:val="001C6781"/>
    <w:rsid w:val="001C6FF4"/>
    <w:rsid w:val="001C71B4"/>
    <w:rsid w:val="001C7231"/>
    <w:rsid w:val="001C7A80"/>
    <w:rsid w:val="001D0504"/>
    <w:rsid w:val="001D0550"/>
    <w:rsid w:val="001D0C68"/>
    <w:rsid w:val="001D1108"/>
    <w:rsid w:val="001D1ACD"/>
    <w:rsid w:val="001D249F"/>
    <w:rsid w:val="001D254B"/>
    <w:rsid w:val="001D354E"/>
    <w:rsid w:val="001D4126"/>
    <w:rsid w:val="001D50C3"/>
    <w:rsid w:val="001D5F66"/>
    <w:rsid w:val="001D66D2"/>
    <w:rsid w:val="001D6879"/>
    <w:rsid w:val="001D6E2F"/>
    <w:rsid w:val="001D7879"/>
    <w:rsid w:val="001E00FA"/>
    <w:rsid w:val="001E0519"/>
    <w:rsid w:val="001E0880"/>
    <w:rsid w:val="001E09A1"/>
    <w:rsid w:val="001E0CF9"/>
    <w:rsid w:val="001E12C6"/>
    <w:rsid w:val="001E1BB7"/>
    <w:rsid w:val="001E2535"/>
    <w:rsid w:val="001E272E"/>
    <w:rsid w:val="001E2D4B"/>
    <w:rsid w:val="001E3073"/>
    <w:rsid w:val="001E3336"/>
    <w:rsid w:val="001E388C"/>
    <w:rsid w:val="001E3A19"/>
    <w:rsid w:val="001E3B40"/>
    <w:rsid w:val="001E3C9E"/>
    <w:rsid w:val="001E4DBC"/>
    <w:rsid w:val="001E504A"/>
    <w:rsid w:val="001E54E3"/>
    <w:rsid w:val="001E5678"/>
    <w:rsid w:val="001E5B37"/>
    <w:rsid w:val="001E5C1C"/>
    <w:rsid w:val="001E5EE6"/>
    <w:rsid w:val="001E6094"/>
    <w:rsid w:val="001E60AB"/>
    <w:rsid w:val="001E62EC"/>
    <w:rsid w:val="001E6C27"/>
    <w:rsid w:val="001E6DAF"/>
    <w:rsid w:val="001E6DF1"/>
    <w:rsid w:val="001E6EB8"/>
    <w:rsid w:val="001E71FA"/>
    <w:rsid w:val="001E7835"/>
    <w:rsid w:val="001E7CC3"/>
    <w:rsid w:val="001F01C4"/>
    <w:rsid w:val="001F0343"/>
    <w:rsid w:val="001F03FB"/>
    <w:rsid w:val="001F125D"/>
    <w:rsid w:val="001F1B40"/>
    <w:rsid w:val="001F1B59"/>
    <w:rsid w:val="001F1D32"/>
    <w:rsid w:val="001F1D91"/>
    <w:rsid w:val="001F257B"/>
    <w:rsid w:val="001F2E49"/>
    <w:rsid w:val="001F3B35"/>
    <w:rsid w:val="001F3EF9"/>
    <w:rsid w:val="001F3F73"/>
    <w:rsid w:val="001F46FC"/>
    <w:rsid w:val="001F48E8"/>
    <w:rsid w:val="001F4AE4"/>
    <w:rsid w:val="001F4B59"/>
    <w:rsid w:val="001F4F3A"/>
    <w:rsid w:val="001F505C"/>
    <w:rsid w:val="001F5622"/>
    <w:rsid w:val="001F567E"/>
    <w:rsid w:val="001F5721"/>
    <w:rsid w:val="001F5A22"/>
    <w:rsid w:val="001F5EAF"/>
    <w:rsid w:val="001F5F63"/>
    <w:rsid w:val="001F6001"/>
    <w:rsid w:val="001F69EE"/>
    <w:rsid w:val="001F75C9"/>
    <w:rsid w:val="001F7799"/>
    <w:rsid w:val="0020022C"/>
    <w:rsid w:val="002008FF"/>
    <w:rsid w:val="00200A9D"/>
    <w:rsid w:val="00200EB8"/>
    <w:rsid w:val="00201085"/>
    <w:rsid w:val="002010D6"/>
    <w:rsid w:val="0020115E"/>
    <w:rsid w:val="00201179"/>
    <w:rsid w:val="002015E3"/>
    <w:rsid w:val="0020180A"/>
    <w:rsid w:val="00201FA1"/>
    <w:rsid w:val="00202B61"/>
    <w:rsid w:val="00202E2E"/>
    <w:rsid w:val="00203493"/>
    <w:rsid w:val="00203566"/>
    <w:rsid w:val="00205295"/>
    <w:rsid w:val="0020563C"/>
    <w:rsid w:val="00205F7E"/>
    <w:rsid w:val="002061D1"/>
    <w:rsid w:val="002068D4"/>
    <w:rsid w:val="00206CAE"/>
    <w:rsid w:val="00206D9F"/>
    <w:rsid w:val="0021013F"/>
    <w:rsid w:val="00210FF6"/>
    <w:rsid w:val="002121A5"/>
    <w:rsid w:val="002130A5"/>
    <w:rsid w:val="0021330A"/>
    <w:rsid w:val="0021441A"/>
    <w:rsid w:val="00214433"/>
    <w:rsid w:val="00215602"/>
    <w:rsid w:val="002159A2"/>
    <w:rsid w:val="00215AE2"/>
    <w:rsid w:val="00215DC2"/>
    <w:rsid w:val="0021624E"/>
    <w:rsid w:val="0021629C"/>
    <w:rsid w:val="0021660B"/>
    <w:rsid w:val="00216BA2"/>
    <w:rsid w:val="00217015"/>
    <w:rsid w:val="002175A0"/>
    <w:rsid w:val="00217A1B"/>
    <w:rsid w:val="00217F36"/>
    <w:rsid w:val="00217F9D"/>
    <w:rsid w:val="002201AE"/>
    <w:rsid w:val="00220B9B"/>
    <w:rsid w:val="00220E3F"/>
    <w:rsid w:val="002212F0"/>
    <w:rsid w:val="00221AEE"/>
    <w:rsid w:val="00221DCF"/>
    <w:rsid w:val="002223AA"/>
    <w:rsid w:val="00222872"/>
    <w:rsid w:val="00222AB8"/>
    <w:rsid w:val="00222E44"/>
    <w:rsid w:val="00222EFC"/>
    <w:rsid w:val="00223B54"/>
    <w:rsid w:val="00223C47"/>
    <w:rsid w:val="00223DF7"/>
    <w:rsid w:val="00223DFD"/>
    <w:rsid w:val="00224215"/>
    <w:rsid w:val="00224320"/>
    <w:rsid w:val="002244D6"/>
    <w:rsid w:val="002248E8"/>
    <w:rsid w:val="002249FE"/>
    <w:rsid w:val="00224A70"/>
    <w:rsid w:val="00225096"/>
    <w:rsid w:val="00225B32"/>
    <w:rsid w:val="00225C00"/>
    <w:rsid w:val="00226856"/>
    <w:rsid w:val="00226CC5"/>
    <w:rsid w:val="00226E99"/>
    <w:rsid w:val="0022777D"/>
    <w:rsid w:val="00227A35"/>
    <w:rsid w:val="00227D87"/>
    <w:rsid w:val="0023051F"/>
    <w:rsid w:val="00230D23"/>
    <w:rsid w:val="00230D24"/>
    <w:rsid w:val="0023316F"/>
    <w:rsid w:val="00233AD5"/>
    <w:rsid w:val="00233BCC"/>
    <w:rsid w:val="00233FD4"/>
    <w:rsid w:val="00234A74"/>
    <w:rsid w:val="00235430"/>
    <w:rsid w:val="002354EB"/>
    <w:rsid w:val="0023579E"/>
    <w:rsid w:val="002359A0"/>
    <w:rsid w:val="002365B0"/>
    <w:rsid w:val="00236878"/>
    <w:rsid w:val="00236A97"/>
    <w:rsid w:val="002373AC"/>
    <w:rsid w:val="00237EC2"/>
    <w:rsid w:val="00237F0F"/>
    <w:rsid w:val="0024003E"/>
    <w:rsid w:val="00240060"/>
    <w:rsid w:val="00240344"/>
    <w:rsid w:val="0024047E"/>
    <w:rsid w:val="00240480"/>
    <w:rsid w:val="002413DE"/>
    <w:rsid w:val="00241667"/>
    <w:rsid w:val="002417F8"/>
    <w:rsid w:val="00241F2A"/>
    <w:rsid w:val="002421B5"/>
    <w:rsid w:val="00242379"/>
    <w:rsid w:val="00242416"/>
    <w:rsid w:val="00242497"/>
    <w:rsid w:val="00242A17"/>
    <w:rsid w:val="00242C87"/>
    <w:rsid w:val="00242CCB"/>
    <w:rsid w:val="00243469"/>
    <w:rsid w:val="00243843"/>
    <w:rsid w:val="00244687"/>
    <w:rsid w:val="00244722"/>
    <w:rsid w:val="00244DAD"/>
    <w:rsid w:val="00245CA6"/>
    <w:rsid w:val="0024601F"/>
    <w:rsid w:val="002460EF"/>
    <w:rsid w:val="00246494"/>
    <w:rsid w:val="002468C6"/>
    <w:rsid w:val="002469B9"/>
    <w:rsid w:val="00246ACC"/>
    <w:rsid w:val="002474A3"/>
    <w:rsid w:val="002477F1"/>
    <w:rsid w:val="00247947"/>
    <w:rsid w:val="002479AC"/>
    <w:rsid w:val="00247A17"/>
    <w:rsid w:val="00247BF9"/>
    <w:rsid w:val="00247C16"/>
    <w:rsid w:val="00250884"/>
    <w:rsid w:val="00250E1E"/>
    <w:rsid w:val="00250E5B"/>
    <w:rsid w:val="00251B27"/>
    <w:rsid w:val="00251F6D"/>
    <w:rsid w:val="00251FB3"/>
    <w:rsid w:val="0025235D"/>
    <w:rsid w:val="00252A4B"/>
    <w:rsid w:val="00252D7F"/>
    <w:rsid w:val="002531E5"/>
    <w:rsid w:val="002534E3"/>
    <w:rsid w:val="00253919"/>
    <w:rsid w:val="00253E5C"/>
    <w:rsid w:val="0025409A"/>
    <w:rsid w:val="002542BA"/>
    <w:rsid w:val="00254753"/>
    <w:rsid w:val="00254945"/>
    <w:rsid w:val="002550C4"/>
    <w:rsid w:val="002552D6"/>
    <w:rsid w:val="0025536E"/>
    <w:rsid w:val="00255A80"/>
    <w:rsid w:val="00255A92"/>
    <w:rsid w:val="00255C92"/>
    <w:rsid w:val="00255CE2"/>
    <w:rsid w:val="00255DE4"/>
    <w:rsid w:val="002560B0"/>
    <w:rsid w:val="0025616E"/>
    <w:rsid w:val="0025691E"/>
    <w:rsid w:val="002569AC"/>
    <w:rsid w:val="0025727D"/>
    <w:rsid w:val="0025734E"/>
    <w:rsid w:val="002573AF"/>
    <w:rsid w:val="0025748A"/>
    <w:rsid w:val="00257963"/>
    <w:rsid w:val="00260138"/>
    <w:rsid w:val="00260D35"/>
    <w:rsid w:val="00260EAB"/>
    <w:rsid w:val="00261485"/>
    <w:rsid w:val="00261797"/>
    <w:rsid w:val="00261DA7"/>
    <w:rsid w:val="00262528"/>
    <w:rsid w:val="00262C0D"/>
    <w:rsid w:val="0026311E"/>
    <w:rsid w:val="002636E1"/>
    <w:rsid w:val="0026370E"/>
    <w:rsid w:val="00263A99"/>
    <w:rsid w:val="00265115"/>
    <w:rsid w:val="00265449"/>
    <w:rsid w:val="00265577"/>
    <w:rsid w:val="00265919"/>
    <w:rsid w:val="002666D4"/>
    <w:rsid w:val="002671E3"/>
    <w:rsid w:val="002703B3"/>
    <w:rsid w:val="002706BE"/>
    <w:rsid w:val="002706DC"/>
    <w:rsid w:val="00270783"/>
    <w:rsid w:val="0027104B"/>
    <w:rsid w:val="0027140E"/>
    <w:rsid w:val="00271B67"/>
    <w:rsid w:val="00271E5F"/>
    <w:rsid w:val="00271E81"/>
    <w:rsid w:val="00272CBB"/>
    <w:rsid w:val="0027367E"/>
    <w:rsid w:val="00273707"/>
    <w:rsid w:val="0027376B"/>
    <w:rsid w:val="0027429C"/>
    <w:rsid w:val="0027444C"/>
    <w:rsid w:val="00275A46"/>
    <w:rsid w:val="002761EC"/>
    <w:rsid w:val="0027623E"/>
    <w:rsid w:val="002763B3"/>
    <w:rsid w:val="00277395"/>
    <w:rsid w:val="002773D8"/>
    <w:rsid w:val="00277A69"/>
    <w:rsid w:val="00277D80"/>
    <w:rsid w:val="00280E00"/>
    <w:rsid w:val="00280FF6"/>
    <w:rsid w:val="0028101C"/>
    <w:rsid w:val="00281022"/>
    <w:rsid w:val="002810D0"/>
    <w:rsid w:val="0028167F"/>
    <w:rsid w:val="002818AD"/>
    <w:rsid w:val="00282417"/>
    <w:rsid w:val="002826AE"/>
    <w:rsid w:val="0028284E"/>
    <w:rsid w:val="00282BC6"/>
    <w:rsid w:val="00282CE4"/>
    <w:rsid w:val="0028302A"/>
    <w:rsid w:val="002831E8"/>
    <w:rsid w:val="00283A0B"/>
    <w:rsid w:val="00283D29"/>
    <w:rsid w:val="00284122"/>
    <w:rsid w:val="00284502"/>
    <w:rsid w:val="0028453B"/>
    <w:rsid w:val="002845AF"/>
    <w:rsid w:val="00284899"/>
    <w:rsid w:val="002848B5"/>
    <w:rsid w:val="002849F6"/>
    <w:rsid w:val="00284C7A"/>
    <w:rsid w:val="002850DD"/>
    <w:rsid w:val="00285959"/>
    <w:rsid w:val="00285A91"/>
    <w:rsid w:val="00285C5F"/>
    <w:rsid w:val="00285E04"/>
    <w:rsid w:val="00285FEF"/>
    <w:rsid w:val="0028663C"/>
    <w:rsid w:val="00286BDC"/>
    <w:rsid w:val="00287338"/>
    <w:rsid w:val="002877A2"/>
    <w:rsid w:val="002877EE"/>
    <w:rsid w:val="002878C3"/>
    <w:rsid w:val="002905DE"/>
    <w:rsid w:val="0029092B"/>
    <w:rsid w:val="002915DD"/>
    <w:rsid w:val="00291692"/>
    <w:rsid w:val="00291F07"/>
    <w:rsid w:val="00291F3E"/>
    <w:rsid w:val="00291F9C"/>
    <w:rsid w:val="002921D4"/>
    <w:rsid w:val="00292D50"/>
    <w:rsid w:val="00292ECA"/>
    <w:rsid w:val="00292FA5"/>
    <w:rsid w:val="002932EB"/>
    <w:rsid w:val="0029378D"/>
    <w:rsid w:val="002937CB"/>
    <w:rsid w:val="00293E52"/>
    <w:rsid w:val="00293F66"/>
    <w:rsid w:val="002940E3"/>
    <w:rsid w:val="0029432E"/>
    <w:rsid w:val="002951B9"/>
    <w:rsid w:val="00295669"/>
    <w:rsid w:val="0029573B"/>
    <w:rsid w:val="0029612D"/>
    <w:rsid w:val="002962EB"/>
    <w:rsid w:val="00296D78"/>
    <w:rsid w:val="00296D81"/>
    <w:rsid w:val="00297DAB"/>
    <w:rsid w:val="00297F56"/>
    <w:rsid w:val="002A0D5D"/>
    <w:rsid w:val="002A10CF"/>
    <w:rsid w:val="002A1305"/>
    <w:rsid w:val="002A1402"/>
    <w:rsid w:val="002A1935"/>
    <w:rsid w:val="002A2C88"/>
    <w:rsid w:val="002A3533"/>
    <w:rsid w:val="002A37FC"/>
    <w:rsid w:val="002A39AE"/>
    <w:rsid w:val="002A3B4B"/>
    <w:rsid w:val="002A4372"/>
    <w:rsid w:val="002A4521"/>
    <w:rsid w:val="002A4930"/>
    <w:rsid w:val="002A5B58"/>
    <w:rsid w:val="002A5C02"/>
    <w:rsid w:val="002A5CE1"/>
    <w:rsid w:val="002A65D6"/>
    <w:rsid w:val="002A6F02"/>
    <w:rsid w:val="002A73DC"/>
    <w:rsid w:val="002A7EE3"/>
    <w:rsid w:val="002B0144"/>
    <w:rsid w:val="002B0747"/>
    <w:rsid w:val="002B1A09"/>
    <w:rsid w:val="002B1CBF"/>
    <w:rsid w:val="002B2356"/>
    <w:rsid w:val="002B2669"/>
    <w:rsid w:val="002B2B46"/>
    <w:rsid w:val="002B3346"/>
    <w:rsid w:val="002B3DC2"/>
    <w:rsid w:val="002B3EAD"/>
    <w:rsid w:val="002B4073"/>
    <w:rsid w:val="002B44F0"/>
    <w:rsid w:val="002B453D"/>
    <w:rsid w:val="002B457F"/>
    <w:rsid w:val="002B46C0"/>
    <w:rsid w:val="002B526F"/>
    <w:rsid w:val="002B52CF"/>
    <w:rsid w:val="002B54A3"/>
    <w:rsid w:val="002B5700"/>
    <w:rsid w:val="002B5BAE"/>
    <w:rsid w:val="002B6006"/>
    <w:rsid w:val="002B6898"/>
    <w:rsid w:val="002B6B7F"/>
    <w:rsid w:val="002B7AA2"/>
    <w:rsid w:val="002B7BC6"/>
    <w:rsid w:val="002B7EBE"/>
    <w:rsid w:val="002B7F68"/>
    <w:rsid w:val="002C0585"/>
    <w:rsid w:val="002C081D"/>
    <w:rsid w:val="002C0866"/>
    <w:rsid w:val="002C0D2C"/>
    <w:rsid w:val="002C1751"/>
    <w:rsid w:val="002C1B52"/>
    <w:rsid w:val="002C1CE5"/>
    <w:rsid w:val="002C25B0"/>
    <w:rsid w:val="002C2836"/>
    <w:rsid w:val="002C2FA2"/>
    <w:rsid w:val="002C2FCA"/>
    <w:rsid w:val="002C332E"/>
    <w:rsid w:val="002C372F"/>
    <w:rsid w:val="002C3C6B"/>
    <w:rsid w:val="002C3EE0"/>
    <w:rsid w:val="002C4075"/>
    <w:rsid w:val="002C458E"/>
    <w:rsid w:val="002C4711"/>
    <w:rsid w:val="002C4AAA"/>
    <w:rsid w:val="002C4FBF"/>
    <w:rsid w:val="002C54F8"/>
    <w:rsid w:val="002C5C02"/>
    <w:rsid w:val="002C6C6A"/>
    <w:rsid w:val="002C7FB5"/>
    <w:rsid w:val="002D04CE"/>
    <w:rsid w:val="002D09AE"/>
    <w:rsid w:val="002D0C98"/>
    <w:rsid w:val="002D31A3"/>
    <w:rsid w:val="002D3656"/>
    <w:rsid w:val="002D387A"/>
    <w:rsid w:val="002D3A8F"/>
    <w:rsid w:val="002D3EDE"/>
    <w:rsid w:val="002D487D"/>
    <w:rsid w:val="002D4B1A"/>
    <w:rsid w:val="002D511B"/>
    <w:rsid w:val="002D5DCA"/>
    <w:rsid w:val="002D5FA6"/>
    <w:rsid w:val="002D6122"/>
    <w:rsid w:val="002D6167"/>
    <w:rsid w:val="002D6689"/>
    <w:rsid w:val="002D66EF"/>
    <w:rsid w:val="002D68BE"/>
    <w:rsid w:val="002D698F"/>
    <w:rsid w:val="002D6CF5"/>
    <w:rsid w:val="002D731B"/>
    <w:rsid w:val="002D779F"/>
    <w:rsid w:val="002D787B"/>
    <w:rsid w:val="002D792B"/>
    <w:rsid w:val="002D7C8D"/>
    <w:rsid w:val="002E07D0"/>
    <w:rsid w:val="002E1FBD"/>
    <w:rsid w:val="002E22C4"/>
    <w:rsid w:val="002E247A"/>
    <w:rsid w:val="002E297E"/>
    <w:rsid w:val="002E3010"/>
    <w:rsid w:val="002E3685"/>
    <w:rsid w:val="002E390F"/>
    <w:rsid w:val="002E3967"/>
    <w:rsid w:val="002E3BF5"/>
    <w:rsid w:val="002E3C25"/>
    <w:rsid w:val="002E3CA2"/>
    <w:rsid w:val="002E4C4B"/>
    <w:rsid w:val="002E5449"/>
    <w:rsid w:val="002E547D"/>
    <w:rsid w:val="002E6396"/>
    <w:rsid w:val="002E66F9"/>
    <w:rsid w:val="002E6744"/>
    <w:rsid w:val="002E6AA5"/>
    <w:rsid w:val="002E729C"/>
    <w:rsid w:val="002E7EFC"/>
    <w:rsid w:val="002F077D"/>
    <w:rsid w:val="002F08BD"/>
    <w:rsid w:val="002F09BA"/>
    <w:rsid w:val="002F0D61"/>
    <w:rsid w:val="002F1211"/>
    <w:rsid w:val="002F136F"/>
    <w:rsid w:val="002F1A1A"/>
    <w:rsid w:val="002F1CBD"/>
    <w:rsid w:val="002F1CD2"/>
    <w:rsid w:val="002F2CDA"/>
    <w:rsid w:val="002F34E6"/>
    <w:rsid w:val="002F3A02"/>
    <w:rsid w:val="002F4195"/>
    <w:rsid w:val="002F4654"/>
    <w:rsid w:val="002F4EA9"/>
    <w:rsid w:val="002F53E4"/>
    <w:rsid w:val="002F6140"/>
    <w:rsid w:val="002F616D"/>
    <w:rsid w:val="002F6554"/>
    <w:rsid w:val="002F668E"/>
    <w:rsid w:val="002F69CA"/>
    <w:rsid w:val="002F715B"/>
    <w:rsid w:val="002F76E5"/>
    <w:rsid w:val="003004D7"/>
    <w:rsid w:val="003005CE"/>
    <w:rsid w:val="00300629"/>
    <w:rsid w:val="00300659"/>
    <w:rsid w:val="00300B4B"/>
    <w:rsid w:val="00300D7C"/>
    <w:rsid w:val="00301221"/>
    <w:rsid w:val="003016C2"/>
    <w:rsid w:val="00301895"/>
    <w:rsid w:val="00301A15"/>
    <w:rsid w:val="00301E83"/>
    <w:rsid w:val="003025F6"/>
    <w:rsid w:val="00302D63"/>
    <w:rsid w:val="00302E1D"/>
    <w:rsid w:val="00302E59"/>
    <w:rsid w:val="00302F4F"/>
    <w:rsid w:val="00303376"/>
    <w:rsid w:val="00303A7F"/>
    <w:rsid w:val="00303CA6"/>
    <w:rsid w:val="00303F69"/>
    <w:rsid w:val="0030400C"/>
    <w:rsid w:val="00304297"/>
    <w:rsid w:val="003042CB"/>
    <w:rsid w:val="003043F9"/>
    <w:rsid w:val="00304822"/>
    <w:rsid w:val="00304AF8"/>
    <w:rsid w:val="00304FD1"/>
    <w:rsid w:val="00305F47"/>
    <w:rsid w:val="0030670D"/>
    <w:rsid w:val="00306EF9"/>
    <w:rsid w:val="0030769A"/>
    <w:rsid w:val="00307FA7"/>
    <w:rsid w:val="00310123"/>
    <w:rsid w:val="00312015"/>
    <w:rsid w:val="00312A22"/>
    <w:rsid w:val="00312D64"/>
    <w:rsid w:val="0031345D"/>
    <w:rsid w:val="0031378B"/>
    <w:rsid w:val="00313D99"/>
    <w:rsid w:val="00315079"/>
    <w:rsid w:val="00315128"/>
    <w:rsid w:val="003160E9"/>
    <w:rsid w:val="00316894"/>
    <w:rsid w:val="00316D73"/>
    <w:rsid w:val="00316DF8"/>
    <w:rsid w:val="00316EB7"/>
    <w:rsid w:val="00317178"/>
    <w:rsid w:val="003173A1"/>
    <w:rsid w:val="003202CB"/>
    <w:rsid w:val="003206C8"/>
    <w:rsid w:val="00320A03"/>
    <w:rsid w:val="00320D0C"/>
    <w:rsid w:val="003216FA"/>
    <w:rsid w:val="00321B9B"/>
    <w:rsid w:val="00321C07"/>
    <w:rsid w:val="00321CAD"/>
    <w:rsid w:val="00321D00"/>
    <w:rsid w:val="00322279"/>
    <w:rsid w:val="003222FF"/>
    <w:rsid w:val="0032288E"/>
    <w:rsid w:val="00322896"/>
    <w:rsid w:val="003229E1"/>
    <w:rsid w:val="00322CBD"/>
    <w:rsid w:val="00322CF8"/>
    <w:rsid w:val="0032372B"/>
    <w:rsid w:val="00323C9E"/>
    <w:rsid w:val="00324A2D"/>
    <w:rsid w:val="00324A3B"/>
    <w:rsid w:val="00324C95"/>
    <w:rsid w:val="00324D70"/>
    <w:rsid w:val="003251C4"/>
    <w:rsid w:val="003257BA"/>
    <w:rsid w:val="003258DB"/>
    <w:rsid w:val="00325F8D"/>
    <w:rsid w:val="00326150"/>
    <w:rsid w:val="003263D2"/>
    <w:rsid w:val="003268CA"/>
    <w:rsid w:val="00326BFB"/>
    <w:rsid w:val="00326C14"/>
    <w:rsid w:val="00326F4E"/>
    <w:rsid w:val="0032776A"/>
    <w:rsid w:val="00327878"/>
    <w:rsid w:val="0032790D"/>
    <w:rsid w:val="00327997"/>
    <w:rsid w:val="00327B7E"/>
    <w:rsid w:val="00330F6D"/>
    <w:rsid w:val="003311A6"/>
    <w:rsid w:val="00331426"/>
    <w:rsid w:val="003316E7"/>
    <w:rsid w:val="0033179A"/>
    <w:rsid w:val="00331DDC"/>
    <w:rsid w:val="00331FEF"/>
    <w:rsid w:val="00332194"/>
    <w:rsid w:val="003322ED"/>
    <w:rsid w:val="0033255C"/>
    <w:rsid w:val="003326CD"/>
    <w:rsid w:val="00332A1E"/>
    <w:rsid w:val="003334C3"/>
    <w:rsid w:val="003337DC"/>
    <w:rsid w:val="0033407B"/>
    <w:rsid w:val="00334894"/>
    <w:rsid w:val="00334C73"/>
    <w:rsid w:val="00334F1D"/>
    <w:rsid w:val="0033516B"/>
    <w:rsid w:val="0033565D"/>
    <w:rsid w:val="003358BC"/>
    <w:rsid w:val="00335BCC"/>
    <w:rsid w:val="00335FB0"/>
    <w:rsid w:val="00335FEB"/>
    <w:rsid w:val="0033679F"/>
    <w:rsid w:val="0033708D"/>
    <w:rsid w:val="0033729B"/>
    <w:rsid w:val="0033770A"/>
    <w:rsid w:val="00337D92"/>
    <w:rsid w:val="0034003D"/>
    <w:rsid w:val="003403B1"/>
    <w:rsid w:val="003405BE"/>
    <w:rsid w:val="00340AFC"/>
    <w:rsid w:val="00340B30"/>
    <w:rsid w:val="00340F92"/>
    <w:rsid w:val="003410F7"/>
    <w:rsid w:val="00341BD2"/>
    <w:rsid w:val="00341D40"/>
    <w:rsid w:val="00341E85"/>
    <w:rsid w:val="003423C6"/>
    <w:rsid w:val="003424EE"/>
    <w:rsid w:val="003428F7"/>
    <w:rsid w:val="00342A57"/>
    <w:rsid w:val="00342F61"/>
    <w:rsid w:val="003433B8"/>
    <w:rsid w:val="00344269"/>
    <w:rsid w:val="003442AF"/>
    <w:rsid w:val="003456F9"/>
    <w:rsid w:val="00345B17"/>
    <w:rsid w:val="00345F85"/>
    <w:rsid w:val="0034681C"/>
    <w:rsid w:val="00346B9C"/>
    <w:rsid w:val="00346CC4"/>
    <w:rsid w:val="00347005"/>
    <w:rsid w:val="00347583"/>
    <w:rsid w:val="00350AF6"/>
    <w:rsid w:val="003514CE"/>
    <w:rsid w:val="003518E1"/>
    <w:rsid w:val="00351E5C"/>
    <w:rsid w:val="00353168"/>
    <w:rsid w:val="00353450"/>
    <w:rsid w:val="00353659"/>
    <w:rsid w:val="00353D96"/>
    <w:rsid w:val="00354917"/>
    <w:rsid w:val="00354B19"/>
    <w:rsid w:val="00354B8B"/>
    <w:rsid w:val="00354BAE"/>
    <w:rsid w:val="00355287"/>
    <w:rsid w:val="00355BE6"/>
    <w:rsid w:val="00356B32"/>
    <w:rsid w:val="00356F7F"/>
    <w:rsid w:val="00357069"/>
    <w:rsid w:val="003574CC"/>
    <w:rsid w:val="00357BBB"/>
    <w:rsid w:val="00357D88"/>
    <w:rsid w:val="0036095C"/>
    <w:rsid w:val="003609AB"/>
    <w:rsid w:val="00360BC5"/>
    <w:rsid w:val="00361894"/>
    <w:rsid w:val="00361920"/>
    <w:rsid w:val="00362C95"/>
    <w:rsid w:val="003631EA"/>
    <w:rsid w:val="00363335"/>
    <w:rsid w:val="003635A4"/>
    <w:rsid w:val="00363829"/>
    <w:rsid w:val="00363AF8"/>
    <w:rsid w:val="00363D42"/>
    <w:rsid w:val="00363E29"/>
    <w:rsid w:val="00363F09"/>
    <w:rsid w:val="00364110"/>
    <w:rsid w:val="00364623"/>
    <w:rsid w:val="00364F3C"/>
    <w:rsid w:val="00365182"/>
    <w:rsid w:val="003654DB"/>
    <w:rsid w:val="00365895"/>
    <w:rsid w:val="00365A72"/>
    <w:rsid w:val="00365B6E"/>
    <w:rsid w:val="003662FA"/>
    <w:rsid w:val="003668E7"/>
    <w:rsid w:val="00366C55"/>
    <w:rsid w:val="00367E88"/>
    <w:rsid w:val="00367FE5"/>
    <w:rsid w:val="0037023C"/>
    <w:rsid w:val="0037065F"/>
    <w:rsid w:val="003707A7"/>
    <w:rsid w:val="00370F68"/>
    <w:rsid w:val="0037103B"/>
    <w:rsid w:val="0037106D"/>
    <w:rsid w:val="00371E66"/>
    <w:rsid w:val="00372548"/>
    <w:rsid w:val="00372594"/>
    <w:rsid w:val="0037270C"/>
    <w:rsid w:val="003733E2"/>
    <w:rsid w:val="00373FC1"/>
    <w:rsid w:val="003741CE"/>
    <w:rsid w:val="003742E6"/>
    <w:rsid w:val="0037493A"/>
    <w:rsid w:val="00374CFA"/>
    <w:rsid w:val="00374D9C"/>
    <w:rsid w:val="0037507C"/>
    <w:rsid w:val="0037521C"/>
    <w:rsid w:val="003757B3"/>
    <w:rsid w:val="0037593E"/>
    <w:rsid w:val="003759A7"/>
    <w:rsid w:val="00375BB9"/>
    <w:rsid w:val="00375E93"/>
    <w:rsid w:val="003761DA"/>
    <w:rsid w:val="003761E9"/>
    <w:rsid w:val="00376AD4"/>
    <w:rsid w:val="00376EBE"/>
    <w:rsid w:val="003772F8"/>
    <w:rsid w:val="00380078"/>
    <w:rsid w:val="00380511"/>
    <w:rsid w:val="003805FA"/>
    <w:rsid w:val="00380C40"/>
    <w:rsid w:val="00381031"/>
    <w:rsid w:val="003815C3"/>
    <w:rsid w:val="0038192D"/>
    <w:rsid w:val="00381C7D"/>
    <w:rsid w:val="00381EA7"/>
    <w:rsid w:val="003821E0"/>
    <w:rsid w:val="00382344"/>
    <w:rsid w:val="00382D63"/>
    <w:rsid w:val="0038372F"/>
    <w:rsid w:val="00383777"/>
    <w:rsid w:val="003841C3"/>
    <w:rsid w:val="00384DBD"/>
    <w:rsid w:val="00385611"/>
    <w:rsid w:val="003857C4"/>
    <w:rsid w:val="00386368"/>
    <w:rsid w:val="00386F90"/>
    <w:rsid w:val="003874E1"/>
    <w:rsid w:val="00387683"/>
    <w:rsid w:val="00387819"/>
    <w:rsid w:val="003905D6"/>
    <w:rsid w:val="00391172"/>
    <w:rsid w:val="003911EE"/>
    <w:rsid w:val="0039155F"/>
    <w:rsid w:val="003920D1"/>
    <w:rsid w:val="00392B9A"/>
    <w:rsid w:val="003931D9"/>
    <w:rsid w:val="00393F56"/>
    <w:rsid w:val="00394273"/>
    <w:rsid w:val="0039437E"/>
    <w:rsid w:val="00394424"/>
    <w:rsid w:val="00394625"/>
    <w:rsid w:val="003948E4"/>
    <w:rsid w:val="00394AE6"/>
    <w:rsid w:val="00394DE4"/>
    <w:rsid w:val="0039553E"/>
    <w:rsid w:val="0039586B"/>
    <w:rsid w:val="00395F31"/>
    <w:rsid w:val="00396124"/>
    <w:rsid w:val="00396EA7"/>
    <w:rsid w:val="003970BA"/>
    <w:rsid w:val="003972E3"/>
    <w:rsid w:val="0039755A"/>
    <w:rsid w:val="00397C46"/>
    <w:rsid w:val="003A0207"/>
    <w:rsid w:val="003A038B"/>
    <w:rsid w:val="003A0779"/>
    <w:rsid w:val="003A0F8E"/>
    <w:rsid w:val="003A1878"/>
    <w:rsid w:val="003A24A0"/>
    <w:rsid w:val="003A28BC"/>
    <w:rsid w:val="003A3540"/>
    <w:rsid w:val="003A3ED6"/>
    <w:rsid w:val="003A463C"/>
    <w:rsid w:val="003A466B"/>
    <w:rsid w:val="003A4ED4"/>
    <w:rsid w:val="003A50F0"/>
    <w:rsid w:val="003A5BD7"/>
    <w:rsid w:val="003A5D24"/>
    <w:rsid w:val="003A62AC"/>
    <w:rsid w:val="003A64E8"/>
    <w:rsid w:val="003A65C5"/>
    <w:rsid w:val="003A6F71"/>
    <w:rsid w:val="003A73BD"/>
    <w:rsid w:val="003A76F3"/>
    <w:rsid w:val="003A7AE2"/>
    <w:rsid w:val="003A7B7B"/>
    <w:rsid w:val="003A7C20"/>
    <w:rsid w:val="003B0C45"/>
    <w:rsid w:val="003B0EC4"/>
    <w:rsid w:val="003B1519"/>
    <w:rsid w:val="003B1F7D"/>
    <w:rsid w:val="003B20A6"/>
    <w:rsid w:val="003B2394"/>
    <w:rsid w:val="003B246A"/>
    <w:rsid w:val="003B2523"/>
    <w:rsid w:val="003B2AEA"/>
    <w:rsid w:val="003B2B6E"/>
    <w:rsid w:val="003B301E"/>
    <w:rsid w:val="003B3516"/>
    <w:rsid w:val="003B3C18"/>
    <w:rsid w:val="003B4621"/>
    <w:rsid w:val="003B46C0"/>
    <w:rsid w:val="003B4987"/>
    <w:rsid w:val="003B4E4A"/>
    <w:rsid w:val="003B5104"/>
    <w:rsid w:val="003B5739"/>
    <w:rsid w:val="003B5AE2"/>
    <w:rsid w:val="003B5B81"/>
    <w:rsid w:val="003B5B92"/>
    <w:rsid w:val="003B6297"/>
    <w:rsid w:val="003B684F"/>
    <w:rsid w:val="003B6C41"/>
    <w:rsid w:val="003B6CAF"/>
    <w:rsid w:val="003B752B"/>
    <w:rsid w:val="003B791A"/>
    <w:rsid w:val="003B7D97"/>
    <w:rsid w:val="003C00A7"/>
    <w:rsid w:val="003C0606"/>
    <w:rsid w:val="003C0E98"/>
    <w:rsid w:val="003C128A"/>
    <w:rsid w:val="003C1332"/>
    <w:rsid w:val="003C1716"/>
    <w:rsid w:val="003C1745"/>
    <w:rsid w:val="003C1CA0"/>
    <w:rsid w:val="003C1F1F"/>
    <w:rsid w:val="003C1F31"/>
    <w:rsid w:val="003C20A3"/>
    <w:rsid w:val="003C2348"/>
    <w:rsid w:val="003C25EA"/>
    <w:rsid w:val="003C28BB"/>
    <w:rsid w:val="003C2CB0"/>
    <w:rsid w:val="003C2F16"/>
    <w:rsid w:val="003C310E"/>
    <w:rsid w:val="003C378D"/>
    <w:rsid w:val="003C4162"/>
    <w:rsid w:val="003C45EA"/>
    <w:rsid w:val="003C5E1E"/>
    <w:rsid w:val="003C5E8A"/>
    <w:rsid w:val="003C63F4"/>
    <w:rsid w:val="003C6E1B"/>
    <w:rsid w:val="003C700B"/>
    <w:rsid w:val="003C70EC"/>
    <w:rsid w:val="003C73D4"/>
    <w:rsid w:val="003C7508"/>
    <w:rsid w:val="003C76B1"/>
    <w:rsid w:val="003C7B4C"/>
    <w:rsid w:val="003C7BD6"/>
    <w:rsid w:val="003D000B"/>
    <w:rsid w:val="003D03CA"/>
    <w:rsid w:val="003D0418"/>
    <w:rsid w:val="003D0749"/>
    <w:rsid w:val="003D0CD8"/>
    <w:rsid w:val="003D0F0E"/>
    <w:rsid w:val="003D1175"/>
    <w:rsid w:val="003D249B"/>
    <w:rsid w:val="003D260D"/>
    <w:rsid w:val="003D27FB"/>
    <w:rsid w:val="003D2A66"/>
    <w:rsid w:val="003D2EC3"/>
    <w:rsid w:val="003D302D"/>
    <w:rsid w:val="003D326C"/>
    <w:rsid w:val="003D35BE"/>
    <w:rsid w:val="003D397C"/>
    <w:rsid w:val="003D39CC"/>
    <w:rsid w:val="003D4375"/>
    <w:rsid w:val="003D49F3"/>
    <w:rsid w:val="003D4AE2"/>
    <w:rsid w:val="003D5086"/>
    <w:rsid w:val="003D516C"/>
    <w:rsid w:val="003D5466"/>
    <w:rsid w:val="003D55DF"/>
    <w:rsid w:val="003D5C59"/>
    <w:rsid w:val="003D6277"/>
    <w:rsid w:val="003D6848"/>
    <w:rsid w:val="003D6ABD"/>
    <w:rsid w:val="003D7439"/>
    <w:rsid w:val="003D76E1"/>
    <w:rsid w:val="003D77BA"/>
    <w:rsid w:val="003D7AB3"/>
    <w:rsid w:val="003D7D23"/>
    <w:rsid w:val="003D7F83"/>
    <w:rsid w:val="003E045F"/>
    <w:rsid w:val="003E06B3"/>
    <w:rsid w:val="003E07F0"/>
    <w:rsid w:val="003E0C65"/>
    <w:rsid w:val="003E1DEF"/>
    <w:rsid w:val="003E1E6E"/>
    <w:rsid w:val="003E264C"/>
    <w:rsid w:val="003E29AF"/>
    <w:rsid w:val="003E2CB9"/>
    <w:rsid w:val="003E3722"/>
    <w:rsid w:val="003E396A"/>
    <w:rsid w:val="003E3DAF"/>
    <w:rsid w:val="003E4264"/>
    <w:rsid w:val="003E430F"/>
    <w:rsid w:val="003E4648"/>
    <w:rsid w:val="003E47E2"/>
    <w:rsid w:val="003E523E"/>
    <w:rsid w:val="003E6111"/>
    <w:rsid w:val="003E6658"/>
    <w:rsid w:val="003E6BED"/>
    <w:rsid w:val="003E6F23"/>
    <w:rsid w:val="003E73AB"/>
    <w:rsid w:val="003E740F"/>
    <w:rsid w:val="003E7E00"/>
    <w:rsid w:val="003E7E3A"/>
    <w:rsid w:val="003F0005"/>
    <w:rsid w:val="003F02BC"/>
    <w:rsid w:val="003F04BF"/>
    <w:rsid w:val="003F0568"/>
    <w:rsid w:val="003F058C"/>
    <w:rsid w:val="003F05FE"/>
    <w:rsid w:val="003F0DC1"/>
    <w:rsid w:val="003F0EB6"/>
    <w:rsid w:val="003F12AD"/>
    <w:rsid w:val="003F1667"/>
    <w:rsid w:val="003F2012"/>
    <w:rsid w:val="003F229C"/>
    <w:rsid w:val="003F24DB"/>
    <w:rsid w:val="003F2B40"/>
    <w:rsid w:val="003F2BB1"/>
    <w:rsid w:val="003F2E30"/>
    <w:rsid w:val="003F2EC2"/>
    <w:rsid w:val="003F3353"/>
    <w:rsid w:val="003F3412"/>
    <w:rsid w:val="003F3C12"/>
    <w:rsid w:val="003F3C2F"/>
    <w:rsid w:val="003F4A2F"/>
    <w:rsid w:val="003F4AD5"/>
    <w:rsid w:val="003F4EB6"/>
    <w:rsid w:val="003F54E1"/>
    <w:rsid w:val="003F5C40"/>
    <w:rsid w:val="003F5ED7"/>
    <w:rsid w:val="003F6BC0"/>
    <w:rsid w:val="003F6BEB"/>
    <w:rsid w:val="003F7047"/>
    <w:rsid w:val="003F70A0"/>
    <w:rsid w:val="003F71CA"/>
    <w:rsid w:val="003F723F"/>
    <w:rsid w:val="003F7B07"/>
    <w:rsid w:val="003F7CEF"/>
    <w:rsid w:val="003F7DA8"/>
    <w:rsid w:val="00400130"/>
    <w:rsid w:val="004001D3"/>
    <w:rsid w:val="00400392"/>
    <w:rsid w:val="0040040B"/>
    <w:rsid w:val="00400DBA"/>
    <w:rsid w:val="00401306"/>
    <w:rsid w:val="004016E3"/>
    <w:rsid w:val="00401A99"/>
    <w:rsid w:val="00402049"/>
    <w:rsid w:val="00402453"/>
    <w:rsid w:val="00402B5F"/>
    <w:rsid w:val="00402FF8"/>
    <w:rsid w:val="004041F0"/>
    <w:rsid w:val="0040424C"/>
    <w:rsid w:val="004048A7"/>
    <w:rsid w:val="00405164"/>
    <w:rsid w:val="00405DB7"/>
    <w:rsid w:val="00405E98"/>
    <w:rsid w:val="004068E1"/>
    <w:rsid w:val="004068FB"/>
    <w:rsid w:val="0040717C"/>
    <w:rsid w:val="00407478"/>
    <w:rsid w:val="0040755E"/>
    <w:rsid w:val="00407871"/>
    <w:rsid w:val="00407AA0"/>
    <w:rsid w:val="00407CFE"/>
    <w:rsid w:val="00407F6A"/>
    <w:rsid w:val="004109B0"/>
    <w:rsid w:val="00410BF1"/>
    <w:rsid w:val="00411487"/>
    <w:rsid w:val="00411E71"/>
    <w:rsid w:val="0041286C"/>
    <w:rsid w:val="00412AB1"/>
    <w:rsid w:val="00412CD5"/>
    <w:rsid w:val="00412D19"/>
    <w:rsid w:val="00412F24"/>
    <w:rsid w:val="00413851"/>
    <w:rsid w:val="00413A2A"/>
    <w:rsid w:val="0041420D"/>
    <w:rsid w:val="0041462A"/>
    <w:rsid w:val="00414C87"/>
    <w:rsid w:val="00415859"/>
    <w:rsid w:val="00415AD5"/>
    <w:rsid w:val="00415E8D"/>
    <w:rsid w:val="00415F76"/>
    <w:rsid w:val="0041603A"/>
    <w:rsid w:val="00416377"/>
    <w:rsid w:val="00416399"/>
    <w:rsid w:val="00416782"/>
    <w:rsid w:val="00416937"/>
    <w:rsid w:val="0041721E"/>
    <w:rsid w:val="004179F5"/>
    <w:rsid w:val="00417B1D"/>
    <w:rsid w:val="00417C26"/>
    <w:rsid w:val="00417DF5"/>
    <w:rsid w:val="00417E85"/>
    <w:rsid w:val="0042000D"/>
    <w:rsid w:val="0042010C"/>
    <w:rsid w:val="00420887"/>
    <w:rsid w:val="00420BBE"/>
    <w:rsid w:val="00420C83"/>
    <w:rsid w:val="00420EDA"/>
    <w:rsid w:val="004218FB"/>
    <w:rsid w:val="00421E24"/>
    <w:rsid w:val="004221C2"/>
    <w:rsid w:val="004221DF"/>
    <w:rsid w:val="004225CF"/>
    <w:rsid w:val="00422CCE"/>
    <w:rsid w:val="00422E31"/>
    <w:rsid w:val="0042334F"/>
    <w:rsid w:val="004233B6"/>
    <w:rsid w:val="00423FC5"/>
    <w:rsid w:val="004246B0"/>
    <w:rsid w:val="00424DAC"/>
    <w:rsid w:val="00424EBE"/>
    <w:rsid w:val="0042509B"/>
    <w:rsid w:val="0042511C"/>
    <w:rsid w:val="004251B5"/>
    <w:rsid w:val="004252D6"/>
    <w:rsid w:val="00425501"/>
    <w:rsid w:val="00425AE2"/>
    <w:rsid w:val="00425D91"/>
    <w:rsid w:val="004265E4"/>
    <w:rsid w:val="00426A67"/>
    <w:rsid w:val="00426BFD"/>
    <w:rsid w:val="00426F81"/>
    <w:rsid w:val="00427344"/>
    <w:rsid w:val="0042740D"/>
    <w:rsid w:val="00427EBB"/>
    <w:rsid w:val="00427FE1"/>
    <w:rsid w:val="00430351"/>
    <w:rsid w:val="00430D7A"/>
    <w:rsid w:val="00430D7C"/>
    <w:rsid w:val="004312CB"/>
    <w:rsid w:val="004313F2"/>
    <w:rsid w:val="004314F7"/>
    <w:rsid w:val="0043171F"/>
    <w:rsid w:val="00431DD6"/>
    <w:rsid w:val="00432D9D"/>
    <w:rsid w:val="004334D6"/>
    <w:rsid w:val="00433842"/>
    <w:rsid w:val="0043394A"/>
    <w:rsid w:val="00433CC4"/>
    <w:rsid w:val="0043414C"/>
    <w:rsid w:val="004342BE"/>
    <w:rsid w:val="004346EB"/>
    <w:rsid w:val="004351EF"/>
    <w:rsid w:val="004369B4"/>
    <w:rsid w:val="00436E59"/>
    <w:rsid w:val="0043708E"/>
    <w:rsid w:val="00440214"/>
    <w:rsid w:val="00440384"/>
    <w:rsid w:val="0044155B"/>
    <w:rsid w:val="00441C9B"/>
    <w:rsid w:val="00441E45"/>
    <w:rsid w:val="004422E4"/>
    <w:rsid w:val="00442536"/>
    <w:rsid w:val="00442A1A"/>
    <w:rsid w:val="00442F81"/>
    <w:rsid w:val="00442F9B"/>
    <w:rsid w:val="00444CBE"/>
    <w:rsid w:val="00445407"/>
    <w:rsid w:val="004456BD"/>
    <w:rsid w:val="00445801"/>
    <w:rsid w:val="00445FCA"/>
    <w:rsid w:val="00446810"/>
    <w:rsid w:val="004471BD"/>
    <w:rsid w:val="00447BD0"/>
    <w:rsid w:val="00447D65"/>
    <w:rsid w:val="00447E64"/>
    <w:rsid w:val="0045031A"/>
    <w:rsid w:val="00450338"/>
    <w:rsid w:val="0045048D"/>
    <w:rsid w:val="00450CF2"/>
    <w:rsid w:val="00451E22"/>
    <w:rsid w:val="004522B7"/>
    <w:rsid w:val="00453AE1"/>
    <w:rsid w:val="00453B5F"/>
    <w:rsid w:val="00454B8E"/>
    <w:rsid w:val="00454C37"/>
    <w:rsid w:val="00455158"/>
    <w:rsid w:val="00455711"/>
    <w:rsid w:val="004558D7"/>
    <w:rsid w:val="00455A4E"/>
    <w:rsid w:val="00455B58"/>
    <w:rsid w:val="004566C9"/>
    <w:rsid w:val="00456CE2"/>
    <w:rsid w:val="00456FCA"/>
    <w:rsid w:val="004604DB"/>
    <w:rsid w:val="004608F1"/>
    <w:rsid w:val="00461515"/>
    <w:rsid w:val="00461C6E"/>
    <w:rsid w:val="00462786"/>
    <w:rsid w:val="00462855"/>
    <w:rsid w:val="00462A42"/>
    <w:rsid w:val="004630B8"/>
    <w:rsid w:val="00463187"/>
    <w:rsid w:val="004633CE"/>
    <w:rsid w:val="004643AB"/>
    <w:rsid w:val="00464691"/>
    <w:rsid w:val="0046471E"/>
    <w:rsid w:val="004647EA"/>
    <w:rsid w:val="00464E56"/>
    <w:rsid w:val="00464E8D"/>
    <w:rsid w:val="00466271"/>
    <w:rsid w:val="00466A3E"/>
    <w:rsid w:val="00466BE6"/>
    <w:rsid w:val="00467240"/>
    <w:rsid w:val="004675F1"/>
    <w:rsid w:val="00467739"/>
    <w:rsid w:val="00470423"/>
    <w:rsid w:val="00470632"/>
    <w:rsid w:val="0047085F"/>
    <w:rsid w:val="0047090C"/>
    <w:rsid w:val="004710E1"/>
    <w:rsid w:val="0047117B"/>
    <w:rsid w:val="004711FA"/>
    <w:rsid w:val="00471613"/>
    <w:rsid w:val="00471916"/>
    <w:rsid w:val="00471B00"/>
    <w:rsid w:val="00471B1B"/>
    <w:rsid w:val="00471DF1"/>
    <w:rsid w:val="004720DB"/>
    <w:rsid w:val="00472369"/>
    <w:rsid w:val="00472668"/>
    <w:rsid w:val="004730D9"/>
    <w:rsid w:val="00474879"/>
    <w:rsid w:val="00474C1F"/>
    <w:rsid w:val="00475070"/>
    <w:rsid w:val="00475739"/>
    <w:rsid w:val="00475DE5"/>
    <w:rsid w:val="0047612F"/>
    <w:rsid w:val="00476370"/>
    <w:rsid w:val="00476BE5"/>
    <w:rsid w:val="00476CDA"/>
    <w:rsid w:val="00477FCA"/>
    <w:rsid w:val="0048079E"/>
    <w:rsid w:val="00480933"/>
    <w:rsid w:val="00481022"/>
    <w:rsid w:val="004814E5"/>
    <w:rsid w:val="00481596"/>
    <w:rsid w:val="004815CB"/>
    <w:rsid w:val="00482711"/>
    <w:rsid w:val="004833D4"/>
    <w:rsid w:val="00483C25"/>
    <w:rsid w:val="0048486D"/>
    <w:rsid w:val="00485018"/>
    <w:rsid w:val="0048558C"/>
    <w:rsid w:val="00485AB4"/>
    <w:rsid w:val="0048667F"/>
    <w:rsid w:val="00486786"/>
    <w:rsid w:val="00486E3A"/>
    <w:rsid w:val="00486EC7"/>
    <w:rsid w:val="0048714A"/>
    <w:rsid w:val="004873FE"/>
    <w:rsid w:val="00487483"/>
    <w:rsid w:val="00487904"/>
    <w:rsid w:val="00487AD3"/>
    <w:rsid w:val="00487C19"/>
    <w:rsid w:val="00487C8F"/>
    <w:rsid w:val="004907A9"/>
    <w:rsid w:val="004908A4"/>
    <w:rsid w:val="00490BB8"/>
    <w:rsid w:val="00491638"/>
    <w:rsid w:val="00491820"/>
    <w:rsid w:val="0049187C"/>
    <w:rsid w:val="004920A1"/>
    <w:rsid w:val="004922AB"/>
    <w:rsid w:val="00492440"/>
    <w:rsid w:val="0049274A"/>
    <w:rsid w:val="0049282B"/>
    <w:rsid w:val="004930D6"/>
    <w:rsid w:val="0049312A"/>
    <w:rsid w:val="00493421"/>
    <w:rsid w:val="00493BBE"/>
    <w:rsid w:val="00494034"/>
    <w:rsid w:val="004943E5"/>
    <w:rsid w:val="004946AF"/>
    <w:rsid w:val="00495075"/>
    <w:rsid w:val="0049509F"/>
    <w:rsid w:val="00495140"/>
    <w:rsid w:val="00495152"/>
    <w:rsid w:val="004952D6"/>
    <w:rsid w:val="004958D4"/>
    <w:rsid w:val="00495AC2"/>
    <w:rsid w:val="00495D8C"/>
    <w:rsid w:val="00496116"/>
    <w:rsid w:val="004962D5"/>
    <w:rsid w:val="00496E7E"/>
    <w:rsid w:val="00496F8B"/>
    <w:rsid w:val="0049713C"/>
    <w:rsid w:val="00497214"/>
    <w:rsid w:val="004978A7"/>
    <w:rsid w:val="004A0440"/>
    <w:rsid w:val="004A07ED"/>
    <w:rsid w:val="004A082A"/>
    <w:rsid w:val="004A0A1E"/>
    <w:rsid w:val="004A0F83"/>
    <w:rsid w:val="004A1D16"/>
    <w:rsid w:val="004A1FEF"/>
    <w:rsid w:val="004A200B"/>
    <w:rsid w:val="004A204F"/>
    <w:rsid w:val="004A2742"/>
    <w:rsid w:val="004A2B54"/>
    <w:rsid w:val="004A2C46"/>
    <w:rsid w:val="004A2FB6"/>
    <w:rsid w:val="004A348E"/>
    <w:rsid w:val="004A36E5"/>
    <w:rsid w:val="004A3E5B"/>
    <w:rsid w:val="004A3E83"/>
    <w:rsid w:val="004A4087"/>
    <w:rsid w:val="004A441F"/>
    <w:rsid w:val="004A4794"/>
    <w:rsid w:val="004A4D12"/>
    <w:rsid w:val="004A4E36"/>
    <w:rsid w:val="004A5166"/>
    <w:rsid w:val="004A5CD1"/>
    <w:rsid w:val="004A5D04"/>
    <w:rsid w:val="004A5F2A"/>
    <w:rsid w:val="004A630D"/>
    <w:rsid w:val="004A6F32"/>
    <w:rsid w:val="004A71CE"/>
    <w:rsid w:val="004A7B4F"/>
    <w:rsid w:val="004A7F7C"/>
    <w:rsid w:val="004B0574"/>
    <w:rsid w:val="004B0CBB"/>
    <w:rsid w:val="004B14A8"/>
    <w:rsid w:val="004B22BD"/>
    <w:rsid w:val="004B2409"/>
    <w:rsid w:val="004B29E2"/>
    <w:rsid w:val="004B2A75"/>
    <w:rsid w:val="004B31AC"/>
    <w:rsid w:val="004B355C"/>
    <w:rsid w:val="004B4029"/>
    <w:rsid w:val="004B42D5"/>
    <w:rsid w:val="004B431D"/>
    <w:rsid w:val="004B44DC"/>
    <w:rsid w:val="004B489C"/>
    <w:rsid w:val="004B4B6E"/>
    <w:rsid w:val="004B5105"/>
    <w:rsid w:val="004B5690"/>
    <w:rsid w:val="004B59B4"/>
    <w:rsid w:val="004B5A54"/>
    <w:rsid w:val="004B683F"/>
    <w:rsid w:val="004B6A1D"/>
    <w:rsid w:val="004B6B0D"/>
    <w:rsid w:val="004B6BD4"/>
    <w:rsid w:val="004B6DEB"/>
    <w:rsid w:val="004B74E1"/>
    <w:rsid w:val="004B7512"/>
    <w:rsid w:val="004B7B6B"/>
    <w:rsid w:val="004C0D90"/>
    <w:rsid w:val="004C0E8C"/>
    <w:rsid w:val="004C0FEE"/>
    <w:rsid w:val="004C1880"/>
    <w:rsid w:val="004C1F47"/>
    <w:rsid w:val="004C25AC"/>
    <w:rsid w:val="004C2626"/>
    <w:rsid w:val="004C28FC"/>
    <w:rsid w:val="004C344D"/>
    <w:rsid w:val="004C3589"/>
    <w:rsid w:val="004C36BA"/>
    <w:rsid w:val="004C385F"/>
    <w:rsid w:val="004C38BC"/>
    <w:rsid w:val="004C3D3D"/>
    <w:rsid w:val="004C3DF2"/>
    <w:rsid w:val="004C4036"/>
    <w:rsid w:val="004C43A9"/>
    <w:rsid w:val="004C4419"/>
    <w:rsid w:val="004C44FD"/>
    <w:rsid w:val="004C4D36"/>
    <w:rsid w:val="004C50C6"/>
    <w:rsid w:val="004C5B32"/>
    <w:rsid w:val="004C5BF6"/>
    <w:rsid w:val="004C6CD4"/>
    <w:rsid w:val="004C745D"/>
    <w:rsid w:val="004C7865"/>
    <w:rsid w:val="004C7AC7"/>
    <w:rsid w:val="004C7AEA"/>
    <w:rsid w:val="004C7DA9"/>
    <w:rsid w:val="004D0054"/>
    <w:rsid w:val="004D028B"/>
    <w:rsid w:val="004D0B31"/>
    <w:rsid w:val="004D11D2"/>
    <w:rsid w:val="004D1E9B"/>
    <w:rsid w:val="004D2797"/>
    <w:rsid w:val="004D2900"/>
    <w:rsid w:val="004D2A1A"/>
    <w:rsid w:val="004D2BA2"/>
    <w:rsid w:val="004D314F"/>
    <w:rsid w:val="004D3458"/>
    <w:rsid w:val="004D34D9"/>
    <w:rsid w:val="004D3AF4"/>
    <w:rsid w:val="004D4465"/>
    <w:rsid w:val="004D47F1"/>
    <w:rsid w:val="004D5158"/>
    <w:rsid w:val="004D541A"/>
    <w:rsid w:val="004D5589"/>
    <w:rsid w:val="004D5A01"/>
    <w:rsid w:val="004D5FD1"/>
    <w:rsid w:val="004D62B0"/>
    <w:rsid w:val="004D64B9"/>
    <w:rsid w:val="004D65BD"/>
    <w:rsid w:val="004D66B6"/>
    <w:rsid w:val="004D6883"/>
    <w:rsid w:val="004D68F1"/>
    <w:rsid w:val="004D71C4"/>
    <w:rsid w:val="004D73B3"/>
    <w:rsid w:val="004D7694"/>
    <w:rsid w:val="004D7F8F"/>
    <w:rsid w:val="004D7FD6"/>
    <w:rsid w:val="004E0907"/>
    <w:rsid w:val="004E0AB1"/>
    <w:rsid w:val="004E0D98"/>
    <w:rsid w:val="004E1431"/>
    <w:rsid w:val="004E1DC9"/>
    <w:rsid w:val="004E2184"/>
    <w:rsid w:val="004E21A9"/>
    <w:rsid w:val="004E232A"/>
    <w:rsid w:val="004E24D5"/>
    <w:rsid w:val="004E267E"/>
    <w:rsid w:val="004E2828"/>
    <w:rsid w:val="004E2BDD"/>
    <w:rsid w:val="004E3408"/>
    <w:rsid w:val="004E373D"/>
    <w:rsid w:val="004E384D"/>
    <w:rsid w:val="004E3960"/>
    <w:rsid w:val="004E3A3B"/>
    <w:rsid w:val="004E4552"/>
    <w:rsid w:val="004E4F69"/>
    <w:rsid w:val="004E529F"/>
    <w:rsid w:val="004E5AAE"/>
    <w:rsid w:val="004E60F1"/>
    <w:rsid w:val="004E6ADA"/>
    <w:rsid w:val="004E6FE4"/>
    <w:rsid w:val="004E70C9"/>
    <w:rsid w:val="004E79E0"/>
    <w:rsid w:val="004E7CE3"/>
    <w:rsid w:val="004F0312"/>
    <w:rsid w:val="004F06F0"/>
    <w:rsid w:val="004F0AD2"/>
    <w:rsid w:val="004F0C15"/>
    <w:rsid w:val="004F1025"/>
    <w:rsid w:val="004F1342"/>
    <w:rsid w:val="004F17E9"/>
    <w:rsid w:val="004F1AB4"/>
    <w:rsid w:val="004F1ACA"/>
    <w:rsid w:val="004F20B9"/>
    <w:rsid w:val="004F2239"/>
    <w:rsid w:val="004F27FA"/>
    <w:rsid w:val="004F29B6"/>
    <w:rsid w:val="004F29E6"/>
    <w:rsid w:val="004F2A72"/>
    <w:rsid w:val="004F2BD7"/>
    <w:rsid w:val="004F2E12"/>
    <w:rsid w:val="004F34A9"/>
    <w:rsid w:val="004F34FC"/>
    <w:rsid w:val="004F4881"/>
    <w:rsid w:val="004F4E22"/>
    <w:rsid w:val="004F4E3E"/>
    <w:rsid w:val="004F5631"/>
    <w:rsid w:val="004F5DE8"/>
    <w:rsid w:val="004F5DE9"/>
    <w:rsid w:val="004F5F56"/>
    <w:rsid w:val="004F6798"/>
    <w:rsid w:val="004F67D3"/>
    <w:rsid w:val="004F685B"/>
    <w:rsid w:val="004F6A00"/>
    <w:rsid w:val="004F72EB"/>
    <w:rsid w:val="004F745D"/>
    <w:rsid w:val="004F7704"/>
    <w:rsid w:val="005007FC"/>
    <w:rsid w:val="00501A15"/>
    <w:rsid w:val="00501C01"/>
    <w:rsid w:val="00501C6D"/>
    <w:rsid w:val="00501D44"/>
    <w:rsid w:val="0050260C"/>
    <w:rsid w:val="00502968"/>
    <w:rsid w:val="0050297A"/>
    <w:rsid w:val="005035B9"/>
    <w:rsid w:val="005036D2"/>
    <w:rsid w:val="0050376E"/>
    <w:rsid w:val="00504045"/>
    <w:rsid w:val="00504054"/>
    <w:rsid w:val="005048F3"/>
    <w:rsid w:val="00504F35"/>
    <w:rsid w:val="005052DC"/>
    <w:rsid w:val="00505318"/>
    <w:rsid w:val="00505F97"/>
    <w:rsid w:val="0050632E"/>
    <w:rsid w:val="00506DE0"/>
    <w:rsid w:val="00507125"/>
    <w:rsid w:val="0050734F"/>
    <w:rsid w:val="0050786A"/>
    <w:rsid w:val="00507A32"/>
    <w:rsid w:val="00510C2E"/>
    <w:rsid w:val="00510E7B"/>
    <w:rsid w:val="00511537"/>
    <w:rsid w:val="00511BC3"/>
    <w:rsid w:val="00511CCA"/>
    <w:rsid w:val="0051361F"/>
    <w:rsid w:val="0051382B"/>
    <w:rsid w:val="00513ACE"/>
    <w:rsid w:val="00514184"/>
    <w:rsid w:val="0051428E"/>
    <w:rsid w:val="005143FE"/>
    <w:rsid w:val="005146BD"/>
    <w:rsid w:val="00514762"/>
    <w:rsid w:val="00514E68"/>
    <w:rsid w:val="00514EF6"/>
    <w:rsid w:val="005151D3"/>
    <w:rsid w:val="005153C6"/>
    <w:rsid w:val="00515653"/>
    <w:rsid w:val="00515BBC"/>
    <w:rsid w:val="00515E03"/>
    <w:rsid w:val="00515EA3"/>
    <w:rsid w:val="00516276"/>
    <w:rsid w:val="00516966"/>
    <w:rsid w:val="00516C44"/>
    <w:rsid w:val="00517383"/>
    <w:rsid w:val="00517B69"/>
    <w:rsid w:val="00517B94"/>
    <w:rsid w:val="00517CEA"/>
    <w:rsid w:val="00517D1F"/>
    <w:rsid w:val="0052004D"/>
    <w:rsid w:val="005206CC"/>
    <w:rsid w:val="005207C8"/>
    <w:rsid w:val="00520D28"/>
    <w:rsid w:val="00521215"/>
    <w:rsid w:val="005215FA"/>
    <w:rsid w:val="00521697"/>
    <w:rsid w:val="00521739"/>
    <w:rsid w:val="00521801"/>
    <w:rsid w:val="00521806"/>
    <w:rsid w:val="00521921"/>
    <w:rsid w:val="0052213C"/>
    <w:rsid w:val="005226B0"/>
    <w:rsid w:val="00522F5B"/>
    <w:rsid w:val="005238CC"/>
    <w:rsid w:val="00523CE8"/>
    <w:rsid w:val="005249C6"/>
    <w:rsid w:val="0052517C"/>
    <w:rsid w:val="00525F3D"/>
    <w:rsid w:val="00526141"/>
    <w:rsid w:val="005262E8"/>
    <w:rsid w:val="00526A47"/>
    <w:rsid w:val="005276BE"/>
    <w:rsid w:val="00527B96"/>
    <w:rsid w:val="00527BAB"/>
    <w:rsid w:val="005300CE"/>
    <w:rsid w:val="0053054C"/>
    <w:rsid w:val="0053059C"/>
    <w:rsid w:val="00530C91"/>
    <w:rsid w:val="00531269"/>
    <w:rsid w:val="0053167E"/>
    <w:rsid w:val="00531BA1"/>
    <w:rsid w:val="00532061"/>
    <w:rsid w:val="005326F4"/>
    <w:rsid w:val="00532A0D"/>
    <w:rsid w:val="00532F17"/>
    <w:rsid w:val="005331C5"/>
    <w:rsid w:val="0053376D"/>
    <w:rsid w:val="00533911"/>
    <w:rsid w:val="00533B55"/>
    <w:rsid w:val="005344BE"/>
    <w:rsid w:val="00534AEF"/>
    <w:rsid w:val="00534CE9"/>
    <w:rsid w:val="005379CE"/>
    <w:rsid w:val="00537A16"/>
    <w:rsid w:val="00540331"/>
    <w:rsid w:val="005406E1"/>
    <w:rsid w:val="00540CB7"/>
    <w:rsid w:val="00541088"/>
    <w:rsid w:val="00541269"/>
    <w:rsid w:val="00542234"/>
    <w:rsid w:val="005424A7"/>
    <w:rsid w:val="00542750"/>
    <w:rsid w:val="00542EFB"/>
    <w:rsid w:val="0054399D"/>
    <w:rsid w:val="00543EEF"/>
    <w:rsid w:val="005441B1"/>
    <w:rsid w:val="005442C9"/>
    <w:rsid w:val="005448A5"/>
    <w:rsid w:val="00544F3A"/>
    <w:rsid w:val="00545188"/>
    <w:rsid w:val="00545408"/>
    <w:rsid w:val="0054592D"/>
    <w:rsid w:val="00545A68"/>
    <w:rsid w:val="005465E8"/>
    <w:rsid w:val="0054667E"/>
    <w:rsid w:val="00546FF3"/>
    <w:rsid w:val="0054703B"/>
    <w:rsid w:val="00547555"/>
    <w:rsid w:val="0055050F"/>
    <w:rsid w:val="00550AAB"/>
    <w:rsid w:val="00550CB8"/>
    <w:rsid w:val="0055152D"/>
    <w:rsid w:val="005515C2"/>
    <w:rsid w:val="0055224A"/>
    <w:rsid w:val="005523CB"/>
    <w:rsid w:val="00552ACF"/>
    <w:rsid w:val="00552E1D"/>
    <w:rsid w:val="00552EC9"/>
    <w:rsid w:val="00553202"/>
    <w:rsid w:val="00553401"/>
    <w:rsid w:val="005538CE"/>
    <w:rsid w:val="00553A7C"/>
    <w:rsid w:val="00553BE5"/>
    <w:rsid w:val="00553DB9"/>
    <w:rsid w:val="00553FDF"/>
    <w:rsid w:val="00554078"/>
    <w:rsid w:val="00554C71"/>
    <w:rsid w:val="00554D43"/>
    <w:rsid w:val="00554DE1"/>
    <w:rsid w:val="00555136"/>
    <w:rsid w:val="0055534F"/>
    <w:rsid w:val="00555932"/>
    <w:rsid w:val="00555BDC"/>
    <w:rsid w:val="005561A2"/>
    <w:rsid w:val="00556633"/>
    <w:rsid w:val="005567F3"/>
    <w:rsid w:val="00556E0D"/>
    <w:rsid w:val="0055749A"/>
    <w:rsid w:val="005600F8"/>
    <w:rsid w:val="005619EC"/>
    <w:rsid w:val="00561D97"/>
    <w:rsid w:val="00562033"/>
    <w:rsid w:val="00562415"/>
    <w:rsid w:val="00562770"/>
    <w:rsid w:val="005638BF"/>
    <w:rsid w:val="0056405F"/>
    <w:rsid w:val="00564B0B"/>
    <w:rsid w:val="005652AE"/>
    <w:rsid w:val="005658A0"/>
    <w:rsid w:val="0056630E"/>
    <w:rsid w:val="00566B94"/>
    <w:rsid w:val="005679F1"/>
    <w:rsid w:val="00567FC2"/>
    <w:rsid w:val="005703D3"/>
    <w:rsid w:val="0057097E"/>
    <w:rsid w:val="00570BE0"/>
    <w:rsid w:val="00571055"/>
    <w:rsid w:val="00571112"/>
    <w:rsid w:val="00571939"/>
    <w:rsid w:val="00571C3F"/>
    <w:rsid w:val="00571E9E"/>
    <w:rsid w:val="00571F6D"/>
    <w:rsid w:val="0057241E"/>
    <w:rsid w:val="005725E3"/>
    <w:rsid w:val="005729D3"/>
    <w:rsid w:val="00572AA6"/>
    <w:rsid w:val="0057342D"/>
    <w:rsid w:val="00574168"/>
    <w:rsid w:val="00574197"/>
    <w:rsid w:val="00574327"/>
    <w:rsid w:val="00574762"/>
    <w:rsid w:val="00574FE9"/>
    <w:rsid w:val="00575987"/>
    <w:rsid w:val="005768B2"/>
    <w:rsid w:val="00576CBF"/>
    <w:rsid w:val="00576D78"/>
    <w:rsid w:val="00577E30"/>
    <w:rsid w:val="0058039E"/>
    <w:rsid w:val="005803BF"/>
    <w:rsid w:val="00580708"/>
    <w:rsid w:val="005809B1"/>
    <w:rsid w:val="00581061"/>
    <w:rsid w:val="00581165"/>
    <w:rsid w:val="005815CC"/>
    <w:rsid w:val="00581C79"/>
    <w:rsid w:val="00581DF0"/>
    <w:rsid w:val="0058233A"/>
    <w:rsid w:val="005832F4"/>
    <w:rsid w:val="005839B1"/>
    <w:rsid w:val="00583ED0"/>
    <w:rsid w:val="005848B0"/>
    <w:rsid w:val="00584980"/>
    <w:rsid w:val="005849D6"/>
    <w:rsid w:val="00584C2C"/>
    <w:rsid w:val="00585AC2"/>
    <w:rsid w:val="005860CE"/>
    <w:rsid w:val="005861A6"/>
    <w:rsid w:val="00586540"/>
    <w:rsid w:val="00586652"/>
    <w:rsid w:val="00586853"/>
    <w:rsid w:val="00586912"/>
    <w:rsid w:val="00586D10"/>
    <w:rsid w:val="00586D6A"/>
    <w:rsid w:val="00586EFA"/>
    <w:rsid w:val="0058747D"/>
    <w:rsid w:val="00587789"/>
    <w:rsid w:val="00587A6E"/>
    <w:rsid w:val="00590053"/>
    <w:rsid w:val="005907B2"/>
    <w:rsid w:val="005907D9"/>
    <w:rsid w:val="00590B02"/>
    <w:rsid w:val="00590D9E"/>
    <w:rsid w:val="00591257"/>
    <w:rsid w:val="00591265"/>
    <w:rsid w:val="0059151B"/>
    <w:rsid w:val="0059177B"/>
    <w:rsid w:val="00591BE1"/>
    <w:rsid w:val="00591F90"/>
    <w:rsid w:val="00592C81"/>
    <w:rsid w:val="00592CA0"/>
    <w:rsid w:val="00593BB9"/>
    <w:rsid w:val="00594AB2"/>
    <w:rsid w:val="00594AF4"/>
    <w:rsid w:val="00594EC6"/>
    <w:rsid w:val="00595037"/>
    <w:rsid w:val="005952A9"/>
    <w:rsid w:val="00595353"/>
    <w:rsid w:val="005958B5"/>
    <w:rsid w:val="00595A70"/>
    <w:rsid w:val="00595B6B"/>
    <w:rsid w:val="00596626"/>
    <w:rsid w:val="005971D1"/>
    <w:rsid w:val="0059746C"/>
    <w:rsid w:val="0059793E"/>
    <w:rsid w:val="005A0835"/>
    <w:rsid w:val="005A1335"/>
    <w:rsid w:val="005A1627"/>
    <w:rsid w:val="005A201C"/>
    <w:rsid w:val="005A2036"/>
    <w:rsid w:val="005A2600"/>
    <w:rsid w:val="005A26AB"/>
    <w:rsid w:val="005A2723"/>
    <w:rsid w:val="005A29EB"/>
    <w:rsid w:val="005A2DD2"/>
    <w:rsid w:val="005A35E7"/>
    <w:rsid w:val="005A3911"/>
    <w:rsid w:val="005A3B66"/>
    <w:rsid w:val="005A47FE"/>
    <w:rsid w:val="005A48C5"/>
    <w:rsid w:val="005A4E59"/>
    <w:rsid w:val="005A4F63"/>
    <w:rsid w:val="005A5138"/>
    <w:rsid w:val="005A5408"/>
    <w:rsid w:val="005A5BC2"/>
    <w:rsid w:val="005A5C8E"/>
    <w:rsid w:val="005A5EC3"/>
    <w:rsid w:val="005A6280"/>
    <w:rsid w:val="005A6945"/>
    <w:rsid w:val="005A6F91"/>
    <w:rsid w:val="005A7479"/>
    <w:rsid w:val="005A79F4"/>
    <w:rsid w:val="005A7BF7"/>
    <w:rsid w:val="005B01CF"/>
    <w:rsid w:val="005B02E5"/>
    <w:rsid w:val="005B0497"/>
    <w:rsid w:val="005B0B29"/>
    <w:rsid w:val="005B1234"/>
    <w:rsid w:val="005B14A3"/>
    <w:rsid w:val="005B1661"/>
    <w:rsid w:val="005B16CE"/>
    <w:rsid w:val="005B1799"/>
    <w:rsid w:val="005B22E1"/>
    <w:rsid w:val="005B28CA"/>
    <w:rsid w:val="005B33B1"/>
    <w:rsid w:val="005B3523"/>
    <w:rsid w:val="005B3585"/>
    <w:rsid w:val="005B4261"/>
    <w:rsid w:val="005B46A9"/>
    <w:rsid w:val="005B475A"/>
    <w:rsid w:val="005B48DB"/>
    <w:rsid w:val="005B4A74"/>
    <w:rsid w:val="005B4E6F"/>
    <w:rsid w:val="005B4EBE"/>
    <w:rsid w:val="005B592E"/>
    <w:rsid w:val="005B5EEA"/>
    <w:rsid w:val="005B650C"/>
    <w:rsid w:val="005B69D8"/>
    <w:rsid w:val="005B6BF8"/>
    <w:rsid w:val="005B6E7D"/>
    <w:rsid w:val="005B6F30"/>
    <w:rsid w:val="005B7213"/>
    <w:rsid w:val="005B7A9B"/>
    <w:rsid w:val="005C0C0E"/>
    <w:rsid w:val="005C1429"/>
    <w:rsid w:val="005C1B69"/>
    <w:rsid w:val="005C1C24"/>
    <w:rsid w:val="005C1D78"/>
    <w:rsid w:val="005C1DFC"/>
    <w:rsid w:val="005C227C"/>
    <w:rsid w:val="005C2487"/>
    <w:rsid w:val="005C262A"/>
    <w:rsid w:val="005C28E2"/>
    <w:rsid w:val="005C2B67"/>
    <w:rsid w:val="005C2DEF"/>
    <w:rsid w:val="005C3943"/>
    <w:rsid w:val="005C3B7C"/>
    <w:rsid w:val="005C4A23"/>
    <w:rsid w:val="005C4CA9"/>
    <w:rsid w:val="005C5E16"/>
    <w:rsid w:val="005C5FA1"/>
    <w:rsid w:val="005C6D3E"/>
    <w:rsid w:val="005C736A"/>
    <w:rsid w:val="005C7DA4"/>
    <w:rsid w:val="005C7F1D"/>
    <w:rsid w:val="005D0061"/>
    <w:rsid w:val="005D019B"/>
    <w:rsid w:val="005D0B85"/>
    <w:rsid w:val="005D0BCA"/>
    <w:rsid w:val="005D0FB6"/>
    <w:rsid w:val="005D15CE"/>
    <w:rsid w:val="005D196C"/>
    <w:rsid w:val="005D25C5"/>
    <w:rsid w:val="005D284C"/>
    <w:rsid w:val="005D289B"/>
    <w:rsid w:val="005D3111"/>
    <w:rsid w:val="005D37A5"/>
    <w:rsid w:val="005D41A5"/>
    <w:rsid w:val="005D49B0"/>
    <w:rsid w:val="005D4CCE"/>
    <w:rsid w:val="005D50B5"/>
    <w:rsid w:val="005D519A"/>
    <w:rsid w:val="005D5C70"/>
    <w:rsid w:val="005D5D80"/>
    <w:rsid w:val="005D6809"/>
    <w:rsid w:val="005D7C58"/>
    <w:rsid w:val="005D7D9D"/>
    <w:rsid w:val="005E00E8"/>
    <w:rsid w:val="005E03D8"/>
    <w:rsid w:val="005E04E3"/>
    <w:rsid w:val="005E0991"/>
    <w:rsid w:val="005E0AD5"/>
    <w:rsid w:val="005E0CAC"/>
    <w:rsid w:val="005E0E59"/>
    <w:rsid w:val="005E0FC8"/>
    <w:rsid w:val="005E11A8"/>
    <w:rsid w:val="005E17E7"/>
    <w:rsid w:val="005E1978"/>
    <w:rsid w:val="005E199A"/>
    <w:rsid w:val="005E260B"/>
    <w:rsid w:val="005E2F04"/>
    <w:rsid w:val="005E3191"/>
    <w:rsid w:val="005E3535"/>
    <w:rsid w:val="005E36DE"/>
    <w:rsid w:val="005E39AE"/>
    <w:rsid w:val="005E4042"/>
    <w:rsid w:val="005E43C5"/>
    <w:rsid w:val="005E4894"/>
    <w:rsid w:val="005E4C19"/>
    <w:rsid w:val="005E4CFE"/>
    <w:rsid w:val="005E4E75"/>
    <w:rsid w:val="005E521B"/>
    <w:rsid w:val="005E5D34"/>
    <w:rsid w:val="005E5F5B"/>
    <w:rsid w:val="005E6E77"/>
    <w:rsid w:val="005E733F"/>
    <w:rsid w:val="005E78CC"/>
    <w:rsid w:val="005F0032"/>
    <w:rsid w:val="005F00B6"/>
    <w:rsid w:val="005F04D5"/>
    <w:rsid w:val="005F0829"/>
    <w:rsid w:val="005F0A46"/>
    <w:rsid w:val="005F11F1"/>
    <w:rsid w:val="005F12D9"/>
    <w:rsid w:val="005F17C1"/>
    <w:rsid w:val="005F2530"/>
    <w:rsid w:val="005F277D"/>
    <w:rsid w:val="005F2FEE"/>
    <w:rsid w:val="005F324B"/>
    <w:rsid w:val="005F3937"/>
    <w:rsid w:val="005F3D9E"/>
    <w:rsid w:val="005F402E"/>
    <w:rsid w:val="005F4089"/>
    <w:rsid w:val="005F441E"/>
    <w:rsid w:val="005F47DF"/>
    <w:rsid w:val="005F4E9E"/>
    <w:rsid w:val="005F573D"/>
    <w:rsid w:val="005F584D"/>
    <w:rsid w:val="005F5EDC"/>
    <w:rsid w:val="005F6E01"/>
    <w:rsid w:val="005F734D"/>
    <w:rsid w:val="005F7512"/>
    <w:rsid w:val="005F7679"/>
    <w:rsid w:val="005F7EFF"/>
    <w:rsid w:val="0060004C"/>
    <w:rsid w:val="006000E9"/>
    <w:rsid w:val="0060040C"/>
    <w:rsid w:val="00600A6F"/>
    <w:rsid w:val="00600F1F"/>
    <w:rsid w:val="00601107"/>
    <w:rsid w:val="00601114"/>
    <w:rsid w:val="0060141E"/>
    <w:rsid w:val="006017E4"/>
    <w:rsid w:val="00601AF1"/>
    <w:rsid w:val="00601C4E"/>
    <w:rsid w:val="006025D1"/>
    <w:rsid w:val="00602707"/>
    <w:rsid w:val="00602AFB"/>
    <w:rsid w:val="00602F8E"/>
    <w:rsid w:val="00603A8A"/>
    <w:rsid w:val="00603B14"/>
    <w:rsid w:val="00603B73"/>
    <w:rsid w:val="00604124"/>
    <w:rsid w:val="0060451E"/>
    <w:rsid w:val="00604C3C"/>
    <w:rsid w:val="00605458"/>
    <w:rsid w:val="00605497"/>
    <w:rsid w:val="00606027"/>
    <w:rsid w:val="00606414"/>
    <w:rsid w:val="00606890"/>
    <w:rsid w:val="00606AF8"/>
    <w:rsid w:val="00606E56"/>
    <w:rsid w:val="00606E7D"/>
    <w:rsid w:val="00606F80"/>
    <w:rsid w:val="0060718E"/>
    <w:rsid w:val="006071EF"/>
    <w:rsid w:val="0060739E"/>
    <w:rsid w:val="00607BC8"/>
    <w:rsid w:val="00607F0B"/>
    <w:rsid w:val="00610820"/>
    <w:rsid w:val="00610F32"/>
    <w:rsid w:val="006111B8"/>
    <w:rsid w:val="006112A0"/>
    <w:rsid w:val="0061156D"/>
    <w:rsid w:val="006119C2"/>
    <w:rsid w:val="00612ACB"/>
    <w:rsid w:val="00612CA4"/>
    <w:rsid w:val="00613E4B"/>
    <w:rsid w:val="006144D7"/>
    <w:rsid w:val="006147A7"/>
    <w:rsid w:val="00614E6A"/>
    <w:rsid w:val="00614F9A"/>
    <w:rsid w:val="00615195"/>
    <w:rsid w:val="00615517"/>
    <w:rsid w:val="006159E1"/>
    <w:rsid w:val="00615E42"/>
    <w:rsid w:val="006160D5"/>
    <w:rsid w:val="00616340"/>
    <w:rsid w:val="006169CF"/>
    <w:rsid w:val="00616CE4"/>
    <w:rsid w:val="00617A02"/>
    <w:rsid w:val="0062079F"/>
    <w:rsid w:val="00621255"/>
    <w:rsid w:val="006214DD"/>
    <w:rsid w:val="00621BF7"/>
    <w:rsid w:val="0062237E"/>
    <w:rsid w:val="006226C6"/>
    <w:rsid w:val="006227D3"/>
    <w:rsid w:val="00622923"/>
    <w:rsid w:val="006229EB"/>
    <w:rsid w:val="00622E3B"/>
    <w:rsid w:val="00622F17"/>
    <w:rsid w:val="00623097"/>
    <w:rsid w:val="00623175"/>
    <w:rsid w:val="00623C16"/>
    <w:rsid w:val="006246A8"/>
    <w:rsid w:val="00624A6D"/>
    <w:rsid w:val="00624B19"/>
    <w:rsid w:val="00624B8C"/>
    <w:rsid w:val="00624DD0"/>
    <w:rsid w:val="006251D6"/>
    <w:rsid w:val="006257A0"/>
    <w:rsid w:val="00625FE9"/>
    <w:rsid w:val="00626574"/>
    <w:rsid w:val="00626733"/>
    <w:rsid w:val="006267D8"/>
    <w:rsid w:val="0062722A"/>
    <w:rsid w:val="006277E7"/>
    <w:rsid w:val="00627E1B"/>
    <w:rsid w:val="00627F18"/>
    <w:rsid w:val="00627FF5"/>
    <w:rsid w:val="0063094D"/>
    <w:rsid w:val="006309D4"/>
    <w:rsid w:val="0063117B"/>
    <w:rsid w:val="0063150E"/>
    <w:rsid w:val="006317A1"/>
    <w:rsid w:val="00631B9C"/>
    <w:rsid w:val="00631FE9"/>
    <w:rsid w:val="006322AC"/>
    <w:rsid w:val="006326A6"/>
    <w:rsid w:val="00632837"/>
    <w:rsid w:val="00632FE0"/>
    <w:rsid w:val="006336CB"/>
    <w:rsid w:val="00633784"/>
    <w:rsid w:val="00634054"/>
    <w:rsid w:val="00634224"/>
    <w:rsid w:val="00634290"/>
    <w:rsid w:val="00634854"/>
    <w:rsid w:val="00634A50"/>
    <w:rsid w:val="00635172"/>
    <w:rsid w:val="00635C3D"/>
    <w:rsid w:val="00635F26"/>
    <w:rsid w:val="006369D0"/>
    <w:rsid w:val="00636F76"/>
    <w:rsid w:val="006370E1"/>
    <w:rsid w:val="006379ED"/>
    <w:rsid w:val="006403A3"/>
    <w:rsid w:val="00640A56"/>
    <w:rsid w:val="00640EB3"/>
    <w:rsid w:val="00641178"/>
    <w:rsid w:val="00641988"/>
    <w:rsid w:val="00641F7A"/>
    <w:rsid w:val="00642406"/>
    <w:rsid w:val="00642476"/>
    <w:rsid w:val="00642EC3"/>
    <w:rsid w:val="006430AF"/>
    <w:rsid w:val="0064322E"/>
    <w:rsid w:val="006432C8"/>
    <w:rsid w:val="00643A6E"/>
    <w:rsid w:val="00643CFA"/>
    <w:rsid w:val="00643D62"/>
    <w:rsid w:val="0064416A"/>
    <w:rsid w:val="00644589"/>
    <w:rsid w:val="006445E2"/>
    <w:rsid w:val="0064465C"/>
    <w:rsid w:val="00644B1A"/>
    <w:rsid w:val="006460D4"/>
    <w:rsid w:val="00646399"/>
    <w:rsid w:val="006469F7"/>
    <w:rsid w:val="00646D65"/>
    <w:rsid w:val="0064778F"/>
    <w:rsid w:val="00647890"/>
    <w:rsid w:val="00647A48"/>
    <w:rsid w:val="00647E94"/>
    <w:rsid w:val="006500AF"/>
    <w:rsid w:val="00650BB1"/>
    <w:rsid w:val="006512F6"/>
    <w:rsid w:val="00651652"/>
    <w:rsid w:val="00651DF0"/>
    <w:rsid w:val="00651E59"/>
    <w:rsid w:val="00652469"/>
    <w:rsid w:val="00652894"/>
    <w:rsid w:val="00652EC7"/>
    <w:rsid w:val="00652F6C"/>
    <w:rsid w:val="006536E1"/>
    <w:rsid w:val="00653715"/>
    <w:rsid w:val="00653A27"/>
    <w:rsid w:val="00653B30"/>
    <w:rsid w:val="00653FCF"/>
    <w:rsid w:val="00654007"/>
    <w:rsid w:val="006541AA"/>
    <w:rsid w:val="0065438D"/>
    <w:rsid w:val="00654AB7"/>
    <w:rsid w:val="00654B50"/>
    <w:rsid w:val="00654B8D"/>
    <w:rsid w:val="00654C8C"/>
    <w:rsid w:val="00654EAE"/>
    <w:rsid w:val="00655C58"/>
    <w:rsid w:val="00656542"/>
    <w:rsid w:val="006569F4"/>
    <w:rsid w:val="006570DC"/>
    <w:rsid w:val="0065791F"/>
    <w:rsid w:val="00657BCC"/>
    <w:rsid w:val="006603E5"/>
    <w:rsid w:val="006606EB"/>
    <w:rsid w:val="00660845"/>
    <w:rsid w:val="00660DE9"/>
    <w:rsid w:val="006611BA"/>
    <w:rsid w:val="00661A20"/>
    <w:rsid w:val="00661C21"/>
    <w:rsid w:val="0066240A"/>
    <w:rsid w:val="00663779"/>
    <w:rsid w:val="006637F8"/>
    <w:rsid w:val="00663E3E"/>
    <w:rsid w:val="00663F02"/>
    <w:rsid w:val="006646A0"/>
    <w:rsid w:val="00664B49"/>
    <w:rsid w:val="00664BA3"/>
    <w:rsid w:val="00664C2B"/>
    <w:rsid w:val="00664C5A"/>
    <w:rsid w:val="00664D42"/>
    <w:rsid w:val="00664FFD"/>
    <w:rsid w:val="0066501E"/>
    <w:rsid w:val="006654E0"/>
    <w:rsid w:val="00665632"/>
    <w:rsid w:val="00665906"/>
    <w:rsid w:val="006659B3"/>
    <w:rsid w:val="00665A20"/>
    <w:rsid w:val="006663CB"/>
    <w:rsid w:val="006674F5"/>
    <w:rsid w:val="006675AA"/>
    <w:rsid w:val="00667E43"/>
    <w:rsid w:val="00667E89"/>
    <w:rsid w:val="00667F5E"/>
    <w:rsid w:val="00670029"/>
    <w:rsid w:val="0067003B"/>
    <w:rsid w:val="00670122"/>
    <w:rsid w:val="00670C46"/>
    <w:rsid w:val="00670FC3"/>
    <w:rsid w:val="00671AA6"/>
    <w:rsid w:val="00672E07"/>
    <w:rsid w:val="00673DED"/>
    <w:rsid w:val="0067421E"/>
    <w:rsid w:val="00674451"/>
    <w:rsid w:val="00674A62"/>
    <w:rsid w:val="00674D99"/>
    <w:rsid w:val="00674F32"/>
    <w:rsid w:val="006750A5"/>
    <w:rsid w:val="006750C9"/>
    <w:rsid w:val="00675500"/>
    <w:rsid w:val="00675627"/>
    <w:rsid w:val="0067564B"/>
    <w:rsid w:val="00675855"/>
    <w:rsid w:val="00675996"/>
    <w:rsid w:val="00676060"/>
    <w:rsid w:val="0067661A"/>
    <w:rsid w:val="00676622"/>
    <w:rsid w:val="00676645"/>
    <w:rsid w:val="006777B9"/>
    <w:rsid w:val="00677ADD"/>
    <w:rsid w:val="00680667"/>
    <w:rsid w:val="00680AA5"/>
    <w:rsid w:val="00680B07"/>
    <w:rsid w:val="00680F80"/>
    <w:rsid w:val="00680F88"/>
    <w:rsid w:val="00681032"/>
    <w:rsid w:val="006811C1"/>
    <w:rsid w:val="00681263"/>
    <w:rsid w:val="00681483"/>
    <w:rsid w:val="0068153C"/>
    <w:rsid w:val="00681556"/>
    <w:rsid w:val="00681F6C"/>
    <w:rsid w:val="00682450"/>
    <w:rsid w:val="00682623"/>
    <w:rsid w:val="00682D4A"/>
    <w:rsid w:val="0068312E"/>
    <w:rsid w:val="0068331B"/>
    <w:rsid w:val="00683391"/>
    <w:rsid w:val="0068352C"/>
    <w:rsid w:val="0068364F"/>
    <w:rsid w:val="00683A08"/>
    <w:rsid w:val="00684E92"/>
    <w:rsid w:val="00685174"/>
    <w:rsid w:val="00685813"/>
    <w:rsid w:val="00686A9E"/>
    <w:rsid w:val="00686D30"/>
    <w:rsid w:val="00687589"/>
    <w:rsid w:val="006877CB"/>
    <w:rsid w:val="00687AD1"/>
    <w:rsid w:val="00690052"/>
    <w:rsid w:val="00690414"/>
    <w:rsid w:val="006911FE"/>
    <w:rsid w:val="0069134A"/>
    <w:rsid w:val="006914F5"/>
    <w:rsid w:val="006918C2"/>
    <w:rsid w:val="00691CEC"/>
    <w:rsid w:val="006936CF"/>
    <w:rsid w:val="00693DF8"/>
    <w:rsid w:val="00694951"/>
    <w:rsid w:val="006954D3"/>
    <w:rsid w:val="00695511"/>
    <w:rsid w:val="00696765"/>
    <w:rsid w:val="00696A4C"/>
    <w:rsid w:val="00696DC7"/>
    <w:rsid w:val="006971C0"/>
    <w:rsid w:val="006A057B"/>
    <w:rsid w:val="006A0897"/>
    <w:rsid w:val="006A0A53"/>
    <w:rsid w:val="006A0B8F"/>
    <w:rsid w:val="006A110B"/>
    <w:rsid w:val="006A11E1"/>
    <w:rsid w:val="006A11FD"/>
    <w:rsid w:val="006A196A"/>
    <w:rsid w:val="006A1A02"/>
    <w:rsid w:val="006A1F1C"/>
    <w:rsid w:val="006A2411"/>
    <w:rsid w:val="006A2A3F"/>
    <w:rsid w:val="006A2AEF"/>
    <w:rsid w:val="006A3AF0"/>
    <w:rsid w:val="006A4555"/>
    <w:rsid w:val="006A4567"/>
    <w:rsid w:val="006A49BD"/>
    <w:rsid w:val="006A4D84"/>
    <w:rsid w:val="006A4E71"/>
    <w:rsid w:val="006A4FE6"/>
    <w:rsid w:val="006A5153"/>
    <w:rsid w:val="006A5172"/>
    <w:rsid w:val="006A5880"/>
    <w:rsid w:val="006A5890"/>
    <w:rsid w:val="006A5EBC"/>
    <w:rsid w:val="006A640B"/>
    <w:rsid w:val="006A6633"/>
    <w:rsid w:val="006A6833"/>
    <w:rsid w:val="006A6F00"/>
    <w:rsid w:val="006A71EB"/>
    <w:rsid w:val="006A7791"/>
    <w:rsid w:val="006A7A3D"/>
    <w:rsid w:val="006B0EF2"/>
    <w:rsid w:val="006B1463"/>
    <w:rsid w:val="006B2977"/>
    <w:rsid w:val="006B2E07"/>
    <w:rsid w:val="006B2F2E"/>
    <w:rsid w:val="006B31DE"/>
    <w:rsid w:val="006B408E"/>
    <w:rsid w:val="006B44B2"/>
    <w:rsid w:val="006B4905"/>
    <w:rsid w:val="006B4DB9"/>
    <w:rsid w:val="006B4EB5"/>
    <w:rsid w:val="006B537A"/>
    <w:rsid w:val="006B6604"/>
    <w:rsid w:val="006B6622"/>
    <w:rsid w:val="006B6820"/>
    <w:rsid w:val="006B691A"/>
    <w:rsid w:val="006B6B83"/>
    <w:rsid w:val="006B73BA"/>
    <w:rsid w:val="006B756C"/>
    <w:rsid w:val="006B7787"/>
    <w:rsid w:val="006C0797"/>
    <w:rsid w:val="006C0927"/>
    <w:rsid w:val="006C0B6F"/>
    <w:rsid w:val="006C10F6"/>
    <w:rsid w:val="006C123F"/>
    <w:rsid w:val="006C133E"/>
    <w:rsid w:val="006C24E6"/>
    <w:rsid w:val="006C28E2"/>
    <w:rsid w:val="006C2AA2"/>
    <w:rsid w:val="006C2C27"/>
    <w:rsid w:val="006C2CC9"/>
    <w:rsid w:val="006C33E6"/>
    <w:rsid w:val="006C3686"/>
    <w:rsid w:val="006C3922"/>
    <w:rsid w:val="006C3925"/>
    <w:rsid w:val="006C39BF"/>
    <w:rsid w:val="006C39D4"/>
    <w:rsid w:val="006C3A8C"/>
    <w:rsid w:val="006C427D"/>
    <w:rsid w:val="006C47EE"/>
    <w:rsid w:val="006C4B16"/>
    <w:rsid w:val="006C4FDB"/>
    <w:rsid w:val="006C5558"/>
    <w:rsid w:val="006C565D"/>
    <w:rsid w:val="006C5C69"/>
    <w:rsid w:val="006C6018"/>
    <w:rsid w:val="006C6484"/>
    <w:rsid w:val="006C6572"/>
    <w:rsid w:val="006C6714"/>
    <w:rsid w:val="006C6B7E"/>
    <w:rsid w:val="006C6C31"/>
    <w:rsid w:val="006C7240"/>
    <w:rsid w:val="006D029F"/>
    <w:rsid w:val="006D1A04"/>
    <w:rsid w:val="006D1B5C"/>
    <w:rsid w:val="006D1BE3"/>
    <w:rsid w:val="006D1D00"/>
    <w:rsid w:val="006D26DE"/>
    <w:rsid w:val="006D2E95"/>
    <w:rsid w:val="006D323C"/>
    <w:rsid w:val="006D3728"/>
    <w:rsid w:val="006D40B1"/>
    <w:rsid w:val="006D4528"/>
    <w:rsid w:val="006D4898"/>
    <w:rsid w:val="006D4C95"/>
    <w:rsid w:val="006D4E16"/>
    <w:rsid w:val="006D63A5"/>
    <w:rsid w:val="006D6790"/>
    <w:rsid w:val="006D6871"/>
    <w:rsid w:val="006D6F4C"/>
    <w:rsid w:val="006D70A3"/>
    <w:rsid w:val="006D73EF"/>
    <w:rsid w:val="006D77C8"/>
    <w:rsid w:val="006D786A"/>
    <w:rsid w:val="006D7906"/>
    <w:rsid w:val="006D7920"/>
    <w:rsid w:val="006E0500"/>
    <w:rsid w:val="006E06FC"/>
    <w:rsid w:val="006E0909"/>
    <w:rsid w:val="006E10B8"/>
    <w:rsid w:val="006E12B2"/>
    <w:rsid w:val="006E174A"/>
    <w:rsid w:val="006E1B4E"/>
    <w:rsid w:val="006E217D"/>
    <w:rsid w:val="006E2295"/>
    <w:rsid w:val="006E23D3"/>
    <w:rsid w:val="006E265C"/>
    <w:rsid w:val="006E29EF"/>
    <w:rsid w:val="006E312E"/>
    <w:rsid w:val="006E332B"/>
    <w:rsid w:val="006E3E8F"/>
    <w:rsid w:val="006E3F79"/>
    <w:rsid w:val="006E5329"/>
    <w:rsid w:val="006E589F"/>
    <w:rsid w:val="006E58AF"/>
    <w:rsid w:val="006E65C4"/>
    <w:rsid w:val="006E6F27"/>
    <w:rsid w:val="006E76BC"/>
    <w:rsid w:val="006E7C20"/>
    <w:rsid w:val="006E7D8C"/>
    <w:rsid w:val="006F0383"/>
    <w:rsid w:val="006F04FE"/>
    <w:rsid w:val="006F051A"/>
    <w:rsid w:val="006F0B62"/>
    <w:rsid w:val="006F0BCE"/>
    <w:rsid w:val="006F0C9A"/>
    <w:rsid w:val="006F0F07"/>
    <w:rsid w:val="006F1708"/>
    <w:rsid w:val="006F18B0"/>
    <w:rsid w:val="006F1ACD"/>
    <w:rsid w:val="006F1C01"/>
    <w:rsid w:val="006F21E2"/>
    <w:rsid w:val="006F21F5"/>
    <w:rsid w:val="006F25BE"/>
    <w:rsid w:val="006F26E5"/>
    <w:rsid w:val="006F303E"/>
    <w:rsid w:val="006F3080"/>
    <w:rsid w:val="006F3570"/>
    <w:rsid w:val="006F3649"/>
    <w:rsid w:val="006F36B3"/>
    <w:rsid w:val="006F3BF0"/>
    <w:rsid w:val="006F4C31"/>
    <w:rsid w:val="006F5112"/>
    <w:rsid w:val="006F5FC0"/>
    <w:rsid w:val="006F6366"/>
    <w:rsid w:val="006F646C"/>
    <w:rsid w:val="006F6612"/>
    <w:rsid w:val="006F6624"/>
    <w:rsid w:val="006F6CCC"/>
    <w:rsid w:val="006F6F60"/>
    <w:rsid w:val="006F74E3"/>
    <w:rsid w:val="006F7649"/>
    <w:rsid w:val="006F7912"/>
    <w:rsid w:val="006F7A98"/>
    <w:rsid w:val="006F7BA6"/>
    <w:rsid w:val="006F7E4E"/>
    <w:rsid w:val="007002C1"/>
    <w:rsid w:val="00701604"/>
    <w:rsid w:val="00701859"/>
    <w:rsid w:val="00701B78"/>
    <w:rsid w:val="00702177"/>
    <w:rsid w:val="0070238C"/>
    <w:rsid w:val="007023D2"/>
    <w:rsid w:val="00703410"/>
    <w:rsid w:val="007044E3"/>
    <w:rsid w:val="00704AAB"/>
    <w:rsid w:val="00704BF7"/>
    <w:rsid w:val="00705937"/>
    <w:rsid w:val="00705D82"/>
    <w:rsid w:val="00705FBD"/>
    <w:rsid w:val="0070692D"/>
    <w:rsid w:val="00706C1D"/>
    <w:rsid w:val="00707441"/>
    <w:rsid w:val="00707B8A"/>
    <w:rsid w:val="00707E9E"/>
    <w:rsid w:val="0071068A"/>
    <w:rsid w:val="007106F4"/>
    <w:rsid w:val="007109A7"/>
    <w:rsid w:val="00710C9F"/>
    <w:rsid w:val="007112F6"/>
    <w:rsid w:val="00711980"/>
    <w:rsid w:val="00711AC7"/>
    <w:rsid w:val="00711B7B"/>
    <w:rsid w:val="00711C4F"/>
    <w:rsid w:val="0071287F"/>
    <w:rsid w:val="00712C17"/>
    <w:rsid w:val="00712ED6"/>
    <w:rsid w:val="00713426"/>
    <w:rsid w:val="007134C3"/>
    <w:rsid w:val="00713543"/>
    <w:rsid w:val="00713787"/>
    <w:rsid w:val="007137FD"/>
    <w:rsid w:val="00713888"/>
    <w:rsid w:val="00713F45"/>
    <w:rsid w:val="00713F8B"/>
    <w:rsid w:val="00714F3E"/>
    <w:rsid w:val="007156E7"/>
    <w:rsid w:val="007157F0"/>
    <w:rsid w:val="0071611D"/>
    <w:rsid w:val="00716734"/>
    <w:rsid w:val="007168A1"/>
    <w:rsid w:val="0071703B"/>
    <w:rsid w:val="007173E7"/>
    <w:rsid w:val="007174CC"/>
    <w:rsid w:val="007178E1"/>
    <w:rsid w:val="00717961"/>
    <w:rsid w:val="00717DD8"/>
    <w:rsid w:val="00717DE3"/>
    <w:rsid w:val="007200AA"/>
    <w:rsid w:val="007202BC"/>
    <w:rsid w:val="00721163"/>
    <w:rsid w:val="007212BA"/>
    <w:rsid w:val="00721312"/>
    <w:rsid w:val="007213D8"/>
    <w:rsid w:val="007214C6"/>
    <w:rsid w:val="00721EE5"/>
    <w:rsid w:val="007227F1"/>
    <w:rsid w:val="00722D0D"/>
    <w:rsid w:val="00722DF9"/>
    <w:rsid w:val="0072384C"/>
    <w:rsid w:val="00723DED"/>
    <w:rsid w:val="00724111"/>
    <w:rsid w:val="00724347"/>
    <w:rsid w:val="007244FD"/>
    <w:rsid w:val="00724635"/>
    <w:rsid w:val="00724795"/>
    <w:rsid w:val="00725223"/>
    <w:rsid w:val="00725898"/>
    <w:rsid w:val="007258B9"/>
    <w:rsid w:val="00725CDB"/>
    <w:rsid w:val="00726133"/>
    <w:rsid w:val="00726359"/>
    <w:rsid w:val="007263D4"/>
    <w:rsid w:val="00726667"/>
    <w:rsid w:val="00726CC5"/>
    <w:rsid w:val="0072747D"/>
    <w:rsid w:val="007276FD"/>
    <w:rsid w:val="00730256"/>
    <w:rsid w:val="00730603"/>
    <w:rsid w:val="00730A97"/>
    <w:rsid w:val="007311F8"/>
    <w:rsid w:val="0073121D"/>
    <w:rsid w:val="007314D4"/>
    <w:rsid w:val="007316C2"/>
    <w:rsid w:val="00731C39"/>
    <w:rsid w:val="00732193"/>
    <w:rsid w:val="007324EE"/>
    <w:rsid w:val="00732666"/>
    <w:rsid w:val="00733465"/>
    <w:rsid w:val="00733AD1"/>
    <w:rsid w:val="0073499F"/>
    <w:rsid w:val="00734D0E"/>
    <w:rsid w:val="007351C0"/>
    <w:rsid w:val="00735BA1"/>
    <w:rsid w:val="007364F3"/>
    <w:rsid w:val="007364FD"/>
    <w:rsid w:val="00736821"/>
    <w:rsid w:val="00736B21"/>
    <w:rsid w:val="00737453"/>
    <w:rsid w:val="007375BB"/>
    <w:rsid w:val="00737E80"/>
    <w:rsid w:val="00740123"/>
    <w:rsid w:val="0074022F"/>
    <w:rsid w:val="00740ACD"/>
    <w:rsid w:val="00740B9F"/>
    <w:rsid w:val="00740FBD"/>
    <w:rsid w:val="007411EE"/>
    <w:rsid w:val="0074120C"/>
    <w:rsid w:val="0074167B"/>
    <w:rsid w:val="007421FF"/>
    <w:rsid w:val="00742F38"/>
    <w:rsid w:val="0074326E"/>
    <w:rsid w:val="007434C1"/>
    <w:rsid w:val="00743678"/>
    <w:rsid w:val="0074379D"/>
    <w:rsid w:val="00743915"/>
    <w:rsid w:val="00743930"/>
    <w:rsid w:val="00743D03"/>
    <w:rsid w:val="00743FAE"/>
    <w:rsid w:val="007440BE"/>
    <w:rsid w:val="00744785"/>
    <w:rsid w:val="007449CA"/>
    <w:rsid w:val="00744A39"/>
    <w:rsid w:val="00744A92"/>
    <w:rsid w:val="00744D77"/>
    <w:rsid w:val="00745149"/>
    <w:rsid w:val="007452AB"/>
    <w:rsid w:val="00745595"/>
    <w:rsid w:val="00745607"/>
    <w:rsid w:val="00745815"/>
    <w:rsid w:val="00745962"/>
    <w:rsid w:val="00745CE5"/>
    <w:rsid w:val="00746D25"/>
    <w:rsid w:val="0074701E"/>
    <w:rsid w:val="00747212"/>
    <w:rsid w:val="00747243"/>
    <w:rsid w:val="00747B16"/>
    <w:rsid w:val="00747D33"/>
    <w:rsid w:val="00747D47"/>
    <w:rsid w:val="00747F63"/>
    <w:rsid w:val="00750440"/>
    <w:rsid w:val="0075051E"/>
    <w:rsid w:val="00750738"/>
    <w:rsid w:val="007509AA"/>
    <w:rsid w:val="0075152F"/>
    <w:rsid w:val="007519DB"/>
    <w:rsid w:val="00751A49"/>
    <w:rsid w:val="00752033"/>
    <w:rsid w:val="0075264D"/>
    <w:rsid w:val="00752FDF"/>
    <w:rsid w:val="00753044"/>
    <w:rsid w:val="00753080"/>
    <w:rsid w:val="007531DE"/>
    <w:rsid w:val="007532AA"/>
    <w:rsid w:val="00753332"/>
    <w:rsid w:val="0075333E"/>
    <w:rsid w:val="007535AF"/>
    <w:rsid w:val="00753A20"/>
    <w:rsid w:val="00753C76"/>
    <w:rsid w:val="00754B93"/>
    <w:rsid w:val="00754C8D"/>
    <w:rsid w:val="00754D04"/>
    <w:rsid w:val="007555ED"/>
    <w:rsid w:val="00755623"/>
    <w:rsid w:val="00755A0E"/>
    <w:rsid w:val="00755B78"/>
    <w:rsid w:val="00755EB2"/>
    <w:rsid w:val="00756340"/>
    <w:rsid w:val="007567CD"/>
    <w:rsid w:val="00756B84"/>
    <w:rsid w:val="00756F6C"/>
    <w:rsid w:val="00757014"/>
    <w:rsid w:val="0075739C"/>
    <w:rsid w:val="00757525"/>
    <w:rsid w:val="0075758F"/>
    <w:rsid w:val="00757725"/>
    <w:rsid w:val="00757830"/>
    <w:rsid w:val="00757A08"/>
    <w:rsid w:val="00757DFF"/>
    <w:rsid w:val="00757F4C"/>
    <w:rsid w:val="00760525"/>
    <w:rsid w:val="00760543"/>
    <w:rsid w:val="00760C2A"/>
    <w:rsid w:val="0076123C"/>
    <w:rsid w:val="0076142C"/>
    <w:rsid w:val="007615AD"/>
    <w:rsid w:val="007617FE"/>
    <w:rsid w:val="00761B0B"/>
    <w:rsid w:val="00762368"/>
    <w:rsid w:val="007623B8"/>
    <w:rsid w:val="0076282F"/>
    <w:rsid w:val="00762DF8"/>
    <w:rsid w:val="007633EC"/>
    <w:rsid w:val="0076346C"/>
    <w:rsid w:val="00763D92"/>
    <w:rsid w:val="00763FBC"/>
    <w:rsid w:val="00764297"/>
    <w:rsid w:val="0076482D"/>
    <w:rsid w:val="00764F3E"/>
    <w:rsid w:val="00765140"/>
    <w:rsid w:val="007653E2"/>
    <w:rsid w:val="00766816"/>
    <w:rsid w:val="00767408"/>
    <w:rsid w:val="00767796"/>
    <w:rsid w:val="00767853"/>
    <w:rsid w:val="0076786A"/>
    <w:rsid w:val="0077012D"/>
    <w:rsid w:val="00770330"/>
    <w:rsid w:val="007709F4"/>
    <w:rsid w:val="00770B01"/>
    <w:rsid w:val="00770D38"/>
    <w:rsid w:val="00770FA6"/>
    <w:rsid w:val="0077102D"/>
    <w:rsid w:val="0077102F"/>
    <w:rsid w:val="00771A5C"/>
    <w:rsid w:val="00771F66"/>
    <w:rsid w:val="0077253C"/>
    <w:rsid w:val="0077270B"/>
    <w:rsid w:val="00772D93"/>
    <w:rsid w:val="00773EF4"/>
    <w:rsid w:val="00773FD7"/>
    <w:rsid w:val="00773FE6"/>
    <w:rsid w:val="00774782"/>
    <w:rsid w:val="0077481A"/>
    <w:rsid w:val="00774B6E"/>
    <w:rsid w:val="00774CF5"/>
    <w:rsid w:val="00774D29"/>
    <w:rsid w:val="007750CF"/>
    <w:rsid w:val="0077541F"/>
    <w:rsid w:val="00775D7F"/>
    <w:rsid w:val="007767BF"/>
    <w:rsid w:val="00776C30"/>
    <w:rsid w:val="00776DA1"/>
    <w:rsid w:val="00776E38"/>
    <w:rsid w:val="00776EBD"/>
    <w:rsid w:val="00777CB0"/>
    <w:rsid w:val="00777D88"/>
    <w:rsid w:val="00777E80"/>
    <w:rsid w:val="00780048"/>
    <w:rsid w:val="0078034F"/>
    <w:rsid w:val="00780803"/>
    <w:rsid w:val="007810A9"/>
    <w:rsid w:val="007814D1"/>
    <w:rsid w:val="007817D9"/>
    <w:rsid w:val="00781C2E"/>
    <w:rsid w:val="0078284F"/>
    <w:rsid w:val="00782D47"/>
    <w:rsid w:val="00782E20"/>
    <w:rsid w:val="00782FF8"/>
    <w:rsid w:val="0078310C"/>
    <w:rsid w:val="00783595"/>
    <w:rsid w:val="00783874"/>
    <w:rsid w:val="00783B0C"/>
    <w:rsid w:val="00783C1C"/>
    <w:rsid w:val="00783D2A"/>
    <w:rsid w:val="007842D6"/>
    <w:rsid w:val="00784A96"/>
    <w:rsid w:val="007852FE"/>
    <w:rsid w:val="00785EF6"/>
    <w:rsid w:val="0078603D"/>
    <w:rsid w:val="0078788C"/>
    <w:rsid w:val="007904AC"/>
    <w:rsid w:val="007905C3"/>
    <w:rsid w:val="00790E10"/>
    <w:rsid w:val="00791827"/>
    <w:rsid w:val="00791A81"/>
    <w:rsid w:val="00791C22"/>
    <w:rsid w:val="0079225C"/>
    <w:rsid w:val="0079248C"/>
    <w:rsid w:val="007926C0"/>
    <w:rsid w:val="00792B1F"/>
    <w:rsid w:val="00792F16"/>
    <w:rsid w:val="007935A1"/>
    <w:rsid w:val="007935E9"/>
    <w:rsid w:val="00794106"/>
    <w:rsid w:val="00794ECC"/>
    <w:rsid w:val="007955EE"/>
    <w:rsid w:val="00795C8A"/>
    <w:rsid w:val="007962B0"/>
    <w:rsid w:val="00796EAF"/>
    <w:rsid w:val="00797088"/>
    <w:rsid w:val="007A0093"/>
    <w:rsid w:val="007A00D0"/>
    <w:rsid w:val="007A0246"/>
    <w:rsid w:val="007A0633"/>
    <w:rsid w:val="007A0ADA"/>
    <w:rsid w:val="007A0C3B"/>
    <w:rsid w:val="007A0FFE"/>
    <w:rsid w:val="007A141D"/>
    <w:rsid w:val="007A141E"/>
    <w:rsid w:val="007A19A3"/>
    <w:rsid w:val="007A2271"/>
    <w:rsid w:val="007A2475"/>
    <w:rsid w:val="007A26D6"/>
    <w:rsid w:val="007A2F7A"/>
    <w:rsid w:val="007A2FC8"/>
    <w:rsid w:val="007A3499"/>
    <w:rsid w:val="007A3592"/>
    <w:rsid w:val="007A39E0"/>
    <w:rsid w:val="007A43CC"/>
    <w:rsid w:val="007A4E63"/>
    <w:rsid w:val="007A55F6"/>
    <w:rsid w:val="007A5A3D"/>
    <w:rsid w:val="007A5EA8"/>
    <w:rsid w:val="007A5F0B"/>
    <w:rsid w:val="007A690D"/>
    <w:rsid w:val="007A693F"/>
    <w:rsid w:val="007A7131"/>
    <w:rsid w:val="007A7613"/>
    <w:rsid w:val="007A7916"/>
    <w:rsid w:val="007A7D44"/>
    <w:rsid w:val="007B046F"/>
    <w:rsid w:val="007B0AD2"/>
    <w:rsid w:val="007B0B82"/>
    <w:rsid w:val="007B0F7F"/>
    <w:rsid w:val="007B1231"/>
    <w:rsid w:val="007B1281"/>
    <w:rsid w:val="007B13CB"/>
    <w:rsid w:val="007B1636"/>
    <w:rsid w:val="007B1860"/>
    <w:rsid w:val="007B20A0"/>
    <w:rsid w:val="007B2AA2"/>
    <w:rsid w:val="007B2D8E"/>
    <w:rsid w:val="007B3328"/>
    <w:rsid w:val="007B3B5E"/>
    <w:rsid w:val="007B3D5E"/>
    <w:rsid w:val="007B4279"/>
    <w:rsid w:val="007B5133"/>
    <w:rsid w:val="007B539C"/>
    <w:rsid w:val="007B5EC5"/>
    <w:rsid w:val="007B6B0B"/>
    <w:rsid w:val="007B7604"/>
    <w:rsid w:val="007B7D75"/>
    <w:rsid w:val="007C020D"/>
    <w:rsid w:val="007C07DF"/>
    <w:rsid w:val="007C0FE1"/>
    <w:rsid w:val="007C120F"/>
    <w:rsid w:val="007C1882"/>
    <w:rsid w:val="007C1AA5"/>
    <w:rsid w:val="007C1AFB"/>
    <w:rsid w:val="007C1B63"/>
    <w:rsid w:val="007C1E03"/>
    <w:rsid w:val="007C222B"/>
    <w:rsid w:val="007C23DA"/>
    <w:rsid w:val="007C26EA"/>
    <w:rsid w:val="007C2B9E"/>
    <w:rsid w:val="007C3132"/>
    <w:rsid w:val="007C414D"/>
    <w:rsid w:val="007C41E1"/>
    <w:rsid w:val="007C46F2"/>
    <w:rsid w:val="007C49C6"/>
    <w:rsid w:val="007C4E2D"/>
    <w:rsid w:val="007C5231"/>
    <w:rsid w:val="007C5487"/>
    <w:rsid w:val="007C5683"/>
    <w:rsid w:val="007C5794"/>
    <w:rsid w:val="007C5A7F"/>
    <w:rsid w:val="007C5D1D"/>
    <w:rsid w:val="007C61DE"/>
    <w:rsid w:val="007C659B"/>
    <w:rsid w:val="007C761A"/>
    <w:rsid w:val="007C7C29"/>
    <w:rsid w:val="007C7E19"/>
    <w:rsid w:val="007D04C3"/>
    <w:rsid w:val="007D068B"/>
    <w:rsid w:val="007D0760"/>
    <w:rsid w:val="007D0860"/>
    <w:rsid w:val="007D0A50"/>
    <w:rsid w:val="007D0CC0"/>
    <w:rsid w:val="007D184C"/>
    <w:rsid w:val="007D19E9"/>
    <w:rsid w:val="007D1D1A"/>
    <w:rsid w:val="007D20DF"/>
    <w:rsid w:val="007D2370"/>
    <w:rsid w:val="007D286E"/>
    <w:rsid w:val="007D2F05"/>
    <w:rsid w:val="007D2FAF"/>
    <w:rsid w:val="007D3179"/>
    <w:rsid w:val="007D36BA"/>
    <w:rsid w:val="007D3C5C"/>
    <w:rsid w:val="007D3E4D"/>
    <w:rsid w:val="007D4387"/>
    <w:rsid w:val="007D4434"/>
    <w:rsid w:val="007D4491"/>
    <w:rsid w:val="007D4492"/>
    <w:rsid w:val="007D4498"/>
    <w:rsid w:val="007D4540"/>
    <w:rsid w:val="007D4677"/>
    <w:rsid w:val="007D6188"/>
    <w:rsid w:val="007D635B"/>
    <w:rsid w:val="007D643D"/>
    <w:rsid w:val="007D66FA"/>
    <w:rsid w:val="007D6A52"/>
    <w:rsid w:val="007D6C6A"/>
    <w:rsid w:val="007D6CFD"/>
    <w:rsid w:val="007D6F88"/>
    <w:rsid w:val="007D7104"/>
    <w:rsid w:val="007D7893"/>
    <w:rsid w:val="007D78C2"/>
    <w:rsid w:val="007D7D55"/>
    <w:rsid w:val="007E00BA"/>
    <w:rsid w:val="007E0164"/>
    <w:rsid w:val="007E0620"/>
    <w:rsid w:val="007E1437"/>
    <w:rsid w:val="007E1AB4"/>
    <w:rsid w:val="007E1C2F"/>
    <w:rsid w:val="007E2910"/>
    <w:rsid w:val="007E293B"/>
    <w:rsid w:val="007E29DE"/>
    <w:rsid w:val="007E2A2B"/>
    <w:rsid w:val="007E2FC2"/>
    <w:rsid w:val="007E31AC"/>
    <w:rsid w:val="007E34FE"/>
    <w:rsid w:val="007E38D5"/>
    <w:rsid w:val="007E4D4E"/>
    <w:rsid w:val="007E4E7F"/>
    <w:rsid w:val="007E53EA"/>
    <w:rsid w:val="007E5A29"/>
    <w:rsid w:val="007E6584"/>
    <w:rsid w:val="007E689C"/>
    <w:rsid w:val="007E7308"/>
    <w:rsid w:val="007E73BC"/>
    <w:rsid w:val="007E761B"/>
    <w:rsid w:val="007E7EFB"/>
    <w:rsid w:val="007F0198"/>
    <w:rsid w:val="007F05C2"/>
    <w:rsid w:val="007F074A"/>
    <w:rsid w:val="007F103D"/>
    <w:rsid w:val="007F1F61"/>
    <w:rsid w:val="007F274E"/>
    <w:rsid w:val="007F2A09"/>
    <w:rsid w:val="007F2BEA"/>
    <w:rsid w:val="007F2DBF"/>
    <w:rsid w:val="007F303E"/>
    <w:rsid w:val="007F32E7"/>
    <w:rsid w:val="007F35E2"/>
    <w:rsid w:val="007F3880"/>
    <w:rsid w:val="007F3A92"/>
    <w:rsid w:val="007F3E43"/>
    <w:rsid w:val="007F3F2B"/>
    <w:rsid w:val="007F462B"/>
    <w:rsid w:val="007F4D2C"/>
    <w:rsid w:val="007F5143"/>
    <w:rsid w:val="007F57DB"/>
    <w:rsid w:val="007F6415"/>
    <w:rsid w:val="007F6692"/>
    <w:rsid w:val="007F66F1"/>
    <w:rsid w:val="007F6B81"/>
    <w:rsid w:val="007F718C"/>
    <w:rsid w:val="007F73E2"/>
    <w:rsid w:val="007F743C"/>
    <w:rsid w:val="007F7D3B"/>
    <w:rsid w:val="007F7DEF"/>
    <w:rsid w:val="007F7F28"/>
    <w:rsid w:val="0080030E"/>
    <w:rsid w:val="00800D11"/>
    <w:rsid w:val="0080100E"/>
    <w:rsid w:val="00801783"/>
    <w:rsid w:val="00801CE5"/>
    <w:rsid w:val="00801D56"/>
    <w:rsid w:val="00801E58"/>
    <w:rsid w:val="00801EE2"/>
    <w:rsid w:val="008027B7"/>
    <w:rsid w:val="00802880"/>
    <w:rsid w:val="00802CE7"/>
    <w:rsid w:val="0080321E"/>
    <w:rsid w:val="00803867"/>
    <w:rsid w:val="00803D99"/>
    <w:rsid w:val="00803EF4"/>
    <w:rsid w:val="008045D6"/>
    <w:rsid w:val="00805059"/>
    <w:rsid w:val="008058A2"/>
    <w:rsid w:val="00805D19"/>
    <w:rsid w:val="00806367"/>
    <w:rsid w:val="00806835"/>
    <w:rsid w:val="00806B8F"/>
    <w:rsid w:val="00807AC8"/>
    <w:rsid w:val="00807BB5"/>
    <w:rsid w:val="0081037E"/>
    <w:rsid w:val="008105F9"/>
    <w:rsid w:val="0081084B"/>
    <w:rsid w:val="00811586"/>
    <w:rsid w:val="00811607"/>
    <w:rsid w:val="0081167E"/>
    <w:rsid w:val="008116B0"/>
    <w:rsid w:val="008117FE"/>
    <w:rsid w:val="00811B3E"/>
    <w:rsid w:val="00811DEE"/>
    <w:rsid w:val="00811ED0"/>
    <w:rsid w:val="00812022"/>
    <w:rsid w:val="008120A0"/>
    <w:rsid w:val="0081226B"/>
    <w:rsid w:val="008123C3"/>
    <w:rsid w:val="00812D1B"/>
    <w:rsid w:val="00812F0C"/>
    <w:rsid w:val="008133A6"/>
    <w:rsid w:val="0081358E"/>
    <w:rsid w:val="0081394A"/>
    <w:rsid w:val="00813B83"/>
    <w:rsid w:val="00814177"/>
    <w:rsid w:val="00814253"/>
    <w:rsid w:val="00814751"/>
    <w:rsid w:val="008147D0"/>
    <w:rsid w:val="00814C25"/>
    <w:rsid w:val="008156E8"/>
    <w:rsid w:val="00815A98"/>
    <w:rsid w:val="00815B45"/>
    <w:rsid w:val="00815C10"/>
    <w:rsid w:val="00815E3A"/>
    <w:rsid w:val="00815FE3"/>
    <w:rsid w:val="008165F7"/>
    <w:rsid w:val="0081670F"/>
    <w:rsid w:val="008167A4"/>
    <w:rsid w:val="00816C19"/>
    <w:rsid w:val="00816C4B"/>
    <w:rsid w:val="00817449"/>
    <w:rsid w:val="00817619"/>
    <w:rsid w:val="00817F86"/>
    <w:rsid w:val="008201DB"/>
    <w:rsid w:val="00820584"/>
    <w:rsid w:val="0082091A"/>
    <w:rsid w:val="00820B66"/>
    <w:rsid w:val="00820D9F"/>
    <w:rsid w:val="00820DEC"/>
    <w:rsid w:val="00820ED2"/>
    <w:rsid w:val="008214D8"/>
    <w:rsid w:val="00821601"/>
    <w:rsid w:val="008216BC"/>
    <w:rsid w:val="00821D62"/>
    <w:rsid w:val="00821FCD"/>
    <w:rsid w:val="00822463"/>
    <w:rsid w:val="008226AA"/>
    <w:rsid w:val="00823567"/>
    <w:rsid w:val="00823C62"/>
    <w:rsid w:val="0082547E"/>
    <w:rsid w:val="00825A21"/>
    <w:rsid w:val="00825DD2"/>
    <w:rsid w:val="008264A9"/>
    <w:rsid w:val="00826566"/>
    <w:rsid w:val="008269A8"/>
    <w:rsid w:val="00826E2C"/>
    <w:rsid w:val="00826FC7"/>
    <w:rsid w:val="008273E1"/>
    <w:rsid w:val="00827464"/>
    <w:rsid w:val="00827934"/>
    <w:rsid w:val="00827B08"/>
    <w:rsid w:val="00827D13"/>
    <w:rsid w:val="00827D7A"/>
    <w:rsid w:val="00827E01"/>
    <w:rsid w:val="00830093"/>
    <w:rsid w:val="00831B23"/>
    <w:rsid w:val="008323BA"/>
    <w:rsid w:val="008330A6"/>
    <w:rsid w:val="00833327"/>
    <w:rsid w:val="00833330"/>
    <w:rsid w:val="008334AC"/>
    <w:rsid w:val="0083383D"/>
    <w:rsid w:val="00834006"/>
    <w:rsid w:val="008347EE"/>
    <w:rsid w:val="00834AF6"/>
    <w:rsid w:val="00834B19"/>
    <w:rsid w:val="00834B52"/>
    <w:rsid w:val="00834C8B"/>
    <w:rsid w:val="00835285"/>
    <w:rsid w:val="00835845"/>
    <w:rsid w:val="0083588D"/>
    <w:rsid w:val="00835CF4"/>
    <w:rsid w:val="00836071"/>
    <w:rsid w:val="008367A1"/>
    <w:rsid w:val="00836B5F"/>
    <w:rsid w:val="0083751C"/>
    <w:rsid w:val="008377C5"/>
    <w:rsid w:val="008377F0"/>
    <w:rsid w:val="008400EC"/>
    <w:rsid w:val="0084062B"/>
    <w:rsid w:val="00840964"/>
    <w:rsid w:val="00840A99"/>
    <w:rsid w:val="00841238"/>
    <w:rsid w:val="0084192A"/>
    <w:rsid w:val="008419A1"/>
    <w:rsid w:val="00841A66"/>
    <w:rsid w:val="00841C8D"/>
    <w:rsid w:val="00841E1E"/>
    <w:rsid w:val="00842066"/>
    <w:rsid w:val="0084250A"/>
    <w:rsid w:val="0084257A"/>
    <w:rsid w:val="008426F1"/>
    <w:rsid w:val="0084328C"/>
    <w:rsid w:val="008437AF"/>
    <w:rsid w:val="0084393F"/>
    <w:rsid w:val="00844183"/>
    <w:rsid w:val="00844971"/>
    <w:rsid w:val="00844DAB"/>
    <w:rsid w:val="00844E77"/>
    <w:rsid w:val="00844E9A"/>
    <w:rsid w:val="00845429"/>
    <w:rsid w:val="0084584B"/>
    <w:rsid w:val="008459E8"/>
    <w:rsid w:val="00846EAA"/>
    <w:rsid w:val="0084703C"/>
    <w:rsid w:val="008477AD"/>
    <w:rsid w:val="00847DB4"/>
    <w:rsid w:val="00850798"/>
    <w:rsid w:val="008507F6"/>
    <w:rsid w:val="00850805"/>
    <w:rsid w:val="008509B2"/>
    <w:rsid w:val="008517BE"/>
    <w:rsid w:val="00852622"/>
    <w:rsid w:val="00852666"/>
    <w:rsid w:val="00852731"/>
    <w:rsid w:val="0085294A"/>
    <w:rsid w:val="00852C6D"/>
    <w:rsid w:val="00852F25"/>
    <w:rsid w:val="00852F94"/>
    <w:rsid w:val="008537BE"/>
    <w:rsid w:val="008539E7"/>
    <w:rsid w:val="00853C60"/>
    <w:rsid w:val="00854C88"/>
    <w:rsid w:val="00854CF3"/>
    <w:rsid w:val="00855065"/>
    <w:rsid w:val="0085529E"/>
    <w:rsid w:val="0085577A"/>
    <w:rsid w:val="00855840"/>
    <w:rsid w:val="00855886"/>
    <w:rsid w:val="00855BC4"/>
    <w:rsid w:val="00855F10"/>
    <w:rsid w:val="00856B34"/>
    <w:rsid w:val="00856ED4"/>
    <w:rsid w:val="0085733D"/>
    <w:rsid w:val="00857782"/>
    <w:rsid w:val="008577F5"/>
    <w:rsid w:val="00857F34"/>
    <w:rsid w:val="00857FB9"/>
    <w:rsid w:val="008600E6"/>
    <w:rsid w:val="008607CE"/>
    <w:rsid w:val="008609BE"/>
    <w:rsid w:val="008609FF"/>
    <w:rsid w:val="00860B41"/>
    <w:rsid w:val="00860E07"/>
    <w:rsid w:val="008611B1"/>
    <w:rsid w:val="00861A16"/>
    <w:rsid w:val="00861F36"/>
    <w:rsid w:val="00861F90"/>
    <w:rsid w:val="00862118"/>
    <w:rsid w:val="0086246F"/>
    <w:rsid w:val="008624A3"/>
    <w:rsid w:val="0086268A"/>
    <w:rsid w:val="00863334"/>
    <w:rsid w:val="008635EA"/>
    <w:rsid w:val="008637EE"/>
    <w:rsid w:val="00863C68"/>
    <w:rsid w:val="00863D20"/>
    <w:rsid w:val="00863DF1"/>
    <w:rsid w:val="00863E7D"/>
    <w:rsid w:val="008640D7"/>
    <w:rsid w:val="008647F5"/>
    <w:rsid w:val="00865183"/>
    <w:rsid w:val="00865721"/>
    <w:rsid w:val="00865CCB"/>
    <w:rsid w:val="008665B9"/>
    <w:rsid w:val="0086664D"/>
    <w:rsid w:val="008666EF"/>
    <w:rsid w:val="008668BE"/>
    <w:rsid w:val="008668FC"/>
    <w:rsid w:val="00866F78"/>
    <w:rsid w:val="00867E34"/>
    <w:rsid w:val="00870223"/>
    <w:rsid w:val="00871AD3"/>
    <w:rsid w:val="00871B20"/>
    <w:rsid w:val="00871E48"/>
    <w:rsid w:val="008722CF"/>
    <w:rsid w:val="0087242E"/>
    <w:rsid w:val="008725EA"/>
    <w:rsid w:val="008727B2"/>
    <w:rsid w:val="008727E4"/>
    <w:rsid w:val="00872D8A"/>
    <w:rsid w:val="008731EC"/>
    <w:rsid w:val="008739FD"/>
    <w:rsid w:val="00873BDB"/>
    <w:rsid w:val="00873E26"/>
    <w:rsid w:val="00873E28"/>
    <w:rsid w:val="00874008"/>
    <w:rsid w:val="0087415D"/>
    <w:rsid w:val="00874754"/>
    <w:rsid w:val="00874F22"/>
    <w:rsid w:val="00874F85"/>
    <w:rsid w:val="00875265"/>
    <w:rsid w:val="008756BA"/>
    <w:rsid w:val="00875A54"/>
    <w:rsid w:val="008762D3"/>
    <w:rsid w:val="0087669E"/>
    <w:rsid w:val="0087684D"/>
    <w:rsid w:val="0088043D"/>
    <w:rsid w:val="008809A8"/>
    <w:rsid w:val="00880F1A"/>
    <w:rsid w:val="0088105D"/>
    <w:rsid w:val="00881627"/>
    <w:rsid w:val="00881ACB"/>
    <w:rsid w:val="00881E86"/>
    <w:rsid w:val="008821A8"/>
    <w:rsid w:val="00882250"/>
    <w:rsid w:val="00882AD6"/>
    <w:rsid w:val="00882E52"/>
    <w:rsid w:val="00882FCD"/>
    <w:rsid w:val="00883276"/>
    <w:rsid w:val="0088333A"/>
    <w:rsid w:val="0088355C"/>
    <w:rsid w:val="00883C49"/>
    <w:rsid w:val="00883DDF"/>
    <w:rsid w:val="0088441A"/>
    <w:rsid w:val="008854BE"/>
    <w:rsid w:val="0088561C"/>
    <w:rsid w:val="00885C99"/>
    <w:rsid w:val="00885D43"/>
    <w:rsid w:val="00885D47"/>
    <w:rsid w:val="00885E37"/>
    <w:rsid w:val="00885F88"/>
    <w:rsid w:val="00886245"/>
    <w:rsid w:val="00886B3A"/>
    <w:rsid w:val="00886F82"/>
    <w:rsid w:val="0088717E"/>
    <w:rsid w:val="00890A5E"/>
    <w:rsid w:val="00890B0F"/>
    <w:rsid w:val="00892465"/>
    <w:rsid w:val="008926F3"/>
    <w:rsid w:val="00892DE7"/>
    <w:rsid w:val="00893200"/>
    <w:rsid w:val="00893532"/>
    <w:rsid w:val="0089394D"/>
    <w:rsid w:val="00893D60"/>
    <w:rsid w:val="00893ECE"/>
    <w:rsid w:val="00893FC1"/>
    <w:rsid w:val="008941DA"/>
    <w:rsid w:val="00894215"/>
    <w:rsid w:val="008945EE"/>
    <w:rsid w:val="00894AC6"/>
    <w:rsid w:val="00894E5B"/>
    <w:rsid w:val="008954E1"/>
    <w:rsid w:val="008956B5"/>
    <w:rsid w:val="00895706"/>
    <w:rsid w:val="0089696F"/>
    <w:rsid w:val="008971A8"/>
    <w:rsid w:val="00897E87"/>
    <w:rsid w:val="008A054C"/>
    <w:rsid w:val="008A05C9"/>
    <w:rsid w:val="008A0641"/>
    <w:rsid w:val="008A0F94"/>
    <w:rsid w:val="008A18D2"/>
    <w:rsid w:val="008A1980"/>
    <w:rsid w:val="008A2829"/>
    <w:rsid w:val="008A28AF"/>
    <w:rsid w:val="008A3225"/>
    <w:rsid w:val="008A34D5"/>
    <w:rsid w:val="008A36F6"/>
    <w:rsid w:val="008A38DE"/>
    <w:rsid w:val="008A3D1F"/>
    <w:rsid w:val="008A421B"/>
    <w:rsid w:val="008A4653"/>
    <w:rsid w:val="008A48BE"/>
    <w:rsid w:val="008A49F3"/>
    <w:rsid w:val="008A4CC7"/>
    <w:rsid w:val="008A4EF7"/>
    <w:rsid w:val="008A5610"/>
    <w:rsid w:val="008A57EB"/>
    <w:rsid w:val="008A5800"/>
    <w:rsid w:val="008A5ABE"/>
    <w:rsid w:val="008A5B8F"/>
    <w:rsid w:val="008A5F03"/>
    <w:rsid w:val="008A60E5"/>
    <w:rsid w:val="008A6102"/>
    <w:rsid w:val="008A62E9"/>
    <w:rsid w:val="008A62F0"/>
    <w:rsid w:val="008A6B96"/>
    <w:rsid w:val="008A6EED"/>
    <w:rsid w:val="008A73F2"/>
    <w:rsid w:val="008A7996"/>
    <w:rsid w:val="008B0267"/>
    <w:rsid w:val="008B124A"/>
    <w:rsid w:val="008B3345"/>
    <w:rsid w:val="008B34C2"/>
    <w:rsid w:val="008B3614"/>
    <w:rsid w:val="008B37CC"/>
    <w:rsid w:val="008B3A10"/>
    <w:rsid w:val="008B3D23"/>
    <w:rsid w:val="008B3D58"/>
    <w:rsid w:val="008B3E16"/>
    <w:rsid w:val="008B4417"/>
    <w:rsid w:val="008B441A"/>
    <w:rsid w:val="008B50F5"/>
    <w:rsid w:val="008B52C8"/>
    <w:rsid w:val="008B5639"/>
    <w:rsid w:val="008B5E39"/>
    <w:rsid w:val="008B6778"/>
    <w:rsid w:val="008B67DF"/>
    <w:rsid w:val="008B6A56"/>
    <w:rsid w:val="008B6C80"/>
    <w:rsid w:val="008B6DAE"/>
    <w:rsid w:val="008B727A"/>
    <w:rsid w:val="008B7351"/>
    <w:rsid w:val="008B7901"/>
    <w:rsid w:val="008C0308"/>
    <w:rsid w:val="008C06AC"/>
    <w:rsid w:val="008C0E2E"/>
    <w:rsid w:val="008C0FD8"/>
    <w:rsid w:val="008C1094"/>
    <w:rsid w:val="008C16ED"/>
    <w:rsid w:val="008C1A19"/>
    <w:rsid w:val="008C1AC5"/>
    <w:rsid w:val="008C1D44"/>
    <w:rsid w:val="008C2A07"/>
    <w:rsid w:val="008C2DE2"/>
    <w:rsid w:val="008C2F60"/>
    <w:rsid w:val="008C3100"/>
    <w:rsid w:val="008C33DC"/>
    <w:rsid w:val="008C3567"/>
    <w:rsid w:val="008C37E8"/>
    <w:rsid w:val="008C3941"/>
    <w:rsid w:val="008C3B1E"/>
    <w:rsid w:val="008C3DA6"/>
    <w:rsid w:val="008C4A63"/>
    <w:rsid w:val="008C4DEB"/>
    <w:rsid w:val="008C5256"/>
    <w:rsid w:val="008C5A37"/>
    <w:rsid w:val="008C5E30"/>
    <w:rsid w:val="008C609C"/>
    <w:rsid w:val="008C67D3"/>
    <w:rsid w:val="008C6F93"/>
    <w:rsid w:val="008C7181"/>
    <w:rsid w:val="008C74D5"/>
    <w:rsid w:val="008C78FC"/>
    <w:rsid w:val="008C79EB"/>
    <w:rsid w:val="008D011A"/>
    <w:rsid w:val="008D01FE"/>
    <w:rsid w:val="008D0703"/>
    <w:rsid w:val="008D0E60"/>
    <w:rsid w:val="008D1231"/>
    <w:rsid w:val="008D1F92"/>
    <w:rsid w:val="008D1FF7"/>
    <w:rsid w:val="008D2495"/>
    <w:rsid w:val="008D331B"/>
    <w:rsid w:val="008D341A"/>
    <w:rsid w:val="008D3431"/>
    <w:rsid w:val="008D370F"/>
    <w:rsid w:val="008D4168"/>
    <w:rsid w:val="008D4B36"/>
    <w:rsid w:val="008D4BAA"/>
    <w:rsid w:val="008D4C1A"/>
    <w:rsid w:val="008D4E2F"/>
    <w:rsid w:val="008D5B5B"/>
    <w:rsid w:val="008D5E10"/>
    <w:rsid w:val="008D6580"/>
    <w:rsid w:val="008D663D"/>
    <w:rsid w:val="008D66B8"/>
    <w:rsid w:val="008D69E9"/>
    <w:rsid w:val="008D6CA1"/>
    <w:rsid w:val="008D7283"/>
    <w:rsid w:val="008D72A4"/>
    <w:rsid w:val="008E0998"/>
    <w:rsid w:val="008E0A91"/>
    <w:rsid w:val="008E0FA4"/>
    <w:rsid w:val="008E1377"/>
    <w:rsid w:val="008E19AA"/>
    <w:rsid w:val="008E1BBC"/>
    <w:rsid w:val="008E1BF0"/>
    <w:rsid w:val="008E1C28"/>
    <w:rsid w:val="008E25D4"/>
    <w:rsid w:val="008E27CC"/>
    <w:rsid w:val="008E2C34"/>
    <w:rsid w:val="008E2E7F"/>
    <w:rsid w:val="008E2E89"/>
    <w:rsid w:val="008E3905"/>
    <w:rsid w:val="008E40F9"/>
    <w:rsid w:val="008E4373"/>
    <w:rsid w:val="008E44BD"/>
    <w:rsid w:val="008E4E14"/>
    <w:rsid w:val="008E5174"/>
    <w:rsid w:val="008E5D1A"/>
    <w:rsid w:val="008E5F4C"/>
    <w:rsid w:val="008E5FAE"/>
    <w:rsid w:val="008E6322"/>
    <w:rsid w:val="008E6379"/>
    <w:rsid w:val="008E6C76"/>
    <w:rsid w:val="008E6D08"/>
    <w:rsid w:val="008E75E9"/>
    <w:rsid w:val="008E7706"/>
    <w:rsid w:val="008E7C30"/>
    <w:rsid w:val="008F0BEB"/>
    <w:rsid w:val="008F0C02"/>
    <w:rsid w:val="008F0F05"/>
    <w:rsid w:val="008F0F95"/>
    <w:rsid w:val="008F1076"/>
    <w:rsid w:val="008F11BB"/>
    <w:rsid w:val="008F17D8"/>
    <w:rsid w:val="008F2674"/>
    <w:rsid w:val="008F29D2"/>
    <w:rsid w:val="008F2E7C"/>
    <w:rsid w:val="008F2FA3"/>
    <w:rsid w:val="008F35E6"/>
    <w:rsid w:val="008F46FF"/>
    <w:rsid w:val="008F4919"/>
    <w:rsid w:val="008F49BE"/>
    <w:rsid w:val="008F4C22"/>
    <w:rsid w:val="008F544E"/>
    <w:rsid w:val="008F59E2"/>
    <w:rsid w:val="008F5BE1"/>
    <w:rsid w:val="008F5C29"/>
    <w:rsid w:val="008F5C94"/>
    <w:rsid w:val="008F602B"/>
    <w:rsid w:val="008F6CDA"/>
    <w:rsid w:val="008F6FB6"/>
    <w:rsid w:val="008F7115"/>
    <w:rsid w:val="008F7410"/>
    <w:rsid w:val="008F751D"/>
    <w:rsid w:val="008F75E4"/>
    <w:rsid w:val="008F7A24"/>
    <w:rsid w:val="008F7AF5"/>
    <w:rsid w:val="008F7C1D"/>
    <w:rsid w:val="00900412"/>
    <w:rsid w:val="009007F3"/>
    <w:rsid w:val="00900B21"/>
    <w:rsid w:val="00901A11"/>
    <w:rsid w:val="00901A2D"/>
    <w:rsid w:val="00901B2F"/>
    <w:rsid w:val="00901C66"/>
    <w:rsid w:val="0090249D"/>
    <w:rsid w:val="009028AF"/>
    <w:rsid w:val="00902D62"/>
    <w:rsid w:val="00902D88"/>
    <w:rsid w:val="00902E93"/>
    <w:rsid w:val="00903289"/>
    <w:rsid w:val="009040D5"/>
    <w:rsid w:val="0090411E"/>
    <w:rsid w:val="00904800"/>
    <w:rsid w:val="00904B12"/>
    <w:rsid w:val="00905239"/>
    <w:rsid w:val="009052D9"/>
    <w:rsid w:val="0090544D"/>
    <w:rsid w:val="00905860"/>
    <w:rsid w:val="00905989"/>
    <w:rsid w:val="009062A9"/>
    <w:rsid w:val="0090659F"/>
    <w:rsid w:val="009067C5"/>
    <w:rsid w:val="00906A40"/>
    <w:rsid w:val="00906EF5"/>
    <w:rsid w:val="00906F10"/>
    <w:rsid w:val="00907258"/>
    <w:rsid w:val="009102E6"/>
    <w:rsid w:val="009103DA"/>
    <w:rsid w:val="009108B8"/>
    <w:rsid w:val="00910908"/>
    <w:rsid w:val="00910AFE"/>
    <w:rsid w:val="009114B6"/>
    <w:rsid w:val="009114C0"/>
    <w:rsid w:val="009114C4"/>
    <w:rsid w:val="00911AF6"/>
    <w:rsid w:val="009120FA"/>
    <w:rsid w:val="0091238E"/>
    <w:rsid w:val="0091268C"/>
    <w:rsid w:val="009135D1"/>
    <w:rsid w:val="009138A0"/>
    <w:rsid w:val="00913C2A"/>
    <w:rsid w:val="00913E86"/>
    <w:rsid w:val="00914099"/>
    <w:rsid w:val="009143FA"/>
    <w:rsid w:val="00914A0E"/>
    <w:rsid w:val="009151A6"/>
    <w:rsid w:val="009152CD"/>
    <w:rsid w:val="0091594B"/>
    <w:rsid w:val="0091609A"/>
    <w:rsid w:val="00916EEE"/>
    <w:rsid w:val="00917000"/>
    <w:rsid w:val="0091745F"/>
    <w:rsid w:val="009178F9"/>
    <w:rsid w:val="009179A8"/>
    <w:rsid w:val="00917E70"/>
    <w:rsid w:val="00917F75"/>
    <w:rsid w:val="009205FF"/>
    <w:rsid w:val="00920732"/>
    <w:rsid w:val="00920BE7"/>
    <w:rsid w:val="009212A1"/>
    <w:rsid w:val="00922ACB"/>
    <w:rsid w:val="00922B11"/>
    <w:rsid w:val="009231C1"/>
    <w:rsid w:val="00923367"/>
    <w:rsid w:val="0092388C"/>
    <w:rsid w:val="009238DB"/>
    <w:rsid w:val="00923ACE"/>
    <w:rsid w:val="00924910"/>
    <w:rsid w:val="00924EF0"/>
    <w:rsid w:val="009251B4"/>
    <w:rsid w:val="009254EF"/>
    <w:rsid w:val="009256BF"/>
    <w:rsid w:val="00925A5B"/>
    <w:rsid w:val="00925AAC"/>
    <w:rsid w:val="00925B05"/>
    <w:rsid w:val="00925F8E"/>
    <w:rsid w:val="009260E8"/>
    <w:rsid w:val="00926AFA"/>
    <w:rsid w:val="0092754F"/>
    <w:rsid w:val="0092793A"/>
    <w:rsid w:val="00927AB3"/>
    <w:rsid w:val="009301F5"/>
    <w:rsid w:val="00930456"/>
    <w:rsid w:val="009305C9"/>
    <w:rsid w:val="009310D0"/>
    <w:rsid w:val="00931E88"/>
    <w:rsid w:val="00931F89"/>
    <w:rsid w:val="009321CD"/>
    <w:rsid w:val="00932A99"/>
    <w:rsid w:val="00932E51"/>
    <w:rsid w:val="0093300A"/>
    <w:rsid w:val="00933386"/>
    <w:rsid w:val="009334C2"/>
    <w:rsid w:val="00933755"/>
    <w:rsid w:val="00934BC6"/>
    <w:rsid w:val="0093509C"/>
    <w:rsid w:val="009357A6"/>
    <w:rsid w:val="00935893"/>
    <w:rsid w:val="00936971"/>
    <w:rsid w:val="00936CE8"/>
    <w:rsid w:val="0093757E"/>
    <w:rsid w:val="00937769"/>
    <w:rsid w:val="0093777B"/>
    <w:rsid w:val="00941247"/>
    <w:rsid w:val="00941805"/>
    <w:rsid w:val="00941AE7"/>
    <w:rsid w:val="00941DD5"/>
    <w:rsid w:val="00942378"/>
    <w:rsid w:val="00942689"/>
    <w:rsid w:val="0094280F"/>
    <w:rsid w:val="009430BC"/>
    <w:rsid w:val="00943528"/>
    <w:rsid w:val="00943697"/>
    <w:rsid w:val="009436F9"/>
    <w:rsid w:val="00943FEA"/>
    <w:rsid w:val="00944989"/>
    <w:rsid w:val="00944BC5"/>
    <w:rsid w:val="009450C0"/>
    <w:rsid w:val="009452F3"/>
    <w:rsid w:val="0094565F"/>
    <w:rsid w:val="00945D77"/>
    <w:rsid w:val="009464CE"/>
    <w:rsid w:val="00946878"/>
    <w:rsid w:val="00946BE0"/>
    <w:rsid w:val="00946BF9"/>
    <w:rsid w:val="009473A8"/>
    <w:rsid w:val="00947ADC"/>
    <w:rsid w:val="00947DDD"/>
    <w:rsid w:val="00950002"/>
    <w:rsid w:val="009500C1"/>
    <w:rsid w:val="0095016D"/>
    <w:rsid w:val="00950478"/>
    <w:rsid w:val="0095096D"/>
    <w:rsid w:val="00950ABB"/>
    <w:rsid w:val="00951791"/>
    <w:rsid w:val="00951861"/>
    <w:rsid w:val="00951A55"/>
    <w:rsid w:val="00951CFC"/>
    <w:rsid w:val="00951F47"/>
    <w:rsid w:val="00952274"/>
    <w:rsid w:val="00952B8D"/>
    <w:rsid w:val="00952BBF"/>
    <w:rsid w:val="00952E3B"/>
    <w:rsid w:val="00952E5D"/>
    <w:rsid w:val="00952EF3"/>
    <w:rsid w:val="00952F69"/>
    <w:rsid w:val="0095329C"/>
    <w:rsid w:val="009534EB"/>
    <w:rsid w:val="0095421F"/>
    <w:rsid w:val="00954A64"/>
    <w:rsid w:val="0095513C"/>
    <w:rsid w:val="0095559B"/>
    <w:rsid w:val="009557F3"/>
    <w:rsid w:val="00955C1D"/>
    <w:rsid w:val="00956301"/>
    <w:rsid w:val="009564A9"/>
    <w:rsid w:val="00956827"/>
    <w:rsid w:val="00956A6C"/>
    <w:rsid w:val="009570C6"/>
    <w:rsid w:val="009570E5"/>
    <w:rsid w:val="0095751E"/>
    <w:rsid w:val="009579A2"/>
    <w:rsid w:val="00957B13"/>
    <w:rsid w:val="00957BD2"/>
    <w:rsid w:val="0096004E"/>
    <w:rsid w:val="009607B2"/>
    <w:rsid w:val="00960EAD"/>
    <w:rsid w:val="009610FF"/>
    <w:rsid w:val="009613B0"/>
    <w:rsid w:val="00961435"/>
    <w:rsid w:val="00961550"/>
    <w:rsid w:val="00961927"/>
    <w:rsid w:val="00961CE8"/>
    <w:rsid w:val="00961E18"/>
    <w:rsid w:val="00961E57"/>
    <w:rsid w:val="009620A7"/>
    <w:rsid w:val="009622F6"/>
    <w:rsid w:val="00962485"/>
    <w:rsid w:val="0096273B"/>
    <w:rsid w:val="00962A1D"/>
    <w:rsid w:val="00962E92"/>
    <w:rsid w:val="0096359C"/>
    <w:rsid w:val="0096391E"/>
    <w:rsid w:val="00963F03"/>
    <w:rsid w:val="009645C4"/>
    <w:rsid w:val="0096491A"/>
    <w:rsid w:val="00964AB5"/>
    <w:rsid w:val="00964DBD"/>
    <w:rsid w:val="00965020"/>
    <w:rsid w:val="0096535C"/>
    <w:rsid w:val="0096545F"/>
    <w:rsid w:val="00965A93"/>
    <w:rsid w:val="0096624F"/>
    <w:rsid w:val="009668F3"/>
    <w:rsid w:val="00966927"/>
    <w:rsid w:val="00966BBD"/>
    <w:rsid w:val="009676DD"/>
    <w:rsid w:val="00967D73"/>
    <w:rsid w:val="009703F1"/>
    <w:rsid w:val="00970498"/>
    <w:rsid w:val="00970665"/>
    <w:rsid w:val="00970A26"/>
    <w:rsid w:val="00970C09"/>
    <w:rsid w:val="00970ED5"/>
    <w:rsid w:val="00973733"/>
    <w:rsid w:val="0097397A"/>
    <w:rsid w:val="00973DCC"/>
    <w:rsid w:val="00974344"/>
    <w:rsid w:val="00974B67"/>
    <w:rsid w:val="00974F63"/>
    <w:rsid w:val="00975467"/>
    <w:rsid w:val="00975634"/>
    <w:rsid w:val="009757DA"/>
    <w:rsid w:val="00977DE0"/>
    <w:rsid w:val="0098047A"/>
    <w:rsid w:val="00980E6F"/>
    <w:rsid w:val="009810A3"/>
    <w:rsid w:val="009815CE"/>
    <w:rsid w:val="00981B0B"/>
    <w:rsid w:val="00981B2A"/>
    <w:rsid w:val="00981EDF"/>
    <w:rsid w:val="00982087"/>
    <w:rsid w:val="00982257"/>
    <w:rsid w:val="009822CB"/>
    <w:rsid w:val="00982301"/>
    <w:rsid w:val="00982428"/>
    <w:rsid w:val="009826F1"/>
    <w:rsid w:val="0098284F"/>
    <w:rsid w:val="00982B3F"/>
    <w:rsid w:val="00982BA0"/>
    <w:rsid w:val="00982FD1"/>
    <w:rsid w:val="0098306A"/>
    <w:rsid w:val="00983472"/>
    <w:rsid w:val="00983E8C"/>
    <w:rsid w:val="00984164"/>
    <w:rsid w:val="00984E9C"/>
    <w:rsid w:val="00985185"/>
    <w:rsid w:val="0098565E"/>
    <w:rsid w:val="00985E68"/>
    <w:rsid w:val="00985ECE"/>
    <w:rsid w:val="00986311"/>
    <w:rsid w:val="00986319"/>
    <w:rsid w:val="009864AF"/>
    <w:rsid w:val="0098650C"/>
    <w:rsid w:val="00986CAF"/>
    <w:rsid w:val="0098706A"/>
    <w:rsid w:val="00987454"/>
    <w:rsid w:val="00987784"/>
    <w:rsid w:val="00987D33"/>
    <w:rsid w:val="00990040"/>
    <w:rsid w:val="00990E2D"/>
    <w:rsid w:val="00990E41"/>
    <w:rsid w:val="00990ED8"/>
    <w:rsid w:val="0099106C"/>
    <w:rsid w:val="009915C8"/>
    <w:rsid w:val="00991A03"/>
    <w:rsid w:val="00992021"/>
    <w:rsid w:val="009929E4"/>
    <w:rsid w:val="00992EA4"/>
    <w:rsid w:val="0099344A"/>
    <w:rsid w:val="009937C8"/>
    <w:rsid w:val="00994B6A"/>
    <w:rsid w:val="009958C1"/>
    <w:rsid w:val="00995A87"/>
    <w:rsid w:val="00995B64"/>
    <w:rsid w:val="00995E3F"/>
    <w:rsid w:val="00995F25"/>
    <w:rsid w:val="00996410"/>
    <w:rsid w:val="00996756"/>
    <w:rsid w:val="009969D9"/>
    <w:rsid w:val="009975F8"/>
    <w:rsid w:val="009A0CEB"/>
    <w:rsid w:val="009A12C7"/>
    <w:rsid w:val="009A1417"/>
    <w:rsid w:val="009A14BA"/>
    <w:rsid w:val="009A23E5"/>
    <w:rsid w:val="009A2691"/>
    <w:rsid w:val="009A2B8A"/>
    <w:rsid w:val="009A2CAB"/>
    <w:rsid w:val="009A2FDA"/>
    <w:rsid w:val="009A33F1"/>
    <w:rsid w:val="009A3420"/>
    <w:rsid w:val="009A36CD"/>
    <w:rsid w:val="009A5570"/>
    <w:rsid w:val="009A5D1A"/>
    <w:rsid w:val="009A6513"/>
    <w:rsid w:val="009A6FC1"/>
    <w:rsid w:val="009A713F"/>
    <w:rsid w:val="009A7A1C"/>
    <w:rsid w:val="009B0733"/>
    <w:rsid w:val="009B08D4"/>
    <w:rsid w:val="009B170E"/>
    <w:rsid w:val="009B1DE5"/>
    <w:rsid w:val="009B1F21"/>
    <w:rsid w:val="009B25E5"/>
    <w:rsid w:val="009B2C68"/>
    <w:rsid w:val="009B2F97"/>
    <w:rsid w:val="009B3564"/>
    <w:rsid w:val="009B3A70"/>
    <w:rsid w:val="009B3AA7"/>
    <w:rsid w:val="009B4166"/>
    <w:rsid w:val="009B4333"/>
    <w:rsid w:val="009B4339"/>
    <w:rsid w:val="009B4864"/>
    <w:rsid w:val="009B4BAF"/>
    <w:rsid w:val="009B5254"/>
    <w:rsid w:val="009B5307"/>
    <w:rsid w:val="009B5547"/>
    <w:rsid w:val="009B56C1"/>
    <w:rsid w:val="009B5983"/>
    <w:rsid w:val="009B648F"/>
    <w:rsid w:val="009B69A3"/>
    <w:rsid w:val="009B71D0"/>
    <w:rsid w:val="009B7367"/>
    <w:rsid w:val="009B7C2F"/>
    <w:rsid w:val="009C04A5"/>
    <w:rsid w:val="009C0820"/>
    <w:rsid w:val="009C0BEE"/>
    <w:rsid w:val="009C0D69"/>
    <w:rsid w:val="009C1452"/>
    <w:rsid w:val="009C1592"/>
    <w:rsid w:val="009C185A"/>
    <w:rsid w:val="009C1A07"/>
    <w:rsid w:val="009C1C60"/>
    <w:rsid w:val="009C20DE"/>
    <w:rsid w:val="009C2461"/>
    <w:rsid w:val="009C2C51"/>
    <w:rsid w:val="009C2E92"/>
    <w:rsid w:val="009C3451"/>
    <w:rsid w:val="009C39D4"/>
    <w:rsid w:val="009C3CE0"/>
    <w:rsid w:val="009C3E5E"/>
    <w:rsid w:val="009C3ECC"/>
    <w:rsid w:val="009C413C"/>
    <w:rsid w:val="009C461B"/>
    <w:rsid w:val="009C484C"/>
    <w:rsid w:val="009C48F0"/>
    <w:rsid w:val="009C4FBF"/>
    <w:rsid w:val="009C5E0E"/>
    <w:rsid w:val="009C623C"/>
    <w:rsid w:val="009C633C"/>
    <w:rsid w:val="009C6BD5"/>
    <w:rsid w:val="009C6FB6"/>
    <w:rsid w:val="009C71A8"/>
    <w:rsid w:val="009C74CE"/>
    <w:rsid w:val="009C74DE"/>
    <w:rsid w:val="009C7789"/>
    <w:rsid w:val="009C793A"/>
    <w:rsid w:val="009D1A8E"/>
    <w:rsid w:val="009D2491"/>
    <w:rsid w:val="009D25AC"/>
    <w:rsid w:val="009D2B25"/>
    <w:rsid w:val="009D2CF6"/>
    <w:rsid w:val="009D3067"/>
    <w:rsid w:val="009D3E6A"/>
    <w:rsid w:val="009D475A"/>
    <w:rsid w:val="009D4A8F"/>
    <w:rsid w:val="009D4ABC"/>
    <w:rsid w:val="009D4AFF"/>
    <w:rsid w:val="009D5170"/>
    <w:rsid w:val="009D5359"/>
    <w:rsid w:val="009D55B8"/>
    <w:rsid w:val="009D5688"/>
    <w:rsid w:val="009D5980"/>
    <w:rsid w:val="009D5A67"/>
    <w:rsid w:val="009D5C45"/>
    <w:rsid w:val="009D68F7"/>
    <w:rsid w:val="009D6B5C"/>
    <w:rsid w:val="009D6D8A"/>
    <w:rsid w:val="009D6EF4"/>
    <w:rsid w:val="009D7055"/>
    <w:rsid w:val="009D7170"/>
    <w:rsid w:val="009D780F"/>
    <w:rsid w:val="009D7B2E"/>
    <w:rsid w:val="009E01BF"/>
    <w:rsid w:val="009E0646"/>
    <w:rsid w:val="009E07D8"/>
    <w:rsid w:val="009E0F27"/>
    <w:rsid w:val="009E1298"/>
    <w:rsid w:val="009E12FD"/>
    <w:rsid w:val="009E1820"/>
    <w:rsid w:val="009E1939"/>
    <w:rsid w:val="009E1C8A"/>
    <w:rsid w:val="009E1DF0"/>
    <w:rsid w:val="009E20F4"/>
    <w:rsid w:val="009E2876"/>
    <w:rsid w:val="009E33B6"/>
    <w:rsid w:val="009E431C"/>
    <w:rsid w:val="009E48C3"/>
    <w:rsid w:val="009E5093"/>
    <w:rsid w:val="009E5470"/>
    <w:rsid w:val="009E5544"/>
    <w:rsid w:val="009E5DBA"/>
    <w:rsid w:val="009E6739"/>
    <w:rsid w:val="009E6BCB"/>
    <w:rsid w:val="009E76F7"/>
    <w:rsid w:val="009E77A4"/>
    <w:rsid w:val="009F0529"/>
    <w:rsid w:val="009F0555"/>
    <w:rsid w:val="009F05A2"/>
    <w:rsid w:val="009F0B37"/>
    <w:rsid w:val="009F1628"/>
    <w:rsid w:val="009F1A7B"/>
    <w:rsid w:val="009F1BFB"/>
    <w:rsid w:val="009F24D4"/>
    <w:rsid w:val="009F2EE6"/>
    <w:rsid w:val="009F33DB"/>
    <w:rsid w:val="009F41EF"/>
    <w:rsid w:val="009F4779"/>
    <w:rsid w:val="009F5967"/>
    <w:rsid w:val="009F5D2F"/>
    <w:rsid w:val="009F5E0F"/>
    <w:rsid w:val="009F61B3"/>
    <w:rsid w:val="009F644A"/>
    <w:rsid w:val="009F6C27"/>
    <w:rsid w:val="009F73CF"/>
    <w:rsid w:val="009F759B"/>
    <w:rsid w:val="009F7A58"/>
    <w:rsid w:val="009F7F8A"/>
    <w:rsid w:val="00A00610"/>
    <w:rsid w:val="00A01ACC"/>
    <w:rsid w:val="00A02AB5"/>
    <w:rsid w:val="00A02F3F"/>
    <w:rsid w:val="00A0303B"/>
    <w:rsid w:val="00A03643"/>
    <w:rsid w:val="00A04259"/>
    <w:rsid w:val="00A0474A"/>
    <w:rsid w:val="00A04A87"/>
    <w:rsid w:val="00A04E08"/>
    <w:rsid w:val="00A057B9"/>
    <w:rsid w:val="00A0594C"/>
    <w:rsid w:val="00A05A2E"/>
    <w:rsid w:val="00A064C8"/>
    <w:rsid w:val="00A06EFB"/>
    <w:rsid w:val="00A07188"/>
    <w:rsid w:val="00A07FA9"/>
    <w:rsid w:val="00A1032A"/>
    <w:rsid w:val="00A10703"/>
    <w:rsid w:val="00A11043"/>
    <w:rsid w:val="00A11109"/>
    <w:rsid w:val="00A11863"/>
    <w:rsid w:val="00A11D97"/>
    <w:rsid w:val="00A129A7"/>
    <w:rsid w:val="00A12AD4"/>
    <w:rsid w:val="00A12EA0"/>
    <w:rsid w:val="00A1355B"/>
    <w:rsid w:val="00A13BC2"/>
    <w:rsid w:val="00A13D6D"/>
    <w:rsid w:val="00A13FCD"/>
    <w:rsid w:val="00A146A8"/>
    <w:rsid w:val="00A14755"/>
    <w:rsid w:val="00A1486D"/>
    <w:rsid w:val="00A14CDA"/>
    <w:rsid w:val="00A1520E"/>
    <w:rsid w:val="00A15491"/>
    <w:rsid w:val="00A15853"/>
    <w:rsid w:val="00A15A20"/>
    <w:rsid w:val="00A16029"/>
    <w:rsid w:val="00A16891"/>
    <w:rsid w:val="00A16A1D"/>
    <w:rsid w:val="00A16CAE"/>
    <w:rsid w:val="00A16F27"/>
    <w:rsid w:val="00A16F29"/>
    <w:rsid w:val="00A16F90"/>
    <w:rsid w:val="00A17727"/>
    <w:rsid w:val="00A1795A"/>
    <w:rsid w:val="00A17EB3"/>
    <w:rsid w:val="00A20B10"/>
    <w:rsid w:val="00A210AB"/>
    <w:rsid w:val="00A21815"/>
    <w:rsid w:val="00A21C57"/>
    <w:rsid w:val="00A221E8"/>
    <w:rsid w:val="00A222DD"/>
    <w:rsid w:val="00A227E1"/>
    <w:rsid w:val="00A22CBE"/>
    <w:rsid w:val="00A2364B"/>
    <w:rsid w:val="00A23D03"/>
    <w:rsid w:val="00A23D06"/>
    <w:rsid w:val="00A2446A"/>
    <w:rsid w:val="00A24546"/>
    <w:rsid w:val="00A24D3D"/>
    <w:rsid w:val="00A251E7"/>
    <w:rsid w:val="00A2559D"/>
    <w:rsid w:val="00A25601"/>
    <w:rsid w:val="00A25EC1"/>
    <w:rsid w:val="00A26321"/>
    <w:rsid w:val="00A265B4"/>
    <w:rsid w:val="00A269C7"/>
    <w:rsid w:val="00A26BE1"/>
    <w:rsid w:val="00A26BFE"/>
    <w:rsid w:val="00A26EDF"/>
    <w:rsid w:val="00A274A1"/>
    <w:rsid w:val="00A277DE"/>
    <w:rsid w:val="00A27B9C"/>
    <w:rsid w:val="00A27CEA"/>
    <w:rsid w:val="00A27DE9"/>
    <w:rsid w:val="00A30219"/>
    <w:rsid w:val="00A305D4"/>
    <w:rsid w:val="00A306E6"/>
    <w:rsid w:val="00A30850"/>
    <w:rsid w:val="00A30AF6"/>
    <w:rsid w:val="00A3142B"/>
    <w:rsid w:val="00A316E6"/>
    <w:rsid w:val="00A31B0E"/>
    <w:rsid w:val="00A328BE"/>
    <w:rsid w:val="00A32A65"/>
    <w:rsid w:val="00A3313C"/>
    <w:rsid w:val="00A3377D"/>
    <w:rsid w:val="00A33DC2"/>
    <w:rsid w:val="00A342C5"/>
    <w:rsid w:val="00A34358"/>
    <w:rsid w:val="00A3440E"/>
    <w:rsid w:val="00A3450A"/>
    <w:rsid w:val="00A34E82"/>
    <w:rsid w:val="00A354C1"/>
    <w:rsid w:val="00A35545"/>
    <w:rsid w:val="00A35569"/>
    <w:rsid w:val="00A3563D"/>
    <w:rsid w:val="00A358AB"/>
    <w:rsid w:val="00A35959"/>
    <w:rsid w:val="00A35DF7"/>
    <w:rsid w:val="00A36344"/>
    <w:rsid w:val="00A36E97"/>
    <w:rsid w:val="00A379BA"/>
    <w:rsid w:val="00A40239"/>
    <w:rsid w:val="00A40458"/>
    <w:rsid w:val="00A404B1"/>
    <w:rsid w:val="00A4088D"/>
    <w:rsid w:val="00A40898"/>
    <w:rsid w:val="00A409F1"/>
    <w:rsid w:val="00A40AA4"/>
    <w:rsid w:val="00A40CF3"/>
    <w:rsid w:val="00A40CF4"/>
    <w:rsid w:val="00A40CFB"/>
    <w:rsid w:val="00A40FBB"/>
    <w:rsid w:val="00A41046"/>
    <w:rsid w:val="00A41E34"/>
    <w:rsid w:val="00A41F1F"/>
    <w:rsid w:val="00A4226A"/>
    <w:rsid w:val="00A4256A"/>
    <w:rsid w:val="00A42BBF"/>
    <w:rsid w:val="00A43429"/>
    <w:rsid w:val="00A434F8"/>
    <w:rsid w:val="00A4379A"/>
    <w:rsid w:val="00A437E0"/>
    <w:rsid w:val="00A4385E"/>
    <w:rsid w:val="00A43B9D"/>
    <w:rsid w:val="00A43CC6"/>
    <w:rsid w:val="00A44176"/>
    <w:rsid w:val="00A441E1"/>
    <w:rsid w:val="00A44461"/>
    <w:rsid w:val="00A445BB"/>
    <w:rsid w:val="00A44FEC"/>
    <w:rsid w:val="00A45262"/>
    <w:rsid w:val="00A456CC"/>
    <w:rsid w:val="00A45918"/>
    <w:rsid w:val="00A45A4C"/>
    <w:rsid w:val="00A45BC6"/>
    <w:rsid w:val="00A45C8B"/>
    <w:rsid w:val="00A469F7"/>
    <w:rsid w:val="00A46EA5"/>
    <w:rsid w:val="00A47482"/>
    <w:rsid w:val="00A4778E"/>
    <w:rsid w:val="00A47B9B"/>
    <w:rsid w:val="00A47C51"/>
    <w:rsid w:val="00A504CE"/>
    <w:rsid w:val="00A50749"/>
    <w:rsid w:val="00A50856"/>
    <w:rsid w:val="00A508C1"/>
    <w:rsid w:val="00A50CBD"/>
    <w:rsid w:val="00A50F73"/>
    <w:rsid w:val="00A51149"/>
    <w:rsid w:val="00A516E5"/>
    <w:rsid w:val="00A5176D"/>
    <w:rsid w:val="00A51928"/>
    <w:rsid w:val="00A51DA2"/>
    <w:rsid w:val="00A52085"/>
    <w:rsid w:val="00A52999"/>
    <w:rsid w:val="00A52CB9"/>
    <w:rsid w:val="00A53627"/>
    <w:rsid w:val="00A53637"/>
    <w:rsid w:val="00A53EE4"/>
    <w:rsid w:val="00A53F86"/>
    <w:rsid w:val="00A54218"/>
    <w:rsid w:val="00A54988"/>
    <w:rsid w:val="00A54EA1"/>
    <w:rsid w:val="00A5624B"/>
    <w:rsid w:val="00A566A2"/>
    <w:rsid w:val="00A56E2F"/>
    <w:rsid w:val="00A56F07"/>
    <w:rsid w:val="00A570D5"/>
    <w:rsid w:val="00A60A89"/>
    <w:rsid w:val="00A60DA3"/>
    <w:rsid w:val="00A6129B"/>
    <w:rsid w:val="00A61B0A"/>
    <w:rsid w:val="00A625B9"/>
    <w:rsid w:val="00A627D7"/>
    <w:rsid w:val="00A62875"/>
    <w:rsid w:val="00A63DF1"/>
    <w:rsid w:val="00A64604"/>
    <w:rsid w:val="00A64A5D"/>
    <w:rsid w:val="00A64AE2"/>
    <w:rsid w:val="00A64D06"/>
    <w:rsid w:val="00A64D67"/>
    <w:rsid w:val="00A650F3"/>
    <w:rsid w:val="00A65132"/>
    <w:rsid w:val="00A65312"/>
    <w:rsid w:val="00A660AE"/>
    <w:rsid w:val="00A6614C"/>
    <w:rsid w:val="00A67707"/>
    <w:rsid w:val="00A6780B"/>
    <w:rsid w:val="00A7071B"/>
    <w:rsid w:val="00A70D3E"/>
    <w:rsid w:val="00A70E1B"/>
    <w:rsid w:val="00A70F28"/>
    <w:rsid w:val="00A7145B"/>
    <w:rsid w:val="00A71854"/>
    <w:rsid w:val="00A71C32"/>
    <w:rsid w:val="00A7274F"/>
    <w:rsid w:val="00A727CB"/>
    <w:rsid w:val="00A72A6E"/>
    <w:rsid w:val="00A72EDA"/>
    <w:rsid w:val="00A734E8"/>
    <w:rsid w:val="00A735E3"/>
    <w:rsid w:val="00A7399E"/>
    <w:rsid w:val="00A74C3F"/>
    <w:rsid w:val="00A74C86"/>
    <w:rsid w:val="00A74D71"/>
    <w:rsid w:val="00A74D8E"/>
    <w:rsid w:val="00A75141"/>
    <w:rsid w:val="00A7563F"/>
    <w:rsid w:val="00A7593A"/>
    <w:rsid w:val="00A75B79"/>
    <w:rsid w:val="00A75FF4"/>
    <w:rsid w:val="00A76936"/>
    <w:rsid w:val="00A7708A"/>
    <w:rsid w:val="00A772DB"/>
    <w:rsid w:val="00A8081A"/>
    <w:rsid w:val="00A8097C"/>
    <w:rsid w:val="00A80BC3"/>
    <w:rsid w:val="00A80E57"/>
    <w:rsid w:val="00A80F03"/>
    <w:rsid w:val="00A811F4"/>
    <w:rsid w:val="00A818F9"/>
    <w:rsid w:val="00A82091"/>
    <w:rsid w:val="00A822FC"/>
    <w:rsid w:val="00A8232B"/>
    <w:rsid w:val="00A82356"/>
    <w:rsid w:val="00A82484"/>
    <w:rsid w:val="00A824AA"/>
    <w:rsid w:val="00A8259A"/>
    <w:rsid w:val="00A82607"/>
    <w:rsid w:val="00A82708"/>
    <w:rsid w:val="00A843DC"/>
    <w:rsid w:val="00A8482F"/>
    <w:rsid w:val="00A84B95"/>
    <w:rsid w:val="00A8646A"/>
    <w:rsid w:val="00A86745"/>
    <w:rsid w:val="00A86881"/>
    <w:rsid w:val="00A86885"/>
    <w:rsid w:val="00A869CF"/>
    <w:rsid w:val="00A86CD5"/>
    <w:rsid w:val="00A86D76"/>
    <w:rsid w:val="00A86DE9"/>
    <w:rsid w:val="00A87060"/>
    <w:rsid w:val="00A8723F"/>
    <w:rsid w:val="00A87A7B"/>
    <w:rsid w:val="00A87BB2"/>
    <w:rsid w:val="00A87D39"/>
    <w:rsid w:val="00A90455"/>
    <w:rsid w:val="00A90DFB"/>
    <w:rsid w:val="00A90E15"/>
    <w:rsid w:val="00A91C2E"/>
    <w:rsid w:val="00A9235B"/>
    <w:rsid w:val="00A92588"/>
    <w:rsid w:val="00A92881"/>
    <w:rsid w:val="00A93470"/>
    <w:rsid w:val="00A93B6D"/>
    <w:rsid w:val="00A93DB5"/>
    <w:rsid w:val="00A940EE"/>
    <w:rsid w:val="00A94524"/>
    <w:rsid w:val="00A946D3"/>
    <w:rsid w:val="00A94788"/>
    <w:rsid w:val="00A94A42"/>
    <w:rsid w:val="00A94D33"/>
    <w:rsid w:val="00A95190"/>
    <w:rsid w:val="00A956F1"/>
    <w:rsid w:val="00A95EA5"/>
    <w:rsid w:val="00A965C9"/>
    <w:rsid w:val="00A96A02"/>
    <w:rsid w:val="00A96F78"/>
    <w:rsid w:val="00A9763E"/>
    <w:rsid w:val="00A977A2"/>
    <w:rsid w:val="00A978D8"/>
    <w:rsid w:val="00A97BF4"/>
    <w:rsid w:val="00A97E6D"/>
    <w:rsid w:val="00AA050C"/>
    <w:rsid w:val="00AA0960"/>
    <w:rsid w:val="00AA0B4E"/>
    <w:rsid w:val="00AA1291"/>
    <w:rsid w:val="00AA1596"/>
    <w:rsid w:val="00AA1AB6"/>
    <w:rsid w:val="00AA1AD6"/>
    <w:rsid w:val="00AA1C5B"/>
    <w:rsid w:val="00AA237D"/>
    <w:rsid w:val="00AA260D"/>
    <w:rsid w:val="00AA266E"/>
    <w:rsid w:val="00AA27DB"/>
    <w:rsid w:val="00AA304A"/>
    <w:rsid w:val="00AA3D14"/>
    <w:rsid w:val="00AA4451"/>
    <w:rsid w:val="00AA457B"/>
    <w:rsid w:val="00AA470D"/>
    <w:rsid w:val="00AA51FA"/>
    <w:rsid w:val="00AA56A1"/>
    <w:rsid w:val="00AA5920"/>
    <w:rsid w:val="00AA59E6"/>
    <w:rsid w:val="00AA5A8E"/>
    <w:rsid w:val="00AA5AD8"/>
    <w:rsid w:val="00AA69BE"/>
    <w:rsid w:val="00AA6EE8"/>
    <w:rsid w:val="00AA75A2"/>
    <w:rsid w:val="00AA77DD"/>
    <w:rsid w:val="00AB000D"/>
    <w:rsid w:val="00AB02F7"/>
    <w:rsid w:val="00AB163A"/>
    <w:rsid w:val="00AB1676"/>
    <w:rsid w:val="00AB1E07"/>
    <w:rsid w:val="00AB2224"/>
    <w:rsid w:val="00AB237D"/>
    <w:rsid w:val="00AB2405"/>
    <w:rsid w:val="00AB247C"/>
    <w:rsid w:val="00AB3114"/>
    <w:rsid w:val="00AB311F"/>
    <w:rsid w:val="00AB37C3"/>
    <w:rsid w:val="00AB3991"/>
    <w:rsid w:val="00AB3C74"/>
    <w:rsid w:val="00AB40D4"/>
    <w:rsid w:val="00AB41CE"/>
    <w:rsid w:val="00AB42AA"/>
    <w:rsid w:val="00AB4401"/>
    <w:rsid w:val="00AB4D84"/>
    <w:rsid w:val="00AB4E25"/>
    <w:rsid w:val="00AB5810"/>
    <w:rsid w:val="00AB59AB"/>
    <w:rsid w:val="00AB59F0"/>
    <w:rsid w:val="00AB6F4C"/>
    <w:rsid w:val="00AB6F5D"/>
    <w:rsid w:val="00AB6F6A"/>
    <w:rsid w:val="00AB71EF"/>
    <w:rsid w:val="00AB76BE"/>
    <w:rsid w:val="00AC02AF"/>
    <w:rsid w:val="00AC07AC"/>
    <w:rsid w:val="00AC0FB5"/>
    <w:rsid w:val="00AC119F"/>
    <w:rsid w:val="00AC1494"/>
    <w:rsid w:val="00AC15A4"/>
    <w:rsid w:val="00AC1959"/>
    <w:rsid w:val="00AC1EE4"/>
    <w:rsid w:val="00AC285B"/>
    <w:rsid w:val="00AC29AC"/>
    <w:rsid w:val="00AC29F1"/>
    <w:rsid w:val="00AC2A0D"/>
    <w:rsid w:val="00AC3422"/>
    <w:rsid w:val="00AC399A"/>
    <w:rsid w:val="00AC3A57"/>
    <w:rsid w:val="00AC3E40"/>
    <w:rsid w:val="00AC3FA1"/>
    <w:rsid w:val="00AC4380"/>
    <w:rsid w:val="00AC496F"/>
    <w:rsid w:val="00AC4AF1"/>
    <w:rsid w:val="00AC4B02"/>
    <w:rsid w:val="00AC4E01"/>
    <w:rsid w:val="00AC4F33"/>
    <w:rsid w:val="00AC4F90"/>
    <w:rsid w:val="00AC5157"/>
    <w:rsid w:val="00AC5565"/>
    <w:rsid w:val="00AC5825"/>
    <w:rsid w:val="00AC58E9"/>
    <w:rsid w:val="00AC5B85"/>
    <w:rsid w:val="00AC5D5E"/>
    <w:rsid w:val="00AC5DD8"/>
    <w:rsid w:val="00AC6192"/>
    <w:rsid w:val="00AC62F7"/>
    <w:rsid w:val="00AC63D2"/>
    <w:rsid w:val="00AC699C"/>
    <w:rsid w:val="00AC6C0B"/>
    <w:rsid w:val="00AC75E8"/>
    <w:rsid w:val="00AC765F"/>
    <w:rsid w:val="00AC7687"/>
    <w:rsid w:val="00AC7847"/>
    <w:rsid w:val="00AC7916"/>
    <w:rsid w:val="00AC7DB6"/>
    <w:rsid w:val="00AD0709"/>
    <w:rsid w:val="00AD10EF"/>
    <w:rsid w:val="00AD148E"/>
    <w:rsid w:val="00AD173D"/>
    <w:rsid w:val="00AD1754"/>
    <w:rsid w:val="00AD1B37"/>
    <w:rsid w:val="00AD1B5C"/>
    <w:rsid w:val="00AD1FF2"/>
    <w:rsid w:val="00AD2138"/>
    <w:rsid w:val="00AD2313"/>
    <w:rsid w:val="00AD2445"/>
    <w:rsid w:val="00AD2900"/>
    <w:rsid w:val="00AD2C46"/>
    <w:rsid w:val="00AD2D5A"/>
    <w:rsid w:val="00AD2F60"/>
    <w:rsid w:val="00AD384E"/>
    <w:rsid w:val="00AD3863"/>
    <w:rsid w:val="00AD3C50"/>
    <w:rsid w:val="00AD417D"/>
    <w:rsid w:val="00AD4322"/>
    <w:rsid w:val="00AD44A4"/>
    <w:rsid w:val="00AD4576"/>
    <w:rsid w:val="00AD4DC4"/>
    <w:rsid w:val="00AD4F2F"/>
    <w:rsid w:val="00AD4F7A"/>
    <w:rsid w:val="00AD5155"/>
    <w:rsid w:val="00AD58AE"/>
    <w:rsid w:val="00AD5F23"/>
    <w:rsid w:val="00AD6000"/>
    <w:rsid w:val="00AD66BC"/>
    <w:rsid w:val="00AD676A"/>
    <w:rsid w:val="00AD709A"/>
    <w:rsid w:val="00AD70AE"/>
    <w:rsid w:val="00AD7221"/>
    <w:rsid w:val="00AD73B0"/>
    <w:rsid w:val="00AD7B99"/>
    <w:rsid w:val="00AE02D4"/>
    <w:rsid w:val="00AE08DB"/>
    <w:rsid w:val="00AE1636"/>
    <w:rsid w:val="00AE1845"/>
    <w:rsid w:val="00AE207F"/>
    <w:rsid w:val="00AE2672"/>
    <w:rsid w:val="00AE29A9"/>
    <w:rsid w:val="00AE2C7A"/>
    <w:rsid w:val="00AE319A"/>
    <w:rsid w:val="00AE3380"/>
    <w:rsid w:val="00AE3A83"/>
    <w:rsid w:val="00AE3F65"/>
    <w:rsid w:val="00AE4DA3"/>
    <w:rsid w:val="00AE5430"/>
    <w:rsid w:val="00AE5CC9"/>
    <w:rsid w:val="00AE708C"/>
    <w:rsid w:val="00AE7200"/>
    <w:rsid w:val="00AE739B"/>
    <w:rsid w:val="00AE77B7"/>
    <w:rsid w:val="00AE7FA2"/>
    <w:rsid w:val="00AF022A"/>
    <w:rsid w:val="00AF069E"/>
    <w:rsid w:val="00AF0794"/>
    <w:rsid w:val="00AF0A04"/>
    <w:rsid w:val="00AF10C0"/>
    <w:rsid w:val="00AF12FA"/>
    <w:rsid w:val="00AF1B32"/>
    <w:rsid w:val="00AF1C0E"/>
    <w:rsid w:val="00AF1FF4"/>
    <w:rsid w:val="00AF22A9"/>
    <w:rsid w:val="00AF23A9"/>
    <w:rsid w:val="00AF2EAA"/>
    <w:rsid w:val="00AF311C"/>
    <w:rsid w:val="00AF371D"/>
    <w:rsid w:val="00AF3916"/>
    <w:rsid w:val="00AF3E0C"/>
    <w:rsid w:val="00AF47A2"/>
    <w:rsid w:val="00AF49B5"/>
    <w:rsid w:val="00AF49B6"/>
    <w:rsid w:val="00AF4D65"/>
    <w:rsid w:val="00AF4F97"/>
    <w:rsid w:val="00AF5395"/>
    <w:rsid w:val="00AF5843"/>
    <w:rsid w:val="00AF5A12"/>
    <w:rsid w:val="00AF6176"/>
    <w:rsid w:val="00AF63F6"/>
    <w:rsid w:val="00AF6F1F"/>
    <w:rsid w:val="00AF7055"/>
    <w:rsid w:val="00AF78EF"/>
    <w:rsid w:val="00AF7A30"/>
    <w:rsid w:val="00AF7A6D"/>
    <w:rsid w:val="00AF7C7E"/>
    <w:rsid w:val="00B00150"/>
    <w:rsid w:val="00B01094"/>
    <w:rsid w:val="00B01777"/>
    <w:rsid w:val="00B0181E"/>
    <w:rsid w:val="00B01C22"/>
    <w:rsid w:val="00B020AC"/>
    <w:rsid w:val="00B0263E"/>
    <w:rsid w:val="00B028F6"/>
    <w:rsid w:val="00B02B1B"/>
    <w:rsid w:val="00B02B7B"/>
    <w:rsid w:val="00B03221"/>
    <w:rsid w:val="00B0336E"/>
    <w:rsid w:val="00B036B2"/>
    <w:rsid w:val="00B03A29"/>
    <w:rsid w:val="00B03A2D"/>
    <w:rsid w:val="00B03FC3"/>
    <w:rsid w:val="00B04064"/>
    <w:rsid w:val="00B04185"/>
    <w:rsid w:val="00B046BC"/>
    <w:rsid w:val="00B0476D"/>
    <w:rsid w:val="00B04BBE"/>
    <w:rsid w:val="00B05D78"/>
    <w:rsid w:val="00B05EB5"/>
    <w:rsid w:val="00B06335"/>
    <w:rsid w:val="00B06880"/>
    <w:rsid w:val="00B06AFC"/>
    <w:rsid w:val="00B077FD"/>
    <w:rsid w:val="00B07B9D"/>
    <w:rsid w:val="00B07CD0"/>
    <w:rsid w:val="00B10306"/>
    <w:rsid w:val="00B10F80"/>
    <w:rsid w:val="00B1150E"/>
    <w:rsid w:val="00B1160A"/>
    <w:rsid w:val="00B1197D"/>
    <w:rsid w:val="00B124E1"/>
    <w:rsid w:val="00B1313C"/>
    <w:rsid w:val="00B13B5C"/>
    <w:rsid w:val="00B13FE5"/>
    <w:rsid w:val="00B14443"/>
    <w:rsid w:val="00B14530"/>
    <w:rsid w:val="00B145DA"/>
    <w:rsid w:val="00B14AE9"/>
    <w:rsid w:val="00B15689"/>
    <w:rsid w:val="00B16CA3"/>
    <w:rsid w:val="00B171DD"/>
    <w:rsid w:val="00B173BB"/>
    <w:rsid w:val="00B17951"/>
    <w:rsid w:val="00B17FCF"/>
    <w:rsid w:val="00B17FD1"/>
    <w:rsid w:val="00B203A4"/>
    <w:rsid w:val="00B2075E"/>
    <w:rsid w:val="00B2082D"/>
    <w:rsid w:val="00B20B79"/>
    <w:rsid w:val="00B20C3B"/>
    <w:rsid w:val="00B212B9"/>
    <w:rsid w:val="00B212D1"/>
    <w:rsid w:val="00B21791"/>
    <w:rsid w:val="00B22624"/>
    <w:rsid w:val="00B23136"/>
    <w:rsid w:val="00B231E6"/>
    <w:rsid w:val="00B2406D"/>
    <w:rsid w:val="00B24556"/>
    <w:rsid w:val="00B24E2D"/>
    <w:rsid w:val="00B24FA6"/>
    <w:rsid w:val="00B2537D"/>
    <w:rsid w:val="00B25BDA"/>
    <w:rsid w:val="00B2684E"/>
    <w:rsid w:val="00B26AE0"/>
    <w:rsid w:val="00B273A2"/>
    <w:rsid w:val="00B275BC"/>
    <w:rsid w:val="00B27A0F"/>
    <w:rsid w:val="00B27FEA"/>
    <w:rsid w:val="00B301E5"/>
    <w:rsid w:val="00B3076D"/>
    <w:rsid w:val="00B30B39"/>
    <w:rsid w:val="00B30F48"/>
    <w:rsid w:val="00B3105E"/>
    <w:rsid w:val="00B31851"/>
    <w:rsid w:val="00B3199D"/>
    <w:rsid w:val="00B3234F"/>
    <w:rsid w:val="00B3297E"/>
    <w:rsid w:val="00B32BE1"/>
    <w:rsid w:val="00B33159"/>
    <w:rsid w:val="00B332E2"/>
    <w:rsid w:val="00B33954"/>
    <w:rsid w:val="00B33B38"/>
    <w:rsid w:val="00B33CAA"/>
    <w:rsid w:val="00B33F15"/>
    <w:rsid w:val="00B342FD"/>
    <w:rsid w:val="00B3441E"/>
    <w:rsid w:val="00B344D6"/>
    <w:rsid w:val="00B34B21"/>
    <w:rsid w:val="00B34C72"/>
    <w:rsid w:val="00B35874"/>
    <w:rsid w:val="00B35BE0"/>
    <w:rsid w:val="00B360B9"/>
    <w:rsid w:val="00B360C3"/>
    <w:rsid w:val="00B360DE"/>
    <w:rsid w:val="00B360ED"/>
    <w:rsid w:val="00B3626A"/>
    <w:rsid w:val="00B36E21"/>
    <w:rsid w:val="00B36EFB"/>
    <w:rsid w:val="00B3749D"/>
    <w:rsid w:val="00B3784D"/>
    <w:rsid w:val="00B3787D"/>
    <w:rsid w:val="00B378B4"/>
    <w:rsid w:val="00B379C9"/>
    <w:rsid w:val="00B40207"/>
    <w:rsid w:val="00B402BA"/>
    <w:rsid w:val="00B40310"/>
    <w:rsid w:val="00B404A1"/>
    <w:rsid w:val="00B404DF"/>
    <w:rsid w:val="00B4062C"/>
    <w:rsid w:val="00B4096F"/>
    <w:rsid w:val="00B40B46"/>
    <w:rsid w:val="00B40D67"/>
    <w:rsid w:val="00B411E0"/>
    <w:rsid w:val="00B413A1"/>
    <w:rsid w:val="00B4164A"/>
    <w:rsid w:val="00B41803"/>
    <w:rsid w:val="00B41D41"/>
    <w:rsid w:val="00B41F6A"/>
    <w:rsid w:val="00B4230E"/>
    <w:rsid w:val="00B4254F"/>
    <w:rsid w:val="00B428E8"/>
    <w:rsid w:val="00B42B80"/>
    <w:rsid w:val="00B42BB2"/>
    <w:rsid w:val="00B43528"/>
    <w:rsid w:val="00B43FA3"/>
    <w:rsid w:val="00B441C1"/>
    <w:rsid w:val="00B44287"/>
    <w:rsid w:val="00B444CA"/>
    <w:rsid w:val="00B45705"/>
    <w:rsid w:val="00B4584A"/>
    <w:rsid w:val="00B45E18"/>
    <w:rsid w:val="00B469FC"/>
    <w:rsid w:val="00B47A31"/>
    <w:rsid w:val="00B500E4"/>
    <w:rsid w:val="00B50EBA"/>
    <w:rsid w:val="00B5140C"/>
    <w:rsid w:val="00B5174B"/>
    <w:rsid w:val="00B51BB7"/>
    <w:rsid w:val="00B51E6A"/>
    <w:rsid w:val="00B52545"/>
    <w:rsid w:val="00B5261F"/>
    <w:rsid w:val="00B52C55"/>
    <w:rsid w:val="00B52EB4"/>
    <w:rsid w:val="00B530BC"/>
    <w:rsid w:val="00B532DC"/>
    <w:rsid w:val="00B5350C"/>
    <w:rsid w:val="00B5387F"/>
    <w:rsid w:val="00B538C5"/>
    <w:rsid w:val="00B54081"/>
    <w:rsid w:val="00B5418D"/>
    <w:rsid w:val="00B5477E"/>
    <w:rsid w:val="00B54B17"/>
    <w:rsid w:val="00B54D1D"/>
    <w:rsid w:val="00B54D3F"/>
    <w:rsid w:val="00B55036"/>
    <w:rsid w:val="00B5543E"/>
    <w:rsid w:val="00B564B1"/>
    <w:rsid w:val="00B567E1"/>
    <w:rsid w:val="00B568E9"/>
    <w:rsid w:val="00B56F80"/>
    <w:rsid w:val="00B571D4"/>
    <w:rsid w:val="00B57550"/>
    <w:rsid w:val="00B578FB"/>
    <w:rsid w:val="00B57944"/>
    <w:rsid w:val="00B57A6C"/>
    <w:rsid w:val="00B57A74"/>
    <w:rsid w:val="00B57D83"/>
    <w:rsid w:val="00B57E08"/>
    <w:rsid w:val="00B60092"/>
    <w:rsid w:val="00B6060E"/>
    <w:rsid w:val="00B60AB8"/>
    <w:rsid w:val="00B61227"/>
    <w:rsid w:val="00B6220D"/>
    <w:rsid w:val="00B62F67"/>
    <w:rsid w:val="00B63BD1"/>
    <w:rsid w:val="00B6447F"/>
    <w:rsid w:val="00B64A0B"/>
    <w:rsid w:val="00B64D62"/>
    <w:rsid w:val="00B65397"/>
    <w:rsid w:val="00B6574D"/>
    <w:rsid w:val="00B65A5D"/>
    <w:rsid w:val="00B65B43"/>
    <w:rsid w:val="00B674B6"/>
    <w:rsid w:val="00B67501"/>
    <w:rsid w:val="00B679DC"/>
    <w:rsid w:val="00B67AD0"/>
    <w:rsid w:val="00B67DC0"/>
    <w:rsid w:val="00B700CD"/>
    <w:rsid w:val="00B70155"/>
    <w:rsid w:val="00B703A7"/>
    <w:rsid w:val="00B705FF"/>
    <w:rsid w:val="00B70624"/>
    <w:rsid w:val="00B706CA"/>
    <w:rsid w:val="00B71304"/>
    <w:rsid w:val="00B713DE"/>
    <w:rsid w:val="00B7142F"/>
    <w:rsid w:val="00B7176F"/>
    <w:rsid w:val="00B71890"/>
    <w:rsid w:val="00B73015"/>
    <w:rsid w:val="00B73321"/>
    <w:rsid w:val="00B7393B"/>
    <w:rsid w:val="00B73BCC"/>
    <w:rsid w:val="00B740B0"/>
    <w:rsid w:val="00B745EF"/>
    <w:rsid w:val="00B749DF"/>
    <w:rsid w:val="00B74F66"/>
    <w:rsid w:val="00B7531A"/>
    <w:rsid w:val="00B75746"/>
    <w:rsid w:val="00B75DD3"/>
    <w:rsid w:val="00B75FB7"/>
    <w:rsid w:val="00B76406"/>
    <w:rsid w:val="00B7645A"/>
    <w:rsid w:val="00B766F5"/>
    <w:rsid w:val="00B76B77"/>
    <w:rsid w:val="00B76F47"/>
    <w:rsid w:val="00B772F8"/>
    <w:rsid w:val="00B77A38"/>
    <w:rsid w:val="00B77B07"/>
    <w:rsid w:val="00B8003D"/>
    <w:rsid w:val="00B800C4"/>
    <w:rsid w:val="00B801C5"/>
    <w:rsid w:val="00B8089F"/>
    <w:rsid w:val="00B808DC"/>
    <w:rsid w:val="00B80A0C"/>
    <w:rsid w:val="00B80F27"/>
    <w:rsid w:val="00B817FD"/>
    <w:rsid w:val="00B82641"/>
    <w:rsid w:val="00B826D5"/>
    <w:rsid w:val="00B829C8"/>
    <w:rsid w:val="00B8352B"/>
    <w:rsid w:val="00B838CD"/>
    <w:rsid w:val="00B83EC4"/>
    <w:rsid w:val="00B83F74"/>
    <w:rsid w:val="00B8403A"/>
    <w:rsid w:val="00B8409F"/>
    <w:rsid w:val="00B8420C"/>
    <w:rsid w:val="00B85371"/>
    <w:rsid w:val="00B862BD"/>
    <w:rsid w:val="00B86331"/>
    <w:rsid w:val="00B867A3"/>
    <w:rsid w:val="00B86911"/>
    <w:rsid w:val="00B869FA"/>
    <w:rsid w:val="00B86FBC"/>
    <w:rsid w:val="00B877A3"/>
    <w:rsid w:val="00B879BF"/>
    <w:rsid w:val="00B87ACC"/>
    <w:rsid w:val="00B905DA"/>
    <w:rsid w:val="00B9065B"/>
    <w:rsid w:val="00B90C41"/>
    <w:rsid w:val="00B90E8A"/>
    <w:rsid w:val="00B90F09"/>
    <w:rsid w:val="00B9121F"/>
    <w:rsid w:val="00B91827"/>
    <w:rsid w:val="00B918E8"/>
    <w:rsid w:val="00B920BB"/>
    <w:rsid w:val="00B92DE2"/>
    <w:rsid w:val="00B931E8"/>
    <w:rsid w:val="00B93413"/>
    <w:rsid w:val="00B939BA"/>
    <w:rsid w:val="00B93DA9"/>
    <w:rsid w:val="00B93E30"/>
    <w:rsid w:val="00B94C65"/>
    <w:rsid w:val="00B94E76"/>
    <w:rsid w:val="00B953F8"/>
    <w:rsid w:val="00B955C9"/>
    <w:rsid w:val="00B9571F"/>
    <w:rsid w:val="00B95934"/>
    <w:rsid w:val="00B959C0"/>
    <w:rsid w:val="00B95F92"/>
    <w:rsid w:val="00B965B7"/>
    <w:rsid w:val="00B965ED"/>
    <w:rsid w:val="00B96CAB"/>
    <w:rsid w:val="00B96D2F"/>
    <w:rsid w:val="00B9726A"/>
    <w:rsid w:val="00B97503"/>
    <w:rsid w:val="00B97FD1"/>
    <w:rsid w:val="00BA0756"/>
    <w:rsid w:val="00BA1507"/>
    <w:rsid w:val="00BA18CD"/>
    <w:rsid w:val="00BA1AEE"/>
    <w:rsid w:val="00BA1B70"/>
    <w:rsid w:val="00BA1C5C"/>
    <w:rsid w:val="00BA1D10"/>
    <w:rsid w:val="00BA20C0"/>
    <w:rsid w:val="00BA292D"/>
    <w:rsid w:val="00BA3249"/>
    <w:rsid w:val="00BA44EA"/>
    <w:rsid w:val="00BA4C65"/>
    <w:rsid w:val="00BA5360"/>
    <w:rsid w:val="00BA54AA"/>
    <w:rsid w:val="00BA647D"/>
    <w:rsid w:val="00BA660C"/>
    <w:rsid w:val="00BA6CDC"/>
    <w:rsid w:val="00BA6DDF"/>
    <w:rsid w:val="00BA6EC1"/>
    <w:rsid w:val="00BA714C"/>
    <w:rsid w:val="00BA7252"/>
    <w:rsid w:val="00BA7327"/>
    <w:rsid w:val="00BA7C58"/>
    <w:rsid w:val="00BA7D38"/>
    <w:rsid w:val="00BB080B"/>
    <w:rsid w:val="00BB0AB0"/>
    <w:rsid w:val="00BB0CE5"/>
    <w:rsid w:val="00BB0DD0"/>
    <w:rsid w:val="00BB2917"/>
    <w:rsid w:val="00BB2D6B"/>
    <w:rsid w:val="00BB3578"/>
    <w:rsid w:val="00BB3F71"/>
    <w:rsid w:val="00BB3F72"/>
    <w:rsid w:val="00BB424A"/>
    <w:rsid w:val="00BB45A5"/>
    <w:rsid w:val="00BB4800"/>
    <w:rsid w:val="00BB4D68"/>
    <w:rsid w:val="00BB4E06"/>
    <w:rsid w:val="00BB4FA0"/>
    <w:rsid w:val="00BB51CE"/>
    <w:rsid w:val="00BB5359"/>
    <w:rsid w:val="00BB570D"/>
    <w:rsid w:val="00BB5898"/>
    <w:rsid w:val="00BB5DE8"/>
    <w:rsid w:val="00BB601A"/>
    <w:rsid w:val="00BB643A"/>
    <w:rsid w:val="00BB6625"/>
    <w:rsid w:val="00BB724E"/>
    <w:rsid w:val="00BB74CA"/>
    <w:rsid w:val="00BB77D3"/>
    <w:rsid w:val="00BB797A"/>
    <w:rsid w:val="00BC0009"/>
    <w:rsid w:val="00BC0117"/>
    <w:rsid w:val="00BC0449"/>
    <w:rsid w:val="00BC065C"/>
    <w:rsid w:val="00BC0938"/>
    <w:rsid w:val="00BC1402"/>
    <w:rsid w:val="00BC1602"/>
    <w:rsid w:val="00BC1709"/>
    <w:rsid w:val="00BC1A44"/>
    <w:rsid w:val="00BC1C9E"/>
    <w:rsid w:val="00BC1DCD"/>
    <w:rsid w:val="00BC20C5"/>
    <w:rsid w:val="00BC29D7"/>
    <w:rsid w:val="00BC2BF7"/>
    <w:rsid w:val="00BC2E27"/>
    <w:rsid w:val="00BC3536"/>
    <w:rsid w:val="00BC369E"/>
    <w:rsid w:val="00BC37A3"/>
    <w:rsid w:val="00BC3E59"/>
    <w:rsid w:val="00BC4247"/>
    <w:rsid w:val="00BC4302"/>
    <w:rsid w:val="00BC4348"/>
    <w:rsid w:val="00BC4504"/>
    <w:rsid w:val="00BC5037"/>
    <w:rsid w:val="00BC5095"/>
    <w:rsid w:val="00BC512A"/>
    <w:rsid w:val="00BC52A3"/>
    <w:rsid w:val="00BC5830"/>
    <w:rsid w:val="00BC6B07"/>
    <w:rsid w:val="00BC6C79"/>
    <w:rsid w:val="00BC7381"/>
    <w:rsid w:val="00BC7E0E"/>
    <w:rsid w:val="00BD00E4"/>
    <w:rsid w:val="00BD0538"/>
    <w:rsid w:val="00BD0D70"/>
    <w:rsid w:val="00BD159B"/>
    <w:rsid w:val="00BD16D2"/>
    <w:rsid w:val="00BD234A"/>
    <w:rsid w:val="00BD2445"/>
    <w:rsid w:val="00BD2D56"/>
    <w:rsid w:val="00BD2F40"/>
    <w:rsid w:val="00BD333C"/>
    <w:rsid w:val="00BD3BB7"/>
    <w:rsid w:val="00BD48CE"/>
    <w:rsid w:val="00BD4DF0"/>
    <w:rsid w:val="00BD4EE4"/>
    <w:rsid w:val="00BD55DF"/>
    <w:rsid w:val="00BD5F34"/>
    <w:rsid w:val="00BD6729"/>
    <w:rsid w:val="00BD6B5C"/>
    <w:rsid w:val="00BD6BA7"/>
    <w:rsid w:val="00BD6DC2"/>
    <w:rsid w:val="00BD7191"/>
    <w:rsid w:val="00BD75C4"/>
    <w:rsid w:val="00BD7CCE"/>
    <w:rsid w:val="00BE06BE"/>
    <w:rsid w:val="00BE0700"/>
    <w:rsid w:val="00BE0858"/>
    <w:rsid w:val="00BE1071"/>
    <w:rsid w:val="00BE1343"/>
    <w:rsid w:val="00BE1520"/>
    <w:rsid w:val="00BE1574"/>
    <w:rsid w:val="00BE1933"/>
    <w:rsid w:val="00BE2332"/>
    <w:rsid w:val="00BE2CC1"/>
    <w:rsid w:val="00BE2CE1"/>
    <w:rsid w:val="00BE2EFF"/>
    <w:rsid w:val="00BE313A"/>
    <w:rsid w:val="00BE348D"/>
    <w:rsid w:val="00BE37D7"/>
    <w:rsid w:val="00BE3882"/>
    <w:rsid w:val="00BE38B6"/>
    <w:rsid w:val="00BE4055"/>
    <w:rsid w:val="00BE4C11"/>
    <w:rsid w:val="00BE4D8B"/>
    <w:rsid w:val="00BE4D95"/>
    <w:rsid w:val="00BE5A72"/>
    <w:rsid w:val="00BE5D6E"/>
    <w:rsid w:val="00BE6321"/>
    <w:rsid w:val="00BE78AF"/>
    <w:rsid w:val="00BE7DF1"/>
    <w:rsid w:val="00BF023F"/>
    <w:rsid w:val="00BF0AB8"/>
    <w:rsid w:val="00BF0B77"/>
    <w:rsid w:val="00BF1404"/>
    <w:rsid w:val="00BF17B2"/>
    <w:rsid w:val="00BF191C"/>
    <w:rsid w:val="00BF192E"/>
    <w:rsid w:val="00BF1DB2"/>
    <w:rsid w:val="00BF2021"/>
    <w:rsid w:val="00BF2403"/>
    <w:rsid w:val="00BF2A5F"/>
    <w:rsid w:val="00BF32A7"/>
    <w:rsid w:val="00BF3B1A"/>
    <w:rsid w:val="00BF3F99"/>
    <w:rsid w:val="00BF46A3"/>
    <w:rsid w:val="00BF5074"/>
    <w:rsid w:val="00BF51F5"/>
    <w:rsid w:val="00BF5246"/>
    <w:rsid w:val="00BF5EDD"/>
    <w:rsid w:val="00BF6118"/>
    <w:rsid w:val="00BF6352"/>
    <w:rsid w:val="00BF63D5"/>
    <w:rsid w:val="00BF67AD"/>
    <w:rsid w:val="00BF67C8"/>
    <w:rsid w:val="00BF6D7D"/>
    <w:rsid w:val="00BF6F9E"/>
    <w:rsid w:val="00BF741C"/>
    <w:rsid w:val="00BF74C3"/>
    <w:rsid w:val="00C005AA"/>
    <w:rsid w:val="00C00872"/>
    <w:rsid w:val="00C008D8"/>
    <w:rsid w:val="00C00AAD"/>
    <w:rsid w:val="00C011AD"/>
    <w:rsid w:val="00C01250"/>
    <w:rsid w:val="00C02149"/>
    <w:rsid w:val="00C022AC"/>
    <w:rsid w:val="00C02689"/>
    <w:rsid w:val="00C037BA"/>
    <w:rsid w:val="00C03E35"/>
    <w:rsid w:val="00C0458B"/>
    <w:rsid w:val="00C04B69"/>
    <w:rsid w:val="00C04FF7"/>
    <w:rsid w:val="00C05045"/>
    <w:rsid w:val="00C055B2"/>
    <w:rsid w:val="00C05AF3"/>
    <w:rsid w:val="00C05BEC"/>
    <w:rsid w:val="00C05C06"/>
    <w:rsid w:val="00C05C14"/>
    <w:rsid w:val="00C05C8C"/>
    <w:rsid w:val="00C062FD"/>
    <w:rsid w:val="00C06F61"/>
    <w:rsid w:val="00C07130"/>
    <w:rsid w:val="00C07453"/>
    <w:rsid w:val="00C07597"/>
    <w:rsid w:val="00C0776F"/>
    <w:rsid w:val="00C07B57"/>
    <w:rsid w:val="00C07BB5"/>
    <w:rsid w:val="00C07C34"/>
    <w:rsid w:val="00C07CF3"/>
    <w:rsid w:val="00C07E84"/>
    <w:rsid w:val="00C07EBA"/>
    <w:rsid w:val="00C10238"/>
    <w:rsid w:val="00C107D7"/>
    <w:rsid w:val="00C10DF5"/>
    <w:rsid w:val="00C10EEB"/>
    <w:rsid w:val="00C10F42"/>
    <w:rsid w:val="00C12CFF"/>
    <w:rsid w:val="00C12DF0"/>
    <w:rsid w:val="00C1369F"/>
    <w:rsid w:val="00C1390F"/>
    <w:rsid w:val="00C143A5"/>
    <w:rsid w:val="00C14415"/>
    <w:rsid w:val="00C144AF"/>
    <w:rsid w:val="00C14551"/>
    <w:rsid w:val="00C14988"/>
    <w:rsid w:val="00C15051"/>
    <w:rsid w:val="00C15F84"/>
    <w:rsid w:val="00C169FA"/>
    <w:rsid w:val="00C17167"/>
    <w:rsid w:val="00C17428"/>
    <w:rsid w:val="00C17A2C"/>
    <w:rsid w:val="00C2131F"/>
    <w:rsid w:val="00C21D2F"/>
    <w:rsid w:val="00C2225F"/>
    <w:rsid w:val="00C22296"/>
    <w:rsid w:val="00C224D4"/>
    <w:rsid w:val="00C22879"/>
    <w:rsid w:val="00C2297A"/>
    <w:rsid w:val="00C23516"/>
    <w:rsid w:val="00C24036"/>
    <w:rsid w:val="00C242D4"/>
    <w:rsid w:val="00C24632"/>
    <w:rsid w:val="00C25533"/>
    <w:rsid w:val="00C25925"/>
    <w:rsid w:val="00C25A96"/>
    <w:rsid w:val="00C25B59"/>
    <w:rsid w:val="00C25EAD"/>
    <w:rsid w:val="00C25EF0"/>
    <w:rsid w:val="00C2652D"/>
    <w:rsid w:val="00C27083"/>
    <w:rsid w:val="00C274CC"/>
    <w:rsid w:val="00C27C6D"/>
    <w:rsid w:val="00C27FB0"/>
    <w:rsid w:val="00C3029E"/>
    <w:rsid w:val="00C30377"/>
    <w:rsid w:val="00C3067D"/>
    <w:rsid w:val="00C306E5"/>
    <w:rsid w:val="00C30A6F"/>
    <w:rsid w:val="00C3113D"/>
    <w:rsid w:val="00C31281"/>
    <w:rsid w:val="00C31E6B"/>
    <w:rsid w:val="00C31EE4"/>
    <w:rsid w:val="00C32A6C"/>
    <w:rsid w:val="00C32BFB"/>
    <w:rsid w:val="00C32C08"/>
    <w:rsid w:val="00C32CC1"/>
    <w:rsid w:val="00C32F15"/>
    <w:rsid w:val="00C344B8"/>
    <w:rsid w:val="00C34976"/>
    <w:rsid w:val="00C34A53"/>
    <w:rsid w:val="00C34C26"/>
    <w:rsid w:val="00C353FD"/>
    <w:rsid w:val="00C356D9"/>
    <w:rsid w:val="00C35A9F"/>
    <w:rsid w:val="00C3662F"/>
    <w:rsid w:val="00C366EB"/>
    <w:rsid w:val="00C37622"/>
    <w:rsid w:val="00C402E1"/>
    <w:rsid w:val="00C407E4"/>
    <w:rsid w:val="00C419E3"/>
    <w:rsid w:val="00C422A6"/>
    <w:rsid w:val="00C4261D"/>
    <w:rsid w:val="00C42CFE"/>
    <w:rsid w:val="00C431D0"/>
    <w:rsid w:val="00C437BB"/>
    <w:rsid w:val="00C43A81"/>
    <w:rsid w:val="00C440A5"/>
    <w:rsid w:val="00C44D52"/>
    <w:rsid w:val="00C44F23"/>
    <w:rsid w:val="00C454B7"/>
    <w:rsid w:val="00C456E4"/>
    <w:rsid w:val="00C45949"/>
    <w:rsid w:val="00C45B25"/>
    <w:rsid w:val="00C464DB"/>
    <w:rsid w:val="00C467DF"/>
    <w:rsid w:val="00C46E5E"/>
    <w:rsid w:val="00C474CF"/>
    <w:rsid w:val="00C47879"/>
    <w:rsid w:val="00C478A0"/>
    <w:rsid w:val="00C50237"/>
    <w:rsid w:val="00C50517"/>
    <w:rsid w:val="00C515E8"/>
    <w:rsid w:val="00C51774"/>
    <w:rsid w:val="00C51F9C"/>
    <w:rsid w:val="00C52102"/>
    <w:rsid w:val="00C52236"/>
    <w:rsid w:val="00C537BA"/>
    <w:rsid w:val="00C53D49"/>
    <w:rsid w:val="00C54948"/>
    <w:rsid w:val="00C54CBE"/>
    <w:rsid w:val="00C55122"/>
    <w:rsid w:val="00C553C9"/>
    <w:rsid w:val="00C55DBD"/>
    <w:rsid w:val="00C55F10"/>
    <w:rsid w:val="00C562D0"/>
    <w:rsid w:val="00C56316"/>
    <w:rsid w:val="00C56757"/>
    <w:rsid w:val="00C56E17"/>
    <w:rsid w:val="00C56F29"/>
    <w:rsid w:val="00C572B8"/>
    <w:rsid w:val="00C57E0B"/>
    <w:rsid w:val="00C57E2B"/>
    <w:rsid w:val="00C601B9"/>
    <w:rsid w:val="00C606F4"/>
    <w:rsid w:val="00C60C6B"/>
    <w:rsid w:val="00C61B19"/>
    <w:rsid w:val="00C61F03"/>
    <w:rsid w:val="00C621FA"/>
    <w:rsid w:val="00C625F4"/>
    <w:rsid w:val="00C627B7"/>
    <w:rsid w:val="00C62D31"/>
    <w:rsid w:val="00C62DBD"/>
    <w:rsid w:val="00C6336E"/>
    <w:rsid w:val="00C63A3A"/>
    <w:rsid w:val="00C63BD7"/>
    <w:rsid w:val="00C63E6B"/>
    <w:rsid w:val="00C64362"/>
    <w:rsid w:val="00C643D8"/>
    <w:rsid w:val="00C64C4B"/>
    <w:rsid w:val="00C64D90"/>
    <w:rsid w:val="00C64DF6"/>
    <w:rsid w:val="00C65348"/>
    <w:rsid w:val="00C65425"/>
    <w:rsid w:val="00C66071"/>
    <w:rsid w:val="00C660A0"/>
    <w:rsid w:val="00C663EB"/>
    <w:rsid w:val="00C669FD"/>
    <w:rsid w:val="00C66F15"/>
    <w:rsid w:val="00C6759B"/>
    <w:rsid w:val="00C6787D"/>
    <w:rsid w:val="00C679CD"/>
    <w:rsid w:val="00C67C88"/>
    <w:rsid w:val="00C67C9B"/>
    <w:rsid w:val="00C70329"/>
    <w:rsid w:val="00C70ADD"/>
    <w:rsid w:val="00C71042"/>
    <w:rsid w:val="00C71159"/>
    <w:rsid w:val="00C7260A"/>
    <w:rsid w:val="00C72808"/>
    <w:rsid w:val="00C72B2F"/>
    <w:rsid w:val="00C72FC6"/>
    <w:rsid w:val="00C73231"/>
    <w:rsid w:val="00C7364F"/>
    <w:rsid w:val="00C74450"/>
    <w:rsid w:val="00C74D15"/>
    <w:rsid w:val="00C75435"/>
    <w:rsid w:val="00C75C51"/>
    <w:rsid w:val="00C75E20"/>
    <w:rsid w:val="00C767B3"/>
    <w:rsid w:val="00C776A5"/>
    <w:rsid w:val="00C777C2"/>
    <w:rsid w:val="00C8019D"/>
    <w:rsid w:val="00C8031D"/>
    <w:rsid w:val="00C81040"/>
    <w:rsid w:val="00C81291"/>
    <w:rsid w:val="00C81571"/>
    <w:rsid w:val="00C82857"/>
    <w:rsid w:val="00C829C0"/>
    <w:rsid w:val="00C82E73"/>
    <w:rsid w:val="00C830FA"/>
    <w:rsid w:val="00C83602"/>
    <w:rsid w:val="00C83667"/>
    <w:rsid w:val="00C8380C"/>
    <w:rsid w:val="00C844AB"/>
    <w:rsid w:val="00C84511"/>
    <w:rsid w:val="00C849A1"/>
    <w:rsid w:val="00C84D99"/>
    <w:rsid w:val="00C84E59"/>
    <w:rsid w:val="00C852BB"/>
    <w:rsid w:val="00C86379"/>
    <w:rsid w:val="00C86863"/>
    <w:rsid w:val="00C87396"/>
    <w:rsid w:val="00C87B83"/>
    <w:rsid w:val="00C87E34"/>
    <w:rsid w:val="00C87F0F"/>
    <w:rsid w:val="00C90127"/>
    <w:rsid w:val="00C904C4"/>
    <w:rsid w:val="00C9109C"/>
    <w:rsid w:val="00C922FD"/>
    <w:rsid w:val="00C928A6"/>
    <w:rsid w:val="00C92EDB"/>
    <w:rsid w:val="00C938B9"/>
    <w:rsid w:val="00C93D01"/>
    <w:rsid w:val="00C94366"/>
    <w:rsid w:val="00C945C1"/>
    <w:rsid w:val="00C95DD2"/>
    <w:rsid w:val="00C95FBF"/>
    <w:rsid w:val="00C96117"/>
    <w:rsid w:val="00C962CD"/>
    <w:rsid w:val="00C96767"/>
    <w:rsid w:val="00C97535"/>
    <w:rsid w:val="00C976CE"/>
    <w:rsid w:val="00C979EA"/>
    <w:rsid w:val="00C97CAC"/>
    <w:rsid w:val="00C97EF3"/>
    <w:rsid w:val="00CA0DFC"/>
    <w:rsid w:val="00CA1190"/>
    <w:rsid w:val="00CA1499"/>
    <w:rsid w:val="00CA1BCD"/>
    <w:rsid w:val="00CA1F2A"/>
    <w:rsid w:val="00CA2055"/>
    <w:rsid w:val="00CA251B"/>
    <w:rsid w:val="00CA29D1"/>
    <w:rsid w:val="00CA3524"/>
    <w:rsid w:val="00CA3964"/>
    <w:rsid w:val="00CA3E80"/>
    <w:rsid w:val="00CA487B"/>
    <w:rsid w:val="00CA4B66"/>
    <w:rsid w:val="00CA4D81"/>
    <w:rsid w:val="00CA5006"/>
    <w:rsid w:val="00CA554E"/>
    <w:rsid w:val="00CA5B5C"/>
    <w:rsid w:val="00CA5EB0"/>
    <w:rsid w:val="00CA5F03"/>
    <w:rsid w:val="00CA62D4"/>
    <w:rsid w:val="00CA6CB6"/>
    <w:rsid w:val="00CA6D6C"/>
    <w:rsid w:val="00CA6D70"/>
    <w:rsid w:val="00CA6F13"/>
    <w:rsid w:val="00CA71D9"/>
    <w:rsid w:val="00CA757A"/>
    <w:rsid w:val="00CA7681"/>
    <w:rsid w:val="00CA777A"/>
    <w:rsid w:val="00CA79A1"/>
    <w:rsid w:val="00CA7C4A"/>
    <w:rsid w:val="00CB0B0B"/>
    <w:rsid w:val="00CB0DF0"/>
    <w:rsid w:val="00CB0EA9"/>
    <w:rsid w:val="00CB10AE"/>
    <w:rsid w:val="00CB114C"/>
    <w:rsid w:val="00CB1829"/>
    <w:rsid w:val="00CB2451"/>
    <w:rsid w:val="00CB27C7"/>
    <w:rsid w:val="00CB2B56"/>
    <w:rsid w:val="00CB3706"/>
    <w:rsid w:val="00CB386E"/>
    <w:rsid w:val="00CB38CD"/>
    <w:rsid w:val="00CB4021"/>
    <w:rsid w:val="00CB459C"/>
    <w:rsid w:val="00CB4996"/>
    <w:rsid w:val="00CB4DC4"/>
    <w:rsid w:val="00CB5626"/>
    <w:rsid w:val="00CB58FD"/>
    <w:rsid w:val="00CB5A41"/>
    <w:rsid w:val="00CB5EB8"/>
    <w:rsid w:val="00CB63E0"/>
    <w:rsid w:val="00CB6B9A"/>
    <w:rsid w:val="00CB6CA3"/>
    <w:rsid w:val="00CB6E86"/>
    <w:rsid w:val="00CB7094"/>
    <w:rsid w:val="00CB71FC"/>
    <w:rsid w:val="00CB760D"/>
    <w:rsid w:val="00CB77F4"/>
    <w:rsid w:val="00CB7881"/>
    <w:rsid w:val="00CB7987"/>
    <w:rsid w:val="00CB7C71"/>
    <w:rsid w:val="00CC06B2"/>
    <w:rsid w:val="00CC0E16"/>
    <w:rsid w:val="00CC1AEA"/>
    <w:rsid w:val="00CC1FA4"/>
    <w:rsid w:val="00CC3362"/>
    <w:rsid w:val="00CC3950"/>
    <w:rsid w:val="00CC39EB"/>
    <w:rsid w:val="00CC4E4E"/>
    <w:rsid w:val="00CC51BA"/>
    <w:rsid w:val="00CC5347"/>
    <w:rsid w:val="00CC53B7"/>
    <w:rsid w:val="00CC56DE"/>
    <w:rsid w:val="00CC60A5"/>
    <w:rsid w:val="00CC61AA"/>
    <w:rsid w:val="00CC65B2"/>
    <w:rsid w:val="00CC7286"/>
    <w:rsid w:val="00CD0022"/>
    <w:rsid w:val="00CD0134"/>
    <w:rsid w:val="00CD12E2"/>
    <w:rsid w:val="00CD1486"/>
    <w:rsid w:val="00CD14F9"/>
    <w:rsid w:val="00CD17BF"/>
    <w:rsid w:val="00CD1916"/>
    <w:rsid w:val="00CD1AF2"/>
    <w:rsid w:val="00CD1C72"/>
    <w:rsid w:val="00CD2103"/>
    <w:rsid w:val="00CD2548"/>
    <w:rsid w:val="00CD2BE0"/>
    <w:rsid w:val="00CD2CDE"/>
    <w:rsid w:val="00CD3480"/>
    <w:rsid w:val="00CD3768"/>
    <w:rsid w:val="00CD3AEF"/>
    <w:rsid w:val="00CD3DA7"/>
    <w:rsid w:val="00CD3DD7"/>
    <w:rsid w:val="00CD3DE5"/>
    <w:rsid w:val="00CD3EA8"/>
    <w:rsid w:val="00CD4187"/>
    <w:rsid w:val="00CD4843"/>
    <w:rsid w:val="00CD48C7"/>
    <w:rsid w:val="00CD4DE7"/>
    <w:rsid w:val="00CD4E75"/>
    <w:rsid w:val="00CD4F26"/>
    <w:rsid w:val="00CD4F3F"/>
    <w:rsid w:val="00CD5741"/>
    <w:rsid w:val="00CD655C"/>
    <w:rsid w:val="00CD6BFE"/>
    <w:rsid w:val="00CD6DB2"/>
    <w:rsid w:val="00CD6E92"/>
    <w:rsid w:val="00CD6FFB"/>
    <w:rsid w:val="00CD70E8"/>
    <w:rsid w:val="00CD7180"/>
    <w:rsid w:val="00CD7831"/>
    <w:rsid w:val="00CE050B"/>
    <w:rsid w:val="00CE168A"/>
    <w:rsid w:val="00CE19A0"/>
    <w:rsid w:val="00CE1CE8"/>
    <w:rsid w:val="00CE2247"/>
    <w:rsid w:val="00CE2416"/>
    <w:rsid w:val="00CE288A"/>
    <w:rsid w:val="00CE2BC3"/>
    <w:rsid w:val="00CE3615"/>
    <w:rsid w:val="00CE3752"/>
    <w:rsid w:val="00CE4304"/>
    <w:rsid w:val="00CE49B5"/>
    <w:rsid w:val="00CE4D0C"/>
    <w:rsid w:val="00CE51B7"/>
    <w:rsid w:val="00CE58B8"/>
    <w:rsid w:val="00CE58C9"/>
    <w:rsid w:val="00CE5A69"/>
    <w:rsid w:val="00CE5FC3"/>
    <w:rsid w:val="00CE690F"/>
    <w:rsid w:val="00CE6944"/>
    <w:rsid w:val="00CE69B9"/>
    <w:rsid w:val="00CE7311"/>
    <w:rsid w:val="00CE7554"/>
    <w:rsid w:val="00CF0319"/>
    <w:rsid w:val="00CF0597"/>
    <w:rsid w:val="00CF0AA3"/>
    <w:rsid w:val="00CF1224"/>
    <w:rsid w:val="00CF126C"/>
    <w:rsid w:val="00CF14A4"/>
    <w:rsid w:val="00CF19AD"/>
    <w:rsid w:val="00CF19FF"/>
    <w:rsid w:val="00CF1D49"/>
    <w:rsid w:val="00CF20D2"/>
    <w:rsid w:val="00CF2441"/>
    <w:rsid w:val="00CF2B36"/>
    <w:rsid w:val="00CF2CE4"/>
    <w:rsid w:val="00CF2D3B"/>
    <w:rsid w:val="00CF2EE5"/>
    <w:rsid w:val="00CF39A9"/>
    <w:rsid w:val="00CF3AA6"/>
    <w:rsid w:val="00CF6557"/>
    <w:rsid w:val="00CF67AC"/>
    <w:rsid w:val="00CF6846"/>
    <w:rsid w:val="00CF712C"/>
    <w:rsid w:val="00CF7888"/>
    <w:rsid w:val="00CF78DD"/>
    <w:rsid w:val="00CF78E4"/>
    <w:rsid w:val="00CF7FCA"/>
    <w:rsid w:val="00D00306"/>
    <w:rsid w:val="00D00B73"/>
    <w:rsid w:val="00D00C8C"/>
    <w:rsid w:val="00D00DC1"/>
    <w:rsid w:val="00D00EDF"/>
    <w:rsid w:val="00D011D1"/>
    <w:rsid w:val="00D01922"/>
    <w:rsid w:val="00D01A61"/>
    <w:rsid w:val="00D01B0D"/>
    <w:rsid w:val="00D01CD2"/>
    <w:rsid w:val="00D01E5C"/>
    <w:rsid w:val="00D01F8E"/>
    <w:rsid w:val="00D0209B"/>
    <w:rsid w:val="00D02208"/>
    <w:rsid w:val="00D024C5"/>
    <w:rsid w:val="00D02718"/>
    <w:rsid w:val="00D02BF7"/>
    <w:rsid w:val="00D02D89"/>
    <w:rsid w:val="00D03388"/>
    <w:rsid w:val="00D03575"/>
    <w:rsid w:val="00D03826"/>
    <w:rsid w:val="00D03C08"/>
    <w:rsid w:val="00D03EDD"/>
    <w:rsid w:val="00D0497C"/>
    <w:rsid w:val="00D04AAD"/>
    <w:rsid w:val="00D04BDB"/>
    <w:rsid w:val="00D04BDF"/>
    <w:rsid w:val="00D04EB2"/>
    <w:rsid w:val="00D057F5"/>
    <w:rsid w:val="00D06235"/>
    <w:rsid w:val="00D06A91"/>
    <w:rsid w:val="00D07487"/>
    <w:rsid w:val="00D076A9"/>
    <w:rsid w:val="00D076C0"/>
    <w:rsid w:val="00D07776"/>
    <w:rsid w:val="00D077DA"/>
    <w:rsid w:val="00D07938"/>
    <w:rsid w:val="00D10319"/>
    <w:rsid w:val="00D11A5E"/>
    <w:rsid w:val="00D11FF7"/>
    <w:rsid w:val="00D123F5"/>
    <w:rsid w:val="00D12A50"/>
    <w:rsid w:val="00D13833"/>
    <w:rsid w:val="00D1425F"/>
    <w:rsid w:val="00D142BE"/>
    <w:rsid w:val="00D14319"/>
    <w:rsid w:val="00D1448C"/>
    <w:rsid w:val="00D1462E"/>
    <w:rsid w:val="00D1470C"/>
    <w:rsid w:val="00D14788"/>
    <w:rsid w:val="00D14888"/>
    <w:rsid w:val="00D14C8C"/>
    <w:rsid w:val="00D14D12"/>
    <w:rsid w:val="00D15985"/>
    <w:rsid w:val="00D16047"/>
    <w:rsid w:val="00D16794"/>
    <w:rsid w:val="00D16890"/>
    <w:rsid w:val="00D17BC8"/>
    <w:rsid w:val="00D20647"/>
    <w:rsid w:val="00D20CB2"/>
    <w:rsid w:val="00D211C1"/>
    <w:rsid w:val="00D21702"/>
    <w:rsid w:val="00D21901"/>
    <w:rsid w:val="00D21D98"/>
    <w:rsid w:val="00D21E57"/>
    <w:rsid w:val="00D21EB2"/>
    <w:rsid w:val="00D22287"/>
    <w:rsid w:val="00D22684"/>
    <w:rsid w:val="00D22C8D"/>
    <w:rsid w:val="00D22CB4"/>
    <w:rsid w:val="00D235AB"/>
    <w:rsid w:val="00D23630"/>
    <w:rsid w:val="00D23E18"/>
    <w:rsid w:val="00D243B9"/>
    <w:rsid w:val="00D245E7"/>
    <w:rsid w:val="00D24AE0"/>
    <w:rsid w:val="00D24D50"/>
    <w:rsid w:val="00D25941"/>
    <w:rsid w:val="00D26259"/>
    <w:rsid w:val="00D26899"/>
    <w:rsid w:val="00D26915"/>
    <w:rsid w:val="00D26930"/>
    <w:rsid w:val="00D26A14"/>
    <w:rsid w:val="00D26AEB"/>
    <w:rsid w:val="00D26F1F"/>
    <w:rsid w:val="00D27403"/>
    <w:rsid w:val="00D2749A"/>
    <w:rsid w:val="00D27515"/>
    <w:rsid w:val="00D2769A"/>
    <w:rsid w:val="00D27CF6"/>
    <w:rsid w:val="00D302E6"/>
    <w:rsid w:val="00D30314"/>
    <w:rsid w:val="00D3046B"/>
    <w:rsid w:val="00D3080B"/>
    <w:rsid w:val="00D30B45"/>
    <w:rsid w:val="00D30F89"/>
    <w:rsid w:val="00D313B4"/>
    <w:rsid w:val="00D3148B"/>
    <w:rsid w:val="00D315E0"/>
    <w:rsid w:val="00D31B2F"/>
    <w:rsid w:val="00D322AF"/>
    <w:rsid w:val="00D323FB"/>
    <w:rsid w:val="00D324C7"/>
    <w:rsid w:val="00D32A85"/>
    <w:rsid w:val="00D32EFE"/>
    <w:rsid w:val="00D32F6E"/>
    <w:rsid w:val="00D33035"/>
    <w:rsid w:val="00D33080"/>
    <w:rsid w:val="00D33206"/>
    <w:rsid w:val="00D33AB9"/>
    <w:rsid w:val="00D33DBD"/>
    <w:rsid w:val="00D33EBC"/>
    <w:rsid w:val="00D34452"/>
    <w:rsid w:val="00D34801"/>
    <w:rsid w:val="00D35152"/>
    <w:rsid w:val="00D359A9"/>
    <w:rsid w:val="00D35E2F"/>
    <w:rsid w:val="00D36210"/>
    <w:rsid w:val="00D36D27"/>
    <w:rsid w:val="00D370A1"/>
    <w:rsid w:val="00D37CF5"/>
    <w:rsid w:val="00D40228"/>
    <w:rsid w:val="00D408C3"/>
    <w:rsid w:val="00D412B0"/>
    <w:rsid w:val="00D41532"/>
    <w:rsid w:val="00D41DE7"/>
    <w:rsid w:val="00D4274A"/>
    <w:rsid w:val="00D42EE9"/>
    <w:rsid w:val="00D43033"/>
    <w:rsid w:val="00D43159"/>
    <w:rsid w:val="00D4321D"/>
    <w:rsid w:val="00D436E8"/>
    <w:rsid w:val="00D43841"/>
    <w:rsid w:val="00D43A4B"/>
    <w:rsid w:val="00D43B97"/>
    <w:rsid w:val="00D43B99"/>
    <w:rsid w:val="00D44054"/>
    <w:rsid w:val="00D442DA"/>
    <w:rsid w:val="00D4445E"/>
    <w:rsid w:val="00D44539"/>
    <w:rsid w:val="00D447D3"/>
    <w:rsid w:val="00D44CA6"/>
    <w:rsid w:val="00D44E29"/>
    <w:rsid w:val="00D44F49"/>
    <w:rsid w:val="00D4500F"/>
    <w:rsid w:val="00D4519E"/>
    <w:rsid w:val="00D453D1"/>
    <w:rsid w:val="00D454C8"/>
    <w:rsid w:val="00D456CD"/>
    <w:rsid w:val="00D45842"/>
    <w:rsid w:val="00D45B67"/>
    <w:rsid w:val="00D463A3"/>
    <w:rsid w:val="00D46B8B"/>
    <w:rsid w:val="00D46C6F"/>
    <w:rsid w:val="00D473D8"/>
    <w:rsid w:val="00D479BA"/>
    <w:rsid w:val="00D47C4E"/>
    <w:rsid w:val="00D504D8"/>
    <w:rsid w:val="00D507BC"/>
    <w:rsid w:val="00D507DD"/>
    <w:rsid w:val="00D50808"/>
    <w:rsid w:val="00D50A0B"/>
    <w:rsid w:val="00D50C16"/>
    <w:rsid w:val="00D50C8B"/>
    <w:rsid w:val="00D50D50"/>
    <w:rsid w:val="00D50E7F"/>
    <w:rsid w:val="00D50F97"/>
    <w:rsid w:val="00D5104A"/>
    <w:rsid w:val="00D5105D"/>
    <w:rsid w:val="00D513DD"/>
    <w:rsid w:val="00D518EF"/>
    <w:rsid w:val="00D51BE0"/>
    <w:rsid w:val="00D51CB0"/>
    <w:rsid w:val="00D522A3"/>
    <w:rsid w:val="00D5256B"/>
    <w:rsid w:val="00D525DF"/>
    <w:rsid w:val="00D52A28"/>
    <w:rsid w:val="00D533E8"/>
    <w:rsid w:val="00D54936"/>
    <w:rsid w:val="00D54DE5"/>
    <w:rsid w:val="00D5553B"/>
    <w:rsid w:val="00D55728"/>
    <w:rsid w:val="00D55E9F"/>
    <w:rsid w:val="00D56F04"/>
    <w:rsid w:val="00D57938"/>
    <w:rsid w:val="00D57AAE"/>
    <w:rsid w:val="00D57E8A"/>
    <w:rsid w:val="00D603F0"/>
    <w:rsid w:val="00D60A13"/>
    <w:rsid w:val="00D60D41"/>
    <w:rsid w:val="00D61CFC"/>
    <w:rsid w:val="00D6247E"/>
    <w:rsid w:val="00D6248A"/>
    <w:rsid w:val="00D6255E"/>
    <w:rsid w:val="00D62998"/>
    <w:rsid w:val="00D62C18"/>
    <w:rsid w:val="00D62E5B"/>
    <w:rsid w:val="00D630F0"/>
    <w:rsid w:val="00D632FA"/>
    <w:rsid w:val="00D63612"/>
    <w:rsid w:val="00D639D5"/>
    <w:rsid w:val="00D63C05"/>
    <w:rsid w:val="00D63C18"/>
    <w:rsid w:val="00D63D8B"/>
    <w:rsid w:val="00D640E2"/>
    <w:rsid w:val="00D6494A"/>
    <w:rsid w:val="00D6498E"/>
    <w:rsid w:val="00D649DB"/>
    <w:rsid w:val="00D64EF1"/>
    <w:rsid w:val="00D651DD"/>
    <w:rsid w:val="00D653AE"/>
    <w:rsid w:val="00D65733"/>
    <w:rsid w:val="00D65B78"/>
    <w:rsid w:val="00D666DA"/>
    <w:rsid w:val="00D66FD5"/>
    <w:rsid w:val="00D676E3"/>
    <w:rsid w:val="00D67BA0"/>
    <w:rsid w:val="00D70177"/>
    <w:rsid w:val="00D7037B"/>
    <w:rsid w:val="00D70617"/>
    <w:rsid w:val="00D70639"/>
    <w:rsid w:val="00D7128F"/>
    <w:rsid w:val="00D71731"/>
    <w:rsid w:val="00D717A2"/>
    <w:rsid w:val="00D7189B"/>
    <w:rsid w:val="00D71A43"/>
    <w:rsid w:val="00D71C32"/>
    <w:rsid w:val="00D72A43"/>
    <w:rsid w:val="00D72A82"/>
    <w:rsid w:val="00D72CCD"/>
    <w:rsid w:val="00D737F4"/>
    <w:rsid w:val="00D73947"/>
    <w:rsid w:val="00D73A6D"/>
    <w:rsid w:val="00D73AC0"/>
    <w:rsid w:val="00D74446"/>
    <w:rsid w:val="00D74D83"/>
    <w:rsid w:val="00D7526A"/>
    <w:rsid w:val="00D75A8E"/>
    <w:rsid w:val="00D75AEC"/>
    <w:rsid w:val="00D75BB7"/>
    <w:rsid w:val="00D75D45"/>
    <w:rsid w:val="00D771B8"/>
    <w:rsid w:val="00D776B3"/>
    <w:rsid w:val="00D80B4B"/>
    <w:rsid w:val="00D80C1A"/>
    <w:rsid w:val="00D80CE2"/>
    <w:rsid w:val="00D80F99"/>
    <w:rsid w:val="00D81200"/>
    <w:rsid w:val="00D81263"/>
    <w:rsid w:val="00D812A2"/>
    <w:rsid w:val="00D81A24"/>
    <w:rsid w:val="00D81A89"/>
    <w:rsid w:val="00D81F73"/>
    <w:rsid w:val="00D824CF"/>
    <w:rsid w:val="00D8296E"/>
    <w:rsid w:val="00D829E2"/>
    <w:rsid w:val="00D8314C"/>
    <w:rsid w:val="00D83426"/>
    <w:rsid w:val="00D8375E"/>
    <w:rsid w:val="00D8379A"/>
    <w:rsid w:val="00D83B16"/>
    <w:rsid w:val="00D83DBF"/>
    <w:rsid w:val="00D84213"/>
    <w:rsid w:val="00D8458D"/>
    <w:rsid w:val="00D84AE8"/>
    <w:rsid w:val="00D85623"/>
    <w:rsid w:val="00D85EBD"/>
    <w:rsid w:val="00D8627E"/>
    <w:rsid w:val="00D86800"/>
    <w:rsid w:val="00D86BDA"/>
    <w:rsid w:val="00D86D47"/>
    <w:rsid w:val="00D86E75"/>
    <w:rsid w:val="00D86F77"/>
    <w:rsid w:val="00D8775F"/>
    <w:rsid w:val="00D87E39"/>
    <w:rsid w:val="00D9182B"/>
    <w:rsid w:val="00D91BB0"/>
    <w:rsid w:val="00D91F78"/>
    <w:rsid w:val="00D92D4F"/>
    <w:rsid w:val="00D933CC"/>
    <w:rsid w:val="00D93826"/>
    <w:rsid w:val="00D93827"/>
    <w:rsid w:val="00D93D3C"/>
    <w:rsid w:val="00D93F05"/>
    <w:rsid w:val="00D93F80"/>
    <w:rsid w:val="00D94D5E"/>
    <w:rsid w:val="00D95CA6"/>
    <w:rsid w:val="00D95FE8"/>
    <w:rsid w:val="00D9666B"/>
    <w:rsid w:val="00D96C5C"/>
    <w:rsid w:val="00D97020"/>
    <w:rsid w:val="00D97021"/>
    <w:rsid w:val="00D9734F"/>
    <w:rsid w:val="00D97D79"/>
    <w:rsid w:val="00D97F70"/>
    <w:rsid w:val="00D97F92"/>
    <w:rsid w:val="00DA0547"/>
    <w:rsid w:val="00DA076D"/>
    <w:rsid w:val="00DA0B67"/>
    <w:rsid w:val="00DA13A5"/>
    <w:rsid w:val="00DA168A"/>
    <w:rsid w:val="00DA18F0"/>
    <w:rsid w:val="00DA1C76"/>
    <w:rsid w:val="00DA1D40"/>
    <w:rsid w:val="00DA1E84"/>
    <w:rsid w:val="00DA2F02"/>
    <w:rsid w:val="00DA34C4"/>
    <w:rsid w:val="00DA3618"/>
    <w:rsid w:val="00DA3CFF"/>
    <w:rsid w:val="00DA3F6E"/>
    <w:rsid w:val="00DA406B"/>
    <w:rsid w:val="00DA4ABD"/>
    <w:rsid w:val="00DA5157"/>
    <w:rsid w:val="00DA5322"/>
    <w:rsid w:val="00DA5473"/>
    <w:rsid w:val="00DA6004"/>
    <w:rsid w:val="00DA6196"/>
    <w:rsid w:val="00DA622E"/>
    <w:rsid w:val="00DA6690"/>
    <w:rsid w:val="00DA68A7"/>
    <w:rsid w:val="00DA69AA"/>
    <w:rsid w:val="00DA6AEB"/>
    <w:rsid w:val="00DA705E"/>
    <w:rsid w:val="00DA70EE"/>
    <w:rsid w:val="00DA7A07"/>
    <w:rsid w:val="00DA7AAD"/>
    <w:rsid w:val="00DA7B1B"/>
    <w:rsid w:val="00DA7DFC"/>
    <w:rsid w:val="00DB0498"/>
    <w:rsid w:val="00DB0DB3"/>
    <w:rsid w:val="00DB11E6"/>
    <w:rsid w:val="00DB1311"/>
    <w:rsid w:val="00DB16C3"/>
    <w:rsid w:val="00DB1751"/>
    <w:rsid w:val="00DB195C"/>
    <w:rsid w:val="00DB196A"/>
    <w:rsid w:val="00DB2321"/>
    <w:rsid w:val="00DB2933"/>
    <w:rsid w:val="00DB2D37"/>
    <w:rsid w:val="00DB31AB"/>
    <w:rsid w:val="00DB32A9"/>
    <w:rsid w:val="00DB3A24"/>
    <w:rsid w:val="00DB3B31"/>
    <w:rsid w:val="00DB46B6"/>
    <w:rsid w:val="00DB4A08"/>
    <w:rsid w:val="00DB4F14"/>
    <w:rsid w:val="00DB516F"/>
    <w:rsid w:val="00DB5522"/>
    <w:rsid w:val="00DB554A"/>
    <w:rsid w:val="00DB5562"/>
    <w:rsid w:val="00DB5F49"/>
    <w:rsid w:val="00DB6070"/>
    <w:rsid w:val="00DB60C4"/>
    <w:rsid w:val="00DB68FC"/>
    <w:rsid w:val="00DB6D89"/>
    <w:rsid w:val="00DB7330"/>
    <w:rsid w:val="00DB7352"/>
    <w:rsid w:val="00DC02B8"/>
    <w:rsid w:val="00DC0B13"/>
    <w:rsid w:val="00DC0E51"/>
    <w:rsid w:val="00DC1106"/>
    <w:rsid w:val="00DC1164"/>
    <w:rsid w:val="00DC11A1"/>
    <w:rsid w:val="00DC13EF"/>
    <w:rsid w:val="00DC1B4D"/>
    <w:rsid w:val="00DC2647"/>
    <w:rsid w:val="00DC27D4"/>
    <w:rsid w:val="00DC3164"/>
    <w:rsid w:val="00DC321F"/>
    <w:rsid w:val="00DC417D"/>
    <w:rsid w:val="00DC452E"/>
    <w:rsid w:val="00DC4E9B"/>
    <w:rsid w:val="00DC5407"/>
    <w:rsid w:val="00DC6CB0"/>
    <w:rsid w:val="00DC75E4"/>
    <w:rsid w:val="00DC7648"/>
    <w:rsid w:val="00DC76CE"/>
    <w:rsid w:val="00DC79AF"/>
    <w:rsid w:val="00DC7DB1"/>
    <w:rsid w:val="00DC7DE7"/>
    <w:rsid w:val="00DD0DBA"/>
    <w:rsid w:val="00DD0F38"/>
    <w:rsid w:val="00DD13E0"/>
    <w:rsid w:val="00DD15E8"/>
    <w:rsid w:val="00DD178B"/>
    <w:rsid w:val="00DD1A1B"/>
    <w:rsid w:val="00DD1E8C"/>
    <w:rsid w:val="00DD288F"/>
    <w:rsid w:val="00DD2FC0"/>
    <w:rsid w:val="00DD3112"/>
    <w:rsid w:val="00DD35D0"/>
    <w:rsid w:val="00DD36E8"/>
    <w:rsid w:val="00DD3D9F"/>
    <w:rsid w:val="00DD3F91"/>
    <w:rsid w:val="00DD43BC"/>
    <w:rsid w:val="00DD486B"/>
    <w:rsid w:val="00DD4AD5"/>
    <w:rsid w:val="00DD4D48"/>
    <w:rsid w:val="00DD5270"/>
    <w:rsid w:val="00DD5B3E"/>
    <w:rsid w:val="00DD5DA4"/>
    <w:rsid w:val="00DD5E13"/>
    <w:rsid w:val="00DD5FE6"/>
    <w:rsid w:val="00DD5FF5"/>
    <w:rsid w:val="00DD66BA"/>
    <w:rsid w:val="00DD678A"/>
    <w:rsid w:val="00DD6FA0"/>
    <w:rsid w:val="00DD713F"/>
    <w:rsid w:val="00DD7920"/>
    <w:rsid w:val="00DE1515"/>
    <w:rsid w:val="00DE1C29"/>
    <w:rsid w:val="00DE23B4"/>
    <w:rsid w:val="00DE2D38"/>
    <w:rsid w:val="00DE3032"/>
    <w:rsid w:val="00DE30DE"/>
    <w:rsid w:val="00DE342D"/>
    <w:rsid w:val="00DE3660"/>
    <w:rsid w:val="00DE3EC9"/>
    <w:rsid w:val="00DE3FC0"/>
    <w:rsid w:val="00DE418B"/>
    <w:rsid w:val="00DE43A9"/>
    <w:rsid w:val="00DE4961"/>
    <w:rsid w:val="00DE591E"/>
    <w:rsid w:val="00DE5ACB"/>
    <w:rsid w:val="00DE66C9"/>
    <w:rsid w:val="00DE68DF"/>
    <w:rsid w:val="00DE6BDC"/>
    <w:rsid w:val="00DE6C81"/>
    <w:rsid w:val="00DE709B"/>
    <w:rsid w:val="00DE711F"/>
    <w:rsid w:val="00DE7F17"/>
    <w:rsid w:val="00DF08C4"/>
    <w:rsid w:val="00DF123D"/>
    <w:rsid w:val="00DF18E6"/>
    <w:rsid w:val="00DF1F5F"/>
    <w:rsid w:val="00DF25E9"/>
    <w:rsid w:val="00DF2AF1"/>
    <w:rsid w:val="00DF2C1B"/>
    <w:rsid w:val="00DF34C3"/>
    <w:rsid w:val="00DF3A49"/>
    <w:rsid w:val="00DF4069"/>
    <w:rsid w:val="00DF45A0"/>
    <w:rsid w:val="00DF48D6"/>
    <w:rsid w:val="00DF499D"/>
    <w:rsid w:val="00DF4A42"/>
    <w:rsid w:val="00DF4D20"/>
    <w:rsid w:val="00DF4F5A"/>
    <w:rsid w:val="00DF56D7"/>
    <w:rsid w:val="00DF5A15"/>
    <w:rsid w:val="00DF5E33"/>
    <w:rsid w:val="00DF5F7F"/>
    <w:rsid w:val="00DF601A"/>
    <w:rsid w:val="00DF64D8"/>
    <w:rsid w:val="00DF6587"/>
    <w:rsid w:val="00DF6AB5"/>
    <w:rsid w:val="00DF7331"/>
    <w:rsid w:val="00DF73DB"/>
    <w:rsid w:val="00DF7E89"/>
    <w:rsid w:val="00DF7E8A"/>
    <w:rsid w:val="00E00225"/>
    <w:rsid w:val="00E00525"/>
    <w:rsid w:val="00E009DD"/>
    <w:rsid w:val="00E00B4A"/>
    <w:rsid w:val="00E0171D"/>
    <w:rsid w:val="00E01C5B"/>
    <w:rsid w:val="00E020F0"/>
    <w:rsid w:val="00E027B0"/>
    <w:rsid w:val="00E028D3"/>
    <w:rsid w:val="00E04618"/>
    <w:rsid w:val="00E0487C"/>
    <w:rsid w:val="00E048D9"/>
    <w:rsid w:val="00E05438"/>
    <w:rsid w:val="00E058EB"/>
    <w:rsid w:val="00E05AF9"/>
    <w:rsid w:val="00E05E00"/>
    <w:rsid w:val="00E05FEC"/>
    <w:rsid w:val="00E06292"/>
    <w:rsid w:val="00E067CC"/>
    <w:rsid w:val="00E06D36"/>
    <w:rsid w:val="00E079A9"/>
    <w:rsid w:val="00E07C2E"/>
    <w:rsid w:val="00E111D7"/>
    <w:rsid w:val="00E1129D"/>
    <w:rsid w:val="00E1134A"/>
    <w:rsid w:val="00E11906"/>
    <w:rsid w:val="00E11A05"/>
    <w:rsid w:val="00E11D31"/>
    <w:rsid w:val="00E11E20"/>
    <w:rsid w:val="00E120D6"/>
    <w:rsid w:val="00E127FD"/>
    <w:rsid w:val="00E12E45"/>
    <w:rsid w:val="00E133B3"/>
    <w:rsid w:val="00E138E2"/>
    <w:rsid w:val="00E13A0E"/>
    <w:rsid w:val="00E13B11"/>
    <w:rsid w:val="00E13D2B"/>
    <w:rsid w:val="00E14668"/>
    <w:rsid w:val="00E14883"/>
    <w:rsid w:val="00E14EC9"/>
    <w:rsid w:val="00E15516"/>
    <w:rsid w:val="00E15C1C"/>
    <w:rsid w:val="00E16359"/>
    <w:rsid w:val="00E16D00"/>
    <w:rsid w:val="00E170A2"/>
    <w:rsid w:val="00E17AF6"/>
    <w:rsid w:val="00E17F38"/>
    <w:rsid w:val="00E20440"/>
    <w:rsid w:val="00E20571"/>
    <w:rsid w:val="00E2070F"/>
    <w:rsid w:val="00E20A13"/>
    <w:rsid w:val="00E20D97"/>
    <w:rsid w:val="00E2100C"/>
    <w:rsid w:val="00E21C49"/>
    <w:rsid w:val="00E21CDE"/>
    <w:rsid w:val="00E21F29"/>
    <w:rsid w:val="00E21FAD"/>
    <w:rsid w:val="00E22682"/>
    <w:rsid w:val="00E22F38"/>
    <w:rsid w:val="00E233CB"/>
    <w:rsid w:val="00E23729"/>
    <w:rsid w:val="00E23D12"/>
    <w:rsid w:val="00E23FA8"/>
    <w:rsid w:val="00E24144"/>
    <w:rsid w:val="00E24629"/>
    <w:rsid w:val="00E2474F"/>
    <w:rsid w:val="00E2535F"/>
    <w:rsid w:val="00E25A30"/>
    <w:rsid w:val="00E25F49"/>
    <w:rsid w:val="00E26790"/>
    <w:rsid w:val="00E26A77"/>
    <w:rsid w:val="00E26B6C"/>
    <w:rsid w:val="00E275F5"/>
    <w:rsid w:val="00E3021B"/>
    <w:rsid w:val="00E309C5"/>
    <w:rsid w:val="00E3109B"/>
    <w:rsid w:val="00E31267"/>
    <w:rsid w:val="00E315B8"/>
    <w:rsid w:val="00E32DE7"/>
    <w:rsid w:val="00E33001"/>
    <w:rsid w:val="00E3326F"/>
    <w:rsid w:val="00E33D8D"/>
    <w:rsid w:val="00E33DA5"/>
    <w:rsid w:val="00E340CE"/>
    <w:rsid w:val="00E34298"/>
    <w:rsid w:val="00E34A85"/>
    <w:rsid w:val="00E34C1D"/>
    <w:rsid w:val="00E34C41"/>
    <w:rsid w:val="00E358F1"/>
    <w:rsid w:val="00E35A98"/>
    <w:rsid w:val="00E35B72"/>
    <w:rsid w:val="00E360BC"/>
    <w:rsid w:val="00E36FCA"/>
    <w:rsid w:val="00E3785D"/>
    <w:rsid w:val="00E405B7"/>
    <w:rsid w:val="00E40C60"/>
    <w:rsid w:val="00E4112B"/>
    <w:rsid w:val="00E427D0"/>
    <w:rsid w:val="00E42EA4"/>
    <w:rsid w:val="00E42F8C"/>
    <w:rsid w:val="00E4309E"/>
    <w:rsid w:val="00E4311F"/>
    <w:rsid w:val="00E438A0"/>
    <w:rsid w:val="00E4396F"/>
    <w:rsid w:val="00E43EC1"/>
    <w:rsid w:val="00E440B3"/>
    <w:rsid w:val="00E44313"/>
    <w:rsid w:val="00E44447"/>
    <w:rsid w:val="00E444A2"/>
    <w:rsid w:val="00E44583"/>
    <w:rsid w:val="00E45550"/>
    <w:rsid w:val="00E458D9"/>
    <w:rsid w:val="00E45C23"/>
    <w:rsid w:val="00E45CBC"/>
    <w:rsid w:val="00E461D7"/>
    <w:rsid w:val="00E464D8"/>
    <w:rsid w:val="00E46773"/>
    <w:rsid w:val="00E46CFC"/>
    <w:rsid w:val="00E470C3"/>
    <w:rsid w:val="00E47D0A"/>
    <w:rsid w:val="00E5028A"/>
    <w:rsid w:val="00E50380"/>
    <w:rsid w:val="00E5097A"/>
    <w:rsid w:val="00E50CDC"/>
    <w:rsid w:val="00E51C55"/>
    <w:rsid w:val="00E51C93"/>
    <w:rsid w:val="00E52F5D"/>
    <w:rsid w:val="00E53061"/>
    <w:rsid w:val="00E53327"/>
    <w:rsid w:val="00E53618"/>
    <w:rsid w:val="00E5365F"/>
    <w:rsid w:val="00E536FC"/>
    <w:rsid w:val="00E54400"/>
    <w:rsid w:val="00E5522E"/>
    <w:rsid w:val="00E55757"/>
    <w:rsid w:val="00E560CF"/>
    <w:rsid w:val="00E56194"/>
    <w:rsid w:val="00E56670"/>
    <w:rsid w:val="00E5771D"/>
    <w:rsid w:val="00E5774F"/>
    <w:rsid w:val="00E5779D"/>
    <w:rsid w:val="00E57A70"/>
    <w:rsid w:val="00E57AD1"/>
    <w:rsid w:val="00E57C61"/>
    <w:rsid w:val="00E57FDD"/>
    <w:rsid w:val="00E6073C"/>
    <w:rsid w:val="00E60E35"/>
    <w:rsid w:val="00E615FA"/>
    <w:rsid w:val="00E62A8F"/>
    <w:rsid w:val="00E62F83"/>
    <w:rsid w:val="00E635E4"/>
    <w:rsid w:val="00E63DC5"/>
    <w:rsid w:val="00E64BDD"/>
    <w:rsid w:val="00E64F2F"/>
    <w:rsid w:val="00E6515D"/>
    <w:rsid w:val="00E65479"/>
    <w:rsid w:val="00E655BB"/>
    <w:rsid w:val="00E655E7"/>
    <w:rsid w:val="00E6587B"/>
    <w:rsid w:val="00E66A54"/>
    <w:rsid w:val="00E66C55"/>
    <w:rsid w:val="00E66F1D"/>
    <w:rsid w:val="00E6725D"/>
    <w:rsid w:val="00E67268"/>
    <w:rsid w:val="00E675FE"/>
    <w:rsid w:val="00E678A6"/>
    <w:rsid w:val="00E678F8"/>
    <w:rsid w:val="00E67D89"/>
    <w:rsid w:val="00E701E3"/>
    <w:rsid w:val="00E70364"/>
    <w:rsid w:val="00E710AA"/>
    <w:rsid w:val="00E7194E"/>
    <w:rsid w:val="00E71CF0"/>
    <w:rsid w:val="00E72033"/>
    <w:rsid w:val="00E720D2"/>
    <w:rsid w:val="00E7256A"/>
    <w:rsid w:val="00E72A4E"/>
    <w:rsid w:val="00E7382C"/>
    <w:rsid w:val="00E73C5D"/>
    <w:rsid w:val="00E74141"/>
    <w:rsid w:val="00E742B4"/>
    <w:rsid w:val="00E746C2"/>
    <w:rsid w:val="00E75058"/>
    <w:rsid w:val="00E750FC"/>
    <w:rsid w:val="00E75212"/>
    <w:rsid w:val="00E752F8"/>
    <w:rsid w:val="00E75DD9"/>
    <w:rsid w:val="00E76B31"/>
    <w:rsid w:val="00E76BA9"/>
    <w:rsid w:val="00E76F7E"/>
    <w:rsid w:val="00E774F1"/>
    <w:rsid w:val="00E775E5"/>
    <w:rsid w:val="00E777F1"/>
    <w:rsid w:val="00E77A46"/>
    <w:rsid w:val="00E80023"/>
    <w:rsid w:val="00E80048"/>
    <w:rsid w:val="00E803B7"/>
    <w:rsid w:val="00E8072B"/>
    <w:rsid w:val="00E807A2"/>
    <w:rsid w:val="00E80A43"/>
    <w:rsid w:val="00E80E9C"/>
    <w:rsid w:val="00E80F71"/>
    <w:rsid w:val="00E80F81"/>
    <w:rsid w:val="00E810E6"/>
    <w:rsid w:val="00E81A9A"/>
    <w:rsid w:val="00E81D41"/>
    <w:rsid w:val="00E81D73"/>
    <w:rsid w:val="00E820FA"/>
    <w:rsid w:val="00E82355"/>
    <w:rsid w:val="00E8236A"/>
    <w:rsid w:val="00E8282E"/>
    <w:rsid w:val="00E82D2A"/>
    <w:rsid w:val="00E8355C"/>
    <w:rsid w:val="00E83730"/>
    <w:rsid w:val="00E838B7"/>
    <w:rsid w:val="00E8412A"/>
    <w:rsid w:val="00E8503F"/>
    <w:rsid w:val="00E851C5"/>
    <w:rsid w:val="00E85203"/>
    <w:rsid w:val="00E853B4"/>
    <w:rsid w:val="00E85466"/>
    <w:rsid w:val="00E85467"/>
    <w:rsid w:val="00E85E2F"/>
    <w:rsid w:val="00E861CA"/>
    <w:rsid w:val="00E86605"/>
    <w:rsid w:val="00E86D7E"/>
    <w:rsid w:val="00E870D8"/>
    <w:rsid w:val="00E87125"/>
    <w:rsid w:val="00E87473"/>
    <w:rsid w:val="00E87483"/>
    <w:rsid w:val="00E87529"/>
    <w:rsid w:val="00E87B03"/>
    <w:rsid w:val="00E87E2C"/>
    <w:rsid w:val="00E87EC9"/>
    <w:rsid w:val="00E90202"/>
    <w:rsid w:val="00E90BD6"/>
    <w:rsid w:val="00E9121D"/>
    <w:rsid w:val="00E91542"/>
    <w:rsid w:val="00E91660"/>
    <w:rsid w:val="00E91DBE"/>
    <w:rsid w:val="00E92420"/>
    <w:rsid w:val="00E933F5"/>
    <w:rsid w:val="00E9370B"/>
    <w:rsid w:val="00E94069"/>
    <w:rsid w:val="00E94133"/>
    <w:rsid w:val="00E947A8"/>
    <w:rsid w:val="00E947FD"/>
    <w:rsid w:val="00E94A4F"/>
    <w:rsid w:val="00E95085"/>
    <w:rsid w:val="00E9509D"/>
    <w:rsid w:val="00E95358"/>
    <w:rsid w:val="00E954AE"/>
    <w:rsid w:val="00E95BE2"/>
    <w:rsid w:val="00E95EC9"/>
    <w:rsid w:val="00E9634F"/>
    <w:rsid w:val="00E96AB5"/>
    <w:rsid w:val="00E96DE6"/>
    <w:rsid w:val="00E96E55"/>
    <w:rsid w:val="00E979CC"/>
    <w:rsid w:val="00E97CEE"/>
    <w:rsid w:val="00E97E3F"/>
    <w:rsid w:val="00EA0524"/>
    <w:rsid w:val="00EA076F"/>
    <w:rsid w:val="00EA0847"/>
    <w:rsid w:val="00EA1A71"/>
    <w:rsid w:val="00EA21DD"/>
    <w:rsid w:val="00EA289E"/>
    <w:rsid w:val="00EA30F1"/>
    <w:rsid w:val="00EA39E9"/>
    <w:rsid w:val="00EA3B43"/>
    <w:rsid w:val="00EA3C3F"/>
    <w:rsid w:val="00EA3C66"/>
    <w:rsid w:val="00EA3C7C"/>
    <w:rsid w:val="00EA44EB"/>
    <w:rsid w:val="00EA44F3"/>
    <w:rsid w:val="00EA4849"/>
    <w:rsid w:val="00EA4967"/>
    <w:rsid w:val="00EA5495"/>
    <w:rsid w:val="00EA55EC"/>
    <w:rsid w:val="00EA5EE0"/>
    <w:rsid w:val="00EA65DA"/>
    <w:rsid w:val="00EA661C"/>
    <w:rsid w:val="00EA6717"/>
    <w:rsid w:val="00EA6B04"/>
    <w:rsid w:val="00EA6BD2"/>
    <w:rsid w:val="00EA755B"/>
    <w:rsid w:val="00EA7BF2"/>
    <w:rsid w:val="00EB0236"/>
    <w:rsid w:val="00EB0372"/>
    <w:rsid w:val="00EB0787"/>
    <w:rsid w:val="00EB1034"/>
    <w:rsid w:val="00EB11FD"/>
    <w:rsid w:val="00EB26B2"/>
    <w:rsid w:val="00EB2BA8"/>
    <w:rsid w:val="00EB2E7F"/>
    <w:rsid w:val="00EB3195"/>
    <w:rsid w:val="00EB339A"/>
    <w:rsid w:val="00EB3475"/>
    <w:rsid w:val="00EB3993"/>
    <w:rsid w:val="00EB427D"/>
    <w:rsid w:val="00EB49EB"/>
    <w:rsid w:val="00EB4B7C"/>
    <w:rsid w:val="00EB5B27"/>
    <w:rsid w:val="00EB5D61"/>
    <w:rsid w:val="00EB5D83"/>
    <w:rsid w:val="00EB5DFC"/>
    <w:rsid w:val="00EB6105"/>
    <w:rsid w:val="00EB6A84"/>
    <w:rsid w:val="00EB6E09"/>
    <w:rsid w:val="00EB6F1A"/>
    <w:rsid w:val="00EB78B9"/>
    <w:rsid w:val="00EB7B28"/>
    <w:rsid w:val="00EC0811"/>
    <w:rsid w:val="00EC091B"/>
    <w:rsid w:val="00EC1315"/>
    <w:rsid w:val="00EC1668"/>
    <w:rsid w:val="00EC16E0"/>
    <w:rsid w:val="00EC1CDC"/>
    <w:rsid w:val="00EC1FC4"/>
    <w:rsid w:val="00EC27FE"/>
    <w:rsid w:val="00EC2905"/>
    <w:rsid w:val="00EC2A35"/>
    <w:rsid w:val="00EC2AF9"/>
    <w:rsid w:val="00EC2D5C"/>
    <w:rsid w:val="00EC38D0"/>
    <w:rsid w:val="00EC3C8A"/>
    <w:rsid w:val="00EC3EC6"/>
    <w:rsid w:val="00EC6095"/>
    <w:rsid w:val="00EC638C"/>
    <w:rsid w:val="00EC70E0"/>
    <w:rsid w:val="00EC73D3"/>
    <w:rsid w:val="00EC7D96"/>
    <w:rsid w:val="00ED06E0"/>
    <w:rsid w:val="00ED149F"/>
    <w:rsid w:val="00ED14E5"/>
    <w:rsid w:val="00ED1915"/>
    <w:rsid w:val="00ED1A89"/>
    <w:rsid w:val="00ED1F02"/>
    <w:rsid w:val="00ED204E"/>
    <w:rsid w:val="00ED2208"/>
    <w:rsid w:val="00ED2E0B"/>
    <w:rsid w:val="00ED3065"/>
    <w:rsid w:val="00ED325D"/>
    <w:rsid w:val="00ED3572"/>
    <w:rsid w:val="00ED3573"/>
    <w:rsid w:val="00ED36B9"/>
    <w:rsid w:val="00ED399D"/>
    <w:rsid w:val="00ED3A6A"/>
    <w:rsid w:val="00ED3AB5"/>
    <w:rsid w:val="00ED3CA2"/>
    <w:rsid w:val="00ED48B9"/>
    <w:rsid w:val="00ED499A"/>
    <w:rsid w:val="00ED49D0"/>
    <w:rsid w:val="00ED67D1"/>
    <w:rsid w:val="00ED6D1F"/>
    <w:rsid w:val="00ED7093"/>
    <w:rsid w:val="00ED720F"/>
    <w:rsid w:val="00ED7226"/>
    <w:rsid w:val="00ED7354"/>
    <w:rsid w:val="00ED7378"/>
    <w:rsid w:val="00ED751A"/>
    <w:rsid w:val="00ED7C98"/>
    <w:rsid w:val="00EE04F3"/>
    <w:rsid w:val="00EE066E"/>
    <w:rsid w:val="00EE0EED"/>
    <w:rsid w:val="00EE1E08"/>
    <w:rsid w:val="00EE2006"/>
    <w:rsid w:val="00EE20CA"/>
    <w:rsid w:val="00EE24AC"/>
    <w:rsid w:val="00EE250C"/>
    <w:rsid w:val="00EE309A"/>
    <w:rsid w:val="00EE317F"/>
    <w:rsid w:val="00EE33B7"/>
    <w:rsid w:val="00EE33E5"/>
    <w:rsid w:val="00EE3778"/>
    <w:rsid w:val="00EE3B01"/>
    <w:rsid w:val="00EE3CD1"/>
    <w:rsid w:val="00EE3F3C"/>
    <w:rsid w:val="00EE429E"/>
    <w:rsid w:val="00EE492C"/>
    <w:rsid w:val="00EE4A6A"/>
    <w:rsid w:val="00EE4CD5"/>
    <w:rsid w:val="00EE4D73"/>
    <w:rsid w:val="00EE5030"/>
    <w:rsid w:val="00EE53F5"/>
    <w:rsid w:val="00EE5640"/>
    <w:rsid w:val="00EE622E"/>
    <w:rsid w:val="00EE679E"/>
    <w:rsid w:val="00EE6CDE"/>
    <w:rsid w:val="00EE797C"/>
    <w:rsid w:val="00EE7A65"/>
    <w:rsid w:val="00EE7C56"/>
    <w:rsid w:val="00EF04D6"/>
    <w:rsid w:val="00EF09D2"/>
    <w:rsid w:val="00EF0BD2"/>
    <w:rsid w:val="00EF0CCE"/>
    <w:rsid w:val="00EF0D97"/>
    <w:rsid w:val="00EF18E7"/>
    <w:rsid w:val="00EF1B79"/>
    <w:rsid w:val="00EF2F91"/>
    <w:rsid w:val="00EF32C0"/>
    <w:rsid w:val="00EF3540"/>
    <w:rsid w:val="00EF3FFF"/>
    <w:rsid w:val="00EF40B8"/>
    <w:rsid w:val="00EF4655"/>
    <w:rsid w:val="00EF4BA5"/>
    <w:rsid w:val="00EF4C1D"/>
    <w:rsid w:val="00EF4E37"/>
    <w:rsid w:val="00EF5515"/>
    <w:rsid w:val="00EF59BE"/>
    <w:rsid w:val="00EF5BE8"/>
    <w:rsid w:val="00EF61AF"/>
    <w:rsid w:val="00EF6B59"/>
    <w:rsid w:val="00EF6BD7"/>
    <w:rsid w:val="00EF6C82"/>
    <w:rsid w:val="00EF6D04"/>
    <w:rsid w:val="00EF6EAE"/>
    <w:rsid w:val="00EF75CC"/>
    <w:rsid w:val="00EF7660"/>
    <w:rsid w:val="00EF7AA5"/>
    <w:rsid w:val="00F00115"/>
    <w:rsid w:val="00F00AE6"/>
    <w:rsid w:val="00F00C13"/>
    <w:rsid w:val="00F00C38"/>
    <w:rsid w:val="00F01448"/>
    <w:rsid w:val="00F014A9"/>
    <w:rsid w:val="00F01A0F"/>
    <w:rsid w:val="00F01A33"/>
    <w:rsid w:val="00F01B48"/>
    <w:rsid w:val="00F01DDC"/>
    <w:rsid w:val="00F02558"/>
    <w:rsid w:val="00F0288D"/>
    <w:rsid w:val="00F03009"/>
    <w:rsid w:val="00F03D03"/>
    <w:rsid w:val="00F03DEB"/>
    <w:rsid w:val="00F03E8D"/>
    <w:rsid w:val="00F0432D"/>
    <w:rsid w:val="00F04402"/>
    <w:rsid w:val="00F045BB"/>
    <w:rsid w:val="00F04DD7"/>
    <w:rsid w:val="00F0530D"/>
    <w:rsid w:val="00F056A1"/>
    <w:rsid w:val="00F05758"/>
    <w:rsid w:val="00F0652B"/>
    <w:rsid w:val="00F06A5E"/>
    <w:rsid w:val="00F079C1"/>
    <w:rsid w:val="00F07C1C"/>
    <w:rsid w:val="00F07C84"/>
    <w:rsid w:val="00F10295"/>
    <w:rsid w:val="00F10D79"/>
    <w:rsid w:val="00F10EE7"/>
    <w:rsid w:val="00F10FBC"/>
    <w:rsid w:val="00F11764"/>
    <w:rsid w:val="00F118BA"/>
    <w:rsid w:val="00F11EC4"/>
    <w:rsid w:val="00F1248A"/>
    <w:rsid w:val="00F12D01"/>
    <w:rsid w:val="00F13144"/>
    <w:rsid w:val="00F14242"/>
    <w:rsid w:val="00F14C4E"/>
    <w:rsid w:val="00F158DD"/>
    <w:rsid w:val="00F15AB4"/>
    <w:rsid w:val="00F15CD2"/>
    <w:rsid w:val="00F162C0"/>
    <w:rsid w:val="00F16932"/>
    <w:rsid w:val="00F16B71"/>
    <w:rsid w:val="00F16D22"/>
    <w:rsid w:val="00F1798C"/>
    <w:rsid w:val="00F17BA1"/>
    <w:rsid w:val="00F17D22"/>
    <w:rsid w:val="00F17E7A"/>
    <w:rsid w:val="00F203BA"/>
    <w:rsid w:val="00F20574"/>
    <w:rsid w:val="00F20CB3"/>
    <w:rsid w:val="00F20F51"/>
    <w:rsid w:val="00F216E4"/>
    <w:rsid w:val="00F21810"/>
    <w:rsid w:val="00F21D6E"/>
    <w:rsid w:val="00F228C0"/>
    <w:rsid w:val="00F22A7C"/>
    <w:rsid w:val="00F22D61"/>
    <w:rsid w:val="00F230A6"/>
    <w:rsid w:val="00F23BFE"/>
    <w:rsid w:val="00F240B0"/>
    <w:rsid w:val="00F24126"/>
    <w:rsid w:val="00F24202"/>
    <w:rsid w:val="00F24221"/>
    <w:rsid w:val="00F24745"/>
    <w:rsid w:val="00F24AA4"/>
    <w:rsid w:val="00F24C94"/>
    <w:rsid w:val="00F256E4"/>
    <w:rsid w:val="00F26942"/>
    <w:rsid w:val="00F26D38"/>
    <w:rsid w:val="00F27327"/>
    <w:rsid w:val="00F27FAE"/>
    <w:rsid w:val="00F306EC"/>
    <w:rsid w:val="00F30E03"/>
    <w:rsid w:val="00F3113F"/>
    <w:rsid w:val="00F32014"/>
    <w:rsid w:val="00F3215B"/>
    <w:rsid w:val="00F324A4"/>
    <w:rsid w:val="00F32B59"/>
    <w:rsid w:val="00F32EB1"/>
    <w:rsid w:val="00F33223"/>
    <w:rsid w:val="00F333FD"/>
    <w:rsid w:val="00F33920"/>
    <w:rsid w:val="00F339B6"/>
    <w:rsid w:val="00F340FF"/>
    <w:rsid w:val="00F341A8"/>
    <w:rsid w:val="00F349E1"/>
    <w:rsid w:val="00F34A53"/>
    <w:rsid w:val="00F350D6"/>
    <w:rsid w:val="00F353DF"/>
    <w:rsid w:val="00F35E00"/>
    <w:rsid w:val="00F3642D"/>
    <w:rsid w:val="00F36561"/>
    <w:rsid w:val="00F36A33"/>
    <w:rsid w:val="00F37E16"/>
    <w:rsid w:val="00F40313"/>
    <w:rsid w:val="00F40A2C"/>
    <w:rsid w:val="00F41C76"/>
    <w:rsid w:val="00F4215C"/>
    <w:rsid w:val="00F42B43"/>
    <w:rsid w:val="00F43239"/>
    <w:rsid w:val="00F4336A"/>
    <w:rsid w:val="00F435C4"/>
    <w:rsid w:val="00F436F3"/>
    <w:rsid w:val="00F43AF1"/>
    <w:rsid w:val="00F43D23"/>
    <w:rsid w:val="00F43EB8"/>
    <w:rsid w:val="00F44742"/>
    <w:rsid w:val="00F447EF"/>
    <w:rsid w:val="00F44B11"/>
    <w:rsid w:val="00F44D11"/>
    <w:rsid w:val="00F452CA"/>
    <w:rsid w:val="00F45DF5"/>
    <w:rsid w:val="00F46A76"/>
    <w:rsid w:val="00F46EDE"/>
    <w:rsid w:val="00F4703F"/>
    <w:rsid w:val="00F473BC"/>
    <w:rsid w:val="00F47487"/>
    <w:rsid w:val="00F4750E"/>
    <w:rsid w:val="00F47523"/>
    <w:rsid w:val="00F475AE"/>
    <w:rsid w:val="00F47A01"/>
    <w:rsid w:val="00F47A10"/>
    <w:rsid w:val="00F47B0D"/>
    <w:rsid w:val="00F50925"/>
    <w:rsid w:val="00F50F5F"/>
    <w:rsid w:val="00F511EB"/>
    <w:rsid w:val="00F513A2"/>
    <w:rsid w:val="00F513DE"/>
    <w:rsid w:val="00F51720"/>
    <w:rsid w:val="00F517BF"/>
    <w:rsid w:val="00F518DB"/>
    <w:rsid w:val="00F51EF3"/>
    <w:rsid w:val="00F5215F"/>
    <w:rsid w:val="00F52210"/>
    <w:rsid w:val="00F52920"/>
    <w:rsid w:val="00F52B9D"/>
    <w:rsid w:val="00F52E17"/>
    <w:rsid w:val="00F53792"/>
    <w:rsid w:val="00F537AE"/>
    <w:rsid w:val="00F54A6A"/>
    <w:rsid w:val="00F54BEC"/>
    <w:rsid w:val="00F54C2B"/>
    <w:rsid w:val="00F5516E"/>
    <w:rsid w:val="00F55706"/>
    <w:rsid w:val="00F557BA"/>
    <w:rsid w:val="00F55F32"/>
    <w:rsid w:val="00F56038"/>
    <w:rsid w:val="00F5643D"/>
    <w:rsid w:val="00F5668B"/>
    <w:rsid w:val="00F56A3E"/>
    <w:rsid w:val="00F56AE1"/>
    <w:rsid w:val="00F56E56"/>
    <w:rsid w:val="00F56E69"/>
    <w:rsid w:val="00F56FE1"/>
    <w:rsid w:val="00F57D74"/>
    <w:rsid w:val="00F600CC"/>
    <w:rsid w:val="00F603CE"/>
    <w:rsid w:val="00F61063"/>
    <w:rsid w:val="00F621D1"/>
    <w:rsid w:val="00F626B8"/>
    <w:rsid w:val="00F6283C"/>
    <w:rsid w:val="00F6283F"/>
    <w:rsid w:val="00F62A2D"/>
    <w:rsid w:val="00F62AB0"/>
    <w:rsid w:val="00F6301C"/>
    <w:rsid w:val="00F6359C"/>
    <w:rsid w:val="00F638A3"/>
    <w:rsid w:val="00F6396D"/>
    <w:rsid w:val="00F63ABC"/>
    <w:rsid w:val="00F660CA"/>
    <w:rsid w:val="00F66413"/>
    <w:rsid w:val="00F66D9B"/>
    <w:rsid w:val="00F67606"/>
    <w:rsid w:val="00F67815"/>
    <w:rsid w:val="00F679D4"/>
    <w:rsid w:val="00F67DEB"/>
    <w:rsid w:val="00F7018A"/>
    <w:rsid w:val="00F70571"/>
    <w:rsid w:val="00F705A0"/>
    <w:rsid w:val="00F709F6"/>
    <w:rsid w:val="00F70AF0"/>
    <w:rsid w:val="00F70CFA"/>
    <w:rsid w:val="00F70D25"/>
    <w:rsid w:val="00F70FBD"/>
    <w:rsid w:val="00F71149"/>
    <w:rsid w:val="00F717EF"/>
    <w:rsid w:val="00F72550"/>
    <w:rsid w:val="00F7270D"/>
    <w:rsid w:val="00F72D9C"/>
    <w:rsid w:val="00F73BC9"/>
    <w:rsid w:val="00F73EB8"/>
    <w:rsid w:val="00F752CD"/>
    <w:rsid w:val="00F7541C"/>
    <w:rsid w:val="00F7589A"/>
    <w:rsid w:val="00F76B7A"/>
    <w:rsid w:val="00F76D0E"/>
    <w:rsid w:val="00F76D6E"/>
    <w:rsid w:val="00F7726E"/>
    <w:rsid w:val="00F7784B"/>
    <w:rsid w:val="00F77850"/>
    <w:rsid w:val="00F779A5"/>
    <w:rsid w:val="00F77F00"/>
    <w:rsid w:val="00F80401"/>
    <w:rsid w:val="00F80D74"/>
    <w:rsid w:val="00F80ED4"/>
    <w:rsid w:val="00F81B10"/>
    <w:rsid w:val="00F824B2"/>
    <w:rsid w:val="00F8287D"/>
    <w:rsid w:val="00F82F6F"/>
    <w:rsid w:val="00F830C0"/>
    <w:rsid w:val="00F83B26"/>
    <w:rsid w:val="00F84BB4"/>
    <w:rsid w:val="00F84D43"/>
    <w:rsid w:val="00F85A2E"/>
    <w:rsid w:val="00F85DE7"/>
    <w:rsid w:val="00F86189"/>
    <w:rsid w:val="00F86496"/>
    <w:rsid w:val="00F869F8"/>
    <w:rsid w:val="00F86BE8"/>
    <w:rsid w:val="00F86FB9"/>
    <w:rsid w:val="00F86FF0"/>
    <w:rsid w:val="00F8724D"/>
    <w:rsid w:val="00F87830"/>
    <w:rsid w:val="00F87EB9"/>
    <w:rsid w:val="00F90060"/>
    <w:rsid w:val="00F90104"/>
    <w:rsid w:val="00F90261"/>
    <w:rsid w:val="00F9065B"/>
    <w:rsid w:val="00F9193D"/>
    <w:rsid w:val="00F91CE5"/>
    <w:rsid w:val="00F9256F"/>
    <w:rsid w:val="00F92620"/>
    <w:rsid w:val="00F929D4"/>
    <w:rsid w:val="00F92C50"/>
    <w:rsid w:val="00F931C5"/>
    <w:rsid w:val="00F93439"/>
    <w:rsid w:val="00F9409B"/>
    <w:rsid w:val="00F940EE"/>
    <w:rsid w:val="00F941DD"/>
    <w:rsid w:val="00F94597"/>
    <w:rsid w:val="00F94D6C"/>
    <w:rsid w:val="00F94DB6"/>
    <w:rsid w:val="00F95195"/>
    <w:rsid w:val="00F9542D"/>
    <w:rsid w:val="00F958D1"/>
    <w:rsid w:val="00F95B1F"/>
    <w:rsid w:val="00F95B51"/>
    <w:rsid w:val="00F95DAE"/>
    <w:rsid w:val="00F966BC"/>
    <w:rsid w:val="00F97C40"/>
    <w:rsid w:val="00F97F80"/>
    <w:rsid w:val="00FA03EE"/>
    <w:rsid w:val="00FA04B1"/>
    <w:rsid w:val="00FA0E41"/>
    <w:rsid w:val="00FA1CC0"/>
    <w:rsid w:val="00FA1E0F"/>
    <w:rsid w:val="00FA2032"/>
    <w:rsid w:val="00FA2160"/>
    <w:rsid w:val="00FA2527"/>
    <w:rsid w:val="00FA271B"/>
    <w:rsid w:val="00FA27AD"/>
    <w:rsid w:val="00FA284F"/>
    <w:rsid w:val="00FA2A8E"/>
    <w:rsid w:val="00FA2EFF"/>
    <w:rsid w:val="00FA3938"/>
    <w:rsid w:val="00FA3A87"/>
    <w:rsid w:val="00FA3B73"/>
    <w:rsid w:val="00FA3FF8"/>
    <w:rsid w:val="00FA4127"/>
    <w:rsid w:val="00FA4369"/>
    <w:rsid w:val="00FA4405"/>
    <w:rsid w:val="00FA470E"/>
    <w:rsid w:val="00FA473D"/>
    <w:rsid w:val="00FA488E"/>
    <w:rsid w:val="00FA48F6"/>
    <w:rsid w:val="00FA4A04"/>
    <w:rsid w:val="00FA4C48"/>
    <w:rsid w:val="00FA4C72"/>
    <w:rsid w:val="00FA5582"/>
    <w:rsid w:val="00FA6516"/>
    <w:rsid w:val="00FA6588"/>
    <w:rsid w:val="00FA6EAB"/>
    <w:rsid w:val="00FA6F01"/>
    <w:rsid w:val="00FA721A"/>
    <w:rsid w:val="00FA752F"/>
    <w:rsid w:val="00FA7A13"/>
    <w:rsid w:val="00FB12B3"/>
    <w:rsid w:val="00FB1F2C"/>
    <w:rsid w:val="00FB3EDB"/>
    <w:rsid w:val="00FB4448"/>
    <w:rsid w:val="00FB45AB"/>
    <w:rsid w:val="00FB4909"/>
    <w:rsid w:val="00FB4920"/>
    <w:rsid w:val="00FB4FAF"/>
    <w:rsid w:val="00FB5113"/>
    <w:rsid w:val="00FB5530"/>
    <w:rsid w:val="00FB5583"/>
    <w:rsid w:val="00FB58EE"/>
    <w:rsid w:val="00FB5A8A"/>
    <w:rsid w:val="00FB5BE7"/>
    <w:rsid w:val="00FB5D5A"/>
    <w:rsid w:val="00FB5E33"/>
    <w:rsid w:val="00FB6014"/>
    <w:rsid w:val="00FB66BB"/>
    <w:rsid w:val="00FB695D"/>
    <w:rsid w:val="00FB6A59"/>
    <w:rsid w:val="00FB758D"/>
    <w:rsid w:val="00FB7752"/>
    <w:rsid w:val="00FC1EB7"/>
    <w:rsid w:val="00FC22A4"/>
    <w:rsid w:val="00FC248A"/>
    <w:rsid w:val="00FC3198"/>
    <w:rsid w:val="00FC3C9E"/>
    <w:rsid w:val="00FC4477"/>
    <w:rsid w:val="00FC493E"/>
    <w:rsid w:val="00FC4A68"/>
    <w:rsid w:val="00FC4EA8"/>
    <w:rsid w:val="00FC4EE1"/>
    <w:rsid w:val="00FC516A"/>
    <w:rsid w:val="00FC571A"/>
    <w:rsid w:val="00FC5A62"/>
    <w:rsid w:val="00FC5BB7"/>
    <w:rsid w:val="00FC5BBE"/>
    <w:rsid w:val="00FC5D3F"/>
    <w:rsid w:val="00FC5F29"/>
    <w:rsid w:val="00FC5F9F"/>
    <w:rsid w:val="00FC6516"/>
    <w:rsid w:val="00FC651A"/>
    <w:rsid w:val="00FC699F"/>
    <w:rsid w:val="00FC7056"/>
    <w:rsid w:val="00FC77EC"/>
    <w:rsid w:val="00FC7947"/>
    <w:rsid w:val="00FC7C1D"/>
    <w:rsid w:val="00FD004C"/>
    <w:rsid w:val="00FD09AB"/>
    <w:rsid w:val="00FD11ED"/>
    <w:rsid w:val="00FD15F0"/>
    <w:rsid w:val="00FD167A"/>
    <w:rsid w:val="00FD1980"/>
    <w:rsid w:val="00FD2970"/>
    <w:rsid w:val="00FD2A36"/>
    <w:rsid w:val="00FD2F74"/>
    <w:rsid w:val="00FD3382"/>
    <w:rsid w:val="00FD380A"/>
    <w:rsid w:val="00FD38DC"/>
    <w:rsid w:val="00FD3BFB"/>
    <w:rsid w:val="00FD3C79"/>
    <w:rsid w:val="00FD42EF"/>
    <w:rsid w:val="00FD4453"/>
    <w:rsid w:val="00FD4D73"/>
    <w:rsid w:val="00FD62EF"/>
    <w:rsid w:val="00FD6BC6"/>
    <w:rsid w:val="00FD707B"/>
    <w:rsid w:val="00FD79FA"/>
    <w:rsid w:val="00FD7B02"/>
    <w:rsid w:val="00FD7CDF"/>
    <w:rsid w:val="00FE0904"/>
    <w:rsid w:val="00FE21D3"/>
    <w:rsid w:val="00FE25E6"/>
    <w:rsid w:val="00FE2858"/>
    <w:rsid w:val="00FE2A30"/>
    <w:rsid w:val="00FE2CD8"/>
    <w:rsid w:val="00FE3CBD"/>
    <w:rsid w:val="00FE45E0"/>
    <w:rsid w:val="00FE543F"/>
    <w:rsid w:val="00FE589F"/>
    <w:rsid w:val="00FE6244"/>
    <w:rsid w:val="00FE6BF4"/>
    <w:rsid w:val="00FE7238"/>
    <w:rsid w:val="00FE723D"/>
    <w:rsid w:val="00FE7330"/>
    <w:rsid w:val="00FE796F"/>
    <w:rsid w:val="00FE7B08"/>
    <w:rsid w:val="00FE7F2D"/>
    <w:rsid w:val="00FF0375"/>
    <w:rsid w:val="00FF041F"/>
    <w:rsid w:val="00FF09F1"/>
    <w:rsid w:val="00FF0F5A"/>
    <w:rsid w:val="00FF1046"/>
    <w:rsid w:val="00FF107A"/>
    <w:rsid w:val="00FF112A"/>
    <w:rsid w:val="00FF1A10"/>
    <w:rsid w:val="00FF1E6E"/>
    <w:rsid w:val="00FF1E9C"/>
    <w:rsid w:val="00FF2584"/>
    <w:rsid w:val="00FF26D6"/>
    <w:rsid w:val="00FF3382"/>
    <w:rsid w:val="00FF3B12"/>
    <w:rsid w:val="00FF3DAB"/>
    <w:rsid w:val="00FF3DF7"/>
    <w:rsid w:val="00FF4334"/>
    <w:rsid w:val="00FF4CEB"/>
    <w:rsid w:val="00FF4D5F"/>
    <w:rsid w:val="00FF54BD"/>
    <w:rsid w:val="00FF54F0"/>
    <w:rsid w:val="00FF5596"/>
    <w:rsid w:val="00FF55F6"/>
    <w:rsid w:val="00FF58AD"/>
    <w:rsid w:val="00FF5C6F"/>
    <w:rsid w:val="00FF64CB"/>
    <w:rsid w:val="00FF6500"/>
    <w:rsid w:val="00FF6BEC"/>
    <w:rsid w:val="00FF7131"/>
    <w:rsid w:val="00FF7202"/>
    <w:rsid w:val="00FF77E5"/>
    <w:rsid w:val="00FF7CD9"/>
    <w:rsid w:val="03DABA5D"/>
    <w:rsid w:val="040855EE"/>
    <w:rsid w:val="2111B769"/>
    <w:rsid w:val="223AD36D"/>
    <w:rsid w:val="29F2070F"/>
    <w:rsid w:val="37412724"/>
    <w:rsid w:val="38A6E52A"/>
    <w:rsid w:val="3C0B1EC7"/>
    <w:rsid w:val="41A6D6E7"/>
    <w:rsid w:val="4D562C1B"/>
    <w:rsid w:val="4DA10D72"/>
    <w:rsid w:val="53853C0D"/>
    <w:rsid w:val="5CEF6FAC"/>
    <w:rsid w:val="5D7B5FAD"/>
    <w:rsid w:val="62EA5FDA"/>
    <w:rsid w:val="6E7E2D42"/>
    <w:rsid w:val="723A5F90"/>
    <w:rsid w:val="75DD8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9ED8995"/>
  <w15:docId w15:val="{62A3944F-6267-4C82-BD31-D69238CD7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DA1"/>
    <w:pPr>
      <w:spacing w:after="240" w:line="480" w:lineRule="auto"/>
    </w:pPr>
    <w:rPr>
      <w:rFonts w:ascii="Arial" w:eastAsia="Times New Roman" w:hAnsi="Arial" w:cs="Times New Roman"/>
      <w:sz w:val="24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776DA1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776DA1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776DA1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776DA1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5734E"/>
    <w:pPr>
      <w:spacing w:line="276" w:lineRule="auto"/>
      <w:contextualSpacing/>
    </w:pPr>
    <w:rPr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A68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6833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683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68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6833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776D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A6833"/>
    <w:rPr>
      <w:rFonts w:ascii="Tahoma" w:eastAsia="Times New Roman" w:hAnsi="Tahoma" w:cs="Tahoma"/>
      <w:sz w:val="16"/>
      <w:szCs w:val="16"/>
      <w:lang w:val="en-GB"/>
    </w:rPr>
  </w:style>
  <w:style w:type="character" w:styleId="Strong">
    <w:name w:val="Strong"/>
    <w:basedOn w:val="DefaultParagraphFont"/>
    <w:uiPriority w:val="22"/>
    <w:qFormat/>
    <w:rsid w:val="009178F9"/>
    <w:rPr>
      <w:b/>
      <w:bCs/>
    </w:rPr>
  </w:style>
  <w:style w:type="table" w:styleId="TableGrid">
    <w:name w:val="Table Grid"/>
    <w:basedOn w:val="TableNormal"/>
    <w:rsid w:val="00776DA1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776DA1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1C2A4B"/>
    <w:rPr>
      <w:rFonts w:ascii="Arial" w:eastAsia="Times New Roman" w:hAnsi="Arial" w:cs="Times New Roman"/>
      <w:sz w:val="18"/>
      <w:szCs w:val="20"/>
      <w:lang w:val="en-GB"/>
    </w:rPr>
  </w:style>
  <w:style w:type="paragraph" w:styleId="Footer">
    <w:name w:val="footer"/>
    <w:basedOn w:val="Normal"/>
    <w:link w:val="FooterChar"/>
    <w:rsid w:val="00776DA1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1C2A4B"/>
    <w:rPr>
      <w:rFonts w:ascii="Arial" w:eastAsia="Times New Roman" w:hAnsi="Arial" w:cs="Times New Roman"/>
      <w:sz w:val="18"/>
      <w:szCs w:val="20"/>
      <w:lang w:val="en-GB"/>
    </w:rPr>
  </w:style>
  <w:style w:type="character" w:styleId="UnresolvedMention">
    <w:name w:val="Unresolved Mention"/>
    <w:uiPriority w:val="99"/>
    <w:unhideWhenUsed/>
    <w:rsid w:val="00776DA1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23051F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595B6B"/>
    <w:pPr>
      <w:spacing w:after="0" w:line="240" w:lineRule="auto"/>
    </w:pPr>
    <w:rPr>
      <w:rFonts w:ascii="Times New Roman" w:hAnsi="Times New Roman"/>
    </w:rPr>
  </w:style>
  <w:style w:type="character" w:styleId="Hyperlink">
    <w:name w:val="Hyperlink"/>
    <w:unhideWhenUsed/>
    <w:rsid w:val="00776DA1"/>
    <w:rPr>
      <w:color w:val="0563C1"/>
      <w:u w:val="single"/>
    </w:rPr>
  </w:style>
  <w:style w:type="character" w:customStyle="1" w:styleId="Heading1Char">
    <w:name w:val="Heading 1 Char"/>
    <w:link w:val="Heading1"/>
    <w:rsid w:val="00776DA1"/>
    <w:rPr>
      <w:rFonts w:ascii="Arial" w:eastAsia="Times New Roman" w:hAnsi="Arial" w:cs="Times New Roman"/>
      <w:b/>
      <w:kern w:val="28"/>
      <w:sz w:val="3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225C00"/>
    <w:rPr>
      <w:rFonts w:ascii="Arial" w:eastAsia="Times New Roman" w:hAnsi="Arial" w:cs="Times New Roman"/>
      <w:b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225C00"/>
    <w:rPr>
      <w:rFonts w:ascii="Arial" w:eastAsia="Times New Roman" w:hAnsi="Arial" w:cs="Times New Roman"/>
      <w:b/>
      <w:i/>
      <w:sz w:val="24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225C00"/>
    <w:rPr>
      <w:rFonts w:ascii="Arial" w:eastAsia="Times New Roman" w:hAnsi="Arial" w:cs="Times New Roman"/>
      <w:i/>
      <w:sz w:val="24"/>
      <w:szCs w:val="20"/>
      <w:lang w:val="en-GB"/>
    </w:rPr>
  </w:style>
  <w:style w:type="character" w:styleId="PageNumber">
    <w:name w:val="page number"/>
    <w:rsid w:val="00776DA1"/>
    <w:rPr>
      <w:rFonts w:ascii="Arial" w:hAnsi="Arial"/>
      <w:color w:val="auto"/>
      <w:sz w:val="18"/>
    </w:rPr>
  </w:style>
  <w:style w:type="paragraph" w:customStyle="1" w:styleId="Bullet10">
    <w:name w:val="Bullet 1"/>
    <w:basedOn w:val="Normal"/>
    <w:rsid w:val="00225C00"/>
    <w:pPr>
      <w:numPr>
        <w:numId w:val="3"/>
      </w:numPr>
      <w:spacing w:before="120" w:after="120"/>
      <w:ind w:left="284" w:hanging="284"/>
    </w:pPr>
  </w:style>
  <w:style w:type="paragraph" w:styleId="Title">
    <w:name w:val="Title"/>
    <w:basedOn w:val="Normal"/>
    <w:next w:val="Normal"/>
    <w:link w:val="TitleChar"/>
    <w:qFormat/>
    <w:rsid w:val="00776DA1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225C00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customStyle="1" w:styleId="Tabletext">
    <w:name w:val="Table text"/>
    <w:basedOn w:val="Normal"/>
    <w:rsid w:val="00776DA1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117DFC"/>
    <w:pPr>
      <w:pageBreakBefore/>
      <w:outlineLvl w:val="0"/>
    </w:pPr>
    <w:rPr>
      <w:b/>
    </w:rPr>
  </w:style>
  <w:style w:type="paragraph" w:customStyle="1" w:styleId="Referencelist">
    <w:name w:val="Reference list"/>
    <w:basedOn w:val="Normal"/>
    <w:rsid w:val="00776DA1"/>
  </w:style>
  <w:style w:type="paragraph" w:customStyle="1" w:styleId="Bullet20">
    <w:name w:val="Bullet 2"/>
    <w:basedOn w:val="Normal"/>
    <w:rsid w:val="00225C00"/>
    <w:pPr>
      <w:numPr>
        <w:numId w:val="4"/>
      </w:numPr>
      <w:spacing w:after="120"/>
    </w:pPr>
  </w:style>
  <w:style w:type="paragraph" w:customStyle="1" w:styleId="Authors">
    <w:name w:val="Authors"/>
    <w:basedOn w:val="Normal"/>
    <w:rsid w:val="00225C00"/>
  </w:style>
  <w:style w:type="paragraph" w:customStyle="1" w:styleId="Affiliations">
    <w:name w:val="Affiliations"/>
    <w:basedOn w:val="Authors"/>
    <w:rsid w:val="00225C00"/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D442DA"/>
    <w:pPr>
      <w:spacing w:after="0"/>
      <w:jc w:val="center"/>
    </w:pPr>
    <w:rPr>
      <w:rFonts w:cs="Arial"/>
      <w:noProof/>
      <w:sz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442DA"/>
    <w:rPr>
      <w:rFonts w:ascii="Arial" w:eastAsia="Times New Roman" w:hAnsi="Arial" w:cs="Times New Roman"/>
      <w:sz w:val="24"/>
      <w:szCs w:val="24"/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442DA"/>
    <w:rPr>
      <w:rFonts w:ascii="Arial" w:eastAsia="Times New Roman" w:hAnsi="Arial" w:cs="Arial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42DA"/>
    <w:pPr>
      <w:spacing w:line="360" w:lineRule="auto"/>
    </w:pPr>
    <w:rPr>
      <w:rFonts w:cs="Arial"/>
      <w:noProof/>
      <w:sz w:val="22"/>
    </w:rPr>
  </w:style>
  <w:style w:type="character" w:customStyle="1" w:styleId="EndNoteBibliographyChar">
    <w:name w:val="EndNote Bibliography Char"/>
    <w:basedOn w:val="ListParagraphChar"/>
    <w:link w:val="EndNoteBibliography"/>
    <w:rsid w:val="00D442DA"/>
    <w:rPr>
      <w:rFonts w:ascii="Arial" w:eastAsia="Times New Roman" w:hAnsi="Arial" w:cs="Arial"/>
      <w:noProof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rsid w:val="001347D7"/>
    <w:pPr>
      <w:tabs>
        <w:tab w:val="left" w:pos="360"/>
      </w:tabs>
      <w:ind w:left="360" w:hanging="360"/>
    </w:pPr>
  </w:style>
  <w:style w:type="character" w:customStyle="1" w:styleId="BodyTextIndentChar">
    <w:name w:val="Body Text Indent Char"/>
    <w:basedOn w:val="DefaultParagraphFont"/>
    <w:link w:val="BodyTextIndent"/>
    <w:rsid w:val="001347D7"/>
    <w:rPr>
      <w:rFonts w:ascii="Arial" w:eastAsia="Times New Roman" w:hAnsi="Arial" w:cs="Times New Roman"/>
      <w:sz w:val="24"/>
      <w:szCs w:val="20"/>
      <w:lang w:val="en-US"/>
    </w:rPr>
  </w:style>
  <w:style w:type="paragraph" w:customStyle="1" w:styleId="bullet1">
    <w:name w:val="bullet 1"/>
    <w:basedOn w:val="Normal"/>
    <w:rsid w:val="00776DA1"/>
    <w:pPr>
      <w:widowControl w:val="0"/>
      <w:numPr>
        <w:numId w:val="13"/>
      </w:numPr>
      <w:tabs>
        <w:tab w:val="clear" w:pos="360"/>
      </w:tabs>
      <w:ind w:left="284" w:hanging="284"/>
    </w:pPr>
  </w:style>
  <w:style w:type="paragraph" w:customStyle="1" w:styleId="bullet2">
    <w:name w:val="bullet2"/>
    <w:basedOn w:val="bullet1"/>
    <w:rsid w:val="00776DA1"/>
    <w:pPr>
      <w:keepLines/>
      <w:numPr>
        <w:numId w:val="14"/>
      </w:numPr>
      <w:tabs>
        <w:tab w:val="clear" w:pos="728"/>
      </w:tabs>
      <w:spacing w:after="120"/>
      <w:ind w:left="568" w:hanging="284"/>
    </w:pPr>
  </w:style>
  <w:style w:type="paragraph" w:customStyle="1" w:styleId="Authortext">
    <w:name w:val="Author text"/>
    <w:basedOn w:val="Normal"/>
    <w:rsid w:val="00776DA1"/>
    <w:rPr>
      <w:b/>
    </w:rPr>
  </w:style>
  <w:style w:type="paragraph" w:customStyle="1" w:styleId="Authoraffiliation">
    <w:name w:val="Author affiliation"/>
    <w:basedOn w:val="Normal"/>
    <w:rsid w:val="00776DA1"/>
    <w:rPr>
      <w:i/>
    </w:rPr>
  </w:style>
  <w:style w:type="paragraph" w:customStyle="1" w:styleId="Cover">
    <w:name w:val="Cover"/>
    <w:basedOn w:val="Normal"/>
    <w:rsid w:val="00776DA1"/>
    <w:pPr>
      <w:spacing w:before="120" w:after="120" w:line="240" w:lineRule="auto"/>
    </w:pPr>
    <w:rPr>
      <w:b/>
    </w:rPr>
  </w:style>
  <w:style w:type="paragraph" w:customStyle="1" w:styleId="Default">
    <w:name w:val="Default"/>
    <w:rsid w:val="003B6CAF"/>
    <w:pPr>
      <w:autoSpaceDE w:val="0"/>
      <w:autoSpaceDN w:val="0"/>
      <w:adjustRightInd w:val="0"/>
      <w:spacing w:after="0" w:line="240" w:lineRule="auto"/>
    </w:pPr>
    <w:rPr>
      <w:rFonts w:ascii="Merriweather" w:hAnsi="Merriweather" w:cs="Merriweather"/>
      <w:color w:val="000000"/>
      <w:sz w:val="24"/>
      <w:szCs w:val="24"/>
      <w:lang w:val="en-GB"/>
    </w:rPr>
  </w:style>
  <w:style w:type="paragraph" w:styleId="NormalIndent">
    <w:name w:val="Normal Indent"/>
    <w:basedOn w:val="Normal"/>
    <w:rsid w:val="00776DA1"/>
    <w:pPr>
      <w:ind w:firstLine="450"/>
    </w:pPr>
  </w:style>
  <w:style w:type="paragraph" w:customStyle="1" w:styleId="Tablehead">
    <w:name w:val="Table head"/>
    <w:basedOn w:val="Tabletext"/>
    <w:next w:val="Normal"/>
    <w:rsid w:val="00776DA1"/>
    <w:rPr>
      <w:b/>
    </w:rPr>
  </w:style>
  <w:style w:type="character" w:styleId="Emphasis">
    <w:name w:val="Emphasis"/>
    <w:qFormat/>
    <w:rsid w:val="00776DA1"/>
    <w:rPr>
      <w:b/>
      <w:bCs/>
      <w:i w:val="0"/>
      <w:iCs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B07CD0"/>
    <w:pPr>
      <w:keepLines/>
      <w:pageBreakBefore w:val="0"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B07CD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07CD0"/>
    <w:pPr>
      <w:spacing w:after="100"/>
      <w:ind w:left="240"/>
    </w:pPr>
  </w:style>
  <w:style w:type="paragraph" w:customStyle="1" w:styleId="Figurelegend">
    <w:name w:val="Figure legend"/>
    <w:basedOn w:val="Normal"/>
    <w:next w:val="Normal"/>
    <w:rsid w:val="00776DA1"/>
    <w:pPr>
      <w:pageBreakBefore/>
      <w:outlineLvl w:val="0"/>
    </w:pPr>
    <w:rPr>
      <w:b/>
    </w:rPr>
  </w:style>
  <w:style w:type="paragraph" w:customStyle="1" w:styleId="Figurefooter">
    <w:name w:val="Figure footer"/>
    <w:basedOn w:val="Footer"/>
    <w:next w:val="Normal"/>
    <w:qFormat/>
    <w:rsid w:val="00776DA1"/>
    <w:pPr>
      <w:spacing w:after="120" w:line="240" w:lineRule="auto"/>
    </w:pPr>
  </w:style>
  <w:style w:type="paragraph" w:customStyle="1" w:styleId="Tablefooter">
    <w:name w:val="Table footer"/>
    <w:basedOn w:val="Figurefooter"/>
    <w:next w:val="Normal"/>
    <w:qFormat/>
    <w:rsid w:val="00776DA1"/>
  </w:style>
  <w:style w:type="paragraph" w:customStyle="1" w:styleId="Tablelegend">
    <w:name w:val="Table legend"/>
    <w:basedOn w:val="Figurelegend"/>
    <w:next w:val="Normal"/>
    <w:qFormat/>
    <w:rsid w:val="00776DA1"/>
  </w:style>
  <w:style w:type="paragraph" w:customStyle="1" w:styleId="Normalbold">
    <w:name w:val="Normal bold"/>
    <w:basedOn w:val="Normal"/>
    <w:next w:val="Normal"/>
    <w:qFormat/>
    <w:rsid w:val="00776DA1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4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45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52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34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8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24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5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2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5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9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64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24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95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6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83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05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432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1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61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56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81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0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15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0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7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0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13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1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59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06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1770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7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4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5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ess.Galbraith\Prime%20Medica%20Ltd\Prime%20Global%20Group%20-%20Documents\General\Prime\Editorial%20Word%20Templates\Manuscrip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FE3438E5E447469A03D4DD0CCB9001" ma:contentTypeVersion="18" ma:contentTypeDescription="Create a new document." ma:contentTypeScope="" ma:versionID="60eeafc09dd871644b159551d96975f9">
  <xsd:schema xmlns:xsd="http://www.w3.org/2001/XMLSchema" xmlns:xs="http://www.w3.org/2001/XMLSchema" xmlns:p="http://schemas.microsoft.com/office/2006/metadata/properties" xmlns:ns2="0474a952-fdcd-4647-8ab9-1d2527efe9ca" xmlns:ns3="5b5be292-f55b-428b-9d22-1c3e1f6539a1" targetNamespace="http://schemas.microsoft.com/office/2006/metadata/properties" ma:root="true" ma:fieldsID="c9b77cbbd9de255e254ff7d95587f4dc" ns2:_="" ns3:_="">
    <xsd:import namespace="0474a952-fdcd-4647-8ab9-1d2527efe9ca"/>
    <xsd:import namespace="5b5be292-f55b-428b-9d22-1c3e1f6539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74a952-fdcd-4647-8ab9-1d2527efe9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5be292-f55b-428b-9d22-1c3e1f6539a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57941c2-8d6b-4050-afaf-8e9426a128ed}" ma:internalName="TaxCatchAll" ma:showField="CatchAllData" ma:web="5b5be292-f55b-428b-9d22-1c3e1f6539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474a952-fdcd-4647-8ab9-1d2527efe9ca">
      <Terms xmlns="http://schemas.microsoft.com/office/infopath/2007/PartnerControls"/>
    </lcf76f155ced4ddcb4097134ff3c332f>
    <TaxCatchAll xmlns="5b5be292-f55b-428b-9d22-1c3e1f6539a1" xsi:nil="true"/>
  </documentManagement>
</p:properties>
</file>

<file path=customXml/itemProps1.xml><?xml version="1.0" encoding="utf-8"?>
<ds:datastoreItem xmlns:ds="http://schemas.openxmlformats.org/officeDocument/2006/customXml" ds:itemID="{C171E776-5484-4B5A-83F3-114F345111C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3254D51-B12A-426E-862B-2932088749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74a952-fdcd-4647-8ab9-1d2527efe9ca"/>
    <ds:schemaRef ds:uri="5b5be292-f55b-428b-9d22-1c3e1f6539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8660D4D-939D-4ED4-AB43-B9146A3F28F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FD0B70B-751F-4912-BD17-0865821C1AA3}">
  <ds:schemaRefs>
    <ds:schemaRef ds:uri="http://schemas.microsoft.com/office/2006/metadata/properties"/>
    <ds:schemaRef ds:uri="http://schemas.microsoft.com/office/infopath/2007/PartnerControls"/>
    <ds:schemaRef ds:uri="0474a952-fdcd-4647-8ab9-1d2527efe9ca"/>
    <ds:schemaRef ds:uri="5b5be292-f55b-428b-9d22-1c3e1f6539a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</Template>
  <TotalTime>220</TotalTime>
  <Pages>24</Pages>
  <Words>2294</Words>
  <Characters>13076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Claire Scofield</cp:lastModifiedBy>
  <cp:revision>84</cp:revision>
  <dcterms:created xsi:type="dcterms:W3CDTF">2023-09-26T16:26:00Z</dcterms:created>
  <dcterms:modified xsi:type="dcterms:W3CDTF">2024-04-12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73FE3438E5E447469A03D4DD0CCB9001</vt:lpwstr>
  </property>
</Properties>
</file>